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791DB" w14:textId="3674692D" w:rsidR="00095A5E" w:rsidRPr="00095A5E" w:rsidRDefault="00C63166" w:rsidP="00EE76F0">
      <w:pPr>
        <w:suppressLineNumbers/>
        <w:spacing w:line="480" w:lineRule="auto"/>
        <w:rPr>
          <w:rFonts w:ascii="Arial" w:hAnsi="Arial" w:cs="Arial"/>
        </w:rPr>
      </w:pPr>
      <w:r w:rsidRPr="00095A5E">
        <w:rPr>
          <w:rFonts w:ascii="Arial" w:eastAsia="Times New Roman" w:hAnsi="Arial" w:cs="Arial"/>
          <w:b/>
          <w:bCs/>
          <w:sz w:val="24"/>
          <w:szCs w:val="24"/>
          <w:lang w:eastAsia="fr-FR"/>
        </w:rPr>
        <w:t>SUPPLEMENTARY MATERIAL</w:t>
      </w:r>
    </w:p>
    <w:tbl>
      <w:tblPr>
        <w:tblW w:w="0" w:type="auto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225"/>
        <w:gridCol w:w="3152"/>
        <w:gridCol w:w="3675"/>
      </w:tblGrid>
      <w:tr w:rsidR="00095A5E" w:rsidRPr="00095A5E" w14:paraId="45938D4C" w14:textId="77777777" w:rsidTr="00095A5E">
        <w:trPr>
          <w:trHeight w:val="61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0008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635B3F" w14:textId="77777777" w:rsidR="00095A5E" w:rsidRPr="00095A5E" w:rsidRDefault="00095A5E" w:rsidP="00EE76F0">
            <w:pPr>
              <w:pStyle w:val="Sansinterligne"/>
              <w:suppressLineNumbers/>
              <w:spacing w:line="480" w:lineRule="auto"/>
              <w:rPr>
                <w:rFonts w:ascii="Arial" w:hAnsi="Arial" w:cs="Arial"/>
                <w:lang w:val="en-US" w:eastAsia="fr-FR"/>
              </w:rPr>
            </w:pPr>
          </w:p>
        </w:tc>
        <w:tc>
          <w:tcPr>
            <w:tcW w:w="315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000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B04DD0" w14:textId="77777777" w:rsidR="00095A5E" w:rsidRPr="00095A5E" w:rsidRDefault="00095A5E" w:rsidP="00EE76F0">
            <w:pPr>
              <w:pStyle w:val="Sansinterligne"/>
              <w:suppressLineNumbers/>
              <w:spacing w:line="480" w:lineRule="auto"/>
              <w:rPr>
                <w:rFonts w:ascii="Arial" w:hAnsi="Arial" w:cs="Arial"/>
                <w:lang w:val="en-US" w:eastAsia="fr-FR"/>
              </w:rPr>
            </w:pPr>
            <w:r w:rsidRPr="00095A5E">
              <w:rPr>
                <w:rFonts w:ascii="Arial" w:hAnsi="Arial" w:cs="Arial"/>
                <w:b/>
                <w:bCs/>
                <w:color w:val="FFFFFF"/>
                <w:kern w:val="24"/>
                <w:lang w:val="en-US" w:eastAsia="fr-FR"/>
              </w:rPr>
              <w:t>Alzheimer’s disease (AD)</w:t>
            </w:r>
          </w:p>
        </w:tc>
        <w:tc>
          <w:tcPr>
            <w:tcW w:w="367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000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A5FACE" w14:textId="77777777" w:rsidR="00095A5E" w:rsidRPr="00095A5E" w:rsidRDefault="00095A5E" w:rsidP="00EE76F0">
            <w:pPr>
              <w:pStyle w:val="Sansinterligne"/>
              <w:suppressLineNumbers/>
              <w:spacing w:line="480" w:lineRule="auto"/>
              <w:rPr>
                <w:rFonts w:ascii="Arial" w:hAnsi="Arial" w:cs="Arial"/>
                <w:lang w:val="en-US" w:eastAsia="fr-FR"/>
              </w:rPr>
            </w:pPr>
            <w:r w:rsidRPr="00095A5E">
              <w:rPr>
                <w:rFonts w:ascii="Arial" w:hAnsi="Arial" w:cs="Arial"/>
                <w:b/>
                <w:bCs/>
                <w:color w:val="FFFFFF"/>
                <w:kern w:val="24"/>
                <w:lang w:val="en-US" w:eastAsia="fr-FR"/>
              </w:rPr>
              <w:t>Frontotemporal dementia (FTD)</w:t>
            </w:r>
          </w:p>
        </w:tc>
      </w:tr>
      <w:tr w:rsidR="00095A5E" w:rsidRPr="00095A5E" w14:paraId="16B192DB" w14:textId="77777777" w:rsidTr="00095A5E">
        <w:trPr>
          <w:trHeight w:val="967"/>
        </w:trPr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00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A07BFE" w14:textId="77777777" w:rsidR="00095A5E" w:rsidRPr="00095A5E" w:rsidRDefault="00095A5E" w:rsidP="00EE76F0">
            <w:pPr>
              <w:pStyle w:val="Sansinterligne"/>
              <w:suppressLineNumbers/>
              <w:spacing w:line="480" w:lineRule="auto"/>
              <w:rPr>
                <w:rFonts w:ascii="Arial" w:hAnsi="Arial" w:cs="Arial"/>
                <w:lang w:val="en-US" w:eastAsia="fr-FR"/>
              </w:rPr>
            </w:pPr>
            <w:r w:rsidRPr="00095A5E">
              <w:rPr>
                <w:rFonts w:ascii="Arial" w:hAnsi="Arial" w:cs="Arial"/>
                <w:b/>
                <w:bCs/>
                <w:color w:val="FFFFFF"/>
                <w:kern w:val="24"/>
                <w:lang w:val="en-US" w:eastAsia="fr-FR"/>
              </w:rPr>
              <w:t>Typical variants (Tv)</w:t>
            </w:r>
          </w:p>
        </w:tc>
        <w:tc>
          <w:tcPr>
            <w:tcW w:w="315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C1A1E1" w14:textId="77777777" w:rsidR="00095A5E" w:rsidRPr="00095A5E" w:rsidRDefault="00095A5E" w:rsidP="00EE76F0">
            <w:pPr>
              <w:pStyle w:val="Sansinterligne"/>
              <w:suppressLineNumbers/>
              <w:spacing w:line="480" w:lineRule="auto"/>
              <w:rPr>
                <w:rFonts w:ascii="Arial" w:hAnsi="Arial" w:cs="Arial"/>
                <w:lang w:val="en-US" w:eastAsia="fr-FR"/>
              </w:rPr>
            </w:pPr>
            <w:r w:rsidRPr="00095A5E">
              <w:rPr>
                <w:rFonts w:ascii="Arial" w:hAnsi="Arial" w:cs="Arial"/>
                <w:color w:val="000000"/>
                <w:kern w:val="24"/>
                <w:lang w:val="en-US" w:eastAsia="fr-FR"/>
              </w:rPr>
              <w:t>-Amnestic AD (n=38)</w:t>
            </w:r>
          </w:p>
        </w:tc>
        <w:tc>
          <w:tcPr>
            <w:tcW w:w="367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6C1013" w14:textId="77777777" w:rsidR="00095A5E" w:rsidRPr="00095A5E" w:rsidRDefault="00095A5E" w:rsidP="00EE76F0">
            <w:pPr>
              <w:pStyle w:val="Sansinterligne"/>
              <w:suppressLineNumbers/>
              <w:spacing w:line="480" w:lineRule="auto"/>
              <w:rPr>
                <w:rFonts w:ascii="Arial" w:hAnsi="Arial" w:cs="Arial"/>
                <w:lang w:val="en-US" w:eastAsia="fr-FR"/>
              </w:rPr>
            </w:pPr>
            <w:r w:rsidRPr="00095A5E">
              <w:rPr>
                <w:rFonts w:ascii="Arial" w:hAnsi="Arial" w:cs="Arial"/>
                <w:color w:val="000000"/>
                <w:kern w:val="24"/>
                <w:lang w:val="en-US" w:eastAsia="fr-FR"/>
              </w:rPr>
              <w:t>-bvFTD (n=18)</w:t>
            </w:r>
          </w:p>
        </w:tc>
      </w:tr>
      <w:tr w:rsidR="00095A5E" w:rsidRPr="00095A5E" w14:paraId="40AEB5AA" w14:textId="77777777" w:rsidTr="00095A5E">
        <w:trPr>
          <w:trHeight w:val="102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8000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5B88E4" w14:textId="77777777" w:rsidR="00095A5E" w:rsidRPr="00095A5E" w:rsidRDefault="00095A5E" w:rsidP="00EE76F0">
            <w:pPr>
              <w:pStyle w:val="Sansinterligne"/>
              <w:suppressLineNumbers/>
              <w:spacing w:line="480" w:lineRule="auto"/>
              <w:rPr>
                <w:rFonts w:ascii="Arial" w:hAnsi="Arial" w:cs="Arial"/>
                <w:lang w:val="en-US" w:eastAsia="fr-FR"/>
              </w:rPr>
            </w:pPr>
            <w:r w:rsidRPr="00095A5E">
              <w:rPr>
                <w:rFonts w:ascii="Arial" w:hAnsi="Arial" w:cs="Arial"/>
                <w:b/>
                <w:bCs/>
                <w:color w:val="FFFFFF"/>
                <w:kern w:val="24"/>
                <w:lang w:val="en-US" w:eastAsia="fr-FR"/>
              </w:rPr>
              <w:t>Focal cortical variants (Fv)</w:t>
            </w:r>
          </w:p>
        </w:tc>
        <w:tc>
          <w:tcPr>
            <w:tcW w:w="3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9F688D" w14:textId="77777777" w:rsidR="00095A5E" w:rsidRPr="00095A5E" w:rsidRDefault="00095A5E" w:rsidP="00EE76F0">
            <w:pPr>
              <w:pStyle w:val="Sansinterligne"/>
              <w:suppressLineNumbers/>
              <w:spacing w:line="480" w:lineRule="auto"/>
              <w:rPr>
                <w:rFonts w:ascii="Arial" w:hAnsi="Arial" w:cs="Arial"/>
              </w:rPr>
            </w:pPr>
            <w:r w:rsidRPr="00095A5E">
              <w:rPr>
                <w:rFonts w:ascii="Arial" w:hAnsi="Arial" w:cs="Arial"/>
                <w:color w:val="000000"/>
                <w:kern w:val="24"/>
              </w:rPr>
              <w:t>-PPA (n=6)</w:t>
            </w:r>
          </w:p>
          <w:p w14:paraId="657A94E7" w14:textId="77777777" w:rsidR="00095A5E" w:rsidRPr="00095A5E" w:rsidRDefault="00095A5E" w:rsidP="00EE76F0">
            <w:pPr>
              <w:pStyle w:val="Sansinterligne"/>
              <w:suppressLineNumbers/>
              <w:spacing w:line="480" w:lineRule="auto"/>
              <w:rPr>
                <w:rFonts w:ascii="Arial" w:hAnsi="Arial" w:cs="Arial"/>
              </w:rPr>
            </w:pPr>
            <w:r w:rsidRPr="00095A5E">
              <w:rPr>
                <w:rFonts w:ascii="Arial" w:hAnsi="Arial" w:cs="Arial"/>
                <w:color w:val="000000"/>
                <w:kern w:val="24"/>
              </w:rPr>
              <w:t>-Frontal variant (n=5)</w:t>
            </w:r>
          </w:p>
          <w:p w14:paraId="2AAF5E27" w14:textId="77777777" w:rsidR="00095A5E" w:rsidRPr="00095A5E" w:rsidRDefault="00095A5E" w:rsidP="00EE76F0">
            <w:pPr>
              <w:pStyle w:val="Sansinterligne"/>
              <w:suppressLineNumbers/>
              <w:spacing w:line="480" w:lineRule="auto"/>
              <w:rPr>
                <w:rFonts w:ascii="Arial" w:hAnsi="Arial" w:cs="Arial"/>
                <w:lang w:val="en-US" w:eastAsia="fr-FR"/>
              </w:rPr>
            </w:pPr>
            <w:r w:rsidRPr="00095A5E">
              <w:rPr>
                <w:rFonts w:ascii="Arial" w:hAnsi="Arial" w:cs="Arial"/>
                <w:color w:val="000000"/>
                <w:kern w:val="24"/>
                <w:lang w:val="en-US" w:eastAsia="fr-FR"/>
              </w:rPr>
              <w:t>-Posterior variant (n=2)</w:t>
            </w:r>
          </w:p>
          <w:p w14:paraId="24BBB7CA" w14:textId="77777777" w:rsidR="00095A5E" w:rsidRPr="00095A5E" w:rsidRDefault="00095A5E" w:rsidP="00EE76F0">
            <w:pPr>
              <w:pStyle w:val="Sansinterligne"/>
              <w:suppressLineNumbers/>
              <w:spacing w:line="480" w:lineRule="auto"/>
              <w:rPr>
                <w:rFonts w:ascii="Arial" w:hAnsi="Arial" w:cs="Arial"/>
                <w:lang w:val="en-US" w:eastAsia="fr-FR"/>
              </w:rPr>
            </w:pPr>
          </w:p>
        </w:tc>
        <w:tc>
          <w:tcPr>
            <w:tcW w:w="36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868E02" w14:textId="77777777" w:rsidR="00095A5E" w:rsidRPr="00095A5E" w:rsidRDefault="00095A5E" w:rsidP="00EE76F0">
            <w:pPr>
              <w:pStyle w:val="Sansinterligne"/>
              <w:suppressLineNumbers/>
              <w:spacing w:line="480" w:lineRule="auto"/>
              <w:rPr>
                <w:rFonts w:ascii="Arial" w:hAnsi="Arial" w:cs="Arial"/>
                <w:lang w:val="en-US" w:eastAsia="fr-FR"/>
              </w:rPr>
            </w:pPr>
            <w:r w:rsidRPr="00095A5E">
              <w:rPr>
                <w:rFonts w:ascii="Arial" w:hAnsi="Arial" w:cs="Arial"/>
                <w:color w:val="000000"/>
                <w:kern w:val="24"/>
                <w:lang w:val="en-US" w:eastAsia="fr-FR"/>
              </w:rPr>
              <w:t>-PPA (n=9)</w:t>
            </w:r>
          </w:p>
          <w:p w14:paraId="5502C375" w14:textId="77777777" w:rsidR="00095A5E" w:rsidRPr="00095A5E" w:rsidRDefault="00095A5E" w:rsidP="00EE76F0">
            <w:pPr>
              <w:pStyle w:val="Sansinterligne"/>
              <w:suppressLineNumbers/>
              <w:spacing w:line="480" w:lineRule="auto"/>
              <w:rPr>
                <w:rFonts w:ascii="Arial" w:hAnsi="Arial" w:cs="Arial"/>
                <w:color w:val="000000"/>
                <w:kern w:val="24"/>
                <w:lang w:val="en-US" w:eastAsia="fr-FR"/>
              </w:rPr>
            </w:pPr>
            <w:r w:rsidRPr="00095A5E">
              <w:rPr>
                <w:rFonts w:ascii="Arial" w:hAnsi="Arial" w:cs="Arial"/>
                <w:color w:val="000000"/>
                <w:kern w:val="24"/>
                <w:lang w:val="en-US" w:eastAsia="fr-FR"/>
              </w:rPr>
              <w:t>-rtvFTD (n=1)</w:t>
            </w:r>
          </w:p>
          <w:p w14:paraId="66114C73" w14:textId="77777777" w:rsidR="00095A5E" w:rsidRPr="00095A5E" w:rsidRDefault="00095A5E" w:rsidP="00EE76F0">
            <w:pPr>
              <w:pStyle w:val="Sansinterligne"/>
              <w:suppressLineNumbers/>
              <w:spacing w:line="480" w:lineRule="auto"/>
              <w:rPr>
                <w:rFonts w:ascii="Arial" w:hAnsi="Arial" w:cs="Arial"/>
                <w:lang w:val="en-US" w:eastAsia="fr-FR"/>
              </w:rPr>
            </w:pPr>
            <w:r w:rsidRPr="00095A5E">
              <w:rPr>
                <w:rFonts w:ascii="Arial" w:hAnsi="Arial" w:cs="Arial"/>
                <w:lang w:val="en-US" w:eastAsia="fr-FR"/>
              </w:rPr>
              <w:t>-Unclassified FTD* (</w:t>
            </w:r>
            <w:r w:rsidRPr="00095A5E">
              <w:rPr>
                <w:rFonts w:ascii="Arial" w:hAnsi="Arial" w:cs="Arial"/>
                <w:color w:val="000000"/>
                <w:kern w:val="24"/>
                <w:lang w:val="en-US" w:eastAsia="fr-FR"/>
              </w:rPr>
              <w:t>n=</w:t>
            </w:r>
            <w:r w:rsidRPr="00095A5E">
              <w:rPr>
                <w:rFonts w:ascii="Arial" w:hAnsi="Arial" w:cs="Arial"/>
                <w:lang w:val="en-US" w:eastAsia="fr-FR"/>
              </w:rPr>
              <w:t>5)</w:t>
            </w:r>
          </w:p>
        </w:tc>
      </w:tr>
    </w:tbl>
    <w:p w14:paraId="2A6678EB" w14:textId="77777777" w:rsidR="00095A5E" w:rsidRPr="00095A5E" w:rsidRDefault="00095A5E" w:rsidP="00EE76F0">
      <w:pPr>
        <w:suppressLineNumbers/>
        <w:spacing w:line="480" w:lineRule="auto"/>
        <w:jc w:val="both"/>
        <w:rPr>
          <w:rFonts w:ascii="Arial" w:hAnsi="Arial" w:cs="Arial"/>
          <w:u w:val="single"/>
        </w:rPr>
      </w:pPr>
    </w:p>
    <w:p w14:paraId="03BD92E1" w14:textId="42C406A4" w:rsidR="00095A5E" w:rsidRDefault="00095A5E" w:rsidP="00EE76F0">
      <w:pPr>
        <w:suppressLineNumbers/>
        <w:spacing w:line="480" w:lineRule="auto"/>
        <w:jc w:val="both"/>
        <w:rPr>
          <w:rFonts w:ascii="Arial" w:hAnsi="Arial" w:cs="Arial"/>
        </w:rPr>
      </w:pPr>
      <w:r w:rsidRPr="00095A5E">
        <w:rPr>
          <w:rFonts w:ascii="Arial" w:hAnsi="Arial" w:cs="Arial"/>
          <w:u w:val="single"/>
        </w:rPr>
        <w:t xml:space="preserve">Supplementary Table </w:t>
      </w:r>
      <w:r w:rsidR="00324045">
        <w:rPr>
          <w:rFonts w:ascii="Arial" w:hAnsi="Arial" w:cs="Arial"/>
          <w:u w:val="single"/>
        </w:rPr>
        <w:t>1</w:t>
      </w:r>
      <w:r w:rsidRPr="00095A5E">
        <w:rPr>
          <w:rFonts w:ascii="Arial" w:hAnsi="Arial" w:cs="Arial"/>
        </w:rPr>
        <w:t xml:space="preserve">: Classification of typical and focal cortical variants of Alzheimer’s disease and Frontotemporal dementia. </w:t>
      </w:r>
    </w:p>
    <w:p w14:paraId="097C0517" w14:textId="4286B2D8" w:rsidR="00A67AB5" w:rsidRDefault="00095A5E" w:rsidP="00EE76F0">
      <w:pPr>
        <w:suppressLineNumbers/>
        <w:spacing w:line="480" w:lineRule="auto"/>
        <w:jc w:val="both"/>
        <w:rPr>
          <w:rFonts w:ascii="Arial" w:hAnsi="Arial" w:cs="Arial"/>
          <w:color w:val="000000"/>
          <w:kern w:val="24"/>
          <w:lang w:val="fr-FR" w:eastAsia="fr-FR"/>
        </w:rPr>
      </w:pPr>
      <w:r w:rsidRPr="00095A5E">
        <w:rPr>
          <w:rFonts w:ascii="Arial" w:hAnsi="Arial" w:cs="Arial"/>
        </w:rPr>
        <w:t xml:space="preserve">bvFTD: behavioral variant of FTD, PPA: primary progressive aphasia, </w:t>
      </w:r>
      <w:r w:rsidRPr="00095A5E">
        <w:rPr>
          <w:rFonts w:ascii="Arial" w:hAnsi="Arial" w:cs="Arial"/>
          <w:color w:val="000000"/>
          <w:kern w:val="24"/>
          <w:lang w:eastAsia="fr-FR"/>
        </w:rPr>
        <w:t xml:space="preserve">rtvFTD: right temporal variant of FTD. </w:t>
      </w:r>
      <w:r w:rsidRPr="00095A5E">
        <w:rPr>
          <w:rFonts w:ascii="Arial" w:hAnsi="Arial" w:cs="Arial"/>
          <w:color w:val="000000"/>
          <w:kern w:val="24"/>
          <w:lang w:val="fr-FR" w:eastAsia="fr-FR"/>
        </w:rPr>
        <w:t>*Five participants with FTD had an initial amnestic presentation.</w:t>
      </w:r>
    </w:p>
    <w:p w14:paraId="4487E8AD" w14:textId="77777777" w:rsidR="00A67AB5" w:rsidRDefault="00A67AB5">
      <w:pPr>
        <w:rPr>
          <w:rFonts w:ascii="Arial" w:hAnsi="Arial" w:cs="Arial"/>
          <w:color w:val="000000"/>
          <w:kern w:val="24"/>
          <w:lang w:val="fr-FR" w:eastAsia="fr-FR"/>
        </w:rPr>
      </w:pPr>
      <w:r>
        <w:rPr>
          <w:rFonts w:ascii="Arial" w:hAnsi="Arial" w:cs="Arial"/>
          <w:color w:val="000000"/>
          <w:kern w:val="24"/>
          <w:lang w:val="fr-FR" w:eastAsia="fr-FR"/>
        </w:rPr>
        <w:br w:type="page"/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2"/>
        <w:gridCol w:w="1766"/>
        <w:gridCol w:w="1737"/>
        <w:gridCol w:w="1356"/>
        <w:gridCol w:w="1052"/>
        <w:gridCol w:w="879"/>
      </w:tblGrid>
      <w:tr w:rsidR="00A67AB5" w:rsidRPr="00DB441C" w14:paraId="4B3967EA" w14:textId="77777777" w:rsidTr="00B73992">
        <w:trPr>
          <w:jc w:val="center"/>
        </w:trPr>
        <w:tc>
          <w:tcPr>
            <w:tcW w:w="0" w:type="auto"/>
            <w:tcBorders>
              <w:top w:val="single" w:sz="12" w:space="0" w:color="000000"/>
            </w:tcBorders>
          </w:tcPr>
          <w:p w14:paraId="04039310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182D88FC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 w14:paraId="25ECD98E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Group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0A62E44C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0EDCE492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A67AB5" w:rsidRPr="00DB441C" w14:paraId="04B7F3F8" w14:textId="77777777" w:rsidTr="00B73992">
        <w:trPr>
          <w:jc w:val="center"/>
        </w:trPr>
        <w:tc>
          <w:tcPr>
            <w:tcW w:w="0" w:type="auto"/>
            <w:tcBorders>
              <w:bottom w:val="single" w:sz="8" w:space="0" w:color="000000"/>
            </w:tcBorders>
          </w:tcPr>
          <w:p w14:paraId="745462A8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6459C163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25CE4A1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Patients who refused (n=21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0BBE362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Included patients</w:t>
            </w:r>
          </w:p>
          <w:p w14:paraId="630EF9D8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(n=84)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5093CC1A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Statistic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5109EC38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p-value</w:t>
            </w:r>
          </w:p>
        </w:tc>
      </w:tr>
      <w:tr w:rsidR="00A67AB5" w:rsidRPr="00DB441C" w14:paraId="4DCF0AD0" w14:textId="77777777" w:rsidTr="00B73992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</w:tcBorders>
          </w:tcPr>
          <w:p w14:paraId="2017197B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  <w:color w:val="000000" w:themeColor="text1"/>
              </w:rPr>
              <w:t>Level of education (years of schooling)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13959DA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  <w:color w:val="000000" w:themeColor="text1"/>
              </w:rPr>
              <w:t>Median (IQR)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038D5B1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11.0 (1.0)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F6AA472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11.5 (3)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9336548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 xml:space="preserve">W = 948 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3C16867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0.591</w:t>
            </w:r>
            <w:r w:rsidRPr="00DB441C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A67AB5" w:rsidRPr="00DB441C" w14:paraId="24947ED7" w14:textId="77777777" w:rsidTr="00B73992">
        <w:trPr>
          <w:jc w:val="center"/>
        </w:trPr>
        <w:tc>
          <w:tcPr>
            <w:tcW w:w="0" w:type="auto"/>
            <w:vMerge/>
            <w:tcBorders>
              <w:bottom w:val="single" w:sz="8" w:space="0" w:color="000000"/>
            </w:tcBorders>
          </w:tcPr>
          <w:p w14:paraId="1ADEADC6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6BBD4118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B441C">
              <w:rPr>
                <w:rFonts w:ascii="Arial" w:hAnsi="Arial" w:cs="Arial"/>
                <w:color w:val="000000" w:themeColor="text1"/>
              </w:rPr>
              <w:t>Min-Max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56773073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5-20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358A99FF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5-20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2142ACE5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15EF9E31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A67AB5" w:rsidRPr="00DB441C" w14:paraId="4AE9530D" w14:textId="77777777" w:rsidTr="00B73992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</w:tcBorders>
          </w:tcPr>
          <w:p w14:paraId="6FD2CB0E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B441C">
              <w:rPr>
                <w:rFonts w:ascii="Arial" w:hAnsi="Arial" w:cs="Arial"/>
                <w:color w:val="000000" w:themeColor="text1"/>
              </w:rPr>
              <w:t>MMSE scor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4C4C6D5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B441C">
              <w:rPr>
                <w:rFonts w:ascii="Arial" w:hAnsi="Arial" w:cs="Arial"/>
                <w:color w:val="000000" w:themeColor="text1"/>
              </w:rPr>
              <w:t>Median (IQR)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C0C9ED7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23.0 (5.3)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B366031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23.0 (4.0)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0151995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W = 813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483448A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0.826</w:t>
            </w:r>
            <w:r w:rsidRPr="00DB441C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A67AB5" w:rsidRPr="00DB441C" w14:paraId="2B93B364" w14:textId="77777777" w:rsidTr="00B73992">
        <w:trPr>
          <w:jc w:val="center"/>
        </w:trPr>
        <w:tc>
          <w:tcPr>
            <w:tcW w:w="0" w:type="auto"/>
            <w:vMerge/>
            <w:tcBorders>
              <w:bottom w:val="single" w:sz="8" w:space="0" w:color="000000"/>
            </w:tcBorders>
          </w:tcPr>
          <w:p w14:paraId="7423E94B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20B9DEB4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B441C">
              <w:rPr>
                <w:rFonts w:ascii="Arial" w:hAnsi="Arial" w:cs="Arial"/>
                <w:color w:val="000000" w:themeColor="text1"/>
              </w:rPr>
              <w:t>Min-Max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15A16DFE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11-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6D057180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18-29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4E03F9A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29F4B36A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A67AB5" w:rsidRPr="00DB441C" w14:paraId="7FCCCA15" w14:textId="77777777" w:rsidTr="00B73992">
        <w:trPr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C55BA8D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B441C">
              <w:rPr>
                <w:rFonts w:ascii="Arial" w:hAnsi="Arial" w:cs="Arial"/>
                <w:color w:val="000000" w:themeColor="text1"/>
              </w:rPr>
              <w:t xml:space="preserve">Sex ratio 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FE2880A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B441C">
              <w:rPr>
                <w:rFonts w:ascii="Arial" w:hAnsi="Arial" w:cs="Arial"/>
                <w:color w:val="000000" w:themeColor="text1"/>
              </w:rPr>
              <w:t>Number of males (%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089D927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13 (62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35C67C4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45 (54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B057F53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eastAsia="Times New Roman" w:hAnsi="Arial" w:cs="Arial"/>
                <w:color w:val="000000" w:themeColor="text1"/>
                <w:lang w:eastAsia="fr-FR"/>
              </w:rPr>
              <w:t>χ²=</w:t>
            </w:r>
            <w:r w:rsidRPr="00DB441C">
              <w:rPr>
                <w:rFonts w:ascii="Arial" w:hAnsi="Arial" w:cs="Arial"/>
              </w:rPr>
              <w:t xml:space="preserve"> </w:t>
            </w:r>
            <w:r w:rsidRPr="00DB441C">
              <w:rPr>
                <w:rFonts w:ascii="Arial" w:eastAsia="Times New Roman" w:hAnsi="Arial" w:cs="Arial"/>
                <w:color w:val="000000" w:themeColor="text1"/>
                <w:lang w:eastAsia="fr-FR"/>
              </w:rPr>
              <w:t>.19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CF28B09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0.659</w:t>
            </w:r>
            <w:r w:rsidRPr="00DB441C">
              <w:rPr>
                <w:rFonts w:ascii="Arial" w:eastAsia="Times New Roman" w:hAnsi="Arial" w:cs="Arial"/>
                <w:color w:val="000000" w:themeColor="text1"/>
                <w:vertAlign w:val="superscript"/>
                <w:lang w:eastAsia="fr-FR"/>
              </w:rPr>
              <w:t>‡</w:t>
            </w:r>
          </w:p>
        </w:tc>
      </w:tr>
      <w:tr w:rsidR="00A67AB5" w:rsidRPr="00DB441C" w14:paraId="58DA9609" w14:textId="77777777" w:rsidTr="00B73992">
        <w:trPr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E718488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B441C">
              <w:rPr>
                <w:rFonts w:ascii="Arial" w:hAnsi="Arial" w:cs="Arial"/>
                <w:color w:val="000000" w:themeColor="text1"/>
              </w:rPr>
              <w:t xml:space="preserve">AD vs FTD ratio 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3F64DD2" w14:textId="77777777" w:rsidR="00A67AB5" w:rsidRPr="00DB441C" w:rsidRDefault="00A67AB5" w:rsidP="00B73992">
            <w:pPr>
              <w:pStyle w:val="Sansinterligne"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B441C">
              <w:rPr>
                <w:rFonts w:ascii="Arial" w:hAnsi="Arial" w:cs="Arial"/>
                <w:color w:val="000000" w:themeColor="text1"/>
                <w:lang w:val="en-US"/>
              </w:rPr>
              <w:t>AD/FTD (%/%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B1420DE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8/9*</w:t>
            </w:r>
          </w:p>
          <w:p w14:paraId="7E3DCB99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(47/53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3B89C9A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51/33</w:t>
            </w:r>
          </w:p>
          <w:p w14:paraId="7C5C88B3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(61/39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4F5232E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DB441C">
              <w:rPr>
                <w:rFonts w:ascii="Arial" w:eastAsia="Times New Roman" w:hAnsi="Arial" w:cs="Arial"/>
                <w:color w:val="000000" w:themeColor="text1"/>
                <w:lang w:eastAsia="fr-FR"/>
              </w:rPr>
              <w:t>χ²= .59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B5361C5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0.440</w:t>
            </w:r>
            <w:r w:rsidRPr="00DB441C">
              <w:rPr>
                <w:rFonts w:ascii="Arial" w:eastAsia="Times New Roman" w:hAnsi="Arial" w:cs="Arial"/>
                <w:color w:val="000000" w:themeColor="text1"/>
                <w:vertAlign w:val="superscript"/>
                <w:lang w:eastAsia="fr-FR"/>
              </w:rPr>
              <w:t>‡</w:t>
            </w:r>
          </w:p>
        </w:tc>
      </w:tr>
      <w:tr w:rsidR="00A67AB5" w:rsidRPr="00DB441C" w14:paraId="09187358" w14:textId="77777777" w:rsidTr="00B73992">
        <w:trPr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4BABE72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B441C">
              <w:rPr>
                <w:rFonts w:ascii="Arial" w:hAnsi="Arial" w:cs="Arial"/>
                <w:color w:val="000000" w:themeColor="text1"/>
              </w:rPr>
              <w:t>Subgroups ratio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B28F9D4" w14:textId="77777777" w:rsidR="00A67AB5" w:rsidRPr="00DB441C" w:rsidRDefault="00A67AB5" w:rsidP="00B73992">
            <w:pPr>
              <w:pStyle w:val="Sansinterligne"/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B441C">
              <w:rPr>
                <w:rFonts w:ascii="Arial" w:hAnsi="Arial" w:cs="Arial"/>
                <w:color w:val="000000" w:themeColor="text1"/>
                <w:lang w:val="en-US"/>
              </w:rPr>
              <w:t>Fv/Tv</w:t>
            </w:r>
          </w:p>
          <w:p w14:paraId="0E04E866" w14:textId="77777777" w:rsidR="00A67AB5" w:rsidRPr="00DB441C" w:rsidRDefault="00A67AB5" w:rsidP="00B73992">
            <w:pPr>
              <w:pStyle w:val="Sansinterligne"/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B441C">
              <w:rPr>
                <w:rFonts w:ascii="Arial" w:hAnsi="Arial" w:cs="Arial"/>
                <w:color w:val="000000" w:themeColor="text1"/>
                <w:lang w:val="en-US"/>
              </w:rPr>
              <w:t>(%/%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D54553D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6/12*</w:t>
            </w:r>
          </w:p>
          <w:p w14:paraId="5756EA3D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(33/67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C650159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28/56</w:t>
            </w:r>
          </w:p>
          <w:p w14:paraId="09F18F59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(33/67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314FEE9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DB441C">
              <w:rPr>
                <w:rFonts w:ascii="Arial" w:eastAsia="Times New Roman" w:hAnsi="Arial" w:cs="Arial"/>
                <w:color w:val="000000" w:themeColor="text1"/>
                <w:lang w:eastAsia="fr-FR"/>
              </w:rPr>
              <w:t>χ²= 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783DF40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1</w:t>
            </w:r>
            <w:r w:rsidRPr="00DB441C">
              <w:rPr>
                <w:rFonts w:ascii="Arial" w:eastAsia="Times New Roman" w:hAnsi="Arial" w:cs="Arial"/>
                <w:color w:val="000000" w:themeColor="text1"/>
                <w:vertAlign w:val="superscript"/>
                <w:lang w:eastAsia="fr-FR"/>
              </w:rPr>
              <w:t>‡</w:t>
            </w:r>
          </w:p>
        </w:tc>
      </w:tr>
      <w:tr w:rsidR="00A67AB5" w:rsidRPr="00DB441C" w14:paraId="70A80B0F" w14:textId="77777777" w:rsidTr="00B73992">
        <w:trPr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A0DA953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B441C">
              <w:rPr>
                <w:rFonts w:ascii="Arial" w:hAnsi="Arial" w:cs="Arial"/>
                <w:color w:val="000000" w:themeColor="text1"/>
              </w:rPr>
              <w:t>Genetic cases (%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9258B07" w14:textId="77777777" w:rsidR="00A67AB5" w:rsidRPr="00DB441C" w:rsidRDefault="00A67AB5" w:rsidP="00B73992">
            <w:pPr>
              <w:pStyle w:val="Sansinterligne"/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B441C">
              <w:rPr>
                <w:rFonts w:ascii="Arial" w:hAnsi="Arial" w:cs="Arial"/>
                <w:color w:val="000000" w:themeColor="text1"/>
              </w:rPr>
              <w:t>Number of genetic cases (%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0535606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0 (0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817ECC9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8 (.095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8E3B53C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DB441C">
              <w:rPr>
                <w:rFonts w:ascii="Arial" w:eastAsia="Times New Roman" w:hAnsi="Arial" w:cs="Arial"/>
                <w:color w:val="000000" w:themeColor="text1"/>
                <w:lang w:eastAsia="fr-FR"/>
              </w:rPr>
              <w:t>χ²= 1.02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2AC8CF2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0.312</w:t>
            </w:r>
            <w:r w:rsidRPr="00DB441C">
              <w:rPr>
                <w:rFonts w:ascii="Arial" w:eastAsia="Times New Roman" w:hAnsi="Arial" w:cs="Arial"/>
                <w:color w:val="000000" w:themeColor="text1"/>
                <w:vertAlign w:val="superscript"/>
                <w:lang w:eastAsia="fr-FR"/>
              </w:rPr>
              <w:t>§</w:t>
            </w:r>
          </w:p>
        </w:tc>
      </w:tr>
      <w:tr w:rsidR="00A67AB5" w:rsidRPr="00DB441C" w14:paraId="41765CC0" w14:textId="77777777" w:rsidTr="00B73992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</w:tcBorders>
          </w:tcPr>
          <w:p w14:paraId="79BD34E8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B441C">
              <w:rPr>
                <w:rFonts w:ascii="Arial" w:hAnsi="Arial" w:cs="Arial"/>
                <w:color w:val="000000" w:themeColor="text1"/>
              </w:rPr>
              <w:t>Age at onset (years)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AA3AF3A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B441C">
              <w:rPr>
                <w:rFonts w:ascii="Arial" w:hAnsi="Arial" w:cs="Arial"/>
                <w:color w:val="000000" w:themeColor="text1"/>
              </w:rPr>
              <w:t>Median (IQR)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4862328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70.1 (7.1)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8FF7C43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65.0 (12.0)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C4F022A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 xml:space="preserve">W = 643 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E12C758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0.153</w:t>
            </w:r>
            <w:r w:rsidRPr="00DB441C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A67AB5" w:rsidRPr="00DB441C" w14:paraId="666F749A" w14:textId="77777777" w:rsidTr="00B73992">
        <w:trPr>
          <w:jc w:val="center"/>
        </w:trPr>
        <w:tc>
          <w:tcPr>
            <w:tcW w:w="0" w:type="auto"/>
            <w:vMerge/>
            <w:tcBorders>
              <w:bottom w:val="single" w:sz="8" w:space="0" w:color="000000"/>
            </w:tcBorders>
          </w:tcPr>
          <w:p w14:paraId="74D10D29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12F2CED1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B441C">
              <w:rPr>
                <w:rFonts w:ascii="Arial" w:hAnsi="Arial" w:cs="Arial"/>
                <w:color w:val="000000" w:themeColor="text1"/>
              </w:rPr>
              <w:t>Min-Max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7F4D137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51.6-76.3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560AE1AD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43-80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7A809A9D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32B86109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A67AB5" w:rsidRPr="00DB441C" w14:paraId="46598B17" w14:textId="77777777" w:rsidTr="00B73992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</w:tcBorders>
          </w:tcPr>
          <w:p w14:paraId="5CD92C15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B441C">
              <w:rPr>
                <w:rFonts w:ascii="Arial" w:hAnsi="Arial" w:cs="Arial"/>
                <w:color w:val="000000" w:themeColor="text1"/>
              </w:rPr>
              <w:t>Age at diagnosis (years)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27D104D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B441C">
              <w:rPr>
                <w:rFonts w:ascii="Arial" w:hAnsi="Arial" w:cs="Arial"/>
                <w:color w:val="000000" w:themeColor="text1"/>
              </w:rPr>
              <w:t>Median (IQR)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2E71850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72.5 (6.7)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69C93B2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71.4 (12.1)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FDAFD50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 xml:space="preserve">W = 836 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F34C440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0.716</w:t>
            </w:r>
            <w:r w:rsidRPr="00DB441C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A67AB5" w:rsidRPr="00DB441C" w14:paraId="2F4ECF5E" w14:textId="77777777" w:rsidTr="00B73992">
        <w:trPr>
          <w:jc w:val="center"/>
        </w:trPr>
        <w:tc>
          <w:tcPr>
            <w:tcW w:w="0" w:type="auto"/>
            <w:vMerge/>
            <w:tcBorders>
              <w:bottom w:val="single" w:sz="8" w:space="0" w:color="000000"/>
            </w:tcBorders>
          </w:tcPr>
          <w:p w14:paraId="7439C1E7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66D09EDF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B441C">
              <w:rPr>
                <w:rFonts w:ascii="Arial" w:hAnsi="Arial" w:cs="Arial"/>
                <w:color w:val="000000" w:themeColor="text1"/>
              </w:rPr>
              <w:t>Min-Max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6C6BB6D6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58.0-77.2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7B522A2C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43.8-87.9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1A28D2B2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2B27C21E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A67AB5" w:rsidRPr="00DB441C" w14:paraId="002E6460" w14:textId="77777777" w:rsidTr="00B73992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</w:tcBorders>
          </w:tcPr>
          <w:p w14:paraId="7D761426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B441C">
              <w:rPr>
                <w:rFonts w:ascii="Arial" w:hAnsi="Arial" w:cs="Arial"/>
                <w:color w:val="000000" w:themeColor="text1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5EFEF31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B441C">
              <w:rPr>
                <w:rFonts w:ascii="Arial" w:hAnsi="Arial" w:cs="Arial"/>
                <w:color w:val="000000" w:themeColor="text1"/>
              </w:rPr>
              <w:t>Median (IQR)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0B7E82B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74.1 (8.1)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A528A65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72.9 (12.6)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B941731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 xml:space="preserve">W = 864 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B4A65C0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0.889</w:t>
            </w:r>
            <w:r w:rsidRPr="00DB441C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A67AB5" w:rsidRPr="00DB441C" w14:paraId="54A4D5A4" w14:textId="77777777" w:rsidTr="00B73992">
        <w:trPr>
          <w:jc w:val="center"/>
        </w:trPr>
        <w:tc>
          <w:tcPr>
            <w:tcW w:w="0" w:type="auto"/>
            <w:vMerge/>
          </w:tcPr>
          <w:p w14:paraId="0ECD6063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77F78191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B441C">
              <w:rPr>
                <w:rFonts w:ascii="Arial" w:hAnsi="Arial" w:cs="Arial"/>
                <w:color w:val="000000" w:themeColor="text1"/>
              </w:rPr>
              <w:t>Min-Max</w:t>
            </w:r>
          </w:p>
        </w:tc>
        <w:tc>
          <w:tcPr>
            <w:tcW w:w="0" w:type="auto"/>
          </w:tcPr>
          <w:p w14:paraId="6D328A72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60.6-78.1</w:t>
            </w:r>
          </w:p>
        </w:tc>
        <w:tc>
          <w:tcPr>
            <w:tcW w:w="0" w:type="auto"/>
          </w:tcPr>
          <w:p w14:paraId="46F623AF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45.0-88.3</w:t>
            </w:r>
          </w:p>
        </w:tc>
        <w:tc>
          <w:tcPr>
            <w:tcW w:w="0" w:type="auto"/>
          </w:tcPr>
          <w:p w14:paraId="6BC3DC8B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3F0B6E2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A67AB5" w:rsidRPr="00DB441C" w14:paraId="0EBC657C" w14:textId="77777777" w:rsidTr="00B73992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</w:tcBorders>
          </w:tcPr>
          <w:p w14:paraId="52A4D0BD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B441C">
              <w:rPr>
                <w:rFonts w:ascii="Arial" w:hAnsi="Arial" w:cs="Arial"/>
                <w:color w:val="000000" w:themeColor="text1"/>
              </w:rPr>
              <w:t>Diagnosis timeframe (years)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7E8CC89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B441C">
              <w:rPr>
                <w:rFonts w:ascii="Arial" w:hAnsi="Arial" w:cs="Arial"/>
                <w:color w:val="000000" w:themeColor="text1"/>
              </w:rPr>
              <w:t>Median (IQR)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8FB707F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2.2 (2.3)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11791FA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3 (2.6)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047F57E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W = 1028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3A1BC2A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0.058</w:t>
            </w:r>
            <w:r w:rsidRPr="00DB441C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A67AB5" w:rsidRPr="00DB441C" w14:paraId="5E9306FC" w14:textId="77777777" w:rsidTr="00B73992">
        <w:trPr>
          <w:jc w:val="center"/>
        </w:trPr>
        <w:tc>
          <w:tcPr>
            <w:tcW w:w="0" w:type="auto"/>
            <w:vMerge/>
            <w:tcBorders>
              <w:bottom w:val="single" w:sz="8" w:space="0" w:color="000000"/>
            </w:tcBorders>
          </w:tcPr>
          <w:p w14:paraId="6C8E11CC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214DB174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B441C">
              <w:rPr>
                <w:rFonts w:ascii="Arial" w:hAnsi="Arial" w:cs="Arial"/>
                <w:color w:val="000000" w:themeColor="text1"/>
              </w:rPr>
              <w:t>Min-Max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3C9D69CF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0.1-9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7DF10CA7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0.4-14.3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237F566F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6723AC39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A67AB5" w:rsidRPr="00DB441C" w14:paraId="0BB15272" w14:textId="77777777" w:rsidTr="00B73992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</w:tcBorders>
          </w:tcPr>
          <w:p w14:paraId="497FCA30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B441C">
              <w:rPr>
                <w:rFonts w:ascii="Arial" w:hAnsi="Arial" w:cs="Arial"/>
                <w:color w:val="000000" w:themeColor="text1"/>
              </w:rPr>
              <w:t>Disease duration (years)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67C68B5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B441C">
              <w:rPr>
                <w:rFonts w:ascii="Arial" w:hAnsi="Arial" w:cs="Arial"/>
                <w:color w:val="000000" w:themeColor="text1"/>
              </w:rPr>
              <w:t>Median (IQR)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DC9B65B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1.8 (2.2)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E65894A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1.6 (2.3)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850B99F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W = 879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BEDC528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0.984</w:t>
            </w:r>
            <w:r w:rsidRPr="00DB441C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A67AB5" w:rsidRPr="00DB441C" w14:paraId="3CC570BB" w14:textId="77777777" w:rsidTr="00B73992">
        <w:trPr>
          <w:jc w:val="center"/>
        </w:trPr>
        <w:tc>
          <w:tcPr>
            <w:tcW w:w="0" w:type="auto"/>
            <w:vMerge/>
            <w:tcBorders>
              <w:bottom w:val="single" w:sz="12" w:space="0" w:color="000000"/>
            </w:tcBorders>
          </w:tcPr>
          <w:p w14:paraId="2CB49AC2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27A1D8EC" w14:textId="77777777" w:rsidR="00A67AB5" w:rsidRPr="00DB441C" w:rsidRDefault="00A67AB5" w:rsidP="00B73992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B441C">
              <w:rPr>
                <w:rFonts w:ascii="Arial" w:hAnsi="Arial" w:cs="Arial"/>
                <w:color w:val="000000" w:themeColor="text1"/>
              </w:rPr>
              <w:t>Min-Max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070BA46A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0.0-5.8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64AF1F58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B441C">
              <w:rPr>
                <w:rFonts w:ascii="Arial" w:hAnsi="Arial" w:cs="Arial"/>
              </w:rPr>
              <w:t>0.0-17.8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2D524C96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4950D342" w14:textId="77777777" w:rsidR="00A67AB5" w:rsidRPr="00DB441C" w:rsidRDefault="00A67AB5" w:rsidP="00B7399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7D828308" w14:textId="77777777" w:rsidR="00A67AB5" w:rsidRPr="00095A5E" w:rsidRDefault="00A67AB5" w:rsidP="00A67AB5">
      <w:pPr>
        <w:spacing w:line="480" w:lineRule="auto"/>
        <w:rPr>
          <w:rFonts w:ascii="Arial" w:hAnsi="Arial" w:cs="Arial"/>
        </w:rPr>
      </w:pPr>
    </w:p>
    <w:p w14:paraId="12E9C697" w14:textId="6574A2FC" w:rsidR="00A67AB5" w:rsidRPr="00095A5E" w:rsidRDefault="00A67AB5" w:rsidP="00A67AB5">
      <w:pPr>
        <w:pStyle w:val="Sansinterligne"/>
        <w:spacing w:line="480" w:lineRule="auto"/>
        <w:jc w:val="both"/>
        <w:rPr>
          <w:rFonts w:ascii="Arial" w:hAnsi="Arial" w:cs="Arial"/>
          <w:lang w:val="en-US"/>
        </w:rPr>
      </w:pPr>
      <w:r w:rsidRPr="00095A5E">
        <w:rPr>
          <w:rFonts w:ascii="Arial" w:eastAsia="Times New Roman" w:hAnsi="Arial" w:cs="Arial"/>
          <w:color w:val="333333"/>
          <w:u w:val="single"/>
          <w:lang w:val="en-US" w:eastAsia="fr-FR"/>
        </w:rPr>
        <w:t xml:space="preserve">Supplementary </w:t>
      </w:r>
      <w:r w:rsidRPr="00095A5E">
        <w:rPr>
          <w:rFonts w:ascii="Arial" w:hAnsi="Arial" w:cs="Arial"/>
          <w:u w:val="single"/>
          <w:lang w:val="en-US"/>
        </w:rPr>
        <w:t xml:space="preserve">Table </w:t>
      </w:r>
      <w:r w:rsidR="006F061E">
        <w:rPr>
          <w:rFonts w:ascii="Arial" w:hAnsi="Arial" w:cs="Arial"/>
          <w:u w:val="single"/>
          <w:lang w:val="en-US"/>
        </w:rPr>
        <w:t>2</w:t>
      </w:r>
      <w:r w:rsidRPr="00095A5E">
        <w:rPr>
          <w:rFonts w:ascii="Arial" w:hAnsi="Arial" w:cs="Arial"/>
          <w:lang w:val="en-US"/>
        </w:rPr>
        <w:t>: Demographic description of patients who refused to take part in the protocol.</w:t>
      </w:r>
    </w:p>
    <w:p w14:paraId="75DBFE05" w14:textId="6F06F939" w:rsidR="00095A5E" w:rsidRPr="00C256FB" w:rsidRDefault="00A67AB5" w:rsidP="00C97E4F">
      <w:pPr>
        <w:spacing w:line="480" w:lineRule="auto"/>
        <w:jc w:val="both"/>
        <w:rPr>
          <w:rFonts w:ascii="Arial" w:hAnsi="Arial" w:cs="Arial"/>
          <w:lang w:val="fr-FR"/>
        </w:rPr>
      </w:pPr>
      <w:r w:rsidRPr="00095A5E">
        <w:rPr>
          <w:rFonts w:ascii="Arial" w:hAnsi="Arial" w:cs="Arial"/>
        </w:rPr>
        <w:t xml:space="preserve">Fv: focal variants, Tv: typical variants. *One patient had nfvPPA with undefined physiopathology. Three other patients were incorrectly screened and had Lewy Body Dementia. </w:t>
      </w:r>
      <w:r w:rsidRPr="00C256FB">
        <w:rPr>
          <w:rFonts w:ascii="Arial" w:hAnsi="Arial" w:cs="Arial"/>
          <w:vertAlign w:val="superscript"/>
          <w:lang w:val="fr-FR"/>
        </w:rPr>
        <w:t>†</w:t>
      </w:r>
      <w:r w:rsidRPr="00C256FB">
        <w:rPr>
          <w:rFonts w:ascii="Arial" w:hAnsi="Arial" w:cs="Arial"/>
          <w:lang w:val="fr-FR"/>
        </w:rPr>
        <w:t>Bilateral Mann-Whitney test.</w:t>
      </w:r>
    </w:p>
    <w:p w14:paraId="6D5A2F03" w14:textId="4C19E879" w:rsidR="00095A5E" w:rsidRPr="00A66337" w:rsidRDefault="00095A5E" w:rsidP="00A41FF0">
      <w:pPr>
        <w:suppressLineNumbers/>
        <w:spacing w:after="0" w:line="480" w:lineRule="auto"/>
        <w:jc w:val="center"/>
        <w:rPr>
          <w:rFonts w:ascii="Arial" w:hAnsi="Arial" w:cs="Arial"/>
          <w:sz w:val="28"/>
          <w:szCs w:val="28"/>
        </w:rPr>
      </w:pPr>
      <w:r w:rsidRPr="00A66337">
        <w:rPr>
          <w:rFonts w:ascii="Arial" w:hAnsi="Arial" w:cs="Arial"/>
          <w:sz w:val="28"/>
          <w:szCs w:val="28"/>
        </w:rPr>
        <w:lastRenderedPageBreak/>
        <w:t>Neurodevelopmental disorders screening questionnaire</w:t>
      </w:r>
    </w:p>
    <w:p w14:paraId="6BB1E97B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  <w:b/>
          <w:bCs/>
        </w:rPr>
      </w:pPr>
    </w:p>
    <w:p w14:paraId="2356F23F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  <w:b/>
          <w:bCs/>
        </w:rPr>
      </w:pPr>
      <w:r w:rsidRPr="00A66337">
        <w:rPr>
          <w:rFonts w:ascii="Arial" w:hAnsi="Arial" w:cs="Arial"/>
          <w:b/>
          <w:bCs/>
        </w:rPr>
        <w:t>NAME:</w:t>
      </w:r>
    </w:p>
    <w:p w14:paraId="5998175A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  <w:b/>
          <w:bCs/>
        </w:rPr>
      </w:pPr>
      <w:r w:rsidRPr="00A66337">
        <w:rPr>
          <w:rFonts w:ascii="Arial" w:hAnsi="Arial" w:cs="Arial"/>
          <w:b/>
          <w:bCs/>
        </w:rPr>
        <w:t>First name:</w:t>
      </w:r>
    </w:p>
    <w:p w14:paraId="3AC4C7F0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  <w:b/>
          <w:bCs/>
        </w:rPr>
      </w:pPr>
      <w:r w:rsidRPr="00A66337">
        <w:rPr>
          <w:rFonts w:ascii="Arial" w:hAnsi="Arial" w:cs="Arial"/>
          <w:b/>
          <w:bCs/>
        </w:rPr>
        <w:t>Date of Birth:</w:t>
      </w:r>
    </w:p>
    <w:p w14:paraId="2A371FC6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  <w:b/>
          <w:bCs/>
        </w:rPr>
      </w:pPr>
      <w:r w:rsidRPr="00A66337">
        <w:rPr>
          <w:rFonts w:ascii="Arial" w:hAnsi="Arial" w:cs="Arial"/>
          <w:b/>
          <w:bCs/>
        </w:rPr>
        <w:t xml:space="preserve">Sex: </w:t>
      </w:r>
    </w:p>
    <w:p w14:paraId="1FCAC3C0" w14:textId="77777777" w:rsidR="00095A5E" w:rsidRPr="00A66337" w:rsidRDefault="00095A5E" w:rsidP="00A41FF0">
      <w:pPr>
        <w:numPr>
          <w:ilvl w:val="0"/>
          <w:numId w:val="8"/>
        </w:num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>Female</w:t>
      </w:r>
    </w:p>
    <w:p w14:paraId="40C467E7" w14:textId="77777777" w:rsidR="00095A5E" w:rsidRPr="00A66337" w:rsidRDefault="00095A5E" w:rsidP="00A41FF0">
      <w:pPr>
        <w:numPr>
          <w:ilvl w:val="0"/>
          <w:numId w:val="8"/>
        </w:num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>Male</w:t>
      </w:r>
    </w:p>
    <w:p w14:paraId="49D2E9E0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  <w:b/>
          <w:bCs/>
        </w:rPr>
      </w:pPr>
    </w:p>
    <w:p w14:paraId="3B6311DD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  <w:b/>
          <w:bCs/>
        </w:rPr>
      </w:pPr>
      <w:r w:rsidRPr="00A66337">
        <w:rPr>
          <w:rFonts w:ascii="Arial" w:hAnsi="Arial" w:cs="Arial"/>
          <w:b/>
          <w:bCs/>
        </w:rPr>
        <w:t xml:space="preserve">Have you been diagnosed with a neurodevelopmental disorder? If so, which one(s)? </w:t>
      </w:r>
    </w:p>
    <w:p w14:paraId="62B11CCE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  <w:b/>
          <w:bCs/>
        </w:rPr>
      </w:pPr>
    </w:p>
    <w:p w14:paraId="3FAAFCA7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  <w:b/>
          <w:bCs/>
        </w:rPr>
      </w:pPr>
      <w:r w:rsidRPr="00A66337">
        <w:rPr>
          <w:rFonts w:ascii="Arial" w:hAnsi="Arial" w:cs="Arial"/>
          <w:b/>
          <w:bCs/>
        </w:rPr>
        <w:t>Education</w:t>
      </w:r>
    </w:p>
    <w:p w14:paraId="1DAB6923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>1) Have you repeated a year and/or been in an adapted class?</w:t>
      </w:r>
    </w:p>
    <w:p w14:paraId="53ED2EB8" w14:textId="77777777" w:rsidR="00095A5E" w:rsidRPr="00A66337" w:rsidRDefault="00095A5E" w:rsidP="00A41FF0">
      <w:pPr>
        <w:numPr>
          <w:ilvl w:val="0"/>
          <w:numId w:val="2"/>
        </w:num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>Yes</w:t>
      </w:r>
    </w:p>
    <w:p w14:paraId="4D261BDD" w14:textId="77777777" w:rsidR="00095A5E" w:rsidRPr="00A66337" w:rsidRDefault="00095A5E" w:rsidP="00A41FF0">
      <w:pPr>
        <w:numPr>
          <w:ilvl w:val="0"/>
          <w:numId w:val="2"/>
        </w:num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>No</w:t>
      </w:r>
    </w:p>
    <w:p w14:paraId="4A07D104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>If yes, please specify:</w:t>
      </w:r>
    </w:p>
    <w:p w14:paraId="28EA573A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41211E91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>2) Did you need help learning to read write, count or draw in primary school?</w:t>
      </w:r>
    </w:p>
    <w:p w14:paraId="2E9E79FE" w14:textId="77777777" w:rsidR="00095A5E" w:rsidRPr="00A66337" w:rsidRDefault="00095A5E" w:rsidP="00A41FF0">
      <w:pPr>
        <w:numPr>
          <w:ilvl w:val="0"/>
          <w:numId w:val="3"/>
        </w:num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>Private tutoring with a teacher</w:t>
      </w:r>
    </w:p>
    <w:p w14:paraId="10BACC89" w14:textId="77777777" w:rsidR="00095A5E" w:rsidRPr="00A66337" w:rsidRDefault="00095A5E" w:rsidP="00A41FF0">
      <w:pPr>
        <w:numPr>
          <w:ilvl w:val="0"/>
          <w:numId w:val="3"/>
        </w:num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>Frequent practice with parents or close adults</w:t>
      </w:r>
    </w:p>
    <w:p w14:paraId="69454D47" w14:textId="77777777" w:rsidR="00095A5E" w:rsidRPr="00A66337" w:rsidRDefault="00095A5E" w:rsidP="00A41FF0">
      <w:pPr>
        <w:numPr>
          <w:ilvl w:val="0"/>
          <w:numId w:val="3"/>
        </w:num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>Special needs assistant, Individual Educational Success Plan, Tailored program, etc.?</w:t>
      </w:r>
    </w:p>
    <w:p w14:paraId="22B28EC3" w14:textId="77777777" w:rsidR="00095A5E" w:rsidRPr="00A66337" w:rsidRDefault="00095A5E" w:rsidP="00A41FF0">
      <w:pPr>
        <w:numPr>
          <w:ilvl w:val="0"/>
          <w:numId w:val="3"/>
        </w:num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>Part-time</w:t>
      </w:r>
    </w:p>
    <w:p w14:paraId="371B8CE2" w14:textId="77777777" w:rsidR="00095A5E" w:rsidRPr="00A66337" w:rsidRDefault="00095A5E" w:rsidP="00A41FF0">
      <w:pPr>
        <w:numPr>
          <w:ilvl w:val="0"/>
          <w:numId w:val="3"/>
        </w:num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>Other adaptations</w:t>
      </w:r>
    </w:p>
    <w:p w14:paraId="36F87CDD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75DAFE0D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>3) Did you receive medical or paramedical support, such as:</w:t>
      </w:r>
    </w:p>
    <w:p w14:paraId="6D513BC5" w14:textId="55C86FD2" w:rsidR="00095A5E" w:rsidRPr="00A66337" w:rsidRDefault="00C256FB" w:rsidP="00A41FF0">
      <w:pPr>
        <w:numPr>
          <w:ilvl w:val="0"/>
          <w:numId w:val="3"/>
        </w:num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>S</w:t>
      </w:r>
      <w:r w:rsidR="00095A5E" w:rsidRPr="00A66337">
        <w:rPr>
          <w:rFonts w:ascii="Arial" w:hAnsi="Arial" w:cs="Arial"/>
        </w:rPr>
        <w:t>peech</w:t>
      </w:r>
      <w:r>
        <w:rPr>
          <w:rFonts w:ascii="Arial" w:hAnsi="Arial" w:cs="Arial"/>
        </w:rPr>
        <w:t xml:space="preserve"> </w:t>
      </w:r>
      <w:r w:rsidRPr="00C256FB">
        <w:rPr>
          <w:rFonts w:ascii="Arial" w:hAnsi="Arial" w:cs="Arial"/>
        </w:rPr>
        <w:t>and language</w:t>
      </w:r>
      <w:r w:rsidR="00095A5E" w:rsidRPr="00A66337">
        <w:rPr>
          <w:rFonts w:ascii="Arial" w:hAnsi="Arial" w:cs="Arial"/>
        </w:rPr>
        <w:t xml:space="preserve"> therapy</w:t>
      </w:r>
    </w:p>
    <w:p w14:paraId="606EE8EE" w14:textId="77777777" w:rsidR="00095A5E" w:rsidRPr="00A66337" w:rsidRDefault="00095A5E" w:rsidP="00A41FF0">
      <w:pPr>
        <w:numPr>
          <w:ilvl w:val="0"/>
          <w:numId w:val="3"/>
        </w:num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lastRenderedPageBreak/>
        <w:t>occupational therapy</w:t>
      </w:r>
    </w:p>
    <w:p w14:paraId="19EACFC0" w14:textId="77777777" w:rsidR="00095A5E" w:rsidRPr="00A66337" w:rsidRDefault="00095A5E" w:rsidP="00A41FF0">
      <w:pPr>
        <w:numPr>
          <w:ilvl w:val="0"/>
          <w:numId w:val="4"/>
        </w:num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>psycho-motor therapy</w:t>
      </w:r>
    </w:p>
    <w:p w14:paraId="6030B1B2" w14:textId="77777777" w:rsidR="00095A5E" w:rsidRPr="00A66337" w:rsidRDefault="00095A5E" w:rsidP="00A41FF0">
      <w:pPr>
        <w:numPr>
          <w:ilvl w:val="0"/>
          <w:numId w:val="4"/>
        </w:num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>psychologist</w:t>
      </w:r>
    </w:p>
    <w:p w14:paraId="471DD54D" w14:textId="77777777" w:rsidR="00095A5E" w:rsidRPr="00A66337" w:rsidRDefault="00095A5E" w:rsidP="00A41FF0">
      <w:pPr>
        <w:numPr>
          <w:ilvl w:val="0"/>
          <w:numId w:val="4"/>
        </w:num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>child psychiatrist</w:t>
      </w:r>
    </w:p>
    <w:p w14:paraId="5E8CCA6E" w14:textId="77777777" w:rsidR="00095A5E" w:rsidRPr="00A66337" w:rsidRDefault="00095A5E" w:rsidP="00A41FF0">
      <w:pPr>
        <w:numPr>
          <w:ilvl w:val="0"/>
          <w:numId w:val="4"/>
        </w:num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>neuropsychologist</w:t>
      </w:r>
    </w:p>
    <w:p w14:paraId="5A3EC789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3579A9FD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>4) What is your highest level of education or most recent diploma?</w:t>
      </w:r>
    </w:p>
    <w:p w14:paraId="177B12DF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678FC52F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>5) What do you do for a living?</w:t>
      </w:r>
    </w:p>
    <w:p w14:paraId="118C838E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569F8C24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>6) Are you:</w:t>
      </w:r>
    </w:p>
    <w:p w14:paraId="41D02BB4" w14:textId="77777777" w:rsidR="00095A5E" w:rsidRPr="00A66337" w:rsidRDefault="00095A5E" w:rsidP="00A41FF0">
      <w:pPr>
        <w:numPr>
          <w:ilvl w:val="0"/>
          <w:numId w:val="4"/>
        </w:num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>right-handed</w:t>
      </w:r>
    </w:p>
    <w:p w14:paraId="6A295E12" w14:textId="77777777" w:rsidR="00095A5E" w:rsidRPr="00A66337" w:rsidRDefault="00095A5E" w:rsidP="00A41FF0">
      <w:pPr>
        <w:numPr>
          <w:ilvl w:val="0"/>
          <w:numId w:val="4"/>
        </w:num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>left-handed</w:t>
      </w:r>
    </w:p>
    <w:p w14:paraId="500AD5E5" w14:textId="77777777" w:rsidR="00095A5E" w:rsidRPr="00A66337" w:rsidRDefault="00095A5E" w:rsidP="00A41FF0">
      <w:pPr>
        <w:numPr>
          <w:ilvl w:val="0"/>
          <w:numId w:val="4"/>
        </w:num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>ambidextrous</w:t>
      </w:r>
    </w:p>
    <w:p w14:paraId="57F49CA4" w14:textId="77777777" w:rsidR="001B470B" w:rsidRPr="00A66337" w:rsidRDefault="001B470B" w:rsidP="00A41FF0">
      <w:pPr>
        <w:suppressLineNumbers/>
        <w:spacing w:after="0" w:line="480" w:lineRule="auto"/>
        <w:rPr>
          <w:rFonts w:ascii="Arial" w:hAnsi="Arial" w:cs="Arial"/>
          <w:b/>
          <w:bCs/>
          <w:i/>
          <w:iCs/>
        </w:rPr>
      </w:pPr>
    </w:p>
    <w:p w14:paraId="4ABC879C" w14:textId="01489123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  <w:b/>
          <w:bCs/>
          <w:i/>
          <w:iCs/>
        </w:rPr>
      </w:pPr>
      <w:r w:rsidRPr="00A66337">
        <w:rPr>
          <w:rFonts w:ascii="Arial" w:hAnsi="Arial" w:cs="Arial"/>
          <w:b/>
          <w:bCs/>
          <w:i/>
          <w:iCs/>
        </w:rPr>
        <w:t>For each of the following questions, rate the intensity of the behavior mentioned between 0 (no difficulty) and 5 (extremely marked or frequent difficulty):</w:t>
      </w:r>
    </w:p>
    <w:p w14:paraId="3DAB4835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  <w:b/>
          <w:bCs/>
        </w:rPr>
      </w:pPr>
    </w:p>
    <w:p w14:paraId="6EFDFF9A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  <w:b/>
          <w:bCs/>
          <w:i/>
          <w:iCs/>
        </w:rPr>
      </w:pPr>
      <w:r w:rsidRPr="00A66337">
        <w:rPr>
          <w:rFonts w:ascii="Arial" w:hAnsi="Arial" w:cs="Arial"/>
          <w:b/>
          <w:bCs/>
          <w:i/>
          <w:iCs/>
        </w:rPr>
        <w:t>Part 1: When you were a child:</w:t>
      </w:r>
    </w:p>
    <w:p w14:paraId="2143BBCC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  <w:b/>
          <w:bCs/>
          <w:i/>
          <w:iCs/>
        </w:rPr>
      </w:pPr>
    </w:p>
    <w:p w14:paraId="0AA0ECCE" w14:textId="382F72B4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1) </w:t>
      </w:r>
      <w:r w:rsidR="00095A5E" w:rsidRPr="00A66337">
        <w:rPr>
          <w:rFonts w:ascii="Arial" w:hAnsi="Arial" w:cs="Arial"/>
        </w:rPr>
        <w:t xml:space="preserve">Did you have school phobia? Did you hate school? Was it extremely difficult or even impossible to attend? </w:t>
      </w:r>
    </w:p>
    <w:p w14:paraId="173344B4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47072" behindDoc="0" locked="0" layoutInCell="1" allowOverlap="1" wp14:anchorId="24DF5A46" wp14:editId="279701B4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139" name="Rectangle 1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7548B9" id="Rectangle 1139" o:spid="_x0000_s1026" style="position:absolute;margin-left:-39.75pt;margin-top:.45pt;width:11.45pt;height:12pt;z-index:25254707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97yegIAAO4EAAAOAAAAZHJzL2Uyb0RvYy54bWysVE1v2zAMvQ/YfxB0Xx1nztoGcYogRYcB&#10;RRusHXpmZMkWoK9JSpzu14+SnTTodhqWg0JK1KP4+OjFzUErsuc+SGtqWl5MKOGG2UaatqY/nu8+&#10;XVESIpgGlDW8pq880Jvlxw+L3s351HZWNdwTBDFh3ruadjG6eVEE1nEN4cI6bvBQWK8houvbovHQ&#10;I7pWxXQy+VL01jfOW8ZDwN3b4ZAuM74QnMVHIQKPRNUU3xbz6vO6TWuxXMC89eA6ycZnwD+8QoM0&#10;mPQEdQsRyM7LP6C0ZN4GK+IFs7qwQkjGcw1YTTl5V81TB47nWpCc4E40hf8Hyx72G09kg70rP19T&#10;YkBjl74jb2BaxUneRZJ6F+YY++Q2fvQCmqnig/A6/WMt5JCJfT0Ryw+RMNwsq1lVzihheFTOptUk&#10;E1+8XXY+xK/capKMmnrMn+mE/X2ImBBDjyEpl7F3UqncO2VIj6DTS8QkDFBCQkFEUzssKpiWElAt&#10;apNFnyGDVbJJ1xNQ8O12rTzZA+qjqi6n62oI6qDhw+5sgr+kE3zDGD7Y5zjpcbcQuuFKTjFIS8uI&#10;+lZS1/QqAR2RlEnpeVboWGKieCA1WVvbvGJnvB0kGxy7k5jkHkLcgEeNYrk4d/ERF6EscmBHi5LO&#10;+l9/20/xKB08paRHzSM/P3fgOSXqm0FRXZdVlYYkO9XscoqOPz/Znp+YnV5bpK3ECXcsmyk+qqMp&#10;vNUvOJ6rlBWPwDDMPXRidNZxmEUccMZXqxyGg+Eg3psnxxJ44inR+3x4Ae9GgURU1oM9zgfM3+lk&#10;iB2UstpFK2QW0Ruv2MHk4FDlXo4fgDS1536OevtMLX8DAAD//wMAUEsDBBQABgAIAAAAIQA9DHNs&#10;2gAAAAMBAAAPAAAAZHJzL2Rvd25yZXYueG1sTI/BTsMwEETvSPyDtUhcUOvUVIiGOBWiIOgN2kq9&#10;uvE2DsTrKHba8PcsJziNVrOaeVMsR9+KE/axCaRhNs1AIFXBNlRr2G1fJvcgYjJkTRsINXxjhGV5&#10;eVGY3IYzfeBpk2rBIRRzo8Gl1OVSxsqhN3EaOiT2jqH3JvHZ19L25szhvpUqy+6kNw1xgzMdPjms&#10;vjaD1/BKq/3q9ngzuPXnfv7+PFM79ea1vr4aHx9AJBzT3zP84jM6lMx0CAPZKFoNPCRpWIBgTynW&#10;A+t8AbIs5H/28gcAAP//AwBQSwECLQAUAAYACAAAACEAtoM4kv4AAADhAQAAEwAAAAAAAAAAAAAA&#10;AAAAAAAAW0NvbnRlbnRfVHlwZXNdLnhtbFBLAQItABQABgAIAAAAIQA4/SH/1gAAAJQBAAALAAAA&#10;AAAAAAAAAAAAAC8BAABfcmVscy8ucmVsc1BLAQItABQABgAIAAAAIQDFd97yegIAAO4EAAAOAAAA&#10;AAAAAAAAAAAAAC4CAABkcnMvZTJvRG9jLnhtbFBLAQItABQABgAIAAAAIQA9DHNs2gAAAAMBAAAP&#10;AAAAAAAAAAAAAAAAANQEAABkcnMvZG93bnJldi54bWxQSwUGAAAAAAQABADzAAAA2wUAAAAA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46048" behindDoc="0" locked="0" layoutInCell="1" allowOverlap="1" wp14:anchorId="67291ACC" wp14:editId="2EF5FE18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140" name="Rectangle 1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7A4972" id="Rectangle 1140" o:spid="_x0000_s1026" style="position:absolute;margin-left:375.1pt;margin-top:.35pt;width:11.45pt;height:12pt;z-index:25254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YRqeQIAAO4EAAAOAAAAZHJzL2Uyb0RvYy54bWysVMtu2zAQvBfoPxC8N7IMuUmNyIHhIEWB&#10;IAmaFDnTFCUR4KskbTn9+g4pOTHSnor6QO+Sy1nu7Kwurw5akb3wQVpT0/JsRokw3DbSdDX98XTz&#10;6YKSEJlpmLJG1PRFBHq1+vjhcnBLMbe9VY3wBCAmLAdX0z5GtyyKwHuhWTizThgcttZrFuH6rmg8&#10;G4CuVTGfzT4Xg/WN85aLELB7PR7SVcZvW8HjfdsGEYmqKd4W8+rzuk1rsbpky84z10s+PYP9wys0&#10;kwZJX6GuWWRk5+UfUFpyb4Nt4xm3urBtK7nINaCacvaumseeOZFrATnBvdIU/h8sv9s/eCIb9K6s&#10;QJBhGl36Dt6Y6ZQgeRckDS4sEfvoHvzkBZip4kPrdfpHLeSQiX15JVYcIuHYLKtFVS4o4TgqF/Nq&#10;lokv3i47H+JXYTVJRk098mc62f42RCRE6DEk5TL2RiqVe6cMGQA6Pwcm4QwSahWLMLVDUcF0lDDV&#10;QZs8+gwZrJJNup6Agu+2G+XJnkEfVXU+31RjUM8aMe4uZvglneANU/hon+Kkx12z0I9XcopRWlpG&#10;6FtJXdOLBHREUialF1mhU4mJ4pHUZG1t84LOeDtKNjh+I5HkloX4wDw0inIxd/EeS6ssOLCTRUlv&#10;/a+/7ad4SAenlAzQPPj5uWNeUKK+GYjqS1klDcTsVIvzORx/erI9PTE7vbGgrcSEO57NFB/V0Wy9&#10;1c8Yz3XKiiNmOHKPnZicTRxnEQPOxXqdwzAYjsVb8+h4Ak88JXqfDs/Mu0kgEcq6s8f5YMt3Ohlj&#10;R6Wsd9G2MovojVd0MDkYqtzL6QOQpvbUz1Fvn6nVbwAAAP//AwBQSwMEFAAGAAgAAAAhAKzTmt3e&#10;AAAABwEAAA8AAABkcnMvZG93bnJldi54bWxMjsFOwzAQRO9I/IO1SFwQdZIWgkKcClEQ5QalUq9u&#10;vI0D8TqKnTb8PcsJbjOa0cwrl5PrxBGH0HpSkM4SEEi1Ny01CrYfz9d3IELUZHTnCRV8Y4BldX5W&#10;6sL4E73jcRMbwSMUCq3AxtgXUobaotNh5nskzg5+cDqyHRppBn3icdfJLElupdMt8YPVPT5arL82&#10;o1PwQqvdan64Gu3r527x9pRm22ztlLq8mB7uQUSc4l8ZfvEZHSpm2vuRTBCdgvwmybjKAgTHeT5P&#10;QewVZIscZFXK//zVDwAAAP//AwBQSwECLQAUAAYACAAAACEAtoM4kv4AAADhAQAAEwAAAAAAAAAA&#10;AAAAAAAAAAAAW0NvbnRlbnRfVHlwZXNdLnhtbFBLAQItABQABgAIAAAAIQA4/SH/1gAAAJQBAAAL&#10;AAAAAAAAAAAAAAAAAC8BAABfcmVscy8ucmVsc1BLAQItABQABgAIAAAAIQA9XYRqeQIAAO4EAAAO&#10;AAAAAAAAAAAAAAAAAC4CAABkcnMvZTJvRG9jLnhtbFBLAQItABQABgAIAAAAIQCs05rd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45024" behindDoc="0" locked="0" layoutInCell="1" allowOverlap="1" wp14:anchorId="2E21AD78" wp14:editId="5D08AAC3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141" name="Rectangle 1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AF876" id="Rectangle 1141" o:spid="_x0000_s1026" style="position:absolute;margin-left:281.35pt;margin-top:.45pt;width:11.45pt;height:12pt;z-index:25254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PFreAIAAO4EAAAOAAAAZHJzL2Uyb0RvYy54bWysVMtu2zAQvBfoPxC8N7IMuUmNyIHhIEWB&#10;IAmaFDnTFCUR4KskbTn9+g4pOTHSnor6QO9yl/uYndXl1UErshc+SGtqWp7NKBGG20aarqY/nm4+&#10;XVASIjMNU9aImr6IQK9WHz9cDm4p5ra3qhGeIIgJy8HVtI/RLYsi8F5oFs6sEwbG1nrNIlTfFY1n&#10;A6JrVcxns8/FYH3jvOUiBNxej0a6yvHbVvB437ZBRKJqitpiPn0+t+ksVpds2XnmesmnMtg/VKGZ&#10;NEj6GuqaRUZ2Xv4RSkvubbBtPONWF7ZtJRe5B3RTzt5189gzJ3IvACe4V5jC/wvL7/YPnsgGsyur&#10;khLDNKb0Hbgx0ylB8i1AGlxYwvfRPfhJCxBTx4fW6/SPXsghA/vyCqw4RMJxWVaL6nxOCYepXMyr&#10;WQa+eHvsfIhfhdUkCTX1yJ/hZPvbEJEQrkeXlMvYG6lUnp0yZEDQ+TliEs5AoVaxCFE7NBVMRwlT&#10;HbjJo88hg1WySc9ToOC77UZ5smfgR4UaN9Xo1LNGjLeLGX6JJ6hhch/l0zipuGsW+vFJTjFSS8sI&#10;fiupa3qRAh0jKZPSi8zQqcUE8Qhqkra2ecFkvB0pGxy/kUhyy0J8YB4cRbvYu3iPo1UWGNhJoqS3&#10;/tff7pM/qAMrJQM4D3x+7pgXlKhvBqT6UlZVWpKsVIvzORR/atmeWsxObyxgA2tQXRaTf1RHsfVW&#10;P2M91ykrTMxw5B4nMSmbOO4iFpyL9Tq7YTEci7fm0fEUPOGU4H06PDPvJoJEMOvOHveDLd/xZPQd&#10;mbLeRdvKTKI3XDHBpGCp8iynD0Da2lM9e719pla/AQAA//8DAFBLAwQUAAYACAAAACEAM6/bJ94A&#10;AAAHAQAADwAAAGRycy9kb3ducmV2LnhtbEyOwU7DMBBE70j8g7VIXBB1apq0DdlUiIKAGy2VenVj&#10;Nw7E6yh22vD3mBMcRzN684rVaFt20r1vHCFMJwkwTZVTDdUIu4/n2wUwHyQp2TrSCN/aw6q8vChk&#10;rtyZNvq0DTWLEPK5RDAhdDnnvjLaSj9xnabYHV1vZYixr7nq5TnCbctFkmTcyobig5GdfjS6+toO&#10;FuGF1vv13fFmMG+f+9n701TsxKtFvL4aH+6BBT2GvzH86kd1KKPTwQ2kPGsR0kzM4xRhCSzW6SLN&#10;gB0QxGwJvCz4f//yBwAA//8DAFBLAQItABQABgAIAAAAIQC2gziS/gAAAOEBAAATAAAAAAAAAAAA&#10;AAAAAAAAAABbQ29udGVudF9UeXBlc10ueG1sUEsBAi0AFAAGAAgAAAAhADj9If/WAAAAlAEAAAsA&#10;AAAAAAAAAAAAAAAALwEAAF9yZWxzLy5yZWxzUEsBAi0AFAAGAAgAAAAhAAhI8Wt4AgAA7gQAAA4A&#10;AAAAAAAAAAAAAAAALgIAAGRycy9lMm9Eb2MueG1sUEsBAi0AFAAGAAgAAAAhADOv2yfeAAAABwEA&#10;AA8AAAAAAAAAAAAAAAAA0g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44000" behindDoc="0" locked="0" layoutInCell="1" allowOverlap="1" wp14:anchorId="308BD056" wp14:editId="7EC43061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142" name="Rectangle 1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0AFAFF" id="Rectangle 1142" o:spid="_x0000_s1026" style="position:absolute;margin-left:192.05pt;margin-top:.45pt;width:11.45pt;height:12pt;z-index:25254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Ew7eQIAAO4EAAAOAAAAZHJzL2Uyb0RvYy54bWysVE1v2zAMvQ/YfxB0Xx0bztoFdYogQYYB&#10;RVusHXpmZMkWoK9JSpzu14+SnTbodhqWg0JK1KP4+Ojrm6NW5MB9kNY0tLyYUcINs600XUN/PG0/&#10;XVESIpgWlDW8oS880Jvlxw/Xg1vwyvZWtdwTBDFhMbiG9jG6RVEE1nMN4cI6bvBQWK8houu7ovUw&#10;ILpWRTWbfS4G61vnLeMh4O5mPKTLjC8EZ/FeiMAjUQ3Ft8W8+rzu0losr2HReXC9ZNMz4B9eoUEa&#10;TPoKtYEIZO/lH1BaMm+DFfGCWV1YISTjuQasppy9q+axB8dzLUhOcK80hf8Hy+4OD57IFntX1hUl&#10;BjR26TvyBqZTnORdJGlwYYGxj+7BT15AM1V8FF6nf6yFHDOxL6/E8mMkDDfLel6Xc0oYHpXzqp5l&#10;4ou3y86H+JVbTZLRUI/5M51wuA0RE2LoKSTlMnYrlcq9U4YMCFpdIiZhgBISCiKa2mFRwXSUgOpQ&#10;myz6DBmskm26noCC73Zr5ckBUB91fVmt6zGoh5aPu/MZ/pJO8A1T+Gif46THbSD045WcYpSWlhH1&#10;raRu6FUCOiEpk9LzrNCpxETxSGqydrZ9wc54O0o2OLaVmOQWQnwAjxrFcnHu4j0uQlnkwE4WJb31&#10;v/62n+JROnhKyYCaR35+7sFzStQ3g6L6UtZ1GpLs1PPLCh1/frI7PzF7vbZIW4kT7lg2U3xUJ1N4&#10;q59xPFcpKx6BYZh77MTkrOM4izjgjK9WOQwHw0G8NY+OJfDEU6L36fgM3k0CiaisO3uaD1i808kY&#10;OypltY9WyCyiN16xg8nBocq9nD4AaWrP/Rz19pla/gYAAP//AwBQSwMEFAAGAAgAAAAhAO6hbTre&#10;AAAABwEAAA8AAABkcnMvZG93bnJldi54bWxMj8FOwzAQRO9I/IO1SFwQdZJG0IZsKkRBwA1KpV7d&#10;2I0D8TqKnTb8PcsJjqMZzbwpV5PrxNEMofWEkM4SEIZqr1tqELYfT9cLECEq0qrzZBC+TYBVdX5W&#10;qkL7E72b4yY2gksoFArBxtgXUobaGqfCzPeG2Dv4wanIcmikHtSJy10nsyS5kU61xAtW9ebBmvpr&#10;MzqEZ1rv1vPD1WhfP3f522OabbMXh3h5Md3fgYhmin9h+MVndKiYae9H0kF0CPNFnnIUYQmC7Ty5&#10;5Wt7hCxfgqxK+Z+/+gEAAP//AwBQSwECLQAUAAYACAAAACEAtoM4kv4AAADhAQAAEwAAAAAAAAAA&#10;AAAAAAAAAAAAW0NvbnRlbnRfVHlwZXNdLnhtbFBLAQItABQABgAIAAAAIQA4/SH/1gAAAJQBAAAL&#10;AAAAAAAAAAAAAAAAAC8BAABfcmVscy8ucmVsc1BLAQItABQABgAIAAAAIQCCPEw7eQIAAO4EAAAO&#10;AAAAAAAAAAAAAAAAAC4CAABkcnMvZTJvRG9jLnhtbFBLAQItABQABgAIAAAAIQDuoW06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41952" behindDoc="0" locked="0" layoutInCell="1" allowOverlap="1" wp14:anchorId="478101D5" wp14:editId="3B302750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143" name="Rectangle 1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037507" id="Rectangle 1143" o:spid="_x0000_s1026" style="position:absolute;margin-left:12.15pt;margin-top:.35pt;width:11.45pt;height:12pt;z-index:25254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KTk6eQIAAO4EAAAOAAAAZHJzL2Uyb0RvYy54bWysVMtu2zAQvBfoPxC8N7JcuUmNyIHhIEWB&#10;IA2aFDnTFCUR4KskbTn9+g4pOTHSnor6QO+Sy1nu7Kwurw5akb3wQVpT0/JsRokw3DbSdDX98Xjz&#10;4YKSEJlpmLJG1PRZBHq1ev/ucnBLMbe9VY3wBCAmLAdX0z5GtyyKwHuhWTizThgcttZrFuH6rmg8&#10;G4CuVTGfzT4Vg/WN85aLELB7PR7SVcZvW8Hjt7YNIhJVU7wt5tXndZvWYnXJlp1nrpd8egb7h1do&#10;Jg2SvkBds8jIzss/oLTk3gbbxjNudWHbVnKRa0A15exNNQ89cyLXAnKCe6Ep/D9Yfre/90Q26F1Z&#10;faTEMI0ufQdvzHRKkLwLkgYXloh9cPd+8gLMVPGh9Tr9oxZyyMQ+vxArDpFwbJbVojqfU8JxVC7m&#10;1SwTX7xedj7EL8JqkoyaeuTPdLL9bYhIiNBjSMpl7I1UKvdOGTIAdH4OTMIZJNQqFmFqh6KC6Shh&#10;qoM2efQZMlglm3Q9AQXfbTfKkz2DPiq8cVONQT1rxLi7mOGXdII3TOGjfYqTHnfNQj9eySlGaWkZ&#10;oW8ldU0vEtARSZmUXmSFTiUmikdSk7W1zTM64+0o2eD4jUSSWxbiPfPQKMrF3MVvWFplwYGdLEp6&#10;63/9bT/FQzo4pWSA5sHPzx3zghL11UBUn8uqSkOSnWpxPofjT0+2pydmpzcWtJWYcMezmeKjOpqt&#10;t/oJ47lOWXHEDEfusROTs4njLGLAuVivcxgGw7F4ax4cT+CJp0Tv4+GJeTcJJEJZd/Y4H2z5Ridj&#10;7KiU9S7aVmYRvfKKDiYHQ5V7OX0A0tSe+jnq9TO1+g0AAP//AwBQSwMEFAAGAAgAAAAhAEY4K0zb&#10;AAAABQEAAA8AAABkcnMvZG93bnJldi54bWxMjl9PwjAUxd9N+A7NNfHFSEdZmJnriBGN8oZIwmtZ&#10;L+twvV3WDua3tzzp4/mTc37FcrQtO2PvG0cSZtMEGFLldEO1hN3X28MjMB8UadU6Qgk/6GFZTm4K&#10;lWt3oU88b0PN4gj5XEkwIXQ5574yaJWfug4pZkfXWxWi7Guue3WJ47blIkkW3KqG4oNRHb4YrL63&#10;g5XwTqv9an68H8z6tE83rzOxEx9Wyrvb8fkJWMAx/JXhih/RoYxMBzeQ9qyVINJ5bErIgMU0zQSw&#10;w9XNgJcF/09f/gIAAP//AwBQSwECLQAUAAYACAAAACEAtoM4kv4AAADhAQAAEwAAAAAAAAAAAAAA&#10;AAAAAAAAW0NvbnRlbnRfVHlwZXNdLnhtbFBLAQItABQABgAIAAAAIQA4/SH/1gAAAJQBAAALAAAA&#10;AAAAAAAAAAAAAC8BAABfcmVscy8ucmVsc1BLAQItABQABgAIAAAAIQC3KTk6eQIAAO4EAAAOAAAA&#10;AAAAAAAAAAAAAC4CAABkcnMvZTJvRG9jLnhtbFBLAQItABQABgAIAAAAIQBGOCtM2wAAAAUBAAAP&#10;AAAAAAAAAAAAAAAAANMEAABkcnMvZG93bnJldi54bWxQSwUGAAAAAAQABADzAAAA2w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42976" behindDoc="0" locked="0" layoutInCell="1" allowOverlap="1" wp14:anchorId="41610739" wp14:editId="425EE368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144" name="Rectangle 1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35B699" id="Rectangle 1144" o:spid="_x0000_s1026" style="position:absolute;margin-left:99.9pt;margin-top:.45pt;width:11.45pt;height:12pt;z-index:25254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hTJeQIAAO4EAAAOAAAAZHJzL2Uyb0RvYy54bWysVMtu2zAQvBfoPxC8N7IMuUmNyIHhIEWB&#10;IAmaFDnTFCUR4KskbTn9+g4pOTHSnor6QO+Sy1nu7Kwurw5akb3wQVpT0/JsRokw3DbSdDX98XTz&#10;6YKSEJlpmLJG1PRFBHq1+vjhcnBLMbe9VY3wBCAmLAdX0z5GtyyKwHuhWTizThgcttZrFuH6rmg8&#10;G4CuVTGfzT4Xg/WN85aLELB7PR7SVcZvW8HjfdsGEYmqKd4W8+rzuk1rsbpky84z10s+PYP9wys0&#10;kwZJX6GuWWRk5+UfUFpyb4Nt4xm3urBtK7nINaCacvaumseeOZFrATnBvdIU/h8sv9s/eCIb9K6s&#10;KkoM0+jSd/DGTKcEybsgaXBhidhH9+AnL8BMFR9ar9M/aiGHTOzLK7HiEAnHZlktqnJBCcdRuZhX&#10;s0x88XbZ+RC/CqtJMmrqkT/Tyfa3ISIhQo8hKZexN1Kp3DtlyADQ+TkwCWeQUKtYhKkdigqmo4Sp&#10;Dtrk0WfIYJVs0vUEFHy33ShP9gz6qKrz+aYag3rWiHF3McMv6QRvmMJH+xQnPe6ahX68klOM0tIy&#10;Qt9K6ppeJKAjkjIpvcgKnUpMFI+kJmtrmxd0xttRssHxG4kktyzEB+ahUZSLuYv3WFplwYGdLEp6&#10;63/9bT/FQzo4pWSA5sHPzx3zghL1zUBUXyCBNCTZqRbnczj+9GR7emJ2emNBW4kJdzybKT6qo9l6&#10;q58xnuuUFUfMcOQeOzE5mzjOIgaci/U6h2EwHIu35tHxBJ54SvQ+HZ6Zd5NAIpR1Z4/zwZbvdDLG&#10;jkpZ76JtZRbRG6/oYHIwVLmX0wcgTe2pn6PePlOr3wAAAP//AwBQSwMEFAAGAAgAAAAhANZeYWvc&#10;AAAABwEAAA8AAABkcnMvZG93bnJldi54bWxMjsFOwzAQRO9I/IO1SFwQdWoqICFOhSgIuEGp1Ksb&#10;b+NAvI5ipw1/z3KC24xmNPPK5eQ7ccAhtoE0zGcZCKQ62JYaDZuPp8tbEDEZsqYLhBq+McKyOj0p&#10;TWHDkd7xsE6N4BGKhdHgUuoLKWPt0Js4Cz0SZ/sweJPYDo20gznyuO+kyrJr6U1L/OBMjw8O66/1&#10;6DU802q7utpfjO71c7t4e5yrjXrxWp+fTfd3IBJO6a8Mv/iMDhUz7cJINoqOfZ4zetKQg+BYKXUD&#10;YsdikYOsSvmfv/oBAAD//wMAUEsBAi0AFAAGAAgAAAAhALaDOJL+AAAA4QEAABMAAAAAAAAAAAAA&#10;AAAAAAAAAFtDb250ZW50X1R5cGVzXS54bWxQSwECLQAUAAYACAAAACEAOP0h/9YAAACUAQAACwAA&#10;AAAAAAAAAAAAAAAvAQAAX3JlbHMvLnJlbHNQSwECLQAUAAYACAAAACEAQ54UyXkCAADuBAAADgAA&#10;AAAAAAAAAAAAAAAuAgAAZHJzL2Uyb0RvYy54bWxQSwECLQAUAAYACAAAACEA1l5ha9wAAAAHAQAA&#10;DwAAAAAAAAAAAAAAAADT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2D4D97CE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76699770" w14:textId="5C89F3A5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2) </w:t>
      </w:r>
      <w:r w:rsidR="00095A5E" w:rsidRPr="00A66337">
        <w:rPr>
          <w:rFonts w:ascii="Arial" w:hAnsi="Arial" w:cs="Arial"/>
        </w:rPr>
        <w:t>Did you reverse letters (e.g., writing 'hosre' instead of 'horse') or numbers (e.g., '58' instead of '85')?</w:t>
      </w:r>
    </w:p>
    <w:p w14:paraId="096AD2D2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54240" behindDoc="0" locked="0" layoutInCell="1" allowOverlap="1" wp14:anchorId="6226862C" wp14:editId="7AF6358D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145" name="Rectangle 1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316417" id="Rectangle 1145" o:spid="_x0000_s1026" style="position:absolute;margin-left:-39.75pt;margin-top:.45pt;width:11.45pt;height:12pt;z-index:252554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LUgMeAIAAO4EAAAOAAAAZHJzL2Uyb0RvYy54bWysVMtu2zAQvBfoPxC8N7IMuUmNyIHhIEWB&#10;IAmaFDnTFCUR4KskbTn9+g4pOTHSnor6QO+Sy1nu7Kwurw5akb3wQVpT0/JsRokw3DbSdDX98XTz&#10;6YKSEJlpmLJG1PRFBHq1+vjhcnBLMbe9VY3wBCAmLAdX0z5GtyyKwHuhWTizThgcttZrFuH6rmg8&#10;G4CuVTGfzT4Xg/WN85aLELB7PR7SVcZvW8HjfdsGEYmqKd4W8+rzuk1rsbpky84z10s+PYP9wys0&#10;kwZJX6GuWWRk5+UfUFpyb4Nt4xm3urBtK7nINaCacvaumseeOZFrATnBvdIU/h8sv9s/eCIb9K6s&#10;FpQYptGl7+CNmU4JkndB0uDCErGP7sFPXoCZKj60Xqd/1EIOmdiXV2LFIRKOTUBXJdA5jsrFvJpl&#10;4ou3y86H+FVYTZJRU4/8mU62vw0RCRF6DEm5jL2RSuXeKUMGgM7PgUk4g4RaxSJM7VBUMB0lTHXQ&#10;Jo8+QwarZJOuJ6Dgu+1GebJn0EdVnc831RjUs0aMu4sZfkkneMMUPtqnOOlx1yz045WcYpSWlhH6&#10;VlLX9CIBHZGUSelFVuhUYqJ4JDVZW9u8oDPejpINjt9IJLllIT4wD42iXMxdvMfSKgsO7GRR0lv/&#10;62/7KR7SwSklAzQPfn7umBeUqG8GovpSVlUakuxUi/M5HH96sj09MTu9saCtxIQ7ns0UH9XRbL3V&#10;zxjPdcqKI2Y4co+dmJxNHGcRA87Fep3DMBiOxVvz6HgCTzwlep8Oz8y7SSARyrqzx/lgy3c6GWNH&#10;pax30bYyi+iNV3QwORiq3MvpA5Cm9tTPUW+fqdVvAAAA//8DAFBLAwQUAAYACAAAACEAPQxzbNoA&#10;AAADAQAADwAAAGRycy9kb3ducmV2LnhtbEyPwU7DMBBE70j8g7VIXFDr1FSIhjgVoiDoDdpKvbrx&#10;Ng7E6yh22vD3LCc4jVazmnlTLEffihP2sQmkYTbNQCBVwTZUa9htXyb3IGIyZE0bCDV8Y4RleXlR&#10;mNyGM33gaZNqwSEUc6PBpdTlUsbKoTdxGjok9o6h9ybx2dfS9ubM4b6VKsvupDcNcYMzHT45rL42&#10;g9fwSqv96vZ4M7j1537+/jxTO/Xmtb6+Gh8fQCQc098z/OIzOpTMdAgD2ShaDTwkaViAYE8p1gPr&#10;fAGyLOR/9vIHAAD//wMAUEsBAi0AFAAGAAgAAAAhALaDOJL+AAAA4QEAABMAAAAAAAAAAAAAAAAA&#10;AAAAAFtDb250ZW50X1R5cGVzXS54bWxQSwECLQAUAAYACAAAACEAOP0h/9YAAACUAQAACwAAAAAA&#10;AAAAAAAAAAAvAQAAX3JlbHMvLnJlbHNQSwECLQAUAAYACAAAACEAvC1IDHgCAADuBAAADgAAAAAA&#10;AAAAAAAAAAAuAgAAZHJzL2Uyb0RvYy54bWxQSwECLQAUAAYACAAAACEAPQxzbNoAAAADAQAADwAA&#10;AAAAAAAAAAAAAADSBAAAZHJzL2Rvd25yZXYueG1sUEsFBgAAAAAEAAQA8wAAANkFAAAAAA==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53216" behindDoc="0" locked="0" layoutInCell="1" allowOverlap="1" wp14:anchorId="52714DD2" wp14:editId="5FC344D5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146" name="Rectangle 1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A3810F" id="Rectangle 1146" o:spid="_x0000_s1026" style="position:absolute;margin-left:375.1pt;margin-top:.35pt;width:11.45pt;height:12pt;z-index:25255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/9yYeQIAAO4EAAAOAAAAZHJzL2Uyb0RvYy54bWysVE1v2zAMvQ/YfxB0Xx0HTtsFdYogRYcB&#10;RVusHXZmZNkWoK9RSpzu14+SnTbodhqWg0JK1KP4+Oir64PRbC8xKGdrXp7NOJNWuEbZrubfn28/&#10;XXIWItgGtLOy5i8y8OvVxw9Xg1/KueudbiQyArFhOfia9zH6ZVEE0UsD4cx5aemwdWggkotd0SAM&#10;hG50MZ/NzovBYePRCRkC7d6Mh3yV8dtWivjQtkFGpmtOb4t5xbxu01qsrmDZIfheiekZ8A+vMKAs&#10;JX2FuoEIbIfqDyijBLrg2ngmnClc2yohcw1UTTl7V81TD17mWoic4F9pCv8PVtzvH5GphnpXVuec&#10;WTDUpW/EG9hOS5Z3iaTBhyXFPvlHnLxAZqr40KJJ/1QLO2RiX16JlYfIBG2W1aIqF5wJOioX82qW&#10;iS/eLnsM8Yt0hiWj5kj5M52wvwuRElLoMSTlsu5WaZ17py0bCHR+QZhMAEmo1RDJNJ6KCrbjDHRH&#10;2hQRM2RwWjXpegIK2G03GtkeSB9VdTHfVGNQD40cdxcz+iWd0Bum8NE+xUmPu4HQj1dyilFaRkXS&#10;t1am5pcJ6IikbUovs0KnEhPFI6nJ2rrmhTqDbpRs8OJWUZI7CPERkDRK5dLcxQdaWu2IAzdZnPUO&#10;f/1tP8WTdOiUs4E0T/z83AFKzvRXS6L6XFZVGpLsVIuLOTl4erI9PbE7s3FEW0kT7kU2U3zUR7NF&#10;Z37QeK5TVjoCKyj32InJ2cRxFmnAhVyvcxgNhod4Z5+8SOCJp0Tv8+EHoJ8EEklZ9+44H7B8p5Mx&#10;dlTKehddq7KI3nilDiaHhir3cvoApKk99XPU22dq9RsAAP//AwBQSwMEFAAGAAgAAAAhAKzTmt3e&#10;AAAABwEAAA8AAABkcnMvZG93bnJldi54bWxMjsFOwzAQRO9I/IO1SFwQdZIWgkKcClEQ5QalUq9u&#10;vI0D8TqKnTb8PcsJbjOa0cwrl5PrxBGH0HpSkM4SEEi1Ny01CrYfz9d3IELUZHTnCRV8Y4BldX5W&#10;6sL4E73jcRMbwSMUCq3AxtgXUobaotNh5nskzg5+cDqyHRppBn3icdfJLElupdMt8YPVPT5arL82&#10;o1PwQqvdan64Gu3r527x9pRm22ztlLq8mB7uQUSc4l8ZfvEZHSpm2vuRTBCdgvwmybjKAgTHeT5P&#10;QewVZIscZFXK//zVDwAAAP//AwBQSwECLQAUAAYACAAAACEAtoM4kv4AAADhAQAAEwAAAAAAAAAA&#10;AAAAAAAAAAAAW0NvbnRlbnRfVHlwZXNdLnhtbFBLAQItABQABgAIAAAAIQA4/SH/1gAAAJQBAAAL&#10;AAAAAAAAAAAAAAAAAC8BAABfcmVscy8ucmVsc1BLAQItABQABgAIAAAAIQD8/9yYeQIAAO4EAAAO&#10;AAAAAAAAAAAAAAAAAC4CAABkcnMvZTJvRG9jLnhtbFBLAQItABQABgAIAAAAIQCs05rd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52192" behindDoc="0" locked="0" layoutInCell="1" allowOverlap="1" wp14:anchorId="61348D86" wp14:editId="382627F8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147" name="Rectangle 1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4D0793" id="Rectangle 1147" o:spid="_x0000_s1026" style="position:absolute;margin-left:281.35pt;margin-top:.45pt;width:11.45pt;height:12pt;z-index:25255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6qmZeQIAAO4EAAAOAAAAZHJzL2Uyb0RvYy54bWysVMtu2zAQvBfoPxC8N7INuU6NyIHhIEWB&#10;IAnqFDnTFCUR4KskbTn9+g4pOTHSnor6QO+Sy1nu7Kyuro9akYPwQVpT0enFhBJhuK2laSv64+n2&#10;0yUlITJTM2WNqOiLCPR69fHDVe+WYmY7q2rhCUBMWPauol2MblkUgXdCs3BhnTA4bKzXLML1bVF7&#10;1gNdq2I2mXwueutr5y0XIWD3Zjikq4zfNILHh6YJIhJVUbwt5tXndZfWYnXFlq1nrpN8fAb7h1do&#10;Jg2SvkLdsMjI3ss/oLTk3gbbxAtudWGbRnKRa0A108m7arYdcyLXAnKCe6Up/D9Yfn949ETW6N20&#10;XFBimEaXvoM3ZlolSN4FSb0LS8Ru3aMfvQAzVXxsvE7/qIUcM7Evr8SKYyQcm9NyXi5mlHAcTeez&#10;cpKJL94uOx/iV2E1SUZFPfJnOtnhLkQkROgpJOUy9lYqlXunDOkBOlsAk3AGCTWKRZjaoahgWkqY&#10;aqFNHn2GDFbJOl1PQMG3u43y5MCgjxJv3JRDUMdqMezOJ/glneANY/hgn+Okx92w0A1XcopBWlpG&#10;6FtJXdHLBHRCUialF1mhY4mJ4oHUZO1s/YLOeDtINjh+K5HkjoX4yDw0inIxd/EBS6MsOLCjRUln&#10;/a+/7ad4SAenlPTQPPj5uWdeUKK+GYjqy7Qs05Bkp5wvZnD8+cnu/MTs9caCtikm3PFspvioTmbj&#10;rX7GeK5TVhwxw5F76MTobOIwixhwLtbrHIbBcCzema3jCTzxlOh9Oj4z70aBRCjr3p7mgy3f6WSI&#10;HZSy3kfbyCyiN17RweRgqHIvxw9AmtpzP0e9faZWvwEAAP//AwBQSwMEFAAGAAgAAAAhADOv2yfe&#10;AAAABwEAAA8AAABkcnMvZG93bnJldi54bWxMjsFOwzAQRO9I/IO1SFwQdWqatA3ZVIiCgBstlXp1&#10;YzcOxOsodtrw95gTHEczevOK1WhbdtK9bxwhTCcJME2VUw3VCLuP59sFMB8kKdk60gjf2sOqvLwo&#10;ZK7cmTb6tA01ixDyuUQwIXQ5574y2ko/cZ2m2B1db2WIsa+56uU5wm3LRZJk3MqG4oORnX40uvra&#10;Dhbhhdb79d3xZjBvn/vZ+9NU7MSrRby+Gh/ugQU9hr8x/OpHdSij08ENpDxrEdJMzOMUYQks1uki&#10;zYAdEMRsCbws+H//8gcAAP//AwBQSwECLQAUAAYACAAAACEAtoM4kv4AAADhAQAAEwAAAAAAAAAA&#10;AAAAAAAAAAAAW0NvbnRlbnRfVHlwZXNdLnhtbFBLAQItABQABgAIAAAAIQA4/SH/1gAAAJQBAAAL&#10;AAAAAAAAAAAAAAAAAC8BAABfcmVscy8ucmVsc1BLAQItABQABgAIAAAAIQDJ6qmZeQIAAO4EAAAO&#10;AAAAAAAAAAAAAAAAAC4CAABkcnMvZTJvRG9jLnhtbFBLAQItABQABgAIAAAAIQAzr9sn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51168" behindDoc="0" locked="0" layoutInCell="1" allowOverlap="1" wp14:anchorId="2AD82A37" wp14:editId="41D840A5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148" name="Rectangle 1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8A5ADB" id="Rectangle 1148" o:spid="_x0000_s1026" style="position:absolute;margin-left:192.05pt;margin-top:.45pt;width:11.45pt;height:12pt;z-index:25255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3dT2eQIAAO4EAAAOAAAAZHJzL2Uyb0RvYy54bWysVMtu2zAQvBfoPxC8N7IMuUmNyIHhIEWB&#10;IAmaFDnTFCUR4KskbTn9+g4pOTHSnor6QO+Sy1nu7Kwurw5akb3wQVpT0/JsRokw3DbSdDX98XTz&#10;6YKSEJlpmLJG1PRFBHq1+vjhcnBLMbe9VY3wBCAmLAdX0z5GtyyKwHuhWTizThgcttZrFuH6rmg8&#10;G4CuVTGfzT4Xg/WN85aLELB7PR7SVcZvW8HjfdsGEYmqKd4W8+rzuk1rsbpky84z10s+PYP9wys0&#10;kwZJX6GuWWRk5+UfUFpyb4Nt4xm3urBtK7nINaCacvaumseeOZFrATnBvdIU/h8sv9s/eCIb9K6s&#10;0CvDNLr0Hbwx0ylB8i5IGlxYIvbRPfjJCzBTxYfW6/SPWsghE/vySqw4RMKxWVaLqlxQwnFULubV&#10;LBNfvF12PsSvwmqSjJp65M90sv1tiEiI0GNIymXsjVQq904ZMgB0fg5Mwhkk1CoWYWqHooLpKGGq&#10;gzZ59BkyWCWbdD0BBd9tN8qTPYM+qup8vqnGoJ41YtxdzPBLOsEbpvDRPsVJj7tmoR+v5BSjtLSM&#10;0LeSuqYXCeiIpExKL7JCpxITxSOpydra5gWd8XaUbHD8RiLJLQvxgXloFOVi7uI9llZZcGAni5Le&#10;+l9/20/xkA5OKRmgefDzc8e8oER9MxDVl7Kq0pBkp1qcz+H405Pt6YnZ6Y0FbSUm3PFspviojmbr&#10;rX7GeK5TVhwxw5F77MTkbOI4ixhwLtbrHIbBcCzemkfHE3jiKdH7dHhm3k0CiVDWnT3OB1u+08kY&#10;OyplvYu2lVlEb7yig8nBUOVeTh+ANLWnfo56+0ytfgMAAP//AwBQSwMEFAAGAAgAAAAhAO6hbTre&#10;AAAABwEAAA8AAABkcnMvZG93bnJldi54bWxMj8FOwzAQRO9I/IO1SFwQdZJG0IZsKkRBwA1KpV7d&#10;2I0D8TqKnTb8PcsJjqMZzbwpV5PrxNEMofWEkM4SEIZqr1tqELYfT9cLECEq0qrzZBC+TYBVdX5W&#10;qkL7E72b4yY2gksoFArBxtgXUobaGqfCzPeG2Dv4wanIcmikHtSJy10nsyS5kU61xAtW9ebBmvpr&#10;MzqEZ1rv1vPD1WhfP3f522OabbMXh3h5Md3fgYhmin9h+MVndKiYae9H0kF0CPNFnnIUYQmC7Ty5&#10;5Wt7hCxfgqxK+Z+/+gEAAP//AwBQSwECLQAUAAYACAAAACEAtoM4kv4AAADhAQAAEwAAAAAAAAAA&#10;AAAAAAAAAAAAW0NvbnRlbnRfVHlwZXNdLnhtbFBLAQItABQABgAIAAAAIQA4/SH/1gAAAJQBAAAL&#10;AAAAAAAAAAAAAAAAAC8BAABfcmVscy8ucmVsc1BLAQItABQABgAIAAAAIQCA3dT2eQIAAO4EAAAO&#10;AAAAAAAAAAAAAAAAAC4CAABkcnMvZTJvRG9jLnhtbFBLAQItABQABgAIAAAAIQDuoW06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49120" behindDoc="0" locked="0" layoutInCell="1" allowOverlap="1" wp14:anchorId="2034CA6B" wp14:editId="2446217F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149" name="Rectangle 1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2C2E39" id="Rectangle 1149" o:spid="_x0000_s1026" style="position:absolute;margin-left:12.15pt;margin-top:.35pt;width:11.45pt;height:12pt;z-index:25254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yKH3eQIAAO4EAAAOAAAAZHJzL2Uyb0RvYy54bWysVMtu2zAQvBfoPxC8N7IMuUmMyIHhIEWB&#10;IA2aFDnTFCUR4KskbTn9+g4pOTHSnor6QO+Sy1nu7Kyurg9akb3wQVpT0/JsRokw3DbSdDX98XT7&#10;6YKSEJlpmLJG1PRFBHq9+vjhanBLMbe9VY3wBCAmLAdX0z5GtyyKwHuhWTizThgcttZrFuH6rmg8&#10;G4CuVTGfzT4Xg/WN85aLELB7Mx7SVcZvW8Hjt7YNIhJVU7wt5tXndZvWYnXFlp1nrpd8egb7h1do&#10;Jg2SvkLdsMjIzss/oLTk3gbbxjNudWHbVnKRa0A15exdNY89cyLXAnKCe6Up/D9Yfr9/8EQ26F1Z&#10;XVJimEaXvoM3ZjolSN4FSYMLS8Q+ugc/eQFmqvjQep3+UQs5ZGJfXokVh0g4NstqUZ3PKeE4Khfz&#10;apaJL94uOx/iF2E1SUZNPfJnOtn+LkQkROgxJOUy9lYqlXunDBkAOj8HJuEMEmoVizC1Q1HBdJQw&#10;1UGbPPoMGaySTbqegILvthvlyZ5BHxXeuKnGoJ41YtxdzPBLOsEbpvDRPsVJj7thoR+v5BSjtLSM&#10;0LeSuqYXCeiIpExKL7JCpxITxSOpydra5gWd8XaUbHD8ViLJHQvxgXloFOVi7uI3LK2y4MBOFiW9&#10;9b/+tp/iIR2cUjJA8+Dn5455QYn6aiCqy7Kq0pBkp1qcz+H405Pt6YnZ6Y0FbSUm3PFspviojmbr&#10;rX7GeK5TVhwxw5F77MTkbOI4ixhwLtbrHIbBcCzemUfHE3jiKdH7dHhm3k0CiVDWvT3OB1u+08kY&#10;OyplvYu2lVlEb7yig8nBUOVeTh+ANLWnfo56+0ytfgMAAP//AwBQSwMEFAAGAAgAAAAhAEY4K0zb&#10;AAAABQEAAA8AAABkcnMvZG93bnJldi54bWxMjl9PwjAUxd9N+A7NNfHFSEdZmJnriBGN8oZIwmtZ&#10;L+twvV3WDua3tzzp4/mTc37FcrQtO2PvG0cSZtMEGFLldEO1hN3X28MjMB8UadU6Qgk/6GFZTm4K&#10;lWt3oU88b0PN4gj5XEkwIXQ5574yaJWfug4pZkfXWxWi7Guue3WJ47blIkkW3KqG4oNRHb4YrL63&#10;g5XwTqv9an68H8z6tE83rzOxEx9Wyrvb8fkJWMAx/JXhih/RoYxMBzeQ9qyVINJ5bErIgMU0zQSw&#10;w9XNgJcF/09f/gIAAP//AwBQSwECLQAUAAYACAAAACEAtoM4kv4AAADhAQAAEwAAAAAAAAAAAAAA&#10;AAAAAAAAW0NvbnRlbnRfVHlwZXNdLnhtbFBLAQItABQABgAIAAAAIQA4/SH/1gAAAJQBAAALAAAA&#10;AAAAAAAAAAAAAC8BAABfcmVscy8ucmVsc1BLAQItABQABgAIAAAAIQC1yKH3eQIAAO4EAAAOAAAA&#10;AAAAAAAAAAAAAC4CAABkcnMvZTJvRG9jLnhtbFBLAQItABQABgAIAAAAIQBGOCtM2wAAAAUBAAAP&#10;AAAAAAAAAAAAAAAAANMEAABkcnMvZG93bnJldi54bWxQSwUGAAAAAAQABADzAAAA2w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50144" behindDoc="0" locked="0" layoutInCell="1" allowOverlap="1" wp14:anchorId="317FC893" wp14:editId="0E3E752A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150" name="Rectangle 1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8A8B0C" id="Rectangle 1150" o:spid="_x0000_s1026" style="position:absolute;margin-left:99.9pt;margin-top:.45pt;width:11.45pt;height:12pt;z-index:25255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7kNHeQIAAO4EAAAOAAAAZHJzL2Uyb0RvYy54bWysVMtu2zAQvBfoPxC8N7IMuUmNyIHhIEWB&#10;IAmaFDnTFCUR4KskbTn9+g4pOTHSnor6QO+Sy1nu7Kwurw5akb3wQVpT0/JsRokw3DbSdDX98XTz&#10;6YKSEJlpmLJG1PRFBHq1+vjhcnBLMbe9VY3wBCAmLAdX0z5GtyyKwHuhWTizThgcttZrFuH6rmg8&#10;G4CuVTGfzT4Xg/WN85aLELB7PR7SVcZvW8HjfdsGEYmqKd4W8+rzuk1rsbpky84z10s+PYP9wys0&#10;kwZJX6GuWWRk5+UfUFpyb4Nt4xm3urBtK7nINaCacvaumseeOZFrATnBvdIU/h8sv9s/eCIb9K5c&#10;gCDDNLr0Hbwx0ylB8i5IGlxYIvbRPfjJCzBTxYfW6/SPWsghE/vySqw4RMKxWVaLqlxQwnFULubV&#10;LBNfvF12PsSvwmqSjJp65M90sv1tiEiI0GNIymXsjVQq904ZMgB0fg5Mwhkk1CoWYWqHooLpKGGq&#10;gzZ59BkyWCWbdD0BBd9tN8qTPYM+qup8vqnGoJ41YtxdzPBLOsEbpvDRPsVJj7tmoR+v5BSjtLSM&#10;0LeSuqYXCeiIpExKL7JCpxITxSOpydra5gWd8XaUbHD8RiLJLQvxgXloFOVi7uI9llZZcGAni5Le&#10;+l9/20/xkA5OKRmgefDzc8e8oER9MxDVl7Kq0pBkp1qcz+H405Pt6YnZ6Y0FbSUm3PFspviojmbr&#10;rX7GeK5TVhwxw5F77MTkbOI4ixhwLtbrHIbBcCzemkfHE3jiKdH7dHhm3k0CiVDWnT3OB1u+08kY&#10;OyplvYu2lVlEb7yig8nBUOVeTh+ANLWnfo56+0ytfgMAAP//AwBQSwMEFAAGAAgAAAAhANZeYWvc&#10;AAAABwEAAA8AAABkcnMvZG93bnJldi54bWxMjsFOwzAQRO9I/IO1SFwQdWoqICFOhSgIuEGp1Ksb&#10;b+NAvI5ipw1/z3KC24xmNPPK5eQ7ccAhtoE0zGcZCKQ62JYaDZuPp8tbEDEZsqYLhBq+McKyOj0p&#10;TWHDkd7xsE6N4BGKhdHgUuoLKWPt0Js4Cz0SZ/sweJPYDo20gznyuO+kyrJr6U1L/OBMjw8O66/1&#10;6DU802q7utpfjO71c7t4e5yrjXrxWp+fTfd3IBJO6a8Mv/iMDhUz7cJINoqOfZ4zetKQg+BYKXUD&#10;YsdikYOsSvmfv/oBAAD//wMAUEsBAi0AFAAGAAgAAAAhALaDOJL+AAAA4QEAABMAAAAAAAAAAAAA&#10;AAAAAAAAAFtDb250ZW50X1R5cGVzXS54bWxQSwECLQAUAAYACAAAACEAOP0h/9YAAACUAQAACwAA&#10;AAAAAAAAAAAAAAAvAQAAX3JlbHMvLnJlbHNQSwECLQAUAAYACAAAACEAA+5DR3kCAADuBAAADgAA&#10;AAAAAAAAAAAAAAAuAgAAZHJzL2Uyb0RvYy54bWxQSwECLQAUAAYACAAAACEA1l5ha9wAAAAHAQAA&#10;DwAAAAAAAAAAAAAAAADT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73EE57C9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41644052" w14:textId="12C2745F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lastRenderedPageBreak/>
        <w:t xml:space="preserve">3) </w:t>
      </w:r>
      <w:r w:rsidR="00095A5E" w:rsidRPr="00A66337">
        <w:rPr>
          <w:rFonts w:ascii="Arial" w:hAnsi="Arial" w:cs="Arial"/>
        </w:rPr>
        <w:t>Were you awkward or uncomfortable moving in space?</w:t>
      </w:r>
    </w:p>
    <w:bookmarkStart w:id="0" w:name="_Hlk188540596"/>
    <w:p w14:paraId="618D5D21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61408" behindDoc="0" locked="0" layoutInCell="1" allowOverlap="1" wp14:anchorId="073A9F53" wp14:editId="6EFED6F7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151" name="Rectangle 1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6EE1E5" id="Rectangle 1151" o:spid="_x0000_s1026" style="position:absolute;margin-left:-39.75pt;margin-top:.45pt;width:11.45pt;height:12pt;z-index:252561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XR+CeQIAAO4EAAAOAAAAZHJzL2Uyb0RvYy54bWysVMtu2zAQvBfoPxC8N7IMuUmNyIHhIEWB&#10;IAmaFDnTFCUR4KskbTn9+g4pOTHSnor6QO+Sy1nu7Kwurw5akb3wQVpT0/JsRokw3DbSdDX98XTz&#10;6YKSEJlpmLJG1PRFBHq1+vjhcnBLMbe9VY3wBCAmLAdX0z5GtyyKwHuhWTizThgcttZrFuH6rmg8&#10;G4CuVTGfzT4Xg/WN85aLELB7PR7SVcZvW8HjfdsGEYmqKd4W8+rzuk1rsbpky84z10s+PYP9wys0&#10;kwZJX6GuWWRk5+UfUFpyb4Nt4xm3urBtK7nINaCacvaumseeOZFrATnBvdIU/h8sv9s/eCIb9K5c&#10;lJQYptGl7+CNmU4JkndB0uDCErGP7sFPXoCZKj60Xqd/1EIOmdiXV2LFIRKOzbJaVOWCEo6jcjGv&#10;Zpn44u2y8yF+FVaTZNTUI3+mk+1vQ0RChB5DUi5jb6RSuXfKkAGg83NgEs4goVaxCFM7FBVMRwlT&#10;HbTJo8+QwSrZpOsJKPhuu1Ge7Bn0UVXn8001BvWsEePuYoZf0gneMIWP9ilOetw1C/14JacYpaVl&#10;hL6V1DW9SEBHJGVSepEVOpWYKB5JTdbWNi/ojLejZIPjNxJJblmID8xDoygXcxfvsbTKggM7WZT0&#10;1v/6236Kh3RwSskAzYOfnzvmBSXqm4GovpRVlYYkO9XifA7Hn55sT0/MTm8saINq8Lpspviojmbr&#10;rX7GeK5TVhwxw5F77MTkbOI4ixhwLtbrHIbBcCzemkfHE3jiKdH7dHhm3k0CiVDWnT3OB1u+08kY&#10;OyplvYu2lVlEb7yig8nBUOVeTh+ANLWnfo56+0ytfgMAAP//AwBQSwMEFAAGAAgAAAAhAD0Mc2za&#10;AAAAAwEAAA8AAABkcnMvZG93bnJldi54bWxMj8FOwzAQRO9I/IO1SFxQ69RUiIY4FaIg6A3aSr26&#10;8TYOxOsodtrw9ywnOI1Ws5p5UyxH34oT9rEJpGE2zUAgVcE2VGvYbV8m9yBiMmRNGwg1fGOEZXl5&#10;UZjchjN94GmTasEhFHOjwaXU5VLGyqE3cRo6JPaOofcm8dnX0vbmzOG+lSrL7qQ3DXGDMx0+Oay+&#10;NoPX8Eqr/er2eDO49ed+/v48Uzv15rW+vhofH0AkHNPfM/ziMzqUzHQIA9koWg08JGlYgGBPKdYD&#10;63wBsizkf/byBwAA//8DAFBLAQItABQABgAIAAAAIQC2gziS/gAAAOEBAAATAAAAAAAAAAAAAAAA&#10;AAAAAABbQ29udGVudF9UeXBlc10ueG1sUEsBAi0AFAAGAAgAAAAhADj9If/WAAAAlAEAAAsAAAAA&#10;AAAAAAAAAAAALwEAAF9yZWxzLy5yZWxzUEsBAi0AFAAGAAgAAAAhAPxdH4J5AgAA7gQAAA4AAAAA&#10;AAAAAAAAAAAALgIAAGRycy9lMm9Eb2MueG1sUEsBAi0AFAAGAAgAAAAhAD0Mc2zaAAAAAwEAAA8A&#10;AAAAAAAAAAAAAAAA0wQAAGRycy9kb3ducmV2LnhtbFBLBQYAAAAABAAEAPMAAADaBQAAAAA=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60384" behindDoc="0" locked="0" layoutInCell="1" allowOverlap="1" wp14:anchorId="4189BB31" wp14:editId="5BDF0B35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152" name="Rectangle 1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B4BF35" id="Rectangle 1152" o:spid="_x0000_s1026" style="position:absolute;margin-left:375.1pt;margin-top:.35pt;width:11.45pt;height:12pt;z-index:25256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j4sWeQIAAO4EAAAOAAAAZHJzL2Uyb0RvYy54bWysVMtu2zAQvBfoPxC8N7IMuUmNyIHhIEWB&#10;IAmaFDnTFCUR4KskbTn9+g4pOTHSnor6QO+Sy1nu7Kwurw5akb3wQVpT0/JsRokw3DbSdDX98XTz&#10;6YKSEJlpmLJG1PRFBHq1+vjhcnBLMbe9VY3wBCAmLAdX0z5GtyyKwHuhWTizThgcttZrFuH6rmg8&#10;G4CuVTGfzT4Xg/WN85aLELB7PR7SVcZvW8HjfdsGEYmqKd4W8+rzuk1rsbpky84z10s+PYP9wys0&#10;kwZJX6GuWWRk5+UfUFpyb4Nt4xm3urBtK7nINaCacvaumseeOZFrATnBvdIU/h8sv9s/eCIb9K5c&#10;zCkxTKNL38EbM50SJO+CpMGFJWIf3YOfvAAzVXxovU7/qIUcMrEvr8SKQyQcm2W1qMoFJRxHSFPN&#10;MvHF22XnQ/wqrCbJqKlH/kwn29+GiIQIPYakXMbeSKVy75QhA0Dn58AknEFCrWIRpnYoKpiOEqY6&#10;aJNHnyGDVbJJ1xNQ8N12ozzZM+ijqs7nm2oM6lkjxt3FDL+kE7xhCh/tU5z0uGsW+vFKTjFKS8sI&#10;fSupa3qRgI5IyqT0Iit0KjFRPJKarK1tXtAZb0fJBsdvJJLcshAfmIdGUS7mLt5jaZUFB3ayKOmt&#10;//W3/RQP6eCUkgGaBz8/d8wLStQ3A1F9KasqDUl2qsX5HI4/Pdmenpid3ljQVmLCHc9mio/qaLbe&#10;6meM5zplxREzHLnHTkzOJo6ziAHnYr3OYRgMx+KteXQ8gSeeEr1Ph2fm3SSQCGXd2eN8sOU7nYyx&#10;o1LWu2hbmUX0xis6mBwMVe7l9AFIU3vq56i3z9TqNwAAAP//AwBQSwMEFAAGAAgAAAAhAKzTmt3e&#10;AAAABwEAAA8AAABkcnMvZG93bnJldi54bWxMjsFOwzAQRO9I/IO1SFwQdZIWgkKcClEQ5QalUq9u&#10;vI0D8TqKnTb8PcsJbjOa0cwrl5PrxBGH0HpSkM4SEEi1Ny01CrYfz9d3IELUZHTnCRV8Y4BldX5W&#10;6sL4E73jcRMbwSMUCq3AxtgXUobaotNh5nskzg5+cDqyHRppBn3icdfJLElupdMt8YPVPT5arL82&#10;o1PwQqvdan64Gu3r527x9pRm22ztlLq8mB7uQUSc4l8ZfvEZHSpm2vuRTBCdgvwmybjKAgTHeT5P&#10;QewVZIscZFXK//zVDwAAAP//AwBQSwECLQAUAAYACAAAACEAtoM4kv4AAADhAQAAEwAAAAAAAAAA&#10;AAAAAAAAAAAAW0NvbnRlbnRfVHlwZXNdLnhtbFBLAQItABQABgAIAAAAIQA4/SH/1gAAAJQBAAAL&#10;AAAAAAAAAAAAAAAAAC8BAABfcmVscy8ucmVsc1BLAQItABQABgAIAAAAIQC8j4sWeQIAAO4EAAAO&#10;AAAAAAAAAAAAAAAAAC4CAABkcnMvZTJvRG9jLnhtbFBLAQItABQABgAIAAAAIQCs05rd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59360" behindDoc="0" locked="0" layoutInCell="1" allowOverlap="1" wp14:anchorId="16BDEA3D" wp14:editId="0ECFF4EA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153" name="Rectangle 1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37825A" id="Rectangle 1153" o:spid="_x0000_s1026" style="position:absolute;margin-left:281.35pt;margin-top:.45pt;width:11.45pt;height:12pt;z-index:25255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v4XeQIAAO4EAAAOAAAAZHJzL2Uyb0RvYy54bWysVMtu2zAQvBfoPxC8N7JcuUmNyIHhIEWB&#10;IA2aFDnTFCUR4KskbTn9+g4pOTHSnor6QO+Sy1nu7Kwurw5akb3wQVpT0/JsRokw3DbSdDX98Xjz&#10;4YKSEJlpmLJG1PRZBHq1ev/ucnBLMbe9VY3wBCAmLAdX0z5GtyyKwHuhWTizThgcttZrFuH6rmg8&#10;G4CuVTGfzT4Vg/WN85aLELB7PR7SVcZvW8Hjt7YNIhJVU7wt5tXndZvWYnXJlp1nrpd8egb7h1do&#10;Jg2SvkBds8jIzss/oLTk3gbbxjNudWHbVnKRa0A15exNNQ89cyLXAnKCe6Ep/D9Yfre/90Q26F25&#10;+EiJYRpd+g7emOmUIHkXJA0uLBH74O795AWYqeJD63X6Ry3kkIl9fiFWHCLh2CyrRXU+p4TjqFzM&#10;q1kmvni97HyIX4TVJBk19cif6WT72xCREKHHkJTL2BupVO6dMmQA6PwcmIQzSKhVLMLUDkUF01HC&#10;VAdt8ugzZLBKNul6Agq+226UJ3sGfVR446Yag3rWiHF3McMv6QRvmMJH+xQnPe6ahX68klOM0tIy&#10;Qt9K6ppeJKAjkjIpvcgKnUpMFI+kJmtrm2d0xttRssHxG4kktyzEe+ahUZSLuYvfsLTKggM7WZT0&#10;1v/6236Kh3RwSskAzYOfnzvmBSXqq4GoPpdVlYYkO9XifA7Hn55sT0/MTm8saCsx4Y5nM8VHdTRb&#10;b/UTxnOdsuKIGY7cYycmZxPHWcSAc7Fe5zAMhmPx1jw4nsATT4nex8MT824SSISy7uxxPtjyjU7G&#10;2FEp6120rcwieuUVHUwOhir3cvoApKk99XPU62dq9RsAAP//AwBQSwMEFAAGAAgAAAAhADOv2yfe&#10;AAAABwEAAA8AAABkcnMvZG93bnJldi54bWxMjsFOwzAQRO9I/IO1SFwQdWqatA3ZVIiCgBstlXp1&#10;YzcOxOsodtrw95gTHEczevOK1WhbdtK9bxwhTCcJME2VUw3VCLuP59sFMB8kKdk60gjf2sOqvLwo&#10;ZK7cmTb6tA01ixDyuUQwIXQ5574y2ko/cZ2m2B1db2WIsa+56uU5wm3LRZJk3MqG4oORnX40uvra&#10;Dhbhhdb79d3xZjBvn/vZ+9NU7MSrRby+Gh/ugQU9hr8x/OpHdSij08ENpDxrEdJMzOMUYQks1uki&#10;zYAdEMRsCbws+H//8gcAAP//AwBQSwECLQAUAAYACAAAACEAtoM4kv4AAADhAQAAEwAAAAAAAAAA&#10;AAAAAAAAAAAAW0NvbnRlbnRfVHlwZXNdLnhtbFBLAQItABQABgAIAAAAIQA4/SH/1gAAAJQBAAAL&#10;AAAAAAAAAAAAAAAAAC8BAABfcmVscy8ucmVsc1BLAQItABQABgAIAAAAIQCJmv4XeQIAAO4EAAAO&#10;AAAAAAAAAAAAAAAAAC4CAABkcnMvZTJvRG9jLnhtbFBLAQItABQABgAIAAAAIQAzr9sn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58336" behindDoc="0" locked="0" layoutInCell="1" allowOverlap="1" wp14:anchorId="5AF364D0" wp14:editId="466F550E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154" name="Rectangle 1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F54728" id="Rectangle 1154" o:spid="_x0000_s1026" style="position:absolute;margin-left:192.05pt;margin-top:.45pt;width:11.45pt;height:12pt;z-index:25255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LdPkeQIAAO4EAAAOAAAAZHJzL2Uyb0RvYy54bWysVE1v2zAMvQ/YfxB0Xx0HztoFdYogRYcB&#10;RVusHXpmZNkWoK9RSpzu14+SnTbodhqWg0JK1KP4+OjLq4PRbC8xKGdrXp7NOJNWuEbZruY/nm4+&#10;XXAWItgGtLOy5i8y8KvVxw+Xg1/KueudbiQyArFhOfia9zH6ZVEE0UsD4cx5aemwdWggkotd0SAM&#10;hG50MZ/NPheDw8ajEzIE2r0eD/kq47etFPG+bYOMTNec3hbzinndprVYXcKyQ/C9EtMz4B9eYUBZ&#10;SvoKdQ0R2A7VH1BGCXTBtfFMOFO4tlVC5hqomnL2rprHHrzMtRA5wb/SFP4frLjbPyBTDfWuXFSc&#10;WTDUpe/EG9hOS5Z3iaTBhyXFPvoHnLxAZqr40KJJ/1QLO2RiX16JlYfIBG2W1aIqF5wJOioX82qW&#10;iS/eLnsM8at0hiWj5kj5M52wvw2RElLoMSTlsu5GaZ17py0bCHR+TphMAEmo1RDJNJ6KCrbjDHRH&#10;2hQRM2RwWjXpegIK2G03GtkeSB9VdT7fVGNQD40cdxcz+iWd0Bum8NE+xUmPu4bQj1dyilFaRkXS&#10;t1am5hcJ6IikbUovs0KnEhPFI6nJ2rrmhTqDbpRs8OJGUZJbCPEBkDRK5dLcxXtaWu2IAzdZnPUO&#10;f/1tP8WTdOiUs4E0T/z83AFKzvQ3S6L6UlZVGpLsVIvzOTl4erI9PbE7s3FEW0kT7kU2U3zUR7NF&#10;Z55pPNcpKx2BFZR77MTkbOI4izTgQq7XOYwGw0O8tY9eJPDEU6L36fAM6CeBRFLWnTvOByzf6WSM&#10;HZWy3kXXqiyiN16pg8mhocq9nD4AaWpP/Rz19pla/QYAAP//AwBQSwMEFAAGAAgAAAAhAO6hbTre&#10;AAAABwEAAA8AAABkcnMvZG93bnJldi54bWxMj8FOwzAQRO9I/IO1SFwQdZJG0IZsKkRBwA1KpV7d&#10;2I0D8TqKnTb8PcsJjqMZzbwpV5PrxNEMofWEkM4SEIZqr1tqELYfT9cLECEq0qrzZBC+TYBVdX5W&#10;qkL7E72b4yY2gksoFArBxtgXUobaGqfCzPeG2Dv4wanIcmikHtSJy10nsyS5kU61xAtW9ebBmvpr&#10;MzqEZ1rv1vPD1WhfP3f522OabbMXh3h5Md3fgYhmin9h+MVndKiYae9H0kF0CPNFnnIUYQmC7Ty5&#10;5Wt7hCxfgqxK+Z+/+gEAAP//AwBQSwECLQAUAAYACAAAACEAtoM4kv4AAADhAQAAEwAAAAAAAAAA&#10;AAAAAAAAAAAAW0NvbnRlbnRfVHlwZXNdLnhtbFBLAQItABQABgAIAAAAIQA4/SH/1gAAAJQBAAAL&#10;AAAAAAAAAAAAAAAAAC8BAABfcmVscy8ucmVsc1BLAQItABQABgAIAAAAIQB9LdPkeQIAAO4EAAAO&#10;AAAAAAAAAAAAAAAAAC4CAABkcnMvZTJvRG9jLnhtbFBLAQItABQABgAIAAAAIQDuoW06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56288" behindDoc="0" locked="0" layoutInCell="1" allowOverlap="1" wp14:anchorId="381EDD97" wp14:editId="1327CC17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155" name="Rectangle 1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5DF279" id="Rectangle 1155" o:spid="_x0000_s1026" style="position:absolute;margin-left:12.15pt;margin-top:.35pt;width:11.45pt;height:12pt;z-index:25255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KbleQIAAO4EAAAOAAAAZHJzL2Uyb0RvYy54bWysVMtu2zAQvBfoPxC8N7IMuUmNyIHhIEWB&#10;IAmaFDnTFCUR4KskbTn9+g4pOTHSnor6QO+Sy1nu7Kwurw5akb3wQVpT0/JsRokw3DbSdDX98XTz&#10;6YKSEJlpmLJG1PRFBHq1+vjhcnBLMbe9VY3wBCAmLAdX0z5GtyyKwHuhWTizThgcttZrFuH6rmg8&#10;G4CuVTGfzT4Xg/WN85aLELB7PR7SVcZvW8HjfdsGEYmqKd4W8+rzuk1rsbpky84z10s+PYP9wys0&#10;kwZJX6GuWWRk5+UfUFpyb4Nt4xm3urBtK7nINaCacvaumseeOZFrATnBvdIU/h8sv9s/eCIb9K5c&#10;LCgxTKNL38EbM50SJO+CpMGFJWIf3YOfvAAzVXxovU7/qIUcMrEvr8SKQyQcm2W1qM7nlHAclYt5&#10;NcvEF2+XnQ/xq7CaJKOmHvkznWx/GyISIvQYknIZeyOVyr1ThgwAnZ8Dk3AGCbWKRZjaoahgOkqY&#10;6qBNHn2GDFbJJl1PQMF3243yZM+gjwpv3FRjUM8aMe4uZvglneANU/hon+Kkx12z0I9XcopRWlpG&#10;6FtJXdOLBHREUialF1mhU4mJ4pHUZG1t84LOeDtKNjh+I5HkloX4wDw0inIxd/EeS6ssOLCTRUlv&#10;/a+/7ad4SAenlAzQPPj5uWNeUKK+GYjqS1lVaUiyUy3O53D86cn29MTs9MaCthIT7ng2U3xUR7P1&#10;Vj9jPNcpK46Y4cg9dmJyNnGcRQw4F+t1DsNgOBZvzaPjCTzxlOh9Ojwz7yaBRCjrzh7ngy3f6WSM&#10;HZWy3kXbyiyiN17RweRgqHIvpw9AmtpTP0e9faZWvwEAAP//AwBQSwMEFAAGAAgAAAAhAEY4K0zb&#10;AAAABQEAAA8AAABkcnMvZG93bnJldi54bWxMjl9PwjAUxd9N+A7NNfHFSEdZmJnriBGN8oZIwmtZ&#10;L+twvV3WDua3tzzp4/mTc37FcrQtO2PvG0cSZtMEGFLldEO1hN3X28MjMB8UadU6Qgk/6GFZTm4K&#10;lWt3oU88b0PN4gj5XEkwIXQ5574yaJWfug4pZkfXWxWi7Guue3WJ47blIkkW3KqG4oNRHb4YrL63&#10;g5XwTqv9an68H8z6tE83rzOxEx9Wyrvb8fkJWMAx/JXhih/RoYxMBzeQ9qyVINJ5bErIgMU0zQSw&#10;w9XNgJcF/09f/gIAAP//AwBQSwECLQAUAAYACAAAACEAtoM4kv4AAADhAQAAEwAAAAAAAAAAAAAA&#10;AAAAAAAAW0NvbnRlbnRfVHlwZXNdLnhtbFBLAQItABQABgAIAAAAIQA4/SH/1gAAAJQBAAALAAAA&#10;AAAAAAAAAAAAAC8BAABfcmVscy8ucmVsc1BLAQItABQABgAIAAAAIQBIOKbleQIAAO4EAAAOAAAA&#10;AAAAAAAAAAAAAC4CAABkcnMvZTJvRG9jLnhtbFBLAQItABQABgAIAAAAIQBGOCtM2wAAAAUBAAAP&#10;AAAAAAAAAAAAAAAAANMEAABkcnMvZG93bnJldi54bWxQSwUGAAAAAAQABADzAAAA2w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57312" behindDoc="0" locked="0" layoutInCell="1" allowOverlap="1" wp14:anchorId="78CD46D9" wp14:editId="7623F162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156" name="Rectangle 1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F99EB7" id="Rectangle 1156" o:spid="_x0000_s1026" style="position:absolute;margin-left:99.9pt;margin-top:.45pt;width:11.45pt;height:12pt;z-index:25255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Bu1egIAAO4EAAAOAAAAZHJzL2Uyb0RvYy54bWysVE1v2zAMvQ/YfxB0Xx0HTtsFdYogRYcB&#10;RVusHXZmZNkWoK9RSpzu14+SnTbodhqWg0JK1KP4+Oir64PRbC8xKGdrXp7NOJNWuEbZrubfn28/&#10;XXIWItgGtLOy5i8y8OvVxw9Xg1/KueudbiQyArFhOfia9zH6ZVEE0UsD4cx5aemwdWggkotd0SAM&#10;hG50MZ/NzovBYePRCRkC7d6Mh3yV8dtWivjQtkFGpmtOb4t5xbxu01qsrmDZIfheiekZ8A+vMKAs&#10;JX2FuoEIbIfqDyijBLrg2ngmnClc2yohcw1UTTl7V81TD17mWoic4F9pCv8PVtzvH5GphnpXLs45&#10;s2CoS9+IN7CdlizvEkmDD0uKffKPOHmBzFTxoUWT/qkWdsjEvrwSKw+RCdosq0VVLjgTdFQu5tUs&#10;E1+8XfYY4hfpDEtGzZHyZzphfxciJaTQY0jKZd2t0jr3Tls2EOj8gjCZAJJQqyGSaTwVFWzHGeiO&#10;tCkiZsjgtGrS9QQUsNtuNLI9kD6q6mK+qcagHho57i5m9Es6oTdM4aN9ipMedwOhH6/kFKO0jIqk&#10;b61MzS8T0BFJ25ReZoVOJSaKR1KTtXXNC3UG3SjZ4MWtoiR3EOIjIGmUyqW5iw+0tNoRB26yOOsd&#10;/vrbfoon6dApZwNpnvj5uQOUnOmvlkT1uayqNCTZqRYXc3Lw9GR7emJ3ZuOItpIm3Itspvioj2aL&#10;zvyg8VynrHQEVlDusROTs4njLNKAC7le5zAaDA/xzj55kcATT4ne58MPQD8JJJKy7t1xPmD5Tidj&#10;7KiU9S66VmURvfFKHUwODVXu5fQBSFN76ueot8/U6jcAAAD//wMAUEsDBBQABgAIAAAAIQDWXmFr&#10;3AAAAAcBAAAPAAAAZHJzL2Rvd25yZXYueG1sTI7BTsMwEETvSPyDtUhcEHVqKiAhToUoCLhBqdSr&#10;G2/jQLyOYqcNf89ygtuMZjTzyuXkO3HAIbaBNMxnGQikOtiWGg2bj6fLWxAxGbKmC4QavjHCsjo9&#10;KU1hw5He8bBOjeARioXR4FLqCylj7dCbOAs9Emf7MHiT2A6NtIM58rjvpMqya+lNS/zgTI8PDuuv&#10;9eg1PNNqu7raX4zu9XO7eHucq4168Vqfn033dyASTumvDL/4jA4VM+3CSDaKjn2eM3rSkIPgWCl1&#10;A2LHYpGDrEr5n7/6AQAA//8DAFBLAQItABQABgAIAAAAIQC2gziS/gAAAOEBAAATAAAAAAAAAAAA&#10;AAAAAAAAAABbQ29udGVudF9UeXBlc10ueG1sUEsBAi0AFAAGAAgAAAAhADj9If/WAAAAlAEAAAsA&#10;AAAAAAAAAAAAAAAALwEAAF9yZWxzLy5yZWxzUEsBAi0AFAAGAAgAAAAhAMJMG7V6AgAA7gQAAA4A&#10;AAAAAAAAAAAAAAAALgIAAGRycy9lMm9Eb2MueG1sUEsBAi0AFAAGAAgAAAAhANZeYWvcAAAABwEA&#10;AA8AAAAAAAAAAAAAAAAA1A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bookmarkEnd w:id="0"/>
    <w:p w14:paraId="47C29C6E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38614789" w14:textId="371B319A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4) </w:t>
      </w:r>
      <w:r w:rsidR="00095A5E" w:rsidRPr="00A66337">
        <w:rPr>
          <w:rFonts w:ascii="Arial" w:hAnsi="Arial" w:cs="Arial"/>
        </w:rPr>
        <w:t>Did you have trouble managing your emotions (e.g., anger outbursts) or stress?</w:t>
      </w:r>
    </w:p>
    <w:p w14:paraId="2A8B1B97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68576" behindDoc="0" locked="0" layoutInCell="1" allowOverlap="1" wp14:anchorId="35AE2A3A" wp14:editId="7596B9A6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157" name="Rectangle 1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756E38" id="Rectangle 1157" o:spid="_x0000_s1026" style="position:absolute;margin-left:-39.75pt;margin-top:.45pt;width:11.45pt;height:12pt;z-index:2525685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/0dweQIAAO4EAAAOAAAAZHJzL2Uyb0RvYy54bWysVE1v2zAMvQ/YfxB0Xx0HztIFdYogQYcB&#10;RVssHXpmZMkWoK9JSpzu14+SnTTodhqWg0JK1KP4+Oib26NW5MB9kNbUtLyaUMINs400bU1/PN99&#10;uqYkRDANKGt4TV95oLfLjx9uerfgU9tZ1XBPEMSERe9q2sXoFkURWMc1hCvruMFDYb2GiK5vi8ZD&#10;j+haFdPJ5HPRW984bxkPAXc3wyFdZnwhOIuPQgQeiaopvi3m1ed1l9ZieQOL1oPrJBufAf/wCg3S&#10;YNIz1AYikL2Xf0BpybwNVsQrZnVhhZCM5xqwmnLyrpptB47nWpCc4M40hf8Hyx4OT57IBntXzuaU&#10;GNDYpe/IG5hWcZJ3kaTehQXGbt2TH72AZqr4KLxO/1gLOWZiX8/E8mMkDDfLalaVM0oYHpWzaTXJ&#10;xBdvl50P8Su3miSjph7zZzrhcB8iJsTQU0jKZeydVCr3ThnSI+h0jpiEAUpIKIhoaodFBdNSAqpF&#10;bbLoM2SwSjbpegIKvt2tlScHQH1U1Xy6roagDho+7M4m+Es6wTeM4YN9iZMet4HQDVdyikFaWkbU&#10;t5K6ptcJ6ISkTErPs0LHEhPFA6nJ2tnmFTvj7SDZ4NidxCT3EOITeNQolotzFx9xEcoiB3a0KOms&#10;//W3/RSP0sFTSnrUPPLzcw+eU6K+GRTVl7Kq0pBkp5rNp+j4y5Pd5YnZ67VF2kqccMeymeKjOpnC&#10;W/2C47lKWfEIDMPcQydGZx2HWcQBZ3y1ymE4GA7ivdk6lsATT4ne5+MLeDcKJKKyHuxpPmDxTidD&#10;7KCU1T5aIbOI3njFDiYHhyr3cvwApKm99HPU22dq+RsAAP//AwBQSwMEFAAGAAgAAAAhAD0Mc2za&#10;AAAAAwEAAA8AAABkcnMvZG93bnJldi54bWxMj8FOwzAQRO9I/IO1SFxQ69RUiIY4FaIg6A3aSr26&#10;8TYOxOsodtrw9ywnOI1Ws5p5UyxH34oT9rEJpGE2zUAgVcE2VGvYbV8m9yBiMmRNGwg1fGOEZXl5&#10;UZjchjN94GmTasEhFHOjwaXU5VLGyqE3cRo6JPaOofcm8dnX0vbmzOG+lSrL7qQ3DXGDMx0+Oay+&#10;NoPX8Eqr/er2eDO49ed+/v48Uzv15rW+vhofH0AkHNPfM/ziMzqUzHQIA9koWg08JGlYgGBPKdYD&#10;63wBsizkf/byBwAA//8DAFBLAQItABQABgAIAAAAIQC2gziS/gAAAOEBAAATAAAAAAAAAAAAAAAA&#10;AAAAAABbQ29udGVudF9UeXBlc10ueG1sUEsBAi0AFAAGAAgAAAAhADj9If/WAAAAlAEAAAsAAAAA&#10;AAAAAAAAAAAALwEAAF9yZWxzLy5yZWxzUEsBAi0AFAAGAAgAAAAhAD3/R3B5AgAA7gQAAA4AAAAA&#10;AAAAAAAAAAAALgIAAGRycy9lMm9Eb2MueG1sUEsBAi0AFAAGAAgAAAAhAD0Mc2zaAAAAAwEAAA8A&#10;AAAAAAAAAAAAAAAA0wQAAGRycy9kb3ducmV2LnhtbFBLBQYAAAAABAAEAPMAAADaBQAAAAA=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67552" behindDoc="0" locked="0" layoutInCell="1" allowOverlap="1" wp14:anchorId="325D198E" wp14:editId="38AA26FE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158" name="Rectangle 1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A87260" id="Rectangle 1158" o:spid="_x0000_s1026" style="position:absolute;margin-left:375.1pt;margin-top:.35pt;width:11.45pt;height:12pt;z-index:25256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bhPbeQIAAO4EAAAOAAAAZHJzL2Uyb0RvYy54bWysVMtu2zAQvBfoPxC8N7IMuUmNyIHhIEWB&#10;IAmaFDnTFCUR4KskbTn9+g4pOTHSnor6QO+Sy1nu7Kwurw5akb3wQVpT0/JsRokw3DbSdDX98XTz&#10;6YKSEJlpmLJG1PRFBHq1+vjhcnBLMbe9VY3wBCAmLAdX0z5GtyyKwHuhWTizThgcttZrFuH6rmg8&#10;G4CuVTGfzT4Xg/WN85aLELB7PR7SVcZvW8HjfdsGEYmqKd4W8+rzuk1rsbpky84z10s+PYP9wys0&#10;kwZJX6GuWWRk5+UfUFpyb4Nt4xm3urBtK7nINaCacvaumseeOZFrATnBvdIU/h8sv9s/eCIb9K5c&#10;oFeGaXTpO3hjplOC5F2QNLiwROyje/CTF2Cmig+t1+kftZBDJvbllVhxiIRjs6wWVbmghOOoXMyr&#10;WSa+eLvsfIhfhdUkGTX1yJ/pZPvbEJEQoceQlMvYG6lU7p0yZADo/ByYhDNIqFUswtQORQXTUcJU&#10;B23y6DNksEo26XoCCr7bbpQnewZ9VNX5fFONQT1rxLi7mOGXdII3TOGjfYqTHnfNQj9eySlGaWkZ&#10;oW8ldU0vEtARSZmUXmSFTiUmikdSk7W1zQs64+0o2eD4jUSSWxbiA/PQKMrF3MV7LK2y4MBOFiW9&#10;9b/+tp/iIR2cUjJA8+Dn5455QYn6ZiCqL2VVpSHJTrU4n8Pxpyfb0xOz0xsL2kpMuOPZTPFRHc3W&#10;W/2M8VynrDhihiP32InJ2cRxFjHgXKzXOQyD4Vi8NY+OJ/DEU6L36fDMvJsEEqGsO3ucD7Z8p5Mx&#10;dlTKehdtK7OI3nhFB5ODocq9nD4AaWpP/Rz19pla/QYAAP//AwBQSwMEFAAGAAgAAAAhAKzTmt3e&#10;AAAABwEAAA8AAABkcnMvZG93bnJldi54bWxMjsFOwzAQRO9I/IO1SFwQdZIWgkKcClEQ5QalUq9u&#10;vI0D8TqKnTb8PcsJbjOa0cwrl5PrxBGH0HpSkM4SEEi1Ny01CrYfz9d3IELUZHTnCRV8Y4BldX5W&#10;6sL4E73jcRMbwSMUCq3AxtgXUobaotNh5nskzg5+cDqyHRppBn3icdfJLElupdMt8YPVPT5arL82&#10;o1PwQqvdan64Gu3r527x9pRm22ztlLq8mB7uQUSc4l8ZfvEZHSpm2vuRTBCdgvwmybjKAgTHeT5P&#10;QewVZIscZFXK//zVDwAAAP//AwBQSwECLQAUAAYACAAAACEAtoM4kv4AAADhAQAAEwAAAAAAAAAA&#10;AAAAAAAAAAAAW0NvbnRlbnRfVHlwZXNdLnhtbFBLAQItABQABgAIAAAAIQA4/SH/1gAAAJQBAAAL&#10;AAAAAAAAAAAAAAAAAC8BAABfcmVscy8ucmVsc1BLAQItABQABgAIAAAAIQC+bhPbeQIAAO4EAAAO&#10;AAAAAAAAAAAAAAAAAC4CAABkcnMvZTJvRG9jLnhtbFBLAQItABQABgAIAAAAIQCs05rd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66528" behindDoc="0" locked="0" layoutInCell="1" allowOverlap="1" wp14:anchorId="72A69FE8" wp14:editId="7D518BFA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159" name="Rectangle 11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F67A9E" id="Rectangle 1159" o:spid="_x0000_s1026" style="position:absolute;margin-left:281.35pt;margin-top:.45pt;width:11.45pt;height:12pt;z-index:25256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2baeQIAAO4EAAAOAAAAZHJzL2Uyb0RvYy54bWysVMtu2zAQvBfoPxC8N7IMuUmMyIHhIEWB&#10;IA2aFDnTFCUR4KskbTn9+g4pOTHSnor6QO+Sy1nu7Kyurg9akb3wQVpT0/JsRokw3DbSdDX98XT7&#10;6YKSEJlpmLJG1PRFBHq9+vjhanBLMbe9VY3wBCAmLAdX0z5GtyyKwHuhWTizThgcttZrFuH6rmg8&#10;G4CuVTGfzT4Xg/WN85aLELB7Mx7SVcZvW8Hjt7YNIhJVU7wt5tXndZvWYnXFlp1nrpd8egb7h1do&#10;Jg2SvkLdsMjIzss/oLTk3gbbxjNudWHbVnKRa0A15exdNY89cyLXAnKCe6Up/D9Yfr9/8EQ26F25&#10;uKTEMI0ufQdvzHRKkLwLkgYXloh9dA9+8gLMVPGh9Tr9oxZyyMS+vBIrDpFwbJbVojqfU8JxVC7m&#10;1SwTX7xddj7EL8JqkoyaeuTPdLL9XYhIiNBjSMpl7K1UKvdOGTIAdH4OTMIZJNQqFmFqh6KC6Shh&#10;qoM2efQZMlglm3Q9AQXfbTfKkz2DPiq8cVONQT1rxLi7mOGXdII3TOGjfYqTHnfDQj9eySlGaWkZ&#10;oW8ldU0vEtARSZmUXmSFTiUmikdSk7W1zQs64+0o2eD4rUSSOxbiA/PQKMrF3MVvWFplwYGdLEp6&#10;63/9bT/FQzo4pWSA5sHPzx3zghL11UBUl2VVpSHJTrU4n8Pxpyfb0xOz0xsL2kpMuOPZTPFRHc3W&#10;W/2M8VynrDhihiP32InJ2cRxFjHgXKzXOQyD4Vi8M4+OJ/DEU6L36fDMvJsEEqGse3ucD7Z8p5Mx&#10;dlTKehdtK7OI3nhFB5ODocq9nD4AaWpP/Rz19pla/QYAAP//AwBQSwMEFAAGAAgAAAAhADOv2yfe&#10;AAAABwEAAA8AAABkcnMvZG93bnJldi54bWxMjsFOwzAQRO9I/IO1SFwQdWqatA3ZVIiCgBstlXp1&#10;YzcOxOsodtrw95gTHEczevOK1WhbdtK9bxwhTCcJME2VUw3VCLuP59sFMB8kKdk60gjf2sOqvLwo&#10;ZK7cmTb6tA01ixDyuUQwIXQ5574y2ko/cZ2m2B1db2WIsa+56uU5wm3LRZJk3MqG4oORnX40uvra&#10;Dhbhhdb79d3xZjBvn/vZ+9NU7MSrRby+Gh/ugQU9hr8x/OpHdSij08ENpDxrEdJMzOMUYQks1uki&#10;zYAdEMRsCbws+H//8gcAAP//AwBQSwECLQAUAAYACAAAACEAtoM4kv4AAADhAQAAEwAAAAAAAAAA&#10;AAAAAAAAAAAAW0NvbnRlbnRfVHlwZXNdLnhtbFBLAQItABQABgAIAAAAIQA4/SH/1gAAAJQBAAAL&#10;AAAAAAAAAAAAAAAAAC8BAABfcmVscy8ucmVsc1BLAQItABQABgAIAAAAIQCLe2baeQIAAO4EAAAO&#10;AAAAAAAAAAAAAAAAAC4CAABkcnMvZTJvRG9jLnhtbFBLAQItABQABgAIAAAAIQAzr9sn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65504" behindDoc="0" locked="0" layoutInCell="1" allowOverlap="1" wp14:anchorId="3C73EA09" wp14:editId="45E62A9E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160" name="Rectangle 1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BB0EE8" id="Rectangle 1160" o:spid="_x0000_s1026" style="position:absolute;margin-left:192.05pt;margin-top:.45pt;width:11.45pt;height:12pt;z-index:25256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wsxeQIAAO4EAAAOAAAAZHJzL2Uyb0RvYy54bWysVMtu2zAQvBfoPxC8N7IMOUmNyIHhIEWB&#10;IAmaFD3TFCUR4KskbTn9+g4pOTHSnor6QO+Sy1nu7Kyurg9akb3wQVpT0/JsRokw3DbSdDX9/nz7&#10;6ZKSEJlpmLJG1PRFBHq9+vjhanBLMbe9VY3wBCAmLAdX0z5GtyyKwHuhWTizThgcttZrFuH6rmg8&#10;G4CuVTGfzc6LwfrGectFCNi9GQ/pKuO3reDxoW2DiETVFG+LefV53aa1WF2xZeeZ6yWfnsH+4RWa&#10;SYOkr1A3LDKy8/IPKC25t8G28YxbXdi2lVzkGlBNOXtXzVPPnMi1gJzgXmkK/w+W3+8fPZENelee&#10;gyDDNLr0Dbwx0ylB8i5IGlxYIvbJPfrJCzBTxYfW6/SPWsghE/vySqw4RMKxWVaLqlxQwnFULubV&#10;LBNfvF12PsQvwmqSjJp65M90sv1diEiI0GNIymXsrVQq904ZMgB0fgFMwhkk1CoWYWqHooLpKGGq&#10;gzZ59BkyWCWbdD0BBd9tN8qTPYM+qupivqnGoJ41YtxdzPBLOsEbpvDRPsVJj7thoR+v5BSjtLSM&#10;0LeSuqaXCeiIpExKL7JCpxITxSOpydra5gWd8XaUbHD8ViLJHQvxkXloFOVi7uIDllZZcGAni5Le&#10;+l9/20/xkA5OKRmgefDzc8e8oER9NRDV57Kq0pBkp1pczOH405Pt6YnZ6Y0FbSUm3PFspviojmbr&#10;rf6B8VynrDhihiP32InJ2cRxFjHgXKzXOQyD4Vi8M0+OJ/DEU6L3+fCDeTcJJEJZ9/Y4H2z5Tidj&#10;7KiU9S7aVmYRvfGKDiYHQ5V7OX0A0tSe+jnq7TO1+g0AAP//AwBQSwMEFAAGAAgAAAAhAO6hbTre&#10;AAAABwEAAA8AAABkcnMvZG93bnJldi54bWxMj8FOwzAQRO9I/IO1SFwQdZJG0IZsKkRBwA1KpV7d&#10;2I0D8TqKnTb8PcsJjqMZzbwpV5PrxNEMofWEkM4SEIZqr1tqELYfT9cLECEq0qrzZBC+TYBVdX5W&#10;qkL7E72b4yY2gksoFArBxtgXUobaGqfCzPeG2Dv4wanIcmikHtSJy10nsyS5kU61xAtW9ebBmvpr&#10;MzqEZ1rv1vPD1WhfP3f522OabbMXh3h5Md3fgYhmin9h+MVndKiYae9H0kF0CPNFnnIUYQmC7Ty5&#10;5Wt7hCxfgqxK+Z+/+gEAAP//AwBQSwECLQAUAAYACAAAACEAtoM4kv4AAADhAQAAEwAAAAAAAAAA&#10;AAAAAAAAAAAAW0NvbnRlbnRfVHlwZXNdLnhtbFBLAQItABQABgAIAAAAIQA4/SH/1gAAAJQBAAAL&#10;AAAAAAAAAAAAAAAAAC8BAABfcmVscy8ucmVsc1BLAQItABQABgAIAAAAIQBBOwsxeQIAAO4EAAAO&#10;AAAAAAAAAAAAAAAAAC4CAABkcnMvZTJvRG9jLnhtbFBLAQItABQABgAIAAAAIQDuoW06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63456" behindDoc="0" locked="0" layoutInCell="1" allowOverlap="1" wp14:anchorId="29FDD6F3" wp14:editId="0A2C032B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161" name="Rectangle 1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C64329" id="Rectangle 1161" o:spid="_x0000_s1026" style="position:absolute;margin-left:12.15pt;margin-top:.35pt;width:11.45pt;height:12pt;z-index:25256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Ln4weAIAAO4EAAAOAAAAZHJzL2Uyb0RvYy54bWysVMtu2zAQvBfoPxC8N7IMOUmNyIHhIEWB&#10;IAmaFD3TFCUR4KskbTn9+g4pOTHSnor6QO9yl/uYndXV9UErshc+SGtqWp7NKBGG20aarqbfn28/&#10;XVISIjMNU9aImr6IQK9XHz9cDW4p5ra3qhGeIIgJy8HVtI/RLYsi8F5oFs6sEwbG1nrNIlTfFY1n&#10;A6JrVcxns/NisL5x3nIRAm5vRiNd5fhtK3h8aNsgIlE1RW0xnz6f23QWqyu27DxzveRTGewfqtBM&#10;GiR9DXXDIiM7L/8IpSX3Ntg2nnGrC9u2kovcA7opZ++6eeqZE7kXgBPcK0zh/4Xl9/tHT2SD2ZXn&#10;JSWGaUzpG3BjplOC5FuANLiwhO+Te/STFiCmjg+t1+kfvZBDBvblFVhxiITjsqwW1cWcEg5TuZhX&#10;swx88fbY+RC/CKtJEmrqkT/DyfZ3ISIhXI8uKZext1KpPDtlyICg8wvEJJyBQq1iEaJ2aCqYjhKm&#10;OnCTR59DBqtkk56nQMF3243yZM/Ajwo1bqrRqWeNGG8XM/wST1DD5D7Kp3FScTcs9OOTnGKklpYR&#10;/FZS1/QyBTpGUialF5mhU4sJ4hHUJG1t84LJeDtSNjh+K5HkjoX4yDw4inaxd/EBR6ssMLCTRElv&#10;/a+/3Sd/UAdWSgZwHvj83DEvKFFfDUj1uayqtCRZqRYXcyj+1LI9tZid3ljABtaguiwm/6iOYuut&#10;/oH1XKesMDHDkXucxKRs4riLWHAu1uvshsVwLN6ZJ8dT8IRTgvf58IN5NxEkgln39rgfbPmOJ6Pv&#10;yJT1LtpWZhK94YoJJgVLlWc5fQDS1p7q2evtM7X6DQAA//8DAFBLAwQUAAYACAAAACEARjgrTNsA&#10;AAAFAQAADwAAAGRycy9kb3ducmV2LnhtbEyOX0/CMBTF3034Ds018cVIR1mYmeuIEY3yhkjCa1kv&#10;63C9XdYO5re3POnj+ZNzfsVytC07Y+8bRxJm0wQYUuV0Q7WE3dfbwyMwHxRp1TpCCT/oYVlObgqV&#10;a3ehTzxvQ83iCPlcSTAhdDnnvjJolZ+6DilmR9dbFaLsa657dYnjtuUiSRbcqobig1EdvhisvreD&#10;lfBOq/1qfrwfzPq0TzevM7ETH1bKu9vx+QlYwDH8leGKH9GhjEwHN5D2rJUg0nlsSsiAxTTNBLDD&#10;1c2AlwX/T1/+AgAA//8DAFBLAQItABQABgAIAAAAIQC2gziS/gAAAOEBAAATAAAAAAAAAAAAAAAA&#10;AAAAAABbQ29udGVudF9UeXBlc10ueG1sUEsBAi0AFAAGAAgAAAAhADj9If/WAAAAlAEAAAsAAAAA&#10;AAAAAAAAAAAALwEAAF9yZWxzLy5yZWxzUEsBAi0AFAAGAAgAAAAhAHQufjB4AgAA7gQAAA4AAAAA&#10;AAAAAAAAAAAALgIAAGRycy9lMm9Eb2MueG1sUEsBAi0AFAAGAAgAAAAhAEY4K0zbAAAABQEAAA8A&#10;AAAAAAAAAAAAAAAA0gQAAGRycy9kb3ducmV2LnhtbFBLBQYAAAAABAAEAPMAAADa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64480" behindDoc="0" locked="0" layoutInCell="1" allowOverlap="1" wp14:anchorId="558248C2" wp14:editId="022E26E7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162" name="Rectangle 1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1B8669" id="Rectangle 1162" o:spid="_x0000_s1026" style="position:absolute;margin-left:99.9pt;margin-top:.45pt;width:11.45pt;height:12pt;z-index:25256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WsNgegIAAO4EAAAOAAAAZHJzL2Uyb0RvYy54bWysVE1v2zAMvQ/YfxB0Xx0bTtsFdYogRYcB&#10;RVs0HXpmZMkWoK9JSpzu14+SnTbodhqWg0JK1KP4+Oir64NWZM99kNY0tDybUcINs600XUN/PN9+&#10;uaQkRDAtKGt4Q195oNfLz5+uBrfgle2tarknCGLCYnAN7WN0i6IIrOcawpl13OChsF5DRNd3Reth&#10;QHStimo2Oy8G61vnLeMh4O7NeEiXGV8IzuKDEIFHohqKb4t59XndprVYXsGi8+B6yaZnwD+8QoM0&#10;mPQN6gYikJ2Xf0BpybwNVsQzZnVhhZCM5xqwmnL2oZpND47nWpCc4N5oCv8Plt3vHz2RLfauPK8o&#10;MaCxS0/IG5hOcZJ3kaTBhQXGbtyjn7yAZqr4ILxO/1gLOWRiX9+I5YdIGG6W9bwu55QwPCrnVT3L&#10;xBfvl50P8Ru3miSjoR7zZzphfxciJsTQY0jKZeytVCr3ThkyIGh1gZiEAUpIKIhoaodFBdNRAqpD&#10;bbLoM2SwSrbpegIKvtuulSd7QH3U9UW1rsegHlo+7s5n+Es6wTdM4aN9ipMedwOhH6/kFKO0tIyo&#10;byV1Qy8T0BFJmZSeZ4VOJSaKR1KTtbXtK3bG21GywbFbiUnuIMRH8KhRLBfnLj7gIpRFDuxkUdJb&#10;/+tv+ykepYOnlAyoeeTn5w48p0R9Nyiqr2VdpyHJTj2/qNDxpyfb0xOz02uLtJU44Y5lM8VHdTSF&#10;t/oFx3OVsuIRGIa5x05MzjqOs4gDzvhqlcNwMBzEO7NxLIEnnhK9z4cX8G4SSERl3dvjfMDig07G&#10;2FEpq120QmYRvfOKHUwODlXu5fQBSFN76ueo98/U8jcAAAD//wMAUEsDBBQABgAIAAAAIQDWXmFr&#10;3AAAAAcBAAAPAAAAZHJzL2Rvd25yZXYueG1sTI7BTsMwEETvSPyDtUhcEHVqKiAhToUoCLhBqdSr&#10;G2/jQLyOYqcNf89ygtuMZjTzyuXkO3HAIbaBNMxnGQikOtiWGg2bj6fLWxAxGbKmC4QavjHCsjo9&#10;KU1hw5He8bBOjeARioXR4FLqCylj7dCbOAs9Emf7MHiT2A6NtIM58rjvpMqya+lNS/zgTI8PDuuv&#10;9eg1PNNqu7raX4zu9XO7eHucq4168Vqfn033dyASTumvDL/4jA4VM+3CSDaKjn2eM3rSkIPgWCl1&#10;A2LHYpGDrEr5n7/6AQAA//8DAFBLAQItABQABgAIAAAAIQC2gziS/gAAAOEBAAATAAAAAAAAAAAA&#10;AAAAAAAAAABbQ29udGVudF9UeXBlc10ueG1sUEsBAi0AFAAGAAgAAAAhADj9If/WAAAAlAEAAAsA&#10;AAAAAAAAAAAAAAAALwEAAF9yZWxzLy5yZWxzUEsBAi0AFAAGAAgAAAAhAP5aw2B6AgAA7gQAAA4A&#10;AAAAAAAAAAAAAAAALgIAAGRycy9lMm9Eb2MueG1sUEsBAi0AFAAGAAgAAAAhANZeYWvcAAAABwEA&#10;AA8AAAAAAAAAAAAAAAAA1A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757F7BFE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346B6312" w14:textId="74260F79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5) </w:t>
      </w:r>
      <w:r w:rsidR="00095A5E" w:rsidRPr="00A66337">
        <w:rPr>
          <w:rFonts w:ascii="Arial" w:hAnsi="Arial" w:cs="Arial"/>
        </w:rPr>
        <w:t>Did you have issues with eating, such as selective eating or an eating disorder?</w:t>
      </w:r>
    </w:p>
    <w:p w14:paraId="2B40D144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75744" behindDoc="0" locked="0" layoutInCell="1" allowOverlap="1" wp14:anchorId="70A8F7EA" wp14:editId="1D3BC086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163" name="Rectangle 1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85D95C" id="Rectangle 1163" o:spid="_x0000_s1026" style="position:absolute;margin-left:-39.75pt;margin-top:.45pt;width:11.45pt;height:12pt;z-index:25257574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6Z+legIAAO4EAAAOAAAAZHJzL2Uyb0RvYy54bWysVE1v2zAMvQ/YfxB0Xx1nTtsFcYogRYcB&#10;RRusHXpmZMkWoK9JSpzu14+SnTTodhqWg0JK1KP4+OjFzUErsuc+SGtqWl5MKOGG2UaatqY/nu8+&#10;XVMSIpgGlDW8pq880Jvlxw+L3s351HZWNdwTBDFh3ruadjG6eVEE1nEN4cI6bvBQWK8houvbovHQ&#10;I7pWxXQyuSx66xvnLeMh4O7tcEiXGV8IzuKjEIFHomqKb4t59XndprVYLmDeenCdZOMz4B9eoUEa&#10;THqCuoUIZOflH1BaMm+DFfGCWV1YISTjuQasppy8q+apA8dzLUhOcCeawv+DZQ/7jSeywd6Vl58p&#10;MaCxS9+RNzCt4iTvIkm9C3OMfXIbP3oBzVTxQXid/rEWcsjEvp6I5YdIGG6W1awqZ5QwPCpn02qS&#10;iS/eLjsf4lduNUlGTT3mz3TC/j5ETIihx5CUy9g7qVTunTKkR9DpFWISBighoSCiqR0WFUxLCagW&#10;tcmiz5DBKtmk6wko+Ha7Vp7sAfVRVVfTdTUEddDwYXc2wV/SCb5hDB/sc5z0uFsI3XAlpxikpWVE&#10;fSupa3qdgI5IyqT0PCt0LDFRPJCarK1tXrEz3g6SDY7dSUxyDyFuwKNGsVycu/iIi1AWObCjRUln&#10;/a+/7ad4lA6eUtKj5pGfnzvwnBL1zaCovpRVlYYkO9XsaoqOPz/Znp+YnV5bpK3ECXcsmyk+qqMp&#10;vNUvOJ6rlBWPwDDMPXRidNZxmEUccMZXqxyGg+Eg3psnxxJ44inR+3x4Ae9GgURU1oM9zgfM3+lk&#10;iB2UstpFK2QW0Ruv2MHk4FDlXo4fgDS1536OevtMLX8DAAD//wMAUEsDBBQABgAIAAAAIQA9DHNs&#10;2gAAAAMBAAAPAAAAZHJzL2Rvd25yZXYueG1sTI/BTsMwEETvSPyDtUhcUOvUVIiGOBWiIOgN2kq9&#10;uvE2DsTrKHba8PcsJziNVrOaeVMsR9+KE/axCaRhNs1AIFXBNlRr2G1fJvcgYjJkTRsINXxjhGV5&#10;eVGY3IYzfeBpk2rBIRRzo8Gl1OVSxsqhN3EaOiT2jqH3JvHZ19L25szhvpUqy+6kNw1xgzMdPjms&#10;vjaD1/BKq/3q9ngzuPXnfv7+PFM79ea1vr4aHx9AJBzT3zP84jM6lMx0CAPZKFoNPCRpWIBgTynW&#10;A+t8AbIs5H/28gcAAP//AwBQSwECLQAUAAYACAAAACEAtoM4kv4AAADhAQAAEwAAAAAAAAAAAAAA&#10;AAAAAAAAW0NvbnRlbnRfVHlwZXNdLnhtbFBLAQItABQABgAIAAAAIQA4/SH/1gAAAJQBAAALAAAA&#10;AAAAAAAAAAAAAC8BAABfcmVscy8ucmVsc1BLAQItABQABgAIAAAAIQAB6Z+legIAAO4EAAAOAAAA&#10;AAAAAAAAAAAAAC4CAABkcnMvZTJvRG9jLnhtbFBLAQItABQABgAIAAAAIQA9DHNs2gAAAAMBAAAP&#10;AAAAAAAAAAAAAAAAANQEAABkcnMvZG93bnJldi54bWxQSwUGAAAAAAQABADzAAAA2wUAAAAA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74720" behindDoc="0" locked="0" layoutInCell="1" allowOverlap="1" wp14:anchorId="1855998B" wp14:editId="26F01A34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164" name="Rectangle 1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1A7515" id="Rectangle 1164" o:spid="_x0000_s1026" style="position:absolute;margin-left:375.1pt;margin-top:.35pt;width:11.45pt;height:12pt;z-index:25257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+JuSeQIAAO4EAAAOAAAAZHJzL2Uyb0RvYy54bWysVE1v2zAMvQ/YfxB0Xx0HTtsFdYogRYcB&#10;RVusHXZmZNkWoK9RSpzu14+SnTbodhqWg0JK1KP4+Oir64PRbC8xKGdrXp7NOJNWuEbZrubfn28/&#10;XXIWItgGtLOy5i8y8OvVxw9Xg1/KueudbiQyArFhOfia9zH6ZVEE0UsD4cx5aemwdWggkotd0SAM&#10;hG50MZ/NzovBYePRCRkC7d6Mh3yV8dtWivjQtkFGpmtOb4t5xbxu01qsrmDZIfheiekZ8A+vMKAs&#10;JX2FuoEIbIfqDyijBLrg2ngmnClc2yohcw1UTTl7V81TD17mWoic4F9pCv8PVtzvH5GphnpXnlec&#10;WTDUpW/EG9hOS5Z3iaTBhyXFPvlHnLxAZqr40KJJ/1QLO2RiX16JlYfIBG2W1aIqF5wJOioX82qW&#10;iS/eLnsM8Yt0hiWj5kj5M52wvwuRElLoMSTlsu5WaZ17py0bCHR+QZhMAEmo1RDJNJ6KCrbjDHRH&#10;2hQRM2RwWjXpegIK2G03GtkeSB9VdTHfVGNQD40cdxcz+iWd0Bum8NE+xUmPu4HQj1dyilFaRkXS&#10;t1am5pcJ6IikbUovs0KnEhPFI6nJ2rrmhTqDbpRs8OJWUZI7CPERkDRK5dLcxQdaWu2IAzdZnPUO&#10;f/1tP8WTdOiUs4E0T/z83AFKzvRXS6L6XFZVGpLsVIuLOTl4erI9PbE7s3FEW0kT7kU2U3zUR7NF&#10;Z37QeK5TVjoCKyj32InJ2cRxFmnAhVyvcxgNhod4Z5+8SOCJp0Tv8+EHoJ8EEklZ9+44H7B8p5Mx&#10;dlTKehddq7KI3nilDiaHhir3cvoApKk99XPU22dq9RsAAP//AwBQSwMEFAAGAAgAAAAhAKzTmt3e&#10;AAAABwEAAA8AAABkcnMvZG93bnJldi54bWxMjsFOwzAQRO9I/IO1SFwQdZIWgkKcClEQ5QalUq9u&#10;vI0D8TqKnTb8PcsJbjOa0cwrl5PrxBGH0HpSkM4SEEi1Ny01CrYfz9d3IELUZHTnCRV8Y4BldX5W&#10;6sL4E73jcRMbwSMUCq3AxtgXUobaotNh5nskzg5+cDqyHRppBn3icdfJLElupdMt8YPVPT5arL82&#10;o1PwQqvdan64Gu3r527x9pRm22ztlLq8mB7uQUSc4l8ZfvEZHSpm2vuRTBCdgvwmybjKAgTHeT5P&#10;QewVZIscZFXK//zVDwAAAP//AwBQSwECLQAUAAYACAAAACEAtoM4kv4AAADhAQAAEwAAAAAAAAAA&#10;AAAAAAAAAAAAW0NvbnRlbnRfVHlwZXNdLnhtbFBLAQItABQABgAIAAAAIQA4/SH/1gAAAJQBAAAL&#10;AAAAAAAAAAAAAAAAAC8BAABfcmVscy8ucmVsc1BLAQItABQABgAIAAAAIQA/+JuSeQIAAO4EAAAO&#10;AAAAAAAAAAAAAAAAAC4CAABkcnMvZTJvRG9jLnhtbFBLAQItABQABgAIAAAAIQCs05rd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73696" behindDoc="0" locked="0" layoutInCell="1" allowOverlap="1" wp14:anchorId="6429F2E9" wp14:editId="3858D36D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165" name="Rectangle 1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96BFD" id="Rectangle 1165" o:spid="_x0000_s1026" style="position:absolute;margin-left:281.35pt;margin-top:.45pt;width:11.45pt;height:12pt;z-index:25257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7e6TeQIAAO4EAAAOAAAAZHJzL2Uyb0RvYy54bWysVMtu2zAQvBfoPxC8N7IMOUmNyIHhIEWB&#10;IAmaFD3TFCUR4KskbTn9+g4pOTHSnor6QO+Sy1nu7Kyurg9akb3wQVpT0/JsRokw3DbSdDX9/nz7&#10;6ZKSEJlpmLJG1PRFBHq9+vjhanBLMbe9VY3wBCAmLAdX0z5GtyyKwHuhWTizThgcttZrFuH6rmg8&#10;G4CuVTGfzc6LwfrGectFCNi9GQ/pKuO3reDxoW2DiETVFG+LefV53aa1WF2xZeeZ6yWfnsH+4RWa&#10;SYOkr1A3LDKy8/IPKC25t8G28YxbXdi2lVzkGlBNOXtXzVPPnMi1gJzgXmkK/w+W3+8fPZENelee&#10;LygxTKNL38AbM50SJO+CpMGFJWKf3KOfvAAzVXxovU7/qIUcMrEvr8SKQyQcm2W1qC7mlHAclYt5&#10;NcvEF2+XnQ/xi7CaJKOmHvkznWx/FyISIvQYknIZeyuVyr1ThgwAnV8Ak3AGCbWKRZjaoahgOkqY&#10;6qBNHn2GDFbJJl1PQMF3243yZM+gjwpv3FRjUM8aMe4uZvglneANU/hon+Kkx92w0I9XcopRWlpG&#10;6FtJXdPLBHREUialF1mhU4mJ4pHUZG1t84LOeDtKNjh+K5HkjoX4yDw0inIxd/EBS6ssOLCTRUlv&#10;/a+/7ad4SAenlAzQPPj5uWNeUKK+Gojqc1lVaUiyUy0u5nD86cn29MTs9MaCthIT7ng2U3xUR7P1&#10;Vv/AeK5TVhwxw5F77MTkbOI4ixhwLtbrHIbBcCzemSfHE3jiKdH7fPjBvJsEEqGse3ucD7Z8p5Mx&#10;dlTKehdtK7OI3nhFB5ODocq9nD4AaWpP/Rz19pla/QYAAP//AwBQSwMEFAAGAAgAAAAhADOv2yfe&#10;AAAABwEAAA8AAABkcnMvZG93bnJldi54bWxMjsFOwzAQRO9I/IO1SFwQdWqatA3ZVIiCgBstlXp1&#10;YzcOxOsodtrw95gTHEczevOK1WhbdtK9bxwhTCcJME2VUw3VCLuP59sFMB8kKdk60gjf2sOqvLwo&#10;ZK7cmTb6tA01ixDyuUQwIXQ5574y2ko/cZ2m2B1db2WIsa+56uU5wm3LRZJk3MqG4oORnX40uvra&#10;Dhbhhdb79d3xZjBvn/vZ+9NU7MSrRby+Gh/ugQU9hr8x/OpHdSij08ENpDxrEdJMzOMUYQks1uki&#10;zYAdEMRsCbws+H//8gcAAP//AwBQSwECLQAUAAYACAAAACEAtoM4kv4AAADhAQAAEwAAAAAAAAAA&#10;AAAAAAAAAAAAW0NvbnRlbnRfVHlwZXNdLnhtbFBLAQItABQABgAIAAAAIQA4/SH/1gAAAJQBAAAL&#10;AAAAAAAAAAAAAAAAAC8BAABfcmVscy8ucmVsc1BLAQItABQABgAIAAAAIQAK7e6TeQIAAO4EAAAO&#10;AAAAAAAAAAAAAAAAAC4CAABkcnMvZTJvRG9jLnhtbFBLAQItABQABgAIAAAAIQAzr9sn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72672" behindDoc="0" locked="0" layoutInCell="1" allowOverlap="1" wp14:anchorId="42B3BCF6" wp14:editId="04650456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166" name="Rectangle 1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3ED653" id="Rectangle 1166" o:spid="_x0000_s1026" style="position:absolute;margin-left:192.05pt;margin-top:.45pt;width:11.45pt;height:12pt;z-index:25257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VPDegIAAO4EAAAOAAAAZHJzL2Uyb0RvYy54bWysVE1v2zAMvQ/YfxB0Xx0HTtsFdYogRYcB&#10;RVusHXZmZNkWoK9RSpzu14+SnTbodhqWg0JK1KP4+Oir64PRbC8xKGdrXp7NOJNWuEbZrubfn28/&#10;XXIWItgGtLOy5i8y8OvVxw9Xg1/KueudbiQyArFhOfia9zH6ZVEE0UsD4cx5aemwdWggkotd0SAM&#10;hG50MZ/NzovBYePRCRkC7d6Mh3yV8dtWivjQtkFGpmtOb4t5xbxu01qsrmDZIfheiekZ8A+vMKAs&#10;JX2FuoEIbIfqDyijBLrg2ngmnClc2yohcw1UTTl7V81TD17mWoic4F9pCv8PVtzvH5GphnpXnp9z&#10;ZsFQl74Rb2A7LVneJZIGH5YU++QfcfICmaniQ4sm/VMt7JCJfXklVh4iE7RZVouqXHAm6KhczKtZ&#10;Jr54u+wxxC/SGZaMmiPlz3TC/i5ESkihx5CUy7pbpXXunbZsIND5BWEyASShVkMk03gqKtiOM9Ad&#10;aVNEzJDBadWk6wkoYLfdaGR7IH1U1cV8U41BPTRy3F3M6Jd0Qm+Ywkf7FCc97gZCP17JKUZpGRVJ&#10;31qZml8moCOStim9zAqdSkwUj6Qma+uaF+oMulGywYtbRUnuIMRHQNIolUtzFx9oabUjDtxkcdY7&#10;/PW3/RRP0qFTzgbSPPHzcwcoOdNfLYnqc1lVaUiyUy0u5uTg6cn29MTuzMYRbSVNuBfZTPFRH80W&#10;nflB47lOWekIrKDcYycmZxPHWaQBF3K9zmE0GB7inX3yIoEnnhK9z4cfgH4SSCRl3bvjfMDynU7G&#10;2FEp6110rcoieuOVOpgcGqrcy+kDkKb21M9Rb5+p1W8AAAD//wMAUEsDBBQABgAIAAAAIQDuoW06&#10;3gAAAAcBAAAPAAAAZHJzL2Rvd25yZXYueG1sTI/BTsMwEETvSPyDtUhcEHWSRtCGbCpEQcANSqVe&#10;3diNA/E6ip02/D3LCY6jGc28KVeT68TRDKH1hJDOEhCGaq9bahC2H0/XCxAhKtKq82QQvk2AVXV+&#10;VqpC+xO9m+MmNoJLKBQKwcbYF1KG2hqnwsz3htg7+MGpyHJopB7UictdJ7MkuZFOtcQLVvXmwZr6&#10;azM6hGda79bzw9VoXz93+dtjmm2zF4d4eTHd34GIZop/YfjFZ3SomGnvR9JBdAjzRZ5yFGEJgu08&#10;ueVre4QsX4KsSvmfv/oBAAD//wMAUEsBAi0AFAAGAAgAAAAhALaDOJL+AAAA4QEAABMAAAAAAAAA&#10;AAAAAAAAAAAAAFtDb250ZW50X1R5cGVzXS54bWxQSwECLQAUAAYACAAAACEAOP0h/9YAAACUAQAA&#10;CwAAAAAAAAAAAAAAAAAvAQAAX3JlbHMvLnJlbHNQSwECLQAUAAYACAAAACEAgJlTw3oCAADuBAAA&#10;DgAAAAAAAAAAAAAAAAAuAgAAZHJzL2Uyb0RvYy54bWxQSwECLQAUAAYACAAAACEA7qFtOt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70624" behindDoc="0" locked="0" layoutInCell="1" allowOverlap="1" wp14:anchorId="3263F7FD" wp14:editId="402D66D9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167" name="Rectangle 1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CB53D9" id="Rectangle 1167" o:spid="_x0000_s1026" style="position:absolute;margin-left:12.15pt;margin-top:.35pt;width:11.45pt;height:12pt;z-index:25257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jCbCeQIAAO4EAAAOAAAAZHJzL2Uyb0RvYy54bWysVE1PGzEQvVfqf7B8L5tEG0IjNigKoqqE&#10;AAEVZ8fr3bXkr9pONvTX99m7gYj2VDUHZ8Yev/G8ebOXVwetyF74IK2p6PRsQokw3NbStBX98Xzz&#10;5YKSEJmpmbJGVPRVBHq1+vzpsndLMbOdVbXwBCAmLHtX0S5GtyyKwDuhWTizThgcNtZrFuH6tqg9&#10;64GuVTGbTM6L3vraectFCNi9Hg7pKuM3jeDxvmmCiERVFG+LefV53aa1WF2yZeuZ6yQfn8H+4RWa&#10;SYOkb1DXLDKy8/IPKC25t8E28YxbXdimkVzkGlDNdPKhmqeOOZFrATnBvdEU/h8sv9s/eCJr9G56&#10;vqDEMI0uPYI3ZlolSN4FSb0LS8Q+uQc/egFmqvjQeJ3+UQs5ZGJf34gVh0g4NqflvFzMKOE4ms5n&#10;5SQTX7xfdj7Eb8JqkoyKeuTPdLL9bYhIiNBjSMpl7I1UKvdOGdIDdLYAJuEMEmoUizC1Q1HBtJQw&#10;1UKbPPoMGaySdbqegIJvtxvlyZ5BHyXeuCmHoI7VYtidT/BLOsEbxvDBPsVJj7tmoRuu5BSDtLSM&#10;0LeSuqIXCeiIpExKL7JCxxITxQOpydra+hWd8XaQbHD8RiLJLQvxgXloFOVi7uI9lkZZcGBHi5LO&#10;+l9/20/xkA5OKemhefDzc8e8oER9NxDV12lZpiHJTjlfzOD405Pt6YnZ6Y0FbVNMuOPZTPFRHc3G&#10;W/2C8VynrDhihiP30InR2cRhFjHgXKzXOQyD4Vi8NU+OJ/DEU6L3+fDCvBsFEqGsO3ucD7b8oJMh&#10;dlDKehdtI7OI3nlFB5ODocq9HD8AaWpP/Rz1/pla/QYAAP//AwBQSwMEFAAGAAgAAAAhAEY4K0zb&#10;AAAABQEAAA8AAABkcnMvZG93bnJldi54bWxMjl9PwjAUxd9N+A7NNfHFSEdZmJnriBGN8oZIwmtZ&#10;L+twvV3WDua3tzzp4/mTc37FcrQtO2PvG0cSZtMEGFLldEO1hN3X28MjMB8UadU6Qgk/6GFZTm4K&#10;lWt3oU88b0PN4gj5XEkwIXQ5574yaJWfug4pZkfXWxWi7Guue3WJ47blIkkW3KqG4oNRHb4YrL63&#10;g5XwTqv9an68H8z6tE83rzOxEx9Wyrvb8fkJWMAx/JXhih/RoYxMBzeQ9qyVINJ5bErIgMU0zQSw&#10;w9XNgJcF/09f/gIAAP//AwBQSwECLQAUAAYACAAAACEAtoM4kv4AAADhAQAAEwAAAAAAAAAAAAAA&#10;AAAAAAAAW0NvbnRlbnRfVHlwZXNdLnhtbFBLAQItABQABgAIAAAAIQA4/SH/1gAAAJQBAAALAAAA&#10;AAAAAAAAAAAAAC8BAABfcmVscy8ucmVsc1BLAQItABQABgAIAAAAIQC1jCbCeQIAAO4EAAAOAAAA&#10;AAAAAAAAAAAAAC4CAABkcnMvZTJvRG9jLnhtbFBLAQItABQABgAIAAAAIQBGOCtM2wAAAAUBAAAP&#10;AAAAAAAAAAAAAAAAANMEAABkcnMvZG93bnJldi54bWxQSwUGAAAAAAQABADzAAAA2w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71648" behindDoc="0" locked="0" layoutInCell="1" allowOverlap="1" wp14:anchorId="28CF66AE" wp14:editId="37A2DE81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168" name="Rectangle 1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9F9040" id="Rectangle 1168" o:spid="_x0000_s1026" style="position:absolute;margin-left:99.9pt;margin-top:.45pt;width:11.45pt;height:12pt;z-index:25257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1uteQIAAO4EAAAOAAAAZHJzL2Uyb0RvYy54bWysVMtu2zAQvBfoPxC8N7IMOUmNyIHhIEWB&#10;IAmaFD3TFCUR4KskbTn9+g4pOTHSnor6QO+Sy1nu7Kyurg9akb3wQVpT0/JsRokw3DbSdDX9/nz7&#10;6ZKSEJlpmLJG1PRFBHq9+vjhanBLMbe9VY3wBCAmLAdX0z5GtyyKwHuhWTizThgcttZrFuH6rmg8&#10;G4CuVTGfzc6LwfrGectFCNi9GQ/pKuO3reDxoW2DiETVFG+LefV53aa1WF2xZeeZ6yWfnsH+4RWa&#10;SYOkr1A3LDKy8/IPKC25t8G28YxbXdi2lVzkGlBNOXtXzVPPnMi1gJzgXmkK/w+W3+8fPZENelee&#10;o1eGaXTpG3hjplOC5F2QNLiwROyTe/STF2Cmig+t1+kftZBDJvbllVhxiIRjs6wWVbmghOOoXMyr&#10;WSa+eLvsfIhfhNUkGTX1yJ/pZPu7EJEQoceQlMvYW6lU7p0yZADo/AKYhDNIqFUswtQORQXTUcJU&#10;B23y6DNksEo26XoCCr7bbpQnewZ9VNXFfFONQT1rxLi7mOGXdII3TOGjfYqTHnfDQj9eySlGaWkZ&#10;oW8ldU0vE9ARSZmUXmSFTiUmikdSk7W1zQs64+0o2eD4rUSSOxbiI/PQKMrF3MUHLK2y4MBOFiW9&#10;9b/+tp/iIR2cUjJA8+Dn5455QYn6aiCqz2VVpSHJTrW4mMPxpyfb0xOz0xsL2kpMuOPZTPFRHc3W&#10;W/0D47lOWXHEDEfusROTs4njLGLAuVivcxgGw7F4Z54cT+CJp0Tv8+EH824SSISy7u1xPtjynU7G&#10;2FEp6120rcwieuMVHUwOhir3cvoApKk99XPU22dq9RsAAP//AwBQSwMEFAAGAAgAAAAhANZeYWvc&#10;AAAABwEAAA8AAABkcnMvZG93bnJldi54bWxMjsFOwzAQRO9I/IO1SFwQdWoqICFOhSgIuEGp1Ksb&#10;b+NAvI5ipw1/z3KC24xmNPPK5eQ7ccAhtoE0zGcZCKQ62JYaDZuPp8tbEDEZsqYLhBq+McKyOj0p&#10;TWHDkd7xsE6N4BGKhdHgUuoLKWPt0Js4Cz0SZ/sweJPYDo20gznyuO+kyrJr6U1L/OBMjw8O66/1&#10;6DU802q7utpfjO71c7t4e5yrjXrxWp+fTfd3IBJO6a8Mv/iMDhUz7cJINoqOfZ4zetKQg+BYKXUD&#10;YsdikYOsSvmfv/oBAAD//wMAUEsBAi0AFAAGAAgAAAAhALaDOJL+AAAA4QEAABMAAAAAAAAAAAAA&#10;AAAAAAAAAFtDb250ZW50X1R5cGVzXS54bWxQSwECLQAUAAYACAAAACEAOP0h/9YAAACUAQAACwAA&#10;AAAAAAAAAAAAAAAvAQAAX3JlbHMvLnJlbHNQSwECLQAUAAYACAAAACEA/LtbrXkCAADuBAAADgAA&#10;AAAAAAAAAAAAAAAuAgAAZHJzL2Uyb0RvYy54bWxQSwECLQAUAAYACAAAACEA1l5ha9wAAAAHAQAA&#10;DwAAAAAAAAAAAAAAAADT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0C278F75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  <w:i/>
          <w:iCs/>
        </w:rPr>
      </w:pPr>
    </w:p>
    <w:p w14:paraId="64B72CF4" w14:textId="778765C7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6) </w:t>
      </w:r>
      <w:r w:rsidR="00095A5E" w:rsidRPr="00A66337">
        <w:rPr>
          <w:rFonts w:ascii="Arial" w:hAnsi="Arial" w:cs="Arial"/>
        </w:rPr>
        <w:t>Did you struggle finding your bearings or keeping track of time?</w:t>
      </w:r>
    </w:p>
    <w:p w14:paraId="76871E47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82912" behindDoc="0" locked="0" layoutInCell="1" allowOverlap="1" wp14:anchorId="38A18533" wp14:editId="277FD5AA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169" name="Rectangle 1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96B34B" id="Rectangle 1169" o:spid="_x0000_s1026" style="position:absolute;margin-left:-39.75pt;margin-top:.45pt;width:11.45pt;height:12pt;z-index:2525829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AdoegIAAO4EAAAOAAAAZHJzL2Uyb0RvYy54bWysVE1v2zAMvQ/YfxB0Xx0HTj+COkWQIMOA&#10;oi2WDj0zsmQL0NckJU7360fJTht0Ow3LQSEl6lF8fPTt3VErcuA+SGtqWl5MKOGG2UaatqY/njdf&#10;rikJEUwDyhpe01ce6N3i86fb3s351HZWNdwTBDFh3ruadjG6eVEE1nEN4cI6bvBQWK8houvbovHQ&#10;I7pWxXQyuSx66xvnLeMh4O56OKSLjC8EZ/FRiMAjUTXFt8W8+rzu0losbmHeenCdZOMz4B9eoUEa&#10;TPoGtYYIZO/lH1BaMm+DFfGCWV1YISTjuQasppx8qGbbgeO5FiQnuDeawv+DZQ+HJ09kg70rL28o&#10;MaCxS9+RNzCt4iTvIkm9C3OM3bonP3oBzVTxUXid/rEWcszEvr4Ry4+RMNwsq1lVzihheFTOptUk&#10;E1+8X3Y+xK/capKMmnrMn+mEw32ImBBDTyEpl7EbqVTunTKkR9DpFWISBighoSCiqR0WFUxLCagW&#10;tcmiz5DBKtmk6wko+Ha3Up4cAPVRVVfTVTUEddDwYXc2wV/SCb5hDB/sc5z0uDWEbriSUwzS0jKi&#10;vpXUNb1OQCckZVJ6nhU6lpgoHkhN1s42r9gZbwfJBsc2EpPcQ4hP4FGjWC7OXXzERSiLHNjRoqSz&#10;/tff9lM8SgdPKelR88jPzz14Ton6ZlBUN2VVpSHJTjW7mqLjz0925ydmr1cWaStxwh3LZoqP6mQK&#10;b/ULjucyZcUjMAxzD50YnVUcZhEHnPHlMofhYDiI92brWAJPPCV6n48v4N0okIjKerCn+YD5B50M&#10;sYNSlvtohcwieucVO5gcHKrcy/EDkKb23M9R75+pxW8AAAD//wMAUEsDBBQABgAIAAAAIQA9DHNs&#10;2gAAAAMBAAAPAAAAZHJzL2Rvd25yZXYueG1sTI/BTsMwEETvSPyDtUhcUOvUVIiGOBWiIOgN2kq9&#10;uvE2DsTrKHba8PcsJziNVrOaeVMsR9+KE/axCaRhNs1AIFXBNlRr2G1fJvcgYjJkTRsINXxjhGV5&#10;eVGY3IYzfeBpk2rBIRRzo8Gl1OVSxsqhN3EaOiT2jqH3JvHZ19L25szhvpUqy+6kNw1xgzMdPjms&#10;vjaD1/BKq/3q9ngzuPXnfv7+PFM79ea1vr4aHx9AJBzT3zP84jM6lMx0CAPZKFoNPCRpWIBgTynW&#10;A+t8AbIs5H/28gcAAP//AwBQSwECLQAUAAYACAAAACEAtoM4kv4AAADhAQAAEwAAAAAAAAAAAAAA&#10;AAAAAAAAW0NvbnRlbnRfVHlwZXNdLnhtbFBLAQItABQABgAIAAAAIQA4/SH/1gAAAJQBAAALAAAA&#10;AAAAAAAAAAAAAC8BAABfcmVscy8ucmVsc1BLAQItABQABgAIAAAAIQADCAdoegIAAO4EAAAOAAAA&#10;AAAAAAAAAAAAAC4CAABkcnMvZTJvRG9jLnhtbFBLAQItABQABgAIAAAAIQA9DHNs2gAAAAMBAAAP&#10;AAAAAAAAAAAAAAAAANQEAABkcnMvZG93bnJldi54bWxQSwUGAAAAAAQABADzAAAA2wUAAAAA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81888" behindDoc="0" locked="0" layoutInCell="1" allowOverlap="1" wp14:anchorId="6E348FF4" wp14:editId="7183827E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170" name="Rectangle 1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0BC591" id="Rectangle 1170" o:spid="_x0000_s1026" style="position:absolute;margin-left:375.1pt;margin-top:.35pt;width:11.45pt;height:12pt;z-index:25258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iMwceQIAAO4EAAAOAAAAZHJzL2Uyb0RvYy54bWysVMtu2zAQvBfoPxC8N7IMuU6NyIHhIEWB&#10;IAnqFDnTFGUR4KskbTn9+g4pOTHSnor6QO+Sy1nu7Kyuro9akYPwQVpT0/JiQokw3DbS7Gr64+n2&#10;0yUlITLTMGWNqOmLCPR6+fHDVe8WYmo7qxrhCUBMWPSupl2MblEUgXdCs3BhnTA4bK3XLML1u6Lx&#10;rAe6VsV0Mvlc9NY3zlsuQsDuzXBIlxm/bQWPD20bRCSqpnhbzKvP6zatxfKKLXaeuU7y8RnsH16h&#10;mTRI+gp1wyIjey//gNKSextsGy+41YVtW8lFrgHVlJN31Ww65kSuBeQE90pT+H+w/P7w6Ils0Lty&#10;DoIM0+jSd/DGzE4JkndBUu/CArEb9+hHL8BMFR9br9M/aiHHTOzLK7HiGAnHZlnNqnJGCcdROZtW&#10;k0x88XbZ+RC/CqtJMmrqkT/TyQ53ISIhQk8hKZext1Kp3DtlSA/Q6RyYhDNIqFUswtQORQWzo4Sp&#10;HbTJo8+QwSrZpOsJKPjddq08OTDoo6rm03U1BHWsEcPubIJf0gneMIYP9jlOetwNC91wJacYpKVl&#10;hL6V1DW9TEAnJGVSepEVOpaYKB5ITdbWNi/ojLeDZIPjtxJJ7liIj8xDoygXcxcfsLTKggM7WpR0&#10;1v/6236Kh3RwSkkPzYOfn3vmBSXqm4GovpRVlYYkO9VsPoXjz0+25ydmr9cWtJWYcMezmeKjOpmt&#10;t/oZ47lKWXHEDEfuoROjs47DLGLAuVitchgGw7F4ZzaOJ/DEU6L36fjMvBsFEqGse3uaD7Z4p5Mh&#10;dlDKah9tK7OI3nhFB5ODocq9HD8AaWrP/Rz19pla/gYAAP//AwBQSwMEFAAGAAgAAAAhAKzTmt3e&#10;AAAABwEAAA8AAABkcnMvZG93bnJldi54bWxMjsFOwzAQRO9I/IO1SFwQdZIWgkKcClEQ5QalUq9u&#10;vI0D8TqKnTb8PcsJbjOa0cwrl5PrxBGH0HpSkM4SEEi1Ny01CrYfz9d3IELUZHTnCRV8Y4BldX5W&#10;6sL4E73jcRMbwSMUCq3AxtgXUobaotNh5nskzg5+cDqyHRppBn3icdfJLElupdMt8YPVPT5arL82&#10;o1PwQqvdan64Gu3r527x9pRm22ztlLq8mB7uQUSc4l8ZfvEZHSpm2vuRTBCdgvwmybjKAgTHeT5P&#10;QewVZIscZFXK//zVDwAAAP//AwBQSwECLQAUAAYACAAAACEAtoM4kv4AAADhAQAAEwAAAAAAAAAA&#10;AAAAAAAAAAAAW0NvbnRlbnRfVHlwZXNdLnhtbFBLAQItABQABgAIAAAAIQA4/SH/1gAAAJQBAAAL&#10;AAAAAAAAAAAAAAAAAC8BAABfcmVscy8ucmVsc1BLAQItABQABgAIAAAAIQB/iMwceQIAAO4EAAAO&#10;AAAAAAAAAAAAAAAAAC4CAABkcnMvZTJvRG9jLnhtbFBLAQItABQABgAIAAAAIQCs05rd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80864" behindDoc="0" locked="0" layoutInCell="1" allowOverlap="1" wp14:anchorId="5D32098B" wp14:editId="63A4F761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171" name="Rectangle 11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D4B2D3" id="Rectangle 1171" o:spid="_x0000_s1026" style="position:absolute;margin-left:281.35pt;margin-top:.45pt;width:11.45pt;height:12pt;z-index:25258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bkdeAIAAO4EAAAOAAAAZHJzL2Uyb0RvYy54bWysVMtu2zAQvBfoPxC8N7INuU6NyIHhIEWB&#10;IAnqFDnTFCUR4KskbTn9+g4pOTHSnor6QO9yl/uYndXV9VErchA+SGsqOr2YUCIMt7U0bUV/PN1+&#10;uqQkRGZqpqwRFX0RgV6vPn646t1SzGxnVS08QRATlr2raBejWxZF4J3QLFxYJwyMjfWaRai+LWrP&#10;ekTXqphNJp+L3vraectFCLi9GYx0leM3jeDxoWmCiERVFLXFfPp87tJZrK7YsvXMdZKPZbB/qEIz&#10;aZD0NdQNi4zsvfwjlJbc22CbeMGtLmzTSC5yD+hmOnnXzbZjTuReAE5wrzCF/xeW3x8ePZE1Zjdd&#10;TCkxTGNK34EbM60SJN8CpN6FJXy37tGPWoCYOj42Xqd/9EKOGdiXV2DFMRKOy2k5LxczSjhM0/ms&#10;nGTgi7fHzof4VVhNklBRj/wZTna4CxEJ4XpySbmMvZVK5dkpQ3oEnS0Qk3AGCjWKRYjaoalgWkqY&#10;asFNHn0OGaySdXqeAgXf7jbKkwMDP0rUuCkHp47VYridT/BLPEENo/sgn8dJxd2w0A1PcoqBWlpG&#10;8FtJXdHLFOgUSZmUXmSGji0miAdQk7Sz9Qsm4+1A2eD4rUSSOxbiI/PgKNrF3sUHHI2ywMCOEiWd&#10;9b/+dp/8QR1YKenBeeDzc8+8oER9MyDVl2lZpiXJSjlfzKD4c8vu3GL2emMBG1iD6rKY/KM6iY23&#10;+hnruU5ZYWKGI/cwiVHZxGEXseBcrNfZDYvhWLwzW8dT8IRTgvfp+My8GwkSwax7e9oPtnzHk8F3&#10;YMp6H20jM4necMUEk4KlyrMcPwBpa8/17PX2mVr9BgAA//8DAFBLAwQUAAYACAAAACEAM6/bJ94A&#10;AAAHAQAADwAAAGRycy9kb3ducmV2LnhtbEyOwU7DMBBE70j8g7VIXBB1apq0DdlUiIKAGy2VenVj&#10;Nw7E6yh22vD3mBMcRzN684rVaFt20r1vHCFMJwkwTZVTDdUIu4/n2wUwHyQp2TrSCN/aw6q8vChk&#10;rtyZNvq0DTWLEPK5RDAhdDnnvjLaSj9xnabYHV1vZYixr7nq5TnCbctFkmTcyobig5GdfjS6+toO&#10;FuGF1vv13fFmMG+f+9n701TsxKtFvL4aH+6BBT2GvzH86kd1KKPTwQ2kPGsR0kzM4xRhCSzW6SLN&#10;gB0QxGwJvCz4f//yBwAA//8DAFBLAQItABQABgAIAAAAIQC2gziS/gAAAOEBAAATAAAAAAAAAAAA&#10;AAAAAAAAAABbQ29udGVudF9UeXBlc10ueG1sUEsBAi0AFAAGAAgAAAAhADj9If/WAAAAlAEAAAsA&#10;AAAAAAAAAAAAAAAALwEAAF9yZWxzLy5yZWxzUEsBAi0AFAAGAAgAAAAhAEqduR14AgAA7gQAAA4A&#10;AAAAAAAAAAAAAAAALgIAAGRycy9lMm9Eb2MueG1sUEsBAi0AFAAGAAgAAAAhADOv2yfeAAAABwEA&#10;AA8AAAAAAAAAAAAAAAAA0g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79840" behindDoc="0" locked="0" layoutInCell="1" allowOverlap="1" wp14:anchorId="4AB334EE" wp14:editId="58026F7E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172" name="Rectangle 11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7546ED" id="Rectangle 1172" o:spid="_x0000_s1026" style="position:absolute;margin-left:192.05pt;margin-top:.45pt;width:11.45pt;height:12pt;z-index:25257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6QRNeQIAAO4EAAAOAAAAZHJzL2Uyb0RvYy54bWysVE1v2zAMvQ/YfxB0Xx0bztIFdYogRYcB&#10;RVssHXpmZMkWoK9JSpzu14+SnTbodhqWg0JK1KP4+Oir66NW5MB9kNY0tLyYUcINs600XUN/PN1+&#10;uqQkRDAtKGt4Q194oNerjx+uBrfkle2tarknCGLCcnAN7WN0y6IIrOcawoV13OChsF5DRNd3Reth&#10;QHStimo2+1wM1rfOW8ZDwN2b8ZCuMr4QnMUHIQKPRDUU3xbz6vO6S2uxuoJl58H1kk3PgH94hQZp&#10;MOkr1A1EIHsv/4DSknkbrIgXzOrCCiEZzzVgNeXsXTXbHhzPtSA5wb3SFP4fLLs/PHoiW+xduago&#10;MaCxS9+RNzCd4iTvIkmDC0uM3bpHP3kBzVTxUXid/rEWcszEvrwSy4+RMNws63ldzilheFTOq3qW&#10;iS/eLjsf4lduNUlGQz3mz3TC4S5ETIihp5CUy9hbqVTunTJkQNBqgZiEAUpIKIhoaodFBdNRAqpD&#10;bbLoM2SwSrbpegIKvtttlCcHQH3U9aLa1GNQDy0fd+cz/CWd4Bum8NE+x0mPu4HQj1dyilFaWkbU&#10;t5K6oZcJ6ISkTErPs0KnEhPFI6nJ2tn2BTvj7SjZ4NitxCR3EOIjeNQolotzFx9wEcoiB3ayKOmt&#10;//W3/RSP0sFTSgbUPPLzcw+eU6K+GRTVl7Ku05Bkp54vKnT8+cnu/MTs9cYibSVOuGPZTPFRnUzh&#10;rX7G8VynrHgEhmHusROTs4njLOKAM75e5zAcDAfxzmwdS+CJp0Tv0/EZvJsEElFZ9/Y0H7B8p5Mx&#10;dlTKeh+tkFlEb7xiB5ODQ5V7OX0A0tSe+znq7TO1+g0AAP//AwBQSwMEFAAGAAgAAAAhAO6hbTre&#10;AAAABwEAAA8AAABkcnMvZG93bnJldi54bWxMj8FOwzAQRO9I/IO1SFwQdZJG0IZsKkRBwA1KpV7d&#10;2I0D8TqKnTb8PcsJjqMZzbwpV5PrxNEMofWEkM4SEIZqr1tqELYfT9cLECEq0qrzZBC+TYBVdX5W&#10;qkL7E72b4yY2gksoFArBxtgXUobaGqfCzPeG2Dv4wanIcmikHtSJy10nsyS5kU61xAtW9ebBmvpr&#10;MzqEZ1rv1vPD1WhfP3f522OabbMXh3h5Md3fgYhmin9h+MVndKiYae9H0kF0CPNFnnIUYQmC7Ty5&#10;5Wt7hCxfgqxK+Z+/+gEAAP//AwBQSwECLQAUAAYACAAAACEAtoM4kv4AAADhAQAAEwAAAAAAAAAA&#10;AAAAAAAAAAAAW0NvbnRlbnRfVHlwZXNdLnhtbFBLAQItABQABgAIAAAAIQA4/SH/1gAAAJQBAAAL&#10;AAAAAAAAAAAAAAAAAC8BAABfcmVscy8ucmVsc1BLAQItABQABgAIAAAAIQDA6QRNeQIAAO4EAAAO&#10;AAAAAAAAAAAAAAAAAC4CAABkcnMvZTJvRG9jLnhtbFBLAQItABQABgAIAAAAIQDuoW06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77792" behindDoc="0" locked="0" layoutInCell="1" allowOverlap="1" wp14:anchorId="707C173A" wp14:editId="6393FFD5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173" name="Rectangle 1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253398" id="Rectangle 1173" o:spid="_x0000_s1026" style="position:absolute;margin-left:12.15pt;margin-top:.35pt;width:11.45pt;height:12pt;z-index:25257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/HFMegIAAO4EAAAOAAAAZHJzL2Uyb0RvYy54bWysVMtu2zAQvBfoPxC8N7JcuU6NyIHhIEWB&#10;IAmSFDnTFGUR4KskbTn9+g4pOTHSnor6QO+Sy1nu7KwuLg9akb3wQVpT0/JsQokw3DbSbGv64+n6&#10;0zklITLTMGWNqOmLCPRy+fHDRe8WYmo7qxrhCUBMWPSupl2MblEUgXdCs3BmnTA4bK3XLML126Lx&#10;rAe6VsV0MvlS9NY3zlsuQsDu1XBIlxm/bQWPd20bRCSqpnhbzKvP6yatxfKCLbaeuU7y8RnsH16h&#10;mTRI+gp1xSIjOy//gNKSextsG8+41YVtW8lFrgHVlJN31Tx2zIlcC8gJ7pWm8P9g+e3+3hPZoHfl&#10;/DMlhml06QG8MbNVguRdkNS7sEDso7v3oxdgpooPrdfpH7WQQyb25ZVYcYiEY7OsZtV8SgnHUTmb&#10;VpNMfPF22fkQvwmrSTJq6pE/08n2NyEiIUKPISmXsddSqdw7ZUgP0OkcmIQzSKhVLMLUDkUFs6WE&#10;qS20yaPPkMEq2aTrCSj47WatPNkz6KPCG9fVENSxRgy7swl+SSd4wxg+2Kc46XFXLHTDlZxikJaW&#10;EfpWUtf0PAEdkZRJ6UVW6FhionggNVkb27ygM94Okg2OX0skuWEh3jMPjaJczF28w9IqCw7saFHS&#10;Wf/rb/spHtLBKSU9NA9+fu6YF5So7wai+lpWVRqS7FSz+RSOPz3ZnJ6YnV5b0FZiwh3PZoqP6mi2&#10;3upnjOcqZcURMxy5h06MzjoOs4gB52K1ymEYDMfijXl0PIEnnhK9T4dn5t0okAhl3drjfLDFO50M&#10;sYNSVrtoW5lF9MYrOpgcDFXu5fgBSFN76ueot8/U8jcAAAD//wMAUEsDBBQABgAIAAAAIQBGOCtM&#10;2wAAAAUBAAAPAAAAZHJzL2Rvd25yZXYueG1sTI5fT8IwFMXfTfgOzTXxxUhHWZiZ64gRjfKGSMJr&#10;WS/rcL1d1g7mt7c86eP5k3N+xXK0LTtj7xtHEmbTBBhS5XRDtYTd19vDIzAfFGnVOkIJP+hhWU5u&#10;CpVrd6FPPG9DzeII+VxJMCF0Oee+MmiVn7oOKWZH11sVouxrrnt1ieO25SJJFtyqhuKDUR2+GKy+&#10;t4OV8E6r/Wp+vB/M+rRPN68zsRMfVsq72/H5CVjAMfyV4Yof0aGMTAc3kPaslSDSeWxKyIDFNM0E&#10;sMPVzYCXBf9PX/4CAAD//wMAUEsBAi0AFAAGAAgAAAAhALaDOJL+AAAA4QEAABMAAAAAAAAAAAAA&#10;AAAAAAAAAFtDb250ZW50X1R5cGVzXS54bWxQSwECLQAUAAYACAAAACEAOP0h/9YAAACUAQAACwAA&#10;AAAAAAAAAAAAAAAvAQAAX3JlbHMvLnJlbHNQSwECLQAUAAYACAAAACEA9fxxTHoCAADuBAAADgAA&#10;AAAAAAAAAAAAAAAuAgAAZHJzL2Uyb0RvYy54bWxQSwECLQAUAAYACAAAACEARjgrTNsAAAAFAQAA&#10;DwAAAAAAAAAAAAAAAADU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78816" behindDoc="0" locked="0" layoutInCell="1" allowOverlap="1" wp14:anchorId="3FCA80A5" wp14:editId="56B613DB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174" name="Rectangle 11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2D1F82" id="Rectangle 1174" o:spid="_x0000_s1026" style="position:absolute;margin-left:99.9pt;margin-top:.45pt;width:11.45pt;height:12pt;z-index:25257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1y/eQIAAO4EAAAOAAAAZHJzL2Uyb0RvYy54bWysVE1v2zAMvQ/YfxB0Xx0HztIFdYogQYcB&#10;RVssHXpmZMkWoK9JSpzu14+SnTTodhqWg0JK1KP4+Oib26NW5MB9kNbUtLyaUMINs400bU1/PN99&#10;uqYkRDANKGt4TV95oLfLjx9uerfgU9tZ1XBPEMSERe9q2sXoFkURWMc1hCvruMFDYb2GiK5vi8ZD&#10;j+haFdPJ5HPRW984bxkPAXc3wyFdZnwhOIuPQgQeiaopvi3m1ed1l9ZieQOL1oPrJBufAf/wCg3S&#10;YNIz1AYikL2Xf0BpybwNVsQrZnVhhZCM5xqwmnLyrpptB47nWpCc4M40hf8Hyx4OT57IBntXzitK&#10;DGjs0nfkDUyrOMm7SFLvwgJjt+7Jj15AM1V8FF6nf6yFHDOxr2di+TEShptlNavKGSUMj8rZtJpk&#10;4ou3y86H+JVbTZJRU4/5M51wuA8RE2LoKSTlMvZOKpV7pwzpEXQ6R0zCACUkFEQ0tcOigmkpAdWi&#10;Nln0GTJYJZt0PQEF3+7WypMDoD6qaj5dV0NQBw0fdmcT/CWd4BvG8MG+xEmP20Dohis5xSAtLSPq&#10;W0ld0+sEdEJSJqXnWaFjiYnigdRk7Wzzip3xdpBscOxOYpJ7CPEJPGoUy8W5i4+4CGWRAztalHTW&#10;//rbfopH6eApJT1qHvn5uQfPKVHfDIrqS1lVaUiyU83mU3T85cnu8sTs9doibSVOuGPZTPFRnUzh&#10;rX7B8VylrHgEhmHuoROjs47DLOKAM75a5TAcDAfx3mwdS+CJp0Tv8/EFvBsFElFZD/Y0H7B4p5Mh&#10;dlDKah+tkFlEb7xiB5ODQ5V7OX4A0tRe+jnq7TO1/A0AAP//AwBQSwMEFAAGAAgAAAAhANZeYWvc&#10;AAAABwEAAA8AAABkcnMvZG93bnJldi54bWxMjsFOwzAQRO9I/IO1SFwQdWoqICFOhSgIuEGp1Ksb&#10;b+NAvI5ipw1/z3KC24xmNPPK5eQ7ccAhtoE0zGcZCKQ62JYaDZuPp8tbEDEZsqYLhBq+McKyOj0p&#10;TWHDkd7xsE6N4BGKhdHgUuoLKWPt0Js4Cz0SZ/sweJPYDo20gznyuO+kyrJr6U1L/OBMjw8O66/1&#10;6DU802q7utpfjO71c7t4e5yrjXrxWp+fTfd3IBJO6a8Mv/iMDhUz7cJINoqOfZ4zetKQg+BYKXUD&#10;YsdikYOsSvmfv/oBAAD//wMAUEsBAi0AFAAGAAgAAAAhALaDOJL+AAAA4QEAABMAAAAAAAAAAAAA&#10;AAAAAAAAAFtDb250ZW50X1R5cGVzXS54bWxQSwECLQAUAAYACAAAACEAOP0h/9YAAACUAQAACwAA&#10;AAAAAAAAAAAAAAAvAQAAX3JlbHMvLnJlbHNQSwECLQAUAAYACAAAACEAAUtcv3kCAADuBAAADgAA&#10;AAAAAAAAAAAAAAAuAgAAZHJzL2Uyb0RvYy54bWxQSwECLQAUAAYACAAAACEA1l5ha9wAAAAHAQAA&#10;DwAAAAAAAAAAAAAAAADT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0E49C908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  <w:b/>
          <w:bCs/>
          <w:i/>
          <w:iCs/>
        </w:rPr>
      </w:pPr>
    </w:p>
    <w:p w14:paraId="3FB1EFBA" w14:textId="070F3439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7) </w:t>
      </w:r>
      <w:r w:rsidR="00095A5E" w:rsidRPr="00A66337">
        <w:rPr>
          <w:rFonts w:ascii="Arial" w:hAnsi="Arial" w:cs="Arial"/>
        </w:rPr>
        <w:t>Did you have trouble remembering or learning new things?</w:t>
      </w:r>
    </w:p>
    <w:p w14:paraId="79F8E1FB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90080" behindDoc="0" locked="0" layoutInCell="1" allowOverlap="1" wp14:anchorId="5C024C26" wp14:editId="5F303248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175" name="Rectangle 11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8AF58C" id="Rectangle 1175" o:spid="_x0000_s1026" style="position:absolute;margin-left:-39.75pt;margin-top:.45pt;width:11.45pt;height:12pt;z-index:25259008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+AB6eQIAAO4EAAAOAAAAZHJzL2Uyb0RvYy54bWysVMtu2zAQvBfoPxC8N7IMuU6NyIHhIEWB&#10;IAnqFDnTFGUR4KskbTn9+g4pOTHSnor6QO+Sy1nu7Kyuro9akYPwQVpT0/JiQokw3DbS7Gr64+n2&#10;0yUlITLTMGWNqOmLCPR6+fHDVe8WYmo7qxrhCUBMWPSupl2MblEUgXdCs3BhnTA4bK3XLML1u6Lx&#10;rAe6VsV0Mvlc9NY3zlsuQsDuzXBIlxm/bQWPD20bRCSqpnhbzKvP6zatxfKKLXaeuU7y8RnsH16h&#10;mTRI+gp1wyIjey//gNKSextsGy+41YVtW8lFrgHVlJN31Ww65kSuBeQE90pT+H+w/P7w6Ils0Lty&#10;PqPEMI0ufQdvzOyUIHkXJPUuLBC7cY9+9ALMVPGx9Tr9oxZyzMS+vBIrjpFwbJbVrCqBznFUzqbV&#10;JBNfvF12PsSvwmqSjJp65M90ssNdiEiI0FNIymXsrVQq904Z0gN0Ogcm4QwSahWLMLVDUcHsKGFq&#10;B23y6DNksEo26XoCCn63XStPDgz6qKr5dF0NQR1rxLA7m+CXdII3jOGDfY6THnfDQjdcySkGaWkZ&#10;oW8ldU0vE9AJSZmUXmSFjiUmigdSk7W1zQs64+0g2eD4rUSSOxbiI/PQKMrF3MUHLK2y4MCOFiWd&#10;9b/+tp/iIR2cUtJD8+Dn5555QYn6ZiCqL2VVpSHJTjWbT+H485Pt+YnZ67UFbSUm3PFspvioTmbr&#10;rX7GeK5SVhwxw5F76MTorOMwixhwLlarHIbBcCzemY3jCTzxlOh9Oj4z70aBRCjr3p7mgy3e6WSI&#10;HZSy2kfbyiyiN17RweRgqHIvxw9AmtpzP0e9faaWvwEAAP//AwBQSwMEFAAGAAgAAAAhAD0Mc2za&#10;AAAAAwEAAA8AAABkcnMvZG93bnJldi54bWxMj8FOwzAQRO9I/IO1SFxQ69RUiIY4FaIg6A3aSr26&#10;8TYOxOsodtrw9ywnOI1Ws5p5UyxH34oT9rEJpGE2zUAgVcE2VGvYbV8m9yBiMmRNGwg1fGOEZXl5&#10;UZjchjN94GmTasEhFHOjwaXU5VLGyqE3cRo6JPaOofcm8dnX0vbmzOG+lSrL7qQ3DXGDMx0+Oay+&#10;NoPX8Eqr/er2eDO49ed+/v48Uzv15rW+vhofH0AkHNPfM/ziMzqUzHQIA9koWg08JGlYgGBPKdYD&#10;63wBsizkf/byBwAA//8DAFBLAQItABQABgAIAAAAIQC2gziS/gAAAOEBAAATAAAAAAAAAAAAAAAA&#10;AAAAAABbQ29udGVudF9UeXBlc10ueG1sUEsBAi0AFAAGAAgAAAAhADj9If/WAAAAlAEAAAsAAAAA&#10;AAAAAAAAAAAALwEAAF9yZWxzLy5yZWxzUEsBAi0AFAAGAAgAAAAhAP74AHp5AgAA7gQAAA4AAAAA&#10;AAAAAAAAAAAALgIAAGRycy9lMm9Eb2MueG1sUEsBAi0AFAAGAAgAAAAhAD0Mc2zaAAAAAwEAAA8A&#10;AAAAAAAAAAAAAAAA0wQAAGRycy9kb3ducmV2LnhtbFBLBQYAAAAABAAEAPMAAADaBQAAAAA=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89056" behindDoc="0" locked="0" layoutInCell="1" allowOverlap="1" wp14:anchorId="5705E43F" wp14:editId="18123AE7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176" name="Rectangle 11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5DADF8" id="Rectangle 1176" o:spid="_x0000_s1026" style="position:absolute;margin-left:375.1pt;margin-top:.35pt;width:11.45pt;height:12pt;z-index:25258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KpTuegIAAO4EAAAOAAAAZHJzL2Uyb0RvYy54bWysVE1v2zAMvQ/YfxB0Xx0HTtMFcYogQYcB&#10;RVu0HXpmZMkWoK9JSpzu14+SnTbodhqWg0JK1KP4+Ojl9VErcuA+SGtqWl5MKOGG2UaatqY/nm++&#10;XFESIpgGlDW8pq880OvV50/L3i341HZWNdwTBDFh0buadjG6RVEE1nEN4cI6bvBQWK8houvbovHQ&#10;I7pWxXQyuSx66xvnLeMh4O52OKSrjC8EZ/FeiMAjUTXFt8W8+rzu0lqslrBoPbhOsvEZ8A+v0CAN&#10;Jn2D2kIEsvfyDygtmbfBinjBrC6sEJLxXANWU04+VPPUgeO5FiQnuDeawv+DZXeHB09kg70r55eU&#10;GNDYpUfkDUyrOMm7SFLvwgJjn9yDH72AZqr4KLxO/1gLOWZiX9+I5cdIGG6W1awqZ5QwPCpn02qS&#10;iS/eLzsf4jduNUlGTT3mz3TC4TZETIihp5CUy9gbqVTunTKkR9DpHDEJA5SQUBDR1A6LCqalBFSL&#10;2mTRZ8hglWzS9QQUfLvbKE8OgPqoqvl0Uw1BHTR82J1N8Jd0gm8Ywwf7HCc9bguhG67kFIO0tIyo&#10;byV1Ta8S0AlJmZSeZ4WOJSaKB1KTtbPNK3bG20GywbEbiUluIcQH8KhRLBfnLt7jIpRFDuxoUdJZ&#10;/+tv+ykepYOnlPSoeeTn5x48p0R9Nyiqr2VVpSHJTjWbT9Hx5ye78xOz1xuLtJU44Y5lM8VHdTKF&#10;t/oFx3OdsuIRGIa5h06MziYOs4gDzvh6ncNwMBzEW/PkWAJPPCV6n48v4N0okIjKurOn+YDFB50M&#10;sYNS1vtohcwieucVO5gcHKrcy/EDkKb23M9R75+p1W8AAAD//wMAUEsDBBQABgAIAAAAIQCs05rd&#10;3gAAAAcBAAAPAAAAZHJzL2Rvd25yZXYueG1sTI7BTsMwEETvSPyDtUhcEHWSFoJCnApREOUGpVKv&#10;bryNA/E6ip02/D3LCW4zmtHMK5eT68QRh9B6UpDOEhBItTctNQq2H8/XdyBC1GR05wkVfGOAZXV+&#10;VurC+BO943ETG8EjFAqtwMbYF1KG2qLTYeZ7JM4OfnA6sh0aaQZ94nHXySxJbqXTLfGD1T0+Wqy/&#10;NqNT8EKr3Wp+uBrt6+du8faUZtts7ZS6vJge7kFEnOJfGX7xGR0qZtr7kUwQnYL8Jsm4ygIEx3k+&#10;T0HsFWSLHGRVyv/81Q8AAAD//wMAUEsBAi0AFAAGAAgAAAAhALaDOJL+AAAA4QEAABMAAAAAAAAA&#10;AAAAAAAAAAAAAFtDb250ZW50X1R5cGVzXS54bWxQSwECLQAUAAYACAAAACEAOP0h/9YAAACUAQAA&#10;CwAAAAAAAAAAAAAAAAAvAQAAX3JlbHMvLnJlbHNQSwECLQAUAAYACAAAACEAviqU7noCAADuBAAA&#10;DgAAAAAAAAAAAAAAAAAuAgAAZHJzL2Uyb0RvYy54bWxQSwECLQAUAAYACAAAACEArNOa3d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88032" behindDoc="0" locked="0" layoutInCell="1" allowOverlap="1" wp14:anchorId="0E6A669E" wp14:editId="22EF85CE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177" name="Rectangle 11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BBC1DC" id="Rectangle 1177" o:spid="_x0000_s1026" style="position:absolute;margin-left:281.35pt;margin-top:.45pt;width:11.45pt;height:12pt;z-index:25258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+HveQIAAO4EAAAOAAAAZHJzL2Uyb0RvYy54bWysVMtu2zAQvBfoPxC8N7INuU6NyIHhIEWB&#10;IAnqFDnTFCUR4KskbTn9+g4pOTHSnor6QO+Sy1nu7Kyuro9akYPwQVpT0enFhBJhuK2laSv64+n2&#10;0yUlITJTM2WNqOiLCPR69fHDVe+WYmY7q2rhCUBMWPauol2MblkUgXdCs3BhnTA4bKzXLML1bVF7&#10;1gNdq2I2mXwueutr5y0XIWD3Zjikq4zfNILHh6YJIhJVUbwt5tXndZfWYnXFlq1nrpN8fAb7h1do&#10;Jg2SvkLdsMjI3ss/oLTk3gbbxAtudWGbRnKRa0A108m7arYdcyLXAnKCe6Up/D9Yfn949ETW6N10&#10;saDEMI0ufQdvzLRKkLwLknoXlojdukc/egFmqvjYeJ3+UQs5ZmJfXokVx0g4NqflvFzMKOE4ms5n&#10;5SQTX7xddj7Er8JqkoyKeuTPdLLDXYhIiNBTSMpl7K1UKvdOGdIDdLYAJuEMEmoUizC1Q1HBtJQw&#10;1UKbPPoMGaySdbqegIJvdxvlyYFBHyXeuCmHoI7VYtidT/BLOsEbxvDBPsdJj7thoRuu5BSDtLSM&#10;0LeSuqKXCeiEpExKL7JCxxITxQOpydrZ+gWd8XaQbHD8ViLJHQvxkXloFOVi7uIDlkZZcGBHi5LO&#10;+l9/20/xkA5OKemhefDzc8+8oER9MxDVl2lZpiHJTjlfzOD485Pd+YnZ640FbVNMuOPZTPFRnczG&#10;W/2M8VynrDhihiP30InR2cRhFjHgXKzXOQyD4Vi8M1vHE3jiKdH7dHxm3o0CiVDWvT3NB1u+08kQ&#10;OyhlvY+2kVlEb7yig8nBUOVejh+ANLXnfo56+0ytfgMAAP//AwBQSwMEFAAGAAgAAAAhADOv2yfe&#10;AAAABwEAAA8AAABkcnMvZG93bnJldi54bWxMjsFOwzAQRO9I/IO1SFwQdWqatA3ZVIiCgBstlXp1&#10;YzcOxOsodtrw95gTHEczevOK1WhbdtK9bxwhTCcJME2VUw3VCLuP59sFMB8kKdk60gjf2sOqvLwo&#10;ZK7cmTb6tA01ixDyuUQwIXQ5574y2ko/cZ2m2B1db2WIsa+56uU5wm3LRZJk3MqG4oORnX40uvra&#10;Dhbhhdb79d3xZjBvn/vZ+9NU7MSrRby+Gh/ugQU9hr8x/OpHdSij08ENpDxrEdJMzOMUYQks1uki&#10;zYAdEMRsCbws+H//8gcAAP//AwBQSwECLQAUAAYACAAAACEAtoM4kv4AAADhAQAAEwAAAAAAAAAA&#10;AAAAAAAAAAAAW0NvbnRlbnRfVHlwZXNdLnhtbFBLAQItABQABgAIAAAAIQA4/SH/1gAAAJQBAAAL&#10;AAAAAAAAAAAAAAAAAC8BAABfcmVscy8ucmVsc1BLAQItABQABgAIAAAAIQCLP+HveQIAAO4EAAAO&#10;AAAAAAAAAAAAAAAAAC4CAABkcnMvZTJvRG9jLnhtbFBLAQItABQABgAIAAAAIQAzr9sn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87008" behindDoc="0" locked="0" layoutInCell="1" allowOverlap="1" wp14:anchorId="59ECF179" wp14:editId="71F88D4A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178" name="Rectangle 11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4B1146" id="Rectangle 1178" o:spid="_x0000_s1026" style="position:absolute;margin-left:192.05pt;margin-top:.45pt;width:11.45pt;height:12pt;z-index:25258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JyAeQIAAO4EAAAOAAAAZHJzL2Uyb0RvYy54bWysVMtu2zAQvBfoPxC8N7IMuU6NyIHhIEWB&#10;IAnqFDnTFGUR4KskbTn9+g4pOTHSnor6QO+Sy1nu7Kyuro9akYPwQVpT0/JiQokw3DbS7Gr64+n2&#10;0yUlITLTMGWNqOmLCPR6+fHDVe8WYmo7qxrhCUBMWPSupl2MblEUgXdCs3BhnTA4bK3XLML1u6Lx&#10;rAe6VsV0Mvlc9NY3zlsuQsDuzXBIlxm/bQWPD20bRCSqpnhbzKvP6zatxfKKLXaeuU7y8RnsH16h&#10;mTRI+gp1wyIjey//gNKSextsGy+41YVtW8lFrgHVlJN31Ww65kSuBeQE90pT+H+w/P7w6Ils0Lty&#10;jl4ZptGl7+CNmZ0SJO+CpN6FBWI37tGPXoCZKj62Xqd/1EKOmdiXV2LFMRKOzbKaVeWMEo6jcjat&#10;Jpn44u2y8yF+FVaTZNTUI3+mkx3uQkRChJ5CUi5jb6VSuXfKkB6g0zkwCWeQUKtYhKkdigpmRwlT&#10;O2iTR58hg1WySdcTUPC77Vp5cmDQR1XNp+tqCOpYI4bd2QS/pBO8YQwf7HOc9LgbFrrhSk4xSEvL&#10;CH0rqWt6mYBOSMqk9CIrdCwxUTyQmqytbV7QGW8HyQbHbyWS3LEQH5mHRlEu5i4+YGmVBQd2tCjp&#10;rP/1t/0UD+nglJIemgc/P/fMC0rUNwNRfSmrKg1JdqrZfArHn59sz0/MXq8taCsx4Y5nM8VHdTJb&#10;b/UzxnOVsuKIGY7cQydGZx2HWcSAc7Fa5TAMhmPxzmwcT+CJp0Tv0/GZeTcKJEJZ9/Y0H2zxTidD&#10;7KCU1T7aVmYRvfGKDiYHQ5V7OX4A0tSe+znq7TO1/A0AAP//AwBQSwMEFAAGAAgAAAAhAO6hbTre&#10;AAAABwEAAA8AAABkcnMvZG93bnJldi54bWxMj8FOwzAQRO9I/IO1SFwQdZJG0IZsKkRBwA1KpV7d&#10;2I0D8TqKnTb8PcsJjqMZzbwpV5PrxNEMofWEkM4SEIZqr1tqELYfT9cLECEq0qrzZBC+TYBVdX5W&#10;qkL7E72b4yY2gksoFArBxtgXUobaGqfCzPeG2Dv4wanIcmikHtSJy10nsyS5kU61xAtW9ebBmvpr&#10;MzqEZ1rv1vPD1WhfP3f522OabbMXh3h5Md3fgYhmin9h+MVndKiYae9H0kF0CPNFnnIUYQmC7Ty5&#10;5Wt7hCxfgqxK+Z+/+gEAAP//AwBQSwECLQAUAAYACAAAACEAtoM4kv4AAADhAQAAEwAAAAAAAAAA&#10;AAAAAAAAAAAAW0NvbnRlbnRfVHlwZXNdLnhtbFBLAQItABQABgAIAAAAIQA4/SH/1gAAAJQBAAAL&#10;AAAAAAAAAAAAAAAAAC8BAABfcmVscy8ucmVsc1BLAQItABQABgAIAAAAIQDCCJyAeQIAAO4EAAAO&#10;AAAAAAAAAAAAAAAAAC4CAABkcnMvZTJvRG9jLnhtbFBLAQItABQABgAIAAAAIQDuoW06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84960" behindDoc="0" locked="0" layoutInCell="1" allowOverlap="1" wp14:anchorId="67514405" wp14:editId="33AB62A3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179" name="Rectangle 11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597B9A" id="Rectangle 1179" o:spid="_x0000_s1026" style="position:absolute;margin-left:12.15pt;margin-top:.35pt;width:11.45pt;height:12pt;z-index:25258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HemBeQIAAO4EAAAOAAAAZHJzL2Uyb0RvYy54bWysVE1PGzEQvVfqf7B8L5tEmwYiNigKoqqE&#10;AAEVZ8fr3bXkr9pONvTX99m7gYj2VDUHZ8Yev/G8ebOXVwetyF74IK2p6PRsQokw3NbStBX98Xzz&#10;5ZySEJmpmbJGVPRVBHq1+vzpsndLMbOdVbXwBCAmLHtX0S5GtyyKwDuhWTizThgcNtZrFuH6tqg9&#10;64GuVTGbTL4WvfW185aLELB7PRzSVcZvGsHjfdMEEYmqKN4W8+rzuk1rsbpky9Yz10k+PoP9wys0&#10;kwZJ36CuWWRk5+UfUFpyb4Nt4hm3urBNI7nINaCa6eRDNU8dcyLXAnKCe6Mp/D9Yfrd/8ETW6N10&#10;cUGJYRpdegRvzLRKkLwLknoXloh9cg9+9ALMVPGh8Tr9oxZyyMS+vhErDpFwbE7LebmYUcJxNJ3P&#10;ykkmvni/7HyI34TVJBkV9cif6WT72xCREKHHkJTL2BupVO6dMqQH6GwBTMIZJNQoFmFqh6KCaSlh&#10;qoU2efQZMlgl63Q9AQXfbjfKkz2DPkq8cVMOQR2rxbA7n+CXdII3jOGDfYqTHnfNQjdcySkGaWkZ&#10;oW8ldUXPE9ARSZmUXmSFjiUmigdSk7W19Ss64+0g2eD4jUSSWxbiA/PQKMrF3MV7LI2y4MCOFiWd&#10;9b/+tp/iIR2cUtJD8+Dn5455QYn6biCqi2lZpiHJTjlfzOD405Pt6YnZ6Y0FbVNMuOPZTPFRHc3G&#10;W/2C8VynrDhihiP30InR2cRhFjHgXKzXOQyD4Vi8NU+OJ/DEU6L3+fDCvBsFEqGsO3ucD7b8oJMh&#10;dlDKehdtI7OI3nlFB5ODocq9HD8AaWpP/Rz1/pla/QYAAP//AwBQSwMEFAAGAAgAAAAhAEY4K0zb&#10;AAAABQEAAA8AAABkcnMvZG93bnJldi54bWxMjl9PwjAUxd9N+A7NNfHFSEdZmJnriBGN8oZIwmtZ&#10;L+twvV3WDua3tzzp4/mTc37FcrQtO2PvG0cSZtMEGFLldEO1hN3X28MjMB8UadU6Qgk/6GFZTm4K&#10;lWt3oU88b0PN4gj5XEkwIXQ5574yaJWfug4pZkfXWxWi7Guue3WJ47blIkkW3KqG4oNRHb4YrL63&#10;g5XwTqv9an68H8z6tE83rzOxEx9Wyrvb8fkJWMAx/JXhih/RoYxMBzeQ9qyVINJ5bErIgMU0zQSw&#10;w9XNgJcF/09f/gIAAP//AwBQSwECLQAUAAYACAAAACEAtoM4kv4AAADhAQAAEwAAAAAAAAAAAAAA&#10;AAAAAAAAW0NvbnRlbnRfVHlwZXNdLnhtbFBLAQItABQABgAIAAAAIQA4/SH/1gAAAJQBAAALAAAA&#10;AAAAAAAAAAAAAC8BAABfcmVscy8ucmVsc1BLAQItABQABgAIAAAAIQD3HemBeQIAAO4EAAAOAAAA&#10;AAAAAAAAAAAAAC4CAABkcnMvZTJvRG9jLnhtbFBLAQItABQABgAIAAAAIQBGOCtM2wAAAAUBAAAP&#10;AAAAAAAAAAAAAAAAANMEAABkcnMvZG93bnJldi54bWxQSwUGAAAAAAQABADzAAAA2w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85984" behindDoc="0" locked="0" layoutInCell="1" allowOverlap="1" wp14:anchorId="50F3D37E" wp14:editId="35055F2B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180" name="Rectangle 11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6A0729" id="Rectangle 1180" o:spid="_x0000_s1026" style="position:absolute;margin-left:99.9pt;margin-top:.45pt;width:11.45pt;height:12pt;z-index:25258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DtZoeQIAAO4EAAAOAAAAZHJzL2Uyb0RvYy54bWysVMtu2zAQvBfoPxC8N7IMuUmNyIHhIEWB&#10;IAmaFDnTFCUR4KskbTn9+g4pOTHSnor6QO+Sy1nu7Kwurw5akb3wQVpT0/JsRokw3DbSdDX98XTz&#10;6YKSEJlpmLJG1PRFBHq1+vjhcnBLMbe9VY3wBCAmLAdX0z5GtyyKwHuhWTizThgcttZrFuH6rmg8&#10;G4CuVTGfzT4Xg/WN85aLELB7PR7SVcZvW8HjfdsGEYmqKd4W8+rzuk1rsbpky84z10s+PYP9wys0&#10;kwZJX6GuWWRk5+UfUFpyb4Nt4xm3urBtK7nINaCacvaumseeOZFrATnBvdIU/h8sv9s/eCIb9K68&#10;AEGGaXTpO3hjplOC5F2QNLiwROyje/CTF2Cmig+t1+kftZBDJvbllVhxiIRjs6wWVbmghOOoXMyr&#10;WSa+eLvsfIhfhdUkGTX1yJ/pZPvbEJEQoceQlMvYG6lU7p0yZADo/ByYhDNIqFUswtQORQXTUcJU&#10;B23y6DNksEo26XoCCr7bbpQnewZ9VNX5fFONQT1rxLi7mOGXdII3TOGjfYqTHnfNQj9eySlGaWkZ&#10;oW8ldU0vEtARSZmUXmSFTiUmikdSk7W1zQs64+0o2eD4jUSSWxbiA/PQKMrF3MV7LK2y4MBOFiW9&#10;9b/+tp/iIR2cUjJA8+Dn5455QYn6ZiCqL2VVpSHJTrU4n8Pxpyfb0xOz0xsL2kpMuOPZTPFRHc3W&#10;W/2M8VynrDhihiP32InJ2cRxFjHgXKzXOQyD4Vi8NY+OJ/DEU6L36fDMvJsEEqGsO3ucD7Z8p5Mx&#10;dlTKehdtK7OI3nhFB5ODocq9nD4AaWpP/Rz19pla/QYAAP//AwBQSwMEFAAGAAgAAAAhANZeYWvc&#10;AAAABwEAAA8AAABkcnMvZG93bnJldi54bWxMjsFOwzAQRO9I/IO1SFwQdWoqICFOhSgIuEGp1Ksb&#10;b+NAvI5ipw1/z3KC24xmNPPK5eQ7ccAhtoE0zGcZCKQ62JYaDZuPp8tbEDEZsqYLhBq+McKyOj0p&#10;TWHDkd7xsE6N4BGKhdHgUuoLKWPt0Js4Cz0SZ/sweJPYDo20gznyuO+kyrJr6U1L/OBMjw8O66/1&#10;6DU802q7utpfjO71c7t4e5yrjXrxWp+fTfd3IBJO6a8Mv/iMDhUz7cJINoqOfZ4zetKQg+BYKXUD&#10;YsdikYOsSvmfv/oBAAD//wMAUEsBAi0AFAAGAAgAAAAhALaDOJL+AAAA4QEAABMAAAAAAAAAAAAA&#10;AAAAAAAAAFtDb250ZW50X1R5cGVzXS54bWxQSwECLQAUAAYACAAAACEAOP0h/9YAAACUAQAACwAA&#10;AAAAAAAAAAAAAAAvAQAAX3JlbHMvLnJlbHNQSwECLQAUAAYACAAAACEAdA7WaHkCAADuBAAADgAA&#10;AAAAAAAAAAAAAAAuAgAAZHJzL2Uyb0RvYy54bWxQSwECLQAUAAYACAAAACEA1l5ha9wAAAAHAQAA&#10;DwAAAAAAAAAAAAAAAADT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6D9B9046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43B5FF61" w14:textId="5A43467C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8) </w:t>
      </w:r>
      <w:r w:rsidR="00095A5E" w:rsidRPr="00A66337">
        <w:rPr>
          <w:rFonts w:ascii="Arial" w:hAnsi="Arial" w:cs="Arial"/>
        </w:rPr>
        <w:t>Did you have difficulties in reading, being slower or making more mistakes than your peers?</w:t>
      </w:r>
    </w:p>
    <w:p w14:paraId="15F09963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97248" behindDoc="0" locked="0" layoutInCell="1" allowOverlap="1" wp14:anchorId="4A393B36" wp14:editId="10A17511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181" name="Rectangle 11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DD8F0B" id="Rectangle 1181" o:spid="_x0000_s1026" style="position:absolute;margin-left:-39.75pt;margin-top:.45pt;width:11.45pt;height:12pt;z-index:25259724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YqteQIAAO4EAAAOAAAAZHJzL2Uyb0RvYy54bWysVMtu2zAQvBfoPxC8N7IMuUmNyIHhIEWB&#10;IAmaFDnTFCUR4KskbTn9+g4pOTHSnor6QO+Sy1nu7Kwurw5akb3wQVpT0/JsRokw3DbSdDX98XTz&#10;6YKSEJlpmLJG1PRFBHq1+vjhcnBLMbe9VY3wBCAmLAdX0z5GtyyKwHuhWTizThgcttZrFuH6rmg8&#10;G4CuVTGfzT4Xg/WN85aLELB7PR7SVcZvW8HjfdsGEYmqKd4W8+rzuk1rsbpky84z10s+PYP9wys0&#10;kwZJX6GuWWRk5+UfUFpyb4Nt4xm3urBtK7nINaCacvaumseeOZFrATnBvdIU/h8sv9s/eCIb9K68&#10;KCkxTKNL38EbM50SJO+CpMGFJWIf3YOfvAAzVXxovU7/qIUcMrEvr8SKQyQcm2W1qMoFJRxH5WJe&#10;zTLxxdtl50P8KqwmyaipR/5MJ9vfhoiECD2GpFzG3kilcu+UIQNA5+fAJJxBQq1iEaZ2KCqYjhKm&#10;OmiTR58hg1WySdcTUPDddqM82TPoo6rO55tqDOpZI8bdxQy/pBO8YQof7VOc9LhrFvrxSk4xSkvL&#10;CH0rqWt6kYCOSMqk9CIrdCoxUTySmqytbV7QGW9HyQbHbySS3LIQH5iHRlEu5i7eY2mVBQd2sijp&#10;rf/1t/0UD+nglJIBmgc/P3fMC0rUNwNRfSmrKg1JdqrF+RyOPz3Znp6Ynd5Y0AbV4HXZTPFRHc3W&#10;W/2M8VynrDhihiP32InJ2cRxFjHgXKzXOQyD4Vi8NY+OJ/DEU6L36fDMvJsEEqGsO3ucD7Z8p5Mx&#10;dlTKehdtK7OI3nhFB5ODocq9nD4AaWpP/Rz19pla/QYAAP//AwBQSwMEFAAGAAgAAAAhAD0Mc2za&#10;AAAAAwEAAA8AAABkcnMvZG93bnJldi54bWxMj8FOwzAQRO9I/IO1SFxQ69RUiIY4FaIg6A3aSr26&#10;8TYOxOsodtrw9ywnOI1Ws5p5UyxH34oT9rEJpGE2zUAgVcE2VGvYbV8m9yBiMmRNGwg1fGOEZXl5&#10;UZjchjN94GmTasEhFHOjwaXU5VLGyqE3cRo6JPaOofcm8dnX0vbmzOG+lSrL7qQ3DXGDMx0+Oay+&#10;NoPX8Eqr/er2eDO49ed+/v48Uzv15rW+vhofH0AkHNPfM/ziMzqUzHQIA9koWg08JGlYgGBPKdYD&#10;63wBsizkf/byBwAA//8DAFBLAQItABQABgAIAAAAIQC2gziS/gAAAOEBAAATAAAAAAAAAAAAAAAA&#10;AAAAAABbQ29udGVudF9UeXBlc10ueG1sUEsBAi0AFAAGAAgAAAAhADj9If/WAAAAlAEAAAsAAAAA&#10;AAAAAAAAAAAALwEAAF9yZWxzLy5yZWxzUEsBAi0AFAAGAAgAAAAhAIu9iq15AgAA7gQAAA4AAAAA&#10;AAAAAAAAAAAALgIAAGRycy9lMm9Eb2MueG1sUEsBAi0AFAAGAAgAAAAhAD0Mc2zaAAAAAwEAAA8A&#10;AAAAAAAAAAAAAAAA0wQAAGRycy9kb3ducmV2LnhtbFBLBQYAAAAABAAEAPMAAADaBQAAAAA=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96224" behindDoc="0" locked="0" layoutInCell="1" allowOverlap="1" wp14:anchorId="1D14B69D" wp14:editId="3EAE69AB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182" name="Rectangle 11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9F85F5" id="Rectangle 1182" o:spid="_x0000_s1026" style="position:absolute;margin-left:375.1pt;margin-top:.35pt;width:11.45pt;height:12pt;z-index:25259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x45eQIAAO4EAAAOAAAAZHJzL2Uyb0RvYy54bWysVE1v2zAMvQ/YfxB0Xx0bztoFdYogQYYB&#10;RVusHXpmZMkWoK9JSpzu14+SnTbodhqWg0JK1KP4+Ojrm6NW5MB9kNY0tLyYUcINs600XUN/PG0/&#10;XVESIpgWlDW8oS880Jvlxw/Xg1vwyvZWtdwTBDFhMbiG9jG6RVEE1nMN4cI6bvBQWK8houu7ovUw&#10;ILpWRTWbfS4G61vnLeMh4O5mPKTLjC8EZ/FeiMAjUQ3Ft8W8+rzu0losr2HReXC9ZNMz4B9eoUEa&#10;TPoKtYEIZO/lH1BaMm+DFfGCWV1YISTjuQasppy9q+axB8dzLUhOcK80hf8Hy+4OD57IFntXXlWU&#10;GNDYpe/IG5hOcZJ3kaTBhQXGProHP3kBzVTxUXid/rEWcszEvrwSy4+RMNws63ldzilheFTOq3qW&#10;iS/eLjsf4lduNUlGQz3mz3TC4TZETIihp5CUy9itVCr3ThkyIGh1iZiEAUpIKIhoaodFBdNRAqpD&#10;bbLoM2SwSrbpegIKvtutlScHQH3U9WW1rsegHlo+7s5n+Es6wTdM4aN9jpMet4HQj1dyilFaWkbU&#10;t5K6oVcJ6ISkTErPs0KnEhPFI6nJ2tn2BTvj7SjZ4NhWYpJbCPEBPGoUy8W5i/e4CGWRAztZlPTW&#10;//rbfopH6eApJQNqHvn5uQfPKVHfDIrqS1nXaUiyU88vK3T8+cnu/MTs9doibSVOuGPZTPFRnUzh&#10;rX7G8VylrHgEhmHusROTs47jLOKAM75a5TAcDAfx1jw6lsATT4nep+MzeDcJJKKy7uxpPmDxTidj&#10;7KiU1T5aIbOI3njFDiYHhyr3cvoApKk993PU22dq+RsAAP//AwBQSwMEFAAGAAgAAAAhAKzTmt3e&#10;AAAABwEAAA8AAABkcnMvZG93bnJldi54bWxMjsFOwzAQRO9I/IO1SFwQdZIWgkKcClEQ5QalUq9u&#10;vI0D8TqKnTb8PcsJbjOa0cwrl5PrxBGH0HpSkM4SEEi1Ny01CrYfz9d3IELUZHTnCRV8Y4BldX5W&#10;6sL4E73jcRMbwSMUCq3AxtgXUobaotNh5nskzg5+cDqyHRppBn3icdfJLElupdMt8YPVPT5arL82&#10;o1PwQqvdan64Gu3r527x9pRm22ztlLq8mB7uQUSc4l8ZfvEZHSpm2vuRTBCdgvwmybjKAgTHeT5P&#10;QewVZIscZFXK//zVDwAAAP//AwBQSwECLQAUAAYACAAAACEAtoM4kv4AAADhAQAAEwAAAAAAAAAA&#10;AAAAAAAAAAAAW0NvbnRlbnRfVHlwZXNdLnhtbFBLAQItABQABgAIAAAAIQA4/SH/1gAAAJQBAAAL&#10;AAAAAAAAAAAAAAAAAC8BAABfcmVscy8ucmVsc1BLAQItABQABgAIAAAAIQDLbx45eQIAAO4EAAAO&#10;AAAAAAAAAAAAAAAAAC4CAABkcnMvZTJvRG9jLnhtbFBLAQItABQABgAIAAAAIQCs05rd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95200" behindDoc="0" locked="0" layoutInCell="1" allowOverlap="1" wp14:anchorId="4418ADA5" wp14:editId="01CA7BB2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183" name="Rectangle 11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725E55" id="Rectangle 1183" o:spid="_x0000_s1026" style="position:absolute;margin-left:281.35pt;margin-top:.45pt;width:11.45pt;height:12pt;z-index:25259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ems4egIAAO4EAAAOAAAAZHJzL2Uyb0RvYy54bWysVMtu2zAQvBfoPxC8N7JcuUmNyIHhIEWB&#10;IA2aFDnTFCUR4KskbTn9+g4pOTHSnor6QO+Sy1nu7Kwurw5akb3wQVpT0/JsRokw3DbSdDX98Xjz&#10;4YKSEJlpmLJG1PRZBHq1ev/ucnBLMbe9VY3wBCAmLAdX0z5GtyyKwHuhWTizThgcttZrFuH6rmg8&#10;G4CuVTGfzT4Vg/WN85aLELB7PR7SVcZvW8Hjt7YNIhJVU7wt5tXndZvWYnXJlp1nrpd8egb7h1do&#10;Jg2SvkBds8jIzss/oLTk3gbbxjNudWHbVnKRa0A15exNNQ89cyLXAnKCe6Ep/D9Yfre/90Q26F15&#10;8ZESwzS69B28MdMpQfIuSBpcWCL2wd37yQswU8WH1uv0j1rIIRP7/EKsOETCsVlWi+p8TgnHUbmY&#10;V7NMfPF62fkQvwirSTJq6pE/08n2tyEiIUKPISmXsTdSqdw7ZcgA0Pk5MAlnkFCrWISpHYoKpqOE&#10;qQ7a5NFnyGCVbNL1BBR8t90oT/YM+qjwxk01BvWsEePuYoZf0gneMIWP9ilOetw1C/14JacYpaVl&#10;hL6V1DW9SEBHJGVSepEVOpWYKB5JTdbWNs/ojLejZIPjNxJJblmI98xDoygXcxe/YWmVBQd2sijp&#10;rf/1t/0UD+nglJIBmgc/P3fMC0rUVwNRfS6rKg1JdqrF+RyOPz3Znp6Ynd5Y0FZiwh3PZoqP6mi2&#10;3uonjOc6ZcURMxy5x05MziaOs4gB52K9zmEYDMfirXlwPIEnnhK9j4cn5t0kkAhl3dnjfLDlG52M&#10;saNS1rtoW5lF9MorOpgcDFXu5fQBSFN76ueo18/U6jcAAAD//wMAUEsDBBQABgAIAAAAIQAzr9sn&#10;3gAAAAcBAAAPAAAAZHJzL2Rvd25yZXYueG1sTI7BTsMwEETvSPyDtUhcEHVqmrQN2VSIgoAbLZV6&#10;dWM3DsTrKHba8PeYExxHM3rzitVoW3bSvW8cIUwnCTBNlVMN1Qi7j+fbBTAfJCnZOtII39rDqry8&#10;KGSu3Jk2+rQNNYsQ8rlEMCF0Oee+MtpKP3GdptgdXW9liLGvuerlOcJty0WSZNzKhuKDkZ1+NLr6&#10;2g4W4YXW+/Xd8WYwb5/72fvTVOzEq0W8vhof7oEFPYa/MfzqR3Uoo9PBDaQ8axHSTMzjFGEJLNbp&#10;Is2AHRDEbAm8LPh///IHAAD//wMAUEsBAi0AFAAGAAgAAAAhALaDOJL+AAAA4QEAABMAAAAAAAAA&#10;AAAAAAAAAAAAAFtDb250ZW50X1R5cGVzXS54bWxQSwECLQAUAAYACAAAACEAOP0h/9YAAACUAQAA&#10;CwAAAAAAAAAAAAAAAAAvAQAAX3JlbHMvLnJlbHNQSwECLQAUAAYACAAAACEA/nprOHoCAADuBAAA&#10;DgAAAAAAAAAAAAAAAAAuAgAAZHJzL2Uyb0RvYy54bWxQSwECLQAUAAYACAAAACEAM6/bJ9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94176" behindDoc="0" locked="0" layoutInCell="1" allowOverlap="1" wp14:anchorId="4FF80C97" wp14:editId="7A07EE25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184" name="Rectangle 11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2C6B11" id="Rectangle 1184" o:spid="_x0000_s1026" style="position:absolute;margin-left:192.05pt;margin-top:.45pt;width:11.45pt;height:12pt;z-index:25259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UbLeQIAAO4EAAAOAAAAZHJzL2Uyb0RvYy54bWysVE1v2zAMvQ/YfxB0Xx0HztoFdYogRYcB&#10;RVusHXpmZNkWoK9RSpzu14+SnTbodhqWg0JK1KP4+OjLq4PRbC8xKGdrXp7NOJNWuEbZruY/nm4+&#10;XXAWItgGtLOy5i8y8KvVxw+Xg1/KueudbiQyArFhOfia9zH6ZVEE0UsD4cx5aemwdWggkotd0SAM&#10;hG50MZ/NPheDw8ajEzIE2r0eD/kq47etFPG+bYOMTNec3hbzinndprVYXcKyQ/C9EtMz4B9eYUBZ&#10;SvoKdQ0R2A7VH1BGCXTBtfFMOFO4tlVC5hqomnL2rprHHrzMtRA5wb/SFP4frLjbPyBTDfWuvKg4&#10;s2CoS9+JN7CdlizvEkmDD0uKffQPOHmBzFTxoUWT/qkWdsjEvrwSKw+RCdosq0VVLjgTdFQu5tUs&#10;E1+8XfYY4lfpDEtGzZHyZzphfxsiJaTQY0jKZd2N0jr3Tls2EOj8nDCZAJJQqyGSaTwVFWzHGeiO&#10;tCkiZsjgtGrS9QQUsNtuNLI9kD6q6ny+qcagHho57i5m9Es6oTdM4aN9ipMedw2hH6/kFKO0jIqk&#10;b61MzS8S0BFJ25ReZoVOJSaKR1KTtXXNC3UG3SjZ4MWNoiS3EOIDIGmUyqW5i/e0tNoRB26yOOsd&#10;/vrbfoon6dApZwNpnvj5uQOUnOlvlkT1payqNCTZqRbnc3Lw9GR7emJ3ZuOItpIm3Itspvioj2aL&#10;zjzTeK5TVjoCKyj32InJ2cRxFmnAhVyvcxgNhod4ax+9SOCJp0Tv0+EZ0E8CiaSsO3ecD1i+08kY&#10;OyplvYuuVVlEb7xSB5NDQ5V7OX0A0tSe+jnq7TO1+g0AAP//AwBQSwMEFAAGAAgAAAAhAO6hbTre&#10;AAAABwEAAA8AAABkcnMvZG93bnJldi54bWxMj8FOwzAQRO9I/IO1SFwQdZJG0IZsKkRBwA1KpV7d&#10;2I0D8TqKnTb8PcsJjqMZzbwpV5PrxNEMofWEkM4SEIZqr1tqELYfT9cLECEq0qrzZBC+TYBVdX5W&#10;qkL7E72b4yY2gksoFArBxtgXUobaGqfCzPeG2Dv4wanIcmikHtSJy10nsyS5kU61xAtW9ebBmvpr&#10;MzqEZ1rv1vPD1WhfP3f522OabbMXh3h5Md3fgYhmin9h+MVndKiYae9H0kF0CPNFnnIUYQmC7Ty5&#10;5Wt7hCxfgqxK+Z+/+gEAAP//AwBQSwECLQAUAAYACAAAACEAtoM4kv4AAADhAQAAEwAAAAAAAAAA&#10;AAAAAAAAAAAAW0NvbnRlbnRfVHlwZXNdLnhtbFBLAQItABQABgAIAAAAIQA4/SH/1gAAAJQBAAAL&#10;AAAAAAAAAAAAAAAAAC8BAABfcmVscy8ucmVsc1BLAQItABQABgAIAAAAIQAKzUbLeQIAAO4EAAAO&#10;AAAAAAAAAAAAAAAAAC4CAABkcnMvZTJvRG9jLnhtbFBLAQItABQABgAIAAAAIQDuoW06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92128" behindDoc="0" locked="0" layoutInCell="1" allowOverlap="1" wp14:anchorId="1D480ADD" wp14:editId="6FD578DA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185" name="Rectangle 11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0ED0AC" id="Rectangle 1185" o:spid="_x0000_s1026" style="position:absolute;margin-left:12.15pt;margin-top:.35pt;width:11.45pt;height:12pt;z-index:25259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2DPKeQIAAO4EAAAOAAAAZHJzL2Uyb0RvYy54bWysVMtu2zAQvBfoPxC8N7IMuUmNyIHhIEWB&#10;IAmaFDnTFCUR4KskbTn9+g4pOTHSnor6QO+Sy1nu7Kwurw5akb3wQVpT0/JsRokw3DbSdDX98XTz&#10;6YKSEJlpmLJG1PRFBHq1+vjhcnBLMbe9VY3wBCAmLAdX0z5GtyyKwHuhWTizThgcttZrFuH6rmg8&#10;G4CuVTGfzT4Xg/WN85aLELB7PR7SVcZvW8HjfdsGEYmqKd4W8+rzuk1rsbpky84z10s+PYP9wys0&#10;kwZJX6GuWWRk5+UfUFpyb4Nt4xm3urBtK7nINaCacvaumseeOZFrATnBvdIU/h8sv9s/eCIb9K68&#10;WFBimEaXvoM3ZjolSN4FSYMLS8Q+ugc/eQFmqvjQep3+UQs5ZGJfXokVh0g4NstqUZ3PKeE4Khfz&#10;apaJL94uOx/iV2E1SUZNPfJnOtn+NkQkROgxJOUy9kYqlXunDBkAOj8HJuEMEmoVizC1Q1HBdJQw&#10;1UGbPPoMGaySTbqegILvthvlyZ5BHxXeuKnGoJ41YtxdzPBLOsEbpvDRPsVJj7tmoR+v5BSjtLSM&#10;0LeSuqYXCeiIpExKL7JCpxITxSOpydra5gWd8XaUbHD8RiLJLQvxgXloFOVi7uI9llZZcGAni5Le&#10;+l9/20/xkA5OKRmgefDzc8e8oER9MxDVl7Kq0pBkp1qcz+H405Pt6YnZ6Y0FbSUm3PFspviojmbr&#10;rX7GeK5TVhwxw5F77MTkbOI4ixhwLtbrHIbBcCzemkfHE3jiKdH7dHhm3k0CiVDWnT3OB1u+08kY&#10;OyplvYu2lVlEb7yig8nBUOVeTh+ANLWnfo56+0ytfgMAAP//AwBQSwMEFAAGAAgAAAAhAEY4K0zb&#10;AAAABQEAAA8AAABkcnMvZG93bnJldi54bWxMjl9PwjAUxd9N+A7NNfHFSEdZmJnriBGN8oZIwmtZ&#10;L+twvV3WDua3tzzp4/mTc37FcrQtO2PvG0cSZtMEGFLldEO1hN3X28MjMB8UadU6Qgk/6GFZTm4K&#10;lWt3oU88b0PN4gj5XEkwIXQ5574yaJWfug4pZkfXWxWi7Guue3WJ47blIkkW3KqG4oNRHb4YrL63&#10;g5XwTqv9an68H8z6tE83rzOxEx9Wyrvb8fkJWMAx/JXhih/RoYxMBzeQ9qyVINJ5bErIgMU0zQSw&#10;w9XNgJcF/09f/gIAAP//AwBQSwECLQAUAAYACAAAACEAtoM4kv4AAADhAQAAEwAAAAAAAAAAAAAA&#10;AAAAAAAAW0NvbnRlbnRfVHlwZXNdLnhtbFBLAQItABQABgAIAAAAIQA4/SH/1gAAAJQBAAALAAAA&#10;AAAAAAAAAAAAAC8BAABfcmVscy8ucmVsc1BLAQItABQABgAIAAAAIQA/2DPKeQIAAO4EAAAOAAAA&#10;AAAAAAAAAAAAAC4CAABkcnMvZTJvRG9jLnhtbFBLAQItABQABgAIAAAAIQBGOCtM2wAAAAUBAAAP&#10;AAAAAAAAAAAAAAAAANMEAABkcnMvZG93bnJldi54bWxQSwUGAAAAAAQABADzAAAA2w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93152" behindDoc="0" locked="0" layoutInCell="1" allowOverlap="1" wp14:anchorId="6B8A48B7" wp14:editId="331488B2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186" name="Rectangle 11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6BB578" id="Rectangle 1186" o:spid="_x0000_s1026" style="position:absolute;margin-left:99.9pt;margin-top:.45pt;width:11.45pt;height:12pt;z-index:25259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rI6aegIAAO4EAAAOAAAAZHJzL2Uyb0RvYy54bWysVE1v2zAMvQ/YfxB0Xx0HTtsFdYogRYcB&#10;RVusHXZmZNkWoK9RSpzu14+SnTbodhqWg0JK1KP4+Oir64PRbC8xKGdrXp7NOJNWuEbZrubfn28/&#10;XXIWItgGtLOy5i8y8OvVxw9Xg1/KueudbiQyArFhOfia9zH6ZVEE0UsD4cx5aemwdWggkotd0SAM&#10;hG50MZ/NzovBYePRCRkC7d6Mh3yV8dtWivjQtkFGpmtOb4t5xbxu01qsrmDZIfheiekZ8A+vMKAs&#10;JX2FuoEIbIfqDyijBLrg2ngmnClc2yohcw1UTTl7V81TD17mWoic4F9pCv8PVtzvH5GphnpXXp5z&#10;ZsFQl74Rb2A7LVneJZIGH5YU++QfcfICmaniQ4sm/VMt7JCJfXklVh4iE7RZVouqXHAm6KhczKtZ&#10;Jr54u+wxxC/SGZaMmiPlz3TC/i5ESkihx5CUy7pbpXXunbZsIND5BWEyASShVkMk03gqKtiOM9Ad&#10;aVNEzJDBadWk6wkoYLfdaGR7IH1U1cV8U41BPTRy3F3M6Jd0Qm+Ywkf7FCc97gZCP17JKUZpGRVJ&#10;31qZml8moCOStim9zAqdSkwUj6Qma+uaF+oMulGywYtbRUnuIMRHQNIolUtzFx9oabUjDtxkcdY7&#10;/PW3/RRP0qFTzgbSPPHzcwcoOdNfLYnqc1lVaUiyUy0u5uTg6cn29MTuzMYRbSVNuBfZTPFRH80W&#10;nflB47lOWekIrKDcYycmZxPHWaQBF3K9zmE0GB7inX3yIoEnnhK9z4cfgH4SSCRl3bvjfMDynU7G&#10;2FEp6110rcoieuOVOpgcGqrcy+kDkKb21M9Rb5+p1W8AAAD//wMAUEsDBBQABgAIAAAAIQDWXmFr&#10;3AAAAAcBAAAPAAAAZHJzL2Rvd25yZXYueG1sTI7BTsMwEETvSPyDtUhcEHVqKiAhToUoCLhBqdSr&#10;G2/jQLyOYqcNf89ygtuMZjTzyuXkO3HAIbaBNMxnGQikOtiWGg2bj6fLWxAxGbKmC4QavjHCsjo9&#10;KU1hw5He8bBOjeARioXR4FLqCylj7dCbOAs9Emf7MHiT2A6NtIM58rjvpMqya+lNS/zgTI8PDuuv&#10;9eg1PNNqu7raX4zu9XO7eHucq4168Vqfn033dyASTumvDL/4jA4VM+3CSDaKjn2eM3rSkIPgWCl1&#10;A2LHYpGDrEr5n7/6AQAA//8DAFBLAQItABQABgAIAAAAIQC2gziS/gAAAOEBAAATAAAAAAAAAAAA&#10;AAAAAAAAAABbQ29udGVudF9UeXBlc10ueG1sUEsBAi0AFAAGAAgAAAAhADj9If/WAAAAlAEAAAsA&#10;AAAAAAAAAAAAAAAALwEAAF9yZWxzLy5yZWxzUEsBAi0AFAAGAAgAAAAhALWsjpp6AgAA7gQAAA4A&#10;AAAAAAAAAAAAAAAALgIAAGRycy9lMm9Eb2MueG1sUEsBAi0AFAAGAAgAAAAhANZeYWvcAAAABwEA&#10;AA8AAAAAAAAAAAAAAAAA1A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4DFF51E0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56F4DD88" w14:textId="086789F1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9) </w:t>
      </w:r>
      <w:r w:rsidR="00095A5E" w:rsidRPr="00A66337">
        <w:rPr>
          <w:rFonts w:ascii="Arial" w:hAnsi="Arial" w:cs="Arial"/>
        </w:rPr>
        <w:t>Did you feel you were different from the others, out of step?</w:t>
      </w:r>
    </w:p>
    <w:p w14:paraId="01F894EA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04416" behindDoc="0" locked="0" layoutInCell="1" allowOverlap="1" wp14:anchorId="38757C45" wp14:editId="0E2D43CE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187" name="Rectangle 11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42E16E" id="Rectangle 1187" o:spid="_x0000_s1026" style="position:absolute;margin-left:-39.75pt;margin-top:.45pt;width:11.45pt;height:12pt;z-index:2526044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9JfegIAAO4EAAAOAAAAZHJzL2Uyb0RvYy54bWysVE1v2zAMvQ/YfxB0Xx0HztIFdYogQYcB&#10;RVssHXpmZMkWoK9JSpzu14+SnTTodhqWg0JK1KP4+Oib26NW5MB9kNbUtLyaUMINs400bU1/PN99&#10;uqYkRDANKGt4TV95oLfLjx9uerfgU9tZ1XBPEMSERe9q2sXoFkURWMc1hCvruMFDYb2GiK5vi8ZD&#10;j+haFdPJ5HPRW984bxkPAXc3wyFdZnwhOIuPQgQeiaopvi3m1ed1l9ZieQOL1oPrJBufAf/wCg3S&#10;YNIz1AYikL2Xf0BpybwNVsQrZnVhhZCM5xqwmnLyrpptB47nWpCc4M40hf8Hyx4OT57IBntXXs8p&#10;MaCxS9+RNzCt4iTvIkm9CwuM3bonP3oBzVTxUXid/rEWcszEvp6J5cdIGG6W1awqZ5QwPCpn02qS&#10;iS/eLjsf4lduNUlGTT3mz3TC4T5ETIihp5CUy9g7qVTunTKkR9DpHDEJA5SQUBDR1A6LCqalBFSL&#10;2mTRZ8hglWzS9QQUfLtbK08OgPqoqvl0XQ1BHTR82J1N8Jd0gm8Ywwf7Eic9bgOhG67kFIO0tIyo&#10;byV1Ta8T0AlJmZSeZ4WOJSaKB1KTtbPNK3bG20GywbE7iUnuIcQn8KhRLBfnLj7iIpRFDuxoUdJZ&#10;/+tv+ykepYOnlPSoeeTn5x48p0R9MyiqL2VVpSHJTjWbT9Hxlye7yxOz12uLtJU44Y5lM8VHdTKF&#10;t/oFx3OVsuIRGIa5h06MzjoOs4gDzvhqlcNwMBzEe7N1LIEnnhK9z8cX8G4USERlPdjTfMDinU6G&#10;2EEpq320QmYRvfGKHUwODlXu5fgBSFN76eeot8/U8jcAAAD//wMAUEsDBBQABgAIAAAAIQA9DHNs&#10;2gAAAAMBAAAPAAAAZHJzL2Rvd25yZXYueG1sTI/BTsMwEETvSPyDtUhcUOvUVIiGOBWiIOgN2kq9&#10;uvE2DsTrKHba8PcsJziNVrOaeVMsR9+KE/axCaRhNs1AIFXBNlRr2G1fJvcgYjJkTRsINXxjhGV5&#10;eVGY3IYzfeBpk2rBIRRzo8Gl1OVSxsqhN3EaOiT2jqH3JvHZ19L25szhvpUqy+6kNw1xgzMdPjms&#10;vjaD1/BKq/3q9ngzuPXnfv7+PFM79ea1vr4aHx9AJBzT3zP84jM6lMx0CAPZKFoNPCRpWIBgTynW&#10;A+t8AbIs5H/28gcAAP//AwBQSwECLQAUAAYACAAAACEAtoM4kv4AAADhAQAAEwAAAAAAAAAAAAAA&#10;AAAAAAAAW0NvbnRlbnRfVHlwZXNdLnhtbFBLAQItABQABgAIAAAAIQA4/SH/1gAAAJQBAAALAAAA&#10;AAAAAAAAAAAAAC8BAABfcmVscy8ucmVsc1BLAQItABQABgAIAAAAIQBKH9JfegIAAO4EAAAOAAAA&#10;AAAAAAAAAAAAAC4CAABkcnMvZTJvRG9jLnhtbFBLAQItABQABgAIAAAAIQA9DHNs2gAAAAMBAAAP&#10;AAAAAAAAAAAAAAAAANQEAABkcnMvZG93bnJldi54bWxQSwUGAAAAAAQABADzAAAA2wUAAAAA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03392" behindDoc="0" locked="0" layoutInCell="1" allowOverlap="1" wp14:anchorId="798EED0E" wp14:editId="7B292D44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188" name="Rectangle 11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1E98FF" id="Rectangle 1188" o:spid="_x0000_s1026" style="position:absolute;margin-left:375.1pt;margin-top:.35pt;width:11.45pt;height:12pt;z-index:25260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ob0eQIAAO4EAAAOAAAAZHJzL2Uyb0RvYy54bWysVMtu2zAQvBfoPxC8N7IMuUmNyIHhIEWB&#10;IAmaFDnTFCUR4KskbTn9+g4pOTHSnor6QO+Sy1nu7Kwurw5akb3wQVpT0/JsRokw3DbSdDX98XTz&#10;6YKSEJlpmLJG1PRFBHq1+vjhcnBLMbe9VY3wBCAmLAdX0z5GtyyKwHuhWTizThgcttZrFuH6rmg8&#10;G4CuVTGfzT4Xg/WN85aLELB7PR7SVcZvW8HjfdsGEYmqKd4W8+rzuk1rsbpky84z10s+PYP9wys0&#10;kwZJX6GuWWRk5+UfUFpyb4Nt4xm3urBtK7nINaCacvaumseeOZFrATnBvdIU/h8sv9s/eCIb9K68&#10;QK8M0+jSd/DGTKcEybsgaXBhidhH9+AnL8BMFR9ar9M/aiGHTOzLK7HiEAnHZlktqnJBCcdRuZhX&#10;s0x88XbZ+RC/CqtJMmrqkT/Tyfa3ISIhQo8hKZexN1Kp3DtlyADQ+TkwCWeQUKtYhKkdigqmo4Sp&#10;Dtrk0WfIYJVs0vUEFHy33ShP9gz6qKrz+aYag3rWiHF3McMv6QRvmMJH+xQnPe6ahX68klOM0tIy&#10;Qt9K6ppeJKAjkjIpvcgKnUpMFI+kJmtrmxd0xttRssHxG4kktyzEB+ahUZSLuYv3WFplwYGdLEp6&#10;63/9bT/FQzo4pWSA5sHPzx3zghL1zUBUX8qqSkOSnWpxPofjT0+2pydmpzcWtJWYcMezmeKjOpqt&#10;t/oZ47lOWXHEDEfusROTs4njLGLAuVivcxgGw7F4ax4dT+CJp0Tv0+GZeTcJJEJZd/Y4H2z5Tidj&#10;7KiU9S7aVmYRvfGKDiYHQ5V7OX0A0tSe+jnq7TO1+g0AAP//AwBQSwMEFAAGAAgAAAAhAKzTmt3e&#10;AAAABwEAAA8AAABkcnMvZG93bnJldi54bWxMjsFOwzAQRO9I/IO1SFwQdZIWgkKcClEQ5QalUq9u&#10;vI0D8TqKnTb8PcsJbjOa0cwrl5PrxBGH0HpSkM4SEEi1Ny01CrYfz9d3IELUZHTnCRV8Y4BldX5W&#10;6sL4E73jcRMbwSMUCq3AxtgXUobaotNh5nskzg5+cDqyHRppBn3icdfJLElupdMt8YPVPT5arL82&#10;o1PwQqvdan64Gu3r527x9pRm22ztlLq8mB7uQUSc4l8ZfvEZHSpm2vuRTBCdgvwmybjKAgTHeT5P&#10;QewVZIscZFXK//zVDwAAAP//AwBQSwECLQAUAAYACAAAACEAtoM4kv4AAADhAQAAEwAAAAAAAAAA&#10;AAAAAAAAAAAAW0NvbnRlbnRfVHlwZXNdLnhtbFBLAQItABQABgAIAAAAIQA4/SH/1gAAAJQBAAAL&#10;AAAAAAAAAAAAAAAAAC8BAABfcmVscy8ucmVsc1BLAQItABQABgAIAAAAIQDJjob0eQIAAO4EAAAO&#10;AAAAAAAAAAAAAAAAAC4CAABkcnMvZTJvRG9jLnhtbFBLAQItABQABgAIAAAAIQCs05rd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02368" behindDoc="0" locked="0" layoutInCell="1" allowOverlap="1" wp14:anchorId="75BA7B37" wp14:editId="0E15F461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189" name="Rectangle 11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7E2C16" id="Rectangle 1189" o:spid="_x0000_s1026" style="position:absolute;margin-left:281.35pt;margin-top:.45pt;width:11.45pt;height:12pt;z-index:25260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m/P1eQIAAO4EAAAOAAAAZHJzL2Uyb0RvYy54bWysVMtu2zAQvBfoPxC8N7IMuUmMyIHhIEWB&#10;IA2aFDnTFCUR4KskbTn9+g4pOTHSnor6QO+Sy1nu7Kyurg9akb3wQVpT0/JsRokw3DbSdDX98XT7&#10;6YKSEJlpmLJG1PRFBHq9+vjhanBLMbe9VY3wBCAmLAdX0z5GtyyKwHuhWTizThgcttZrFuH6rmg8&#10;G4CuVTGfzT4Xg/WN85aLELB7Mx7SVcZvW8Hjt7YNIhJVU7wt5tXndZvWYnXFlp1nrpd8egb7h1do&#10;Jg2SvkLdsMjIzss/oLTk3gbbxjNudWHbVnKRa0A15exdNY89cyLXAnKCe6Up/D9Yfr9/8EQ26F15&#10;cUmJYRpd+g7emOmUIHkXJA0uLBH76B785AWYqeJD63X6Ry3kkIl9eSVWHCLh2CyrRXU+p4TjqFzM&#10;q1kmvni77HyIX4TVJBk19cif6WT7uxCREKHHkJTL2FupVO6dMmQA6PwcmIQzSKhVLMLUDkUF01HC&#10;VAdt8ugzZLBKNul6Agq+226UJ3sGfVR446Yag3rWiHF3McMv6QRvmMJH+xQnPe6GhX68klOM0tIy&#10;Qt9K6ppeJKAjkjIpvcgKnUpMFI+kJmtrmxd0xttRssHxW4kkdyzEB+ahUZSLuYvfsLTKggM7WZT0&#10;1v/6236Kh3RwSskAzYOfnzvmBSXqq4GoLsuqSkOSnWpxPofjT0+2pydmpzcWtJWYcMezmeKjOpqt&#10;t/oZ47lOWXHEDEfusROTs4njLGLAuVivcxgGw7F4Zx4dT+CJp0Tv0+GZeTcJJEJZ9/Y4H2z5Tidj&#10;7KiU9S7aVmYRvfGKDiYHQ5V7OX0A0tSe+jnq7TO1+g0AAP//AwBQSwMEFAAGAAgAAAAhADOv2yfe&#10;AAAABwEAAA8AAABkcnMvZG93bnJldi54bWxMjsFOwzAQRO9I/IO1SFwQdWqatA3ZVIiCgBstlXp1&#10;YzcOxOsodtrw95gTHEczevOK1WhbdtK9bxwhTCcJME2VUw3VCLuP59sFMB8kKdk60gjf2sOqvLwo&#10;ZK7cmTb6tA01ixDyuUQwIXQ5574y2ko/cZ2m2B1db2WIsa+56uU5wm3LRZJk3MqG4oORnX40uvra&#10;Dhbhhdb79d3xZjBvn/vZ+9NU7MSrRby+Gh/ugQU9hr8x/OpHdSij08ENpDxrEdJMzOMUYQks1uki&#10;zYAdEMRsCbws+H//8gcAAP//AwBQSwECLQAUAAYACAAAACEAtoM4kv4AAADhAQAAEwAAAAAAAAAA&#10;AAAAAAAAAAAAW0NvbnRlbnRfVHlwZXNdLnhtbFBLAQItABQABgAIAAAAIQA4/SH/1gAAAJQBAAAL&#10;AAAAAAAAAAAAAAAAAC8BAABfcmVscy8ucmVsc1BLAQItABQABgAIAAAAIQD8m/P1eQIAAO4EAAAO&#10;AAAAAAAAAAAAAAAAAC4CAABkcnMvZTJvRG9jLnhtbFBLAQItABQABgAIAAAAIQAzr9sn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01344" behindDoc="0" locked="0" layoutInCell="1" allowOverlap="1" wp14:anchorId="7B4CE967" wp14:editId="50A30F26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190" name="Rectangle 11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2DDA99" id="Rectangle 1190" o:spid="_x0000_s1026" style="position:absolute;margin-left:192.05pt;margin-top:.45pt;width:11.45pt;height:12pt;z-index:25260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RFFeQIAAO4EAAAOAAAAZHJzL2Uyb0RvYy54bWysVMtu2zAQvBfoPxC8N7IMuUmMyIHhIEWB&#10;IA2aFDnTFCUR4KskbTn9+g4pOTHSnor6QO+Sy1nu7Kyurg9akb3wQVpT0/JsRokw3DbSdDX98XT7&#10;6YKSEJlpmLJG1PRFBHq9+vjhanBLMbe9VY3wBCAmLAdX0z5GtyyKwHuhWTizThgcttZrFuH6rmg8&#10;G4CuVTGfzT4Xg/WN85aLELB7Mx7SVcZvW8Hjt7YNIhJVU7wt5tXndZvWYnXFlp1nrpd8egb7h1do&#10;Jg2SvkLdsMjIzss/oLTk3gbbxjNudWHbVnKRa0A15exdNY89cyLXAnKCe6Up/D9Yfr9/8EQ26F15&#10;CYIM0+jSd/DGTKcEybsgaXBhidhH9+AnL8BMFR9ar9M/aiGHTOzLK7HiEAnHZlktqnJBCcdRuZhX&#10;s0x88XbZ+RC/CKtJMmrqkT/TyfZ3ISIhQo8hKZext1Kp3DtlyADQ+TkwCWeQUKtYhKkdigqmo4Sp&#10;Dtrk0WfIYJVs0vUEFHy33ShP9gz6qKrz+aYag3rWiHF3McMv6QRvmMJH+xQnPe6GhX68klOM0tIy&#10;Qt9K6ppeJKAjkjIpvcgKnUpMFI+kJmtrmxd0xttRssHxW4kkdyzEB+ahUZSLuYvfsLTKggM7WZT0&#10;1v/6236Kh3RwSskAzYOfnzvmBSXqq4GoLsuqSkOSnWpxPofjT0+2pydmpzcWtJWYcMezmeKjOpqt&#10;t/oZ47lOWXHEDEfusROTs4njLGLAuVivcxgGw7F4Zx4dT+CJp0Tv0+GZeTcJJEJZ9/Y4H2z5Tidj&#10;7KiU9S7aVmYRvfGKDiYHQ5V7OX0A0tSe+jnq7TO1+g0AAP//AwBQSwMEFAAGAAgAAAAhAO6hbTre&#10;AAAABwEAAA8AAABkcnMvZG93bnJldi54bWxMj8FOwzAQRO9I/IO1SFwQdZJG0IZsKkRBwA1KpV7d&#10;2I0D8TqKnTb8PcsJjqMZzbwpV5PrxNEMofWEkM4SEIZqr1tqELYfT9cLECEq0qrzZBC+TYBVdX5W&#10;qkL7E72b4yY2gksoFArBxtgXUobaGqfCzPeG2Dv4wanIcmikHtSJy10nsyS5kU61xAtW9ebBmvpr&#10;MzqEZ1rv1vPD1WhfP3f522OabbMXh3h5Md3fgYhmin9h+MVndKiYae9H0kF0CPNFnnIUYQmC7Ty5&#10;5Wt7hCxfgqxK+Z+/+gEAAP//AwBQSwECLQAUAAYACAAAACEAtoM4kv4AAADhAQAAEwAAAAAAAAAA&#10;AAAAAAAAAAAAW0NvbnRlbnRfVHlwZXNdLnhtbFBLAQItABQABgAIAAAAIQA4/SH/1gAAAJQBAAAL&#10;AAAAAAAAAAAAAAAAAC8BAABfcmVscy8ucmVsc1BLAQItABQABgAIAAAAIQBKvRFFeQIAAO4EAAAO&#10;AAAAAAAAAAAAAAAAAC4CAABkcnMvZTJvRG9jLnhtbFBLAQItABQABgAIAAAAIQDuoW06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599296" behindDoc="0" locked="0" layoutInCell="1" allowOverlap="1" wp14:anchorId="1A891307" wp14:editId="17ABAE70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191" name="Rectangle 11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BB2440" id="Rectangle 1191" o:spid="_x0000_s1026" style="position:absolute;margin-left:12.15pt;margin-top:.35pt;width:11.45pt;height:12pt;z-index:25259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qGREeAIAAO4EAAAOAAAAZHJzL2Uyb0RvYy54bWysVMtu2zAQvBfoPxC8N7IMuUmMyIHhIEWB&#10;IA2aFDnTFCUR4KskbTn9+g4pOTHSnor6QO9yl/uYndXV9UErshc+SGtqWp7NKBGG20aarqY/nm4/&#10;XVASIjMNU9aImr6IQK9XHz9cDW4p5ra3qhGeIIgJy8HVtI/RLYsi8F5oFs6sEwbG1nrNIlTfFY1n&#10;A6JrVcxns8/FYH3jvOUiBNzejEa6yvHbVvD4rW2DiETVFLXFfPp8btNZrK7YsvPM9ZJPZbB/qEIz&#10;aZD0NdQNi4zsvPwjlJbc22DbeMatLmzbSi5yD+imnL3r5rFnTuReAE5wrzCF/xeW3+8fPJENZlde&#10;lpQYpjGl78CNmU4Jkm8B0uDCEr6P7sFPWoCYOj60Xqd/9EIOGdiXV2DFIRKOy7JaVOdzSjhM5WJe&#10;zTLwxdtj50P8IqwmSaipR/4MJ9vfhYiEcD26pFzG3kql8uyUIQOCzs8Rk3AGCrWKRYjaoalgOkqY&#10;6sBNHn0OGaySTXqeAgXfbTfKkz0DPyrUuKlGp541YrxdzPBLPEENk/son8ZJxd2w0I9PcoqRWlpG&#10;8FtJXdOLFOgYSZmUXmSGTi0miEdQk7S1zQsm4+1I2eD4rUSSOxbiA/PgKNrF3sVvOFplgYGdJEp6&#10;63/97T75gzqwUjKA88Dn5455QYn6akCqy7Kq0pJkpVqcz6H4U8v21GJ2emMBG1iD6rKY/KM6iq23&#10;+hnruU5ZYWKGI/c4iUnZxHEXseBcrNfZDYvhWLwzj46n4AmnBO/T4Zl5NxEkgln39rgfbPmOJ6Pv&#10;yJT1LtpWZhK94YoJJgVLlWc5fQDS1p7q2evtM7X6DQAA//8DAFBLAwQUAAYACAAAACEARjgrTNsA&#10;AAAFAQAADwAAAGRycy9kb3ducmV2LnhtbEyOX0/CMBTF3034Ds018cVIR1mYmeuIEY3yhkjCa1kv&#10;63C9XdYO5re3POnj+ZNzfsVytC07Y+8bRxJm0wQYUuV0Q7WE3dfbwyMwHxRp1TpCCT/oYVlObgqV&#10;a3ehTzxvQ83iCPlcSTAhdDnnvjJolZ+6DilmR9dbFaLsa657dYnjtuUiSRbcqobig1EdvhisvreD&#10;lfBOq/1qfrwfzPq0TzevM7ETH1bKu9vx+QlYwDH8leGKH9GhjEwHN5D2rJUg0nlsSsiAxTTNBLDD&#10;1c2AlwX/T1/+AgAA//8DAFBLAQItABQABgAIAAAAIQC2gziS/gAAAOEBAAATAAAAAAAAAAAAAAAA&#10;AAAAAABbQ29udGVudF9UeXBlc10ueG1sUEsBAi0AFAAGAAgAAAAhADj9If/WAAAAlAEAAAsAAAAA&#10;AAAAAAAAAAAALwEAAF9yZWxzLy5yZWxzUEsBAi0AFAAGAAgAAAAhAH+oZER4AgAA7gQAAA4AAAAA&#10;AAAAAAAAAAAALgIAAGRycy9lMm9Eb2MueG1sUEsBAi0AFAAGAAgAAAAhAEY4K0zbAAAABQEAAA8A&#10;AAAAAAAAAAAAAAAA0gQAAGRycy9kb3ducmV2LnhtbFBLBQYAAAAABAAEAPMAAADa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00320" behindDoc="0" locked="0" layoutInCell="1" allowOverlap="1" wp14:anchorId="304FCFB0" wp14:editId="00DF53FB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192" name="Rectangle 1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ED4907" id="Rectangle 1192" o:spid="_x0000_s1026" style="position:absolute;margin-left:99.9pt;margin-top:.45pt;width:11.45pt;height:12pt;z-index:25260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3NkUegIAAO4EAAAOAAAAZHJzL2Uyb0RvYy54bWysVE1v2zAMvQ/YfxB0Xx0bztoGdYogRYcB&#10;RVs0HXpmZMkWoK9JSpzu14+SnTbodhqWg0JK1KP4+Oir64NWZM99kNY0tDybUcINs600XUN/PN9+&#10;uaAkRDAtKGt4Q195oNfLz5+uBrfgle2tarknCGLCYnAN7WN0i6IIrOcawpl13OChsF5DRNd3Reth&#10;QHStimo2+1oM1rfOW8ZDwN2b8ZAuM74QnMUHIQKPRDUU3xbz6vO6TWuxvIJF58H1kk3PgH94hQZp&#10;MOkb1A1EIDsv/4DSknkbrIhnzOrCCiEZzzVgNeXsQzWbHhzPtSA5wb3RFP4fLLvfP3oiW+xdeVlR&#10;YkBjl56QNzCd4iTvIkmDCwuM3bhHP3kBzVTxQXid/rEWcsjEvr4Ryw+RMNws63ldzilheFTOq3qW&#10;iS/eLzsf4jduNUlGQz3mz3TC/i5ETIihx5CUy9hbqVTunTJkQNDqHDEJA5SQUBDR1A6LCqajBFSH&#10;2mTRZ8hglWzT9QQUfLddK0/2gPqo6/NqXY9BPbR83J3P8Jd0gm+Ywkf7FCc97gZCP17JKUZpaRlR&#10;30rqhl4koCOSMik9zwqdSkwUj6Qma2vbV+yMt6Nkg2O3EpPcQYiP4FGjWC7OXXzARSiLHNjJoqS3&#10;/tff9lM8SgdPKRlQ88jPzx14Ton6blBUl2VdpyHJTj0/r9Dxpyfb0xOz02uLtJU44Y5lM8VHdTSF&#10;t/oFx3OVsuIRGIa5x05MzjqOs4gDzvhqlcNwMBzEO7NxLIEnnhK9z4cX8G4SSERl3dvjfMDig07G&#10;2FEpq120QmYRvfOKHUwODlXu5fQBSFN76ueo98/U8jcAAAD//wMAUEsDBBQABgAIAAAAIQDWXmFr&#10;3AAAAAcBAAAPAAAAZHJzL2Rvd25yZXYueG1sTI7BTsMwEETvSPyDtUhcEHVqKiAhToUoCLhBqdSr&#10;G2/jQLyOYqcNf89ygtuMZjTzyuXkO3HAIbaBNMxnGQikOtiWGg2bj6fLWxAxGbKmC4QavjHCsjo9&#10;KU1hw5He8bBOjeARioXR4FLqCylj7dCbOAs9Emf7MHiT2A6NtIM58rjvpMqya+lNS/zgTI8PDuuv&#10;9eg1PNNqu7raX4zu9XO7eHucq4168Vqfn033dyASTumvDL/4jA4VM+3CSDaKjn2eM3rSkIPgWCl1&#10;A2LHYpGDrEr5n7/6AQAA//8DAFBLAQItABQABgAIAAAAIQC2gziS/gAAAOEBAAATAAAAAAAAAAAA&#10;AAAAAAAAAABbQ29udGVudF9UeXBlc10ueG1sUEsBAi0AFAAGAAgAAAAhADj9If/WAAAAlAEAAAsA&#10;AAAAAAAAAAAAAAAALwEAAF9yZWxzLy5yZWxzUEsBAi0AFAAGAAgAAAAhAPXc2RR6AgAA7gQAAA4A&#10;AAAAAAAAAAAAAAAALgIAAGRycy9lMm9Eb2MueG1sUEsBAi0AFAAGAAgAAAAhANZeYWvcAAAABwEA&#10;AA8AAAAAAAAAAAAAAAAA1A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055FAB13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4232AFCD" w14:textId="21E6EADE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10) </w:t>
      </w:r>
      <w:r w:rsidR="00095A5E" w:rsidRPr="00A66337">
        <w:rPr>
          <w:rFonts w:ascii="Arial" w:hAnsi="Arial" w:cs="Arial"/>
        </w:rPr>
        <w:t>Did those around you tell you that you were inattentive, daydreaming, or that you lacked concentration?</w:t>
      </w:r>
    </w:p>
    <w:p w14:paraId="2E7111CE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11584" behindDoc="0" locked="0" layoutInCell="1" allowOverlap="1" wp14:anchorId="42C4E05B" wp14:editId="15DFD8B4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193" name="Rectangle 1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22314E" id="Rectangle 1193" o:spid="_x0000_s1026" style="position:absolute;margin-left:-39.75pt;margin-top:.45pt;width:11.45pt;height:12pt;z-index:25261158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4XRegIAAO4EAAAOAAAAZHJzL2Uyb0RvYy54bWysVE1v2zAMvQ/YfxB0Xx1nztoGcYogRYcB&#10;RRusHXpmZMkWoK9JSpzu14+SnTTodhqWg0JK1KP4+OjFzUErsuc+SGtqWl5MKOGG2UaatqY/nu8+&#10;XVESIpgGlDW8pq880Jvlxw+L3s351HZWNdwTBDFh3ruadjG6eVEE1nEN4cI6bvBQWK8houvbovHQ&#10;I7pWxXQy+VL01jfOW8ZDwN3b4ZAuM74QnMVHIQKPRNUU3xbz6vO6TWuxXMC89eA6ycZnwD+8QoM0&#10;mPQEdQsRyM7LP6C0ZN4GK+IFs7qwQkjGcw1YTTl5V81TB47nWpCc4E40hf8Hyx72G09kg70rrz9T&#10;YkBjl74jb2BaxUneRZJ6F+YY++Q2fvQCmqnig/A6/WMt5JCJfT0Ryw+RMNwsq1lVzihheFTOptUk&#10;E1+8XXY+xK/capKMmnrMn+mE/X2ImBBDjyEpl7F3UqncO2VIj6DTS8QkDFBCQkFEUzssKpiWElAt&#10;apNFnyGDVbJJ1xNQ8O12rTzZA+qjqi6n62oI6qDhw+5sgr+kE3zDGD7Y5zjpcbcQuuFKTjFIS8uI&#10;+lZS1/QqAR2RlEnpeVboWGKieCA1WVvbvGJnvB0kGxy7k5jkHkLcgEeNYrk4d/ERF6EscmBHi5LO&#10;+l9/20/xKB08paRHzSM/P3fgOSXqm0FRXZdVlYYkO9XscoqOPz/Znp+YnV5bpK3ECXcsmyk+qqMp&#10;vNUvOJ6rlBWPwDDMPXRidNZxmEUccMZXqxyGg+Eg3psnxxJ44inR+3x4Ae9GgURU1oM9zgfM3+lk&#10;iB2UstpFK2QW0Ruv2MHk4FDlXo4fgDS1536OevtMLX8DAAD//wMAUEsDBBQABgAIAAAAIQA9DHNs&#10;2gAAAAMBAAAPAAAAZHJzL2Rvd25yZXYueG1sTI/BTsMwEETvSPyDtUhcUOvUVIiGOBWiIOgN2kq9&#10;uvE2DsTrKHba8PcsJziNVrOaeVMsR9+KE/axCaRhNs1AIFXBNlRr2G1fJvcgYjJkTRsINXxjhGV5&#10;eVGY3IYzfeBpk2rBIRRzo8Gl1OVSxsqhN3EaOiT2jqH3JvHZ19L25szhvpUqy+6kNw1xgzMdPjms&#10;vjaD1/BKq/3q9ngzuPXnfv7+PFM79ea1vr4aHx9AJBzT3zP84jM6lMx0CAPZKFoNPCRpWIBgTynW&#10;A+t8AbIs5H/28gcAAP//AwBQSwECLQAUAAYACAAAACEAtoM4kv4AAADhAQAAEwAAAAAAAAAAAAAA&#10;AAAAAAAAW0NvbnRlbnRfVHlwZXNdLnhtbFBLAQItABQABgAIAAAAIQA4/SH/1gAAAJQBAAALAAAA&#10;AAAAAAAAAAAAAC8BAABfcmVscy8ucmVsc1BLAQItABQABgAIAAAAIQAKb4XRegIAAO4EAAAOAAAA&#10;AAAAAAAAAAAAAC4CAABkcnMvZTJvRG9jLnhtbFBLAQItABQABgAIAAAAIQA9DHNs2gAAAAMBAAAP&#10;AAAAAAAAAAAAAAAAANQEAABkcnMvZG93bnJldi54bWxQSwUGAAAAAAQABADzAAAA2wUAAAAA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10560" behindDoc="0" locked="0" layoutInCell="1" allowOverlap="1" wp14:anchorId="47893C78" wp14:editId="76E1A194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194" name="Rectangle 1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B43295" id="Rectangle 1194" o:spid="_x0000_s1026" style="position:absolute;margin-left:375.1pt;margin-top:.35pt;width:11.45pt;height:12pt;z-index:25261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foHmeQIAAO4EAAAOAAAAZHJzL2Uyb0RvYy54bWysVE1v2zAMvQ/YfxB0Xx0HztoGdYogRYcB&#10;RVesHXpmZNkWoK9RSpzu14+SnTbodhqWg0JK1KP4+Oir64PRbC8xKGdrXp7NOJNWuEbZruY/nm4/&#10;XXAWItgGtLOy5i8y8OvVxw9Xg1/KueudbiQyArFhOfia9zH6ZVEE0UsD4cx5aemwdWggkotd0SAM&#10;hG50MZ/NPheDw8ajEzIE2r0ZD/kq47etFPFb2wYZma45vS3mFfO6TWuxuoJlh+B7JaZnwD+8woCy&#10;lPQV6gYisB2qP6CMEuiCa+OZcKZwbauEzDVQNeXsXTWPPXiZayFygn+lKfw/WHG/f0CmGupdeVlx&#10;ZsFQl74Tb2A7LVneJZIGH5YU++gfcPICmaniQ4sm/VMt7JCJfXklVh4iE7RZVouqXHAm6KhczKtZ&#10;Jr54u+wxxC/SGZaMmiPlz3TC/i5ESkihx5CUy7pbpXXunbZsIND5OWEyASShVkMk03gqKtiOM9Ad&#10;aVNEzJDBadWk6wkoYLfdaGR7IH1U1fl8U41BPTRy3F3M6Jd0Qm+Ywkf7FCc97gZCP17JKUZpGRVJ&#10;31qZml8koCOStim9zAqdSkwUj6Qma+uaF+oMulGywYtbRUnuIMQHQNIolUtzF7/R0mpHHLjJ4qx3&#10;+Otv+ymepEOnnA2keeLn5w5Qcqa/WhLVZVlVaUiyUy3O5+Tg6cn29MTuzMYRbSVNuBfZTPFRH80W&#10;nXmm8VynrHQEVlDusROTs4njLNKAC7le5zAaDA/xzj56kcATT4nep8MzoJ8EEklZ9+44H7B8p5Mx&#10;dlTKehddq7KI3nilDiaHhir3cvoApKk99XPU22dq9RsAAP//AwBQSwMEFAAGAAgAAAAhAKzTmt3e&#10;AAAABwEAAA8AAABkcnMvZG93bnJldi54bWxMjsFOwzAQRO9I/IO1SFwQdZIWgkKcClEQ5QalUq9u&#10;vI0D8TqKnTb8PcsJbjOa0cwrl5PrxBGH0HpSkM4SEEi1Ny01CrYfz9d3IELUZHTnCRV8Y4BldX5W&#10;6sL4E73jcRMbwSMUCq3AxtgXUobaotNh5nskzg5+cDqyHRppBn3icdfJLElupdMt8YPVPT5arL82&#10;o1PwQqvdan64Gu3r527x9pRm22ztlLq8mB7uQUSc4l8ZfvEZHSpm2vuRTBCdgvwmybjKAgTHeT5P&#10;QewVZIscZFXK//zVDwAAAP//AwBQSwECLQAUAAYACAAAACEAtoM4kv4AAADhAQAAEwAAAAAAAAAA&#10;AAAAAAAAAAAAW0NvbnRlbnRfVHlwZXNdLnhtbFBLAQItABQABgAIAAAAIQA4/SH/1gAAAJQBAAAL&#10;AAAAAAAAAAAAAAAAAC8BAABfcmVscy8ucmVsc1BLAQItABQABgAIAAAAIQA0foHmeQIAAO4EAAAO&#10;AAAAAAAAAAAAAAAAAC4CAABkcnMvZTJvRG9jLnhtbFBLAQItABQABgAIAAAAIQCs05rd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09536" behindDoc="0" locked="0" layoutInCell="1" allowOverlap="1" wp14:anchorId="4900B0BD" wp14:editId="3A8913CF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195" name="Rectangle 1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21C4D9" id="Rectangle 1195" o:spid="_x0000_s1026" style="position:absolute;margin-left:281.35pt;margin-top:.45pt;width:11.45pt;height:12pt;z-index:25260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/TneQIAAO4EAAAOAAAAZHJzL2Uyb0RvYy54bWysVMtu2zAQvBfoPxC8N7IMuUmMyIHhIEWB&#10;IA2aFDnTFCUR4KskbTn9+g4pOTHSnor6QO+Sy1nu7Kyurg9akb3wQVpT0/JsRokw3DbSdDX98XT7&#10;6YKSEJlpmLJG1PRFBHq9+vjhanBLMbe9VY3wBCAmLAdX0z5GtyyKwHuhWTizThgcttZrFuH6rmg8&#10;G4CuVTGfzT4Xg/WN85aLELB7Mx7SVcZvW8Hjt7YNIhJVU7wt5tXndZvWYnXFlp1nrpd8egb7h1do&#10;Jg2SvkLdsMjIzss/oLTk3gbbxjNudWHbVnKRa0A15exdNY89cyLXAnKCe6Up/D9Yfr9/8EQ26F15&#10;uaDEMI0ufQdvzHRKkLwLkgYXloh9dA9+8gLMVPGh9Tr9oxZyyMS+vBIrDpFwbJbVojqfU8JxVC7m&#10;1SwTX7xddj7EL8JqkoyaeuTPdLL9XYhIiNBjSMpl7K1UKvdOGTIAdH4OTMIZJNQqFmFqh6KC6Shh&#10;qoM2efQZMlglm3Q9AQXfbTfKkz2DPiq8cVONQT1rxLi7mOGXdII3TOGjfYqTHnfDQj9eySlGaWkZ&#10;oW8ldU0vEtARSZmUXmSFTiUmikdSk7W1zQs64+0o2eD4rUSSOxbiA/PQKMrF3MVvWFplwYGdLEp6&#10;63/9bT/FQzo4pWSA5sHPzx3zghL11UBUl2VVpSHJTrU4n8Pxpyfb0xOz0xsL2kpMuOPZTPFRHc3W&#10;W/2M8VynrDhihiP32InJ2cRxFjHgXKzXOQyD4Vi8M4+OJ/DEU6L36fDMvJsEEqGse3ucD7Z8p5Mx&#10;dlTKehdtK7OI3nhFB5ODocq9nD4AaWpP/Rz19pla/QYAAP//AwBQSwMEFAAGAAgAAAAhADOv2yfe&#10;AAAABwEAAA8AAABkcnMvZG93bnJldi54bWxMjsFOwzAQRO9I/IO1SFwQdWqatA3ZVIiCgBstlXp1&#10;YzcOxOsodtrw95gTHEczevOK1WhbdtK9bxwhTCcJME2VUw3VCLuP59sFMB8kKdk60gjf2sOqvLwo&#10;ZK7cmTb6tA01ixDyuUQwIXQ5574y2ko/cZ2m2B1db2WIsa+56uU5wm3LRZJk3MqG4oORnX40uvra&#10;Dhbhhdb79d3xZjBvn/vZ+9NU7MSrRby+Gh/ugQU9hr8x/OpHdSij08ENpDxrEdJMzOMUYQks1uki&#10;zYAdEMRsCbws+H//8gcAAP//AwBQSwECLQAUAAYACAAAACEAtoM4kv4AAADhAQAAEwAAAAAAAAAA&#10;AAAAAAAAAAAAW0NvbnRlbnRfVHlwZXNdLnhtbFBLAQItABQABgAIAAAAIQA4/SH/1gAAAJQBAAAL&#10;AAAAAAAAAAAAAAAAAC8BAABfcmVscy8ucmVsc1BLAQItABQABgAIAAAAIQABa/TneQIAAO4EAAAO&#10;AAAAAAAAAAAAAAAAAC4CAABkcnMvZTJvRG9jLnhtbFBLAQItABQABgAIAAAAIQAzr9sn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08512" behindDoc="0" locked="0" layoutInCell="1" allowOverlap="1" wp14:anchorId="37C9BB2D" wp14:editId="511E720E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196" name="Rectangle 1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3C1055" id="Rectangle 1196" o:spid="_x0000_s1026" style="position:absolute;margin-left:192.05pt;margin-top:.45pt;width:11.45pt;height:12pt;z-index:25260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0m3egIAAO4EAAAOAAAAZHJzL2Uyb0RvYy54bWysVE1v2zAMvQ/YfxB0Xx0HTj+COkWQIMOA&#10;oi2WDj0zsmQL0NckJU7360fJTht0Ow3LQSEl6lF8fPTt3VErcuA+SGtqWl5MKOGG2UaatqY/njdf&#10;rikJEUwDyhpe01ce6N3i86fb3s351HZWNdwTBDFh3ruadjG6eVEE1nEN4cI6bvBQWK8houvbovHQ&#10;I7pWxXQyuSx66xvnLeMh4O56OKSLjC8EZ/FRiMAjUTXFt8W8+rzu0losbmHeenCdZOMz4B9eoUEa&#10;TPoGtYYIZO/lH1BaMm+DFfGCWV1YISTjuQasppx8qGbbgeO5FiQnuDeawv+DZQ+HJ09kg70rby4p&#10;MaCxS9+RNzCt4iTvIkm9C3OM3bonP3oBzVTxUXid/rEWcszEvr4Ry4+RMNwsq1lVzihheFTOptUk&#10;E1+8X3Y+xK/capKMmnrMn+mEw32ImBBDTyEpl7EbqVTunTKkR9DpFWISBighoSCiqR0WFUxLCagW&#10;tcmiz5DBKtmk6wko+Ha3Up4cAPVRVVfTVTUEddDwYXc2wV/SCb5hDB/sc5z0uDWEbriSUwzS0jKi&#10;vpXUNb1OQCckZVJ6nhU6lpgoHkhN1s42r9gZbwfJBsc2EpPcQ4hP4FGjWC7OXXzERSiLHNjRoqSz&#10;/tff9lM8SgdPKelR88jPzz14Ton6ZlBUN2VVpSHJTjW7mqLjz0925ydmr1cWaStxwh3LZoqP6mQK&#10;b/ULjucyZcUjMAxzD50YnVUcZhEHnPHlMofhYDiI92brWAJPPCV6n48v4N0okIjKerCn+YD5B50M&#10;sYNSlvtohcwieucVO5gcHKrcy/EDkKb23M9R75+pxW8AAAD//wMAUEsDBBQABgAIAAAAIQDuoW06&#10;3gAAAAcBAAAPAAAAZHJzL2Rvd25yZXYueG1sTI/BTsMwEETvSPyDtUhcEHWSRtCGbCpEQcANSqVe&#10;3diNA/E6ip02/D3LCY6jGc28KVeT68TRDKH1hJDOEhCGaq9bahC2H0/XCxAhKtKq82QQvk2AVXV+&#10;VqpC+xO9m+MmNoJLKBQKwcbYF1KG2hqnwsz3htg7+MGpyHJopB7UictdJ7MkuZFOtcQLVvXmwZr6&#10;azM6hGda79bzw9VoXz93+dtjmm2zF4d4eTHd34GIZop/YfjFZ3SomGnvR9JBdAjzRZ5yFGEJgu08&#10;ueVre4QsX4KsSvmfv/oBAAD//wMAUEsBAi0AFAAGAAgAAAAhALaDOJL+AAAA4QEAABMAAAAAAAAA&#10;AAAAAAAAAAAAAFtDb250ZW50X1R5cGVzXS54bWxQSwECLQAUAAYACAAAACEAOP0h/9YAAACUAQAA&#10;CwAAAAAAAAAAAAAAAAAvAQAAX3JlbHMvLnJlbHNQSwECLQAUAAYACAAAACEAix9Jt3oCAADuBAAA&#10;DgAAAAAAAAAAAAAAAAAuAgAAZHJzL2Uyb0RvYy54bWxQSwECLQAUAAYACAAAACEA7qFtOt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06464" behindDoc="0" locked="0" layoutInCell="1" allowOverlap="1" wp14:anchorId="180A7295" wp14:editId="63DA7C64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197" name="Rectangle 1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8FFCB2" id="Rectangle 1197" o:spid="_x0000_s1026" style="position:absolute;margin-left:12.15pt;margin-top:.35pt;width:11.45pt;height:12pt;z-index:25260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Cjy2eQIAAO4EAAAOAAAAZHJzL2Uyb0RvYy54bWysVE1PGzEQvVfqf7B8L5tEmwYiNigKoqqE&#10;AAEVZ8fr3bXkr9pONvTX99m7gYj2VDUHZ8Yev/G8ebOXVwetyF74IK2p6PRsQokw3NbStBX98Xzz&#10;5ZySEJmpmbJGVPRVBHq1+vzpsndLMbOdVbXwBCAmLHtX0S5GtyyKwDuhWTizThgcNtZrFuH6tqg9&#10;64GuVTGbTL4WvfW185aLELB7PRzSVcZvGsHjfdMEEYmqKN4W8+rzuk1rsbpky9Yz10k+PoP9wys0&#10;kwZJ36CuWWRk5+UfUFpyb4Nt4hm3urBNI7nINaCa6eRDNU8dcyLXAnKCe6Mp/D9Yfrd/8ETW6N30&#10;YkGJYRpdegRvzLRKkLwLknoXloh9cg9+9ALMVPGh8Tr9oxZyyMS+vhErDpFwbE7LebmYUcJxNJ3P&#10;ykkmvni/7HyI34TVJBkV9cif6WT72xCREKHHkJTL2BupVO6dMqQH6GwBTMIZJNQoFmFqh6KCaSlh&#10;qoU2efQZMlgl63Q9AQXfbjfKkz2DPkq8cVMOQR2rxbA7n+CXdII3jOGDfYqTHnfNQjdcySkGaWkZ&#10;oW8ldUXPE9ARSZmUXmSFjiUmigdSk7W19Ss64+0g2eD4jUSSWxbiA/PQKMrF3MV7LI2y4MCOFiWd&#10;9b/+tp/iIR2cUtJD8+Dn5455QYn6biCqi2lZpiHJTjlfzOD405Pt6YnZ6Y0FbVNMuOPZTPFRHc3G&#10;W/2C8VynrDhihiP30InR2cRhFjHgXKzXOQyD4Vi8NU+OJ/DEU6L3+fDCvBsFEqGsO3ucD7b8oJMh&#10;dlDKehdtI7OI3nlFB5ODocq9HD8AaWpP/Rz1/pla/QYAAP//AwBQSwMEFAAGAAgAAAAhAEY4K0zb&#10;AAAABQEAAA8AAABkcnMvZG93bnJldi54bWxMjl9PwjAUxd9N+A7NNfHFSEdZmJnriBGN8oZIwmtZ&#10;L+twvV3WDua3tzzp4/mTc37FcrQtO2PvG0cSZtMEGFLldEO1hN3X28MjMB8UadU6Qgk/6GFZTm4K&#10;lWt3oU88b0PN4gj5XEkwIXQ5574yaJWfug4pZkfXWxWi7Guue3WJ47blIkkW3KqG4oNRHb4YrL63&#10;g5XwTqv9an68H8z6tE83rzOxEx9Wyrvb8fkJWMAx/JXhih/RoYxMBzeQ9qyVINJ5bErIgMU0zQSw&#10;w9XNgJcF/09f/gIAAP//AwBQSwECLQAUAAYACAAAACEAtoM4kv4AAADhAQAAEwAAAAAAAAAAAAAA&#10;AAAAAAAAW0NvbnRlbnRfVHlwZXNdLnhtbFBLAQItABQABgAIAAAAIQA4/SH/1gAAAJQBAAALAAAA&#10;AAAAAAAAAAAAAC8BAABfcmVscy8ucmVsc1BLAQItABQABgAIAAAAIQC+Cjy2eQIAAO4EAAAOAAAA&#10;AAAAAAAAAAAAAC4CAABkcnMvZTJvRG9jLnhtbFBLAQItABQABgAIAAAAIQBGOCtM2wAAAAUBAAAP&#10;AAAAAAAAAAAAAAAAANMEAABkcnMvZG93bnJldi54bWxQSwUGAAAAAAQABADzAAAA2w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07488" behindDoc="0" locked="0" layoutInCell="1" allowOverlap="1" wp14:anchorId="4FE3065B" wp14:editId="5377BED4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198" name="Rectangle 1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6DBF49" id="Rectangle 1198" o:spid="_x0000_s1026" style="position:absolute;margin-left:99.9pt;margin-top:.45pt;width:11.45pt;height:12pt;z-index:25260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PUHZeQIAAO4EAAAOAAAAZHJzL2Uyb0RvYy54bWysVMtu2zAQvBfoPxC8N7IMuUmMyIHhIEWB&#10;IA2aFDnTFCUR4KskbTn9+g4pOTHSnor6QO+Sy1nu7Kyurg9akb3wQVpT0/JsRokw3DbSdDX98XT7&#10;6YKSEJlpmLJG1PRFBHq9+vjhanBLMbe9VY3wBCAmLAdX0z5GtyyKwHuhWTizThgcttZrFuH6rmg8&#10;G4CuVTGfzT4Xg/WN85aLELB7Mx7SVcZvW8Hjt7YNIhJVU7wt5tXndZvWYnXFlp1nrpd8egb7h1do&#10;Jg2SvkLdsMjIzss/oLTk3gbbxjNudWHbVnKRa0A15exdNY89cyLXAnKCe6Up/D9Yfr9/8EQ26F15&#10;iV4ZptGl7+CNmU4JkndB0uDCErGP7sFPXoCZKj60Xqd/1EIOmdiXV2LFIRKOzbJaVOWCEo6jcjGv&#10;Zpn44u2y8yF+EVaTZNTUI3+mk+3vQkRChB5DUi5jb6VSuXfKkAGg83NgEs4goVaxCFM7FBVMRwlT&#10;HbTJo8+QwSrZpOsJKPhuu1Ge7Bn0UVXn8001BvWsEePuYoZf0gneMIWP9ilOetwNC/14JacYpaVl&#10;hL6V1DW9SEBHJGVSepEVOpWYKB5JTdbWNi/ojLejZIPjtxJJ7liID8xDoygXcxe/YWmVBQd2sijp&#10;rf/1t/0UD+nglJIBmgc/P3fMC0rUVwNRXZZVlYYkO9XifA7Hn55sT0/MTm8saCsx4Y5nM8VHdTRb&#10;b/UzxnOdsuKIGY7cYycmZxPHWcSAc7Fe5zAMhmPxzjw6nsATT4nep8Mz824SSISy7u1xPtjynU7G&#10;2FEp6120rcwieuMVHUwOhir3cvoApKk99XPU22dq9RsAAP//AwBQSwMEFAAGAAgAAAAhANZeYWvc&#10;AAAABwEAAA8AAABkcnMvZG93bnJldi54bWxMjsFOwzAQRO9I/IO1SFwQdWoqICFOhSgIuEGp1Ksb&#10;b+NAvI5ipw1/z3KC24xmNPPK5eQ7ccAhtoE0zGcZCKQ62JYaDZuPp8tbEDEZsqYLhBq+McKyOj0p&#10;TWHDkd7xsE6N4BGKhdHgUuoLKWPt0Js4Cz0SZ/sweJPYDo20gznyuO+kyrJr6U1L/OBMjw8O66/1&#10;6DU802q7utpfjO71c7t4e5yrjXrxWp+fTfd3IBJO6a8Mv/iMDhUz7cJINoqOfZ4zetKQg+BYKXUD&#10;YsdikYOsSvmfv/oBAAD//wMAUEsBAi0AFAAGAAgAAAAhALaDOJL+AAAA4QEAABMAAAAAAAAAAAAA&#10;AAAAAAAAAFtDb250ZW50X1R5cGVzXS54bWxQSwECLQAUAAYACAAAACEAOP0h/9YAAACUAQAACwAA&#10;AAAAAAAAAAAAAAAvAQAAX3JlbHMvLnJlbHNQSwECLQAUAAYACAAAACEA9z1B2XkCAADuBAAADgAA&#10;AAAAAAAAAAAAAAAuAgAAZHJzL2Uyb0RvYy54bWxQSwECLQAUAAYACAAAACEA1l5ha9wAAAAHAQAA&#10;DwAAAAAAAAAAAAAAAADT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4697D875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  <w:b/>
          <w:bCs/>
          <w:i/>
          <w:iCs/>
        </w:rPr>
      </w:pPr>
    </w:p>
    <w:p w14:paraId="4A57E2A9" w14:textId="53EDB453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11) </w:t>
      </w:r>
      <w:r w:rsidR="00095A5E" w:rsidRPr="00A66337">
        <w:rPr>
          <w:rFonts w:ascii="Arial" w:hAnsi="Arial" w:cs="Arial"/>
        </w:rPr>
        <w:t>Have you encountered any difficulties in your relationships with family, friends or school mates (harassment, etc.)?</w:t>
      </w:r>
    </w:p>
    <w:p w14:paraId="0DE45370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w:lastRenderedPageBreak/>
        <mc:AlternateContent>
          <mc:Choice Requires="wps">
            <w:drawing>
              <wp:anchor distT="0" distB="0" distL="114300" distR="114300" simplePos="0" relativeHeight="252618752" behindDoc="0" locked="0" layoutInCell="1" allowOverlap="1" wp14:anchorId="0B6196A7" wp14:editId="39DD4987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199" name="Rectangle 1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D6C89C" id="Rectangle 1199" o:spid="_x0000_s1026" style="position:absolute;margin-left:-39.75pt;margin-top:.45pt;width:11.45pt;height:12pt;z-index:25261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h0cegIAAO4EAAAOAAAAZHJzL2Uyb0RvYy54bWysVE1v2zAMvQ/YfxB0Xx0HztoGdYogRYcB&#10;RVesHXpmZNkWoK9RSpzu14+SnTbodhqWg0JK1KP4+Oir64PRbC8xKGdrXp7NOJNWuEbZruY/nm4/&#10;XXAWItgGtLOy5i8y8OvVxw9Xg1/KueudbiQyArFhOfia9zH6ZVEE0UsD4cx5aemwdWggkotd0SAM&#10;hG50MZ/NPheDw8ajEzIE2r0ZD/kq47etFPFb2wYZma45vS3mFfO6TWuxuoJlh+B7JaZnwD+8woCy&#10;lPQV6gYisB2qP6CMEuiCa+OZcKZwbauEzDVQNeXsXTWPPXiZayFygn+lKfw/WHG/f0CmGupdeXnJ&#10;mQVDXfpOvIHttGR5l0gafFhS7KN/wMkLZKaKDy2a9E+1sEMm9uWVWHmITNBmWS2qcsGZoKNyMa9m&#10;mfji7bLHEL9IZ1gyao6UP9MJ+7sQKSGFHkNSLutulda5d9qygUDn54TJBJCEWg2RTOOpqGA7zkB3&#10;pE0RMUMGp1WTrieggN12o5HtgfRRVefzTTUG9dDIcXcxo1/SCb1hCh/tU5z0uBsI/XglpxilZVQk&#10;fWtlan6RgI5I2qb0Mit0KjFRPJKarK1rXqgz6EbJBi9uFSW5gxAfAEmjVC7NXfxGS6sdceAmi7Pe&#10;4a+/7ad4kg6dcjaQ5omfnztAyZn+aklUl2VVpSHJTrU4n5ODpyfb0xO7MxtHtJU04V5kM8VHfTRb&#10;dOaZxnOdstIRWEG5x05MziaOs0gDLuR6ncNoMDzEO/voRQJPPCV6nw7PgH4SSCRl3bvjfMDynU7G&#10;2FEp6110rcoieuOVOpgcGqrcy+kDkKb21M9Rb5+p1W8AAAD//wMAUEsDBBQABgAIAAAAIQA9DHNs&#10;2gAAAAMBAAAPAAAAZHJzL2Rvd25yZXYueG1sTI/BTsMwEETvSPyDtUhcUOvUVIiGOBWiIOgN2kq9&#10;uvE2DsTrKHba8PcsJziNVrOaeVMsR9+KE/axCaRhNs1AIFXBNlRr2G1fJvcgYjJkTRsINXxjhGV5&#10;eVGY3IYzfeBpk2rBIRRzo8Gl1OVSxsqhN3EaOiT2jqH3JvHZ19L25szhvpUqy+6kNw1xgzMdPjms&#10;vjaD1/BKq/3q9ngzuPXnfv7+PFM79ea1vr4aHx9AJBzT3zP84jM6lMx0CAPZKFoNPCRpWIBgTynW&#10;A+t8AbIs5H/28gcAAP//AwBQSwECLQAUAAYACAAAACEAtoM4kv4AAADhAQAAEwAAAAAAAAAAAAAA&#10;AAAAAAAAW0NvbnRlbnRfVHlwZXNdLnhtbFBLAQItABQABgAIAAAAIQA4/SH/1gAAAJQBAAALAAAA&#10;AAAAAAAAAAAAAC8BAABfcmVscy8ucmVsc1BLAQItABQABgAIAAAAIQAIjh0cegIAAO4EAAAOAAAA&#10;AAAAAAAAAAAAAC4CAABkcnMvZTJvRG9jLnhtbFBLAQItABQABgAIAAAAIQA9DHNs2gAAAAMBAAAP&#10;AAAAAAAAAAAAAAAAANQEAABkcnMvZG93bnJldi54bWxQSwUGAAAAAAQABADzAAAA2wUAAAAA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17728" behindDoc="0" locked="0" layoutInCell="1" allowOverlap="1" wp14:anchorId="795A971B" wp14:editId="2363E98F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200" name="Rectangle 1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3A11C3" id="Rectangle 1200" o:spid="_x0000_s1026" style="position:absolute;margin-left:375.1pt;margin-top:.35pt;width:11.45pt;height:12pt;z-index:25261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+T5FdgIAAO4EAAAOAAAAZHJzL2Uyb0RvYy54bWysVFtP2zAUfp+0/2D5faSp0sEiUlS16jQJ&#10;AQImnk8dO7Hk22y3Kfv1O3ZSYGxP0/rgnpvP5fN3cnl11IocuA/SmoaWZzNKuGG2laZr6PfH7acL&#10;SkIE04Kyhjf0mQd6tfz44XJwNZ/b3qqWe4JJTKgH19A+RlcXRWA91xDOrOMGncJ6DRFV3xWthwGz&#10;a1XMZ7PPxWB967xlPAS0bkYnXeb8QnAWb4UIPBLVUOwt5tPnc5fOYnkJdefB9ZJNbcA/dKFBGiz6&#10;kmoDEcjeyz9Sacm8DVbEM2Z1YYWQjOcZcJpy9m6ahx4cz7MgOMG9wBT+X1p2c7jzRLb4dggnJQY0&#10;vtI94gamU5xkK4I0uFBj7IO785MWUEwTH4XX6R9nIccM7PMLsPwYCUNjWS2qckEJQ1e5mFdYCbMU&#10;r5edD/Ert5okoaEe62c44XAd4hh6Ckm1jN1KpdAOtTJkSM2fp+4ZIIWEgoiidjhUMB0loDrkJos+&#10;pwxWyTZdT7eD73Zr5ckBkB9VdT5fV2NQDy0frYsZ/qZ2p/Dc+m95UnMbCP14JbtGamkZkd9K6oZe&#10;pESnTMqk8jwzdBoxQTyCmqSdbZ/xZbwdKRsc20oscg0h3oFHjuK4uHfxFg+hLGJgJ4mS3vqff7On&#10;eKQOeikZkPOIz489eE6J+maQVF/KqkpLkpVqcT5Hxb/17N56zF6vLcJW4oY7lsUUH9VJFN7qJ1zP&#10;VaqKLjAMa48vMSnrOO4iLjjjq1UOw8VwEK/Ng2MpecIpwft4fALvJoJEZNaNPe0H1O94Msamm8au&#10;9tEKmUn0iiu+YFJwqfJbTh+AtLVv9Rz1+pla/gIAAP//AwBQSwMEFAAGAAgAAAAhAKzTmt3eAAAA&#10;BwEAAA8AAABkcnMvZG93bnJldi54bWxMjsFOwzAQRO9I/IO1SFwQdZIWgkKcClEQ5QalUq9uvI0D&#10;8TqKnTb8PcsJbjOa0cwrl5PrxBGH0HpSkM4SEEi1Ny01CrYfz9d3IELUZHTnCRV8Y4BldX5W6sL4&#10;E73jcRMbwSMUCq3AxtgXUobaotNh5nskzg5+cDqyHRppBn3icdfJLElupdMt8YPVPT5arL82o1Pw&#10;Qqvdan64Gu3r527x9pRm22ztlLq8mB7uQUSc4l8ZfvEZHSpm2vuRTBCdgvwmybjKAgTHeT5PQewV&#10;ZIscZFXK//zVDwAAAP//AwBQSwECLQAUAAYACAAAACEAtoM4kv4AAADhAQAAEwAAAAAAAAAAAAAA&#10;AAAAAAAAW0NvbnRlbnRfVHlwZXNdLnhtbFBLAQItABQABgAIAAAAIQA4/SH/1gAAAJQBAAALAAAA&#10;AAAAAAAAAAAAAC8BAABfcmVscy8ucmVsc1BLAQItABQABgAIAAAAIQCs+T5FdgIAAO4EAAAOAAAA&#10;AAAAAAAAAAAAAC4CAABkcnMvZTJvRG9jLnhtbFBLAQItABQABgAIAAAAIQCs05rd3gAAAAcBAAAP&#10;AAAAAAAAAAAAAAAAANAEAABkcnMvZG93bnJldi54bWxQSwUGAAAAAAQABADzAAAA2w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16704" behindDoc="0" locked="0" layoutInCell="1" allowOverlap="1" wp14:anchorId="4B03EB70" wp14:editId="706C1561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201" name="Rectangle 1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7EE200" id="Rectangle 1201" o:spid="_x0000_s1026" style="position:absolute;margin-left:281.35pt;margin-top:.45pt;width:11.45pt;height:12pt;z-index:25261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7EtEdgIAAO4EAAAOAAAAZHJzL2Uyb0RvYy54bWysVNtOGzEQfa/Uf7D8XjaJNoVGbFAURFUJ&#10;ASpUPE+83ovkW23nQr++x94NRLRPVfPgzHjGczlzZi+vDlqxnfSht6bi07MJZ9IIW/emrfiPp5tP&#10;F5yFSKYmZY2s+IsM/Gr58cPl3i3kzHZW1dIzBDFhsXcV72J0i6IIopOawpl10sDYWK8pQvVtUXva&#10;I7pWxWwy+Vzsra+dt0KGgNvrwciXOX7TSBHvmybIyFTFUVvMp8/nJp3F8pIWrSfX9WIsg/6hCk29&#10;QdLXUNcUiW19/0co3Qtvg23imbC6sE3TC5l7QDfTybtuHjtyMvcCcIJ7hSn8v7DibvfgWV9jdiiA&#10;M0MaU/oO3Mi0SrJ8C5D2Lizg++ge/KgFiKnjQ+N1+kcv7JCBfXkFVh4iE7iclvPyfMaZgGk6n5WT&#10;DHzx9tj5EL9Kq1kSKu6RP8NJu9sQkRCuR5eUy9ibXqk8O2XYPhV/jphMECjUKIoQtUNTwbSckWrB&#10;TRF9Dhms6uv0PAUKvt2slWc7Aj9K1LguB6eOajnczif4JZ6ghtF9kE/jpOKuKXTDk5xioJbuI/it&#10;el3xixToGEmZlF5mho4tJogHUJO0sfULJuPtQNngxE2PJLcU4gN5cBTtYu/iPY5GWWBgR4mzzvpf&#10;f7tP/qAOrJztwXng83NLXnKmvhmQ6su0LNOSZKWcn8+g+FPL5tRitnptARtYg+qymPyjOoqNt/oZ&#10;67lKWWEiI5B7mMSorOOwi1hwIVer7IbFcBRvzaMTKXjCKcH7dHgm70aCRDDrzh73gxbveDL4DkxZ&#10;baNt+kyiN1wxwaRgqfIsxw9A2tpTPXu9faaWvwEAAP//AwBQSwMEFAAGAAgAAAAhADOv2yfeAAAA&#10;BwEAAA8AAABkcnMvZG93bnJldi54bWxMjsFOwzAQRO9I/IO1SFwQdWqatA3ZVIiCgBstlXp1YzcO&#10;xOsodtrw95gTHEczevOK1WhbdtK9bxwhTCcJME2VUw3VCLuP59sFMB8kKdk60gjf2sOqvLwoZK7c&#10;mTb6tA01ixDyuUQwIXQ5574y2ko/cZ2m2B1db2WIsa+56uU5wm3LRZJk3MqG4oORnX40uvraDhbh&#10;hdb79d3xZjBvn/vZ+9NU7MSrRby+Gh/ugQU9hr8x/OpHdSij08ENpDxrEdJMzOMUYQks1ukizYAd&#10;EMRsCbws+H//8gcAAP//AwBQSwECLQAUAAYACAAAACEAtoM4kv4AAADhAQAAEwAAAAAAAAAAAAAA&#10;AAAAAAAAW0NvbnRlbnRfVHlwZXNdLnhtbFBLAQItABQABgAIAAAAIQA4/SH/1gAAAJQBAAALAAAA&#10;AAAAAAAAAAAAAC8BAABfcmVscy8ucmVsc1BLAQItABQABgAIAAAAIQCZ7EtEdgIAAO4EAAAOAAAA&#10;AAAAAAAAAAAAAC4CAABkcnMvZTJvRG9jLnhtbFBLAQItABQABgAIAAAAIQAzr9sn3gAAAAcBAAAP&#10;AAAAAAAAAAAAAAAAANAEAABkcnMvZG93bnJldi54bWxQSwUGAAAAAAQABADzAAAA2w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15680" behindDoc="0" locked="0" layoutInCell="1" allowOverlap="1" wp14:anchorId="7D7D2771" wp14:editId="455F07F8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02" name="Rectangle 1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C4EF52" id="Rectangle 1202" o:spid="_x0000_s1026" style="position:absolute;margin-left:192.05pt;margin-top:.45pt;width:11.45pt;height:12pt;z-index:25261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PYUeAIAAO4EAAAOAAAAZHJzL2Uyb0RvYy54bWysVEtv2zAMvg/YfxB0X/2As3ZBnSJI0WFA&#10;0RZrh54ZWbIF6DVJidP9+lGy0wbdTsNyUEiR4uPjR19eHbQie+6DtKal1VlJCTfMdtL0Lf3xdPPp&#10;gpIQwXSgrOEtfeGBXq0+frgc3ZLXdrCq455gEBOWo2vpEKNbFkVgA9cQzqzjBo3Ceg0RVd8XnYcR&#10;o2tV1GX5uRit75y3jIeAt9eTka5yfCE4i/dCBB6JainWFvPp87lNZ7G6hGXvwQ2SzWXAP1ShQRpM&#10;+hrqGiKQnZd/hNKSeRusiGfM6sIKIRnPPWA3Vfmum8cBHM+9IDjBvcIU/l9Ydrd/8ER2OLu6rCkx&#10;oHFK3xE3ML3iJN8iSKMLS/R9dA9+1gKKqeOD8Dr9Yy/kkIF9eQWWHyJheFk1i6ZaUMLQVC3qpszA&#10;F2+PnQ/xK7eaJKGlHvNnOGF/GyImRNejS8pl7I1UKs9OGTKm4s8xJmGAFBIKIoraYVPB9JSA6pGb&#10;LPocMlglu/Q8BQq+326UJ3tAfjTNeb1pJqcBOj7dLkr8JZ5gDbP7JJ/GScVdQximJznFRC0tI/Jb&#10;Sd3SixToGEmZlJ5nhs4tJognUJO0td0LTsbbibLBsRuJSW4hxAfwyFFsF/cu3uMhlEUM7CxRMlj/&#10;62/3yR+pg1ZKRuQ84vNzB55Tor4ZJNWXqmnSkmSlWZzXqPhTy/bUYnZ6YxG2CjfcsSwm/6iOovBW&#10;P+N6rlNWNIFhmHuaxKxs4rSLuOCMr9fZDRfDQbw1j46l4AmnBO/T4Rm8mwkSkVl39rgfsHzHk8l3&#10;Ysp6F62QmURvuOIEk4JLlWc5fwDS1p7q2evtM7X6DQAA//8DAFBLAwQUAAYACAAAACEA7qFtOt4A&#10;AAAHAQAADwAAAGRycy9kb3ducmV2LnhtbEyPwU7DMBBE70j8g7VIXBB1kkbQhmwqREHADUqlXt3Y&#10;jQPxOoqdNvw9ywmOoxnNvClXk+vE0Qyh9YSQzhIQhmqvW2oQth9P1wsQISrSqvNkEL5NgFV1flaq&#10;QvsTvZvjJjaCSygUCsHG2BdShtoap8LM94bYO/jBqchyaKQe1InLXSezJLmRTrXEC1b15sGa+msz&#10;OoRnWu/W88PVaF8/d/nbY5ptsxeHeHkx3d+BiGaKf2H4xWd0qJhp70fSQXQI80WechRhCYLtPLnl&#10;a3uELF+CrEr5n7/6AQAA//8DAFBLAQItABQABgAIAAAAIQC2gziS/gAAAOEBAAATAAAAAAAAAAAA&#10;AAAAAAAAAABbQ29udGVudF9UeXBlc10ueG1sUEsBAi0AFAAGAAgAAAAhADj9If/WAAAAlAEAAAsA&#10;AAAAAAAAAAAAAAAALwEAAF9yZWxzLy5yZWxzUEsBAi0AFAAGAAgAAAAhABOY9hR4AgAA7gQAAA4A&#10;AAAAAAAAAAAAAAAALgIAAGRycy9lMm9Eb2MueG1sUEsBAi0AFAAGAAgAAAAhAO6hbTreAAAABwEA&#10;AA8AAAAAAAAAAAAAAAAA0g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13632" behindDoc="0" locked="0" layoutInCell="1" allowOverlap="1" wp14:anchorId="69C1A0EA" wp14:editId="44471975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203" name="Rectangle 1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88C2C5" id="Rectangle 1203" o:spid="_x0000_s1026" style="position:absolute;margin-left:12.15pt;margin-top:.35pt;width:11.45pt;height:12pt;z-index:25261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jYMVeAIAAO4EAAAOAAAAZHJzL2Uyb0RvYy54bWysVEtv2zAMvg/YfxB0X+1kztoFdYogRYcB&#10;RVesHXpmZNkWoNcoJU7360fJTht0Ow3LQSFFio+PH315dTCa7SUG5WzNZ2clZ9IK1yjb1fzH482H&#10;C85CBNuAdlbW/FkGfrV6/+5y8Es5d73TjURGQWxYDr7mfYx+WRRB9NJAOHNeWjK2Dg1EUrErGoSB&#10;ohtdzMvyUzE4bDw6IUOg2+vRyFc5fttKEb+1bZCR6ZpTbTGfmM9tOovVJSw7BN8rMZUB/1CFAWUp&#10;6Uuoa4jAdqj+CGWUQBdcG8+EM4VrWyVk7oG6mZVvunnowcvcC4ET/AtM4f+FFXf7e2SqodnNy4+c&#10;WTA0pe+EG9hOS5ZvCaTBhyX5Pvh7nLRAYur40KJJ/9QLO2Rgn1+AlYfIBF3OqkV1PudMkGm2mFdl&#10;Br54fewxxC/SGZaEmiPlz3DC/jZESkiuR5eUy7obpXWenbZsSMWfU0wmgCjUaogkGk9NBdtxBroj&#10;boqIOWRwWjXpeQoUsNtuNLI9ED8qqnFTjU49NHK8XZT0SzyhGib3UT6Nk4q7htCPT3KKkVpGReK3&#10;VqbmFynQMZK2Kb3MDJ1aTBCPoCZp65pnmgy6kbLBixtFSW4hxHtA4ii1S3sXv9HRakcYuEnirHf4&#10;62/3yZ+oQ1bOBuI84fNzByg5018tkerzrKrSkmSlWpzPScFTy/bUYndm4wi2GW24F1lM/lEfxRad&#10;eaL1XKesZAIrKPc4iUnZxHEXacGFXK+zGy2Gh3hrH7xIwRNOCd7HwxOgnwgSiVl37rgfsHzDk9F3&#10;ZMp6F12rMolecaUJJoWWKs9y+gCkrT3Vs9frZ2r1GwAA//8DAFBLAwQUAAYACAAAACEARjgrTNsA&#10;AAAFAQAADwAAAGRycy9kb3ducmV2LnhtbEyOX0/CMBTF3034Ds018cVIR1mYmeuIEY3yhkjCa1kv&#10;63C9XdYO5re3POnj+ZNzfsVytC07Y+8bRxJm0wQYUuV0Q7WE3dfbwyMwHxRp1TpCCT/oYVlObgqV&#10;a3ehTzxvQ83iCPlcSTAhdDnnvjJolZ+6DilmR9dbFaLsa657dYnjtuUiSRbcqobig1EdvhisvreD&#10;lfBOq/1qfrwfzPq0TzevM7ETH1bKu9vx+QlYwDH8leGKH9GhjEwHN5D2rJUg0nlsSsiAxTTNBLDD&#10;1c2AlwX/T1/+AgAA//8DAFBLAQItABQABgAIAAAAIQC2gziS/gAAAOEBAAATAAAAAAAAAAAAAAAA&#10;AAAAAABbQ29udGVudF9UeXBlc10ueG1sUEsBAi0AFAAGAAgAAAAhADj9If/WAAAAlAEAAAsAAAAA&#10;AAAAAAAAAAAALwEAAF9yZWxzLy5yZWxzUEsBAi0AFAAGAAgAAAAhACaNgxV4AgAA7gQAAA4AAAAA&#10;AAAAAAAAAAAALgIAAGRycy9lMm9Eb2MueG1sUEsBAi0AFAAGAAgAAAAhAEY4K0zbAAAABQEAAA8A&#10;AAAAAAAAAAAAAAAA0gQAAGRycy9kb3ducmV2LnhtbFBLBQYAAAAABAAEAPMAAADa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14656" behindDoc="0" locked="0" layoutInCell="1" allowOverlap="1" wp14:anchorId="76A87F48" wp14:editId="3927EEEF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04" name="Rectangle 1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A4595F" id="Rectangle 1204" o:spid="_x0000_s1026" style="position:absolute;margin-left:99.9pt;margin-top:.45pt;width:11.45pt;height:12pt;z-index:25261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q7meQIAAO4EAAAOAAAAZHJzL2Uyb0RvYy54bWysVEtv2zAMvg/YfxB0X20HztoFdYogQYYB&#10;RVusHXpmZMkWoNckJU7360fJTht0Ow3LQSFFio+PH319c9SKHLgP0pqGVhclJdww20rTNfTH0/bT&#10;FSUhgmlBWcMb+sIDvVl+/HA9uAWf2d6qlnuCQUxYDK6hfYxuURSB9VxDuLCOGzQK6zVEVH1XtB4G&#10;jK5VMSvLz8Vgfeu8ZTwEvN2MRrrM8YXgLN4LEXgkqqFYW8ynz+cuncXyGhadB9dLNpUB/1CFBmkw&#10;6WuoDUQgey//CKUl8zZYES+Y1YUVQjKee8BuqvJdN489OJ57QXCCe4Up/L+w7O7w4IlscXazsqbE&#10;gMYpfUfcwHSKk3yLIA0uLND30T34SQsopo6Pwuv0j72QYwb25RVYfoyE4WVVz+tqTglDUzWf1WUG&#10;vnh77HyIX7nVJAkN9Zg/wwmH2xAxIbqeXFIuY7dSqTw7ZciQir/EmIQBUkgoiChqh00F01ECqkNu&#10;suhzyGCVbNPzFCj4brdWnhwA+VHXl7N1PTr10PLxdl7iL/EEa5jcR/k8TipuA6Efn+QUI7W0jMhv&#10;JXVDr1KgUyRlUnqeGTq1mCAeQU3SzrYvOBlvR8oGx7YSk9xCiA/gkaPYLu5dvMdDKIsY2EmipLf+&#10;19/ukz9SB62UDMh5xOfnHjynRH0zSKovVV2nJclKPb+coeLPLbtzi9nrtUXYKtxwx7KY/KM6icJb&#10;/YzruUpZ0QSGYe5xEpOyjuMu4oIzvlplN1wMB/HWPDqWgiecErxPx2fwbiJIRGbd2dN+wOIdT0bf&#10;kSmrfbRCZhK94YoTTAouVZ7l9AFIW3uuZ6+3z9TyNwAAAP//AwBQSwMEFAAGAAgAAAAhANZeYWvc&#10;AAAABwEAAA8AAABkcnMvZG93bnJldi54bWxMjsFOwzAQRO9I/IO1SFwQdWoqICFOhSgIuEGp1Ksb&#10;b+NAvI5ipw1/z3KC24xmNPPK5eQ7ccAhtoE0zGcZCKQ62JYaDZuPp8tbEDEZsqYLhBq+McKyOj0p&#10;TWHDkd7xsE6N4BGKhdHgUuoLKWPt0Js4Cz0SZ/sweJPYDo20gznyuO+kyrJr6U1L/OBMjw8O66/1&#10;6DU802q7utpfjO71c7t4e5yrjXrxWp+fTfd3IBJO6a8Mv/iMDhUz7cJINoqOfZ4zetKQg+BYKXUD&#10;YsdikYOsSvmfv/oBAAD//wMAUEsBAi0AFAAGAAgAAAAhALaDOJL+AAAA4QEAABMAAAAAAAAAAAAA&#10;AAAAAAAAAFtDb250ZW50X1R5cGVzXS54bWxQSwECLQAUAAYACAAAACEAOP0h/9YAAACUAQAACwAA&#10;AAAAAAAAAAAAAAAvAQAAX3JlbHMvLnJlbHNQSwECLQAUAAYACAAAACEA0jqu5nkCAADuBAAADgAA&#10;AAAAAAAAAAAAAAAuAgAAZHJzL2Uyb0RvYy54bWxQSwECLQAUAAYACAAAACEA1l5ha9wAAAAHAQAA&#10;DwAAAAAAAAAAAAAAAADT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711805D3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41A45A80" w14:textId="34A4BF5E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12) </w:t>
      </w:r>
      <w:r w:rsidR="00095A5E" w:rsidRPr="00A66337">
        <w:rPr>
          <w:rFonts w:ascii="Arial" w:hAnsi="Arial" w:cs="Arial"/>
        </w:rPr>
        <w:t>Did you want to be the first to answer questions, not waiting for the end of the questions or interrupting?</w:t>
      </w:r>
    </w:p>
    <w:p w14:paraId="3AACE7E7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25920" behindDoc="0" locked="0" layoutInCell="1" allowOverlap="1" wp14:anchorId="16496F1F" wp14:editId="1A38C8D0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05" name="Rectangle 1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76DAF3" id="Rectangle 1205" o:spid="_x0000_s1026" style="position:absolute;margin-left:-39.75pt;margin-top:.45pt;width:11.45pt;height:12pt;z-index:25262592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fIjeAIAAO4EAAAOAAAAZHJzL2Uyb0RvYy54bWysVE1v2zAMvQ/YfxB0X20HztoFdYogQYYB&#10;RVusHXpmZMkWoK9JSpzu14+SnTbodhqWg0JK1KP4+Ojrm6NW5MB9kNY0tLooKeGG2VaarqE/nraf&#10;rigJEUwLyhre0Bce6M3y44frwS34zPZWtdwTBDFhMbiG9jG6RVEE1nMN4cI6bvBQWK8houu7ovUw&#10;ILpWxawsPxeD9a3zlvEQcHczHtJlxheCs3gvROCRqIbi22JefV53aS2W17DoPLhesukZ8A+v0CAN&#10;Jn2F2kAEsvfyDygtmbfBinjBrC6sEJLxXANWU5XvqnnswfFcC5IT3CtN4f/BsrvDgyeyxd7Nyjkl&#10;BjR26TvyBqZTnORdJGlwYYGxj+7BT15AM1V8FF6nf6yFHDOxL6/E8mMkDDerel5XiM7wqJrP6jIT&#10;X7xddj7Er9xqkoyGesyf6YTDbYiYEENPISmXsVupVO6dMmRIj79ETMIAJSQURDS1w6KC6SgB1aE2&#10;WfQZMlgl23Q9AQXf7dbKkwOgPur6craux6AeWj7uzkv8JZ3gG6bw0T7HSY/bQOjHKznFKC0tI+pb&#10;Sd3QqwR0QlImpedZoVOJieKR1GTtbPuCnfF2lGxwbCsxyS2E+AAeNYrl4tzFe1yEssiBnSxKeut/&#10;/W0/xaN08JSSATWP/Pzcg+eUqG8GRfWlqus0JNmp55czdPz5ye78xOz12iJtFU64Y9lM8VGdTOGt&#10;fsbxXKWseASGYe6xE5OzjuMs4oAzvlrlMBwMB/HWPDqWwBNPid6n4zN4NwkkorLu7Gk+YPFOJ2Ps&#10;qJTVPlohs4jeeMUOJgeHKvdy+gCkqT33c9TbZ2r5GwAA//8DAFBLAwQUAAYACAAAACEAPQxzbNoA&#10;AAADAQAADwAAAGRycy9kb3ducmV2LnhtbEyPwU7DMBBE70j8g7VIXFDr1FSIhjgVoiDoDdpKvbrx&#10;Ng7E6yh22vD3LCc4jVazmnlTLEffihP2sQmkYTbNQCBVwTZUa9htXyb3IGIyZE0bCDV8Y4RleXlR&#10;mNyGM33gaZNqwSEUc6PBpdTlUsbKoTdxGjok9o6h9ybx2dfS9ubM4b6VKsvupDcNcYMzHT45rL42&#10;g9fwSqv96vZ4M7j1537+/jxTO/Xmtb6+Gh8fQCQc098z/OIzOpTMdAgD2ShaDTwkaViAYE8p1gPr&#10;fAGyLOR/9vIHAAD//wMAUEsBAi0AFAAGAAgAAAAhALaDOJL+AAAA4QEAABMAAAAAAAAAAAAAAAAA&#10;AAAAAFtDb250ZW50X1R5cGVzXS54bWxQSwECLQAUAAYACAAAACEAOP0h/9YAAACUAQAACwAAAAAA&#10;AAAAAAAAAAAvAQAAX3JlbHMvLnJlbHNQSwECLQAUAAYACAAAACEALYnyI3gCAADuBAAADgAAAAAA&#10;AAAAAAAAAAAuAgAAZHJzL2Uyb0RvYy54bWxQSwECLQAUAAYACAAAACEAPQxzbNoAAAADAQAADwAA&#10;AAAAAAAAAAAAAADSBAAAZHJzL2Rvd25yZXYueG1sUEsFBgAAAAAEAAQA8wAAANkFAAAAAA==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24896" behindDoc="0" locked="0" layoutInCell="1" allowOverlap="1" wp14:anchorId="0F7C9128" wp14:editId="38D96AD9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206" name="Rectangle 1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887329" id="Rectangle 1206" o:spid="_x0000_s1026" style="position:absolute;margin-left:375.1pt;margin-top:.35pt;width:11.45pt;height:12pt;z-index:25262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2a3eQIAAO4EAAAOAAAAZHJzL2Uyb0RvYy54bWysVEtv2zAMvg/YfxB0X20HTtsFdYogRYcB&#10;RVs0HXpmZMkWoNckJU7360fJTht0Ow3LQSFFio+PH311fdCK7LkP0pqGVmclJdww20rTNfTH8+2X&#10;S0pCBNOCsoY39JUHer38/OlqcAs+s71VLfcEg5iwGFxD+xjdoigC67mGcGYdN2gU1muIqPquaD0M&#10;GF2rYlaW58Vgfeu8ZTwEvL0ZjXSZ4wvBWXwQIvBIVEOxtphPn89tOovlFSw6D66XbCoD/qEKDdJg&#10;0rdQNxCB7Lz8I5SWzNtgRTxjVhdWCMl47gG7qcoP3Wx6cDz3guAE9wZT+H9h2f3+0RPZ4uxm5Tkl&#10;BjRO6QlxA9MpTvItgjS4sEDfjXv0kxZQTB0fhNfpH3shhwzs6xuw/BAJw8uqntfVnBKGpmo+q8sM&#10;fPH+2PkQv3GrSRIa6jF/hhP2dyFiQnQ9uqRcxt5KpfLslCFDKv4CYxIGSCGhIKKoHTYVTEcJqA65&#10;yaLPIYNVsk3PU6Dgu+1aebIH5EddX8zW9ejUQ8vH23mJv8QTrGFyH+XTOKm4Gwj9+CSnGKmlZUR+&#10;K6kbepkCHSMpk9LzzNCpxQTxCGqStrZ9xcl4O1I2OHYrMckdhPgIHjmK7eLexQc8hLKIgZ0kSnrr&#10;f/3tPvkjddBKyYCcR3x+7sBzStR3g6T6WtV1WpKs1POLGSr+1LI9tZidXluErcINdyyLyT+qoyi8&#10;1S+4nquUFU1gGOYeJzEp6zjuIi4446tVdsPFcBDvzMaxFDzhlOB9PryAdxNBIjLr3h73AxYfeDL6&#10;jkxZ7aIVMpPoHVecYFJwqfIspw9A2tpTPXu9f6aWvwEAAP//AwBQSwMEFAAGAAgAAAAhAKzTmt3e&#10;AAAABwEAAA8AAABkcnMvZG93bnJldi54bWxMjsFOwzAQRO9I/IO1SFwQdZIWgkKcClEQ5QalUq9u&#10;vI0D8TqKnTb8PcsJbjOa0cwrl5PrxBGH0HpSkM4SEEi1Ny01CrYfz9d3IELUZHTnCRV8Y4BldX5W&#10;6sL4E73jcRMbwSMUCq3AxtgXUobaotNh5nskzg5+cDqyHRppBn3icdfJLElupdMt8YPVPT5arL82&#10;o1PwQqvdan64Gu3r527x9pRm22ztlLq8mB7uQUSc4l8ZfvEZHSpm2vuRTBCdgvwmybjKAgTHeT5P&#10;QewVZIscZFXK//zVDwAAAP//AwBQSwECLQAUAAYACAAAACEAtoM4kv4AAADhAQAAEwAAAAAAAAAA&#10;AAAAAAAAAAAAW0NvbnRlbnRfVHlwZXNdLnhtbFBLAQItABQABgAIAAAAIQA4/SH/1gAAAJQBAAAL&#10;AAAAAAAAAAAAAAAAAC8BAABfcmVscy8ucmVsc1BLAQItABQABgAIAAAAIQBtW2a3eQIAAO4EAAAO&#10;AAAAAAAAAAAAAAAAAC4CAABkcnMvZTJvRG9jLnhtbFBLAQItABQABgAIAAAAIQCs05rd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23872" behindDoc="0" locked="0" layoutInCell="1" allowOverlap="1" wp14:anchorId="07E4CCF8" wp14:editId="6F97FA2B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207" name="Rectangle 1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0DF9EB" id="Rectangle 1207" o:spid="_x0000_s1026" style="position:absolute;margin-left:281.35pt;margin-top:.45pt;width:11.45pt;height:12pt;z-index:25262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ThO2eAIAAO4EAAAOAAAAZHJzL2Uyb0RvYy54bWysVEtv2zAMvg/YfxB0X+0EztIFdYogQYcB&#10;RVssHXpmZMkWoNckJU7360fJThp0Ow3LQSFFio+PH31ze9SKHLgP0pqaTq5KSrhhtpGmremP57tP&#10;15SECKYBZQ2v6SsP9Hb58cNN7xZ8ajurGu4JBjFh0buadjG6RVEE1nEN4co6btAorNcQUfVt0Xjo&#10;MbpWxbQsPxe99Y3zlvEQ8HYzGOkyxxeCs/goROCRqJpibTGfPp+7dBbLG1i0Hlwn2VgG/EMVGqTB&#10;pOdQG4hA9l7+EUpL5m2wIl4xqwsrhGQ894DdTMp33Ww7cDz3guAEd4Yp/L+w7OHw5IlscHbTck6J&#10;AY1T+o64gWkVJ/kWQepdWKDv1j35UQsopo6Pwuv0j72QYwb29QwsP0bC8HJSzar5lBKGpslsWpUZ&#10;+OLtsfMhfuVWkyTU1GP+DCcc7kPEhOh6ckm5jL2TSuXZKUP6VPwcYxIGSCGhIKKoHTYVTEsJqBa5&#10;yaLPIYNVsknPU6Dg291aeXIA5EeFNa6rwamDhg+3sxJ/iSdYw+g+yJdxUnEbCN3wJKcYqKVlRH4r&#10;qWt6nQKdIimT0vPM0LHFBPEAapJ2tnnFyXg7UDY4dicxyT2E+AQeOYrt4t7FRzyEsoiBHSVKOut/&#10;/e0++SN10EpJj5xHfH7uwXNK1DeDpPoyqaq0JFmpZvMpKv7Ssru0mL1eW4RtghvuWBaTf1QnUXir&#10;X3A9VykrmsAwzD1MYlTWcdhFXHDGV6vshovhIN6brWMpeMIpwft8fAHvRoJEZNaDPe0HLN7xZPAd&#10;mLLaRytkJtEbrjjBpOBS5VmOH4C0tZd69nr7TC1/AwAA//8DAFBLAwQUAAYACAAAACEAM6/bJ94A&#10;AAAHAQAADwAAAGRycy9kb3ducmV2LnhtbEyOwU7DMBBE70j8g7VIXBB1apq0DdlUiIKAGy2VenVj&#10;Nw7E6yh22vD3mBMcRzN684rVaFt20r1vHCFMJwkwTZVTDdUIu4/n2wUwHyQp2TrSCN/aw6q8vChk&#10;rtyZNvq0DTWLEPK5RDAhdDnnvjLaSj9xnabYHV1vZYixr7nq5TnCbctFkmTcyobig5GdfjS6+toO&#10;FuGF1vv13fFmMG+f+9n701TsxKtFvL4aH+6BBT2GvzH86kd1KKPTwQ2kPGsR0kzM4xRhCSzW6SLN&#10;gB0QxGwJvCz4f//yBwAA//8DAFBLAQItABQABgAIAAAAIQC2gziS/gAAAOEBAAATAAAAAAAAAAAA&#10;AAAAAAAAAABbQ29udGVudF9UeXBlc10ueG1sUEsBAi0AFAAGAAgAAAAhADj9If/WAAAAlAEAAAsA&#10;AAAAAAAAAAAAAAAALwEAAF9yZWxzLy5yZWxzUEsBAi0AFAAGAAgAAAAhAFhOE7Z4AgAA7gQAAA4A&#10;AAAAAAAAAAAAAAAALgIAAGRycy9lMm9Eb2MueG1sUEsBAi0AFAAGAAgAAAAhADOv2yfeAAAABwEA&#10;AA8AAAAAAAAAAAAAAAAA0g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22848" behindDoc="0" locked="0" layoutInCell="1" allowOverlap="1" wp14:anchorId="346526AD" wp14:editId="278999C9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08" name="Rectangle 1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60471B" id="Rectangle 1208" o:spid="_x0000_s1026" style="position:absolute;margin-left:192.05pt;margin-top:.45pt;width:11.45pt;height:12pt;z-index:25262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W7ZeAIAAO4EAAAOAAAAZHJzL2Uyb0RvYy54bWysVEtv2zAMvg/YfxB0X20HztoFdYogQYYB&#10;RVusHXpmZMkWoNckJU7360fJTht0Ow3LQSFFio+PH319c9SKHLgP0pqGVhclJdww20rTNfTH0/bT&#10;FSUhgmlBWcMb+sIDvVl+/HA9uAWf2d6qlnuCQUxYDK6hfYxuURSB9VxDuLCOGzQK6zVEVH1XtB4G&#10;jK5VMSvLz8Vgfeu8ZTwEvN2MRrrM8YXgLN4LEXgkqqFYW8ynz+cuncXyGhadB9dLNpUB/1CFBmkw&#10;6WuoDUQgey//CKUl8zZYES+Y1YUVQjKee8BuqvJdN489OJ57QXCCe4Up/L+w7O7w4IlscXazEmdl&#10;QOOUviNuYDrFSb5FkAYXFuj76B78pAUUU8dH4XX6x17IMQP78gosP0bC8LKq53U1p4ShqZrP6jID&#10;X7w9dj7Er9xqkoSGesyf4YTDbYiYEF1PLimXsVupVJ6dMmRIxV9iTMIAKSQURBS1w6aC6SgB1SE3&#10;WfQ5ZLBKtul5ChR8t1srTw6A/Kjry9m6Hp16aPl4Oy/xl3iCNUzuo3weJxW3gdCPT3KKkVpaRuS3&#10;krqhVynQKZIyKT3PDJ1aTBCPoCZpZ9sXnIy3I2WDY1uJSW4hxAfwyFFsF/cu3uMhlEUM7CRR0lv/&#10;62/3yR+pg1ZKBuQ84vNzD55Tor4ZJNWXqq7TkmSlnl/OUPHnlt25xez12iJsFW64Y1lM/lGdROGt&#10;fsb1XKWsaALDMPc4iUlZx3EXccEZX62yGy6Gg3hrHh1LwRNOCd6n4zN4NxEkIrPu7Gk/YPGOJ6Pv&#10;yJTVPlohM4necMUJJgWXKs9y+gCkrT3Xs9fbZ2r5GwAA//8DAFBLAwQUAAYACAAAACEA7qFtOt4A&#10;AAAHAQAADwAAAGRycy9kb3ducmV2LnhtbEyPwU7DMBBE70j8g7VIXBB1kkbQhmwqREHADUqlXt3Y&#10;jQPxOoqdNvw9ywmOoxnNvClXk+vE0Qyh9YSQzhIQhmqvW2oQth9P1wsQISrSqvNkEL5NgFV1flaq&#10;QvsTvZvjJjaCSygUCsHG2BdShtoap8LM94bYO/jBqchyaKQe1InLXSezJLmRTrXEC1b15sGa+msz&#10;OoRnWu/W88PVaF8/d/nbY5ptsxeHeHkx3d+BiGaKf2H4xWd0qJhp70fSQXQI80WechRhCYLtPLnl&#10;a3uELF+CrEr5n7/6AQAA//8DAFBLAQItABQABgAIAAAAIQC2gziS/gAAAOEBAAATAAAAAAAAAAAA&#10;AAAAAAAAAABbQ29udGVudF9UeXBlc10ueG1sUEsBAi0AFAAGAAgAAAAhADj9If/WAAAAlAEAAAsA&#10;AAAAAAAAAAAAAAAALwEAAF9yZWxzLy5yZWxzUEsBAi0AFAAGAAgAAAAhABF5btl4AgAA7gQAAA4A&#10;AAAAAAAAAAAAAAAALgIAAGRycy9lMm9Eb2MueG1sUEsBAi0AFAAGAAgAAAAhAO6hbTreAAAABwEA&#10;AA8AAAAAAAAAAAAAAAAA0g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20800" behindDoc="0" locked="0" layoutInCell="1" allowOverlap="1" wp14:anchorId="64DD6CD0" wp14:editId="1DA45BA1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209" name="Rectangle 1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BF5790" id="Rectangle 1209" o:spid="_x0000_s1026" style="position:absolute;margin-left:12.15pt;margin-top:.35pt;width:11.45pt;height:12pt;z-index:25262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BvYeAIAAO4EAAAOAAAAZHJzL2Uyb0RvYy54bWysVEtv2zAMvg/YfxB0X+0EztoGdYogRYcB&#10;RVesHXpmZNkWoNcoJU7360fJTht0Ow3LQSFFio+PH311fTCa7SUG5WzNZ2clZ9IK1yjb1fzH0+2n&#10;C85CBNuAdlbW/EUGfr36+OFq8Es5d73TjURGQWxYDr7mfYx+WRRB9NJAOHNeWjK2Dg1EUrErGoSB&#10;ohtdzMvyczE4bDw6IUOg25vRyFc5fttKEb+1bZCR6ZpTbTGfmM9tOovVFSw7BN8rMZUB/1CFAWUp&#10;6WuoG4jAdqj+CGWUQBdcG8+EM4VrWyVk7oG6mZXvunnswcvcC4ET/CtM4f+FFff7B2SqodnNy0vO&#10;LBia0nfCDWynJcu3BNLgw5J8H/0DTlogMXV8aNGkf+qFHTKwL6/AykNkgi5n1aI6n3MmyDRbzKsy&#10;A1+8PfYY4hfpDEtCzZHyZzhhfxciJSTXo0vKZd2t0jrPTls2pOLPKSYTQBRqNUQSjaemgu04A90R&#10;N0XEHDI4rZr0PAUK2G03GtkeiB8V1bipRqceGjneLkr6JZ5QDZP7KJ/GScXdQOjHJznFSC2jIvFb&#10;K1PzixToGEnblF5mhk4tJohHUJO0dc0LTQbdSNngxa2iJHcQ4gMgcZTapb2L3+hotSMM3CRx1jv8&#10;9bf75E/UIStnA3Ge8Pm5A5Sc6a+WSHU5q6q0JFmpFudzUvDUsj212J3ZOIJtRhvuRRaTf9RHsUVn&#10;nmk91ykrmcAKyj1OYlI2cdxFWnAh1+vsRovhId7ZRy9S8IRTgvfp8AzoJ4JEYta9O+4HLN/xZPQd&#10;mbLeRdeqTKI3XGmCSaGlyrOcPgBpa0/17PX2mVr9BgAA//8DAFBLAwQUAAYACAAAACEARjgrTNsA&#10;AAAFAQAADwAAAGRycy9kb3ducmV2LnhtbEyOX0/CMBTF3034Ds018cVIR1mYmeuIEY3yhkjCa1kv&#10;63C9XdYO5re3POnj+ZNzfsVytC07Y+8bRxJm0wQYUuV0Q7WE3dfbwyMwHxRp1TpCCT/oYVlObgqV&#10;a3ehTzxvQ83iCPlcSTAhdDnnvjJolZ+6DilmR9dbFaLsa657dYnjtuUiSRbcqobig1EdvhisvreD&#10;lfBOq/1qfrwfzPq0TzevM7ETH1bKu9vx+QlYwDH8leGKH9GhjEwHN5D2rJUg0nlsSsiAxTTNBLDD&#10;1c2AlwX/T1/+AgAA//8DAFBLAQItABQABgAIAAAAIQC2gziS/gAAAOEBAAATAAAAAAAAAAAAAAAA&#10;AAAAAABbQ29udGVudF9UeXBlc10ueG1sUEsBAi0AFAAGAAgAAAAhADj9If/WAAAAlAEAAAsAAAAA&#10;AAAAAAAAAAAALwEAAF9yZWxzLy5yZWxzUEsBAi0AFAAGAAgAAAAhACRsG9h4AgAA7gQAAA4AAAAA&#10;AAAAAAAAAAAALgIAAGRycy9lMm9Eb2MueG1sUEsBAi0AFAAGAAgAAAAhAEY4K0zbAAAABQEAAA8A&#10;AAAAAAAAAAAAAAAA0gQAAGRycy9kb3ducmV2LnhtbFBLBQYAAAAABAAEAPMAAADa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21824" behindDoc="0" locked="0" layoutInCell="1" allowOverlap="1" wp14:anchorId="455BF0D3" wp14:editId="7332B779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10" name="Rectangle 1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A1B9C3" id="Rectangle 1210" o:spid="_x0000_s1026" style="position:absolute;margin-left:99.9pt;margin-top:.45pt;width:11.45pt;height:12pt;z-index:25262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vloeAIAAO4EAAAOAAAAZHJzL2Uyb0RvYy54bWysVEtv2zAMvg/YfxB0Xx0HztoFdYogRYcB&#10;RVusHXpmZNkWoNcoJU7360fJTht0Ow3LQSFFio+PH315dTCa7SUG5WzNy7MZZ9IK1yjb1fzH082n&#10;C85CBNuAdlbW/EUGfrX6+OFy8Es5d73TjURGQWxYDr7mfYx+WRRB9NJAOHNeWjK2Dg1EUrErGoSB&#10;ohtdzGezz8XgsPHohAyBbq9HI1/l+G0rRbxv2yAj0zWn2mI+MZ/bdBarS1h2CL5XYioD/qEKA8pS&#10;0tdQ1xCB7VD9EcoogS64Np4JZwrXtkrI3AN1U87edfPYg5e5FwIn+FeYwv8LK+72D8hUQ7OblwSQ&#10;BUNT+k64ge20ZPmWQBp8WJLvo3/ASQskpo4PLZr0T72wQwb25RVYeYhM0GVZLapywZkgU7mYV7MM&#10;fPH22GOIX6UzLAk1R8qf4YT9bYiUkFyPLimXdTdK6zw7bdmQij+nmEwAUajVEEk0npoKtuMMdEfc&#10;FBFzyOC0atLzFChgt91oZHsgflTV+XxTjU49NHK8Xczol3hCNUzuo3waJxV3DaEfn+QUI7WMisRv&#10;rUzNL1KgYyRtU3qZGTq1mCAeQU3S1jUvNBl0I2WDFzeKktxCiA+AxFFql/Yu3tPRakcYuEnirHf4&#10;62/3yZ+oQ1bOBuI84fNzByg5098skepLWVVpSbJSLc7npOCpZXtqsTuzcQRbSRvuRRaTf9RHsUVn&#10;nmk91ykrmcAKyj1OYlI2cdxFWnAh1+vsRovhId7aRy9S8IRTgvfp8AzoJ4JEYtadO+4HLN/xZPQd&#10;mbLeRdeqTKI3XGmCSaGlyrOcPgBpa0/17PX2mVr9BgAA//8DAFBLAwQUAAYACAAAACEA1l5ha9wA&#10;AAAHAQAADwAAAGRycy9kb3ducmV2LnhtbEyOwU7DMBBE70j8g7VIXBB1aiogIU6FKAi4QanUqxtv&#10;40C8jmKnDX/PcoLbjGY088rl5DtxwCG2gTTMZxkIpDrYlhoNm4+ny1sQMRmypguEGr4xwrI6PSlN&#10;YcOR3vGwTo3gEYqF0eBS6gspY+3QmzgLPRJn+zB4k9gOjbSDOfK476TKsmvpTUv84EyPDw7rr/Xo&#10;NTzTaru62l+M7vVzu3h7nKuNevFan59N93cgEk7prwy/+IwOFTPtwkg2io59njN60pCD4FgpdQNi&#10;x2KRg6xK+Z+/+gEAAP//AwBQSwECLQAUAAYACAAAACEAtoM4kv4AAADhAQAAEwAAAAAAAAAAAAAA&#10;AAAAAAAAW0NvbnRlbnRfVHlwZXNdLnhtbFBLAQItABQABgAIAAAAIQA4/SH/1gAAAJQBAAALAAAA&#10;AAAAAAAAAAAAAC8BAABfcmVscy8ucmVsc1BLAQItABQABgAIAAAAIQCSSvloeAIAAO4EAAAOAAAA&#10;AAAAAAAAAAAAAC4CAABkcnMvZTJvRG9jLnhtbFBLAQItABQABgAIAAAAIQDWXmFr3AAAAAcBAAAP&#10;AAAAAAAAAAAAAAAAANIEAABkcnMvZG93bnJldi54bWxQSwUGAAAAAAQABADzAAAA2w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35ADEC41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6C4D388D" w14:textId="7FC24738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13) </w:t>
      </w:r>
      <w:r w:rsidR="00095A5E" w:rsidRPr="00A66337">
        <w:rPr>
          <w:rFonts w:ascii="Arial" w:hAnsi="Arial" w:cs="Arial"/>
        </w:rPr>
        <w:t>Did you have difficulties with spelling (dictation)?</w:t>
      </w:r>
    </w:p>
    <w:p w14:paraId="097257A7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33088" behindDoc="0" locked="0" layoutInCell="1" allowOverlap="1" wp14:anchorId="02995A05" wp14:editId="501F15B5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11" name="Rectangle 1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57AFF9" id="Rectangle 1211" o:spid="_x0000_s1026" style="position:absolute;margin-left:-39.75pt;margin-top:.45pt;width:11.45pt;height:12pt;z-index:2526330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+aWteAIAAO4EAAAOAAAAZHJzL2Uyb0RvYy54bWysVEtv2zAMvg/YfxB0Xx0HztoFdYogRYcB&#10;RVusHXpmZNkWoNcoJU7360fJTht0Ow3LQSFFio+PH315dTCa7SUG5WzNy7MZZ9IK1yjb1fzH082n&#10;C85CBNuAdlbW/EUGfrX6+OFy8Es5d73TjURGQWxYDr7mfYx+WRRB9NJAOHNeWjK2Dg1EUrErGoSB&#10;ohtdzGezz8XgsPHohAyBbq9HI1/l+G0rRbxv2yAj0zWn2mI+MZ/bdBarS1h2CL5XYioD/qEKA8pS&#10;0tdQ1xCB7VD9EcoogS64Np4JZwrXtkrI3AN1U87edfPYg5e5FwIn+FeYwv8LK+72D8hUQ7OblyVn&#10;FgxN6TvhBrbTkuVbAmnwYUm+j/4BJy2QmDo+tGjSP/XCDhnYl1dg5SEyQZdltajKBWeCTOViXs0y&#10;8MXbY48hfpXOsCTUHCl/hhP2tyFSQnI9uqRc1t0orfPstGVDKv6cYjIBRKFWQyTReGoq2I4z0B1x&#10;U0TMIYPTqknPU6CA3Xajke2B+FFV5/NNNTr10MjxdjGjX+IJ1TC5j/JpnFTcNYR+fJJTjNQyKhK/&#10;tTI1v0iBjpG0TellZujUYoJ4BDVJW9e80GTQjZQNXtwoSnILIT4AEkepXdq7eE9Hqx1h4CaJs97h&#10;r7/dJ3+iDlk5G4jzhM/PHaDkTH+zRKovZVWlJclKtTifk4Knlu2pxe7MxhFsxBqqLovJP+qj2KIz&#10;z7Se65SVTGAF5R4nMSmbOO4iLbiQ63V2o8XwEG/toxcpeMIpwft0eAb0E0EiMevOHfcDlu94MvqO&#10;TFnvomtVJtEbrjTBpNBS5VlOH4C0tad69nr7TK1+AwAA//8DAFBLAwQUAAYACAAAACEAPQxzbNoA&#10;AAADAQAADwAAAGRycy9kb3ducmV2LnhtbEyPwU7DMBBE70j8g7VIXFDr1FSIhjgVoiDoDdpKvbrx&#10;Ng7E6yh22vD3LCc4jVazmnlTLEffihP2sQmkYTbNQCBVwTZUa9htXyb3IGIyZE0bCDV8Y4RleXlR&#10;mNyGM33gaZNqwSEUc6PBpdTlUsbKoTdxGjok9o6h9ybx2dfS9ubM4b6VKsvupDcNcYMzHT45rL42&#10;g9fwSqv96vZ4M7j1537+/jxTO/Xmtb6+Gh8fQCQc098z/OIzOpTMdAgD2ShaDTwkaViAYE8p1gPr&#10;fAGyLOR/9vIHAAD//wMAUEsBAi0AFAAGAAgAAAAhALaDOJL+AAAA4QEAABMAAAAAAAAAAAAAAAAA&#10;AAAAAFtDb250ZW50X1R5cGVzXS54bWxQSwECLQAUAAYACAAAACEAOP0h/9YAAACUAQAACwAAAAAA&#10;AAAAAAAAAAAvAQAAX3JlbHMvLnJlbHNQSwECLQAUAAYACAAAACEAbfmlrXgCAADuBAAADgAAAAAA&#10;AAAAAAAAAAAuAgAAZHJzL2Uyb0RvYy54bWxQSwECLQAUAAYACAAAACEAPQxzbNoAAAADAQAADwAA&#10;AAAAAAAAAAAAAADSBAAAZHJzL2Rvd25yZXYueG1sUEsFBgAAAAAEAAQA8wAAANkFAAAAAA==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32064" behindDoc="0" locked="0" layoutInCell="1" allowOverlap="1" wp14:anchorId="53909AD2" wp14:editId="6D904181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212" name="Rectangle 1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61684E" id="Rectangle 1212" o:spid="_x0000_s1026" style="position:absolute;margin-left:375.1pt;margin-top:.35pt;width:11.45pt;height:12pt;z-index:25263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zE5eQIAAO4EAAAOAAAAZHJzL2Uyb0RvYy54bWysVEtv2zAMvg/YfxB0Xx0bztoFdYogQYYB&#10;RVusHXpmZMkWoNckJU7360fJTht0Ow3LQSFFio+PH319c9SKHLgP0pqGlhczSrhhtpWma+iPp+2n&#10;K0pCBNOCsoY39IUHerP8+OF6cAte2d6qlnuCQUxYDK6hfYxuURSB9VxDuLCOGzQK6zVEVH1XtB4G&#10;jK5VUc1mn4vB+tZ5y3gIeLsZjXSZ4wvBWbwXIvBIVEOxtphPn89dOovlNSw6D66XbCoD/qEKDdJg&#10;0tdQG4hA9l7+EUpL5m2wIl4wqwsrhGQ894DdlLN33Tz24HjuBcEJ7hWm8P/CsrvDgyeyxdlVZUWJ&#10;AY1T+o64gekUJ/kWQRpcWKDvo3vwkxZQTB0fhdfpH3shxwzsyyuw/BgJw8uyntflnBKGpnJe1bMM&#10;fPH22PkQv3KrSRIa6jF/hhMOtyFiQnQ9uaRcxm6lUnl2ypAhFX+JMQkDpJBQEFHUDpsKpqMEVIfc&#10;ZNHnkMEq2abnKVDw3W6tPDkA8qOuL6t1PTr10PLxdj7DX+IJ1jC5j/J5nFTcBkI/PskpRmppGZHf&#10;SuqGXqVAp0jKpPQ8M3RqMUE8gpqknW1fcDLejpQNjm0lJrmFEB/AI0exXdy7eI+HUBYxsJNESW/9&#10;r7/dJ3+kDlopGZDziM/PPXhOifpmkFRfyrpOS5KVen5ZoeLPLbtzi9nrtUXYStxwx7KY/KM6icJb&#10;/YzruUpZ0QSGYe5xEpOyjuMu4oIzvlplN1wMB/HWPDqWgiecErxPx2fwbiJIRGbd2dN+wOIdT0bf&#10;kSmrfbRCZhK94YoTTAouVZ7l9AFIW3uuZ6+3z9TyNwAAAP//AwBQSwMEFAAGAAgAAAAhAKzTmt3e&#10;AAAABwEAAA8AAABkcnMvZG93bnJldi54bWxMjsFOwzAQRO9I/IO1SFwQdZIWgkKcClEQ5QalUq9u&#10;vI0D8TqKnTb8PcsJbjOa0cwrl5PrxBGH0HpSkM4SEEi1Ny01CrYfz9d3IELUZHTnCRV8Y4BldX5W&#10;6sL4E73jcRMbwSMUCq3AxtgXUobaotNh5nskzg5+cDqyHRppBn3icdfJLElupdMt8YPVPT5arL82&#10;o1PwQqvdan64Gu3r527x9pRm22ztlLq8mB7uQUSc4l8ZfvEZHSpm2vuRTBCdgvwmybjKAgTHeT5P&#10;QewVZIscZFXK//zVDwAAAP//AwBQSwECLQAUAAYACAAAACEAtoM4kv4AAADhAQAAEwAAAAAAAAAA&#10;AAAAAAAAAAAAW0NvbnRlbnRfVHlwZXNdLnhtbFBLAQItABQABgAIAAAAIQA4/SH/1gAAAJQBAAAL&#10;AAAAAAAAAAAAAAAAAC8BAABfcmVscy8ucmVsc1BLAQItABQABgAIAAAAIQAtKzE5eQIAAO4EAAAO&#10;AAAAAAAAAAAAAAAAAC4CAABkcnMvZTJvRG9jLnhtbFBLAQItABQABgAIAAAAIQCs05rd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31040" behindDoc="0" locked="0" layoutInCell="1" allowOverlap="1" wp14:anchorId="522DDC30" wp14:editId="4464EDB0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213" name="Rectangle 1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0A3D5A" id="Rectangle 1213" o:spid="_x0000_s1026" style="position:absolute;margin-left:281.35pt;margin-top:.45pt;width:11.45pt;height:12pt;z-index:25263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kQ4eAIAAO4EAAAOAAAAZHJzL2Uyb0RvYy54bWysVEtv2zAMvg/YfxB0Xx1nztoFdYogRYcB&#10;RVesHXpmZNkWoNcoJU7360fJTht0Ow3LQSFFio+PH315dTCa7SUG5WzNy7MZZ9IK1yjb1fzH482H&#10;C85CBNuAdlbW/FkGfrV6/+5y8Es5d73TjURGQWxYDr7mfYx+WRRB9NJAOHNeWjK2Dg1EUrErGoSB&#10;ohtdzGezT8XgsPHohAyBbq9HI1/l+G0rRfzWtkFGpmtOtcV8Yj636SxWl7DsEHyvxFQG/EMVBpSl&#10;pC+hriEC26H6I5RRAl1wbTwTzhSubZWQuQfqppy96eahBy9zLwRO8C8whf8XVtzt75GphmY3Lz9y&#10;ZsHQlL4TbmA7LVm+JZAGH5bk++DvcdICianjQ4sm/VMv7JCBfX4BVh4iE3RZVovqfM6ZIFO5mFez&#10;DHzx+thjiF+kMywJNUfKn+GE/W2IlJBcjy4pl3U3Sus8O23ZkIo/p5hMAFGo1RBJNJ6aCrbjDHRH&#10;3BQRc8jgtGrS8xQoYLfdaGR7IH5UVOOmGp16aOR4u5jRL/GEapjcR/k0TiruGkI/PskpRmoZFYnf&#10;WpmaX6RAx0japvQyM3RqMUE8gpqkrWueaTLoRsoGL24UJbmFEO8BiaPULu1d/EZHqx1h4CaJs97h&#10;r7/dJ3+iDlk5G4jzhM/PHaDkTH+1RKrPZVWlJclKtTifk4Knlu2pxe7MxhFsJW24F1lM/lEfxRad&#10;eaL1XKesZAIrKPc4iUnZxHEXacGFXK+zGy2Gh3hrH7xIwRNOCd7HwxOgnwgSiVl37rgfsHzDk9F3&#10;ZMp6F12rMolecaUJJoWWKs9y+gCkrT3Vs9frZ2r1GwAA//8DAFBLAwQUAAYACAAAACEAM6/bJ94A&#10;AAAHAQAADwAAAGRycy9kb3ducmV2LnhtbEyOwU7DMBBE70j8g7VIXBB1apq0DdlUiIKAGy2VenVj&#10;Nw7E6yh22vD3mBMcRzN684rVaFt20r1vHCFMJwkwTZVTDdUIu4/n2wUwHyQp2TrSCN/aw6q8vChk&#10;rtyZNvq0DTWLEPK5RDAhdDnnvjLaSj9xnabYHV1vZYixr7nq5TnCbctFkmTcyobig5GdfjS6+toO&#10;FuGF1vv13fFmMG+f+9n701TsxKtFvL4aH+6BBT2GvzH86kd1KKPTwQ2kPGsR0kzM4xRhCSzW6SLN&#10;gB0QxGwJvCz4f//yBwAA//8DAFBLAQItABQABgAIAAAAIQC2gziS/gAAAOEBAAATAAAAAAAAAAAA&#10;AAAAAAAAAABbQ29udGVudF9UeXBlc10ueG1sUEsBAi0AFAAGAAgAAAAhADj9If/WAAAAlAEAAAsA&#10;AAAAAAAAAAAAAAAALwEAAF9yZWxzLy5yZWxzUEsBAi0AFAAGAAgAAAAhABg+RDh4AgAA7gQAAA4A&#10;AAAAAAAAAAAAAAAALgIAAGRycy9lMm9Eb2MueG1sUEsBAi0AFAAGAAgAAAAhADOv2yfeAAAABwEA&#10;AA8AAAAAAAAAAAAAAAAA0g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30016" behindDoc="0" locked="0" layoutInCell="1" allowOverlap="1" wp14:anchorId="6EFF4104" wp14:editId="516E2C9D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14" name="Rectangle 1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465AFC" id="Rectangle 1214" o:spid="_x0000_s1026" style="position:absolute;margin-left:192.05pt;margin-top:.45pt;width:11.45pt;height:12pt;z-index:25263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WnLeAIAAO4EAAAOAAAAZHJzL2Uyb0RvYy54bWysVEtv2zAMvg/YfxB0Xx0HztoFdYogRYcB&#10;RVusHXpmZNkWoNcoJU7360fJTht0Ow3LQSFFio+PH315dTCa7SUG5WzNy7MZZ9IK1yjb1fzH082n&#10;C85CBNuAdlbW/EUGfrX6+OFy8Es5d73TjURGQWxYDr7mfYx+WRRB9NJAOHNeWjK2Dg1EUrErGoSB&#10;ohtdzGezz8XgsPHohAyBbq9HI1/l+G0rRbxv2yAj0zWn2mI+MZ/bdBarS1h2CL5XYioD/qEKA8pS&#10;0tdQ1xCB7VD9EcoogS64Np4JZwrXtkrI3AN1U87edfPYg5e5FwIn+FeYwv8LK+72D8hUQ7OblxVn&#10;FgxN6TvhBrbTkuVbAmnwYUm+j/4BJy2QmDo+tGjSP/XCDhnYl1dg5SEyQZdltajKBWeCTOViXs0y&#10;8MXbY48hfpXOsCTUHCl/hhP2tyFSQnI9uqRc1t0orfPstGVDKv6cYjIBRKFWQyTReGoq2I4z0B1x&#10;U0TMIYPTqknPU6CA3Xajke2B+FFV5/NNNTr10MjxdjGjX+IJ1TC5j/JpnFTcNYR+fJJTjNQyKhK/&#10;tTI1v0iBjpG0TellZujUYoJ4BDVJW9e80GTQjZQNXtwoSnILIT4AEkepXdq7eE9Hqx1h4CaJs97h&#10;r7/dJ3+iDlk5G4jzhM/PHaDkTH+zRKovZVWlJclKtTifk4Knlu2pxe7MxhFsJW24F1lM/lEfxRad&#10;eab1XKesZAIrKPc4iUnZxHEXacGFXK+zGy2Gh3hrH71IwRNOCd6nwzOgnwgSiVl37rgfsHzHk9F3&#10;ZMp6F12rMonecKUJJoWWKs9y+gCkrT3Vs9fbZ2r1GwAA//8DAFBLAwQUAAYACAAAACEA7qFtOt4A&#10;AAAHAQAADwAAAGRycy9kb3ducmV2LnhtbEyPwU7DMBBE70j8g7VIXBB1kkbQhmwqREHADUqlXt3Y&#10;jQPxOoqdNvw9ywmOoxnNvClXk+vE0Qyh9YSQzhIQhmqvW2oQth9P1wsQISrSqvNkEL5NgFV1flaq&#10;QvsTvZvjJjaCSygUCsHG2BdShtoap8LM94bYO/jBqchyaKQe1InLXSezJLmRTrXEC1b15sGa+msz&#10;OoRnWu/W88PVaF8/d/nbY5ptsxeHeHkx3d+BiGaKf2H4xWd0qJhp70fSQXQI80WechRhCYLtPLnl&#10;a3uELF+CrEr5n7/6AQAA//8DAFBLAQItABQABgAIAAAAIQC2gziS/gAAAOEBAAATAAAAAAAAAAAA&#10;AAAAAAAAAABbQ29udGVudF9UeXBlc10ueG1sUEsBAi0AFAAGAAgAAAAhADj9If/WAAAAlAEAAAsA&#10;AAAAAAAAAAAAAAAALwEAAF9yZWxzLy5yZWxzUEsBAi0AFAAGAAgAAAAhAOyJact4AgAA7gQAAA4A&#10;AAAAAAAAAAAAAAAALgIAAGRycy9lMm9Eb2MueG1sUEsBAi0AFAAGAAgAAAAhAO6hbTreAAAABwEA&#10;AA8AAAAAAAAAAAAAAAAA0g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27968" behindDoc="0" locked="0" layoutInCell="1" allowOverlap="1" wp14:anchorId="0AB26E1C" wp14:editId="7A36F14C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215" name="Rectangle 1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DDDBC2" id="Rectangle 1215" o:spid="_x0000_s1026" style="position:absolute;margin-left:12.15pt;margin-top:.35pt;width:11.45pt;height:12pt;z-index:25262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BzKeAIAAO4EAAAOAAAAZHJzL2Uyb0RvYy54bWysVEtv2zAMvg/YfxB0Xx0HztoFdYogRYcB&#10;RVusHXpmZNkWoNcoJU7360fJTht0Ow3LQSFFio+PH315dTCa7SUG5WzNy7MZZ9IK1yjb1fzH082n&#10;C85CBNuAdlbW/EUGfrX6+OFy8Es5d73TjURGQWxYDr7mfYx+WRRB9NJAOHNeWjK2Dg1EUrErGoSB&#10;ohtdzGezz8XgsPHohAyBbq9HI1/l+G0rRbxv2yAj0zWn2mI+MZ/bdBarS1h2CL5XYioD/qEKA8pS&#10;0tdQ1xCB7VD9EcoogS64Np4JZwrXtkrI3AN1U87edfPYg5e5FwIn+FeYwv8LK+72D8hUQ7OblwvO&#10;LBia0nfCDWynJcu3BNLgw5J8H/0DTlogMXV8aNGkf+qFHTKwL6/AykNkgi7LalGdzzkTZCoX82qW&#10;gS/eHnsM8at0hiWh5kj5M5ywvw2REpLr0SXlsu5GaZ1npy0bUvHnFJMJIAq1GiKJxlNTwXacge6I&#10;myJiDhmcVk16ngIF7LYbjWwPxI+KatxUo1MPjRxvFzP6JZ5QDZP7KJ/GScVdQ+jHJznFSC2jIvFb&#10;K1PzixToGEnblF5mhk4tJohHUJO0dc0LTQbdSNngxY2iJLcQ4gMgcZTapb2L93S02hEGbpI46x3+&#10;+tt98ifqkJWzgThP+PzcAUrO9DdLpPpSVlVakqxUi/M5KXhq2Z5a7M5sHMFW0oZ7kcXkH/VRbNGZ&#10;Z1rPdcpKJrCCco+TmJRNHHeRFlzI9Tq70WJ4iLf20YsUPOGU4H06PAP6iSCRmHXnjvsBy3c8GX1H&#10;pqx30bUqk+gNV5pgUmip8iynD0Da2lM9e719pla/AQAA//8DAFBLAwQUAAYACAAAACEARjgrTNsA&#10;AAAFAQAADwAAAGRycy9kb3ducmV2LnhtbEyOX0/CMBTF3034Ds018cVIR1mYmeuIEY3yhkjCa1kv&#10;63C9XdYO5re3POnj+ZNzfsVytC07Y+8bRxJm0wQYUuV0Q7WE3dfbwyMwHxRp1TpCCT/oYVlObgqV&#10;a3ehTzxvQ83iCPlcSTAhdDnnvjJolZ+6DilmR9dbFaLsa657dYnjtuUiSRbcqobig1EdvhisvreD&#10;lfBOq/1qfrwfzPq0TzevM7ETH1bKu9vx+QlYwDH8leGKH9GhjEwHN5D2rJUg0nlsSsiAxTTNBLDD&#10;1c2AlwX/T1/+AgAA//8DAFBLAQItABQABgAIAAAAIQC2gziS/gAAAOEBAAATAAAAAAAAAAAAAAAA&#10;AAAAAABbQ29udGVudF9UeXBlc10ueG1sUEsBAi0AFAAGAAgAAAAhADj9If/WAAAAlAEAAAsAAAAA&#10;AAAAAAAAAAAALwEAAF9yZWxzLy5yZWxzUEsBAi0AFAAGAAgAAAAhANmcHMp4AgAA7gQAAA4AAAAA&#10;AAAAAAAAAAAALgIAAGRycy9lMm9Eb2MueG1sUEsBAi0AFAAGAAgAAAAhAEY4K0zbAAAABQEAAA8A&#10;AAAAAAAAAAAAAAAA0gQAAGRycy9kb3ducmV2LnhtbFBLBQYAAAAABAAEAPMAAADa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28992" behindDoc="0" locked="0" layoutInCell="1" allowOverlap="1" wp14:anchorId="28D3FB9A" wp14:editId="67681AAF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16" name="Rectangle 1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4D7CD5" id="Rectangle 1216" o:spid="_x0000_s1026" style="position:absolute;margin-left:99.9pt;margin-top:.45pt;width:11.45pt;height:12pt;z-index:25262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KGaeQIAAO4EAAAOAAAAZHJzL2Uyb0RvYy54bWysVEtv2zAMvg/YfxB0Xx0HTtsFdYogRYcB&#10;RVusHXZmZNkWoNcoJU7360fJTht0Ow3LQSFFio+PH311fTCa7SUG5WzNy7MZZ9IK1yjb1fz78+2n&#10;S85CBNuAdlbW/EUGfr36+OFq8Es5d73TjURGQWxYDr7mfYx+WRRB9NJAOHNeWjK2Dg1EUrErGoSB&#10;ohtdzGez82Jw2Hh0QoZAtzejka9y/LaVIj60bZCR6ZpTbTGfmM9tOovVFSw7BN8rMZUB/1CFAWUp&#10;6WuoG4jAdqj+CGWUQBdcG8+EM4VrWyVk7oG6KWfvunnqwcvcC4ET/CtM4f+FFff7R2SqodnNy3PO&#10;LBia0jfCDWynJcu3BNLgw5J8n/wjTlogMXV8aNGkf+qFHTKwL6/AykNkgi7LalGVC84EmcrFvJpl&#10;4Iu3xx5D/CKdYUmoOVL+DCfs70KkhOR6dEm5rLtVWufZacuGVPwFxWQCiEKthkii8dRUsB1noDvi&#10;poiYQwanVZOep0ABu+1GI9sD8aOqLuabanTqoZHj7WJGv8QTqmFyH+XTOKm4Gwj9+CSnGKllVCR+&#10;a2VqfpkCHSNpm9LLzNCpxQTxCGqStq55ocmgGykbvLhVlOQOQnwEJI5Su7R38YGOVjvCwE0SZ73D&#10;X3+7T/5EHbJyNhDnCZ+fO0DJmf5qiVSfy6pKS5KVanExJwVPLdtTi92ZjSPYStpwL7KY/KM+ii06&#10;84PWc52ykgmsoNzjJCZlE8ddpAUXcr3ObrQYHuKdffIiBU84JXifDz8A/USQSMy6d8f9gOU7noy+&#10;I1PWu+halUn0hitNMCm0VHmW0wcgbe2pnr3ePlOr3wAAAP//AwBQSwMEFAAGAAgAAAAhANZeYWvc&#10;AAAABwEAAA8AAABkcnMvZG93bnJldi54bWxMjsFOwzAQRO9I/IO1SFwQdWoqICFOhSgIuEGp1Ksb&#10;b+NAvI5ipw1/z3KC24xmNPPK5eQ7ccAhtoE0zGcZCKQ62JYaDZuPp8tbEDEZsqYLhBq+McKyOj0p&#10;TWHDkd7xsE6N4BGKhdHgUuoLKWPt0Js4Cz0SZ/sweJPYDo20gznyuO+kyrJr6U1L/OBMjw8O66/1&#10;6DU802q7utpfjO71c7t4e5yrjXrxWp+fTfd3IBJO6a8Mv/iMDhUz7cJINoqOfZ4zetKQg+BYKXUD&#10;YsdikYOsSvmfv/oBAAD//wMAUEsBAi0AFAAGAAgAAAAhALaDOJL+AAAA4QEAABMAAAAAAAAAAAAA&#10;AAAAAAAAAFtDb250ZW50X1R5cGVzXS54bWxQSwECLQAUAAYACAAAACEAOP0h/9YAAACUAQAACwAA&#10;AAAAAAAAAAAAAAAvAQAAX3JlbHMvLnJlbHNQSwECLQAUAAYACAAAACEAU+ihmnkCAADuBAAADgAA&#10;AAAAAAAAAAAAAAAuAgAAZHJzL2Uyb0RvYy54bWxQSwECLQAUAAYACAAAACEA1l5ha9wAAAAHAQAA&#10;DwAAAAAAAAAAAAAAAADT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757CE3F1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534180D2" w14:textId="1E7BC572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14) </w:t>
      </w:r>
      <w:r w:rsidR="00095A5E" w:rsidRPr="00A66337">
        <w:rPr>
          <w:rFonts w:ascii="Arial" w:hAnsi="Arial" w:cs="Arial"/>
        </w:rPr>
        <w:t xml:space="preserve">Did you find it difficult to organize your daily routine (homework, tidying up, etc.)? </w:t>
      </w:r>
    </w:p>
    <w:p w14:paraId="1CCD0B40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40256" behindDoc="0" locked="0" layoutInCell="1" allowOverlap="1" wp14:anchorId="013551AC" wp14:editId="758AE888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17" name="Rectangle 12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2C89CF" id="Rectangle 1217" o:spid="_x0000_s1026" style="position:absolute;margin-left:-39.75pt;margin-top:.45pt;width:11.45pt;height:12pt;z-index:25264025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/1feQIAAO4EAAAOAAAAZHJzL2Uyb0RvYy54bWysVEtv2zAMvg/YfxB0Xx0HztIFdYogQYcB&#10;RVssHXpmZMkWoNckJU7360fJThp0Ow3LQSFFio+PH31ze9SKHLgP0pqallcTSrhhtpGmremP57tP&#10;15SECKYBZQ2v6SsP9Hb58cNN7xZ8ajurGu4JBjFh0buadjG6RVEE1nEN4co6btAorNcQUfVt0Xjo&#10;MbpWxXQy+Vz01jfOW8ZDwNvNYKTLHF8IzuKjEIFHomqKtcV8+nzu0lksb2DRenCdZGMZ8A9VaJAG&#10;k55DbSAC2Xv5RygtmbfBinjFrC6sEJLx3AN2U07edbPtwPHcC4IT3Bmm8P/CsofDkyeywdlNyzkl&#10;BjRO6TviBqZVnORbBKl3YYG+W/fkRy2gmDo+Cq/TP/ZCjhnY1zOw/BgJw8uymlXljBKGpnI2rSYZ&#10;+OLtsfMhfuVWkyTU1GP+DCcc7kPEhOh6ckm5jL2TSuXZKUP6VPwcYxIGSCGhIKKoHTYVTEsJqBa5&#10;yaLPIYNVsknPU6Dg291aeXIA5EdVzafranDqoOHD7WyCv8QTrGF0H+TLOKm4DYRueJJTDNTSMiK/&#10;ldQ1vU6BTpGUSel5ZujYYoJ4ADVJO9u84mS8HSgbHLuTmOQeQnwCjxzFdnHv4iMeQlnEwI4SJZ31&#10;v/52n/yROmilpEfOIz4/9+A5JeqbQVJ9KasqLUlWqtl8ioq/tOwuLWav1xZhK3HDHcti8o/qJApv&#10;9Quu5yplRRMYhrmHSYzKOg67iAvO+GqV3XAxHMR7s3UsBU84JXifjy/g3UiQiMx6sKf9gMU7ngy+&#10;A1NW+2iFzCR6wxUnmBRcqjzL8QOQtvZSz15vn6nlbwAAAP//AwBQSwMEFAAGAAgAAAAhAD0Mc2za&#10;AAAAAwEAAA8AAABkcnMvZG93bnJldi54bWxMj8FOwzAQRO9I/IO1SFxQ69RUiIY4FaIg6A3aSr26&#10;8TYOxOsodtrw9ywnOI1Ws5p5UyxH34oT9rEJpGE2zUAgVcE2VGvYbV8m9yBiMmRNGwg1fGOEZXl5&#10;UZjchjN94GmTasEhFHOjwaXU5VLGyqE3cRo6JPaOofcm8dnX0vbmzOG+lSrL7qQ3DXGDMx0+Oay+&#10;NoPX8Eqr/er2eDO49ed+/v48Uzv15rW+vhofH0AkHNPfM/ziMzqUzHQIA9koWg08JGlYgGBPKdYD&#10;63wBsizkf/byBwAA//8DAFBLAQItABQABgAIAAAAIQC2gziS/gAAAOEBAAATAAAAAAAAAAAAAAAA&#10;AAAAAABbQ29udGVudF9UeXBlc10ueG1sUEsBAi0AFAAGAAgAAAAhADj9If/WAAAAlAEAAAsAAAAA&#10;AAAAAAAAAAAALwEAAF9yZWxzLy5yZWxzUEsBAi0AFAAGAAgAAAAhAKxb/V95AgAA7gQAAA4AAAAA&#10;AAAAAAAAAAAALgIAAGRycy9lMm9Eb2MueG1sUEsBAi0AFAAGAAgAAAAhAD0Mc2zaAAAAAwEAAA8A&#10;AAAAAAAAAAAAAAAA0wQAAGRycy9kb3ducmV2LnhtbFBLBQYAAAAABAAEAPMAAADaBQAAAAA=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39232" behindDoc="0" locked="0" layoutInCell="1" allowOverlap="1" wp14:anchorId="6D079A52" wp14:editId="57B83D57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218" name="Rectangle 1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FA17B7" id="Rectangle 1218" o:spid="_x0000_s1026" style="position:absolute;margin-left:375.1pt;margin-top:.35pt;width:11.45pt;height:12pt;z-index:25263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qn0eAIAAO4EAAAOAAAAZHJzL2Uyb0RvYy54bWysVEtv2zAMvg/YfxB0Xx0HztoFdYogRYcB&#10;RVusHXpmZNkWoNcoJU7360fJTht0Ow3LQSFFio+PH315dTCa7SUG5WzNy7MZZ9IK1yjb1fzH082n&#10;C85CBNuAdlbW/EUGfrX6+OFy8Es5d73TjURGQWxYDr7mfYx+WRRB9NJAOHNeWjK2Dg1EUrErGoSB&#10;ohtdzGezz8XgsPHohAyBbq9HI1/l+G0rRbxv2yAj0zWn2mI+MZ/bdBarS1h2CL5XYioD/qEKA8pS&#10;0tdQ1xCB7VD9EcoogS64Np4JZwrXtkrI3AN1U87edfPYg5e5FwIn+FeYwv8LK+72D8hUQ7OblzQr&#10;C4am9J1wA9tpyfItgTT4sCTfR/+AkxZITB0fWjTpn3phhwzsyyuw8hCZoMuyWlTlgjNBpnIxr2YZ&#10;+OLtsccQv0pnWBJqjpQ/wwn72xApIbkeXVIu626U1nl22rIhFX9OMZkAolCrIZJoPDUVbMcZ6I64&#10;KSLmkMFp1aTnKVDAbrvRyPZA/Kiq8/mmGp16aOR4u5jRL/GEapjcR/k0TiruGkI/PskpRmoZFYnf&#10;WpmaX6RAx0japvQyM3RqMUE8gpqkrWteaDLoRsoGL24UJbmFEB8AiaPULu1dvKej1Y4wcJPEWe/w&#10;19/ukz9Rh6ycDcR5wufnDlBypr9ZItWXsqrSkmSlWpzPScFTy/bUYndm4wi2kjbciywm/6iPYovO&#10;PNN6rlNWMoEVlHucxKRs4riLtOBCrtfZjRbDQ7y1j16k4AmnBO/T4RnQTwSJxKw7d9wPWL7jyeg7&#10;MmW9i65VmURvuNIEk0JLlWc5fQDS1p7q2evtM7X6DQAA//8DAFBLAwQUAAYACAAAACEArNOa3d4A&#10;AAAHAQAADwAAAGRycy9kb3ducmV2LnhtbEyOwU7DMBBE70j8g7VIXBB1khaCQpwKURDlBqVSr268&#10;jQPxOoqdNvw9ywluM5rRzCuXk+vEEYfQelKQzhIQSLU3LTUKth/P13cgQtRkdOcJFXxjgGV1flbq&#10;wvgTveNxExvBIxQKrcDG2BdShtqi02HmeyTODn5wOrIdGmkGfeJx18ksSW6l0y3xg9U9Plqsvzaj&#10;U/BCq91qfrga7evnbvH2lGbbbO2UuryYHu5BRJziXxl+8RkdKmba+5FMEJ2C/CbJuMoCBMd5Pk9B&#10;7BVkixxkVcr//NUPAAAA//8DAFBLAQItABQABgAIAAAAIQC2gziS/gAAAOEBAAATAAAAAAAAAAAA&#10;AAAAAAAAAABbQ29udGVudF9UeXBlc10ueG1sUEsBAi0AFAAGAAgAAAAhADj9If/WAAAAlAEAAAsA&#10;AAAAAAAAAAAAAAAALwEAAF9yZWxzLy5yZWxzUEsBAi0AFAAGAAgAAAAhAC/KqfR4AgAA7gQAAA4A&#10;AAAAAAAAAAAAAAAALgIAAGRycy9lMm9Eb2MueG1sUEsBAi0AFAAGAAgAAAAhAKzTmt3eAAAABwEA&#10;AA8AAAAAAAAAAAAAAAAA0g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38208" behindDoc="0" locked="0" layoutInCell="1" allowOverlap="1" wp14:anchorId="52160EB1" wp14:editId="333E7F35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219" name="Rectangle 1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E92F72" id="Rectangle 1219" o:spid="_x0000_s1026" style="position:absolute;margin-left:281.35pt;margin-top:.45pt;width:11.45pt;height:12pt;z-index:25263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39z1eAIAAO4EAAAOAAAAZHJzL2Uyb0RvYy54bWysVEtv2zAMvg/YfxB0Xx0HztoGdYogRYcB&#10;RVesHXpmZNkWoNcoJU7360fJTht0Ow3LQSFFio+PH311fTCa7SUG5WzNy7MZZ9IK1yjb1fzH0+2n&#10;C85CBNuAdlbW/EUGfr36+OFq8Es5d73TjURGQWxYDr7mfYx+WRRB9NJAOHNeWjK2Dg1EUrErGoSB&#10;ohtdzGezz8XgsPHohAyBbm9GI1/l+G0rRfzWtkFGpmtOtcV8Yj636SxWV7DsEHyvxFQG/EMVBpSl&#10;pK+hbiAC26H6I5RRAl1wbTwTzhSubZWQuQfqppy96+axBy9zLwRO8K8whf8XVtzvH5CphmY3Ly85&#10;s2BoSt8JN7CdlizfEkiDD0vyffQPOGmBxNTxoUWT/qkXdsjAvrwCKw+RCbosq0V1PudMkKlczKtZ&#10;Br54e+wxxC/SGZaEmiPlz3DC/i5ESkiuR5eUy7pbpXWenbZsSMWfU0wmgCjUaogkGk9NBdtxBroj&#10;boqIOWRwWjXpeQoUsNtuNLI9ED8qqnFTjU49NHK8Xczol3hCNUzuo3waJxV3A6Efn+QUI7WMisRv&#10;rUzNL1KgYyRtU3qZGTq1mCAeQU3S1jUvNBl0I2WDF7eKktxBiA+AxFFql/YufqOj1Y4wcJPEWe/w&#10;19/ukz9Rh6ycDcR5wufnDlBypr9aItVlWVVpSbJSLc7npOCpZXtqsTuzcQRbSRvuRRaTf9RHsUVn&#10;nmk91ykrmcAKyj1OYlI2cdxFWnAh1+vsRovhId7ZRy9S8IRTgvfp8AzoJ4JEYta9O+4HLN/xZPQd&#10;mbLeRdeqTKI3XGmCSaGlyrOcPgBpa0/17PX2mVr9BgAA//8DAFBLAwQUAAYACAAAACEAM6/bJ94A&#10;AAAHAQAADwAAAGRycy9kb3ducmV2LnhtbEyOwU7DMBBE70j8g7VIXBB1apq0DdlUiIKAGy2VenVj&#10;Nw7E6yh22vD3mBMcRzN684rVaFt20r1vHCFMJwkwTZVTDdUIu4/n2wUwHyQp2TrSCN/aw6q8vChk&#10;rtyZNvq0DTWLEPK5RDAhdDnnvjLaSj9xnabYHV1vZYixr7nq5TnCbctFkmTcyobig5GdfjS6+toO&#10;FuGF1vv13fFmMG+f+9n701TsxKtFvL4aH+6BBT2GvzH86kd1KKPTwQ2kPGsR0kzM4xRhCSzW6SLN&#10;gB0QxGwJvCz4f//yBwAA//8DAFBLAQItABQABgAIAAAAIQC2gziS/gAAAOEBAAATAAAAAAAAAAAA&#10;AAAAAAAAAABbQ29udGVudF9UeXBlc10ueG1sUEsBAi0AFAAGAAgAAAAhADj9If/WAAAAlAEAAAsA&#10;AAAAAAAAAAAAAAAALwEAAF9yZWxzLy5yZWxzUEsBAi0AFAAGAAgAAAAhABrf3PV4AgAA7gQAAA4A&#10;AAAAAAAAAAAAAAAALgIAAGRycy9lMm9Eb2MueG1sUEsBAi0AFAAGAAgAAAAhADOv2yfeAAAABwEA&#10;AA8AAAAAAAAAAAAAAAAA0g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37184" behindDoc="0" locked="0" layoutInCell="1" allowOverlap="1" wp14:anchorId="7FA2E519" wp14:editId="273BEFE9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20" name="Rectangle 1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7311F6" id="Rectangle 1220" o:spid="_x0000_s1026" style="position:absolute;margin-left:192.05pt;margin-top:.45pt;width:11.45pt;height:12pt;z-index:25263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7EeeAIAAO4EAAAOAAAAZHJzL2Uyb0RvYy54bWysVE1v2zAMvQ/YfxB0Xx0HztoFdYogRYcB&#10;RVusHXpmZNkWoK9RSpzu14+SnTbodhqWg0KJ1KP4+OjLq4PRbC8xKGdrXp7NOJNWuEbZruY/nm4+&#10;XXAWItgGtLOy5i8y8KvVxw+Xg1/KueudbiQyArFhOfia9zH6ZVEE0UsD4cx5acnZOjQQaYtd0SAM&#10;hG50MZ/NPheDw8ajEzIEOr0enXyV8dtWinjftkFGpmtOb4t5xbxu01qsLmHZIfheiekZ8A+vMKAs&#10;JX2FuoYIbIfqDyijBLrg2ngmnClc2yohcw1UTTl7V81jD17mWoic4F9pCv8PVtztH5Cphno3nxNB&#10;Fgx16TvxBrbTkuVTImnwYUmxj/4Bp10gM1V8aNGkf6qFHTKxL6/EykNkgg7LalGVC84EucrFvJpl&#10;4ou3yx5D/CqdYcmoOVL+TCfsb0OkhBR6DEm5rLtRWufeacuG9PhzwmQCSEKthkim8VRUsB1noDvS&#10;poiYIYPTqknXE1DAbrvRyPZA+qiq8/mmGoN6aOR4upjRL+mE3jCFj/YpTnrcNYR+vJJTjNIyKpK+&#10;tTI1v0hARyRtU3qZFTqVmCgeSU3W1jUv1Bl0o2SDFzeKktxCiA+ApFEql+Yu3tPSakccuMnirHf4&#10;62/nKZ6kQ17OBtI88fNzByg5098siepLWVVpSPKmWpwnQeCpZ3vqsTuzcURbSRPuRTZTfNRHs0Vn&#10;nmk81ykrucAKyj12Ytps4jiLNOBCrtc5jAbDQ7y1j14k8MRTovfp8AzoJ4FEUtadO84HLN/pZIwd&#10;lbLeRdeqLKI3XqmDaUNDlXs5fQDS1J7uc9TbZ2r1GwAA//8DAFBLAwQUAAYACAAAACEA7qFtOt4A&#10;AAAHAQAADwAAAGRycy9kb3ducmV2LnhtbEyPwU7DMBBE70j8g7VIXBB1kkbQhmwqREHADUqlXt3Y&#10;jQPxOoqdNvw9ywmOoxnNvClXk+vE0Qyh9YSQzhIQhmqvW2oQth9P1wsQISrSqvNkEL5NgFV1flaq&#10;QvsTvZvjJjaCSygUCsHG2BdShtoap8LM94bYO/jBqchyaKQe1InLXSezJLmRTrXEC1b15sGa+msz&#10;OoRnWu/W88PVaF8/d/nbY5ptsxeHeHkx3d+BiGaKf2H4xWd0qJhp70fSQXQI80WechRhCYLtPLnl&#10;a3uELF+CrEr5n7/6AQAA//8DAFBLAQItABQABgAIAAAAIQC2gziS/gAAAOEBAAATAAAAAAAAAAAA&#10;AAAAAAAAAABbQ29udGVudF9UeXBlc10ueG1sUEsBAi0AFAAGAAgAAAAhADj9If/WAAAAlAEAAAsA&#10;AAAAAAAAAAAAAAAALwEAAF9yZWxzLy5yZWxzUEsBAi0AFAAGAAgAAAAhANCfsR54AgAA7gQAAA4A&#10;AAAAAAAAAAAAAAAALgIAAGRycy9lMm9Eb2MueG1sUEsBAi0AFAAGAAgAAAAhAO6hbTreAAAABwEA&#10;AA8AAAAAAAAAAAAAAAAA0g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35136" behindDoc="0" locked="0" layoutInCell="1" allowOverlap="1" wp14:anchorId="416F92FD" wp14:editId="7066C97A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221" name="Rectangle 1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75C0C6" id="Rectangle 1221" o:spid="_x0000_s1026" style="position:absolute;margin-left:12.15pt;margin-top:.35pt;width:11.45pt;height:12pt;z-index:25263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sQfeAIAAO4EAAAOAAAAZHJzL2Uyb0RvYy54bWysVMtu2zAQvBfoPxC8N7IFuUmNyIHhIEWB&#10;IAmaFDnTFCUR4KskbTn9+g4pOTHSnor6QO9yl/uYndXl1UErshc+SGtqOj+bUSIMt400XU1/PN18&#10;uqAkRGYapqwRNX0RgV6tPn64HNxSlLa3qhGeIIgJy8HVtI/RLYsi8F5oFs6sEwbG1nrNIlTfFY1n&#10;A6JrVZSz2edisL5x3nIRAm6vRyNd5fhtK3i8b9sgIlE1RW0xnz6f23QWq0u27DxzveRTGewfqtBM&#10;GiR9DXXNIiM7L/8IpSX3Ntg2nnGrC9u2kovcA7qZz95189gzJ3IvACe4V5jC/wvL7/YPnsgGsyvL&#10;OSWGaUzpO3BjplOC5FuANLiwhO+je/CTFiCmjg+t1+kfvZBDBvblFVhxiITjcl4tqvOSEg7TfFFW&#10;swx88fbY+RC/CqtJEmrqkT/Dyfa3ISIhXI8uKZexN1KpPDtlyJCKP0dMwhko1CoWIWqHpoLpKGGq&#10;Azd59DlksEo26XkKFHy33ShP9gz8qFDjphqdetaI8XYxwy/xBDVM7qN8GicVd81CPz7JKUZqaRnB&#10;byV1TS9SoGMkZVJ6kRk6tZggHkFN0tY2L5iMtyNlg+M3EkluWYgPzIOjaBd7F+9xtMoCAztJlPTW&#10;//rbffIHdWClZADngc/PHfOCEvXNgFRf5lWVliQr1eK8hOJPLdtTi9npjQVsYA2qy2Lyj+oott7q&#10;Z6znOmWFiRmO3OMkJmUTx13EgnOxXmc3LIZj8dY8Op6CJ5wSvE+HZ+bdRJAIZt3Z436w5TuejL4j&#10;U9a7aFuZSfSGKyaYFCxVnuX0AUhbe6pnr7fP1Oo3AAAA//8DAFBLAwQUAAYACAAAACEARjgrTNsA&#10;AAAFAQAADwAAAGRycy9kb3ducmV2LnhtbEyOX0/CMBTF3034Ds018cVIR1mYmeuIEY3yhkjCa1kv&#10;63C9XdYO5re3POnj+ZNzfsVytC07Y+8bRxJm0wQYUuV0Q7WE3dfbwyMwHxRp1TpCCT/oYVlObgqV&#10;a3ehTzxvQ83iCPlcSTAhdDnnvjJolZ+6DilmR9dbFaLsa657dYnjtuUiSRbcqobig1EdvhisvreD&#10;lfBOq/1qfrwfzPq0TzevM7ETH1bKu9vx+QlYwDH8leGKH9GhjEwHN5D2rJUg0nlsSsiAxTTNBLDD&#10;1c2AlwX/T1/+AgAA//8DAFBLAQItABQABgAIAAAAIQC2gziS/gAAAOEBAAATAAAAAAAAAAAAAAAA&#10;AAAAAABbQ29udGVudF9UeXBlc10ueG1sUEsBAi0AFAAGAAgAAAAhADj9If/WAAAAlAEAAAsAAAAA&#10;AAAAAAAAAAAALwEAAF9yZWxzLy5yZWxzUEsBAi0AFAAGAAgAAAAhAOWKxB94AgAA7gQAAA4AAAAA&#10;AAAAAAAAAAAALgIAAGRycy9lMm9Eb2MueG1sUEsBAi0AFAAGAAgAAAAhAEY4K0zbAAAABQEAAA8A&#10;AAAAAAAAAAAAAAAA0gQAAGRycy9kb3ducmV2LnhtbFBLBQYAAAAABAAEAPMAAADa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36160" behindDoc="0" locked="0" layoutInCell="1" allowOverlap="1" wp14:anchorId="324C37CB" wp14:editId="310544EF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22" name="Rectangle 1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7AFBAF" id="Rectangle 1222" o:spid="_x0000_s1026" style="position:absolute;margin-left:99.9pt;margin-top:.45pt;width:11.45pt;height:12pt;z-index:25263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/nlPeQIAAO4EAAAOAAAAZHJzL2Uyb0RvYy54bWysVEtv2zAMvg/YfxB0Xx0bztoFdYogQYYB&#10;RVusHXpmZMkWoNckJU7360fJTht0Ow3LQSFFio+PH319c9SKHLgP0pqGlhczSrhhtpWma+iPp+2n&#10;K0pCBNOCsoY39IUHerP8+OF6cAte2d6qlnuCQUxYDK6hfYxuURSB9VxDuLCOGzQK6zVEVH1XtB4G&#10;jK5VUc1mn4vB+tZ5y3gIeLsZjXSZ4wvBWbwXIvBIVEOxtphPn89dOovlNSw6D66XbCoD/qEKDdJg&#10;0tdQG4hA9l7+EUpL5m2wIl4wqwsrhGQ894DdlLN33Tz24HjuBcEJ7hWm8P/CsrvDgyeyxdlVVUWJ&#10;AY1T+o64gekUJ/kWQRpcWKDvo3vwkxZQTB0fhdfpH3shxwzsyyuw/BgJw8uyntflnBKGpnJe1bMM&#10;fPH22PkQv3KrSRIa6jF/hhMOtyFiQnQ9uaRcxm6lUnl2ypAhFX+JMQkDpJBQEFHUDpsKpqMEVIfc&#10;ZNHnkMEq2abnKVDw3W6tPDkA8qOuL6t1PTr10PLxdj7DX+IJ1jC5j/J5nFTcBkI/PskpRmppGZHf&#10;SuqGXqVAp0jKpPQ8M3RqMUE8gpqknW1fcDLejpQNjm0lJrmFEB/AI0exXdy7eI+HUBYxsJNESW/9&#10;r7/dJ3+kDlopGZDziM/PPXhOifpmkFRfyrpOS5KVen5ZoeLPLbtzi9nrtUXYStxwx7KY/KM6icJb&#10;/YzruUpZ0QSGYe5xEpOyjuMu4oIzvlplN1wMB/HWPDqWgiecErxPx2fwbiJIRGbd2dN+wOIdT0bf&#10;kSmrfbRCZhK94YoTTAouVZ7l9AFIW3uuZ6+3z9TyNwAAAP//AwBQSwMEFAAGAAgAAAAhANZeYWvc&#10;AAAABwEAAA8AAABkcnMvZG93bnJldi54bWxMjsFOwzAQRO9I/IO1SFwQdWoqICFOhSgIuEGp1Ksb&#10;b+NAvI5ipw1/z3KC24xmNPPK5eQ7ccAhtoE0zGcZCKQ62JYaDZuPp8tbEDEZsqYLhBq+McKyOj0p&#10;TWHDkd7xsE6N4BGKhdHgUuoLKWPt0Js4Cz0SZ/sweJPYDo20gznyuO+kyrJr6U1L/OBMjw8O66/1&#10;6DU802q7utpfjO71c7t4e5yrjXrxWp+fTfd3IBJO6a8Mv/iMDhUz7cJINoqOfZ4zetKQg+BYKXUD&#10;YsdikYOsSvmfv/oBAAD//wMAUEsBAi0AFAAGAAgAAAAhALaDOJL+AAAA4QEAABMAAAAAAAAAAAAA&#10;AAAAAAAAAFtDb250ZW50X1R5cGVzXS54bWxQSwECLQAUAAYACAAAACEAOP0h/9YAAACUAQAACwAA&#10;AAAAAAAAAAAAAAAvAQAAX3JlbHMvLnJlbHNQSwECLQAUAAYACAAAACEAb/55T3kCAADuBAAADgAA&#10;AAAAAAAAAAAAAAAuAgAAZHJzL2Uyb0RvYy54bWxQSwECLQAUAAYACAAAACEA1l5ha9wAAAAHAQAA&#10;DwAAAAAAAAAAAAAAAADT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5AB9FF53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2C84EF51" w14:textId="6C0909F6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15) </w:t>
      </w:r>
      <w:r w:rsidR="00095A5E" w:rsidRPr="00A66337">
        <w:rPr>
          <w:rFonts w:ascii="Arial" w:hAnsi="Arial" w:cs="Arial"/>
        </w:rPr>
        <w:t>Did you have trouble taking notes in class?</w:t>
      </w:r>
    </w:p>
    <w:p w14:paraId="30A2E6DF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47424" behindDoc="0" locked="0" layoutInCell="1" allowOverlap="1" wp14:anchorId="747FB7F3" wp14:editId="62C0D54B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23" name="Rectangle 1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BB8547" id="Rectangle 1223" o:spid="_x0000_s1026" style="position:absolute;margin-left:-39.75pt;margin-top:.45pt;width:11.45pt;height:12pt;z-index:25264742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SWKeQIAAO4EAAAOAAAAZHJzL2Uyb0RvYy54bWysVEtv2zAMvg/YfxB0Xx17ztoFdYogRYcB&#10;RRu0HXpmZMkWoNckJU7360fJTht0Ow3LQSFFio+PH315ddCK7LkP0pqGlmczSrhhtpWma+iPp5tP&#10;F5SECKYFZQ1v6AsP9Gr58cPl4Ba8sr1VLfcEg5iwGFxD+xjdoigC67mGcGYdN2gU1muIqPquaD0M&#10;GF2roprNvhSD9a3zlvEQ8PZ6NNJlji8EZ/FeiMAjUQ3F2mI+fT636SyWl7DoPLhesqkM+IcqNEiD&#10;SV9DXUMEsvPyj1BaMm+DFfGMWV1YISTjuQfsppy96+axB8dzLwhOcK8whf8Xlt3tN57IFmdXVZ8p&#10;MaBxSg+IG5hOcZJvEaTBhQX6PrqNn7SAYur4ILxO/9gLOWRgX16B5YdIGF6W9bwu55QwNJXzqp5l&#10;4Iu3x86H+I1bTZLQUI/5M5ywvw0RE6Lr0SXlMvZGKpVnpwwZUvHnGJMwQAoJBRFF7bCpYDpKQHXI&#10;TRZ9Dhmskm16ngIF323XypM9ID/q+rxa16NTDy0fb+cz/CWeYA2T+yifxknFXUPoxyc5xUgtLSPy&#10;W0nd0IsU6BhJmZSeZ4ZOLSaIR1CTtLXtC07G25GywbEbiUluIcQNeOQotot7F+/xEMoiBnaSKOmt&#10;//W3++SP1EErJQNyHvH5uQPPKVHfDZLqa1nXaUmyUs/PK1T8qWV7ajE7vbYIW4kb7lgWk39UR1F4&#10;q59xPVcpK5rAMMw9TmJS1nHcRVxwxler7IaL4SDemkfHUvCEU4L36fAM3k0EicisO3vcD1i848no&#10;OzJltYtWyEyiN1xxgknBpcqznD4AaWtP9ez19pla/gYAAP//AwBQSwMEFAAGAAgAAAAhAD0Mc2za&#10;AAAAAwEAAA8AAABkcnMvZG93bnJldi54bWxMj8FOwzAQRO9I/IO1SFxQ69RUiIY4FaIg6A3aSr26&#10;8TYOxOsodtrw9ywnOI1Ws5p5UyxH34oT9rEJpGE2zUAgVcE2VGvYbV8m9yBiMmRNGwg1fGOEZXl5&#10;UZjchjN94GmTasEhFHOjwaXU5VLGyqE3cRo6JPaOofcm8dnX0vbmzOG+lSrL7qQ3DXGDMx0+Oay+&#10;NoPX8Eqr/er2eDO49ed+/v48Uzv15rW+vhofH0AkHNPfM/ziMzqUzHQIA9koWg08JGlYgGBPKdYD&#10;63wBsizkf/byBwAA//8DAFBLAQItABQABgAIAAAAIQC2gziS/gAAAOEBAAATAAAAAAAAAAAAAAAA&#10;AAAAAABbQ29udGVudF9UeXBlc10ueG1sUEsBAi0AFAAGAAgAAAAhADj9If/WAAAAlAEAAAsAAAAA&#10;AAAAAAAAAAAALwEAAF9yZWxzLy5yZWxzUEsBAi0AFAAGAAgAAAAhAJBNJYp5AgAA7gQAAA4AAAAA&#10;AAAAAAAAAAAALgIAAGRycy9lMm9Eb2MueG1sUEsBAi0AFAAGAAgAAAAhAD0Mc2zaAAAAAwEAAA8A&#10;AAAAAAAAAAAAAAAA0wQAAGRycy9kb3ducmV2LnhtbFBLBQYAAAAABAAEAPMAAADaBQAAAAA=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46400" behindDoc="0" locked="0" layoutInCell="1" allowOverlap="1" wp14:anchorId="1AC38D5E" wp14:editId="5B1310EF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224" name="Rectangle 1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482459" id="Rectangle 1224" o:spid="_x0000_s1026" style="position:absolute;margin-left:375.1pt;margin-top:.35pt;width:11.45pt;height:12pt;z-index:25264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CG9eQIAAO4EAAAOAAAAZHJzL2Uyb0RvYy54bWysVEtv2zAMvg/YfxB0Xx0bztoFdYogQYYB&#10;RVusHXpmZMkWoNckJU7360fJTht0Ow3LQSFFio+PH319c9SKHLgP0pqGlhczSrhhtpWma+iPp+2n&#10;K0pCBNOCsoY39IUHerP8+OF6cAte2d6qlnuCQUxYDK6hfYxuURSB9VxDuLCOGzQK6zVEVH1XtB4G&#10;jK5VUc1mn4vB+tZ5y3gIeLsZjXSZ4wvBWbwXIvBIVEOxtphPn89dOovlNSw6D66XbCoD/qEKDdJg&#10;0tdQG4hA9l7+EUpL5m2wIl4wqwsrhGQ894DdlLN33Tz24HjuBcEJ7hWm8P/CsrvDgyeyxdlVVU2J&#10;AY1T+o64gekUJ/kWQRpcWKDvo3vwkxZQTB0fhdfpH3shxwzsyyuw/BgJw8uyntflnBKGpnJe1bMM&#10;fPH22PkQv3KrSRIa6jF/hhMOtyFiQnQ9uaRcxm6lUnl2ypAhFX+JMQkDpJBQEFHUDpsKpqMEVIfc&#10;ZNHnkMEq2abnKVDw3W6tPDkA8qOuL6t1PTr10PLxdj7DX+IJ1jC5j/J5nFTcBkI/PskpRmppGZHf&#10;SuqGXqVAp0jKpPQ8M3RqMUE8gpqknW1fcDLejpQNjm0lJrmFEB/AI0exXdy7eI+HUBYxsJNESW/9&#10;r7/dJ3+kDlopGZDziM/PPXhOifpmkFRfyrpOS5KVen5ZoeLPLbtzi9nrtUXYStxwx7KY/KM6icJb&#10;/YzruUpZ0QSGYe5xEpOyjuMu4oIzvlplN1wMB/HWPDqWgiecErxPx2fwbiJIRGbd2dN+wOIdT0bf&#10;kSmrfbRCZhK94YoTTAouVZ7l9AFIW3uuZ6+3z9TyNwAAAP//AwBQSwMEFAAGAAgAAAAhAKzTmt3e&#10;AAAABwEAAA8AAABkcnMvZG93bnJldi54bWxMjsFOwzAQRO9I/IO1SFwQdZIWgkKcClEQ5QalUq9u&#10;vI0D8TqKnTb8PcsJbjOa0cwrl5PrxBGH0HpSkM4SEEi1Ny01CrYfz9d3IELUZHTnCRV8Y4BldX5W&#10;6sL4E73jcRMbwSMUCq3AxtgXUobaotNh5nskzg5+cDqyHRppBn3icdfJLElupdMt8YPVPT5arL82&#10;o1PwQqvdan64Gu3r527x9pRm22ztlLq8mB7uQUSc4l8ZfvEZHSpm2vuRTBCdgvwmybjKAgTHeT5P&#10;QewVZIscZFXK//zVDwAAAP//AwBQSwECLQAUAAYACAAAACEAtoM4kv4AAADhAQAAEwAAAAAAAAAA&#10;AAAAAAAAAAAAW0NvbnRlbnRfVHlwZXNdLnhtbFBLAQItABQABgAIAAAAIQA4/SH/1gAAAJQBAAAL&#10;AAAAAAAAAAAAAAAAAC8BAABfcmVscy8ucmVsc1BLAQItABQABgAIAAAAIQCuXCG9eQIAAO4EAAAO&#10;AAAAAAAAAAAAAAAAAC4CAABkcnMvZTJvRG9jLnhtbFBLAQItABQABgAIAAAAIQCs05rd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45376" behindDoc="0" locked="0" layoutInCell="1" allowOverlap="1" wp14:anchorId="057D8D19" wp14:editId="3C9ABD9E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225" name="Rectangle 1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3FBFC1" id="Rectangle 1225" o:spid="_x0000_s1026" style="position:absolute;margin-left:281.35pt;margin-top:.45pt;width:11.45pt;height:12pt;z-index:25264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VS8eAIAAO4EAAAOAAAAZHJzL2Uyb0RvYy54bWysVEtv2zAMvg/YfxB0X50YztoFdYogRYcB&#10;RVusHXpmZNkWoNcoJU7360fJTht0Ow3LQSFFio+PH315dTCa7SUG5WzN52czzqQVrlG2q/mPp5tP&#10;F5yFCLYB7ays+YsM/Gr18cPl4JeydL3TjURGQWxYDr7mfYx+WRRB9NJAOHNeWjK2Dg1EUrErGoSB&#10;ohtdlLPZ52Jw2Hh0QoZAt9ejka9y/LaVIt63bZCR6ZpTbTGfmM9tOovVJSw7BN8rMZUB/1CFAWUp&#10;6Wuoa4jAdqj+CGWUQBdcG8+EM4VrWyVk7oG6mc/edfPYg5e5FwIn+FeYwv8LK+72D8hUQ7MrywVn&#10;FgxN6TvhBrbTkuVbAmnwYUm+j/4BJy2QmDo+tGjSP/XCDhnYl1dg5SEyQZfzalGdl5wJMs0XZTXL&#10;wBdvjz2G+FU6w5JQc6T8GU7Y34ZICcn16JJyWXejtM6z05YNqfhziskEEIVaDZFE46mpYDvOQHfE&#10;TRExhwxOqyY9T4ECdtuNRrYH4kdFNW6q0amHRo63ixn9Ek+ohsl9lE/jpOKuIfTjk5xipJZRkfit&#10;lan5RQp0jKRtSi8zQ6cWE8QjqEnauuaFJoNupGzw4kZRklsI8QGQOErt0t7Fezpa7QgDN0mc9Q5/&#10;/e0++RN1yMrZQJwnfH7uACVn+pslUn2ZV1VakqxUi/OSFDy1bE8tdmc2jmCb04Z7kcXkH/VRbNGZ&#10;Z1rPdcpKJrCCco+TmJRNHHeRFlzI9Tq70WJ4iLf20YsUPOGU4H06PAP6iSCRmHXnjvsBy3c8GX1H&#10;pqx30bUqk+gNV5pgUmip8iynD0Da2lM9e719pla/AQAA//8DAFBLAwQUAAYACAAAACEAM6/bJ94A&#10;AAAHAQAADwAAAGRycy9kb3ducmV2LnhtbEyOwU7DMBBE70j8g7VIXBB1apq0DdlUiIKAGy2VenVj&#10;Nw7E6yh22vD3mBMcRzN684rVaFt20r1vHCFMJwkwTZVTDdUIu4/n2wUwHyQp2TrSCN/aw6q8vChk&#10;rtyZNvq0DTWLEPK5RDAhdDnnvjLaSj9xnabYHV1vZYixr7nq5TnCbctFkmTcyobig5GdfjS6+toO&#10;FuGF1vv13fFmMG+f+9n701TsxKtFvL4aH+6BBT2GvzH86kd1KKPTwQ2kPGsR0kzM4xRhCSzW6SLN&#10;gB0QxGwJvCz4f//yBwAA//8DAFBLAQItABQABgAIAAAAIQC2gziS/gAAAOEBAAATAAAAAAAAAAAA&#10;AAAAAAAAAABbQ29udGVudF9UeXBlc10ueG1sUEsBAi0AFAAGAAgAAAAhADj9If/WAAAAlAEAAAsA&#10;AAAAAAAAAAAAAAAALwEAAF9yZWxzLy5yZWxzUEsBAi0AFAAGAAgAAAAhAJtJVLx4AgAA7gQAAA4A&#10;AAAAAAAAAAAAAAAALgIAAGRycy9lMm9Eb2MueG1sUEsBAi0AFAAGAAgAAAAhADOv2yfeAAAABwEA&#10;AA8AAAAAAAAAAAAAAAAA0g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44352" behindDoc="0" locked="0" layoutInCell="1" allowOverlap="1" wp14:anchorId="17691F75" wp14:editId="36E882CD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26" name="Rectangle 1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0DAFF3" id="Rectangle 1226" o:spid="_x0000_s1026" style="position:absolute;margin-left:192.05pt;margin-top:.45pt;width:11.45pt;height:12pt;z-index:25264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enseQIAAO4EAAAOAAAAZHJzL2Uyb0RvYy54bWysVEtv2zAMvg/YfxB0Xx0bTtsFdYogRYcB&#10;RVs0HXpmZMkWoNckJU7360fJTht0Ow3LQSFFio+PH311fdCK7LkP0pqGlmczSrhhtpWma+iP59sv&#10;l5SECKYFZQ1v6CsP9Hr5+dPV4Ba8sr1VLfcEg5iwGFxD+xjdoigC67mGcGYdN2gU1muIqPquaD0M&#10;GF2roprNzovB+tZ5y3gIeHszGukyxxeCs/ggROCRqIZibTGfPp/bdBbLK1h0Hlwv2VQG/EMVGqTB&#10;pG+hbiAC2Xn5RygtmbfBinjGrC6sEJLx3AN2U84+dLPpwfHcC4IT3BtM4f+FZff7R09ki7OrqnNK&#10;DGic0hPiBqZTnORbBGlwYYG+G/foJy2gmDo+CK/TP/ZCDhnY1zdg+SEShpdlPa/LOSUMTeW8qmcZ&#10;+OL9sfMhfuNWkyQ01GP+DCfs70LEhOh6dEm5jL2VSuXZKUOGVPwFxiQMkEJCQURRO2wqmI4SUB1y&#10;k0WfQwarZJuep0DBd9u18mQPyI+6vqjW9ejUQ8vH2/kMf4knWMPkPsqncVJxNxD68UlOMVJLy4j8&#10;VlI39DIFOkZSJqXnmaFTiwniEdQkbW37ipPxdqRscOxWYpI7CPERPHIU28W9iw94CGURAztJlPTW&#10;//rbffJH6qCVkgE5j/j83IHnlKjvBkn1tazrtCRZqecXFSr+1LI9tZidXluErcQNdyyLyT+qoyi8&#10;1S+4nquUFU1gGOYeJzEp6zjuIi4446tVdsPFcBDvzMaxFDzhlOB9PryAdxNBIjLr3h73AxYfeDL6&#10;jkxZ7aIVMpPoHVecYFJwqfIspw9A2tpTPXu9f6aWvwEAAP//AwBQSwMEFAAGAAgAAAAhAO6hbTre&#10;AAAABwEAAA8AAABkcnMvZG93bnJldi54bWxMj8FOwzAQRO9I/IO1SFwQdZJG0IZsKkRBwA1KpV7d&#10;2I0D8TqKnTb8PcsJjqMZzbwpV5PrxNEMofWEkM4SEIZqr1tqELYfT9cLECEq0qrzZBC+TYBVdX5W&#10;qkL7E72b4yY2gksoFArBxtgXUobaGqfCzPeG2Dv4wanIcmikHtSJy10nsyS5kU61xAtW9ebBmvpr&#10;MzqEZ1rv1vPD1WhfP3f522OabbMXh3h5Md3fgYhmin9h+MVndKiYae9H0kF0CPNFnnIUYQmC7Ty5&#10;5Wt7hCxfgqxK+Z+/+gEAAP//AwBQSwECLQAUAAYACAAAACEAtoM4kv4AAADhAQAAEwAAAAAAAAAA&#10;AAAAAAAAAAAAW0NvbnRlbnRfVHlwZXNdLnhtbFBLAQItABQABgAIAAAAIQA4/SH/1gAAAJQBAAAL&#10;AAAAAAAAAAAAAAAAAC8BAABfcmVscy8ucmVsc1BLAQItABQABgAIAAAAIQARPenseQIAAO4EAAAO&#10;AAAAAAAAAAAAAAAAAC4CAABkcnMvZTJvRG9jLnhtbFBLAQItABQABgAIAAAAIQDuoW06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42304" behindDoc="0" locked="0" layoutInCell="1" allowOverlap="1" wp14:anchorId="10EECE43" wp14:editId="346BA75F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227" name="Rectangle 1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4BFE9A" id="Rectangle 1227" o:spid="_x0000_s1026" style="position:absolute;margin-left:12.15pt;margin-top:.35pt;width:11.45pt;height:12pt;z-index:25264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JzteAIAAO4EAAAOAAAAZHJzL2Uyb0RvYy54bWysVEtv2zAMvg/YfxB0X50YztIFdYogQYcB&#10;RVssHXpmZMkWoNckJU7360fJThp0Ow3LQSFFio+PH31ze9SKHLgP0pqaTq8mlHDDbCNNW9Mfz3ef&#10;rikJEUwDyhpe01ce6O3y44eb3i14aTurGu4JBjFh0buadjG6RVEE1nEN4co6btAorNcQUfVt0Xjo&#10;MbpWRTmZfC566xvnLeMh4O1mMNJlji8EZ/FRiMAjUTXF2mI+fT536SyWN7BoPbhOsrEM+IcqNEiD&#10;Sc+hNhCB7L38I5SWzNtgRbxiVhdWCMl47gG7mU7edbPtwPHcC4IT3Bmm8P/CsofDkyeywdmV5ZwS&#10;Axqn9B1xA9MqTvItgtS7sEDfrXvyoxZQTB0fhdfpH3shxwzs6xlYfoyE4eW0mlXzkhKGpumsrCYZ&#10;+OLtsfMhfuVWkyTU1GP+DCcc7kPEhOh6ckm5jL2TSuXZKUP6VPwcYxIGSCGhIKKoHTYVTEsJqBa5&#10;yaLPIYNVsknPU6Dg291aeXIA5EeFNa6rwamDhg+3swn+Ek+whtF9kC/jpOI2ELrhSU4xUEvLiPxW&#10;Utf0OgU6RVImpeeZoWOLCeIB1CTtbPOKk/F2oGxw7E5iknsI8Qk8chTbxb2Lj3gIZREDO0qUdNb/&#10;+tt98kfqoJWSHjmP+Pzcg+eUqG8GSfVlWlVpSbJSzeYlKv7Ssru0mL1eW4RtihvuWBaTf1QnUXir&#10;X3A9VykrmsAwzD1MYlTWcdhFXHDGV6vshovhIN6brWMpeMIpwft8fAHvRoJEZNaDPe0HLN7xZPAd&#10;mLLaRytkJtEbrjjBpOBS5VmOH4C0tZd69nr7TC1/AwAA//8DAFBLAwQUAAYACAAAACEARjgrTNsA&#10;AAAFAQAADwAAAGRycy9kb3ducmV2LnhtbEyOX0/CMBTF3034Ds018cVIR1mYmeuIEY3yhkjCa1kv&#10;63C9XdYO5re3POnj+ZNzfsVytC07Y+8bRxJm0wQYUuV0Q7WE3dfbwyMwHxRp1TpCCT/oYVlObgqV&#10;a3ehTzxvQ83iCPlcSTAhdDnnvjJolZ+6DilmR9dbFaLsa657dYnjtuUiSRbcqobig1EdvhisvreD&#10;lfBOq/1qfrwfzPq0TzevM7ETH1bKu9vx+QlYwDH8leGKH9GhjEwHN5D2rJUg0nlsSsiAxTTNBLDD&#10;1c2AlwX/T1/+AgAA//8DAFBLAQItABQABgAIAAAAIQC2gziS/gAAAOEBAAATAAAAAAAAAAAAAAAA&#10;AAAAAABbQ29udGVudF9UeXBlc10ueG1sUEsBAi0AFAAGAAgAAAAhADj9If/WAAAAlAEAAAsAAAAA&#10;AAAAAAAAAAAALwEAAF9yZWxzLy5yZWxzUEsBAi0AFAAGAAgAAAAhACQonO14AgAA7gQAAA4AAAAA&#10;AAAAAAAAAAAALgIAAGRycy9lMm9Eb2MueG1sUEsBAi0AFAAGAAgAAAAhAEY4K0zbAAAABQEAAA8A&#10;AAAAAAAAAAAAAAAA0gQAAGRycy9kb3ducmV2LnhtbFBLBQYAAAAABAAEAPMAAADa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43328" behindDoc="0" locked="0" layoutInCell="1" allowOverlap="1" wp14:anchorId="2100C8D9" wp14:editId="3625DE6F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28" name="Rectangle 1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49A4B5" id="Rectangle 1228" o:spid="_x0000_s1026" style="position:absolute;margin-left:99.9pt;margin-top:.45pt;width:11.45pt;height:12pt;z-index:25264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H+GCeAIAAO4EAAAOAAAAZHJzL2Uyb0RvYy54bWysVEtv2zAMvg/YfxB0Xx0bztoFdYogQYYB&#10;RVusHXpmZMkWoNckJU7360fJTht0Ow3LQSFFio+PH319c9SKHLgP0pqGlhczSrhhtpWma+iPp+2n&#10;K0pCBNOCsoY39IUHerP8+OF6cAte2d6qlnuCQUxYDK6hfYxuURSB9VxDuLCOGzQK6zVEVH1XtB4G&#10;jK5VUc1mn4vB+tZ5y3gIeLsZjXSZ4wvBWbwXIvBIVEOxtphPn89dOovlNSw6D66XbCoD/qEKDdJg&#10;0tdQG4hA9l7+EUpL5m2wIl4wqwsrhGQ894DdlLN33Tz24HjuBcEJ7hWm8P/CsrvDgyeyxdlVFc7K&#10;gMYpfUfcwHSKk3yLIA0uLND30T34SQsopo6Pwuv0j72QYwb25RVYfoyE4WVZz+tyTglDUzmv6lkG&#10;vnh77HyIX7nVJAkN9Zg/wwmH2xAxIbqeXFIuY7dSqTw7ZciQir/EmIQBUkgoiChqh00F01ECqkNu&#10;suhzyGCVbNPzFCj4brdWnhwA+VHXl9W6Hp16aPl4O5/hL/EEa5jcR/k8TipuA6Efn+QUI7W0jMhv&#10;JXVDr1KgUyRlUnqeGTq1mCAeQU3SzrYvOBlvR8oGx7YSk9xCiA/gkaPYLu5dvMdDKIsY2EmipLf+&#10;19/ukz9SB62UDMh5xOfnHjynRH0zSKovZV2nJclKPb+sUPHnlt25xez12iJsJW64Y1lM/lGdROGt&#10;fsb1XKWsaALDMPc4iUlZx3EXccEZX62yGy6Gg3hrHh1LwRNOCd6n4zN4NxEkIrPu7Gk/YPGOJ6Pv&#10;yJTVPlohM4necMUJJgWXKs9y+gCkrT3Xs9fbZ2r5GwAA//8DAFBLAwQUAAYACAAAACEA1l5ha9wA&#10;AAAHAQAADwAAAGRycy9kb3ducmV2LnhtbEyOwU7DMBBE70j8g7VIXBB1aiogIU6FKAi4QanUqxtv&#10;40C8jmKnDX/PcoLbjGY088rl5DtxwCG2gTTMZxkIpDrYlhoNm4+ny1sQMRmypguEGr4xwrI6PSlN&#10;YcOR3vGwTo3gEYqF0eBS6gspY+3QmzgLPRJn+zB4k9gOjbSDOfK476TKsmvpTUv84EyPDw7rr/Xo&#10;NTzTaru62l+M7vVzu3h7nKuNevFan59N93cgEk7prwy/+IwOFTPtwkg2io59njN60pCD4FgpdQNi&#10;x2KRg6xK+Z+/+gEAAP//AwBQSwECLQAUAAYACAAAACEAtoM4kv4AAADhAQAAEwAAAAAAAAAAAAAA&#10;AAAAAAAAW0NvbnRlbnRfVHlwZXNdLnhtbFBLAQItABQABgAIAAAAIQA4/SH/1gAAAJQBAAALAAAA&#10;AAAAAAAAAAAAAC8BAABfcmVscy8ucmVsc1BLAQItABQABgAIAAAAIQBtH+GCeAIAAO4EAAAOAAAA&#10;AAAAAAAAAAAAAC4CAABkcnMvZTJvRG9jLnhtbFBLAQItABQABgAIAAAAIQDWXmFr3AAAAAcBAAAP&#10;AAAAAAAAAAAAAAAAANIEAABkcnMvZG93bnJldi54bWxQSwUGAAAAAAQABADzAAAA2w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318402DA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306E2782" w14:textId="67129067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16) </w:t>
      </w:r>
      <w:r w:rsidR="00095A5E" w:rsidRPr="00A66337">
        <w:rPr>
          <w:rFonts w:ascii="Arial" w:hAnsi="Arial" w:cs="Arial"/>
        </w:rPr>
        <w:t>In primary and secondary school, did you have any difficulties with mental arithmetic (i.e., without using your fingers to count)?</w:t>
      </w:r>
    </w:p>
    <w:p w14:paraId="46FA1C95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54592" behindDoc="0" locked="0" layoutInCell="1" allowOverlap="1" wp14:anchorId="04274DD5" wp14:editId="72E1A5B7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29" name="Rectangle 1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4D0473" id="Rectangle 1229" o:spid="_x0000_s1026" style="position:absolute;margin-left:-39.75pt;margin-top:.45pt;width:11.45pt;height:12pt;z-index:2526545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L1HeQIAAO4EAAAOAAAAZHJzL2Uyb0RvYy54bWysVEtv2zAMvg/YfxB0Xx0bztoGdYogRYcB&#10;RVs0HXpmZMkWoNckJU7360fJTht0Ow3LQSFFio+PH311fdCK7LkP0pqGlmczSrhhtpWma+iP59sv&#10;F5SECKYFZQ1v6CsP9Hr5+dPV4Ba8sr1VLfcEg5iwGFxD+xjdoigC67mGcGYdN2gU1muIqPquaD0M&#10;GF2roprNvhaD9a3zlvEQ8PZmNNJlji8EZ/FBiMAjUQ3F2mI+fT636SyWV7DoPLhesqkM+IcqNEiD&#10;Sd9C3UAEsvPyj1BaMm+DFfGMWV1YISTjuQfsppx96GbTg+O5FwQnuDeYwv8Ly+73j57IFmdXVZeU&#10;GNA4pSfEDUynOMm3CNLgwgJ9N+7RT1pAMXV8EF6nf+yFHDKwr2/A8kMkDC/Lel6Xc0oYmsp5Vc8y&#10;8MX7Y+dD/MatJkloqMf8GU7Y34WICdH16JJyGXsrlcqzU4YMqfhzjEkYIIWEgoiidthUMB0loDrk&#10;Jos+hwxWyTY9T4GC77Zr5ckekB91fV6t69Gph5aPt/MZ/hJPsIbJfZRP46TibiD045OcYqSWlhH5&#10;raRu6EUKdIykTErPM0OnFhPEI6hJ2tr2FSfj7UjZ4NitxCR3EOIjeOQotot7Fx/wEMoiBnaSKOmt&#10;//W3++SP1EErJQNyHvH5uQPPKVHfDZLqsqzrtCRZqefnFSr+1LI9tZidXluErcQNdyyLyT+qoyi8&#10;1S+4nquUFU1gGOYeJzEp6zjuIi4446tVdsPFcBDvzMaxFDzhlOB9PryAdxNBIjLr3h73AxYfeDL6&#10;jkxZ7aIVMpPoHVecYFJwqfIspw9A2tpTPXu9f6aWvwEAAP//AwBQSwMEFAAGAAgAAAAhAD0Mc2za&#10;AAAAAwEAAA8AAABkcnMvZG93bnJldi54bWxMj8FOwzAQRO9I/IO1SFxQ69RUiIY4FaIg6A3aSr26&#10;8TYOxOsodtrw9ywnOI1Ws5p5UyxH34oT9rEJpGE2zUAgVcE2VGvYbV8m9yBiMmRNGwg1fGOEZXl5&#10;UZjchjN94GmTasEhFHOjwaXU5VLGyqE3cRo6JPaOofcm8dnX0vbmzOG+lSrL7qQ3DXGDMx0+Oay+&#10;NoPX8Eqr/er2eDO49ed+/v48Uzv15rW+vhofH0AkHNPfM/ziMzqUzHQIA9koWg08JGlYgGBPKdYD&#10;63wBsizkf/byBwAA//8DAFBLAQItABQABgAIAAAAIQC2gziS/gAAAOEBAAATAAAAAAAAAAAAAAAA&#10;AAAAAABbQ29udGVudF9UeXBlc10ueG1sUEsBAi0AFAAGAAgAAAAhADj9If/WAAAAlAEAAAsAAAAA&#10;AAAAAAAAAAAALwEAAF9yZWxzLy5yZWxzUEsBAi0AFAAGAAgAAAAhAJKsvUd5AgAA7gQAAA4AAAAA&#10;AAAAAAAAAAAALgIAAGRycy9lMm9Eb2MueG1sUEsBAi0AFAAGAAgAAAAhAD0Mc2zaAAAAAwEAAA8A&#10;AAAAAAAAAAAAAAAA0wQAAGRycy9kb3ducmV2LnhtbFBLBQYAAAAABAAEAPMAAADaBQAAAAA=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53568" behindDoc="0" locked="0" layoutInCell="1" allowOverlap="1" wp14:anchorId="559F464E" wp14:editId="5A58FCAB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230" name="Rectangle 12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342636" id="Rectangle 1230" o:spid="_x0000_s1026" style="position:absolute;margin-left:375.1pt;margin-top:.35pt;width:11.45pt;height:12pt;z-index:25265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HYzeQIAAO4EAAAOAAAAZHJzL2Uyb0RvYy54bWysVEtv2zAMvg/YfxB0Xx1nztoFdYogRYcB&#10;RVesHXpmZNkWoNcoJU7360fJTht0Ow3LQSFFio+PH315dTCa7SUG5WzNy7MZZ9IK1yjb1fzH482H&#10;C85CBNuAdlbW/FkGfrV6/+5y8Es5d73TjURGQWxYDr7mfYx+WRRB9NJAOHNeWjK2Dg1EUrErGoSB&#10;ohtdzGezT8XgsPHohAyBbq9HI1/l+G0rRfzWtkFGpmtOtcV8Yj636SxWl7DsEHyvxFQG/EMVBpSl&#10;pC+hriEC26H6I5RRAl1wbTwTzhSubZWQuQfqppy96eahBy9zLwRO8C8whf8XVtzt75GphmY3/0gA&#10;WTA0pe+EG9hOS5ZvCaTBhyX5Pvh7nLRAYur40KJJ/9QLO2Rgn1+AlYfIBF2W1aIqF5wJMpWLeTXL&#10;wBevjz2G+EU6w5JQc6T8GU7Y34ZICcn16JJyWXejtM6z05YNqfhziskEEIVaDZFE46mpYDvOQHfE&#10;TRExhwxOqyY9T4ECdtuNRrYH4kdVnc831ejUQyPH28WMfoknVMPkPsqncVJx1xD68UlOMVLLqEj8&#10;1srU/CIFOkbSNqWXmaFTiwniEdQkbV3zTJNBN1I2eHGjKMkthHgPSByldmnv4jc6Wu0IAzdJnPUO&#10;f/3tPvkTdcjK2UCcJ3x+7gAlZ/qrJVJ9LqsqLUlWqsX5nBQ8tWxPLXZnNo5gK2nDvchi8o/6KLbo&#10;zBOt5zplJRNYQbnHSUzKJo67SAsu5Hqd3WgxPMRb++BFCp5wSvA+Hp4A/USQSMy6c8f9gOUbnoy+&#10;I1PWu+halUn0iitNMCm0VHmW0wcgbe2pnr1eP1Or3wAAAP//AwBQSwMEFAAGAAgAAAAhAKzTmt3e&#10;AAAABwEAAA8AAABkcnMvZG93bnJldi54bWxMjsFOwzAQRO9I/IO1SFwQdZIWgkKcClEQ5QalUq9u&#10;vI0D8TqKnTb8PcsJbjOa0cwrl5PrxBGH0HpSkM4SEEi1Ny01CrYfz9d3IELUZHTnCRV8Y4BldX5W&#10;6sL4E73jcRMbwSMUCq3AxtgXUobaotNh5nskzg5+cDqyHRppBn3icdfJLElupdMt8YPVPT5arL82&#10;o1PwQqvdan64Gu3r527x9pRm22ztlLq8mB7uQUSc4l8ZfvEZHSpm2vuRTBCdgvwmybjKAgTHeT5P&#10;QewVZIscZFXK//zVDwAAAP//AwBQSwECLQAUAAYACAAAACEAtoM4kv4AAADhAQAAEwAAAAAAAAAA&#10;AAAAAAAAAAAAW0NvbnRlbnRfVHlwZXNdLnhtbFBLAQItABQABgAIAAAAIQA4/SH/1gAAAJQBAAAL&#10;AAAAAAAAAAAAAAAAAC8BAABfcmVscy8ucmVsc1BLAQItABQABgAIAAAAIQDuLHYzeQIAAO4EAAAO&#10;AAAAAAAAAAAAAAAAAC4CAABkcnMvZTJvRG9jLnhtbFBLAQItABQABgAIAAAAIQCs05rd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52544" behindDoc="0" locked="0" layoutInCell="1" allowOverlap="1" wp14:anchorId="22E22043" wp14:editId="57FC72A5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231" name="Rectangle 1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56B690" id="Rectangle 1231" o:spid="_x0000_s1026" style="position:absolute;margin-left:281.35pt;margin-top:.45pt;width:11.45pt;height:12pt;z-index:25265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QMydwIAAO4EAAAOAAAAZHJzL2Uyb0RvYy54bWysVNtuEzEQfUfiHyy/003ChpaomypKVYRU&#10;lYoW9Xni9V4k37CdS/l6jr2bNio8IfLgzHjGczlzZi+vDlqxnfSht6bi07MJZ9IIW/emrfiPx5sP&#10;F5yFSKYmZY2s+LMM/Gr5/t3l3i3kzHZW1dIzBDFhsXcV72J0i6IIopOawpl10sDYWK8pQvVtUXva&#10;I7pWxWwy+VTsra+dt0KGgNvrwciXOX7TSBG/NU2QkamKo7aYT5/PTTqL5SUtWk+u68VYBv1DFZp6&#10;g6Qvoa4pEtv6/o9QuhfeBtvEM2F1YZumFzL3gG6mkzfdPHTkZO4F4AT3AlP4f2HF3e7es77G7GYf&#10;p5wZ0pjSd+BGplWS5VuAtHdhAd8Hd+9HLUBMHR8ar9M/emGHDOzzC7DyEJnA5bScl+czzgRM0/ms&#10;nGTgi9fHzof4RVrNklBxj/wZTtrdhoiEcD26pFzG3vRK5dkpw/ap+HPEZIJAoUZRhKgdmgqm5YxU&#10;C26K6HPIYFVfp+cpUPDtZq082xH4UaLGdTk4dVTL4XY+wS/xBDWM7oN8GicVd02hG57kFAO1dB/B&#10;b9Xril+kQMdIyqT0MjN0bDFBPICapI2tnzEZbwfKBidueiS5pRDvyYOjaBd7F7/haJQFBnaUOOus&#10;//W3++QP6sDK2R6cBz4/t+QlZ+qrAak+T8syLUlWyvn5DIo/tWxOLWar1xawgTWoLovJP6qj2Hir&#10;n7Ceq5QVJjICuYdJjMo6DruIBRdytcpuWAxH8dY8OJGCJ5wSvI+HJ/JuJEgEs+7scT9o8YYng+/A&#10;lNU22qbPJHrFFRNMCpYqz3L8AKStPdWz1+tnavkbAAD//wMAUEsDBBQABgAIAAAAIQAzr9sn3gAA&#10;AAcBAAAPAAAAZHJzL2Rvd25yZXYueG1sTI7BTsMwEETvSPyDtUhcEHVqmrQN2VSIgoAbLZV6dWM3&#10;DsTrKHba8PeYExxHM3rzitVoW3bSvW8cIUwnCTBNlVMN1Qi7j+fbBTAfJCnZOtII39rDqry8KGSu&#10;3Jk2+rQNNYsQ8rlEMCF0Oee+MtpKP3GdptgdXW9liLGvuerlOcJty0WSZNzKhuKDkZ1+NLr62g4W&#10;4YXW+/Xd8WYwb5/72fvTVOzEq0W8vhof7oEFPYa/MfzqR3Uoo9PBDaQ8axHSTMzjFGEJLNbpIs2A&#10;HRDEbAm8LPh///IHAAD//wMAUEsBAi0AFAAGAAgAAAAhALaDOJL+AAAA4QEAABMAAAAAAAAAAAAA&#10;AAAAAAAAAFtDb250ZW50X1R5cGVzXS54bWxQSwECLQAUAAYACAAAACEAOP0h/9YAAACUAQAACwAA&#10;AAAAAAAAAAAAAAAvAQAAX3JlbHMvLnJlbHNQSwECLQAUAAYACAAAACEA2zkDMncCAADuBAAADgAA&#10;AAAAAAAAAAAAAAAuAgAAZHJzL2Uyb0RvYy54bWxQSwECLQAUAAYACAAAACEAM6/bJ94AAAAHAQAA&#10;DwAAAAAAAAAAAAAAAADR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51520" behindDoc="0" locked="0" layoutInCell="1" allowOverlap="1" wp14:anchorId="0AC708A6" wp14:editId="10A38094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32" name="Rectangle 12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9199A7" id="Rectangle 1232" o:spid="_x0000_s1026" style="position:absolute;margin-left:192.05pt;margin-top:.45pt;width:11.45pt;height:12pt;z-index:25265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b5ieQIAAO4EAAAOAAAAZHJzL2Uyb0RvYy54bWysVEtv2zAMvg/YfxB0Xx17ztoFdYogRYcB&#10;RRu0HXpmZMkWoNckJU7360fJTht0Ow3LQSFFio+PH315ddCK7LkP0pqGlmczSrhhtpWma+iPp5tP&#10;F5SECKYFZQ1v6AsP9Gr58cPl4Ba8sr1VLfcEg5iwGFxD+xjdoigC67mGcGYdN2gU1muIqPquaD0M&#10;GF2roprNvhSD9a3zlvEQ8PZ6NNJlji8EZ/FeiMAjUQ3F2mI+fT636SyWl7DoPLhesqkM+IcqNEiD&#10;SV9DXUMEsvPyj1BaMm+DFfGMWV1YISTjuQfsppy96+axB8dzLwhOcK8whf8Xlt3tN57IFmdXfa4o&#10;MaBxSg+IG5hOcZJvEaTBhQX6PrqNn7SAYur4ILxO/9gLOWRgX16B5YdIGF6W9bwu55QwNJXzqp5l&#10;4Iu3x86H+I1bTZLQUI/5M5ywvw0RE6Lr0SXlMvZGKpVnpwwZUvHnGJMwQAoJBRFF7bCpYDpKQHXI&#10;TRZ9Dhmskm16ngIF323XypM9ID/q+rxa16NTDy0fb+cz/CWeYA2T+yifxknFXUPoxyc5xUgtLSPy&#10;W0nd0IsU6BhJmZSeZ4ZOLSaIR1CTtLXtC07G25GywbEbiUluIcQNeOQotot7F+/xEMoiBnaSKOmt&#10;//W3++SP1EErJQNyHvH5uQPPKVHfDZLqa1nXaUmyUs/PK1T8qWV7ajE7vbYIW4kb7lgWk39UR1F4&#10;q59xPVcpK5rAMMw9TmJS1nHcRVxwxler7IaL4SDemkfHUvCEU4L36fAM3k0EicisO3vcD1i848no&#10;OzJltYtWyEyiN1xxgknBpcqznD4AaWtP9ez19pla/gYAAP//AwBQSwMEFAAGAAgAAAAhAO6hbTre&#10;AAAABwEAAA8AAABkcnMvZG93bnJldi54bWxMj8FOwzAQRO9I/IO1SFwQdZJG0IZsKkRBwA1KpV7d&#10;2I0D8TqKnTb8PcsJjqMZzbwpV5PrxNEMofWEkM4SEIZqr1tqELYfT9cLECEq0qrzZBC+TYBVdX5W&#10;qkL7E72b4yY2gksoFArBxtgXUobaGqfCzPeG2Dv4wanIcmikHtSJy10nsyS5kU61xAtW9ebBmvpr&#10;MzqEZ1rv1vPD1WhfP3f522OabbMXh3h5Md3fgYhmin9h+MVndKiYae9H0kF0CPNFnnIUYQmC7Ty5&#10;5Wt7hCxfgqxK+Z+/+gEAAP//AwBQSwECLQAUAAYACAAAACEAtoM4kv4AAADhAQAAEwAAAAAAAAAA&#10;AAAAAAAAAAAAW0NvbnRlbnRfVHlwZXNdLnhtbFBLAQItABQABgAIAAAAIQA4/SH/1gAAAJQBAAAL&#10;AAAAAAAAAAAAAAAAAC8BAABfcmVscy8ucmVsc1BLAQItABQABgAIAAAAIQBRTb5ieQIAAO4EAAAO&#10;AAAAAAAAAAAAAAAAAC4CAABkcnMvZTJvRG9jLnhtbFBLAQItABQABgAIAAAAIQDuoW06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49472" behindDoc="0" locked="0" layoutInCell="1" allowOverlap="1" wp14:anchorId="6B88710D" wp14:editId="6C65DDE8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233" name="Rectangle 1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D8528E" id="Rectangle 1233" o:spid="_x0000_s1026" style="position:absolute;margin-left:12.15pt;margin-top:.35pt;width:11.45pt;height:12pt;z-index:25264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MtjeQIAAO4EAAAOAAAAZHJzL2Uyb0RvYy54bWysVEtv2zAMvg/YfxB0X52kztoFdYogRYcB&#10;RRusHXpmZNkWoNcoJU7360fJTht0Ow3LQSFFio+PH311fTCa7SUG5WzFp2cTzqQVrla2rfiPp9tP&#10;l5yFCLYG7ays+IsM/Hr58cNV7xdy5jqna4mMgtiw6H3Fuxj9oiiC6KSBcOa8tGRsHBqIpGJb1Ag9&#10;RTe6mE0mn4veYe3RCRkC3d4MRr7M8ZtGivjQNEFGpitOtcV8Yj636SyWV7BoEXynxFgG/EMVBpSl&#10;pK+hbiAC26H6I5RRAl1wTTwTzhSuaZSQuQfqZjp5181jB17mXgic4F9hCv8vrLjfb5CpmmY3Oz/n&#10;zIKhKX0n3MC2WrJ8SyD1PizI99FvcNQCianjQ4Mm/VMv7JCBfXkFVh4iE3Q5LeflxYwzQabpfFZO&#10;MvDF22OPIX6VzrAkVBwpf4YT9nchUkJyPbqkXNbdKq3z7LRlfSr+gmIyAUShRkMk0XhqKtiWM9At&#10;cVNEzCGD06pOz1OggO12rZHtgfhRUo3rcnDqoJbD7XxCv8QTqmF0H+TTOKm4Gwjd8CSnGKhlVCR+&#10;a2UqfpkCHSNpm9LLzNCxxQTxAGqStq5+ocmgGygbvLhVlOQOQtwAEkepXdq7+EBHox1h4EaJs87h&#10;r7/dJ3+iDlk564nzhM/PHaDkTH+zRKov07JMS5KVcn4xIwVPLdtTi92ZtSPYprThXmQx+Ud9FBt0&#10;5pnWc5WykgmsoNzDJEZlHYddpAUXcrXKbrQYHuKdffQiBU84JXifDs+AfiRIJGbdu+N+wOIdTwbf&#10;gSmrXXSNyiR6w5UmmBRaqjzL8QOQtvZUz15vn6nlbwAAAP//AwBQSwMEFAAGAAgAAAAhAEY4K0zb&#10;AAAABQEAAA8AAABkcnMvZG93bnJldi54bWxMjl9PwjAUxd9N+A7NNfHFSEdZmJnriBGN8oZIwmtZ&#10;L+twvV3WDua3tzzp4/mTc37FcrQtO2PvG0cSZtMEGFLldEO1hN3X28MjMB8UadU6Qgk/6GFZTm4K&#10;lWt3oU88b0PN4gj5XEkwIXQ5574yaJWfug4pZkfXWxWi7Guue3WJ47blIkkW3KqG4oNRHb4YrL63&#10;g5XwTqv9an68H8z6tE83rzOxEx9Wyrvb8fkJWMAx/JXhih/RoYxMBzeQ9qyVINJ5bErIgMU0zQSw&#10;w9XNgJcF/09f/gIAAP//AwBQSwECLQAUAAYACAAAACEAtoM4kv4AAADhAQAAEwAAAAAAAAAAAAAA&#10;AAAAAAAAW0NvbnRlbnRfVHlwZXNdLnhtbFBLAQItABQABgAIAAAAIQA4/SH/1gAAAJQBAAALAAAA&#10;AAAAAAAAAAAAAC8BAABfcmVscy8ucmVsc1BLAQItABQABgAIAAAAIQBkWMtjeQIAAO4EAAAOAAAA&#10;AAAAAAAAAAAAAC4CAABkcnMvZTJvRG9jLnhtbFBLAQItABQABgAIAAAAIQBGOCtM2wAAAAUBAAAP&#10;AAAAAAAAAAAAAAAAANMEAABkcnMvZG93bnJldi54bWxQSwUGAAAAAAQABADzAAAA2w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50496" behindDoc="0" locked="0" layoutInCell="1" allowOverlap="1" wp14:anchorId="1AFEF390" wp14:editId="41D28C8A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34" name="Rectangle 12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8A99A3" id="Rectangle 1234" o:spid="_x0000_s1026" style="position:absolute;margin-left:99.9pt;margin-top:.45pt;width:11.45pt;height:12pt;z-index:25265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7+aQeQIAAO4EAAAOAAAAZHJzL2Uyb0RvYy54bWysVEtv2zAMvg/YfxB0Xx1nztoFdYogRYcB&#10;RVesHXpmZNkWoNcoJU7360fJTht0Ow3LQSFFio+PH315dTCa7SUG5WzNy7MZZ9IK1yjb1fzH482H&#10;C85CBNuAdlbW/FkGfrV6/+5y8Es5d73TjURGQWxYDr7mfYx+WRRB9NJAOHNeWjK2Dg1EUrErGoSB&#10;ohtdzGezT8XgsPHohAyBbq9HI1/l+G0rRfzWtkFGpmtOtcV8Yj636SxWl7DsEHyvxFQG/EMVBpSl&#10;pC+hriEC26H6I5RRAl1wbTwTzhSubZWQuQfqppy96eahBy9zLwRO8C8whf8XVtzt75GphmY3/1hx&#10;ZsHQlL4TbmA7LVm+JZAGH5bk++DvcdICianjQ4sm/VMv7JCBfX4BVh4iE3RZVouqXHAmyFQu5tUs&#10;A1+8PvYY4hfpDEtCzZHyZzhhfxsiJSTXo0vKZd2N0jrPTls2pOLPKSYTQBRqNUQSjaemgu04A90R&#10;N0XEHDI4rZr0PAUK2G03GtkeiB9VdT7fVKNTD40cbxcz+iWeUA2T+yifxknFXUPoxyc5xUgtoyLx&#10;WytT84sU6BhJ25ReZoZOLSaIR1CTtHXNM00G3UjZ4MWNoiS3EOI9IHGU2qW9i9/oaLUjDNwkcdY7&#10;/PW3++RP1CErZwNxnvD5uQOUnOmvlkj1uayqtCRZqRbnc1Lw1LI9tdid2TiCraQN9yKLyT/qo9ii&#10;M0+0nuuUlUxgBeUeJzEpmzjuIi24kOt1dqPF8BBv7YMXKXjCKcH7eHgC9BNBIjHrzh33A5ZveDL6&#10;jkxZ76JrVSbRK640waTQUuVZTh+AtLWnevZ6/UytfgMAAP//AwBQSwMEFAAGAAgAAAAhANZeYWvc&#10;AAAABwEAAA8AAABkcnMvZG93bnJldi54bWxMjsFOwzAQRO9I/IO1SFwQdWoqICFOhSgIuEGp1Ksb&#10;b+NAvI5ipw1/z3KC24xmNPPK5eQ7ccAhtoE0zGcZCKQ62JYaDZuPp8tbEDEZsqYLhBq+McKyOj0p&#10;TWHDkd7xsE6N4BGKhdHgUuoLKWPt0Js4Cz0SZ/sweJPYDo20gznyuO+kyrJr6U1L/OBMjw8O66/1&#10;6DU802q7utpfjO71c7t4e5yrjXrxWp+fTfd3IBJO6a8Mv/iMDhUz7cJINoqOfZ4zetKQg+BYKXUD&#10;YsdikYOsSvmfv/oBAAD//wMAUEsBAi0AFAAGAAgAAAAhALaDOJL+AAAA4QEAABMAAAAAAAAAAAAA&#10;AAAAAAAAAFtDb250ZW50X1R5cGVzXS54bWxQSwECLQAUAAYACAAAACEAOP0h/9YAAACUAQAACwAA&#10;AAAAAAAAAAAAAAAvAQAAX3JlbHMvLnJlbHNQSwECLQAUAAYACAAAACEAkO/mkHkCAADuBAAADgAA&#10;AAAAAAAAAAAAAAAuAgAAZHJzL2Uyb0RvYy54bWxQSwECLQAUAAYACAAAACEA1l5ha9wAAAAHAQAA&#10;DwAAAAAAAAAAAAAAAADT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3E641F1C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220A3A2F" w14:textId="444B3D28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17) </w:t>
      </w:r>
      <w:r w:rsidR="00095A5E" w:rsidRPr="00A66337">
        <w:rPr>
          <w:rFonts w:ascii="Arial" w:hAnsi="Arial" w:cs="Arial"/>
        </w:rPr>
        <w:t xml:space="preserve">Did you have difficulties acquiring speech or fluency: learning to speak, stuttering, articulation or pronunciation difficulties? </w:t>
      </w:r>
    </w:p>
    <w:p w14:paraId="4506F15D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61760" behindDoc="0" locked="0" layoutInCell="1" allowOverlap="1" wp14:anchorId="36665307" wp14:editId="0E8C1002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35" name="Rectangle 1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AA17B4" id="Rectangle 1235" o:spid="_x0000_s1026" style="position:absolute;margin-left:-39.75pt;margin-top:.45pt;width:11.45pt;height:12pt;z-index:2526617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LpVeQIAAO4EAAAOAAAAZHJzL2Uyb0RvYy54bWysVE1v2zAMvQ/YfxB0Xx1nztoFdYogRYcB&#10;RVesHXpmZNkWoK9RSpzu14+SnTbodhqWg0JK1KP4+OjLq4PRbC8xKGdrXp7NOJNWuEbZruY/Hm8+&#10;XHAWItgGtLOy5s8y8KvV+3eXg1/KueudbiQyArFhOfia9zH6ZVEE0UsD4cx5aemwdWggkotd0SAM&#10;hG50MZ/NPhWDw8ajEzIE2r0eD/kq47etFPFb2wYZma45vS3mFfO6TWuxuoRlh+B7JaZnwD+8woCy&#10;lPQF6hoisB2qP6CMEuiCa+OZcKZwbauEzDVQNeXsTTUPPXiZayFygn+hKfw/WHG3v0emGurd/OOC&#10;MwuGuvSdeAPbacnyLpE0+LCk2Ad/j5MXyEwVH1o06Z9qYYdM7PMLsfIQmaDNslpUJaELOioX82qW&#10;iS9eL3sM8Yt0hiWj5kj5M52wvw2RElLoMSTlsu5GaZ17py0b0uPPCZMJIAm1GiKZxlNRwXacge5I&#10;myJihgxOqyZdT0ABu+1GI9sD6aOqzuebagzqoZHj7mJGv6QTesMUPtqnOOlx1xD68UpOMUrLqEj6&#10;1srU/CIBHZG0TellVuhUYqJ4JDVZW9c8U2fQjZINXtwoSnILId4DkkapXJq7+I2WVjviwE0WZ73D&#10;X3/bT/EkHTrlbCDNEz8/d4CSM/3Vkqg+l1WVhiQ71eJ8Tg6enmxPT+zObBzRVtKEe5HNFB/10WzR&#10;mScaz3XKSkdgBeUeOzE5mzjOIg24kOt1DqPB8BBv7YMXCTzxlOh9PDwB+kkgkZR1547zAcs3Ohlj&#10;R6Wsd9G1KovolVfqYHJoqHIvpw9AmtpTP0e9fqZWvwEAAP//AwBQSwMEFAAGAAgAAAAhAD0Mc2za&#10;AAAAAwEAAA8AAABkcnMvZG93bnJldi54bWxMj8FOwzAQRO9I/IO1SFxQ69RUiIY4FaIg6A3aSr26&#10;8TYOxOsodtrw9ywnOI1Ws5p5UyxH34oT9rEJpGE2zUAgVcE2VGvYbV8m9yBiMmRNGwg1fGOEZXl5&#10;UZjchjN94GmTasEhFHOjwaXU5VLGyqE3cRo6JPaOofcm8dnX0vbmzOG+lSrL7qQ3DXGDMx0+Oay+&#10;NoPX8Eqr/er2eDO49ed+/v48Uzv15rW+vhofH0AkHNPfM/ziMzqUzHQIA9koWg08JGlYgGBPKdYD&#10;63wBsizkf/byBwAA//8DAFBLAQItABQABgAIAAAAIQC2gziS/gAAAOEBAAATAAAAAAAAAAAAAAAA&#10;AAAAAABbQ29udGVudF9UeXBlc10ueG1sUEsBAi0AFAAGAAgAAAAhADj9If/WAAAAlAEAAAsAAAAA&#10;AAAAAAAAAAAALwEAAF9yZWxzLy5yZWxzUEsBAi0AFAAGAAgAAAAhAG9culV5AgAA7gQAAA4AAAAA&#10;AAAAAAAAAAAALgIAAGRycy9lMm9Eb2MueG1sUEsBAi0AFAAGAAgAAAAhAD0Mc2zaAAAAAwEAAA8A&#10;AAAAAAAAAAAAAAAA0wQAAGRycy9kb3ducmV2LnhtbFBLBQYAAAAABAAEAPMAAADaBQAAAAA=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60736" behindDoc="0" locked="0" layoutInCell="1" allowOverlap="1" wp14:anchorId="2E4ED5C0" wp14:editId="216AE2FF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236" name="Rectangle 12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C44627" id="Rectangle 1236" o:spid="_x0000_s1026" style="position:absolute;margin-left:375.1pt;margin-top:.35pt;width:11.45pt;height:12pt;z-index:25266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i7BeQIAAO4EAAAOAAAAZHJzL2Uyb0RvYy54bWysVEtv2zAMvg/YfxB0Xx1nTtsFcYogRYcB&#10;RRusHXpmZMkWoNckJU7360fJThp0Ow3LQSFFio+PH724OWhF9twHaU1Ny4sJJdww20jT1vTH892n&#10;a0pCBNOAsobX9JUHerP8+GHRuzmf2s6qhnuCQUyY966mXYxuXhSBdVxDuLCOGzQK6zVEVH1bNB56&#10;jK5VMZ1MLove+sZ5y3gIeHs7GOkyxxeCs/goROCRqJpibTGfPp/bdBbLBcxbD66TbCwD/qEKDdJg&#10;0lOoW4hAdl7+EUpL5m2wIl4wqwsrhGQ894DdlJN33Tx14HjuBcEJ7gRT+H9h2cN+44lscHbTz5eU&#10;GNA4pe+IG5hWcZJvEaTehTn6PrmNH7WAYur4ILxO/9gLOWRgX0/A8kMkDC/LalaVM0oYmsrZtJpk&#10;4Iu3x86H+JVbTZJQU4/5M5ywvw8RE6Lr0SXlMvZOKpVnpwzpU/FXGJMwQAoJBRFF7bCpYFpKQLXI&#10;TRZ9Dhmskk16ngIF327XypM9ID+q6mq6rganDho+3M4m+Es8wRpG90E+j5OKu4XQDU9yioFaWkbk&#10;t5K6ptcp0DGSMik9zwwdW0wQD6AmaWubV5yMtwNlg2N3EpPcQ4gb8MhRbBf3Lj7iIZRFDOwoUdJZ&#10;/+tv98kfqYNWSnrkPOLzcweeU6K+GSTVl7Kq0pJkpZpdTVHx55btucXs9NoibCVuuGNZTP5RHUXh&#10;rX7B9VylrGgCwzD3MIlRWcdhF3HBGV+tshsuhoN4b54cS8ETTgne58MLeDcSJCKzHuxxP2D+jieD&#10;78CU1S5aITOJ3nDFCSYFlyrPcvwApK0917PX22dq+RsAAP//AwBQSwMEFAAGAAgAAAAhAKzTmt3e&#10;AAAABwEAAA8AAABkcnMvZG93bnJldi54bWxMjsFOwzAQRO9I/IO1SFwQdZIWgkKcClEQ5QalUq9u&#10;vI0D8TqKnTb8PcsJbjOa0cwrl5PrxBGH0HpSkM4SEEi1Ny01CrYfz9d3IELUZHTnCRV8Y4BldX5W&#10;6sL4E73jcRMbwSMUCq3AxtgXUobaotNh5nskzg5+cDqyHRppBn3icdfJLElupdMt8YPVPT5arL82&#10;o1PwQqvdan64Gu3r527x9pRm22ztlLq8mB7uQUSc4l8ZfvEZHSpm2vuRTBCdgvwmybjKAgTHeT5P&#10;QewVZIscZFXK//zVDwAAAP//AwBQSwECLQAUAAYACAAAACEAtoM4kv4AAADhAQAAEwAAAAAAAAAA&#10;AAAAAAAAAAAAW0NvbnRlbnRfVHlwZXNdLnhtbFBLAQItABQABgAIAAAAIQA4/SH/1gAAAJQBAAAL&#10;AAAAAAAAAAAAAAAAAC8BAABfcmVscy8ucmVsc1BLAQItABQABgAIAAAAIQAvji7BeQIAAO4EAAAO&#10;AAAAAAAAAAAAAAAAAC4CAABkcnMvZTJvRG9jLnhtbFBLAQItABQABgAIAAAAIQCs05rd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59712" behindDoc="0" locked="0" layoutInCell="1" allowOverlap="1" wp14:anchorId="1C93059D" wp14:editId="4F4B1B9F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237" name="Rectangle 1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16CF03" id="Rectangle 1237" o:spid="_x0000_s1026" style="position:absolute;margin-left:281.35pt;margin-top:.45pt;width:11.45pt;height:12pt;z-index:25265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1vAeQIAAO4EAAAOAAAAZHJzL2Uyb0RvYy54bWysVEtv2zAMvg/YfxB0X51kztIFdYogRYcB&#10;RVu0HXpmZNkWoNcoJU7360fJTht0Ow3LQSFFio+PH31xeTCa7SUG5WzFp2cTzqQVrla2rfiPp+tP&#10;55yFCLYG7ays+IsM/HL18cNF75dy5jqna4mMgtiw7H3Fuxj9siiC6KSBcOa8tGRsHBqIpGJb1Ag9&#10;RTe6mE0mX4reYe3RCRkC3V4NRr7K8ZtGinjXNEFGpitOtcV8Yj636SxWF7BsEXynxFgG/EMVBpSl&#10;pK+hriAC26H6I5RRAl1wTTwTzhSuaZSQuQfqZjp5181jB17mXgic4F9hCv8vrLjd3yNTNc1u9nnB&#10;mQVDU3og3MC2WrJ8SyD1PizJ99Hf46gFElPHhwZN+qde2CED+/IKrDxEJuhyWs7LxYwzQabpfFZO&#10;MvDF22OPIX6TzrAkVBwpf4YT9jchUkJyPbqkXNZdK63z7LRlfSp+QTGZAKJQoyGSaDw1FWzLGeiW&#10;uCki5pDBaVWn5ylQwHa70cj2QPwoqcZNOTh1UMvhdj6hX+IJ1TC6D/JpnFTcFYRueJJTDNQyKhK/&#10;tTIVP0+BjpG0TellZujYYoJ4ADVJW1e/0GTQDZQNXlwrSnIDId4DEkepXdq7eEdHox1h4EaJs87h&#10;r7/dJ3+iDlk564nzhM/PHaDkTH+3RKqv07JMS5KVcr6YkYKnlu2pxe7MxhFsU9pwL7KY/KM+ig06&#10;80zruU5ZyQRWUO5hEqOyicMu0oILuV5nN1oMD/HGPnqRgiecErxPh2dAPxIkErNu3XE/YPmOJ4Pv&#10;wJT1LrpGZRK94UoTTAotVZ7l+AFIW3uqZ6+3z9TqNwAAAP//AwBQSwMEFAAGAAgAAAAhADOv2yfe&#10;AAAABwEAAA8AAABkcnMvZG93bnJldi54bWxMjsFOwzAQRO9I/IO1SFwQdWqatA3ZVIiCgBstlXp1&#10;YzcOxOsodtrw95gTHEczevOK1WhbdtK9bxwhTCcJME2VUw3VCLuP59sFMB8kKdk60gjf2sOqvLwo&#10;ZK7cmTb6tA01ixDyuUQwIXQ5574y2ko/cZ2m2B1db2WIsa+56uU5wm3LRZJk3MqG4oORnX40uvra&#10;Dhbhhdb79d3xZjBvn/vZ+9NU7MSrRby+Gh/ugQU9hr8x/OpHdSij08ENpDxrEdJMzOMUYQks1uki&#10;zYAdEMRsCbws+H//8gcAAP//AwBQSwECLQAUAAYACAAAACEAtoM4kv4AAADhAQAAEwAAAAAAAAAA&#10;AAAAAAAAAAAAW0NvbnRlbnRfVHlwZXNdLnhtbFBLAQItABQABgAIAAAAIQA4/SH/1gAAAJQBAAAL&#10;AAAAAAAAAAAAAAAAAC8BAABfcmVscy8ucmVsc1BLAQItABQABgAIAAAAIQAam1vAeQIAAO4EAAAO&#10;AAAAAAAAAAAAAAAAAC4CAABkcnMvZTJvRG9jLnhtbFBLAQItABQABgAIAAAAIQAzr9sn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58688" behindDoc="0" locked="0" layoutInCell="1" allowOverlap="1" wp14:anchorId="0F6F7676" wp14:editId="42203C39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38" name="Rectangle 12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B0C046" id="Rectangle 1238" o:spid="_x0000_s1026" style="position:absolute;margin-left:192.05pt;margin-top:.45pt;width:11.45pt;height:12pt;z-index:25265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CaveQIAAO4EAAAOAAAAZHJzL2Uyb0RvYy54bWysVEtv2zAMvg/YfxB0Xx1nztoFdYogRYcB&#10;RVesHXpmZNkWoNcoJU7360fJTht0Ow3LQSFFio+PH315dTCa7SUG5WzNy7MZZ9IK1yjb1fzH482H&#10;C85CBNuAdlbW/FkGfrV6/+5y8Es5d73TjURGQWxYDr7mfYx+WRRB9NJAOHNeWjK2Dg1EUrErGoSB&#10;ohtdzGezT8XgsPHohAyBbq9HI1/l+G0rRfzWtkFGpmtOtcV8Yj636SxWl7DsEHyvxFQG/EMVBpSl&#10;pC+hriEC26H6I5RRAl1wbTwTzhSubZWQuQfqppy96eahBy9zLwRO8C8whf8XVtzt75GphmY3/0iz&#10;smBoSt8JN7CdlizfEkiDD0vyffD3OGmBxNTxoUWT/qkXdsjAPr8AKw+RCbosq0VVLjgTZCoX82qW&#10;gS9eH3sM8Yt0hiWh5kj5M5ywvw2REpLr0SXlsu5GaZ1npy0bUvHnFJMJIAq1GiKJxlNTwXacge6I&#10;myJiDhmcVk16ngIF7LYbjWwPxI+qOp9vqtGph0aOt4sZ/RJPqIbJfZRP46TiriH045OcYqSWUZH4&#10;rZWp+UUKdIykbUovM0OnFhPEI6hJ2rrmmSaDbqRs8OJGUZJbCPEekDhK7dLexW90tNoRBm6SOOsd&#10;/vrbffIn6pCVs4E4T/j83AFKzvRXS6T6XFZVWpKsVIvzOSl4atmeWuzObBzBVtKGe5HF5B/1UWzR&#10;mSdaz3XKSiawgnKPk5iUTRx3kRZcyPU6u9FieIi39sGLFDzhlOB9PDwB+okgkZh15477Acs3PBl9&#10;R6asd9G1KpPoFVeaYFJoqfIspw9A2tpTPXu9fqZWvwEAAP//AwBQSwMEFAAGAAgAAAAhAO6hbTre&#10;AAAABwEAAA8AAABkcnMvZG93bnJldi54bWxMj8FOwzAQRO9I/IO1SFwQdZJG0IZsKkRBwA1KpV7d&#10;2I0D8TqKnTb8PcsJjqMZzbwpV5PrxNEMofWEkM4SEIZqr1tqELYfT9cLECEq0qrzZBC+TYBVdX5W&#10;qkL7E72b4yY2gksoFArBxtgXUobaGqfCzPeG2Dv4wanIcmikHtSJy10nsyS5kU61xAtW9ebBmvpr&#10;MzqEZ1rv1vPD1WhfP3f522OabbMXh3h5Md3fgYhmin9h+MVndKiYae9H0kF0CPNFnnIUYQmC7Ty5&#10;5Wt7hCxfgqxK+Z+/+gEAAP//AwBQSwECLQAUAAYACAAAACEAtoM4kv4AAADhAQAAEwAAAAAAAAAA&#10;AAAAAAAAAAAAW0NvbnRlbnRfVHlwZXNdLnhtbFBLAQItABQABgAIAAAAIQA4/SH/1gAAAJQBAAAL&#10;AAAAAAAAAAAAAAAAAC8BAABfcmVscy8ucmVsc1BLAQItABQABgAIAAAAIQBTrCaveQIAAO4EAAAO&#10;AAAAAAAAAAAAAAAAAC4CAABkcnMvZTJvRG9jLnhtbFBLAQItABQABgAIAAAAIQDuoW06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56640" behindDoc="0" locked="0" layoutInCell="1" allowOverlap="1" wp14:anchorId="69B328C0" wp14:editId="192F49FC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239" name="Rectangle 1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091368" id="Rectangle 1239" o:spid="_x0000_s1026" style="position:absolute;margin-left:12.15pt;margin-top:.35pt;width:11.45pt;height:12pt;z-index:252656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VOueQIAAO4EAAAOAAAAZHJzL2Uyb0RvYy54bWysVEtv2zAMvg/YfxB0X51kztoGdYogRYcB&#10;RRusHXpmZNkWoNcoJU7360fJTht0Ow3LQSFFio+PH311fTCa7SUG5WzFp2cTzqQVrla2rfiPp9tP&#10;F5yFCLYG7ays+IsM/Hr58cNV7xdy5jqna4mMgtiw6H3Fuxj9oiiC6KSBcOa8tGRsHBqIpGJb1Ag9&#10;RTe6mE0mX4reYe3RCRkC3d4MRr7M8ZtGivjQNEFGpitOtcV8Yj636SyWV7BoEXynxFgG/EMVBpSl&#10;pK+hbiAC26H6I5RRAl1wTTwTzhSuaZSQuQfqZjp5181jB17mXgic4F9hCv8vrLjfb5CpmmY3+3zJ&#10;mQVDU/pOuIFttWT5lkDqfViQ76Pf4KgFElPHhwZN+qde2CED+/IKrDxEJuhyWs7L8xlngkzT+ayc&#10;ZOCLt8ceQ/wqnWFJqDhS/gwn7O9CpITkenRJuay7VVrn2WnL+lT8OcVkAohCjYZIovHUVLAtZ6Bb&#10;4qaImEMGp1WdnqdAAdvtWiPbA/GjpBrX5eDUQS2H2/mEfoknVMPoPsincVJxNxC64UlOMVDLqEj8&#10;1spU/CIFOkbSNqWXmaFjiwniAdQkbV39QpNBN1A2eHGrKMkdhLgBJI5Su7R38YGORjvCwI0SZ53D&#10;X3+7T/5EHbJy1hPnCZ+fO0DJmf5miVSX07JMS5KVcn4+IwVPLdtTi92ZtSPYprThXmQx+Ud9FBt0&#10;5pnWc5WykgmsoNzDJEZlHYddpAUXcrXKbrQYHuKdffQiBU84JXifDs+AfiRIJGbdu+N+wOIdTwbf&#10;gSmrXXSNyiR6w5UmmBRaqjzL8QOQtvZUz15vn6nlbwAAAP//AwBQSwMEFAAGAAgAAAAhAEY4K0zb&#10;AAAABQEAAA8AAABkcnMvZG93bnJldi54bWxMjl9PwjAUxd9N+A7NNfHFSEdZmJnriBGN8oZIwmtZ&#10;L+twvV3WDua3tzzp4/mTc37FcrQtO2PvG0cSZtMEGFLldEO1hN3X28MjMB8UadU6Qgk/6GFZTm4K&#10;lWt3oU88b0PN4gj5XEkwIXQ5574yaJWfug4pZkfXWxWi7Guue3WJ47blIkkW3KqG4oNRHb4YrL63&#10;g5XwTqv9an68H8z6tE83rzOxEx9Wyrvb8fkJWMAx/JXhih/RoYxMBzeQ9qyVINJ5bErIgMU0zQSw&#10;w9XNgJcF/09f/gIAAP//AwBQSwECLQAUAAYACAAAACEAtoM4kv4AAADhAQAAEwAAAAAAAAAAAAAA&#10;AAAAAAAAW0NvbnRlbnRfVHlwZXNdLnhtbFBLAQItABQABgAIAAAAIQA4/SH/1gAAAJQBAAALAAAA&#10;AAAAAAAAAAAAAC8BAABfcmVscy8ucmVsc1BLAQItABQABgAIAAAAIQBmuVOueQIAAO4EAAAOAAAA&#10;AAAAAAAAAAAAAC4CAABkcnMvZTJvRG9jLnhtbFBLAQItABQABgAIAAAAIQBGOCtM2wAAAAUBAAAP&#10;AAAAAAAAAAAAAAAAANMEAABkcnMvZG93bnJldi54bWxQSwUGAAAAAAQABADzAAAA2w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57664" behindDoc="0" locked="0" layoutInCell="1" allowOverlap="1" wp14:anchorId="4636022B" wp14:editId="20FDF940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40" name="Rectangle 1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B93E82" id="Rectangle 1240" o:spid="_x0000_s1026" style="position:absolute;margin-left:99.9pt;margin-top:.45pt;width:11.45pt;height:12pt;z-index:25265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SDydwIAAO4EAAAOAAAAZHJzL2Uyb0RvYy54bWysVMtu2zAQvBfoPxC8N7IMuUmNyIHhIEWB&#10;IAmaFDnTFCUR4KskbTn9+g4pOTHSnor6QO9yl/uYndXl1UErshc+SGtqWp7NKBGG20aarqY/nm4+&#10;XVASIjMNU9aImr6IQK9WHz9cDm4p5ra3qhGeIIgJy8HVtI/RLYsi8F5oFs6sEwbG1nrNIlTfFY1n&#10;A6JrVcxns8/FYH3jvOUiBNxej0a6yvHbVvB437ZBRKJqitpiPn0+t+ksVpds2XnmesmnMtg/VKGZ&#10;NEj6GuqaRUZ2Xv4RSkvubbBtPONWF7ZtJRe5B3RTzt5189gzJ3IvACe4V5jC/wvL7/YPnsgGs5tX&#10;AMgwjSl9B27MdEqQfAuQBheW8H10D37SAsTU8aH1Ov2jF3LIwL68AisOkXBcltWiKheUcJjKBRJl&#10;4Iu3x86H+FVYTZJQU4/8GU62vw0RCeF6dEm5jL2RSuXZKUOGVPw5YhLOQKFWsQhROzQVTEcJUx24&#10;yaPPIYNVsknPU6Dgu+1GebJn4EdVnc831ejUs0aMt4sZfoknqGFyH+XTOKm4axb68UlOMVJLywh+&#10;K6lrepECHSMpk9KLzNCpxQTxCGqStrZ5wWS8HSkbHL+RSHLLQnxgHhxFu9i7eI+jVRYY2EmipLf+&#10;19/ukz+oAyslAzgPfH7umBeUqG8GpPpSVokDMSvV4nwOxZ9atqcWs9MbC9hKbLjjWUz+UR3F1lv9&#10;jPVcp6wwMcORe5zEpGziuItYcC7W6+yGxXAs3ppHx1PwhFOC9+nwzLybCBLBrDt73A+2fMeT0Xdk&#10;ynoXbSszid5wxQSTgqXKs5w+AGlrT/Xs9faZWv0GAAD//wMAUEsDBBQABgAIAAAAIQDWXmFr3AAA&#10;AAcBAAAPAAAAZHJzL2Rvd25yZXYueG1sTI7BTsMwEETvSPyDtUhcEHVqKiAhToUoCLhBqdSrG2/j&#10;QLyOYqcNf89ygtuMZjTzyuXkO3HAIbaBNMxnGQikOtiWGg2bj6fLWxAxGbKmC4QavjHCsjo9KU1h&#10;w5He8bBOjeARioXR4FLqCylj7dCbOAs9Emf7MHiT2A6NtIM58rjvpMqya+lNS/zgTI8PDuuv9eg1&#10;PNNqu7raX4zu9XO7eHucq4168Vqfn033dyASTumvDL/4jA4VM+3CSDaKjn2eM3rSkIPgWCl1A2LH&#10;YpGDrEr5n7/6AQAA//8DAFBLAQItABQABgAIAAAAIQC2gziS/gAAAOEBAAATAAAAAAAAAAAAAAAA&#10;AAAAAABbQ29udGVudF9UeXBlc10ueG1sUEsBAi0AFAAGAAgAAAAhADj9If/WAAAAlAEAAAsAAAAA&#10;AAAAAAAAAAAALwEAAF9yZWxzLy5yZWxzUEsBAi0AFAAGAAgAAAAhAFQ1IPJ3AgAA7gQAAA4AAAAA&#10;AAAAAAAAAAAALgIAAGRycy9lMm9Eb2MueG1sUEsBAi0AFAAGAAgAAAAhANZeYWvcAAAABwEAAA8A&#10;AAAAAAAAAAAAAAAA0QQAAGRycy9kb3ducmV2LnhtbFBLBQYAAAAABAAEAPMAAADa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3CB5065D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07C20484" w14:textId="576B7236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18) </w:t>
      </w:r>
      <w:r w:rsidR="00095A5E" w:rsidRPr="00A66337">
        <w:rPr>
          <w:rFonts w:ascii="Arial" w:hAnsi="Arial" w:cs="Arial"/>
        </w:rPr>
        <w:t>Did you struggle mastering certain gestures like buttoning clothes, tying shoelaces, brushing your teeth, using scissors, holding cutlery?</w:t>
      </w:r>
    </w:p>
    <w:p w14:paraId="25F09EDA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68928" behindDoc="0" locked="0" layoutInCell="1" allowOverlap="1" wp14:anchorId="1B0AC7E5" wp14:editId="07A36699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41" name="Rectangle 12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BB48F9" id="Rectangle 1241" o:spid="_x0000_s1026" style="position:absolute;margin-left:-39.75pt;margin-top:.45pt;width:11.45pt;height:12pt;z-index:2526689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nw3eAIAAO4EAAAOAAAAZHJzL2Uyb0RvYy54bWysVEtv2zAMvg/YfxB0Xx0HztoFdYogRYcB&#10;RVusHXpmZNkWoNcoJU7360fJTht0Ow3LQSFFio+PH315dTCa7SUG5WzNy7MZZ9IK1yjb1fzH082n&#10;C85CBNuAdlbW/EUGfrX6+OFy8Es5d73TjURGQWxYDr7mfYx+WRRB9NJAOHNeWjK2Dg1EUrErGoSB&#10;ohtdzGezz8XgsPHohAyBbq9HI1/l+G0rRbxv2yAj0zWn2mI+MZ/bdBarS1h2CL5XYioD/qEKA8pS&#10;0tdQ1xCB7VD9EcoogS64Np4JZwrXtkrI3AN1U87edfPYg5e5FwIn+FeYwv8LK+72D8hUQ7ObVyVn&#10;FgxN6TvhBrbTkuVbAmnwYUm+j/4BJy2QmDo+tGjSP/XCDhnYl1dg5SEyQZdltajKBWeCTOViXs0y&#10;8MXbY48hfpXOsCTUHCl/hhP2tyFSQnI9uqRc1t0orfPstGVDKv6cYjIBRKFWQyTReGoq2I4z0B1x&#10;U0TMIYPTqknPU6CA3Xajke2B+FFV5/NNNTr10MjxdjGjX+IJ1TC5j/JpnFTcNYR+fJJTjNQyKhK/&#10;tTI1v0iBjpG0TellZujUYoJ4BDVJW9e80GTQjZQNXtwoSnILIT4AEkepXdq7eE9Hqx1h4CaJs97h&#10;r7/dJ3+iDlk5G4jzhM/PHaDkTH+zRKovZVWlJclKtTifk4Knlu2pxe7MxhFsxBqqLovJP+qj2KIz&#10;z7Se65SVTGAF5R4nMSmbOO4iLbiQ63V2o8XwEG/toxcpeMIpwft0eAb0E0EiMevOHfcDlu94MvqO&#10;TFnvomtVJtEbrjTBpNBS5VlOH4C0tad69nr7TK1+AwAA//8DAFBLAwQUAAYACAAAACEAPQxzbNoA&#10;AAADAQAADwAAAGRycy9kb3ducmV2LnhtbEyPwU7DMBBE70j8g7VIXFDr1FSIhjgVoiDoDdpKvbrx&#10;Ng7E6yh22vD3LCc4jVazmnlTLEffihP2sQmkYTbNQCBVwTZUa9htXyb3IGIyZE0bCDV8Y4RleXlR&#10;mNyGM33gaZNqwSEUc6PBpdTlUsbKoTdxGjok9o6h9ybx2dfS9ubM4b6VKsvupDcNcYMzHT45rL42&#10;g9fwSqv96vZ4M7j1537+/jxTO/Xmtb6+Gh8fQCQc098z/OIzOpTMdAgD2ShaDTwkaViAYE8p1gPr&#10;fAGyLOR/9vIHAAD//wMAUEsBAi0AFAAGAAgAAAAhALaDOJL+AAAA4QEAABMAAAAAAAAAAAAAAAAA&#10;AAAAAFtDb250ZW50X1R5cGVzXS54bWxQSwECLQAUAAYACAAAACEAOP0h/9YAAACUAQAACwAAAAAA&#10;AAAAAAAAAAAvAQAAX3JlbHMvLnJlbHNQSwECLQAUAAYACAAAACEAq4Z8N3gCAADuBAAADgAAAAAA&#10;AAAAAAAAAAAuAgAAZHJzL2Uyb0RvYy54bWxQSwECLQAUAAYACAAAACEAPQxzbNoAAAADAQAADwAA&#10;AAAAAAAAAAAAAADSBAAAZHJzL2Rvd25yZXYueG1sUEsFBgAAAAAEAAQA8wAAANkFAAAAAA==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67904" behindDoc="0" locked="0" layoutInCell="1" allowOverlap="1" wp14:anchorId="22A3BD39" wp14:editId="7E9EEBAD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242" name="Rectangle 1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0E923C" id="Rectangle 1242" o:spid="_x0000_s1026" style="position:absolute;margin-left:375.1pt;margin-top:.35pt;width:11.45pt;height:12pt;z-index:25266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OijeQIAAO4EAAAOAAAAZHJzL2Uyb0RvYy54bWysVEtv2zAMvg/YfxB0Xx0bztoFdYogQYYB&#10;RVusHXpmZMkWoNckJU7360fJTht0Ow3LQSFFio+PH319c9SKHLgP0pqGlhczSrhhtpWma+iPp+2n&#10;K0pCBNOCsoY39IUHerP8+OF6cAte2d6qlnuCQUxYDK6hfYxuURSB9VxDuLCOGzQK6zVEVH1XtB4G&#10;jK5VUc1mn4vB+tZ5y3gIeLsZjXSZ4wvBWbwXIvBIVEOxtphPn89dOovlNSw6D66XbCoD/qEKDdJg&#10;0tdQG4hA9l7+EUpL5m2wIl4wqwsrhGQ894DdlLN33Tz24HjuBcEJ7hWm8P/CsrvDgyeyxdlVdUWJ&#10;AY1T+o64gekUJ/kWQRpcWKDvo3vwkxZQTB0fhdfpH3shxwzsyyuw/BgJw8uyntflnBKGpnJe1bMM&#10;fPH22PkQv3KrSRIa6jF/hhMOtyFiQnQ9uaRcxm6lUnl2ypAhFX+JMQkDpJBQEFHUDpsKpqMEVIfc&#10;ZNHnkMEq2abnKVDw3W6tPDkA8qOuL6t1PTr10PLxdj7DX+IJ1jC5j/J5nFTcBkI/PskpRmppGZHf&#10;SuqGXqVAp0jKpPQ8M3RqMUE8gpqknW1fcDLejpQNjm0lJrmFEB/AI0exXdy7eI+HUBYxsJNESW/9&#10;r7/dJ3+kDlopGZDziM/PPXhOifpmkFRfyrpOS5KVen5ZoeLPLbtzi9nrtUXYStxwx7KY/KM6icJb&#10;/YzruUpZ0QSGYe5xEpOyjuMu4oIzvlplN1wMB/HWPDqWgiecErxPx2fwbiJIRGbd2dN+wOIdT0bf&#10;kSmrfbRCZhK94YoTTAouVZ7l9AFIW3uuZ6+3z9TyNwAAAP//AwBQSwMEFAAGAAgAAAAhAKzTmt3e&#10;AAAABwEAAA8AAABkcnMvZG93bnJldi54bWxMjsFOwzAQRO9I/IO1SFwQdZIWgkKcClEQ5QalUq9u&#10;vI0D8TqKnTb8PcsJbjOa0cwrl5PrxBGH0HpSkM4SEEi1Ny01CrYfz9d3IELUZHTnCRV8Y4BldX5W&#10;6sL4E73jcRMbwSMUCq3AxtgXUobaotNh5nskzg5+cDqyHRppBn3icdfJLElupdMt8YPVPT5arL82&#10;o1PwQqvdan64Gu3r527x9pRm22ztlLq8mB7uQUSc4l8ZfvEZHSpm2vuRTBCdgvwmybjKAgTHeT5P&#10;QewVZIscZFXK//zVDwAAAP//AwBQSwECLQAUAAYACAAAACEAtoM4kv4AAADhAQAAEwAAAAAAAAAA&#10;AAAAAAAAAAAAW0NvbnRlbnRfVHlwZXNdLnhtbFBLAQItABQABgAIAAAAIQA4/SH/1gAAAJQBAAAL&#10;AAAAAAAAAAAAAAAAAC8BAABfcmVscy8ucmVsc1BLAQItABQABgAIAAAAIQDrVOijeQIAAO4EAAAO&#10;AAAAAAAAAAAAAAAAAC4CAABkcnMvZTJvRG9jLnhtbFBLAQItABQABgAIAAAAIQCs05rd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66880" behindDoc="0" locked="0" layoutInCell="1" allowOverlap="1" wp14:anchorId="31C43FFD" wp14:editId="50D7955D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243" name="Rectangle 12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4AE271" id="Rectangle 1243" o:spid="_x0000_s1026" style="position:absolute;margin-left:281.35pt;margin-top:.45pt;width:11.45pt;height:12pt;z-index:25266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Z2ieAIAAO4EAAAOAAAAZHJzL2Uyb0RvYy54bWysVNtuEzEQfUfiHyy/003ChpaomypKVYRU&#10;lYoW9Xni9V4k37CdS/l6jr2bNio8IfLgzHjGczlzZi+vDlqxnfSht6bi07MJZ9IIW/emrfiPx5sP&#10;F5yFSKYmZY2s+LMM/Gr5/t3l3i3kzHZW1dIzBDFhsXcV72J0i6IIopOawpl10sDYWK8pQvVtUXva&#10;I7pWxWwy+VTsra+dt0KGgNvrwciXOX7TSBG/NU2QkamKo7aYT5/PTTqL5SUtWk+u68VYBv1DFZp6&#10;g6Qvoa4pEtv6/o9QuhfeBtvEM2F1YZumFzL3gG6mkzfdPHTkZO4F4AT3AlP4f2HF3e7es77G7Gbl&#10;R84MaUzpO3Aj0yrJ8i1A2ruwgO+Du/ejFiCmjg+N1+kfvbBDBvb5BVh5iEzgclrOy/MZZwKm6XxW&#10;TjLwxetj50P8Iq1mSai4R/4MJ+1uQ0RCuB5dUi5jb3ql8uyUYftU/DliMkGgUKMoQtQOTQXTckaq&#10;BTdF9DlksKqv0/MUKPh2s1ae7Qj8KFHjuhycOqrlcDuf4Jd4ghpG90E+jZOKu6bQDU9yioFauo/g&#10;t+p1xS9SoGMkZVJ6mRk6tpggHkBN0sbWz5iMtwNlgxM3PZLcUoj35MFRtIu9i99wNMoCAztKnHXW&#10;//rbffIHdWDlbA/OA5+fW/KSM/XVgFSfp2WZliQr5fx8BsWfWjanFrPVawvYpthwJ7KY/KM6io23&#10;+gnruUpZYSIjkHuYxKis47CLWHAhV6vshsVwFG/NgxMpeMIpwft4eCLvRoJEMOvOHveDFm94MvgO&#10;TFlto236TKJXXDHBpGCp8izHD0Da2lM9e71+ppa/AQAA//8DAFBLAwQUAAYACAAAACEAM6/bJ94A&#10;AAAHAQAADwAAAGRycy9kb3ducmV2LnhtbEyOwU7DMBBE70j8g7VIXBB1apq0DdlUiIKAGy2VenVj&#10;Nw7E6yh22vD3mBMcRzN684rVaFt20r1vHCFMJwkwTZVTDdUIu4/n2wUwHyQp2TrSCN/aw6q8vChk&#10;rtyZNvq0DTWLEPK5RDAhdDnnvjLaSj9xnabYHV1vZYixr7nq5TnCbctFkmTcyobig5GdfjS6+toO&#10;FuGF1vv13fFmMG+f+9n701TsxKtFvL4aH+6BBT2GvzH86kd1KKPTwQ2kPGsR0kzM4xRhCSzW6SLN&#10;gB0QxGwJvCz4f//yBwAA//8DAFBLAQItABQABgAIAAAAIQC2gziS/gAAAOEBAAATAAAAAAAAAAAA&#10;AAAAAAAAAABbQ29udGVudF9UeXBlc10ueG1sUEsBAi0AFAAGAAgAAAAhADj9If/WAAAAlAEAAAsA&#10;AAAAAAAAAAAAAAAALwEAAF9yZWxzLy5yZWxzUEsBAi0AFAAGAAgAAAAhAN5BnaJ4AgAA7gQAAA4A&#10;AAAAAAAAAAAAAAAALgIAAGRycy9lMm9Eb2MueG1sUEsBAi0AFAAGAAgAAAAhADOv2yfeAAAABwEA&#10;AA8AAAAAAAAAAAAAAAAA0g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65856" behindDoc="0" locked="0" layoutInCell="1" allowOverlap="1" wp14:anchorId="798A036C" wp14:editId="3EB242FE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44" name="Rectangle 12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C5B06D" id="Rectangle 1244" o:spid="_x0000_s1026" style="position:absolute;margin-left:192.05pt;margin-top:.45pt;width:11.45pt;height:12pt;z-index:25266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9rBReAIAAO4EAAAOAAAAZHJzL2Uyb0RvYy54bWysVEtv2zAMvg/YfxB0Xx0HztoFdYogRYcB&#10;RVusHXpmZNkWoNcoJU7360fJTht0Ow3LQSFFio+PH315dTCa7SUG5WzNy7MZZ9IK1yjb1fzH082n&#10;C85CBNuAdlbW/EUGfrX6+OFy8Es5d73TjURGQWxYDr7mfYx+WRRB9NJAOHNeWjK2Dg1EUrErGoSB&#10;ohtdzGezz8XgsPHohAyBbq9HI1/l+G0rRbxv2yAj0zWn2mI+MZ/bdBarS1h2CL5XYioD/qEKA8pS&#10;0tdQ1xCB7VD9EcoogS64Np4JZwrXtkrI3AN1U87edfPYg5e5FwIn+FeYwv8LK+72D8hUQ7ObVxVn&#10;FgxN6TvhBrbTkuVbAmnwYUm+j/4BJy2QmDo+tGjSP/XCDhnYl1dg5SEyQZdltajKBWeCTOViXs0y&#10;8MXbY48hfpXOsCTUHCl/hhP2tyFSQnI9uqRc1t0orfPstGVDKv6cYjIBRKFWQyTReGoq2I4z0B1x&#10;U0TMIYPTqknPU6CA3Xajke2B+FFV5/NNNTr10MjxdjGjX+IJ1TC5j/JpnFTcNYR+fJJTjNQyKhK/&#10;tTI1v0iBjpG0TellZujUYoJ4BDVJW9e80GTQjZQNXtwoSnILIT4AEkepXdq7eE9Hqx1h4CaJs97h&#10;r7/dJ3+iDlk5G4jzhM/PHaDkTH+zRKovZVWlJclKtTifk4Knlu2pxe7MxhFsJW24F1lM/lEfxRad&#10;eab1XKesZAIrKPc4iUnZxHEXacGFXK+zGy2Gh3hrH71IwRNOCd6nwzOgnwgSiVl37rgfsHzHk9F3&#10;ZMp6F12rMonecKUJJoWWKs9y+gCkrT3Vs9fbZ2r1GwAA//8DAFBLAwQUAAYACAAAACEA7qFtOt4A&#10;AAAHAQAADwAAAGRycy9kb3ducmV2LnhtbEyPwU7DMBBE70j8g7VIXBB1kkbQhmwqREHADUqlXt3Y&#10;jQPxOoqdNvw9ywmOoxnNvClXk+vE0Qyh9YSQzhIQhmqvW2oQth9P1wsQISrSqvNkEL5NgFV1flaq&#10;QvsTvZvjJjaCSygUCsHG2BdShtoap8LM94bYO/jBqchyaKQe1InLXSezJLmRTrXEC1b15sGa+msz&#10;OoRnWu/W88PVaF8/d/nbY5ptsxeHeHkx3d+BiGaKf2H4xWd0qJhp70fSQXQI80WechRhCYLtPLnl&#10;a3uELF+CrEr5n7/6AQAA//8DAFBLAQItABQABgAIAAAAIQC2gziS/gAAAOEBAAATAAAAAAAAAAAA&#10;AAAAAAAAAABbQ29udGVudF9UeXBlc10ueG1sUEsBAi0AFAAGAAgAAAAhADj9If/WAAAAlAEAAAsA&#10;AAAAAAAAAAAAAAAALwEAAF9yZWxzLy5yZWxzUEsBAi0AFAAGAAgAAAAhACr2sFF4AgAA7gQAAA4A&#10;AAAAAAAAAAAAAAAALgIAAGRycy9lMm9Eb2MueG1sUEsBAi0AFAAGAAgAAAAhAO6hbTreAAAABwEA&#10;AA8AAAAAAAAAAAAAAAAA0g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63808" behindDoc="0" locked="0" layoutInCell="1" allowOverlap="1" wp14:anchorId="57C0CE62" wp14:editId="1ABA63B7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245" name="Rectangle 12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6611FD" id="Rectangle 1245" o:spid="_x0000_s1026" style="position:absolute;margin-left:12.15pt;margin-top:.35pt;width:11.45pt;height:12pt;z-index:25266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48VQdwIAAO4EAAAOAAAAZHJzL2Uyb0RvYy54bWysVNtOGzEQfa/Uf7D8XjaJNoVGbFAURFUJ&#10;ASpUPE+83ovkW23nQr++x94NRLRPVfPgzHjGczlzZi+vDlqxnfSht6bi07MJZ9IIW/emrfiPp5tP&#10;F5yFSKYmZY2s+IsM/Gr58cPl3i3kzHZW1dIzBDFhsXcV72J0i6IIopOawpl10sDYWK8pQvVtUXva&#10;I7pWxWwy+Vzsra+dt0KGgNvrwciXOX7TSBHvmybIyFTFUVvMp8/nJp3F8pIWrSfX9WIsg/6hCk29&#10;QdLXUNcUiW19/0co3Qtvg23imbC6sE3TC5l7QDfTybtuHjtyMvcCcIJ7hSn8v7DibvfgWV9jdrNy&#10;zpkhjSl9B25kWiVZvgVIexcW8H10D37UAsTU8aHxOv2jF3bIwL68AisPkQlcTst5eT7jTMA0nc/K&#10;SQa+eHvsfIhfpdUsCRX3yJ/hpN1tiEgI16NLymXsTa9Unp0ybJ+KP0dMJggUahRFiNqhqWBazki1&#10;4KaIPocMVvV1ep4CBd9u1sqzHYEfJWpcl4NTR7UcbucT/BJPUMPoPsincVJx1xS64UlOMVBL9xH8&#10;Vr2u+EUKdIykTEovM0PHFhPEA6hJ2tj6BZPxdqBscOKmR5JbCvGBPDiKdrF38R5HoywwsKPEWWf9&#10;r7/dJ39QB1bO9uA88Pm5JS85U98MSPVlWpZpSbJSzs9nUPypZXNqMVu9toBtig13IovJP6qj2Hir&#10;n7Geq5QVJjICuYdJjMo6DruIBRdytcpuWAxH8dY8OpGCJ5wSvE+HZ/JuJEgEs+7scT9o8Y4ng+/A&#10;lNU22qbPJHrDFRNMCpYqz3L8AKStPdWz19tnavkbAAD//wMAUEsDBBQABgAIAAAAIQBGOCtM2wAA&#10;AAUBAAAPAAAAZHJzL2Rvd25yZXYueG1sTI5fT8IwFMXfTfgOzTXxxUhHWZiZ64gRjfKGSMJrWS/r&#10;cL1d1g7mt7c86eP5k3N+xXK0LTtj7xtHEmbTBBhS5XRDtYTd19vDIzAfFGnVOkIJP+hhWU5uCpVr&#10;d6FPPG9DzeII+VxJMCF0Oee+MmiVn7oOKWZH11sVouxrrnt1ieO25SJJFtyqhuKDUR2+GKy+t4OV&#10;8E6r/Wp+vB/M+rRPN68zsRMfVsq72/H5CVjAMfyV4Yof0aGMTAc3kPaslSDSeWxKyIDFNM0EsMPV&#10;zYCXBf9PX/4CAAD//wMAUEsBAi0AFAAGAAgAAAAhALaDOJL+AAAA4QEAABMAAAAAAAAAAAAAAAAA&#10;AAAAAFtDb250ZW50X1R5cGVzXS54bWxQSwECLQAUAAYACAAAACEAOP0h/9YAAACUAQAACwAAAAAA&#10;AAAAAAAAAAAvAQAAX3JlbHMvLnJlbHNQSwECLQAUAAYACAAAACEAH+PFUHcCAADuBAAADgAAAAAA&#10;AAAAAAAAAAAuAgAAZHJzL2Uyb0RvYy54bWxQSwECLQAUAAYACAAAACEARjgrTNsAAAAFAQAADwAA&#10;AAAAAAAAAAAAAADRBAAAZHJzL2Rvd25yZXYueG1sUEsFBgAAAAAEAAQA8wAAANk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64832" behindDoc="0" locked="0" layoutInCell="1" allowOverlap="1" wp14:anchorId="7B901C59" wp14:editId="629C7D5D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46" name="Rectangle 1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423717" id="Rectangle 1246" o:spid="_x0000_s1026" style="position:absolute;margin-left:99.9pt;margin-top:.45pt;width:11.45pt;height:12pt;z-index:25266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3gAeQIAAO4EAAAOAAAAZHJzL2Uyb0RvYy54bWysVEtv2zAMvg/YfxB0Xx0HTtsFdYogRYcB&#10;RVusHXZmZNkWoNcoJU7360fJTht0Ow3LQSFFio+PH311fTCa7SUG5WzNy7MZZ9IK1yjb1fz78+2n&#10;S85CBNuAdlbW/EUGfr36+OFq8Es5d73TjURGQWxYDr7mfYx+WRRB9NJAOHNeWjK2Dg1EUrErGoSB&#10;ohtdzGez82Jw2Hh0QoZAtzejka9y/LaVIj60bZCR6ZpTbTGfmM9tOovVFSw7BN8rMZUB/1CFAWUp&#10;6WuoG4jAdqj+CGWUQBdcG8+EM4VrWyVk7oG6KWfvunnqwcvcC4ET/CtM4f+FFff7R2SqodnNq3PO&#10;LBia0jfCDWynJcu3BNLgw5J8n/wjTlogMXV8aNGkf+qFHTKwL6/AykNkgi7LalGVC84EmcrFvJpl&#10;4Iu3xx5D/CKdYUmoOVL+DCfs70KkhOR6dEm5rLtVWufZacuGVPwFxWQCiEKthkii8dRUsB1noDvi&#10;poiYQwanVZOep0ABu+1GI9sD8aOqLuabanTqoZHj7WJGv8QTqmFyH+XTOKm4Gwj9+CSnGKllVCR+&#10;a2VqfpkCHSNpm9LLzNCpxQTxCGqStq55ocmgGykbvLhVlOQOQnwEJI5Su7R38YGOVjvCwE0SZ73D&#10;X3+7T/5EHbJyNhDnCZ+fO0DJmf5qiVSfy6pKS5KVanExJwVPLdtTi92ZjSPYStpwL7KY/KM+ii06&#10;84PWc52ykgmsoNzjJCZlE8ddpAUXcr3ObrQYHuKdffIiBU84JXifDz8A/USQSMy6d8f9gOU7noy+&#10;I1PWu+halUn0hitNMCm0VHmW0wcgbe2pnr3ePlOr3wAAAP//AwBQSwMEFAAGAAgAAAAhANZeYWvc&#10;AAAABwEAAA8AAABkcnMvZG93bnJldi54bWxMjsFOwzAQRO9I/IO1SFwQdWoqICFOhSgIuEGp1Ksb&#10;b+NAvI5ipw1/z3KC24xmNPPK5eQ7ccAhtoE0zGcZCKQ62JYaDZuPp8tbEDEZsqYLhBq+McKyOj0p&#10;TWHDkd7xsE6N4BGKhdHgUuoLKWPt0Js4Cz0SZ/sweJPYDo20gznyuO+kyrJr6U1L/OBMjw8O66/1&#10;6DU802q7utpfjO71c7t4e5yrjXrxWp+fTfd3IBJO6a8Mv/iMDhUz7cJINoqOfZ4zetKQg+BYKXUD&#10;YsdikYOsSvmfv/oBAAD//wMAUEsBAi0AFAAGAAgAAAAhALaDOJL+AAAA4QEAABMAAAAAAAAAAAAA&#10;AAAAAAAAAFtDb250ZW50X1R5cGVzXS54bWxQSwECLQAUAAYACAAAACEAOP0h/9YAAACUAQAACwAA&#10;AAAAAAAAAAAAAAAvAQAAX3JlbHMvLnJlbHNQSwECLQAUAAYACAAAACEAlZd4AHkCAADuBAAADgAA&#10;AAAAAAAAAAAAAAAuAgAAZHJzL2Uyb0RvYy54bWxQSwECLQAUAAYACAAAACEA1l5ha9wAAAAHAQAA&#10;DwAAAAAAAAAAAAAAAADT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5691F49A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38618BCA" w14:textId="0D3C0652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19) </w:t>
      </w:r>
      <w:r w:rsidR="00095A5E" w:rsidRPr="00A66337">
        <w:rPr>
          <w:rFonts w:ascii="Arial" w:hAnsi="Arial" w:cs="Arial"/>
        </w:rPr>
        <w:t>Did you have trouble learning your multiplication tables?</w:t>
      </w:r>
    </w:p>
    <w:p w14:paraId="52C4BF56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w:lastRenderedPageBreak/>
        <mc:AlternateContent>
          <mc:Choice Requires="wps">
            <w:drawing>
              <wp:anchor distT="0" distB="0" distL="114300" distR="114300" simplePos="0" relativeHeight="252676096" behindDoc="0" locked="0" layoutInCell="1" allowOverlap="1" wp14:anchorId="60ED1A29" wp14:editId="03118186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47" name="Rectangle 1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256631" id="Rectangle 1247" o:spid="_x0000_s1026" style="position:absolute;margin-left:-39.75pt;margin-top:.45pt;width:11.45pt;height:12pt;z-index:25267609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CTFeQIAAO4EAAAOAAAAZHJzL2Uyb0RvYy54bWysVEtv2zAMvg/YfxB0Xx0HztIFdYogQYcB&#10;RVssHXpmZMkWoNckJU7360fJThp0Ow3LQSFFio+PH31ze9SKHLgP0pqallcTSrhhtpGmremP57tP&#10;15SECKYBZQ2v6SsP9Hb58cNN7xZ8ajurGu4JBjFh0buadjG6RVEE1nEN4co6btAorNcQUfVt0Xjo&#10;MbpWxXQy+Vz01jfOW8ZDwNvNYKTLHF8IzuKjEIFHomqKtcV8+nzu0lksb2DRenCdZGMZ8A9VaJAG&#10;k55DbSAC2Xv5RygtmbfBinjFrC6sEJLx3AN2U07edbPtwPHcC4IT3Bmm8P/CsofDkyeywdlNqzkl&#10;BjRO6TviBqZVnORbBKl3YYG+W/fkRy2gmDo+Cq/TP/ZCjhnY1zOw/BgJw8uymlXljBKGpnI2rSYZ&#10;+OLtsfMhfuVWkyTU1GP+DCcc7kPEhOh6ckm5jL2TSuXZKUP6VPwcYxIGSCGhIKKoHTYVTEsJqBa5&#10;yaLPIYNVsknPU6Dg291aeXIA5EdVzafranDqoOHD7WyCv8QTrGF0H+TLOKm4DYRueJJTDNTSMiK/&#10;ldQ1vU6BTpGUSel5ZujYYoJ4ADVJO9u84mS8HSgbHLuTmOQeQnwCjxzFdnHv4iMeQlnEwI4SJZ31&#10;v/52n/yROmilpEfOIz4/9+A5JeqbQVJ9KasqLUlWqtl8ioq/tOwuLWav1xZhK3HDHcti8o/qJApv&#10;9Quu5yplRRMYhrmHSYzKOg67iAvO+GqV3XAxHMR7s3UsBU84JXifjy/g3UiQiMx6sKf9gMU7ngy+&#10;A1NW+2iFzCR6wxUnmBRcqjzL8QOQtvZSz15vn6nlbwAAAP//AwBQSwMEFAAGAAgAAAAhAD0Mc2za&#10;AAAAAwEAAA8AAABkcnMvZG93bnJldi54bWxMj8FOwzAQRO9I/IO1SFxQ69RUiIY4FaIg6A3aSr26&#10;8TYOxOsodtrw9ywnOI1Ws5p5UyxH34oT9rEJpGE2zUAgVcE2VGvYbV8m9yBiMmRNGwg1fGOEZXl5&#10;UZjchjN94GmTasEhFHOjwaXU5VLGyqE3cRo6JPaOofcm8dnX0vbmzOG+lSrL7qQ3DXGDMx0+Oay+&#10;NoPX8Eqr/er2eDO49ed+/v48Uzv15rW+vhofH0AkHNPfM/ziMzqUzHQIA9koWg08JGlYgGBPKdYD&#10;63wBsizkf/byBwAA//8DAFBLAQItABQABgAIAAAAIQC2gziS/gAAAOEBAAATAAAAAAAAAAAAAAAA&#10;AAAAAABbQ29udGVudF9UeXBlc10ueG1sUEsBAi0AFAAGAAgAAAAhADj9If/WAAAAlAEAAAsAAAAA&#10;AAAAAAAAAAAALwEAAF9yZWxzLy5yZWxzUEsBAi0AFAAGAAgAAAAhAGokJMV5AgAA7gQAAA4AAAAA&#10;AAAAAAAAAAAALgIAAGRycy9lMm9Eb2MueG1sUEsBAi0AFAAGAAgAAAAhAD0Mc2zaAAAAAwEAAA8A&#10;AAAAAAAAAAAAAAAA0wQAAGRycy9kb3ducmV2LnhtbFBLBQYAAAAABAAEAPMAAADaBQAAAAA=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75072" behindDoc="0" locked="0" layoutInCell="1" allowOverlap="1" wp14:anchorId="51A29100" wp14:editId="64A183FE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248" name="Rectangle 12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3B87AF" id="Rectangle 1248" o:spid="_x0000_s1026" style="position:absolute;margin-left:375.1pt;margin-top:.35pt;width:11.45pt;height:12pt;z-index:252675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XBueAIAAO4EAAAOAAAAZHJzL2Uyb0RvYy54bWysVEtv2zAMvg/YfxB0Xx0HztoFdYogRYcB&#10;RVusHXpmZNkWoNcoJU7360fJTht0Ow3LQSFFio+PH315dTCa7SUG5WzNy7MZZ9IK1yjb1fzH082n&#10;C85CBNuAdlbW/EUGfrX6+OFy8Es5d73TjURGQWxYDr7mfYx+WRRB9NJAOHNeWjK2Dg1EUrErGoSB&#10;ohtdzGezz8XgsPHohAyBbq9HI1/l+G0rRbxv2yAj0zWn2mI+MZ/bdBarS1h2CL5XYioD/qEKA8pS&#10;0tdQ1xCB7VD9EcoogS64Np4JZwrXtkrI3AN1U87edfPYg5e5FwIn+FeYwv8LK+72D8hUQ7ObVzQr&#10;C4am9J1wA9tpyfItgTT4sCTfR/+AkxZITB0fWjTpn3phhwzsyyuw8hCZoMuyWlTlgjNBpnIxr2YZ&#10;+OLtsccQv0pnWBJqjpQ/wwn72xApIbkeXVIu626U1nl22rIhFX9OMZkAolCrIZJoPDUVbMcZ6I64&#10;KSLmkMFp1aTnKVDAbrvRyPZA/Kiq8/mmGp16aOR4u5jRL/GEapjcR/k0TiruGkI/PskpRmoZFYnf&#10;WpmaX6RAx0japvQyM3RqMUE8gpqkrWteaDLoRsoGL24UJbmFEB8AiaPULu1dvKej1Y4wcJPEWe/w&#10;19/ukz9Rh6ycDcR5wufnDlBypr9ZItWXsqrSkmSlWpzPScFTy/bUYndm4wi2kjbciywm/6iPYovO&#10;PNN6rlNWMoEVlHucxKRs4riLtOBCrtfZjRbDQ7y1j16k4AmnBO/T4RnQTwSJxKw7d9wPWL7jyeg7&#10;MmW9i65VmURvuNIEk0JLlWc5fQDS1p7q2evtM7X6DQAA//8DAFBLAwQUAAYACAAAACEArNOa3d4A&#10;AAAHAQAADwAAAGRycy9kb3ducmV2LnhtbEyOwU7DMBBE70j8g7VIXBB1khaCQpwKURDlBqVSr268&#10;jQPxOoqdNvw9ywluM5rRzCuXk+vEEYfQelKQzhIQSLU3LTUKth/P13cgQtRkdOcJFXxjgGV1flbq&#10;wvgTveNxExvBIxQKrcDG2BdShtqi02HmeyTODn5wOrIdGmkGfeJx18ksSW6l0y3xg9U9Plqsvzaj&#10;U/BCq91qfrga7evnbvH2lGbbbO2UuryYHu5BRJziXxl+8RkdKmba+5FMEJ2C/CbJuMoCBMd5Pk9B&#10;7BVkixxkVcr//NUPAAAA//8DAFBLAQItABQABgAIAAAAIQC2gziS/gAAAOEBAAATAAAAAAAAAAAA&#10;AAAAAAAAAABbQ29udGVudF9UeXBlc10ueG1sUEsBAi0AFAAGAAgAAAAhADj9If/WAAAAlAEAAAsA&#10;AAAAAAAAAAAAAAAALwEAAF9yZWxzLy5yZWxzUEsBAi0AFAAGAAgAAAAhAOm1cG54AgAA7gQAAA4A&#10;AAAAAAAAAAAAAAAALgIAAGRycy9lMm9Eb2MueG1sUEsBAi0AFAAGAAgAAAAhAKzTmt3eAAAABwEA&#10;AA8AAAAAAAAAAAAAAAAA0g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74048" behindDoc="0" locked="0" layoutInCell="1" allowOverlap="1" wp14:anchorId="235193B2" wp14:editId="0B9BE723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249" name="Rectangle 12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9F69B1" id="Rectangle 1249" o:spid="_x0000_s1026" style="position:absolute;margin-left:281.35pt;margin-top:.45pt;width:11.45pt;height:12pt;z-index:252674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AVveAIAAO4EAAAOAAAAZHJzL2Uyb0RvYy54bWysVNtOGzEQfa/Uf7D8XjaJNgUiNigKoqqE&#10;KCpUPE+83ovkW23nQr++x94NRLRPVfPgzHjGczlzZq+uD1qxnfSht6bi07MJZ9IIW/emrfiPp9tP&#10;F5yFSKYmZY2s+IsM/Hr58cPV3i3kzHZW1dIzBDFhsXcV72J0i6IIopOawpl10sDYWK8pQvVtUXva&#10;I7pWxWwy+Vzsra+dt0KGgNubwciXOX7TSBG/NU2QkamKo7aYT5/PTTqL5RUtWk+u68VYBv1DFZp6&#10;g6SvoW4oEtv6/o9QuhfeBtvEM2F1YZumFzL3gG6mk3fdPHbkZO4F4AT3ClP4f2HF/e7Bs77G7Gbl&#10;JWeGNKb0HbiRaZVk+RYg7V1YwPfRPfhRCxBTx4fG6/SPXtghA/vyCqw8RCZwOS3n5fmMMwHTdD4r&#10;Jxn44u2x8yF+kVazJFTcI3+Gk3Z3ISIhXI8uKZext71SeXbKsH0q/hwxmSBQqFEUIWqHpoJpOSPV&#10;gpsi+hwyWNXX6XkKFHy7WSvPdgR+lKhxXQ5OHdVyuJ1P8Es8QQ2j+yCfxknF3VDohic5xUAt3Ufw&#10;W/W64hcp0DGSMim9zAwdW0wQD6AmaWPrF0zG24GywYnbHknuKMQH8uAo2sXexW84GmWBgR0lzjrr&#10;f/3tPvmDOrBytgfngc/PLXnJmfpqQKrLaVmmJclKOT+fQfGnls2pxWz12gK2KTbciSwm/6iOYuOt&#10;fsZ6rlJWmMgI5B4mMSrrOOwiFlzI1Sq7YTEcxTvz6EQKnnBK8D4dnsm7kSARzLq3x/2gxTueDL4D&#10;U1bbaJs+k+gNV0wwKViqPMvxA5C29lTPXm+fqeVvAAAA//8DAFBLAwQUAAYACAAAACEAM6/bJ94A&#10;AAAHAQAADwAAAGRycy9kb3ducmV2LnhtbEyOwU7DMBBE70j8g7VIXBB1apq0DdlUiIKAGy2VenVj&#10;Nw7E6yh22vD3mBMcRzN684rVaFt20r1vHCFMJwkwTZVTDdUIu4/n2wUwHyQp2TrSCN/aw6q8vChk&#10;rtyZNvq0DTWLEPK5RDAhdDnnvjLaSj9xnabYHV1vZYixr7nq5TnCbctFkmTcyobig5GdfjS6+toO&#10;FuGF1vv13fFmMG+f+9n701TsxKtFvL4aH+6BBT2GvzH86kd1KKPTwQ2kPGsR0kzM4xRhCSzW6SLN&#10;gB0QxGwJvCz4f//yBwAA//8DAFBLAQItABQABgAIAAAAIQC2gziS/gAAAOEBAAATAAAAAAAAAAAA&#10;AAAAAAAAAABbQ29udGVudF9UeXBlc10ueG1sUEsBAi0AFAAGAAgAAAAhADj9If/WAAAAlAEAAAsA&#10;AAAAAAAAAAAAAAAALwEAAF9yZWxzLy5yZWxzUEsBAi0AFAAGAAgAAAAhANygBW94AgAA7gQAAA4A&#10;AAAAAAAAAAAAAAAALgIAAGRycy9lMm9Eb2MueG1sUEsBAi0AFAAGAAgAAAAhADOv2yfeAAAABwEA&#10;AA8AAAAAAAAAAAAAAAAA0g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73024" behindDoc="0" locked="0" layoutInCell="1" allowOverlap="1" wp14:anchorId="76FEEA86" wp14:editId="2C781B74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50" name="Rectangle 1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009B23" id="Rectangle 1250" o:spid="_x0000_s1026" style="position:absolute;margin-left:192.05pt;margin-top:.45pt;width:11.45pt;height:12pt;z-index:25267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uffeAIAAO4EAAAOAAAAZHJzL2Uyb0RvYy54bWysVEtv2zAMvg/YfxB0Xx0HztoFdYogRYcB&#10;RVusHXpmZNkWoNcoJU7360fJTht0Ow3LQSFFio+PH315dTCa7SUG5WzNy7MZZ9IK1yjb1fzH082n&#10;C85CBNuAdlbW/EUGfrX6+OFy8Es5d73TjURGQWxYDr7mfYx+WRRB9NJAOHNeWjK2Dg1EUrErGoSB&#10;ohtdzGezz8XgsPHohAyBbq9HI1/l+G0rRbxv2yAj0zWn2mI+MZ/bdBarS1h2CL5XYioD/qEKA8pS&#10;0tdQ1xCB7VD9EcoogS64Np4JZwrXtkrI3AN1U87edfPYg5e5FwIn+FeYwv8LK+72D8hUQ7ObLwgg&#10;C4am9J1wA9tpyfItgTT4sCTfR/+AkxZITB0fWjTpn3phhwzsyyuw8hCZoMuyWlTlgjNBpnIxr2YZ&#10;+OLtsccQv0pnWBJqjpQ/wwn72xApIbkeXVIu626U1nl22rIhFX9OMZkAolCrIZJoPDUVbMcZ6I64&#10;KSLmkMFp1aTnKVDAbrvRyPZA/Kiq8/mmGp16aOR4u5jRL/GEapjcR/k0TiruGkI/PskpRmoZFYnf&#10;WpmaX6RAx0japvQyM3RqMUE8gpqkrWteaDLoRsoGL24UJbmFEB8AiaPULu1dvKej1Y4wcJPEWe/w&#10;19/ukz9Rh6ycDcR5wufnDlBypr9ZItWXsqrSkmSlWpzPScFTy/bUYndm4wi2kjbciywm/6iPYovO&#10;PNN6rlNWMoEVlHucxKRs4riLtOBCrtfZjRbDQ7y1j16k4AmnBO/T4RnQTwSJxKw7d9wPWL7jyeg7&#10;MmW9i65VmURvuNIEk0JLlWc5fQDS1p7q2evtM7X6DQAA//8DAFBLAwQUAAYACAAAACEA7qFtOt4A&#10;AAAHAQAADwAAAGRycy9kb3ducmV2LnhtbEyPwU7DMBBE70j8g7VIXBB1kkbQhmwqREHADUqlXt3Y&#10;jQPxOoqdNvw9ywmOoxnNvClXk+vE0Qyh9YSQzhIQhmqvW2oQth9P1wsQISrSqvNkEL5NgFV1flaq&#10;QvsTvZvjJjaCSygUCsHG2BdShtoap8LM94bYO/jBqchyaKQe1InLXSezJLmRTrXEC1b15sGa+msz&#10;OoRnWu/W88PVaF8/d/nbY5ptsxeHeHkx3d+BiGaKf2H4xWd0qJhp70fSQXQI80WechRhCYLtPLnl&#10;a3uELF+CrEr5n7/6AQAA//8DAFBLAQItABQABgAIAAAAIQC2gziS/gAAAOEBAAATAAAAAAAAAAAA&#10;AAAAAAAAAABbQ29udGVudF9UeXBlc10ueG1sUEsBAi0AFAAGAAgAAAAhADj9If/WAAAAlAEAAAsA&#10;AAAAAAAAAAAAAAAALwEAAF9yZWxzLy5yZWxzUEsBAi0AFAAGAAgAAAAhAGqG5994AgAA7gQAAA4A&#10;AAAAAAAAAAAAAAAALgIAAGRycy9lMm9Eb2MueG1sUEsBAi0AFAAGAAgAAAAhAO6hbTreAAAABwEA&#10;AA8AAAAAAAAAAAAAAAAA0g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70976" behindDoc="0" locked="0" layoutInCell="1" allowOverlap="1" wp14:anchorId="16C205E3" wp14:editId="2C6899A7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251" name="Rectangle 1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B55328" id="Rectangle 1251" o:spid="_x0000_s1026" style="position:absolute;margin-left:12.15pt;margin-top:.35pt;width:11.45pt;height:12pt;z-index:25267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5LedwIAAO4EAAAOAAAAZHJzL2Uyb0RvYy54bWysVNtOGzEQfa/Uf7D8XjaJNoVGbFAURFUJ&#10;ASpUPE+83ovkW23nQr++x94NRLRPVfPgzHjGczlzZi+vDlqxnfSht6bi07MJZ9IIW/emrfiPp5tP&#10;F5yFSKYmZY2s+IsM/Gr58cPl3i3kzHZW1dIzBDFhsXcV72J0i6IIopOawpl10sDYWK8pQvVtUXva&#10;I7pWxWwy+Vzsra+dt0KGgNvrwciXOX7TSBHvmybIyFTFUVvMp8/nJp3F8pIWrSfX9WIsg/6hCk29&#10;QdLXUNcUiW19/0co3Qtvg23imbC6sE3TC5l7QDfTybtuHjtyMvcCcIJ7hSn8v7DibvfgWV9jdrP5&#10;lDNDGlP6DtzItEqyfAuQ9i4s4PvoHvyoBYip40PjdfpHL+yQgX15BVYeIhO4nJbz8nzGmYBpOp+V&#10;kwx88fbY+RC/SqtZEirukT/DSbvbEJEQrkeXlMvYm16pPDtl2D4Vf46YTBAo1CiKELVDU8G0nJFq&#10;wU0RfQ4ZrOrr9DwFCr7drJVnOwI/StS4Lgenjmo53M4n+CWeoIbRfZBP46Tiril0w5OcYqCW7iP4&#10;rXpd8YsU6BhJmZReZoaOLSaIB1CTtLH1Cybj7UDZ4MRNjyS3FOIDeXAU7WLv4j2ORllgYEeJs876&#10;X3+7T/6gDqyc7cF54PNzS15ypr4ZkOrLtCzTkmSlnJ/PoPhTy+bUYrZ6bQEbWIPqspj8ozqKjbf6&#10;Geu5SllhIiOQe5jEqKzjsItYcCFXq+yGxXAUb82jEyl4winB+3R4Ju9GgkQw684e94MW73gy+A5M&#10;WW2jbfpMojdcMcGkYKnyLMcPQNraUz17vX2mlr8BAAD//wMAUEsDBBQABgAIAAAAIQBGOCtM2wAA&#10;AAUBAAAPAAAAZHJzL2Rvd25yZXYueG1sTI5fT8IwFMXfTfgOzTXxxUhHWZiZ64gRjfKGSMJrWS/r&#10;cL1d1g7mt7c86eP5k3N+xXK0LTtj7xtHEmbTBBhS5XRDtYTd19vDIzAfFGnVOkIJP+hhWU5uCpVr&#10;d6FPPG9DzeII+VxJMCF0Oee+MmiVn7oOKWZH11sVouxrrnt1ieO25SJJFtyqhuKDUR2+GKy+t4OV&#10;8E6r/Wp+vB/M+rRPN68zsRMfVsq72/H5CVjAMfyV4Yof0aGMTAc3kPaslSDSeWxKyIDFNM0EsMPV&#10;zYCXBf9PX/4CAAD//wMAUEsBAi0AFAAGAAgAAAAhALaDOJL+AAAA4QEAABMAAAAAAAAAAAAAAAAA&#10;AAAAAFtDb250ZW50X1R5cGVzXS54bWxQSwECLQAUAAYACAAAACEAOP0h/9YAAACUAQAACwAAAAAA&#10;AAAAAAAAAAAvAQAAX3JlbHMvLnJlbHNQSwECLQAUAAYACAAAACEAX5OS3ncCAADuBAAADgAAAAAA&#10;AAAAAAAAAAAuAgAAZHJzL2Uyb0RvYy54bWxQSwECLQAUAAYACAAAACEARjgrTNsAAAAFAQAADwAA&#10;AAAAAAAAAAAAAADRBAAAZHJzL2Rvd25yZXYueG1sUEsFBgAAAAAEAAQA8wAAANk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72000" behindDoc="0" locked="0" layoutInCell="1" allowOverlap="1" wp14:anchorId="43DB5A62" wp14:editId="51273CB7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52" name="Rectangle 1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9FB90D" id="Rectangle 1252" o:spid="_x0000_s1026" style="position:absolute;margin-left:99.9pt;margin-top:.45pt;width:11.45pt;height:12pt;z-index:25267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5y+OeQIAAO4EAAAOAAAAZHJzL2Uyb0RvYy54bWysVEtv2zAMvg/YfxB0Xx0bztoFdYogQYYB&#10;RVusHXpmZMkWoNckJU7360fJTht0Ow3LQSFFio+PH319c9SKHLgP0pqGlhczSrhhtpWma+iPp+2n&#10;K0pCBNOCsoY39IUHerP8+OF6cAte2d6qlnuCQUxYDK6hfYxuURSB9VxDuLCOGzQK6zVEVH1XtB4G&#10;jK5VUc1mn4vB+tZ5y3gIeLsZjXSZ4wvBWbwXIvBIVEOxtphPn89dOovlNSw6D66XbCoD/qEKDdJg&#10;0tdQG4hA9l7+EUpL5m2wIl4wqwsrhGQ894DdlLN33Tz24HjuBcEJ7hWm8P/CsrvDgyeyxdlV84oS&#10;Axqn9B1xA9MpTvItgjS4sEDfR/fgJy2gmDo+Cq/TP/ZCjhnYl1dg+TEShpdlPa/LOSUMTeW8qmcZ&#10;+OLtsfMhfuVWkyQ01GP+DCccbkPEhOh6ckm5jN1KpfLslCFDKv4SYxIGSCGhIKKoHTYVTEcJqA65&#10;yaLPIYNVsk3PU6Dgu91aeXIA5EddX1brenTqoeXj7XyGv8QTrGFyH+XzOKm4DYR+fJJTjNTSMiK/&#10;ldQNvUqBTpGUSel5ZujUYoJ4BDVJO9u+4GS8HSkbHNtKTHILIT6AR45iu7h38R4PoSxiYCeJkt76&#10;X3+7T/5IHbRSMiDnEZ+fe/CcEvXNIKm+lHWdliQr9fyyQsWfW3bnFrPXa4uwlbjhjmUx+Ud1EoW3&#10;+hnXc5WyogkMw9zjJCZlHcddxAVnfLXKbrgYDuKteXQsBU84JXifjs/g3USQiMy6s6f9gMU7noy+&#10;I1NW+2iFzCR6wxUnmBRcqjzL6QOQtvZcz15vn6nlbwAAAP//AwBQSwMEFAAGAAgAAAAhANZeYWvc&#10;AAAABwEAAA8AAABkcnMvZG93bnJldi54bWxMjsFOwzAQRO9I/IO1SFwQdWoqICFOhSgIuEGp1Ksb&#10;b+NAvI5ipw1/z3KC24xmNPPK5eQ7ccAhtoE0zGcZCKQ62JYaDZuPp8tbEDEZsqYLhBq+McKyOj0p&#10;TWHDkd7xsE6N4BGKhdHgUuoLKWPt0Js4Cz0SZ/sweJPYDo20gznyuO+kyrJr6U1L/OBMjw8O66/1&#10;6DU802q7utpfjO71c7t4e5yrjXrxWp+fTfd3IBJO6a8Mv/iMDhUz7cJINoqOfZ4zetKQg+BYKXUD&#10;YsdikYOsSvmfv/oBAAD//wMAUEsBAi0AFAAGAAgAAAAhALaDOJL+AAAA4QEAABMAAAAAAAAAAAAA&#10;AAAAAAAAAFtDb250ZW50X1R5cGVzXS54bWxQSwECLQAUAAYACAAAACEAOP0h/9YAAACUAQAACwAA&#10;AAAAAAAAAAAAAAAvAQAAX3JlbHMvLnJlbHNQSwECLQAUAAYACAAAACEA1ecvjnkCAADuBAAADgAA&#10;AAAAAAAAAAAAAAAuAgAAZHJzL2Uyb0RvYy54bWxQSwECLQAUAAYACAAAACEA1l5ha9wAAAAHAQAA&#10;DwAAAAAAAAAAAAAAAADT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36CC0C4E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4D00E546" w14:textId="7F69113F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20) </w:t>
      </w:r>
      <w:r w:rsidR="00095A5E" w:rsidRPr="00A66337">
        <w:rPr>
          <w:rFonts w:ascii="Arial" w:hAnsi="Arial" w:cs="Arial"/>
        </w:rPr>
        <w:t>Did you have trouble learning to write and form letters?</w:t>
      </w:r>
    </w:p>
    <w:p w14:paraId="329282BB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83264" behindDoc="0" locked="0" layoutInCell="1" allowOverlap="1" wp14:anchorId="39AE1102" wp14:editId="65CF41BB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53" name="Rectangle 1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2C39D5" id="Rectangle 1253" o:spid="_x0000_s1026" style="position:absolute;margin-left:-39.75pt;margin-top:.45pt;width:11.45pt;height:12pt;z-index:252683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HNLeQIAAO4EAAAOAAAAZHJzL2Uyb0RvYy54bWysVEtv2zAMvg/YfxB0Xx1nztoFdYogRYcB&#10;RVesHXpmZNkWoNcoJU7360fJTht0Ow3LQSFFio+PH315dTCa7SUG5WzNy7MZZ9IK1yjb1fzH482H&#10;C85CBNuAdlbW/FkGfrV6/+5y8Es5d73TjURGQWxYDr7mfYx+WRRB9NJAOHNeWjK2Dg1EUrErGoSB&#10;ohtdzGezT8XgsPHohAyBbq9HI1/l+G0rRfzWtkFGpmtOtcV8Yj636SxWl7DsEHyvxFQG/EMVBpSl&#10;pC+hriEC26H6I5RRAl1wbTwTzhSubZWQuQfqppy96eahBy9zLwRO8C8whf8XVtzt75GphmY3X3zk&#10;zIKhKX0n3MB2WrJ8SyANPizJ98Hf46QFElPHhxZN+qde2CED+/wCrDxEJuiyrBZVueBMkKlczKtZ&#10;Br54fewxxC/SGZaEmiPlz3DC/jZESkiuR5eUy7obpXWenbZsSMWfU0wmgCjUaogkGk9NBdtxBroj&#10;boqIOWRwWjXpeQoUsNtuNLI9ED+q6ny+qUanHho53i5m9Es8oRom91E+jZOKu4bQj09yipFaRkXi&#10;t1am5hcp0DGStim9zAydWkwQj6AmaeuaZ5oMupGywYsbRUluIcR7QOIotUt7F7/R0WpHGLhJ4qx3&#10;+Otv98mfqENWzgbiPOHzcwcoOdNfLZHqc1lVaUmyUi3O56TgqWV7arE7s3EEW0kb7kUWk3/UR7FF&#10;Z55oPdcpK5nACso9TmJSNnHcRVpwIdfr7EaL4SHe2gcvUvCEU4L38fAE6CeCRGLWnTvuByzf8GT0&#10;HZmy3kXXqkyiV1xpgkmhpcqznD4AaWtP9ez1+pla/QYAAP//AwBQSwMEFAAGAAgAAAAhAD0Mc2za&#10;AAAAAwEAAA8AAABkcnMvZG93bnJldi54bWxMj8FOwzAQRO9I/IO1SFxQ69RUiIY4FaIg6A3aSr26&#10;8TYOxOsodtrw9ywnOI1Ws5p5UyxH34oT9rEJpGE2zUAgVcE2VGvYbV8m9yBiMmRNGwg1fGOEZXl5&#10;UZjchjN94GmTasEhFHOjwaXU5VLGyqE3cRo6JPaOofcm8dnX0vbmzOG+lSrL7qQ3DXGDMx0+Oay+&#10;NoPX8Eqr/er2eDO49ed+/v48Uzv15rW+vhofH0AkHNPfM/ziMzqUzHQIA9koWg08JGlYgGBPKdYD&#10;63wBsizkf/byBwAA//8DAFBLAQItABQABgAIAAAAIQC2gziS/gAAAOEBAAATAAAAAAAAAAAAAAAA&#10;AAAAAABbQ29udGVudF9UeXBlc10ueG1sUEsBAi0AFAAGAAgAAAAhADj9If/WAAAAlAEAAAsAAAAA&#10;AAAAAAAAAAAALwEAAF9yZWxzLy5yZWxzUEsBAi0AFAAGAAgAAAAhACpUc0t5AgAA7gQAAA4AAAAA&#10;AAAAAAAAAAAALgIAAGRycy9lMm9Eb2MueG1sUEsBAi0AFAAGAAgAAAAhAD0Mc2zaAAAAAwEAAA8A&#10;AAAAAAAAAAAAAAAA0wQAAGRycy9kb3ducmV2LnhtbFBLBQYAAAAABAAEAPMAAADaBQAAAAA=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82240" behindDoc="0" locked="0" layoutInCell="1" allowOverlap="1" wp14:anchorId="5B199220" wp14:editId="7F07C4BD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254" name="Rectangle 1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4AA49F" id="Rectangle 1254" o:spid="_x0000_s1026" style="position:absolute;margin-left:375.1pt;margin-top:.35pt;width:11.45pt;height:12pt;z-index:252682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Xd8eQIAAO4EAAAOAAAAZHJzL2Uyb0RvYy54bWysVEtv2zAMvg/YfxB0Xx0HztoFdYogRYcB&#10;RVusHXpmZNkWoNcoJU7360fJTht0Ow3LQSFFio+PH315dTCa7SUG5WzNy7MZZ9IK1yjb1fzH082n&#10;C85CBNuAdlbW/EUGfrX6+OFy8Es5d73TjURGQWxYDr7mfYx+WRRB9NJAOHNeWjK2Dg1EUrErGoSB&#10;ohtdzGezz8XgsPHohAyBbq9HI1/l+G0rRbxv2yAj0zWn2mI+MZ/bdBarS1h2CL5XYioD/qEKA8pS&#10;0tdQ1xCB7VD9EcoogS64Np4JZwrXtkrI3AN1U87edfPYg5e5FwIn+FeYwv8LK+72D8hUQ7ObLyrO&#10;LBia0nfCDWynJcu3BNLgw5J8H/0DTlogMXV8aNGkf+qFHTKwL6/AykNkgi7LalGVC84EmcrFvJpl&#10;4Iu3xx5D/CqdYUmoOVL+DCfsb0OkhOR6dEm5rLtRWufZacuGVPw5xWQCiEKthkii8dRUsB1noDvi&#10;poiYQwanVZOep0ABu+1GI9sD8aOqzuebanTqoZHj7WJGv8QTqmFyH+XTOKm4awj9+CSnGKllVCR+&#10;a2VqfpECHSNpm9LLzNCpxQTxCGqStq55ocmgGykbvLhRlOQWQnwAJI5Su7R38Z6OVjvCwE0SZ73D&#10;X3+7T/5EHbJyNhDnCZ+fO0DJmf5miVRfyqpKS5KVanE+JwVPLdtTi92ZjSPYStpwL7KY/KM+ii06&#10;80zruU5ZyQRWUO5xEpOyieMu0oILuV5nN1oMD/HWPnqRgiecErxPh2dAPxEkErPu3HE/YPmOJ6Pv&#10;yJT1LrpWZRK94UoTTAotVZ7l9AFIW3uqZ6+3z9TqNwAAAP//AwBQSwMEFAAGAAgAAAAhAKzTmt3e&#10;AAAABwEAAA8AAABkcnMvZG93bnJldi54bWxMjsFOwzAQRO9I/IO1SFwQdZIWgkKcClEQ5QalUq9u&#10;vI0D8TqKnTb8PcsJbjOa0cwrl5PrxBGH0HpSkM4SEEi1Ny01CrYfz9d3IELUZHTnCRV8Y4BldX5W&#10;6sL4E73jcRMbwSMUCq3AxtgXUobaotNh5nskzg5+cDqyHRppBn3icdfJLElupdMt8YPVPT5arL82&#10;o1PwQqvdan64Gu3r527x9pRm22ztlLq8mB7uQUSc4l8ZfvEZHSpm2vuRTBCdgvwmybjKAgTHeT5P&#10;QewVZIscZFXK//zVDwAAAP//AwBQSwECLQAUAAYACAAAACEAtoM4kv4AAADhAQAAEwAAAAAAAAAA&#10;AAAAAAAAAAAAW0NvbnRlbnRfVHlwZXNdLnhtbFBLAQItABQABgAIAAAAIQA4/SH/1gAAAJQBAAAL&#10;AAAAAAAAAAAAAAAAAC8BAABfcmVscy8ucmVsc1BLAQItABQABgAIAAAAIQAURXd8eQIAAO4EAAAO&#10;AAAAAAAAAAAAAAAAAC4CAABkcnMvZTJvRG9jLnhtbFBLAQItABQABgAIAAAAIQCs05rd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81216" behindDoc="0" locked="0" layoutInCell="1" allowOverlap="1" wp14:anchorId="6813952C" wp14:editId="524EA568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255" name="Rectangle 12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8F08F5" id="Rectangle 1255" o:spid="_x0000_s1026" style="position:absolute;margin-left:281.35pt;margin-top:.45pt;width:11.45pt;height:12pt;z-index:25268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AJ9eAIAAO4EAAAOAAAAZHJzL2Uyb0RvYy54bWysVNtOGzEQfa/Uf7D8XjaJNoVGbFAURFUJ&#10;ASpUPE+83ovkW23nQr++x94NRLRPVfPgzHjGczlzZi+vDlqxnfSht6bi07MJZ9IIW/emrfiPp5tP&#10;F5yFSKYmZY2s+IsM/Gr58cPl3i3kzHZW1dIzBDFhsXcV72J0i6IIopOawpl10sDYWK8pQvVtUXva&#10;I7pWxWwy+Vzsra+dt0KGgNvrwciXOX7TSBHvmybIyFTFUVvMp8/nJp3F8pIWrSfX9WIsg/6hCk29&#10;QdLXUNcUiW19/0co3Qtvg23imbC6sE3TC5l7QDfTybtuHjtyMvcCcIJ7hSn8v7DibvfgWV9jdrP5&#10;nDNDGlP6DtzItEqyfAuQ9i4s4PvoHvyoBYip40PjdfpHL+yQgX15BVYeIhO4nJbz8nzGmYBpOp+V&#10;kwx88fbY+RC/SqtZEirukT/DSbvbEJEQrkeXlMvYm16pPDtl2D4Vf46YTBAo1CiKELVDU8G0nJFq&#10;wU0RfQ4ZrOrr9DwFCr7drJVnOwI/StS4Lgenjmo53M4n+CWeoIbRfZBP46Tiril0w5OcYqCW7iP4&#10;rXpd8YsU6BhJmZReZoaOLSaIB1CTtLH1Cybj7UDZ4MRNjyS3FOIDeXAU7WLv4j2ORllgYEeJs876&#10;X3+7T/6gDqyc7cF54PNzS15ypr4ZkOrLtCzTkmSlnJ/PoPhTy+bUYrZ6bQHbFBvuRBaTf1RHsfFW&#10;P2M9VykrTGQEcg+TGJV1HHYRCy7kapXdsBiO4q15dCIFTzgleJ8Oz+TdSJAIZt3Z437Q4h1PBt+B&#10;KatttE2fSfSGKyaYFCxVnuX4AUhbe6pnr7fP1PI3AAAA//8DAFBLAwQUAAYACAAAACEAM6/bJ94A&#10;AAAHAQAADwAAAGRycy9kb3ducmV2LnhtbEyOwU7DMBBE70j8g7VIXBB1apq0DdlUiIKAGy2VenVj&#10;Nw7E6yh22vD3mBMcRzN684rVaFt20r1vHCFMJwkwTZVTDdUIu4/n2wUwHyQp2TrSCN/aw6q8vChk&#10;rtyZNvq0DTWLEPK5RDAhdDnnvjLaSj9xnabYHV1vZYixr7nq5TnCbctFkmTcyobig5GdfjS6+toO&#10;FuGF1vv13fFmMG+f+9n701TsxKtFvL4aH+6BBT2GvzH86kd1KKPTwQ2kPGsR0kzM4xRhCSzW6SLN&#10;gB0QxGwJvCz4f//yBwAA//8DAFBLAQItABQABgAIAAAAIQC2gziS/gAAAOEBAAATAAAAAAAAAAAA&#10;AAAAAAAAAABbQ29udGVudF9UeXBlc10ueG1sUEsBAi0AFAAGAAgAAAAhADj9If/WAAAAlAEAAAsA&#10;AAAAAAAAAAAAAAAALwEAAF9yZWxzLy5yZWxzUEsBAi0AFAAGAAgAAAAhACFQAn14AgAA7gQAAA4A&#10;AAAAAAAAAAAAAAAALgIAAGRycy9lMm9Eb2MueG1sUEsBAi0AFAAGAAgAAAAhADOv2yfeAAAABwEA&#10;AA8AAAAAAAAAAAAAAAAA0g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80192" behindDoc="0" locked="0" layoutInCell="1" allowOverlap="1" wp14:anchorId="2E2C5A41" wp14:editId="768F306C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56" name="Rectangle 12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0D0DF5" id="Rectangle 1256" o:spid="_x0000_s1026" style="position:absolute;margin-left:192.05pt;margin-top:.45pt;width:11.45pt;height:12pt;z-index:25268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L8teQIAAO4EAAAOAAAAZHJzL2Uyb0RvYy54bWysVEtv2zAMvg/YfxB0Xx0HTtsFdYogRYcB&#10;RVusHXZmZNkWoNcoJU7360fJTht0Ow3LQSFFio+PH311fTCa7SUG5WzNy7MZZ9IK1yjb1fz78+2n&#10;S85CBNuAdlbW/EUGfr36+OFq8Es5d73TjURGQWxYDr7mfYx+WRRB9NJAOHNeWjK2Dg1EUrErGoSB&#10;ohtdzGez82Jw2Hh0QoZAtzejka9y/LaVIj60bZCR6ZpTbTGfmM9tOovVFSw7BN8rMZUB/1CFAWUp&#10;6WuoG4jAdqj+CGWUQBdcG8+EM4VrWyVk7oG6KWfvunnqwcvcC4ET/CtM4f+FFff7R2SqodnNF+ec&#10;WTA0pW+EG9hOS5ZvCaTBhyX5PvlHnLRAYur40KJJ/9QLO2RgX16BlYfIBF2W1aIqF5wJMpWLeTXL&#10;wBdvjz2G+EU6w5JQc6T8GU7Y34VICcn16JJyWXertM6z05YNqfgLiskEEIVaDZFE46mpYDvOQHfE&#10;TRExhwxOqyY9T4ECdtuNRrYH4kdVXcw31ejUQyPH28WMfoknVMPkPsqncVJxNxD68UlOMVLLqEj8&#10;1srU/DIFOkbSNqWXmaFTiwniEdQkbV3zQpNBN1I2eHGrKMkdhPgISByldmnv4gMdrXaEgZskznqH&#10;v/52n/yJOmTlbCDOEz4/d4CSM/3VEqk+l1WVliQr1eJiTgqeWranFrszG0ewlbThXmQx+Ud9FFt0&#10;5get5zplJRNYQbnHSUzKJo67SAsu5Hqd3WgxPMQ7++RFCp5wSvA+H34A+okgkZh17477Act3PBl9&#10;R6asd9G1KpPoDVeaYFJoqfIspw9A2tpTPXu9faZWvwEAAP//AwBQSwMEFAAGAAgAAAAhAO6hbTre&#10;AAAABwEAAA8AAABkcnMvZG93bnJldi54bWxMj8FOwzAQRO9I/IO1SFwQdZJG0IZsKkRBwA1KpV7d&#10;2I0D8TqKnTb8PcsJjqMZzbwpV5PrxNEMofWEkM4SEIZqr1tqELYfT9cLECEq0qrzZBC+TYBVdX5W&#10;qkL7E72b4yY2gksoFArBxtgXUobaGqfCzPeG2Dv4wanIcmikHtSJy10nsyS5kU61xAtW9ebBmvpr&#10;MzqEZ1rv1vPD1WhfP3f522OabbMXh3h5Md3fgYhmin9h+MVndKiYae9H0kF0CPNFnnIUYQmC7Ty5&#10;5Wt7hCxfgqxK+Z+/+gEAAP//AwBQSwECLQAUAAYACAAAACEAtoM4kv4AAADhAQAAEwAAAAAAAAAA&#10;AAAAAAAAAAAAW0NvbnRlbnRfVHlwZXNdLnhtbFBLAQItABQABgAIAAAAIQA4/SH/1gAAAJQBAAAL&#10;AAAAAAAAAAAAAAAAAC8BAABfcmVscy8ucmVsc1BLAQItABQABgAIAAAAIQCrJL8teQIAAO4EAAAO&#10;AAAAAAAAAAAAAAAAAC4CAABkcnMvZTJvRG9jLnhtbFBLAQItABQABgAIAAAAIQDuoW06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78144" behindDoc="0" locked="0" layoutInCell="1" allowOverlap="1" wp14:anchorId="6E41A401" wp14:editId="673DB578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257" name="Rectangle 12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4C6AC3" id="Rectangle 1257" o:spid="_x0000_s1026" style="position:absolute;margin-left:12.15pt;margin-top:.35pt;width:11.45pt;height:12pt;z-index:25267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McoseAIAAO4EAAAOAAAAZHJzL2Uyb0RvYy54bWysVEtv2zAMvg/YfxB0X50EztIFdYogRYcB&#10;RVssHXpmZNkWoNcoJU7360fJTht0Ow3LQSFFio+PH311fTSaHSQG5WzFpxcTzqQVrla2rfiPp9tP&#10;l5yFCLYG7ays+IsM/Hr18cNV75dy5jqna4mMgtiw7H3Fuxj9siiC6KSBcOG8tGRsHBqIpGJb1Ag9&#10;RTe6mE0mn4veYe3RCRkC3d4MRr7K8ZtGivjQNEFGpitOtcV8Yj536SxWV7BsEXynxFgG/EMVBpSl&#10;pK+hbiAC26P6I5RRAl1wTbwQzhSuaZSQuQfqZjp51822Ay9zLwRO8K8whf8XVtwfHpGpmmY3my84&#10;s2BoSt8JN7CtlizfEki9D0vy3fpHHLVAYur42KBJ/9QLO2ZgX16BlcfIBF1Oy3m5mHEmyDSdz8pJ&#10;Br54e+wxxK/SGZaEiiPlz3DC4S5ESkiuJ5eUy7pbpXWenbasT8UvKCYTQBRqNEQSjaemgm05A90S&#10;N0XEHDI4rer0PAUK2O42GtkBiB8l1bgpB6cOajnczif0SzyhGkb3QT6Pk4q7gdANT3KKgVpGReK3&#10;VqbilynQKZK2Kb3MDB1bTBAPoCZp5+oXmgy6gbLBi1tFSe4gxEdA4ii1S3sXH+hotCMM3Chx1jn8&#10;9bf75E/UIStnPXGe8Pm5B5Sc6W+WSPVlWpZpSbJSzhczUvDcsju32L3ZOIJtShvuRRaTf9QnsUFn&#10;nmk91ykrmcAKyj1MYlQ2cdhFWnAh1+vsRovhId7ZrRcpeMIpwft0fAb0I0EiMevenfYDlu94MvgO&#10;TFnvo2tUJtEbrjTBpNBS5VmOH4C0ted69nr7TK1+AwAA//8DAFBLAwQUAAYACAAAACEARjgrTNsA&#10;AAAFAQAADwAAAGRycy9kb3ducmV2LnhtbEyOX0/CMBTF3034Ds018cVIR1mYmeuIEY3yhkjCa1kv&#10;63C9XdYO5re3POnj+ZNzfsVytC07Y+8bRxJm0wQYUuV0Q7WE3dfbwyMwHxRp1TpCCT/oYVlObgqV&#10;a3ehTzxvQ83iCPlcSTAhdDnnvjJolZ+6DilmR9dbFaLsa657dYnjtuUiSRbcqobig1EdvhisvreD&#10;lfBOq/1qfrwfzPq0TzevM7ETH1bKu9vx+QlYwDH8leGKH9GhjEwHN5D2rJUg0nlsSsiAxTTNBLDD&#10;1c2AlwX/T1/+AgAA//8DAFBLAQItABQABgAIAAAAIQC2gziS/gAAAOEBAAATAAAAAAAAAAAAAAAA&#10;AAAAAABbQ29udGVudF9UeXBlc10ueG1sUEsBAi0AFAAGAAgAAAAhADj9If/WAAAAlAEAAAsAAAAA&#10;AAAAAAAAAAAALwEAAF9yZWxzLy5yZWxzUEsBAi0AFAAGAAgAAAAhAJ4xyix4AgAA7gQAAA4AAAAA&#10;AAAAAAAAAAAALgIAAGRycy9lMm9Eb2MueG1sUEsBAi0AFAAGAAgAAAAhAEY4K0zbAAAABQEAAA8A&#10;AAAAAAAAAAAAAAAA0gQAAGRycy9kb3ducmV2LnhtbFBLBQYAAAAABAAEAPMAAADa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79168" behindDoc="0" locked="0" layoutInCell="1" allowOverlap="1" wp14:anchorId="4567A737" wp14:editId="3486D507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58" name="Rectangle 12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1756FC" id="Rectangle 1258" o:spid="_x0000_s1026" style="position:absolute;margin-left:99.9pt;margin-top:.45pt;width:11.45pt;height:12pt;z-index:252679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rdDeAIAAO4EAAAOAAAAZHJzL2Uyb0RvYy54bWysVEtv2zAMvg/YfxB0Xx0HztoFdYogRYcB&#10;RVusHXpmZNkWoNcoJU7360fJTht0Ow3LQSFFio+PH315dTCa7SUG5WzNy7MZZ9IK1yjb1fzH082n&#10;C85CBNuAdlbW/EUGfrX6+OFy8Es5d73TjURGQWxYDr7mfYx+WRRB9NJAOHNeWjK2Dg1EUrErGoSB&#10;ohtdzGezz8XgsPHohAyBbq9HI1/l+G0rRbxv2yAj0zWn2mI+MZ/bdBarS1h2CL5XYioD/qEKA8pS&#10;0tdQ1xCB7VD9EcoogS64Np4JZwrXtkrI3AN1U87edfPYg5e5FwIn+FeYwv8LK+72D8hUQ7ObL2hW&#10;FgxN6TvhBrbTkuVbAmnwYUm+j/4BJy2QmDo+tGjSP/XCDhnYl1dg5SEyQZdltajKBWeCTOViXs0y&#10;8MXbY48hfpXOsCTUHCl/hhP2tyFSQnI9uqRc1t0orfPstGVDKv6cYjIBRKFWQyTReGoq2I4z0B1x&#10;U0TMIYPTqknPU6CA3Xajke2B+FFV5/NNNTr10MjxdjGjX+IJ1TC5j/JpnFTcNYR+fJJTjNQyKhK/&#10;tTI1v0iBjpG0TellZujUYoJ4BDVJW9e80GTQjZQNXtwoSnILIT4AEkepXdq7eE9Hqx1h4CaJs97h&#10;r7/dJ3+iDlk5G4jzhM/PHaDkTH+zRKovZVWlJclKtTifk4Knlu2pxe7MxhFsJW24F1lM/lEfxRad&#10;eab1XKesZAIrKPc4iUnZxHEXacGFXK+zGy2Gh3hrH71IwRNOCd6nwzOgnwgSiVl37rgfsHzHk9F3&#10;ZMp6F12rMonecKUJJoWWKs9y+gCkrT3Vs9fbZ2r1GwAA//8DAFBLAwQUAAYACAAAACEA1l5ha9wA&#10;AAAHAQAADwAAAGRycy9kb3ducmV2LnhtbEyOwU7DMBBE70j8g7VIXBB1aiogIU6FKAi4QanUqxtv&#10;40C8jmKnDX/PcoLbjGY088rl5DtxwCG2gTTMZxkIpDrYlhoNm4+ny1sQMRmypguEGr4xwrI6PSlN&#10;YcOR3vGwTo3gEYqF0eBS6gspY+3QmzgLPRJn+zB4k9gOjbSDOfK476TKsmvpTUv84EyPDw7rr/Xo&#10;NTzTaru62l+M7vVzu3h7nKuNevFan59N93cgEk7prwy/+IwOFTPtwkg2io59njN60pCD4FgpdQNi&#10;x2KRg6xK+Z+/+gEAAP//AwBQSwECLQAUAAYACAAAACEAtoM4kv4AAADhAQAAEwAAAAAAAAAAAAAA&#10;AAAAAAAAW0NvbnRlbnRfVHlwZXNdLnhtbFBLAQItABQABgAIAAAAIQA4/SH/1gAAAJQBAAALAAAA&#10;AAAAAAAAAAAAAC8BAABfcmVscy8ucmVsc1BLAQItABQABgAIAAAAIQDXBrdDeAIAAO4EAAAOAAAA&#10;AAAAAAAAAAAAAC4CAABkcnMvZTJvRG9jLnhtbFBLAQItABQABgAIAAAAIQDWXmFr3AAAAAcBAAAP&#10;AAAAAAAAAAAAAAAAANIEAABkcnMvZG93bnJldi54bWxQSwUGAAAAAAQABADzAAAA2w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3688200C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1F423C03" w14:textId="7D73FDDD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21) </w:t>
      </w:r>
      <w:r w:rsidR="00095A5E" w:rsidRPr="00A66337">
        <w:rPr>
          <w:rFonts w:ascii="Arial" w:hAnsi="Arial" w:cs="Arial"/>
        </w:rPr>
        <w:t>Did you have trouble finding your bearings in space?</w:t>
      </w:r>
    </w:p>
    <w:p w14:paraId="66CB15F6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90432" behindDoc="0" locked="0" layoutInCell="1" allowOverlap="1" wp14:anchorId="18167B2A" wp14:editId="317FAE8F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59" name="Rectangle 12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F8864B" id="Rectangle 1259" o:spid="_x0000_s1026" style="position:absolute;margin-left:-39.75pt;margin-top:.45pt;width:11.45pt;height:12pt;z-index:25269043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euGeQIAAO4EAAAOAAAAZHJzL2Uyb0RvYy54bWysVEtv2zAMvg/YfxB0Xx0HztoGdYogRYcB&#10;RVesHXpmZNkWoNcoJU7360fJTht0Ow3LQSFFio+PH311fTCa7SUG5WzNy7MZZ9IK1yjb1fzH0+2n&#10;C85CBNuAdlbW/EUGfr36+OFq8Es5d73TjURGQWxYDr7mfYx+WRRB9NJAOHNeWjK2Dg1EUrErGoSB&#10;ohtdzGezz8XgsPHohAyBbm9GI1/l+G0rRfzWtkFGpmtOtcV8Yj636SxWV7DsEHyvxFQG/EMVBpSl&#10;pK+hbiAC26H6I5RRAl1wbTwTzhSubZWQuQfqppy96+axBy9zLwRO8K8whf8XVtzvH5CphmY3X1xy&#10;ZsHQlL4TbmA7LVm+JZAGH5bk++gfcNICianjQ4sm/VMv7JCBfXkFVh4iE3RZVouqXHAmyFQu5tUs&#10;A1+8PfYY4hfpDEtCzZHyZzhhfxciJSTXo0vKZd2t0jrPTls2pOLPKSYTQBRqNUQSjaemgu04A90R&#10;N0XEHDI4rZr0PAUK2G03GtkeiB9VdT7fVKNTD40cbxcz+iWeUA2T+yifxknF3UDoxyc5xUgtoyLx&#10;WytT84sU6BhJ25ReZoZOLSaIR1CTtHXNC00G3UjZ4MWtoiR3EOIDIHGU2qW9i9/oaLUjDNwkcdY7&#10;/PW3++RP1CErZwNxnvD5uQOUnOmvlkh1WVZVWpKsVIvzOSl4atmeWuzObBzBVtKGe5HF5B/1UWzR&#10;mWdaz3XKSiawgnKPk5iUTRx3kRZcyPU6u9FieIh39tGLFDzhlOB9OjwD+okgkZh17477Act3PBl9&#10;R6asd9G1KpPoDVeaYFJoqfIspw9A2tpTPXu9faZWvwEAAP//AwBQSwMEFAAGAAgAAAAhAD0Mc2za&#10;AAAAAwEAAA8AAABkcnMvZG93bnJldi54bWxMj8FOwzAQRO9I/IO1SFxQ69RUiIY4FaIg6A3aSr26&#10;8TYOxOsodtrw9ywnOI1Ws5p5UyxH34oT9rEJpGE2zUAgVcE2VGvYbV8m9yBiMmRNGwg1fGOEZXl5&#10;UZjchjN94GmTasEhFHOjwaXU5VLGyqE3cRo6JPaOofcm8dnX0vbmzOG+lSrL7qQ3DXGDMx0+Oay+&#10;NoPX8Eqr/er2eDO49ed+/v48Uzv15rW+vhofH0AkHNPfM/ziMzqUzHQIA9koWg08JGlYgGBPKdYD&#10;63wBsizkf/byBwAA//8DAFBLAQItABQABgAIAAAAIQC2gziS/gAAAOEBAAATAAAAAAAAAAAAAAAA&#10;AAAAAABbQ29udGVudF9UeXBlc10ueG1sUEsBAi0AFAAGAAgAAAAhADj9If/WAAAAlAEAAAsAAAAA&#10;AAAAAAAAAAAALwEAAF9yZWxzLy5yZWxzUEsBAi0AFAAGAAgAAAAhACi164Z5AgAA7gQAAA4AAAAA&#10;AAAAAAAAAAAALgIAAGRycy9lMm9Eb2MueG1sUEsBAi0AFAAGAAgAAAAhAD0Mc2zaAAAAAwEAAA8A&#10;AAAAAAAAAAAAAAAA0wQAAGRycy9kb3ducmV2LnhtbFBLBQYAAAAABAAEAPMAAADaBQAAAAA=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89408" behindDoc="0" locked="0" layoutInCell="1" allowOverlap="1" wp14:anchorId="0A58758D" wp14:editId="7EA24E47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260" name="Rectangle 12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2FC2EA" id="Rectangle 1260" o:spid="_x0000_s1026" style="position:absolute;margin-left:375.1pt;margin-top:.35pt;width:11.45pt;height:12pt;z-index:252689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6+peQIAAO4EAAAOAAAAZHJzL2Uyb0RvYy54bWysVEtv2zAMvg/YfxB0Xx0HTtsFdYogRYcB&#10;RVusHXZmZNkWoNcoJU7360fJTht0Ow3LQSFFio+PH311fTCa7SUG5WzNy7MZZ9IK1yjb1fz78+2n&#10;S85CBNuAdlbW/EUGfr36+OFq8Es5d73TjURGQWxYDr7mfYx+WRRB9NJAOHNeWjK2Dg1EUrErGoSB&#10;ohtdzGez82Jw2Hh0QoZAtzejka9y/LaVIj60bZCR6ZpTbTGfmM9tOovVFSw7BN8rMZUB/1CFAWUp&#10;6WuoG4jAdqj+CGWUQBdcG8+EM4VrWyVk7oG6KWfvunnqwcvcC4ET/CtM4f+FFff7R2SqodnNzwkg&#10;C4am9I1wA9tpyfItgTT4sCTfJ/+IkxZITB0fWjTpn3phhwzsyyuw8hCZoMuyWlTlgjNBpnIxr2YZ&#10;+OLtsccQv0hnWBJqjpQ/wwn7uxApIbkeXVIu626V1nl22rIhFX9BMZkAolCrIZJoPDUVbMcZ6I64&#10;KSLmkMFp1aTnKVDAbrvRyPZA/Kiqi/mmGp16aOR4u5jRL/GEapjcR/k0TiruBkI/PskpRmoZFYnf&#10;WpmaX6ZAx0japvQyM3RqMUE8gpqkrWteaDLoRsoGL24VJbmDEB8BiaPULu1dfKCj1Y4wcJPEWe/w&#10;19/ukz9Rh6ycDcR5wufnDlBypr9aItXnsqrSkmSlWlzMScFTy/bUYndm4wi2kjbciywm/6iPYovO&#10;/KD1XKesZAIrKPc4iUnZxHEXacGFXK+zGy2Gh3hnn7xIwRNOCd7nww9APxEkErPu3XE/YPmOJ6Pv&#10;yJT1LrpWZRK94UoTTAotVZ7l9AFIW3uqZ6+3z9TqNwAAAP//AwBQSwMEFAAGAAgAAAAhAKzTmt3e&#10;AAAABwEAAA8AAABkcnMvZG93bnJldi54bWxMjsFOwzAQRO9I/IO1SFwQdZIWgkKcClEQ5QalUq9u&#10;vI0D8TqKnTb8PcsJbjOa0cwrl5PrxBGH0HpSkM4SEEi1Ny01CrYfz9d3IELUZHTnCRV8Y4BldX5W&#10;6sL4E73jcRMbwSMUCq3AxtgXUobaotNh5nskzg5+cDqyHRppBn3icdfJLElupdMt8YPVPT5arL82&#10;o1PwQqvdan64Gu3r527x9pRm22ztlLq8mB7uQUSc4l8ZfvEZHSpm2vuRTBCdgvwmybjKAgTHeT5P&#10;QewVZIscZFXK//zVDwAAAP//AwBQSwECLQAUAAYACAAAACEAtoM4kv4AAADhAQAAEwAAAAAAAAAA&#10;AAAAAAAAAAAAW0NvbnRlbnRfVHlwZXNdLnhtbFBLAQItABQABgAIAAAAIQA4/SH/1gAAAJQBAAAL&#10;AAAAAAAAAAAAAAAAAC8BAABfcmVscy8ucmVsc1BLAQItABQABgAIAAAAIQAoU6+peQIAAO4EAAAO&#10;AAAAAAAAAAAAAAAAAC4CAABkcnMvZTJvRG9jLnhtbFBLAQItABQABgAIAAAAIQCs05rd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88384" behindDoc="0" locked="0" layoutInCell="1" allowOverlap="1" wp14:anchorId="33A1F281" wp14:editId="66E10A50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261" name="Rectangle 12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CC2312" id="Rectangle 1261" o:spid="_x0000_s1026" style="position:absolute;margin-left:281.35pt;margin-top:.45pt;width:11.45pt;height:12pt;z-index:252688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tqodwIAAO4EAAAOAAAAZHJzL2Uyb0RvYy54bWysVNtOGzEQfa/Uf7D8XjaJNkAjNigKoqqE&#10;ABWqPk+83ovkW23nQr++x94NRLRPVfPgzHjGczlzZq+uD1qxnfSht6bi07MJZ9IIW/emrfj359tP&#10;l5yFSKYmZY2s+IsM/Hr58cPV3i3kzHZW1dIzBDFhsXcV72J0i6IIopOawpl10sDYWK8pQvVtUXva&#10;I7pWxWwyOS/21tfOWyFDwO3NYOTLHL9ppIgPTRNkZKriqC3m0+dzk85ieUWL1pPrejGWQf9Qhabe&#10;IOlrqBuKxLa+/yOU7oW3wTbxTFhd2Kbphcw9oJvp5F03Tx05mXsBOMG9whT+X1hxv3v0rK8xu9n5&#10;lDNDGlP6BtzItEqyfAuQ9i4s4PvkHv2oBYip40PjdfpHL+yQgX15BVYeIhO4nJbz8mLGmYBpOp+V&#10;kwx88fbY+RC/SKtZEirukT/DSbu7EJEQrkeXlMvY216pPDtl2D4Vf4GYTBAo1CiKELVDU8G0nJFq&#10;wU0RfQ4ZrOrr9DwFCr7drJVnOwI/StS4Lgenjmo53M4n+CWeoIbRfZBP46Tibih0w5OcYqCW7iP4&#10;rXpd8csU6BhJmZReZoaOLSaIB1CTtLH1Cybj7UDZ4MRtjyR3FOIjeXAU7WLv4gOORllgYEeJs876&#10;X3+7T/6gDqyc7cF54PNzS15ypr4akOrztCzTkmSlnF/MoPhTy+bUYrZ6bQEbWIPqspj8ozqKjbf6&#10;B9ZzlbLCREYg9zCJUVnHYRex4EKuVtkNi+Eo3pknJ1LwhFOC9/nwg7wbCRLBrHt73A9avOPJ4Dsw&#10;ZbWNtukzid5wxQSTgqXKsxw/AGlrT/Xs9faZWv4GAAD//wMAUEsDBBQABgAIAAAAIQAzr9sn3gAA&#10;AAcBAAAPAAAAZHJzL2Rvd25yZXYueG1sTI7BTsMwEETvSPyDtUhcEHVqmrQN2VSIgoAbLZV6dWM3&#10;DsTrKHba8PeYExxHM3rzitVoW3bSvW8cIUwnCTBNlVMN1Qi7j+fbBTAfJCnZOtII39rDqry8KGSu&#10;3Jk2+rQNNYsQ8rlEMCF0Oee+MtpKP3GdptgdXW9liLGvuerlOcJty0WSZNzKhuKDkZ1+NLr62g4W&#10;4YXW+/Xd8WYwb5/72fvTVOzEq0W8vhof7oEFPYa/MfzqR3Uoo9PBDaQ8axHSTMzjFGEJLNbpIs2A&#10;HRDEbAm8LPh///IHAAD//wMAUEsBAi0AFAAGAAgAAAAhALaDOJL+AAAA4QEAABMAAAAAAAAAAAAA&#10;AAAAAAAAAFtDb250ZW50X1R5cGVzXS54bWxQSwECLQAUAAYACAAAACEAOP0h/9YAAACUAQAACwAA&#10;AAAAAAAAAAAAAAAvAQAAX3JlbHMvLnJlbHNQSwECLQAUAAYACAAAACEAHUbaqHcCAADuBAAADgAA&#10;AAAAAAAAAAAAAAAuAgAAZHJzL2Uyb0RvYy54bWxQSwECLQAUAAYACAAAACEAM6/bJ94AAAAHAQAA&#10;DwAAAAAAAAAAAAAAAADR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87360" behindDoc="0" locked="0" layoutInCell="1" allowOverlap="1" wp14:anchorId="62559BE4" wp14:editId="094A6B33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62" name="Rectangle 12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8E22CA" id="Rectangle 1262" o:spid="_x0000_s1026" style="position:absolute;margin-left:192.05pt;margin-top:.45pt;width:11.45pt;height:12pt;z-index:252687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mf4eQIAAO4EAAAOAAAAZHJzL2Uyb0RvYy54bWysVEtv2zAMvg/YfxB0Xx0bTtsFdYogRYcB&#10;RVs0HXpmZMkWoNckJU7360fJTht0Ow3LQSFFio+PH311fdCK7LkP0pqGlmczSrhhtpWma+iP59sv&#10;l5SECKYFZQ1v6CsP9Hr5+dPV4Ba8sr1VLfcEg5iwGFxD+xjdoigC67mGcGYdN2gU1muIqPquaD0M&#10;GF2roprNzovB+tZ5y3gIeHszGukyxxeCs/ggROCRqIZibTGfPp/bdBbLK1h0Hlwv2VQG/EMVGqTB&#10;pG+hbiAC2Xn5RygtmbfBinjGrC6sEJLx3AN2U84+dLPpwfHcC4IT3BtM4f+FZff7R09ki7OrzitK&#10;DGic0hPiBqZTnORbBGlwYYG+G/foJy2gmDo+CK/TP/ZCDhnY1zdg+SEShpdlPa/LOSUMTeW8qmcZ&#10;+OL9sfMhfuNWkyQ01GP+DCfs70LEhOh6dEm5jL2VSuXZKUOGVPwFxiQMkEJCQURRO2wqmI4SUB1y&#10;k0WfQwarZJuep0DBd9u18mQPyI+6vqjW9ejUQ8vH2/kMf4knWMPkPsqncVJxNxD68UlOMVJLy4j8&#10;VlI39DIFOkZSJqXnmaFTiwniEdQkbW37ipPxdqRscOxWYpI7CPERPHIU28W9iw94CGURAztJlPTW&#10;//rbffJH6qCVkgE5j/j83IHnlKjvBkn1tazrtCRZqecXFSr+1LI9tZidXluErcQNdyyLyT+qoyi8&#10;1S+4nquUFU1gGOYeJzEp6zjuIi4446tVdsPFcBDvzMaxFDzhlOB9PryAdxNBIjLr3h73AxYfeDL6&#10;jkxZ7aIVMpPoHVecYFJwqfIspw9A2tpTPXu9f6aWvwEAAP//AwBQSwMEFAAGAAgAAAAhAO6hbTre&#10;AAAABwEAAA8AAABkcnMvZG93bnJldi54bWxMj8FOwzAQRO9I/IO1SFwQdZJG0IZsKkRBwA1KpV7d&#10;2I0D8TqKnTb8PcsJjqMZzbwpV5PrxNEMofWEkM4SEIZqr1tqELYfT9cLECEq0qrzZBC+TYBVdX5W&#10;qkL7E72b4yY2gksoFArBxtgXUobaGqfCzPeG2Dv4wanIcmikHtSJy10nsyS5kU61xAtW9ebBmvpr&#10;MzqEZ1rv1vPD1WhfP3f522OabbMXh3h5Md3fgYhmin9h+MVndKiYae9H0kF0CPNFnnIUYQmC7Ty5&#10;5Wt7hCxfgqxK+Z+/+gEAAP//AwBQSwECLQAUAAYACAAAACEAtoM4kv4AAADhAQAAEwAAAAAAAAAA&#10;AAAAAAAAAAAAW0NvbnRlbnRfVHlwZXNdLnhtbFBLAQItABQABgAIAAAAIQA4/SH/1gAAAJQBAAAL&#10;AAAAAAAAAAAAAAAAAC8BAABfcmVscy8ucmVsc1BLAQItABQABgAIAAAAIQCXMmf4eQIAAO4EAAAO&#10;AAAAAAAAAAAAAAAAAC4CAABkcnMvZTJvRG9jLnhtbFBLAQItABQABgAIAAAAIQDuoW06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85312" behindDoc="0" locked="0" layoutInCell="1" allowOverlap="1" wp14:anchorId="06FF3030" wp14:editId="06E85ECF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263" name="Rectangle 12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4A77B9" id="Rectangle 1263" o:spid="_x0000_s1026" style="position:absolute;margin-left:12.15pt;margin-top:.35pt;width:11.45pt;height:12pt;z-index:252685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xL5eQIAAO4EAAAOAAAAZHJzL2Uyb0RvYy54bWysVEtv2zAMvg/YfxB0X51kTtsFdYogRYcB&#10;RRusHXpmZNkWoNcoJU7360fJTht0Ow3LQSFFio+PH311fTCa7SUG5WzFp2cTzqQVrla2rfiPp9tP&#10;l5yFCLYG7ays+IsM/Hr58cNV7xdy5jqna4mMgtiw6H3Fuxj9oiiC6KSBcOa8tGRsHBqIpGJb1Ag9&#10;RTe6mE0m50XvsPbohAyBbm8GI1/m+E0jRXxomiAj0xWn2mI+MZ/bdBbLK1i0CL5TYiwD/qEKA8pS&#10;0tdQNxCB7VD9EcoogS64Jp4JZwrXNErI3AN1M5286+axAy9zLwRO8K8whf8XVtzvN8hUTbObnX/m&#10;zIKhKX0n3MC2WrJ8SyD1PizI99FvcNQCianjQ4Mm/VMv7JCBfXkFVh4iE3Q5LeflxYwzQabpfFZO&#10;MvDF22OPIX6VzrAkVBwpf4YT9nchUkJyPbqkXNbdKq3z7LRlfSr+gmIyAUShRkMk0XhqKtiWM9At&#10;cVNEzCGD06pOz1OggO12rZHtgfhRUo3rcnDqoJbD7XxCv8QTqmF0H+TTOKm4Gwjd8CSnGKhlVCR+&#10;a2UqfpkCHSNpm9LLzNCxxQTxAGqStq5+ocmgGygbvLhVlOQOQtwAEkepXdq7+EBHox1h4EaJs87h&#10;r7/dJ3+iDlk564nzhM/PHaDkTH+zRKov07JMS5KVcn4xIwVPLdtTi92ZtSPYprThXmQx+Ud9FBt0&#10;5pnWc5WykgmsoNzDJEZlHYddpAUXcrXKbrQYHuKdffQiBU84JXifDs+AfiRIJGbdu+N+wOIdTwbf&#10;gSmrXXSNyiR6w5UmmBRaqjzL8QOQtvZUz15vn6nlbwAAAP//AwBQSwMEFAAGAAgAAAAhAEY4K0zb&#10;AAAABQEAAA8AAABkcnMvZG93bnJldi54bWxMjl9PwjAUxd9N+A7NNfHFSEdZmJnriBGN8oZIwmtZ&#10;L+twvV3WDua3tzzp4/mTc37FcrQtO2PvG0cSZtMEGFLldEO1hN3X28MjMB8UadU6Qgk/6GFZTm4K&#10;lWt3oU88b0PN4gj5XEkwIXQ5574yaJWfug4pZkfXWxWi7Guue3WJ47blIkkW3KqG4oNRHb4YrL63&#10;g5XwTqv9an68H8z6tE83rzOxEx9Wyrvb8fkJWMAx/JXhih/RoYxMBzeQ9qyVINJ5bErIgMU0zQSw&#10;w9XNgJcF/09f/gIAAP//AwBQSwECLQAUAAYACAAAACEAtoM4kv4AAADhAQAAEwAAAAAAAAAAAAAA&#10;AAAAAAAAW0NvbnRlbnRfVHlwZXNdLnhtbFBLAQItABQABgAIAAAAIQA4/SH/1gAAAJQBAAALAAAA&#10;AAAAAAAAAAAAAC8BAABfcmVscy8ucmVsc1BLAQItABQABgAIAAAAIQCiJxL5eQIAAO4EAAAOAAAA&#10;AAAAAAAAAAAAAC4CAABkcnMvZTJvRG9jLnhtbFBLAQItABQABgAIAAAAIQBGOCtM2wAAAAUBAAAP&#10;AAAAAAAAAAAAAAAAANMEAABkcnMvZG93bnJldi54bWxQSwUGAAAAAAQABADzAAAA2w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86336" behindDoc="0" locked="0" layoutInCell="1" allowOverlap="1" wp14:anchorId="1B89D59C" wp14:editId="11D4942C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64" name="Rectangle 12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221542" id="Rectangle 1264" o:spid="_x0000_s1026" style="position:absolute;margin-left:99.9pt;margin-top:.45pt;width:11.45pt;height:12pt;z-index:25268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D8KeQIAAO4EAAAOAAAAZHJzL2Uyb0RvYy54bWysVEtv2zAMvg/YfxB0Xx0HTtsFdYogRYcB&#10;RVusHXZmZNkWoNcoJU7360fJTht0Ow3LQSFFio+PH311fTCa7SUG5WzNy7MZZ9IK1yjb1fz78+2n&#10;S85CBNuAdlbW/EUGfr36+OFq8Es5d73TjURGQWxYDr7mfYx+WRRB9NJAOHNeWjK2Dg1EUrErGoSB&#10;ohtdzGez82Jw2Hh0QoZAtzejka9y/LaVIj60bZCR6ZpTbTGfmM9tOovVFSw7BN8rMZUB/1CFAWUp&#10;6WuoG4jAdqj+CGWUQBdcG8+EM4VrWyVk7oG6KWfvunnqwcvcC4ET/CtM4f+FFff7R2SqodnNzyvO&#10;LBia0jfCDWynJcu3BNLgw5J8n/wjTlogMXV8aNGkf+qFHTKwL6/AykNkgi7LalGVC84EmcrFvJpl&#10;4Iu3xx5D/CKdYUmoOVL+DCfs70KkhOR6dEm5rLtVWufZacuGVPwFxWQCiEKthkii8dRUsB1noDvi&#10;poiYQwanVZOep0ABu+1GI9sD8aOqLuabanTqoZHj7WJGv8QTqmFyH+XTOKm4Gwj9+CSnGKllVCR+&#10;a2VqfpkCHSNpm9LLzNCpxQTxCGqStq55ocmgGykbvLhVlOQOQnwEJI5Su7R38YGOVjvCwE0SZ73D&#10;X3+7T/5EHbJyNhDnCZ+fO0DJmf5qiVSfy6pKS5KVanExJwVPLdtTi92ZjSPYStpwL7KY/KM+ii06&#10;84PWc52ykgmsoNzjJCZlE8ddpAUXcr3ObrQYHuKdffIiBU84JXifDz8A/USQSMy6d8f9gOU7noy+&#10;I1PWu+halUn0hitNMCm0VHmW0wcgbe2pnr3ePlOr3wAAAP//AwBQSwMEFAAGAAgAAAAhANZeYWvc&#10;AAAABwEAAA8AAABkcnMvZG93bnJldi54bWxMjsFOwzAQRO9I/IO1SFwQdWoqICFOhSgIuEGp1Ksb&#10;b+NAvI5ipw1/z3KC24xmNPPK5eQ7ccAhtoE0zGcZCKQ62JYaDZuPp8tbEDEZsqYLhBq+McKyOj0p&#10;TWHDkd7xsE6N4BGKhdHgUuoLKWPt0Js4Cz0SZ/sweJPYDo20gznyuO+kyrJr6U1L/OBMjw8O66/1&#10;6DU802q7utpfjO71c7t4e5yrjXrxWp+fTfd3IBJO6a8Mv/iMDhUz7cJINoqOfZ4zetKQg+BYKXUD&#10;YsdikYOsSvmfv/oBAAD//wMAUEsBAi0AFAAGAAgAAAAhALaDOJL+AAAA4QEAABMAAAAAAAAAAAAA&#10;AAAAAAAAAFtDb250ZW50X1R5cGVzXS54bWxQSwECLQAUAAYACAAAACEAOP0h/9YAAACUAQAACwAA&#10;AAAAAAAAAAAAAAAvAQAAX3JlbHMvLnJlbHNQSwECLQAUAAYACAAAACEAVpA/CnkCAADuBAAADgAA&#10;AAAAAAAAAAAAAAAuAgAAZHJzL2Uyb0RvYy54bWxQSwECLQAUAAYACAAAACEA1l5ha9wAAAAHAQAA&#10;DwAAAAAAAAAAAAAAAADT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38CED705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721BB926" w14:textId="32947A33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22) </w:t>
      </w:r>
      <w:r w:rsidR="00095A5E" w:rsidRPr="00A66337">
        <w:rPr>
          <w:rFonts w:ascii="Arial" w:hAnsi="Arial" w:cs="Arial"/>
        </w:rPr>
        <w:t>Did you have comments about the “poor appearance” of your notebooks, homework or assignments?</w:t>
      </w:r>
    </w:p>
    <w:p w14:paraId="0C334A18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97600" behindDoc="0" locked="0" layoutInCell="1" allowOverlap="1" wp14:anchorId="26AE42E0" wp14:editId="06486225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65" name="Rectangle 12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43B572" id="Rectangle 1265" o:spid="_x0000_s1026" style="position:absolute;margin-left:-39.75pt;margin-top:.45pt;width:11.45pt;height:12pt;z-index:25269760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2PPeQIAAO4EAAAOAAAAZHJzL2Uyb0RvYy54bWysVE1v2zAMvQ/YfxB0Xx0HTtsFdYogRYcB&#10;RVusHXZmZNkWoK9RSpzu14+SnTbodhqWg0JK1KP4+Oir64PRbC8xKGdrXp7NOJNWuEbZrubfn28/&#10;XXIWItgGtLOy5i8y8OvVxw9Xg1/KueudbiQyArFhOfia9zH6ZVEE0UsD4cx5aemwdWggkotd0SAM&#10;hG50MZ/NzovBYePRCRkC7d6Mh3yV8dtWivjQtkFGpmtOb4t5xbxu01qsrmDZIfheiekZ8A+vMKAs&#10;JX2FuoEIbIfqDyijBLrg2ngmnClc2yohcw1UTTl7V81TD17mWoic4F9pCv8PVtzvH5Gphno3P19w&#10;ZsFQl74Rb2A7LVneJZIGH5YU++QfcfICmaniQ4sm/VMt7JCJfXklVh4iE7RZVouqJHRBR+ViXs0y&#10;8cXbZY8hfpHOsGTUHCl/phP2dyFSQgo9hqRc1t0qrXPvtGVDevwFYTIBJKFWQyTTeCoq2I4z0B1p&#10;U0TMkMFp1aTrCShgt91oZHsgfVTVxXxTjUE9NHLcXczol3RCb5jCR/sUJz3uBkI/XskpRmkZFUnf&#10;WpmaXyagI5K2Kb3MCp1KTBSPpCZr65oX6gy6UbLBi1tFSe4gxEdA0iiVS3MXH2hptSMO3GRx1jv8&#10;9bf9FE/SoVPOBtI88fNzByg5018tiepzWVVpSLJTLS7m5ODpyfb0xO7MxhFtJU24F9lM8VEfzRad&#10;+UHjuU5Z6QisoNxjJyZnE8dZpAEXcr3OYTQYHuKdffIigSeeEr3Phx+AfhJIJGXdu+N8wPKdTsbY&#10;USnrXXStyiJ645U6mBwaqtzL6QOQpvbUz1Fvn6nVbwAAAP//AwBQSwMEFAAGAAgAAAAhAD0Mc2za&#10;AAAAAwEAAA8AAABkcnMvZG93bnJldi54bWxMj8FOwzAQRO9I/IO1SFxQ69RUiIY4FaIg6A3aSr26&#10;8TYOxOsodtrw9ywnOI1Ws5p5UyxH34oT9rEJpGE2zUAgVcE2VGvYbV8m9yBiMmRNGwg1fGOEZXl5&#10;UZjchjN94GmTasEhFHOjwaXU5VLGyqE3cRo6JPaOofcm8dnX0vbmzOG+lSrL7qQ3DXGDMx0+Oay+&#10;NoPX8Eqr/er2eDO49ed+/v48Uzv15rW+vhofH0AkHNPfM/ziMzqUzHQIA9koWg08JGlYgGBPKdYD&#10;63wBsizkf/byBwAA//8DAFBLAQItABQABgAIAAAAIQC2gziS/gAAAOEBAAATAAAAAAAAAAAAAAAA&#10;AAAAAABbQ29udGVudF9UeXBlc10ueG1sUEsBAi0AFAAGAAgAAAAhADj9If/WAAAAlAEAAAsAAAAA&#10;AAAAAAAAAAAALwEAAF9yZWxzLy5yZWxzUEsBAi0AFAAGAAgAAAAhAKkjY895AgAA7gQAAA4AAAAA&#10;AAAAAAAAAAAALgIAAGRycy9lMm9Eb2MueG1sUEsBAi0AFAAGAAgAAAAhAD0Mc2zaAAAAAwEAAA8A&#10;AAAAAAAAAAAAAAAA0wQAAGRycy9kb3ducmV2LnhtbFBLBQYAAAAABAAEAPMAAADaBQAAAAA=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96576" behindDoc="0" locked="0" layoutInCell="1" allowOverlap="1" wp14:anchorId="21E9E5F5" wp14:editId="2527AA8B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266" name="Rectangle 12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CC6856" id="Rectangle 1266" o:spid="_x0000_s1026" style="position:absolute;margin-left:375.1pt;margin-top:.35pt;width:11.45pt;height:12pt;z-index:25269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fdbeQIAAO4EAAAOAAAAZHJzL2Uyb0RvYy54bWysVEtv2zAMvg/YfxB0Xx0HTtsFdYogRYcB&#10;RVusHXZmZNkWoNcoJU7360fJTht0Ow3LQSFFio+PH311fTCa7SUG5WzNy7MZZ9IK1yjb1fz78+2n&#10;S85CBNuAdlbW/EUGfr36+OFq8Es5d73TjURGQWxYDr7mfYx+WRRB9NJAOHNeWjK2Dg1EUrErGoSB&#10;ohtdzGez82Jw2Hh0QoZAtzejka9y/LaVIj60bZCR6ZpTbTGfmM9tOovVFSw7BN8rMZUB/1CFAWUp&#10;6WuoG4jAdqj+CGWUQBdcG8+EM4VrWyVk7oG6KWfvunnqwcvcC4ET/CtM4f+FFff7R2SqodnNz885&#10;s2BoSt8IN7CdlizfEkiDD0vyffKPOGmBxNTxoUWT/qkXdsjAvrwCKw+RCbosq0VVLjgTZCoX82qW&#10;gS/eHnsM8Yt0hiWh5kj5M5ywvwuREpLr0SXlsu5WaZ1npy0bUvEXFJMJIAq1GiKJxlNTwXacge6I&#10;myJiDhmcVk16ngIF7LYbjWwPxI+quphvqtGph0aOt4sZ/RJPqIbJfZRP46TibiD045OcYqSWUZH4&#10;rZWp+WUKdIykbUovM0OnFhPEI6hJ2rrmhSaDbqRs8OJWUZI7CPERkDhK7dLexQc6Wu0IAzdJnPUO&#10;f/3tPvkTdcjK2UCcJ3x+7gAlZ/qrJVJ9LqsqLUlWqsXFnBQ8tWxPLXZnNo5gK2nDvchi8o/6KLbo&#10;zA9az3XKSiawgnKPk5iUTRx3kRZcyPU6u9FieIh39smLFDzhlOB9PvwA9BNBIjHr3h33A5bveDL6&#10;jkxZ76JrVSbRG640waTQUuVZTh+AtLWnevZ6+0ytfgMAAP//AwBQSwMEFAAGAAgAAAAhAKzTmt3e&#10;AAAABwEAAA8AAABkcnMvZG93bnJldi54bWxMjsFOwzAQRO9I/IO1SFwQdZIWgkKcClEQ5QalUq9u&#10;vI0D8TqKnTb8PcsJbjOa0cwrl5PrxBGH0HpSkM4SEEi1Ny01CrYfz9d3IELUZHTnCRV8Y4BldX5W&#10;6sL4E73jcRMbwSMUCq3AxtgXUobaotNh5nskzg5+cDqyHRppBn3icdfJLElupdMt8YPVPT5arL82&#10;o1PwQqvdan64Gu3r527x9pRm22ztlLq8mB7uQUSc4l8ZfvEZHSpm2vuRTBCdgvwmybjKAgTHeT5P&#10;QewVZIscZFXK//zVDwAAAP//AwBQSwECLQAUAAYACAAAACEAtoM4kv4AAADhAQAAEwAAAAAAAAAA&#10;AAAAAAAAAAAAW0NvbnRlbnRfVHlwZXNdLnhtbFBLAQItABQABgAIAAAAIQA4/SH/1gAAAJQBAAAL&#10;AAAAAAAAAAAAAAAAAC8BAABfcmVscy8ucmVsc1BLAQItABQABgAIAAAAIQDp8fdbeQIAAO4EAAAO&#10;AAAAAAAAAAAAAAAAAC4CAABkcnMvZTJvRG9jLnhtbFBLAQItABQABgAIAAAAIQCs05rd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95552" behindDoc="0" locked="0" layoutInCell="1" allowOverlap="1" wp14:anchorId="7DC6555C" wp14:editId="3CC59379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267" name="Rectangle 12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02EFCE" id="Rectangle 1267" o:spid="_x0000_s1026" style="position:absolute;margin-left:281.35pt;margin-top:.45pt;width:11.45pt;height:12pt;z-index:252695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5IJaeAIAAO4EAAAOAAAAZHJzL2Uyb0RvYy54bWysVEtv2zAMvg/YfxB0X50ETtMFdYogRYcB&#10;RVu0HXpmZNkWoNcoJU7360fJTht0Ow3LQSFFio+PH315dTCa7SUG5WzFp2cTzqQVrla2rfiP55sv&#10;F5yFCLYG7ays+KsM/Gr1+dNl75dy5jqna4mMgtiw7H3Fuxj9siiC6KSBcOa8tGRsHBqIpGJb1Ag9&#10;RTe6mE0m50XvsPbohAyBbq8HI1/l+E0jRbxvmiAj0xWn2mI+MZ/bdBarS1i2CL5TYiwD/qEKA8pS&#10;0rdQ1xCB7VD9EcoogS64Jp4JZwrXNErI3AN1M5186OapAy9zLwRO8G8whf8XVtztH5CpmmY3O19w&#10;ZsHQlB4JN7CtlizfEki9D0vyffIPOGqBxNTxoUGT/qkXdsjAvr4BKw+RCbqclvNyMeNMkGk6n5WT&#10;DHzx/thjiN+kMywJFUfKn+GE/W2IlJBcjy4pl3U3Sus8O21Zn4pfUEwmgCjUaIgkGk9NBdtyBrol&#10;boqIOWRwWtXpeQoUsN1uNLI9ED9KqnFTDk4d1HK4nU/ol3hCNYzug3waJxV3DaEbnuQUA7WMisRv&#10;rUzFL1KgYyRtU3qZGTq2mCAeQE3S1tWvNBl0A2WDFzeKktxCiA+AxFFql/Yu3tPRaEcYuFHirHP4&#10;62/3yZ+oQ1bOeuI84fNzByg5098tkerrtCzTkmSlnC9mpOCpZXtqsTuzcQTblDbciywm/6iPYoPO&#10;vNB6rlNWMoEVlHuYxKhs4rCLtOBCrtfZjRbDQ7y1T16k4AmnBO/z4QXQjwSJxKw7d9wPWH7gyeA7&#10;MGW9i65RmUTvuNIEk0JLlWc5fgDS1p7q2ev9M7X6DQAA//8DAFBLAwQUAAYACAAAACEAM6/bJ94A&#10;AAAHAQAADwAAAGRycy9kb3ducmV2LnhtbEyOwU7DMBBE70j8g7VIXBB1apq0DdlUiIKAGy2VenVj&#10;Nw7E6yh22vD3mBMcRzN684rVaFt20r1vHCFMJwkwTZVTDdUIu4/n2wUwHyQp2TrSCN/aw6q8vChk&#10;rtyZNvq0DTWLEPK5RDAhdDnnvjLaSj9xnabYHV1vZYixr7nq5TnCbctFkmTcyobig5GdfjS6+toO&#10;FuGF1vv13fFmMG+f+9n701TsxKtFvL4aH+6BBT2GvzH86kd1KKPTwQ2kPGsR0kzM4xRhCSzW6SLN&#10;gB0QxGwJvCz4f//yBwAA//8DAFBLAQItABQABgAIAAAAIQC2gziS/gAAAOEBAAATAAAAAAAAAAAA&#10;AAAAAAAAAABbQ29udGVudF9UeXBlc10ueG1sUEsBAi0AFAAGAAgAAAAhADj9If/WAAAAlAEAAAsA&#10;AAAAAAAAAAAAAAAALwEAAF9yZWxzLy5yZWxzUEsBAi0AFAAGAAgAAAAhANzkglp4AgAA7gQAAA4A&#10;AAAAAAAAAAAAAAAALgIAAGRycy9lMm9Eb2MueG1sUEsBAi0AFAAGAAgAAAAhADOv2yfeAAAABwEA&#10;AA8AAAAAAAAAAAAAAAAA0g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94528" behindDoc="0" locked="0" layoutInCell="1" allowOverlap="1" wp14:anchorId="02B755EA" wp14:editId="4E679406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68" name="Rectangle 12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A23456" id="Rectangle 1268" o:spid="_x0000_s1026" style="position:absolute;margin-left:192.05pt;margin-top:.45pt;width:11.45pt;height:12pt;z-index:252694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0/81eQIAAO4EAAAOAAAAZHJzL2Uyb0RvYy54bWysVEtv2zAMvg/YfxB0Xx0HTtsFdYogRYcB&#10;RVusHXZmZNkWoNcoJU7360fJTht0Ow3LQSFFio+PH311fTCa7SUG5WzNy7MZZ9IK1yjb1fz78+2n&#10;S85CBNuAdlbW/EUGfr36+OFq8Es5d73TjURGQWxYDr7mfYx+WRRB9NJAOHNeWjK2Dg1EUrErGoSB&#10;ohtdzGez82Jw2Hh0QoZAtzejka9y/LaVIj60bZCR6ZpTbTGfmM9tOovVFSw7BN8rMZUB/1CFAWUp&#10;6WuoG4jAdqj+CGWUQBdcG8+EM4VrWyVk7oG6KWfvunnqwcvcC4ET/CtM4f+FFff7R2SqodnNz2lW&#10;FgxN6RvhBrbTkuVbAmnwYUm+T/4RJy2QmDo+tGjSP/XCDhnYl1dg5SEyQZdltajKBWeCTOViXs0y&#10;8MXbY48hfpHOsCTUHCl/hhP2dyFSQnI9uqRc1t0qrfPstGVDKv6CYjIBRKFWQyTReGoq2I4z0B1x&#10;U0TMIYPTqknPU6CA3Xajke2B+FFVF/NNNTr10MjxdjGjX+IJ1TC5j/JpnFTcDYR+fJJTjNQyKhK/&#10;tTI1v0yBjpG0TellZujUYoJ4BDVJW9e80GTQjZQNXtwqSnIHIT4CEkepXdq7+EBHqx1h4CaJs97h&#10;r7/dJ3+iDlk5G4jzhM/PHaDkTH+1RKrPZVWlJclKtbiYk4Knlu2pxe7MxhFsJW24F1lM/lEfxRad&#10;+UHruU5ZyQRWUO5xEpOyieMu0oILuV5nN1oMD/HOPnmRgiecErzPhx+AfiJIJGbdu+N+wPIdT0bf&#10;kSnrXXStyiR6w5UmmBRaqjzL6QOQtvZUz15vn6nVbwAAAP//AwBQSwMEFAAGAAgAAAAhAO6hbTre&#10;AAAABwEAAA8AAABkcnMvZG93bnJldi54bWxMj8FOwzAQRO9I/IO1SFwQdZJG0IZsKkRBwA1KpV7d&#10;2I0D8TqKnTb8PcsJjqMZzbwpV5PrxNEMofWEkM4SEIZqr1tqELYfT9cLECEq0qrzZBC+TYBVdX5W&#10;qkL7E72b4yY2gksoFArBxtgXUobaGqfCzPeG2Dv4wanIcmikHtSJy10nsyS5kU61xAtW9ebBmvpr&#10;MzqEZ1rv1vPD1WhfP3f522OabbMXh3h5Md3fgYhmin9h+MVndKiYae9H0kF0CPNFnnIUYQmC7Ty5&#10;5Wt7hCxfgqxK+Z+/+gEAAP//AwBQSwECLQAUAAYACAAAACEAtoM4kv4AAADhAQAAEwAAAAAAAAAA&#10;AAAAAAAAAAAAW0NvbnRlbnRfVHlwZXNdLnhtbFBLAQItABQABgAIAAAAIQA4/SH/1gAAAJQBAAAL&#10;AAAAAAAAAAAAAAAAAC8BAABfcmVscy8ucmVsc1BLAQItABQABgAIAAAAIQCV0/81eQIAAO4EAAAO&#10;AAAAAAAAAAAAAAAAAC4CAABkcnMvZTJvRG9jLnhtbFBLAQItABQABgAIAAAAIQDuoW06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92480" behindDoc="0" locked="0" layoutInCell="1" allowOverlap="1" wp14:anchorId="76A695DA" wp14:editId="6FCFBDB6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269" name="Rectangle 12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B271CD" id="Rectangle 1269" o:spid="_x0000_s1026" style="position:absolute;margin-left:12.15pt;margin-top:.35pt;width:11.45pt;height:12pt;z-index:252692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oo0eAIAAO4EAAAOAAAAZHJzL2Uyb0RvYy54bWysVEtv2zAMvg/YfxB0X50ETh9BnSJI0WFA&#10;0RZLh54ZWbYF6DVKidP9+lGy0wbdTsNyUEiR4uPjR1/fHIxme4lBOVvx6dmEM2mFq5VtK/7j+e7L&#10;JWchgq1BOysr/ioDv1l+/nTd+4Wcuc7pWiKjIDYsel/xLka/KIogOmkgnDkvLRkbhwYiqdgWNUJP&#10;0Y0uZpPJedE7rD06IUOg29vByJc5ftNIER+bJsjIdMWptphPzOc2ncXyGhYtgu+UGMuAf6jCgLKU&#10;9C3ULURgO1R/hDJKoAuuiWfCmcI1jRIy90DdTCcfutl04GXuhcAJ/g2m8P/Ciof9EzJV0+xm51ec&#10;WTA0pe+EG9hWS5ZvCaTehwX5bvwTjlogMXV8aNCkf+qFHTKwr2/AykNkgi6n5by8mHEmyDSdz8pJ&#10;Br54f+wxxK/SGZaEiiPlz3DC/j5ESkiuR5eUy7o7pXWenbasT8VfUEwmgCjUaIgkGk9NBdtyBrol&#10;boqIOWRwWtXpeQoUsN2uNbI9ED9KqnFdDk4d1HK4nU/ol3hCNYzug3waJxV3C6EbnuQUA7WMisRv&#10;rUzFL1OgYyRtU3qZGTq2mCAeQE3S1tWvNBl0A2WDF3eKktxDiE+AxFFql/YuPtLRaEcYuFHirHP4&#10;62/3yZ+oQ1bOeuI84fNzByg5098skepqWpZpSbJSzi9mpOCpZXtqsTuzdgTblDbciywm/6iPYoPO&#10;vNB6rlJWMoEVlHuYxKis47CLtOBCrlbZjRbDQ7y3Gy9S8IRTgvf58ALoR4JEYtaDO+4HLD7wZPAd&#10;mLLaRdeoTKJ3XGmCSaGlyrMcPwBpa0/17PX+mVr+BgAA//8DAFBLAwQUAAYACAAAACEARjgrTNsA&#10;AAAFAQAADwAAAGRycy9kb3ducmV2LnhtbEyOX0/CMBTF3034Ds018cVIR1mYmeuIEY3yhkjCa1kv&#10;63C9XdYO5re3POnj+ZNzfsVytC07Y+8bRxJm0wQYUuV0Q7WE3dfbwyMwHxRp1TpCCT/oYVlObgqV&#10;a3ehTzxvQ83iCPlcSTAhdDnnvjJolZ+6DilmR9dbFaLsa657dYnjtuUiSRbcqobig1EdvhisvreD&#10;lfBOq/1qfrwfzPq0TzevM7ETH1bKu9vx+QlYwDH8leGKH9GhjEwHN5D2rJUg0nlsSsiAxTTNBLDD&#10;1c2AlwX/T1/+AgAA//8DAFBLAQItABQABgAIAAAAIQC2gziS/gAAAOEBAAATAAAAAAAAAAAAAAAA&#10;AAAAAABbQ29udGVudF9UeXBlc10ueG1sUEsBAi0AFAAGAAgAAAAhADj9If/WAAAAlAEAAAsAAAAA&#10;AAAAAAAAAAAALwEAAF9yZWxzLy5yZWxzUEsBAi0AFAAGAAgAAAAhAKDGijR4AgAA7gQAAA4AAAAA&#10;AAAAAAAAAAAALgIAAGRycy9lMm9Eb2MueG1sUEsBAi0AFAAGAAgAAAAhAEY4K0zbAAAABQEAAA8A&#10;AAAAAAAAAAAAAAAA0gQAAGRycy9kb3ducmV2LnhtbFBLBQYAAAAABAAEAPMAAADa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93504" behindDoc="0" locked="0" layoutInCell="1" allowOverlap="1" wp14:anchorId="0FADD027" wp14:editId="1A172457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70" name="Rectangle 12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7B32FD" id="Rectangle 1270" o:spid="_x0000_s1026" style="position:absolute;margin-left:99.9pt;margin-top:.45pt;width:11.45pt;height:12pt;z-index:252693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4GiEdwIAAO4EAAAOAAAAZHJzL2Uyb0RvYy54bWysVEtv2zAMvg/YfxB0Xx0HztoFdYogRYcB&#10;RVusHXpmZMkWoNckJU7360dJTht0Ow3LQSFFio+PH315ddCK7LkP0pqW1mczSrhhtpOmb+mPp5tP&#10;F5SECKYDZQ1v6QsP9Gr18cPl6JZ8bgerOu4JBjFhObqWDjG6ZVUFNnAN4cw6btAorNcQUfV91XkY&#10;MbpW1Xw2+1yN1nfOW8ZDwNvrYqSrHF8IzuK9EIFHolqKtcV8+nxu01mtLmHZe3CDZFMZ8A9VaJAG&#10;k76GuoYIZOflH6G0ZN4GK+IZs7qyQkjGcw/YTT17183jAI7nXhCc4F5hCv8vLLvbP3giO5zd/BwB&#10;MqBxSt8RNzC94iTfIkijC0v0fXQPftICiqnjg/A6/WMv5JCBfXkFlh8iYXhZN4umXlDC0FQv5s0s&#10;A1+9PXY+xK/capKElnrMn+GE/W2ImBBdjy4pl7E3Uqk8O2XIWIrH6hkghYSCiKJ22FQwPSWgeuQm&#10;iz6HDFbJLj1PgYLvtxvlyR6QH01zPt80xWmAjpfbxQx/iSdYw+Re5NM4qbhrCEN5klMUamkZkd9K&#10;6pZepEDHSMqk9DwzdGoxQVxATdLWdi84GW8LZYNjNxKT3EKID+CRo9gu7l28x0MoixjYSaJksP7X&#10;3+6TP1IHrZSMyHnE5+cOPKdEfTNIqi9106QlyUqzOJ+j4k8t21OL2emNRdhq3HDHspj8ozqKwlv9&#10;jOu5TlnRBIZh7jKJSdnEsou44Iyv19kNF8NBvDWPjqXgCacE79PhGbybCBKRWXf2uB+wfMeT4luY&#10;st5FK2Qm0RuuOMGk4FLlWU4fgLS1p3r2evtMrX4DAAD//wMAUEsDBBQABgAIAAAAIQDWXmFr3AAA&#10;AAcBAAAPAAAAZHJzL2Rvd25yZXYueG1sTI7BTsMwEETvSPyDtUhcEHVqKiAhToUoCLhBqdSrG2/j&#10;QLyOYqcNf89ygtuMZjTzyuXkO3HAIbaBNMxnGQikOtiWGg2bj6fLWxAxGbKmC4QavjHCsjo9KU1h&#10;w5He8bBOjeARioXR4FLqCylj7dCbOAs9Emf7MHiT2A6NtIM58rjvpMqya+lNS/zgTI8PDuuv9eg1&#10;PNNqu7raX4zu9XO7eHucq4168Vqfn033dyASTumvDL/4jA4VM+3CSDaKjn2eM3rSkIPgWCl1A2LH&#10;YpGDrEr5n7/6AQAA//8DAFBLAQItABQABgAIAAAAIQC2gziS/gAAAOEBAAATAAAAAAAAAAAAAAAA&#10;AAAAAABbQ29udGVudF9UeXBlc10ueG1sUEsBAi0AFAAGAAgAAAAhADj9If/WAAAAlAEAAAsAAAAA&#10;AAAAAAAAAAAALwEAAF9yZWxzLy5yZWxzUEsBAi0AFAAGAAgAAAAhABbgaIR3AgAA7gQAAA4AAAAA&#10;AAAAAAAAAAAALgIAAGRycy9lMm9Eb2MueG1sUEsBAi0AFAAGAAgAAAAhANZeYWvcAAAABwEAAA8A&#10;AAAAAAAAAAAAAAAA0QQAAGRycy9kb3ducmV2LnhtbFBLBQYAAAAABAAEAPMAAADa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423B8ECA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01E1B1C7" w14:textId="42E531F2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23) </w:t>
      </w:r>
      <w:r w:rsidR="00095A5E" w:rsidRPr="00A66337">
        <w:rPr>
          <w:rFonts w:ascii="Arial" w:hAnsi="Arial" w:cs="Arial"/>
        </w:rPr>
        <w:t>Did you find it hard to sit still? Were you told you were “unruly and restless”?</w:t>
      </w:r>
    </w:p>
    <w:p w14:paraId="4BDA0C71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04768" behindDoc="0" locked="0" layoutInCell="1" allowOverlap="1" wp14:anchorId="071C2B6A" wp14:editId="5EBA253F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71" name="Rectangle 12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10875D" id="Rectangle 1271" o:spid="_x0000_s1026" style="position:absolute;margin-left:-39.75pt;margin-top:.45pt;width:11.45pt;height:12pt;z-index:25270476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zRBdwIAAO4EAAAOAAAAZHJzL2Uyb0RvYy54bWysVEtv2zAMvg/YfxB0Xx0HztoFdYogRYcB&#10;RVusHXpmZNkWoNcoJU7360fJTht0Ow3LQSFFio+PH315dTCa7SUG5WzNy7MZZ9IK1yjb1fzH082n&#10;C85CBNuAdlbW/EUGfrX6+OFy8Es5d73TjURGQWxYDr7mfYx+WRRB9NJAOHNeWjK2Dg1EUrErGoSB&#10;ohtdzGezz8XgsPHohAyBbq9HI1/l+G0rRbxv2yAj0zWn2mI+MZ/bdBarS1h2CL5XYioD/qEKA8pS&#10;0tdQ1xCB7VD9EcoogS64Np4JZwrXtkrI3AN1U87edfPYg5e5FwIn+FeYwv8LK+72D8hUQ7Obn5ec&#10;WTA0pe+EG9hOS5ZvCaTBhyX5PvoHnLRAYur40KJJ/9QLO2RgX16BlYfIBF2W1aIqF5wJMpWLeTXL&#10;wBdvjz2G+FU6w5JQc6T8GU7Y34ZICcn16JJyWXejtM6z05YNuXiKyQQQhVoNkUTjqalgO85Ad8RN&#10;ETGHDE6rJj1PgQJ2241GtgfiR1WdzzfV6NRDI8fbxYx+iSdUw+Q+yqdxUnHXEPrxSU4xUsuoSPzW&#10;ytT8IgU6RtI2pZeZoVOLCeIR1CRtXfNCk0E3UjZ4caMoyS2E+ABIHKV2ae/iPR2tdoSBmyTOeoe/&#10;/naf/Ik6ZOVsIM4TPj93gJIz/c0Sqb6UVZWWJCvV4nxOCp5atqcWuzMbR7ARa6i6LCb/qI9ii848&#10;03quU1YygRWUe5zEpGziuIu04EKu19mNFsNDvLWPXqTgCacE79PhGdBPBInErDt33A9YvuPJ6Dsy&#10;Zb2LrlWZRG+40gSTQkuVZzl9ANLWnurZ6+0ztfoNAAD//wMAUEsDBBQABgAIAAAAIQA9DHNs2gAA&#10;AAMBAAAPAAAAZHJzL2Rvd25yZXYueG1sTI/BTsMwEETvSPyDtUhcUOvUVIiGOBWiIOgN2kq9uvE2&#10;DsTrKHba8PcsJziNVrOaeVMsR9+KE/axCaRhNs1AIFXBNlRr2G1fJvcgYjJkTRsINXxjhGV5eVGY&#10;3IYzfeBpk2rBIRRzo8Gl1OVSxsqhN3EaOiT2jqH3JvHZ19L25szhvpUqy+6kNw1xgzMdPjmsvjaD&#10;1/BKq/3q9ngzuPXnfv7+PFM79ea1vr4aHx9AJBzT3zP84jM6lMx0CAPZKFoNPCRpWIBgTynWA+t8&#10;AbIs5H/28gcAAP//AwBQSwECLQAUAAYACAAAACEAtoM4kv4AAADhAQAAEwAAAAAAAAAAAAAAAAAA&#10;AAAAW0NvbnRlbnRfVHlwZXNdLnhtbFBLAQItABQABgAIAAAAIQA4/SH/1gAAAJQBAAALAAAAAAAA&#10;AAAAAAAAAC8BAABfcmVscy8ucmVsc1BLAQItABQABgAIAAAAIQDpUzRBdwIAAO4EAAAOAAAAAAAA&#10;AAAAAAAAAC4CAABkcnMvZTJvRG9jLnhtbFBLAQItABQABgAIAAAAIQA9DHNs2gAAAAMBAAAPAAAA&#10;AAAAAAAAAAAAANEEAABkcnMvZG93bnJldi54bWxQSwUGAAAAAAQABADzAAAA2AUAAAAA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03744" behindDoc="0" locked="0" layoutInCell="1" allowOverlap="1" wp14:anchorId="2633D461" wp14:editId="2D6755B2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272" name="Rectangle 12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C9F9D2" id="Rectangle 1272" o:spid="_x0000_s1026" style="position:absolute;margin-left:375.1pt;margin-top:.35pt;width:11.45pt;height:12pt;z-index:252703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gaDVeAIAAO4EAAAOAAAAZHJzL2Uyb0RvYy54bWysVEtv2zAMvg/YfxB0Xx0bztoFdYogQYYB&#10;RVusHXpmZMkWoNckJU7360fJTht0Ow3LQSFFio+PH319c9SKHLgP0pqGlhczSrhhtpWma+iPp+2n&#10;K0pCBNOCsoY39IUHerP8+OF6cAte2d6qlnuCQUxYDK6hfYxuURSB9VxDuLCOGzQK6zVEVH1XtB4G&#10;jK5VUc1mn4vB+tZ5y3gIeLsZjXSZ4wvBWbwXIvBIVEOxtphPn89dOovlNSw6D66XbCoD/qEKDdJg&#10;0tdQG4hA9l7+EUpL5m2wIl4wqwsrhGQ894DdlLN33Tz24HjuBcEJ7hWm8P/CsrvDgyeyxdlVlxUl&#10;BjRO6TviBqZTnORbBGlwYYG+j+7BT1pAMXV8FF6nf+yFHDOwL6/A8mMkDC/Lel6Xc0oYmsp5Vc8y&#10;8MXbY+dD/MqtJkloqMf8GU443IaICdH15JJyGbuVSuXZKUOGXDzGJAyQQkJBRFE7bCqYjhJQHXKT&#10;RZ9DBqtkm56nQMF3u7Xy5ADIj7q+rNb16NRDy8fb+Qx/iSdYw+Q+yudxUnEbCP34JKcYqaVlRH4r&#10;qRt6lQKdIimT0vPM0KnFBPEIapJ2tn3ByXg7UjY4tpWY5BZCfACPHMV2ce/iPR5CWcTAThIlvfW/&#10;/naf/JE6aKVkQM4jPj/34Dkl6ptBUn0p6zotSVbq+WWFij+37M4tZq/XFmErccMdy2Lyj+okCm/1&#10;M67nKmVFExiGucdJTMo6jruIC874apXdcDEcxFvz6FgKnnBK8D4dn8G7iSARmXVnT/sBi3c8GX1H&#10;pqz20QqZSfSGK04wKbhUeZbTByBt7bmevd4+U8vfAAAA//8DAFBLAwQUAAYACAAAACEArNOa3d4A&#10;AAAHAQAADwAAAGRycy9kb3ducmV2LnhtbEyOwU7DMBBE70j8g7VIXBB1khaCQpwKURDlBqVSr268&#10;jQPxOoqdNvw9ywluM5rRzCuXk+vEEYfQelKQzhIQSLU3LTUKth/P13cgQtRkdOcJFXxjgGV1flbq&#10;wvgTveNxExvBIxQKrcDG2BdShtqi02HmeyTODn5wOrIdGmkGfeJx18ksSW6l0y3xg9U9Plqsvzaj&#10;U/BCq91qfrga7evnbvH2lGbbbO2UuryYHu5BRJziXxl+8RkdKmba+5FMEJ2C/CbJuMoCBMd5Pk9B&#10;7BVkixxkVcr//NUPAAAA//8DAFBLAQItABQABgAIAAAAIQC2gziS/gAAAOEBAAATAAAAAAAAAAAA&#10;AAAAAAAAAABbQ29udGVudF9UeXBlc10ueG1sUEsBAi0AFAAGAAgAAAAhADj9If/WAAAAlAEAAAsA&#10;AAAAAAAAAAAAAAAALwEAAF9yZWxzLy5yZWxzUEsBAi0AFAAGAAgAAAAhAKmBoNV4AgAA7gQAAA4A&#10;AAAAAAAAAAAAAAAALgIAAGRycy9lMm9Eb2MueG1sUEsBAi0AFAAGAAgAAAAhAKzTmt3eAAAABwEA&#10;AA8AAAAAAAAAAAAAAAAA0g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02720" behindDoc="0" locked="0" layoutInCell="1" allowOverlap="1" wp14:anchorId="704F59F0" wp14:editId="2F3A48F2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273" name="Rectangle 12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25C07C" id="Rectangle 1273" o:spid="_x0000_s1026" style="position:absolute;margin-left:281.35pt;margin-top:.45pt;width:11.45pt;height:12pt;z-index:252702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NXUdwIAAO4EAAAOAAAAZHJzL2Uyb0RvYy54bWysVNtuEzEQfUfiHyy/003ChpaomypKVYRU&#10;lYoW9Xni9V4k37CdS/l6jr2bNio8IfLgzHjGczlzZi+vDlqxnfSht6bi07MJZ9IIW/emrfiPx5sP&#10;F5yFSKYmZY2s+LMM/Gr5/t3l3i3kzHZW1dIzBDFhsXcV72J0i6IIopOawpl10sDYWK8pQvVtUXva&#10;I7pWxWwy+VTsra+dt0KGgNvrwciXOX7TSBG/NU2QkamKo7aYT5/PTTqL5SUtWk+u68VYBv1DFZp6&#10;g6Qvoa4pEtv6/o9QuhfeBtvEM2F1YZumFzL3gG6mkzfdPHTkZO4F4AT3AlP4f2HF3e7es77G7Gbn&#10;HzkzpDGl78CNTKsky7cAae/CAr4P7t6PWoCYOj40Xqd/9MIOGdjnF2DlITKBy2k5L89nnAmYpvNZ&#10;OcnAF6+PnQ/xi7SaJaHiHvkznLS7DREJ4Xp0SbmMvemVyrNThu1z8YjJBIFCjaIIUTs0FUzLGakW&#10;3BTR55DBqr5Oz1Og4NvNWnm2I/CjRI3rcnDqqJbD7XyCX+IJahjdB/k0TirumkI3PMkpBmrpPoLf&#10;qtcVv0iBjpGUSellZujYYoJ4ADVJG1s/YzLeDpQNTtz0SHJLId6TB0fRLvYufsPRKAsM7Chx1ln/&#10;62/3yR/UgZWzPTgPfH5uyUvO1FcDUn2elmVakqyU8/MZFH9q2ZxazFavLWCbYsOdyGLyj+ooNt7q&#10;J6znKmWFiYxA7mESo7KOwy5iwYVcrbIbFsNRvDUPTqTgCacE7+PhibwbCRLBrDt73A9avOHJ4Dsw&#10;ZbWNtukziV5xxQSTgqXKsxw/AGlrT/Xs9fqZWv4GAAD//wMAUEsDBBQABgAIAAAAIQAzr9sn3gAA&#10;AAcBAAAPAAAAZHJzL2Rvd25yZXYueG1sTI7BTsMwEETvSPyDtUhcEHVqmrQN2VSIgoAbLZV6dWM3&#10;DsTrKHba8PeYExxHM3rzitVoW3bSvW8cIUwnCTBNlVMN1Qi7j+fbBTAfJCnZOtII39rDqry8KGSu&#10;3Jk2+rQNNYsQ8rlEMCF0Oee+MtpKP3GdptgdXW9liLGvuerlOcJty0WSZNzKhuKDkZ1+NLr62g4W&#10;4YXW+/Xd8WYwb5/72fvTVOzEq0W8vhof7oEFPYa/MfzqR3Uoo9PBDaQ8axHSTMzjFGEJLNbpIs2A&#10;HRDEbAm8LPh///IHAAD//wMAUEsBAi0AFAAGAAgAAAAhALaDOJL+AAAA4QEAABMAAAAAAAAAAAAA&#10;AAAAAAAAAFtDb250ZW50X1R5cGVzXS54bWxQSwECLQAUAAYACAAAACEAOP0h/9YAAACUAQAACwAA&#10;AAAAAAAAAAAAAAAvAQAAX3JlbHMvLnJlbHNQSwECLQAUAAYACAAAACEAnJTV1HcCAADuBAAADgAA&#10;AAAAAAAAAAAAAAAuAgAAZHJzL2Uyb0RvYy54bWxQSwECLQAUAAYACAAAACEAM6/bJ94AAAAHAQAA&#10;DwAAAAAAAAAAAAAAAADR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01696" behindDoc="0" locked="0" layoutInCell="1" allowOverlap="1" wp14:anchorId="6A0D3006" wp14:editId="16F8344B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74" name="Rectangle 12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23E6D9" id="Rectangle 1274" o:spid="_x0000_s1026" style="position:absolute;margin-left:192.05pt;margin-top:.45pt;width:11.45pt;height:12pt;z-index:252701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/gneAIAAO4EAAAOAAAAZHJzL2Uyb0RvYy54bWysVEtv2zAMvg/YfxB0Xx0HztoFdYogRYcB&#10;RVusHXpmZNkWoNcoJU7360fJTht0Ow3LQSFFio+PH315dTCa7SUG5WzNy7MZZ9IK1yjb1fzH082n&#10;C85CBNuAdlbW/EUGfrX6+OFy8Es5d73TjURGQWxYDr7mfYx+WRRB9NJAOHNeWjK2Dg1EUrErGoSB&#10;ohtdzGezz8XgsPHohAyBbq9HI1/l+G0rRbxv2yAj0zWn2mI+MZ/bdBarS1h2CL5XYioD/qEKA8pS&#10;0tdQ1xCB7VD9EcoogS64Np4JZwrXtkrI3AN1U87edfPYg5e5FwIn+FeYwv8LK+72D8hUQ7Obn1ec&#10;WTA0pe+EG9hOS5ZvCaTBhyX5PvoHnLRAYur40KJJ/9QLO2RgX16BlYfIBF2W1aIqF5wJMpWLeTXL&#10;wBdvjz2G+FU6w5JQc6T8GU7Y34ZICcn16JJyWXejtM6z05YNuXiKyQQQhVoNkUTjqalgO85Ad8RN&#10;ETGHDE6rJj1PgQJ2241GtgfiR1WdzzfV6NRDI8fbxYx+iSdUw+Q+yqdxUnHXEPrxSU4xUsuoSPzW&#10;ytT8IgU6RtI2pZeZoVOLCeIR1CRtXfNCk0E3UjZ4caMoyS2E+ABIHKV2ae/iPR2tdoSBmyTOeoe/&#10;/naf/Ik6ZOVsIM4TPj93gJIz/c0Sqb6UVZWWJCvV4nxOCp5atqcWuzMbR7CVtOFeZDH5R30UW3Tm&#10;mdZznbKSCayg3OMkJmUTx12kBRdyvc5utBge4q199CIFTzgleJ8Oz4B+IkgkZt25437A8h1PRt+R&#10;KetddK3KJHrDlSaYFFqqPMvpA5C29lTPXm+fqdVvAAAA//8DAFBLAwQUAAYACAAAACEA7qFtOt4A&#10;AAAHAQAADwAAAGRycy9kb3ducmV2LnhtbEyPwU7DMBBE70j8g7VIXBB1kkbQhmwqREHADUqlXt3Y&#10;jQPxOoqdNvw9ywmOoxnNvClXk+vE0Qyh9YSQzhIQhmqvW2oQth9P1wsQISrSqvNkEL5NgFV1flaq&#10;QvsTvZvjJjaCSygUCsHG2BdShtoap8LM94bYO/jBqchyaKQe1InLXSezJLmRTrXEC1b15sGa+msz&#10;OoRnWu/W88PVaF8/d/nbY5ptsxeHeHkx3d+BiGaKf2H4xWd0qJhp70fSQXQI80WechRhCYLtPLnl&#10;a3uELF+CrEr5n7/6AQAA//8DAFBLAQItABQABgAIAAAAIQC2gziS/gAAAOEBAAATAAAAAAAAAAAA&#10;AAAAAAAAAABbQ29udGVudF9UeXBlc10ueG1sUEsBAi0AFAAGAAgAAAAhADj9If/WAAAAlAEAAAsA&#10;AAAAAAAAAAAAAAAALwEAAF9yZWxzLy5yZWxzUEsBAi0AFAAGAAgAAAAhAGgj+Cd4AgAA7gQAAA4A&#10;AAAAAAAAAAAAAAAALgIAAGRycy9lMm9Eb2MueG1sUEsBAi0AFAAGAAgAAAAhAO6hbTreAAAABwEA&#10;AA8AAAAAAAAAAAAAAAAA0g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699648" behindDoc="0" locked="0" layoutInCell="1" allowOverlap="1" wp14:anchorId="4AFADA1E" wp14:editId="148E8592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275" name="Rectangle 12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07F0C5" id="Rectangle 1275" o:spid="_x0000_s1026" style="position:absolute;margin-left:12.15pt;margin-top:.35pt;width:11.45pt;height:12pt;z-index:252699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o0mdwIAAO4EAAAOAAAAZHJzL2Uyb0RvYy54bWysVNtOGzEQfa/Uf7D8XjaJNoVGbFAURFUJ&#10;ASpUPE+83ovkW23nQr++x94NRLRPVfPgzHjGczlzZi+vDlqxnfSht6bi07MJZ9IIW/emrfiPp5tP&#10;F5yFSKYmZY2s+IsM/Gr58cPl3i3kzHZW1dIzBDFhsXcV72J0i6IIopOawpl10sDYWK8pQvVtUXva&#10;I7pWxWwy+Vzsra+dt0KGgNvrwciXOX7TSBHvmybIyFTFUVvMp8/nJp3F8pIWrSfX9WIsg/6hCk29&#10;QdLXUNcUiW19/0co3Qtvg23imbC6sE3TC5l7QDfTybtuHjtyMvcCcIJ7hSn8v7DibvfgWV9jdrPz&#10;OWeGNKb0HbiRaZVk+RYg7V1YwPfRPfhRCxBTx4fG6/SPXtghA/vyCqw8RCZwOS3n5fmMMwHTdD4r&#10;Jxn44u2x8yF+lVazJFTcI3+Gk3a3ISIhXI8uKZexN71SeXbKsH0uHjGZIFCoURQhaoemgmk5I9WC&#10;myL6HDJY1dfpeQoUfLtZK892BH6UqHFdDk4d1XK4nU/wSzxBDaP7IJ/GScVdU+iGJznFQC3dR/Bb&#10;9briFynQMZIyKb3MDB1bTBAPoCZpY+sXTMbbgbLBiZseSW4pxAfy4Cjaxd7FexyNssDAjhJnnfW/&#10;/naf/EEdWDnbg/PA5+eWvORMfTMg1ZdpWaYlyUo5P59B8aeWzanFbPXaArYpNtyJLCb/qI5i461+&#10;xnquUlaYyAjkHiYxKus47CIWXMjVKrthMRzFW/PoRAqecErwPh2eybuRIBHMurPH/aDFO54MvgNT&#10;Vttomz6T6A1XTDApWKo8y/EDkLb2VM9eb5+p5W8AAAD//wMAUEsDBBQABgAIAAAAIQBGOCtM2wAA&#10;AAUBAAAPAAAAZHJzL2Rvd25yZXYueG1sTI5fT8IwFMXfTfgOzTXxxUhHWZiZ64gRjfKGSMJrWS/r&#10;cL1d1g7mt7c86eP5k3N+xXK0LTtj7xtHEmbTBBhS5XRDtYTd19vDIzAfFGnVOkIJP+hhWU5uCpVr&#10;d6FPPG9DzeII+VxJMCF0Oee+MmiVn7oOKWZH11sVouxrrnt1ieO25SJJFtyqhuKDUR2+GKy+t4OV&#10;8E6r/Wp+vB/M+rRPN68zsRMfVsq72/H5CVjAMfyV4Yof0aGMTAc3kPaslSDSeWxKyIDFNM0EsMPV&#10;zYCXBf9PX/4CAAD//wMAUEsBAi0AFAAGAAgAAAAhALaDOJL+AAAA4QEAABMAAAAAAAAAAAAAAAAA&#10;AAAAAFtDb250ZW50X1R5cGVzXS54bWxQSwECLQAUAAYACAAAACEAOP0h/9YAAACUAQAACwAAAAAA&#10;AAAAAAAAAAAvAQAAX3JlbHMvLnJlbHNQSwECLQAUAAYACAAAACEAXTaNJncCAADuBAAADgAAAAAA&#10;AAAAAAAAAAAuAgAAZHJzL2Uyb0RvYy54bWxQSwECLQAUAAYACAAAACEARjgrTNsAAAAFAQAADwAA&#10;AAAAAAAAAAAAAADRBAAAZHJzL2Rvd25yZXYueG1sUEsFBgAAAAAEAAQA8wAAANk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00672" behindDoc="0" locked="0" layoutInCell="1" allowOverlap="1" wp14:anchorId="3AA6EF42" wp14:editId="313579D0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76" name="Rectangle 12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4BD332" id="Rectangle 1276" o:spid="_x0000_s1026" style="position:absolute;margin-left:99.9pt;margin-top:.45pt;width:11.45pt;height:12pt;z-index:252700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jB2eAIAAO4EAAAOAAAAZHJzL2Uyb0RvYy54bWysVEtv2zAMvg/YfxB0Xx0HTtsFdYogRYcB&#10;RVusHXZmZNkWoNcoJU7360fJTht0Ow3LQSFFio+PH311fTCa7SUG5WzNy7MZZ9IK1yjb1fz78+2n&#10;S85CBNuAdlbW/EUGfr36+OFq8Es5d73TjURGQWxYDr7mfYx+WRRB9NJAOHNeWjK2Dg1EUrErGoSB&#10;ohtdzGez82Jw2Hh0QoZAtzejka9y/LaVIj60bZCR6ZpTbTGfmM9tOovVFSw7BN8rMZUB/1CFAWUp&#10;6WuoG4jAdqj+CGWUQBdcG8+EM4VrWyVk7oG6KWfvunnqwcvcC4ET/CtM4f+FFff7R2SqodnNL845&#10;s2BoSt8IN7CdlizfEkiDD0vyffKPOGmBxNTxoUWT/qkXdsjAvrwCKw+RCbosq0VVLjgTZCoX82qW&#10;gS/eHnsM8Yt0hiWh5kj5M5ywvwuREpLr0SXlsu5WaZ1npy0bcvEUkwkgCrUaIonGU1PBdpyB7oib&#10;ImIOGZxWTXqeAgXsthuNbA/Ej6q6mG+q0amHRo63ixn9Ek+ohsl9lE/jpOJuIPTjk5xipJZRkfit&#10;lan5ZQp0jKRtSi8zQ6cWE8QjqEnauuaFJoNupGzw4lZRkjsI8RGQOErt0t7FBzpa7QgDN0mc9Q5/&#10;/e0++RN1yMrZQJwnfH7uACVn+qslUn0uqyotSVaqxcWcFDy1bE8tdmc2jmAracO9yGLyj/ootujM&#10;D1rPdcpKJrCCco+TmJRNHHeRFlzI9Tq70WJ4iHf2yYsUPOGU4H0+/AD0E0EiMeveHfcDlu94MvqO&#10;TFnvomtVJtEbrjTBpNBS5VlOH4C0tad69nr7TK1+AwAA//8DAFBLAwQUAAYACAAAACEA1l5ha9wA&#10;AAAHAQAADwAAAGRycy9kb3ducmV2LnhtbEyOwU7DMBBE70j8g7VIXBB1aiogIU6FKAi4QanUqxtv&#10;40C8jmKnDX/PcoLbjGY088rl5DtxwCG2gTTMZxkIpDrYlhoNm4+ny1sQMRmypguEGr4xwrI6PSlN&#10;YcOR3vGwTo3gEYqF0eBS6gspY+3QmzgLPRJn+zB4k9gOjbSDOfK476TKsmvpTUv84EyPDw7rr/Xo&#10;NTzTaru62l+M7vVzu3h7nKuNevFan59N93cgEk7prwy/+IwOFTPtwkg2io59njN60pCD4FgpdQNi&#10;x2KRg6xK+Z+/+gEAAP//AwBQSwECLQAUAAYACAAAACEAtoM4kv4AAADhAQAAEwAAAAAAAAAAAAAA&#10;AAAAAAAAW0NvbnRlbnRfVHlwZXNdLnhtbFBLAQItABQABgAIAAAAIQA4/SH/1gAAAJQBAAALAAAA&#10;AAAAAAAAAAAAAC8BAABfcmVscy8ucmVsc1BLAQItABQABgAIAAAAIQDXQjB2eAIAAO4EAAAOAAAA&#10;AAAAAAAAAAAAAC4CAABkcnMvZTJvRG9jLnhtbFBLAQItABQABgAIAAAAIQDWXmFr3AAAAAcBAAAP&#10;AAAAAAAAAAAAAAAAANIEAABkcnMvZG93bnJldi54bWxQSwUGAAAAAAQABADzAAAA2w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276EFB64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67AEF6A1" w14:textId="4ECEF786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24) </w:t>
      </w:r>
      <w:r w:rsidR="00095A5E" w:rsidRPr="00A66337">
        <w:rPr>
          <w:rFonts w:ascii="Arial" w:hAnsi="Arial" w:cs="Arial"/>
        </w:rPr>
        <w:t>In primary and secondary school, did you have any difficulties with geometry (drawing figures, etc.)?</w:t>
      </w:r>
    </w:p>
    <w:p w14:paraId="208C3B4A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11936" behindDoc="0" locked="0" layoutInCell="1" allowOverlap="1" wp14:anchorId="3ECB4161" wp14:editId="1697EDC3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77" name="Rectangle 12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8072AB" id="Rectangle 1277" o:spid="_x0000_s1026" style="position:absolute;margin-left:-39.75pt;margin-top:.45pt;width:11.45pt;height:12pt;z-index:2527119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8WyzeAIAAO4EAAAOAAAAZHJzL2Uyb0RvYy54bWysVEtv2zAMvg/YfxB0Xx0HztIFdYogQYcB&#10;RVssHXpmZMkWoNckJU7360fJThp0Ow3LQSFFio+PH31ze9SKHLgP0pqallcTSrhhtpGmremP57tP&#10;15SECKYBZQ2v6SsP9Hb58cNN7xZ8ajurGu4JBjFh0buadjG6RVEE1nEN4co6btAorNcQUfVt0Xjo&#10;MbpWxXQy+Vz01jfOW8ZDwNvNYKTLHF8IzuKjEIFHomqKtcV8+nzu0lksb2DRenCdZGMZ8A9VaJAG&#10;k55DbSAC2Xv5RygtmbfBinjFrC6sEJLx3AN2U07edbPtwPHcC4IT3Bmm8P/CsofDkyeywdlN53NK&#10;DGic0nfEDUyrOMm3CFLvwgJ9t+7Jj1pAMXV8FF6nf+yFHDOwr2dg+TEShpdlNavKGSUMTeVsWk0y&#10;8MXbY+dD/MqtJkmoqcf8GU443IeICdH15JJyGXsnlcqzU4b0uXiMSRgghYSCiKJ22FQwLSWgWuQm&#10;iz6HDFbJJj1PgYJvd2vlyQGQH1U1n66rwamDhg+3swn+Ek+whtF9kC/jpOI2ELrhSU4xUEvLiPxW&#10;Utf0OgU6RVImpeeZoWOLCeIB1CTtbPOKk/F2oGxw7E5iknsI8Qk8chTbxb2Lj3gIZREDO0qUdNb/&#10;+tt98kfqoJWSHjmP+Pzcg+eUqG8GSfWlrKq0JFmpZvMpKv7Ssru0mL1eW4StxA13LIvJP6qTKLzV&#10;L7ieq5QVTWAY5h4mMSrrOOwiLjjjq1V2w8VwEO/N1rEUPOGU4H0+voB3I0EiMuvBnvYDFu94MvgO&#10;TFntoxUyk+gNV5xgUnCp8izHD0Da2ks9e719ppa/AQAA//8DAFBLAwQUAAYACAAAACEAPQxzbNoA&#10;AAADAQAADwAAAGRycy9kb3ducmV2LnhtbEyPwU7DMBBE70j8g7VIXFDr1FSIhjgVoiDoDdpKvbrx&#10;Ng7E6yh22vD3LCc4jVazmnlTLEffihP2sQmkYTbNQCBVwTZUa9htXyb3IGIyZE0bCDV8Y4RleXlR&#10;mNyGM33gaZNqwSEUc6PBpdTlUsbKoTdxGjok9o6h9ybx2dfS9ubM4b6VKsvupDcNcYMzHT45rL42&#10;g9fwSqv96vZ4M7j1537+/jxTO/Xmtb6+Gh8fQCQc098z/OIzOpTMdAgD2ShaDTwkaViAYE8p1gPr&#10;fAGyLOR/9vIHAAD//wMAUEsBAi0AFAAGAAgAAAAhALaDOJL+AAAA4QEAABMAAAAAAAAAAAAAAAAA&#10;AAAAAFtDb250ZW50X1R5cGVzXS54bWxQSwECLQAUAAYACAAAACEAOP0h/9YAAACUAQAACwAAAAAA&#10;AAAAAAAAAAAvAQAAX3JlbHMvLnJlbHNQSwECLQAUAAYACAAAACEAKPFss3gCAADuBAAADgAAAAAA&#10;AAAAAAAAAAAuAgAAZHJzL2Uyb0RvYy54bWxQSwECLQAUAAYACAAAACEAPQxzbNoAAAADAQAADwAA&#10;AAAAAAAAAAAAAADSBAAAZHJzL2Rvd25yZXYueG1sUEsFBgAAAAAEAAQA8wAAANkFAAAAAA==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10912" behindDoc="0" locked="0" layoutInCell="1" allowOverlap="1" wp14:anchorId="5D890098" wp14:editId="6BE8AE3E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278" name="Rectangle 12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833A8A" id="Rectangle 1278" o:spid="_x0000_s1026" style="position:absolute;margin-left:375.1pt;margin-top:.35pt;width:11.45pt;height:12pt;z-index:252710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DgYeAIAAO4EAAAOAAAAZHJzL2Uyb0RvYy54bWysVEtv2zAMvg/YfxB0Xx0HztoFdYogRYcB&#10;RVusHXpmZNkWoNcoJU7360fJTht0Ow3LQSFFio+PH315dTCa7SUG5WzNy7MZZ9IK1yjb1fzH082n&#10;C85CBNuAdlbW/EUGfrX6+OFy8Es5d73TjURGQWxYDr7mfYx+WRRB9NJAOHNeWjK2Dg1EUrErGoSB&#10;ohtdzGezz8XgsPHohAyBbq9HI1/l+G0rRbxv2yAj0zWn2mI+MZ/bdBarS1h2CL5XYioD/qEKA8pS&#10;0tdQ1xCB7VD9EcoogS64Np4JZwrXtkrI3AN1U87edfPYg5e5FwIn+FeYwv8LK+72D8hUQ7Obn9Os&#10;LBia0nfCDWynJcu3BNLgw5J8H/0DTlogMXV8aNGkf+qFHTKwL6/AykNkgi7LalGVC84EmcrFvJpl&#10;4Iu3xx5D/CqdYUmoOVL+DCfsb0OkhOR6dEm5rLtRWufZacuGXDzFZAKIQq2GSKLx1FSwHWegO+Km&#10;iJhDBqdVk56nQAG77UYj2wPxo6rO55tqdOqhkePtYka/xBOqYXIf5dM4qbhrCP34JKcYqWVUJH5r&#10;ZWp+kQIdI2mb0svM0KnFBPEIapK2rnmhyaAbKRu8uFGU5BZCfAAkjlK7tHfxno5WO8LATRJnvcNf&#10;f7tP/kQdsnI2EOcJn587QMmZ/maJVF/KqkpLkpVqcT4nBU8t21OL3ZmNI9hK2nAvspj8oz6KLTrz&#10;TOu5TlnJBFZQ7nESk7KJ4y7Sggu5Xmc3WgwP8dY+epGCJ5wSvE+HZ0A/ESQSs+7ccT9g+Y4no+/I&#10;lPUuulZlEr3hShNMCi1VnuX0AUhbe6pnr7fP1Oo3AAAA//8DAFBLAwQUAAYACAAAACEArNOa3d4A&#10;AAAHAQAADwAAAGRycy9kb3ducmV2LnhtbEyOwU7DMBBE70j8g7VIXBB1khaCQpwKURDlBqVSr268&#10;jQPxOoqdNvw9ywluM5rRzCuXk+vEEYfQelKQzhIQSLU3LTUKth/P13cgQtRkdOcJFXxjgGV1flbq&#10;wvgTveNxExvBIxQKrcDG2BdShtqi02HmeyTODn5wOrIdGmkGfeJx18ksSW6l0y3xg9U9Plqsvzaj&#10;U/BCq91qfrga7evnbvH2lGbbbO2UuryYHu5BRJziXxl+8RkdKmba+5FMEJ2C/CbJuMoCBMd5Pk9B&#10;7BVkixxkVcr//NUPAAAA//8DAFBLAQItABQABgAIAAAAIQC2gziS/gAAAOEBAAATAAAAAAAAAAAA&#10;AAAAAAAAAABbQ29udGVudF9UeXBlc10ueG1sUEsBAi0AFAAGAAgAAAAhADj9If/WAAAAlAEAAAsA&#10;AAAAAAAAAAAAAAAALwEAAF9yZWxzLy5yZWxzUEsBAi0AFAAGAAgAAAAhAKtgOBh4AgAA7gQAAA4A&#10;AAAAAAAAAAAAAAAALgIAAGRycy9lMm9Eb2MueG1sUEsBAi0AFAAGAAgAAAAhAKzTmt3eAAAABwEA&#10;AA8AAAAAAAAAAAAAAAAA0g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09888" behindDoc="0" locked="0" layoutInCell="1" allowOverlap="1" wp14:anchorId="5871775C" wp14:editId="13FCE190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279" name="Rectangle 12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F0EB68" id="Rectangle 1279" o:spid="_x0000_s1026" style="position:absolute;margin-left:281.35pt;margin-top:.45pt;width:11.45pt;height:12pt;z-index:252709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U0ZdwIAAO4EAAAOAAAAZHJzL2Uyb0RvYy54bWysVNtOGzEQfa/Uf7D8XjaJNgUiNigKoqqE&#10;KCpUPE+83ovkW23nQr++x94NRLRPVfPgzHjGczlzZq+uD1qxnfSht6bi07MJZ9IIW/emrfiPp9tP&#10;F5yFSKYmZY2s+IsM/Hr58cPV3i3kzHZW1dIzBDFhsXcV72J0i6IIopOawpl10sDYWK8pQvVtUXva&#10;I7pWxWwy+Vzsra+dt0KGgNubwciXOX7TSBG/NU2QkamKo7aYT5/PTTqL5RUtWk+u68VYBv1DFZp6&#10;g6SvoW4oEtv6/o9QuhfeBtvEM2F1YZumFzL3gG6mk3fdPHbkZO4F4AT3ClP4f2HF/e7Bs77G7Gbn&#10;l5wZ0pjSd+BGplWS5VuAtHdhAd9H9+BHLUBMHR8ar9M/emGHDOzLK7DyEJnA5bScl+czzgRM0/ms&#10;nGTgi7fHzof4RVrNklBxj/wZTtrdhYiEcD26pFzG3vZK5dkpw/a5eMRkgkChRlGEqB2aCqbljFQL&#10;boroc8hgVV+n5ylQ8O1mrTzbEfhRosZ1OTh1VMvhdj7BL/EENYzug3waJxV3Q6EbnuQUA7V0H8Fv&#10;1euKX6RAx0jKpPQyM3RsMUE8gJqkja1fMBlvB8oGJ257JLmjEB/Ig6NoF3sXv+FolAUGdpQ466z/&#10;9bf75A/qwMrZHpwHPj+35CVn6qsBqS6nZZmWJCvl/HwGxZ9aNqcWs9VrC9im2HAnspj8ozqKjbf6&#10;Geu5SllhIiOQe5jEqKzjsItYcCFXq+yGxXAU78yjEyl4winB+3R4Ju9GgkQw694e94MW73gy+A5M&#10;WW2jbfpMojdcMcGkYKnyLMcPQNraUz17vX2mlr8BAAD//wMAUEsDBBQABgAIAAAAIQAzr9sn3gAA&#10;AAcBAAAPAAAAZHJzL2Rvd25yZXYueG1sTI7BTsMwEETvSPyDtUhcEHVqmrQN2VSIgoAbLZV6dWM3&#10;DsTrKHba8PeYExxHM3rzitVoW3bSvW8cIUwnCTBNlVMN1Qi7j+fbBTAfJCnZOtII39rDqry8KGSu&#10;3Jk2+rQNNYsQ8rlEMCF0Oee+MtpKP3GdptgdXW9liLGvuerlOcJty0WSZNzKhuKDkZ1+NLr62g4W&#10;4YXW+/Xd8WYwb5/72fvTVOzEq0W8vhof7oEFPYa/MfzqR3Uoo9PBDaQ8axHSTMzjFGEJLNbpIs2A&#10;HRDEbAm8LPh///IHAAD//wMAUEsBAi0AFAAGAAgAAAAhALaDOJL+AAAA4QEAABMAAAAAAAAAAAAA&#10;AAAAAAAAAFtDb250ZW50X1R5cGVzXS54bWxQSwECLQAUAAYACAAAACEAOP0h/9YAAACUAQAACwAA&#10;AAAAAAAAAAAAAAAvAQAAX3JlbHMvLnJlbHNQSwECLQAUAAYACAAAACEAnnVNGXcCAADuBAAADgAA&#10;AAAAAAAAAAAAAAAuAgAAZHJzL2Uyb0RvYy54bWxQSwECLQAUAAYACAAAACEAM6/bJ94AAAAHAQAA&#10;DwAAAAAAAAAAAAAAAADR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08864" behindDoc="0" locked="0" layoutInCell="1" allowOverlap="1" wp14:anchorId="6765FC52" wp14:editId="4E8DB9AB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80" name="Rectangle 12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31969D" id="Rectangle 1280" o:spid="_x0000_s1026" style="position:absolute;margin-left:192.05pt;margin-top:.45pt;width:11.45pt;height:12pt;z-index:25270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nLweAIAAO4EAAAOAAAAZHJzL2Uyb0RvYy54bWysVEtv2zAMvg/YfxB0Xx0HztoFdYogRYcB&#10;RVusHXpmZNkWoNcoJU7360fJTht0Ow3LQSFFio+PH315dTCa7SUG5WzNy7MZZ9IK1yjb1fzH082n&#10;C85CBNuAdlbW/EUGfrX6+OFy8Es5d73TjURGQWxYDr7mfYx+WRRB9NJAOHNeWjK2Dg1EUrErGoSB&#10;ohtdzGezz8XgsPHohAyBbq9HI1/l+G0rRbxv2yAj0zWn2mI+MZ/bdBarS1h2CL5XYioD/qEKA8pS&#10;0tdQ1xCB7VD9EcoogS64Np4JZwrXtkrI3AN1U87edfPYg5e5FwIn+FeYwv8LK+72D8hUQ7ObXxBA&#10;FgxN6TvhBrbTkuVbAmnwYUm+j/4BJy2QmDo+tGjSP/XCDhnYl1dg5SEyQZdltajKBWeCTOViXs0y&#10;8MXbY48hfpXOsCTUHCl/hhP2tyFSQnI9uqRc1t0orfPstGVDKv6cYjIBRKFWQyTReGoq2I4z0B1x&#10;U0TMIYPTqknPU6CA3Xajke2B+FFV5/NNNTr10MjxdjGjX+IJ1TC5j/JpnFTcNYR+fJJTjNQyKhK/&#10;tTI1v0iBjpG0TellZujUYoJ4BDVJW9e80GTQjZQNXtwoSnILIT4AEkepXdq7eE9Hqx1h4CaJs97h&#10;r7/dJ3+iDlk5G4jzhM/PHaDkTH+zRKovZVWlJclKtTifk4Knlu2pxe7MxhFsJW24F1lM/lEfxRad&#10;eab1XKesZAIrKPc4iUnZxHEXacGFXK+zGy2Gh3hrH71IwRNOCd6nwzOgnwgSiVl37rgfsHzHk9F3&#10;ZMp6F12rMonecKUJJoWWKs9y+gCkrT3Vs9fbZ2r1GwAA//8DAFBLAwQUAAYACAAAACEA7qFtOt4A&#10;AAAHAQAADwAAAGRycy9kb3ducmV2LnhtbEyPwU7DMBBE70j8g7VIXBB1kkbQhmwqREHADUqlXt3Y&#10;jQPxOoqdNvw9ywmOoxnNvClXk+vE0Qyh9YSQzhIQhmqvW2oQth9P1wsQISrSqvNkEL5NgFV1flaq&#10;QvsTvZvjJjaCSygUCsHG2BdShtoap8LM94bYO/jBqchyaKQe1InLXSezJLmRTrXEC1b15sGa+msz&#10;OoRnWu/W88PVaF8/d/nbY5ptsxeHeHkx3d+BiGaKf2H4xWd0qJhp70fSQXQI80WechRhCYLtPLnl&#10;a3uELF+CrEr5n7/6AQAA//8DAFBLAQItABQABgAIAAAAIQC2gziS/gAAAOEBAAATAAAAAAAAAAAA&#10;AAAAAAAAAABbQ29udGVudF9UeXBlc10ueG1sUEsBAi0AFAAGAAgAAAAhADj9If/WAAAAlAEAAAsA&#10;AAAAAAAAAAAAAAAALwEAAF9yZWxzLy5yZWxzUEsBAi0AFAAGAAgAAAAhAB1mcvB4AgAA7gQAAA4A&#10;AAAAAAAAAAAAAAAALgIAAGRycy9lMm9Eb2MueG1sUEsBAi0AFAAGAAgAAAAhAO6hbTreAAAABwEA&#10;AA8AAAAAAAAAAAAAAAAA0g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06816" behindDoc="0" locked="0" layoutInCell="1" allowOverlap="1" wp14:anchorId="2E18B3D5" wp14:editId="04B7BCA3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281" name="Rectangle 12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FD7B98" id="Rectangle 1281" o:spid="_x0000_s1026" style="position:absolute;margin-left:12.15pt;margin-top:.35pt;width:11.45pt;height:12pt;z-index:252706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wfxdwIAAO4EAAAOAAAAZHJzL2Uyb0RvYy54bWysVNtOGzEQfa/Uf7D8XjaJNoVGbFAURFUJ&#10;ASpUPE+83ovkW23nQr++x94NRLRPVfPgzHjGczlzZi+vDlqxnfSht6bi07MJZ9IIW/emrfiPp5tP&#10;F5yFSKYmZY2s+IsM/Gr58cPl3i3kzHZW1dIzBDFhsXcV72J0i6IIopOawpl10sDYWK8pQvVtUXva&#10;I7pWxWwy+Vzsra+dt0KGgNvrwciXOX7TSBHvmybIyFTFUVvMp8/nJp3F8pIWrSfX9WIsg/6hCk29&#10;QdLXUNcUiW19/0co3Qtvg23imbC6sE3TC5l7QDfTybtuHjtyMvcCcIJ7hSn8v7DibvfgWV9jdrOL&#10;KWeGNKb0HbiRaZVk+RYg7V1YwPfRPfhRCxBTx4fG6/SPXtghA/vyCqw8RCZwOS3n5fmMMwHTdD4r&#10;Jxn44u2x8yF+lVazJFTcI3+Gk3a3ISIhXI8uKZexN71SeXbKsH0q/hwxmSBQqFEUIWqHpoJpOSPV&#10;gpsi+hwyWNXX6XkKFHy7WSvPdgR+lKhxXQ5OHdVyuJ1P8Es8QQ2j+yCfxknFXVPohic5xUAt3Ufw&#10;W/W64hcp0DGSMim9zAwdW0wQD6AmaWPrF0zG24GywYmbHkluKcQH8uAo2sXexXscjbLAwI4SZ531&#10;v/52n/xBHVg524PzwOfnlrzkTH0zINWXaVmmJclKOT+fQfGnls2pxWz12gI2sAbVZTH5R3UUG2/1&#10;M9ZzlbLCREYg9zCJUVnHYRex4EKuVtkNi+Eo3ppHJ1LwhFOC9+nwTN6NBIlg1p097gct3vFk8B2Y&#10;stpG2/SZRG+4YoJJwVLlWY4fgLS1p3r2evtMLX8DAAD//wMAUEsDBBQABgAIAAAAIQBGOCtM2wAA&#10;AAUBAAAPAAAAZHJzL2Rvd25yZXYueG1sTI5fT8IwFMXfTfgOzTXxxUhHWZiZ64gRjfKGSMJrWS/r&#10;cL1d1g7mt7c86eP5k3N+xXK0LTtj7xtHEmbTBBhS5XRDtYTd19vDIzAfFGnVOkIJP+hhWU5uCpVr&#10;d6FPPG9DzeII+VxJMCF0Oee+MmiVn7oOKWZH11sVouxrrnt1ieO25SJJFtyqhuKDUR2+GKy+t4OV&#10;8E6r/Wp+vB/M+rRPN68zsRMfVsq72/H5CVjAMfyV4Yof0aGMTAc3kPaslSDSeWxKyIDFNM0EsMPV&#10;zYCXBf9PX/4CAAD//wMAUEsBAi0AFAAGAAgAAAAhALaDOJL+AAAA4QEAABMAAAAAAAAAAAAAAAAA&#10;AAAAAFtDb250ZW50X1R5cGVzXS54bWxQSwECLQAUAAYACAAAACEAOP0h/9YAAACUAQAACwAAAAAA&#10;AAAAAAAAAAAvAQAAX3JlbHMvLnJlbHNQSwECLQAUAAYACAAAACEAKHMH8XcCAADuBAAADgAAAAAA&#10;AAAAAAAAAAAuAgAAZHJzL2Uyb0RvYy54bWxQSwECLQAUAAYACAAAACEARjgrTNsAAAAFAQAADwAA&#10;AAAAAAAAAAAAAADRBAAAZHJzL2Rvd25yZXYueG1sUEsFBgAAAAAEAAQA8wAAANk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07840" behindDoc="0" locked="0" layoutInCell="1" allowOverlap="1" wp14:anchorId="17CC6CEB" wp14:editId="187B3396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82" name="Rectangle 12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53C70B" id="Rectangle 1282" o:spid="_x0000_s1026" style="position:absolute;margin-left:99.9pt;margin-top:.45pt;width:11.45pt;height:12pt;z-index:252707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7qheQIAAO4EAAAOAAAAZHJzL2Uyb0RvYy54bWysVEtv2zAMvg/YfxB0Xx0bztoFdYogQYYB&#10;RVusHXpmZMkWoNckJU7360fJTht0Ow3LQSFFio+PH319c9SKHLgP0pqGlhczSrhhtpWma+iPp+2n&#10;K0pCBNOCsoY39IUHerP8+OF6cAte2d6qlnuCQUxYDK6hfYxuURSB9VxDuLCOGzQK6zVEVH1XtB4G&#10;jK5VUc1mn4vB+tZ5y3gIeLsZjXSZ4wvBWbwXIvBIVEOxtphPn89dOovlNSw6D66XbCoD/qEKDdJg&#10;0tdQG4hA9l7+EUpL5m2wIl4wqwsrhGQ894DdlLN33Tz24HjuBcEJ7hWm8P/CsrvDgyeyxdlVVxUl&#10;BjRO6TviBqZTnORbBGlwYYG+j+7BT1pAMXV8FF6nf+yFHDOwL6/A8mMkDC/Lel6Xc0oYmsp5Vc8y&#10;8MXbY+dD/MqtJkloqMf8GU443IaICdH15JJyGbuVSuXZKUOGVPwlxiQMkEJCQURRO2wqmI4SUB1y&#10;k0WfQwarZJuep0DBd7u18uQAyI+6vqzW9ejUQ8vH2/kMf4knWMPkPsrncVJxGwj9+CSnGKmlZUR+&#10;K6kbepUCnSIpk9LzzNCpxQTxCGqSdrZ9wcl4O1I2OLaVmOQWQnwAjxzFdnHv4j0eQlnEwE4SJb31&#10;v/52n/yROmilZEDOIz4/9+A5JeqbQVJ9Kes6LUlW6vllhYo/t+zOLWav1xZhK3HDHcti8o/qJApv&#10;9TOu5yplRRMYhrnHSUzKOo67iAvO+GqV3XAxHMRb8+hYCp5wSvA+HZ/Bu4kgEZl1Z0/7AYt3PBl9&#10;R6as9tEKmUn0hitOMCm4VHmW0wcgbe25nr3ePlPL3wAAAP//AwBQSwMEFAAGAAgAAAAhANZeYWvc&#10;AAAABwEAAA8AAABkcnMvZG93bnJldi54bWxMjsFOwzAQRO9I/IO1SFwQdWoqICFOhSgIuEGp1Ksb&#10;b+NAvI5ipw1/z3KC24xmNPPK5eQ7ccAhtoE0zGcZCKQ62JYaDZuPp8tbEDEZsqYLhBq+McKyOj0p&#10;TWHDkd7xsE6N4BGKhdHgUuoLKWPt0Js4Cz0SZ/sweJPYDo20gznyuO+kyrJr6U1L/OBMjw8O66/1&#10;6DU802q7utpfjO71c7t4e5yrjXrxWp+fTfd3IBJO6a8Mv/iMDhUz7cJINoqOfZ4zetKQg+BYKXUD&#10;YsdikYOsSvmfv/oBAAD//wMAUEsBAi0AFAAGAAgAAAAhALaDOJL+AAAA4QEAABMAAAAAAAAAAAAA&#10;AAAAAAAAAFtDb250ZW50X1R5cGVzXS54bWxQSwECLQAUAAYACAAAACEAOP0h/9YAAACUAQAACwAA&#10;AAAAAAAAAAAAAAAvAQAAX3JlbHMvLnJlbHNQSwECLQAUAAYACAAAACEAoge6oXkCAADuBAAADgAA&#10;AAAAAAAAAAAAAAAuAgAAZHJzL2Uyb0RvYy54bWxQSwECLQAUAAYACAAAACEA1l5ha9wAAAAHAQAA&#10;DwAAAAAAAAAAAAAAAADT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5F3E261A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6E489E37" w14:textId="0D83848D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25) </w:t>
      </w:r>
      <w:r w:rsidR="00095A5E" w:rsidRPr="00A66337">
        <w:rPr>
          <w:rFonts w:ascii="Arial" w:hAnsi="Arial" w:cs="Arial"/>
        </w:rPr>
        <w:t>Have you had trouble learning to swim, play with a ball, play with a racket, rollerblade or ride a bike?</w:t>
      </w:r>
    </w:p>
    <w:p w14:paraId="574FAA87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19104" behindDoc="0" locked="0" layoutInCell="1" allowOverlap="1" wp14:anchorId="264DE678" wp14:editId="158F52E0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83" name="Rectangle 12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DD427D" id="Rectangle 1283" o:spid="_x0000_s1026" style="position:absolute;margin-left:-39.75pt;margin-top:.45pt;width:11.45pt;height:12pt;z-index:2527191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OZkeQIAAO4EAAAOAAAAZHJzL2Uyb0RvYy54bWysVEtv2zAMvg/YfxB0Xx1nztoFdYogRYcB&#10;RVesHXpmZNkWoNcoJU7360fJTht0Ow3LQSFFio+PH315dTCa7SUG5WzNy7MZZ9IK1yjb1fzH482H&#10;C85CBNuAdlbW/FkGfrV6/+5y8Es5d73TjURGQWxYDr7mfYx+WRRB9NJAOHNeWjK2Dg1EUrErGoSB&#10;ohtdzGezT8XgsPHohAyBbq9HI1/l+G0rRfzWtkFGpmtOtcV8Yj636SxWl7DsEHyvxFQG/EMVBpSl&#10;pC+hriEC26H6I5RRAl1wbTwTzhSubZWQuQfqppy96eahBy9zLwRO8C8whf8XVtzt75GphmY3v/jI&#10;mQVDU/pOuIHttGT5lkAafFiS74O/x0kLJKaODy2a9E+9sEMG9vkFWHmITNBlWS2qcsGZIFO5mFez&#10;DHzx+thjiF+kMywJNUfKn+GE/W2IlJBcjy4pl3U3Sus8O23ZkIo/p5hMAFGo1RBJNJ6aCrbjDHRH&#10;3BQRc8jgtGrS8xQoYLfdaGR7IH5U1fl8U41OPTRyvF3M6Jd4QjVM7qN8GicVdw2hH5/kFCO1jIrE&#10;b61MzS9SoGMkbVN6mRk6tZggHkFN0tY1zzQZdCNlgxc3ipLcQoj3gMRRapf2Ln6jo9WOMHCTxFnv&#10;8Nff7pM/UYesnA3EecLn5w5Qcqa/WiLV57Kq0pJkpVqcz0nBU8v21GJ3ZuMItpI23IssJv+oj2KL&#10;zjzReq5TVjKBFZR7nMSkbOK4i7TgQq7X2Y0Ww0O8tQ9epOAJpwTv4+EJ0E8EicSsO3fcD1i+4cno&#10;OzJlvYuuVZlEr7jSBJNCS5VnOX0A0tae6tnr9TO1+g0AAP//AwBQSwMEFAAGAAgAAAAhAD0Mc2za&#10;AAAAAwEAAA8AAABkcnMvZG93bnJldi54bWxMj8FOwzAQRO9I/IO1SFxQ69RUiIY4FaIg6A3aSr26&#10;8TYOxOsodtrw9ywnOI1Ws5p5UyxH34oT9rEJpGE2zUAgVcE2VGvYbV8m9yBiMmRNGwg1fGOEZXl5&#10;UZjchjN94GmTasEhFHOjwaXU5VLGyqE3cRo6JPaOofcm8dnX0vbmzOG+lSrL7qQ3DXGDMx0+Oay+&#10;NoPX8Eqr/er2eDO49ed+/v48Uzv15rW+vhofH0AkHNPfM/ziMzqUzHQIA9koWg08JGlYgGBPKdYD&#10;63wBsizkf/byBwAA//8DAFBLAQItABQABgAIAAAAIQC2gziS/gAAAOEBAAATAAAAAAAAAAAAAAAA&#10;AAAAAABbQ29udGVudF9UeXBlc10ueG1sUEsBAi0AFAAGAAgAAAAhADj9If/WAAAAlAEAAAsAAAAA&#10;AAAAAAAAAAAALwEAAF9yZWxzLy5yZWxzUEsBAi0AFAAGAAgAAAAhAF205mR5AgAA7gQAAA4AAAAA&#10;AAAAAAAAAAAALgIAAGRycy9lMm9Eb2MueG1sUEsBAi0AFAAGAAgAAAAhAD0Mc2zaAAAAAwEAAA8A&#10;AAAAAAAAAAAAAAAA0wQAAGRycy9kb3ducmV2LnhtbFBLBQYAAAAABAAEAPMAAADaBQAAAAA=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18080" behindDoc="0" locked="0" layoutInCell="1" allowOverlap="1" wp14:anchorId="366B2794" wp14:editId="47DA2831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284" name="Rectangle 12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7B96D8" id="Rectangle 1284" o:spid="_x0000_s1026" style="position:absolute;margin-left:375.1pt;margin-top:.35pt;width:11.45pt;height:12pt;z-index:252718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eJTeQIAAO4EAAAOAAAAZHJzL2Uyb0RvYy54bWysVEtv2zAMvg/YfxB0Xx0HztoFdYogRYcB&#10;RVusHXpmZNkWoNcoJU7360fJTht0Ow3LQSFFio+PH315dTCa7SUG5WzNy7MZZ9IK1yjb1fzH082n&#10;C85CBNuAdlbW/EUGfrX6+OFy8Es5d73TjURGQWxYDr7mfYx+WRRB9NJAOHNeWjK2Dg1EUrErGoSB&#10;ohtdzGezz8XgsPHohAyBbq9HI1/l+G0rRbxv2yAj0zWn2mI+MZ/bdBarS1h2CL5XYioD/qEKA8pS&#10;0tdQ1xCB7VD9EcoogS64Np4JZwrXtkrI3AN1U87edfPYg5e5FwIn+FeYwv8LK+72D8hUQ7ObX1Sc&#10;WTA0pe+EG9hOS5ZvCaTBhyX5PvoHnLRAYur40KJJ/9QLO2RgX16BlYfIBF2W1aIqF5wJMpWLeTXL&#10;wBdvjz2G+FU6w5JQc6T8GU7Y34ZICcn16JJyWXejtM6z05YNqfhziskEEIVaDZFE46mpYDvOQHfE&#10;TRExhwxOqyY9T4ECdtuNRrYH4kdVnc831ejUQyPH28WMfoknVMPkPsqncVJx1xD68UlOMVLLqEj8&#10;1srU/CIFOkbSNqWXmaFTiwniEdQkbV3zQpNBN1I2eHGjKMkthPgASByldmnv4j0drXaEgZskznqH&#10;v/52n/yJOmTlbCDOEz4/d4CSM/3NEqm+lFWVliQr1eJ8TgqeWranFrszG0ewlbThXmQx+Ud9FFt0&#10;5pnWc52ykgmsoNzjJCZlE8ddpAUXcr3ObrQYHuKtffQiBU84JXifDs+AfiJIJGbdueN+wPIdT0bf&#10;kSnrXXStyiR6w5UmmBRaqjzL6QOQtvZUz15vn6nVbwAAAP//AwBQSwMEFAAGAAgAAAAhAKzTmt3e&#10;AAAABwEAAA8AAABkcnMvZG93bnJldi54bWxMjsFOwzAQRO9I/IO1SFwQdZIWgkKcClEQ5QalUq9u&#10;vI0D8TqKnTb8PcsJbjOa0cwrl5PrxBGH0HpSkM4SEEi1Ny01CrYfz9d3IELUZHTnCRV8Y4BldX5W&#10;6sL4E73jcRMbwSMUCq3AxtgXUobaotNh5nskzg5+cDqyHRppBn3icdfJLElupdMt8YPVPT5arL82&#10;o1PwQqvdan64Gu3r527x9pRm22ztlLq8mB7uQUSc4l8ZfvEZHSpm2vuRTBCdgvwmybjKAgTHeT5P&#10;QewVZIscZFXK//zVDwAAAP//AwBQSwECLQAUAAYACAAAACEAtoM4kv4AAADhAQAAEwAAAAAAAAAA&#10;AAAAAAAAAAAAW0NvbnRlbnRfVHlwZXNdLnhtbFBLAQItABQABgAIAAAAIQA4/SH/1gAAAJQBAAAL&#10;AAAAAAAAAAAAAAAAAC8BAABfcmVscy8ucmVsc1BLAQItABQABgAIAAAAIQBjpeJTeQIAAO4EAAAO&#10;AAAAAAAAAAAAAAAAAC4CAABkcnMvZTJvRG9jLnhtbFBLAQItABQABgAIAAAAIQCs05rd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17056" behindDoc="0" locked="0" layoutInCell="1" allowOverlap="1" wp14:anchorId="1744A7F6" wp14:editId="3FEC38C5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285" name="Rectangle 12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D67956" id="Rectangle 1285" o:spid="_x0000_s1026" style="position:absolute;margin-left:281.35pt;margin-top:.45pt;width:11.45pt;height:12pt;z-index:252717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JdSeAIAAO4EAAAOAAAAZHJzL2Uyb0RvYy54bWysVNtOGzEQfa/Uf7D8XjaJNoVGbFAURFUJ&#10;ASpUPE+83ovkW23nQr++x94NRLRPVfPgzHjGczlzZi+vDlqxnfSht6bi07MJZ9IIW/emrfiPp5tP&#10;F5yFSKYmZY2s+IsM/Gr58cPl3i3kzHZW1dIzBDFhsXcV72J0i6IIopOawpl10sDYWK8pQvVtUXva&#10;I7pWxWwy+Vzsra+dt0KGgNvrwciXOX7TSBHvmybIyFTFUVvMp8/nJp3F8pIWrSfX9WIsg/6hCk29&#10;QdLXUNcUiW19/0co3Qtvg23imbC6sE3TC5l7QDfTybtuHjtyMvcCcIJ7hSn8v7DibvfgWV9jdrOL&#10;OWeGNKb0HbiRaZVk+RYg7V1YwPfRPfhRCxBTx4fG6/SPXtghA/vyCqw8RCZwOS3n5fmMMwHTdD4r&#10;Jxn44u2x8yF+lVazJFTcI3+Gk3a3ISIhXI8uKZexN71SeXbKsH0q/hwxmSBQqFEUIWqHpoJpOSPV&#10;gpsi+hwyWNXX6XkKFHy7WSvPdgR+lKhxXQ5OHdVyuJ1P8Es8QQ2j+yCfxknFXVPohic5xUAt3Ufw&#10;W/W64hcp0DGSMim9zAwdW0wQD6AmaWPrF0zG24GywYmbHkluKcQH8uAo2sXexXscjbLAwI4SZ531&#10;v/52n/xBHVg524PzwOfnlrzkTH0zINWXaVmmJclKOT+fQfGnls2pxWz12gK2KTbciSwm/6iOYuOt&#10;fsZ6rlJWmMgI5B4mMSrrOOwiFlzI1Sq7YTEcxVvz6EQKnnBK8D4dnsm7kSARzLqzx/2gxTueDL4D&#10;U1bbaJs+k+gNV0wwKViqPMvxA5C29lTPXm+fqeVvAAAA//8DAFBLAwQUAAYACAAAACEAM6/bJ94A&#10;AAAHAQAADwAAAGRycy9kb3ducmV2LnhtbEyOwU7DMBBE70j8g7VIXBB1apq0DdlUiIKAGy2VenVj&#10;Nw7E6yh22vD3mBMcRzN684rVaFt20r1vHCFMJwkwTZVTDdUIu4/n2wUwHyQp2TrSCN/aw6q8vChk&#10;rtyZNvq0DTWLEPK5RDAhdDnnvjLaSj9xnabYHV1vZYixr7nq5TnCbctFkmTcyobig5GdfjS6+toO&#10;FuGF1vv13fFmMG+f+9n701TsxKtFvL4aH+6BBT2GvzH86kd1KKPTwQ2kPGsR0kzM4xRhCSzW6SLN&#10;gB0QxGwJvCz4f//yBwAA//8DAFBLAQItABQABgAIAAAAIQC2gziS/gAAAOEBAAATAAAAAAAAAAAA&#10;AAAAAAAAAABbQ29udGVudF9UeXBlc10ueG1sUEsBAi0AFAAGAAgAAAAhADj9If/WAAAAlAEAAAsA&#10;AAAAAAAAAAAAAAAALwEAAF9yZWxzLy5yZWxzUEsBAi0AFAAGAAgAAAAhAFawl1J4AgAA7gQAAA4A&#10;AAAAAAAAAAAAAAAALgIAAGRycy9lMm9Eb2MueG1sUEsBAi0AFAAGAAgAAAAhADOv2yfeAAAABwEA&#10;AA8AAAAAAAAAAAAAAAAA0g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16032" behindDoc="0" locked="0" layoutInCell="1" allowOverlap="1" wp14:anchorId="644AC471" wp14:editId="235F0BF4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86" name="Rectangle 12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0270CA" id="Rectangle 1286" o:spid="_x0000_s1026" style="position:absolute;margin-left:192.05pt;margin-top:.45pt;width:11.45pt;height:12pt;z-index:252716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CoCeQIAAO4EAAAOAAAAZHJzL2Uyb0RvYy54bWysVEtv2zAMvg/YfxB0Xx0HTtsFdYogRYcB&#10;RVusHXZmZNkWoNcoJU7360fJTht0Ow3LQSFFio+PH311fTCa7SUG5WzNy7MZZ9IK1yjb1fz78+2n&#10;S85CBNuAdlbW/EUGfr36+OFq8Es5d73TjURGQWxYDr7mfYx+WRRB9NJAOHNeWjK2Dg1EUrErGoSB&#10;ohtdzGez82Jw2Hh0QoZAtzejka9y/LaVIj60bZCR6ZpTbTGfmM9tOovVFSw7BN8rMZUB/1CFAWUp&#10;6WuoG4jAdqj+CGWUQBdcG8+EM4VrWyVk7oG6KWfvunnqwcvcC4ET/CtM4f+FFff7R2SqodnNL885&#10;s2BoSt8IN7CdlizfEkiDD0vyffKPOGmBxNTxoUWT/qkXdsjAvrwCKw+RCbosq0VVLjgTZCoX82qW&#10;gS/eHnsM8Yt0hiWh5kj5M5ywvwuREpLr0SXlsu5WaZ1npy0bUvEXFJMJIAq1GiKJxlNTwXacge6I&#10;myJiDhmcVk16ngIF7LYbjWwPxI+quphvqtGph0aOt4sZ/RJPqIbJfZRP46TibiD045OcYqSWUZH4&#10;rZWp+WUKdIykbUovM0OnFhPEI6hJ2rrmhSaDbqRs8OJWUZI7CPERkDhK7dLexQc6Wu0IAzdJnPUO&#10;f/3tPvkTdcjK2UCcJ3x+7gAlZ/qrJVJ9LqsqLUlWqsXFnBQ8tWxPLXZnNo5gK2nDvchi8o/6KLbo&#10;zA9az3XKSiawgnKPk5iUTRx3kRZcyPU6u9FieIh39smLFDzhlOB9PvwA9BNBIjHr3h33A5bveDL6&#10;jkxZ76JrVSbRG640waTQUuVZTh+AtLWnevZ6+0ytfgMAAP//AwBQSwMEFAAGAAgAAAAhAO6hbTre&#10;AAAABwEAAA8AAABkcnMvZG93bnJldi54bWxMj8FOwzAQRO9I/IO1SFwQdZJG0IZsKkRBwA1KpV7d&#10;2I0D8TqKnTb8PcsJjqMZzbwpV5PrxNEMofWEkM4SEIZqr1tqELYfT9cLECEq0qrzZBC+TYBVdX5W&#10;qkL7E72b4yY2gksoFArBxtgXUobaGqfCzPeG2Dv4wanIcmikHtSJy10nsyS5kU61xAtW9ebBmvpr&#10;MzqEZ1rv1vPD1WhfP3f522OabbMXh3h5Md3fgYhmin9h+MVndKiYae9H0kF0CPNFnnIUYQmC7Ty5&#10;5Wt7hCxfgqxK+Z+/+gEAAP//AwBQSwECLQAUAAYACAAAACEAtoM4kv4AAADhAQAAEwAAAAAAAAAA&#10;AAAAAAAAAAAAW0NvbnRlbnRfVHlwZXNdLnhtbFBLAQItABQABgAIAAAAIQA4/SH/1gAAAJQBAAAL&#10;AAAAAAAAAAAAAAAAAC8BAABfcmVscy8ucmVsc1BLAQItABQABgAIAAAAIQDcxCoCeQIAAO4EAAAO&#10;AAAAAAAAAAAAAAAAAC4CAABkcnMvZTJvRG9jLnhtbFBLAQItABQABgAIAAAAIQDuoW06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13984" behindDoc="0" locked="0" layoutInCell="1" allowOverlap="1" wp14:anchorId="105A4E82" wp14:editId="738293E9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287" name="Rectangle 12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83BE98" id="Rectangle 1287" o:spid="_x0000_s1026" style="position:absolute;margin-left:12.15pt;margin-top:.35pt;width:11.45pt;height:12pt;z-index:252713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0V8DeAIAAO4EAAAOAAAAZHJzL2Uyb0RvYy54bWysVEtv2zAMvg/YfxB0X50EztIFdYogRYcB&#10;RVssHXpmZNkWoNcoJU7360fJTht0Ow3LQSFFio+PH311fTSaHSQG5WzFpxcTzqQVrla2rfiPp9tP&#10;l5yFCLYG7ays+IsM/Hr18cNV75dy5jqna4mMgtiw7H3Fuxj9siiC6KSBcOG8tGRsHBqIpGJb1Ag9&#10;RTe6mE0mn4veYe3RCRkC3d4MRr7K8ZtGivjQNEFGpitOtcV8Yj536SxWV7BsEXynxFgG/EMVBpSl&#10;pK+hbiAC26P6I5RRAl1wTbwQzhSuaZSQuQfqZjp51822Ay9zLwRO8K8whf8XVtwfHpGpmmY3u1xw&#10;ZsHQlL4TbmBbLVm+JZB6H5bku/WPOGqBxNTxsUGT/qkXdszAvrwCK4+RCbqclvNyMeNMkGk6n5WT&#10;DHzx9thjiF+lMywJFUfKn+GEw12IlJBcTy4pl3W3Sus8O21Zn4pfUEwmgCjUaIgkGk9NBdtyBrol&#10;boqIOWRwWtXpeQoUsN1tNLIDED9KqnFTDk4d1HK4nU/ol3hCNYzug3weJxV3A6EbnuQUA7WMisRv&#10;rUzFL1OgUyRtU3qZGTq2mCAeQE3SztUvNBl0A2WDF7eKktxBiI+AxFFql/YuPtDRaEcYuFHirHP4&#10;62/3yZ+oQ1bOeuI84fNzDyg5098skerLtCzTkmSlnC9mpOC5ZXdusXuzcQTblDbciywm/6hPYoPO&#10;PNN6rlNWMoEVlHuYxKhs4rCLtOBCrtfZjRbDQ7yzWy9S8IRTgvfp+AzoR4JEYta9O+0HLN/xZPAd&#10;mLLeR9eoTKI3XGmCSaGlyrMcPwBpa8/17PX2mVr9BgAA//8DAFBLAwQUAAYACAAAACEARjgrTNsA&#10;AAAFAQAADwAAAGRycy9kb3ducmV2LnhtbEyOX0/CMBTF3034Ds018cVIR1mYmeuIEY3yhkjCa1kv&#10;63C9XdYO5re3POnj+ZNzfsVytC07Y+8bRxJm0wQYUuV0Q7WE3dfbwyMwHxRp1TpCCT/oYVlObgqV&#10;a3ehTzxvQ83iCPlcSTAhdDnnvjJolZ+6DilmR9dbFaLsa657dYnjtuUiSRbcqobig1EdvhisvreD&#10;lfBOq/1qfrwfzPq0TzevM7ETH1bKu9vx+QlYwDH8leGKH9GhjEwHN5D2rJUg0nlsSsiAxTTNBLDD&#10;1c2AlwX/T1/+AgAA//8DAFBLAQItABQABgAIAAAAIQC2gziS/gAAAOEBAAATAAAAAAAAAAAAAAAA&#10;AAAAAABbQ29udGVudF9UeXBlc10ueG1sUEsBAi0AFAAGAAgAAAAhADj9If/WAAAAlAEAAAsAAAAA&#10;AAAAAAAAAAAALwEAAF9yZWxzLy5yZWxzUEsBAi0AFAAGAAgAAAAhAOnRXwN4AgAA7gQAAA4AAAAA&#10;AAAAAAAAAAAALgIAAGRycy9lMm9Eb2MueG1sUEsBAi0AFAAGAAgAAAAhAEY4K0zbAAAABQEAAA8A&#10;AAAAAAAAAAAAAAAA0gQAAGRycy9kb3ducmV2LnhtbFBLBQYAAAAABAAEAPMAAADa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15008" behindDoc="0" locked="0" layoutInCell="1" allowOverlap="1" wp14:anchorId="737144CE" wp14:editId="5B699A15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88" name="Rectangle 12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1F3D85" id="Rectangle 1288" o:spid="_x0000_s1026" style="position:absolute;margin-left:99.9pt;margin-top:.45pt;width:11.45pt;height:12pt;z-index:252715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5iJseQIAAO4EAAAOAAAAZHJzL2Uyb0RvYy54bWysVEtv2zAMvg/YfxB0Xx0HztoFdYogRYcB&#10;RVusHXpmZNkWoNcoJU7360fJTht0Ow3LQSFFio+PH315dTCa7SUG5WzNy7MZZ9IK1yjb1fzH082n&#10;C85CBNuAdlbW/EUGfrX6+OFy8Es5d73TjURGQWxYDr7mfYx+WRRB9NJAOHNeWjK2Dg1EUrErGoSB&#10;ohtdzGezz8XgsPHohAyBbq9HI1/l+G0rRbxv2yAj0zWn2mI+MZ/bdBarS1h2CL5XYioD/qEKA8pS&#10;0tdQ1xCB7VD9EcoogS64Np4JZwrXtkrI3AN1U87edfPYg5e5FwIn+FeYwv8LK+72D8hUQ7ObX9Cs&#10;LBia0nfCDWynJcu3BNLgw5J8H/0DTlogMXV8aNGkf+qFHTKwL6/AykNkgi7LalGVC84EmcrFvJpl&#10;4Iu3xx5D/CqdYUmoOVL+DCfsb0OkhOR6dEm5rLtRWufZacuGVPw5xWQCiEKthkii8dRUsB1noDvi&#10;poiYQwanVZOep0ABu+1GI9sD8aOqzuebanTqoZHj7WJGv8QTqmFyH+XTOKm4awj9+CSnGKllVCR+&#10;a2VqfpECHSNpm9LLzNCpxQTxCGqStq55ocmgGykbvLhRlOQWQnwAJI5Su7R38Z6OVjvCwE0SZ73D&#10;X3+7T/5EHbJyNhDnCZ+fO0DJmf5miVRfyqpKS5KVanE+JwVPLdtTi92ZjSPYStpwL7KY/KM+ii06&#10;80zruU5ZyQRWUO5xEpOyieMu0oILuV5nN1oMD/HWPnqRgiecErxPh2dAPxEkErPu3HE/YPmOJ6Pv&#10;yJT1LrpWZRK94UoTTAotVZ7l9AFIW3uqZ6+3z9TqNwAAAP//AwBQSwMEFAAGAAgAAAAhANZeYWvc&#10;AAAABwEAAA8AAABkcnMvZG93bnJldi54bWxMjsFOwzAQRO9I/IO1SFwQdWoqICFOhSgIuEGp1Ksb&#10;b+NAvI5ipw1/z3KC24xmNPPK5eQ7ccAhtoE0zGcZCKQ62JYaDZuPp8tbEDEZsqYLhBq+McKyOj0p&#10;TWHDkd7xsE6N4BGKhdHgUuoLKWPt0Js4Cz0SZ/sweJPYDo20gznyuO+kyrJr6U1L/OBMjw8O66/1&#10;6DU802q7utpfjO71c7t4e5yrjXrxWp+fTfd3IBJO6a8Mv/iMDhUz7cJINoqOfZ4zetKQg+BYKXUD&#10;YsdikYOsSvmfv/oBAAD//wMAUEsBAi0AFAAGAAgAAAAhALaDOJL+AAAA4QEAABMAAAAAAAAAAAAA&#10;AAAAAAAAAFtDb250ZW50X1R5cGVzXS54bWxQSwECLQAUAAYACAAAACEAOP0h/9YAAACUAQAACwAA&#10;AAAAAAAAAAAAAAAvAQAAX3JlbHMvLnJlbHNQSwECLQAUAAYACAAAACEAoOYibHkCAADuBAAADgAA&#10;AAAAAAAAAAAAAAAuAgAAZHJzL2Uyb0RvYy54bWxQSwECLQAUAAYACAAAACEA1l5ha9wAAAAHAQAA&#10;DwAAAAAAAAAAAAAAAADT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7482D3EC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5A09078F" w14:textId="68955AC3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26) </w:t>
      </w:r>
      <w:r w:rsidR="00095A5E" w:rsidRPr="00A66337">
        <w:rPr>
          <w:rFonts w:ascii="Arial" w:hAnsi="Arial" w:cs="Arial"/>
        </w:rPr>
        <w:t>Did you make any careless mistakes?</w:t>
      </w:r>
    </w:p>
    <w:p w14:paraId="58AAAAD4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26272" behindDoc="0" locked="0" layoutInCell="1" allowOverlap="1" wp14:anchorId="266872FD" wp14:editId="101023F0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89" name="Rectangle 12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86F226" id="Rectangle 1289" o:spid="_x0000_s1026" style="position:absolute;margin-left:-39.75pt;margin-top:.45pt;width:11.45pt;height:12pt;z-index:25272627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X6peQIAAO4EAAAOAAAAZHJzL2Uyb0RvYy54bWysVEtv2zAMvg/YfxB0Xx0HztoGdYogRYcB&#10;RVesHXpmZNkWoNcoJU7360fJTht0Ow3LQSFFio+PH311fTCa7SUG5WzNy7MZZ9IK1yjb1fzH0+2n&#10;C85CBNuAdlbW/EUGfr36+OFq8Es5d73TjURGQWxYDr7mfYx+WRRB9NJAOHNeWjK2Dg1EUrErGoSB&#10;ohtdzGezz8XgsPHohAyBbm9GI1/l+G0rRfzWtkFGpmtOtcV8Yj636SxWV7DsEHyvxFQG/EMVBpSl&#10;pK+hbiAC26H6I5RRAl1wbTwTzhSubZWQuQfqppy96+axBy9zLwRO8K8whf8XVtzvH5CphmY3v7jk&#10;zIKhKX0n3MB2WrJ8SyANPizJ99E/4KQFElPHhxZN+qde2CED+/IKrDxEJuiyrBZVueBMkKlczKtZ&#10;Br54e+wxxC/SGZaEmiPlz3DC/i5ESkiuR5eUy7pbpXWenbZsSMWfU0wmgCjUaogkGk9NBdtxBroj&#10;boqIOWRwWjXpeQoUsNtuNLI9ED+q6ny+qUanHho53i5m9Es8oRom91E+jZOKu4HQj09yipFaRkXi&#10;t1am5hcp0DGStim9zAydWkwQj6AmaeuaF5oMupGywYtbRUnuIMQHQOIotUt7F7/R0WpHGLhJ4qx3&#10;+Otv98mfqENWzgbiPOHzcwcoOdNfLZHqsqyqtCRZqRbnc1Lw1LI9tdid2TiCraQN9yKLyT/qo9ii&#10;M8+0nuuUlUxgBeUeJzEpmzjuIi24kOt1dqPF8BDv7KMXKXjCKcH7dHgG9BNBIjHr3h33A5bveDL6&#10;jkxZ76JrVSbRG640waTQUuVZTh+AtLWnevZ6+0ytfgMAAP//AwBQSwMEFAAGAAgAAAAhAD0Mc2za&#10;AAAAAwEAAA8AAABkcnMvZG93bnJldi54bWxMj8FOwzAQRO9I/IO1SFxQ69RUiIY4FaIg6A3aSr26&#10;8TYOxOsodtrw9ywnOI1Ws5p5UyxH34oT9rEJpGE2zUAgVcE2VGvYbV8m9yBiMmRNGwg1fGOEZXl5&#10;UZjchjN94GmTasEhFHOjwaXU5VLGyqE3cRo6JPaOofcm8dnX0vbmzOG+lSrL7qQ3DXGDMx0+Oay+&#10;NoPX8Eqr/er2eDO49ed+/v48Uzv15rW+vhofH0AkHNPfM/ziMzqUzHQIA9koWg08JGlYgGBPKdYD&#10;63wBsizkf/byBwAA//8DAFBLAQItABQABgAIAAAAIQC2gziS/gAAAOEBAAATAAAAAAAAAAAAAAAA&#10;AAAAAABbQ29udGVudF9UeXBlc10ueG1sUEsBAi0AFAAGAAgAAAAhADj9If/WAAAAlAEAAAsAAAAA&#10;AAAAAAAAAAAALwEAAF9yZWxzLy5yZWxzUEsBAi0AFAAGAAgAAAAhAF9Vfql5AgAA7gQAAA4AAAAA&#10;AAAAAAAAAAAALgIAAGRycy9lMm9Eb2MueG1sUEsBAi0AFAAGAAgAAAAhAD0Mc2zaAAAAAwEAAA8A&#10;AAAAAAAAAAAAAAAA0wQAAGRycy9kb3ducmV2LnhtbFBLBQYAAAAABAAEAPMAAADaBQAAAAA=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25248" behindDoc="0" locked="0" layoutInCell="1" allowOverlap="1" wp14:anchorId="563F615D" wp14:editId="588708F2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290" name="Rectangle 1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8F452E" id="Rectangle 1290" o:spid="_x0000_s1026" style="position:absolute;margin-left:375.1pt;margin-top:.35pt;width:11.45pt;height:12pt;z-index:252725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1bXdeQIAAO4EAAAOAAAAZHJzL2Uyb0RvYy54bWysVEtv2zAMvg/YfxB0Xx0HztoGdYogRYcB&#10;RVesHXpmZNkWoNcoJU7360fJTht0Ow3LQSFFio+PH311fTCa7SUG5WzNy7MZZ9IK1yjb1fzH0+2n&#10;C85CBNuAdlbW/EUGfr36+OFq8Es5d73TjURGQWxYDr7mfYx+WRRB9NJAOHNeWjK2Dg1EUrErGoSB&#10;ohtdzGezz8XgsPHohAyBbm9GI1/l+G0rRfzWtkFGpmtOtcV8Yj636SxWV7DsEHyvxFQG/EMVBpSl&#10;pK+hbiAC26H6I5RRAl1wbTwTzhSubZWQuQfqppy96+axBy9zLwRO8K8whf8XVtzvH5CphmY3vySA&#10;LBia0nfCDWynJcu3BNLgw5J8H/0DTlogMXV8aNGkf+qFHTKwL6/AykNkgi7LalGVC84EmcrFvJpl&#10;4Iu3xx5D/CKdYUmoOVL+DCfs70KkhOR6dEm5rLtVWufZacuGVPw5xWQCiEKthkii8dRUsB1noDvi&#10;poiYQwanVZOep0ABu+1GI9sD8aOqzuebanTqoZHj7WJGv8QTqmFyH+XTOKm4Gwj9+CSnGKllVCR+&#10;a2VqfpECHSNpm9LLzNCpxQTxCGqStq55ocmgGykbvLhVlOQOQnwAJI5Su7R38RsdrXaEgZskznqH&#10;v/52n/yJOmTlbCDOEz4/d4CSM/3VEqkuy6pKS5KVanE+JwVPLdtTi92ZjSPYStpwL7KY/KM+ii06&#10;80zruU5ZyQRWUO5xEpOyieMu0oILuV5nN1oMD/HOPnqRgiecErxPh2dAPxEkErPu3XE/YPmOJ6Pv&#10;yJT1LrpWZRK94UoTTAotVZ7l9AFIW3uqZ6+3z9TqNwAAAP//AwBQSwMEFAAGAAgAAAAhAKzTmt3e&#10;AAAABwEAAA8AAABkcnMvZG93bnJldi54bWxMjsFOwzAQRO9I/IO1SFwQdZIWgkKcClEQ5QalUq9u&#10;vI0D8TqKnTb8PcsJbjOa0cwrl5PrxBGH0HpSkM4SEEi1Ny01CrYfz9d3IELUZHTnCRV8Y4BldX5W&#10;6sL4E73jcRMbwSMUCq3AxtgXUobaotNh5nskzg5+cDqyHRppBn3icdfJLElupdMt8YPVPT5arL82&#10;o1PwQqvdan64Gu3r527x9pRm22ztlLq8mB7uQUSc4l8ZfvEZHSpm2vuRTBCdgvwmybjKAgTHeT5P&#10;QewVZIscZFXK//zVDwAAAP//AwBQSwECLQAUAAYACAAAACEAtoM4kv4AAADhAQAAEwAAAAAAAAAA&#10;AAAAAAAAAAAAW0NvbnRlbnRfVHlwZXNdLnhtbFBLAQItABQABgAIAAAAIQA4/SH/1gAAAJQBAAAL&#10;AAAAAAAAAAAAAAAAAC8BAABfcmVscy8ucmVsc1BLAQItABQABgAIAAAAIQAj1bXdeQIAAO4EAAAO&#10;AAAAAAAAAAAAAAAAAC4CAABkcnMvZTJvRG9jLnhtbFBLAQItABQABgAIAAAAIQCs05rd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24224" behindDoc="0" locked="0" layoutInCell="1" allowOverlap="1" wp14:anchorId="4F6F15CA" wp14:editId="73A3B31B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291" name="Rectangle 1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F7474C" id="Rectangle 1291" o:spid="_x0000_s1026" style="position:absolute;margin-left:281.35pt;margin-top:.45pt;width:11.45pt;height:12pt;z-index:252724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MDcdwIAAO4EAAAOAAAAZHJzL2Uyb0RvYy54bWysVNtOGzEQfa/Uf7D8XjaJNgUiNigKoqqE&#10;KCpUPE+83ovkW23nQr++x94NRLRPVfPgzHjGczlzZq+uD1qxnfSht6bi07MJZ9IIW/emrfiPp9tP&#10;F5yFSKYmZY2s+IsM/Hr58cPV3i3kzHZW1dIzBDFhsXcV72J0i6IIopOawpl10sDYWK8pQvVtUXva&#10;I7pWxWwy+Vzsra+dt0KGgNubwciXOX7TSBG/NU2QkamKo7aYT5/PTTqL5RUtWk+u68VYBv1DFZp6&#10;g6SvoW4oEtv6/o9QuhfeBtvEM2F1YZumFzL3gG6mk3fdPHbkZO4F4AT3ClP4f2HF/e7Bs77G7GaX&#10;U84MaUzpO3Aj0yrJ8i1A2ruwgO+je/CjFiCmjg+N1+kfvbBDBvblFVh5iEzgclrOy/MZZwKm6XxW&#10;TjLwxdtj50P8Iq1mSai4R/4MJ+3uQkRCuB5dUi5jb3ul8uyUYftU/DliMkGgUKMoQtQOTQXTckaq&#10;BTdF9DlksKqv0/MUKPh2s1ae7Qj8KFHjuhycOqrlcDuf4Jd4ghpG90E+jZOKu6HQDU9yioFauo/g&#10;t+p1xS9SoGMkZVJ6mRk6tpggHkBN0sbWL5iMtwNlgxO3PZLcUYgP5MFRtIu9i99wNMoCAztKnHXW&#10;//rbffIHdWDlbA/OA5+fW/KSM/XVgFSX07JMS5KVcn4+g+JPLZtTi9nqtQVsYA2qy2Lyj+ooNt7q&#10;Z6znKmWFiYxA7mESo7KOwy5iwYVcrbIbFsNRvDOPTqTgCacE79PhmbwbCRLBrHt73A9avOPJ4Dsw&#10;ZbWNtukzid5wxQSTgqXKsxw/AGlrT/Xs9faZWv4GAAD//wMAUEsDBBQABgAIAAAAIQAzr9sn3gAA&#10;AAcBAAAPAAAAZHJzL2Rvd25yZXYueG1sTI7BTsMwEETvSPyDtUhcEHVqmrQN2VSIgoAbLZV6dWM3&#10;DsTrKHba8PeYExxHM3rzitVoW3bSvW8cIUwnCTBNlVMN1Qi7j+fbBTAfJCnZOtII39rDqry8KGSu&#10;3Jk2+rQNNYsQ8rlEMCF0Oee+MtpKP3GdptgdXW9liLGvuerlOcJty0WSZNzKhuKDkZ1+NLr62g4W&#10;4YXW+/Xd8WYwb5/72fvTVOzEq0W8vhof7oEFPYa/MfzqR3Uoo9PBDaQ8axHSTMzjFGEJLNbpIs2A&#10;HRDEbAm8LPh///IHAAD//wMAUEsBAi0AFAAGAAgAAAAhALaDOJL+AAAA4QEAABMAAAAAAAAAAAAA&#10;AAAAAAAAAFtDb250ZW50X1R5cGVzXS54bWxQSwECLQAUAAYACAAAACEAOP0h/9YAAACUAQAACwAA&#10;AAAAAAAAAAAAAAAvAQAAX3JlbHMvLnJlbHNQSwECLQAUAAYACAAAACEAFsDA3HcCAADuBAAADgAA&#10;AAAAAAAAAAAAAAAuAgAAZHJzL2Uyb0RvYy54bWxQSwECLQAUAAYACAAAACEAM6/bJ94AAAAHAQAA&#10;DwAAAAAAAAAAAAAAAADR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23200" behindDoc="0" locked="0" layoutInCell="1" allowOverlap="1" wp14:anchorId="6A1B1302" wp14:editId="2BB52BD7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92" name="Rectangle 1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E0B4CD" id="Rectangle 1292" o:spid="_x0000_s1026" style="position:absolute;margin-left:192.05pt;margin-top:.45pt;width:11.45pt;height:12pt;z-index:252723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H2MeQIAAO4EAAAOAAAAZHJzL2Uyb0RvYy54bWysVEtv2zAMvg/YfxB0Xx0bztoGdYogRYcB&#10;RVs0HXpmZMkWoNckJU7360fJTht0Ow3LQSFFio+PH311fdCK7LkP0pqGlmczSrhhtpWma+iP59sv&#10;F5SECKYFZQ1v6CsP9Hr5+dPV4Ba8sr1VLfcEg5iwGFxD+xjdoigC67mGcGYdN2gU1muIqPquaD0M&#10;GF2roprNvhaD9a3zlvEQ8PZmNNJlji8EZ/FBiMAjUQ3F2mI+fT636SyWV7DoPLhesqkM+IcqNEiD&#10;Sd9C3UAEsvPyj1BaMm+DFfGMWV1YISTjuQfsppx96GbTg+O5FwQnuDeYwv8Ly+73j57IFmdXXVaU&#10;GNA4pSfEDUynOMm3CNLgwgJ9N+7RT1pAMXV8EF6nf+yFHDKwr2/A8kMkDC/Lel6Xc0oYmsp5Vc8y&#10;8MX7Y+dD/MatJkloqMf8GU7Y34WICdH16JJyGXsrlcqzU4YMqfhzjEkYIIWEgoiidthUMB0loDrk&#10;Jos+hwxWyTY9T4GC77Zr5ckekB91fV6t69Gph5aPt/MZ/hJPsIbJfZRP46TibiD045OcYqSWlhH5&#10;raRu6EUKdIykTErPM0OnFhPEI6hJ2tr2FSfj7UjZ4NitxCR3EOIjeOQotot7Fx/wEMoiBnaSKOmt&#10;//W3++SP1EErJQNyHvH5uQPPKVHfDZLqsqzrtCRZqefnFSr+1LI9tZidXluErcQNdyyLyT+qoyi8&#10;1S+4nquUFU1gGOYeJzEp6zjuIi4446tVdsPFcBDvzMaxFDzhlOB9PryAdxNBIjLr3h73AxYfeDL6&#10;jkxZ7aIVMpPoHVecYFJwqfIspw9A2tpTPXu9f6aWvwEAAP//AwBQSwMEFAAGAAgAAAAhAO6hbTre&#10;AAAABwEAAA8AAABkcnMvZG93bnJldi54bWxMj8FOwzAQRO9I/IO1SFwQdZJG0IZsKkRBwA1KpV7d&#10;2I0D8TqKnTb8PcsJjqMZzbwpV5PrxNEMofWEkM4SEIZqr1tqELYfT9cLECEq0qrzZBC+TYBVdX5W&#10;qkL7E72b4yY2gksoFArBxtgXUobaGqfCzPeG2Dv4wanIcmikHtSJy10nsyS5kU61xAtW9ebBmvpr&#10;MzqEZ1rv1vPD1WhfP3f522OabbMXh3h5Md3fgYhmin9h+MVndKiYae9H0kF0CPNFnnIUYQmC7Ty5&#10;5Wt7hCxfgqxK+Z+/+gEAAP//AwBQSwECLQAUAAYACAAAACEAtoM4kv4AAADhAQAAEwAAAAAAAAAA&#10;AAAAAAAAAAAAW0NvbnRlbnRfVHlwZXNdLnhtbFBLAQItABQABgAIAAAAIQA4/SH/1gAAAJQBAAAL&#10;AAAAAAAAAAAAAAAAAC8BAABfcmVscy8ucmVsc1BLAQItABQABgAIAAAAIQCctH2MeQIAAO4EAAAO&#10;AAAAAAAAAAAAAAAAAC4CAABkcnMvZTJvRG9jLnhtbFBLAQItABQABgAIAAAAIQDuoW06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21152" behindDoc="0" locked="0" layoutInCell="1" allowOverlap="1" wp14:anchorId="605F9119" wp14:editId="4D4E5C8D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293" name="Rectangle 1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6A35D8" id="Rectangle 1293" o:spid="_x0000_s1026" style="position:absolute;margin-left:12.15pt;margin-top:.35pt;width:11.45pt;height:12pt;z-index:252721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QiNeQIAAO4EAAAOAAAAZHJzL2Uyb0RvYy54bWysVEtv2zAMvg/YfxB0X51kztoGdYogRYcB&#10;RRusHXpmZNkWoNcoJU7360fJTht0Ow3LQSFFio+PH311fTCa7SUG5WzFp2cTzqQVrla2rfiPp9tP&#10;F5yFCLYG7ays+IsM/Hr58cNV7xdy5jqna4mMgtiw6H3Fuxj9oiiC6KSBcOa8tGRsHBqIpGJb1Ag9&#10;RTe6mE0mX4reYe3RCRkC3d4MRr7M8ZtGivjQNEFGpitOtcV8Yj636SyWV7BoEXynxFgG/EMVBpSl&#10;pK+hbiAC26H6I5RRAl1wTTwTzhSuaZSQuQfqZjp5181jB17mXgic4F9hCv8vrLjfb5CpmmY3u/zM&#10;mQVDU/pOuIFttWT5lkDqfViQ76Pf4KgFElPHhwZN+qde2CED+/IKrDxEJuhyWs7L8xlngkzT+ayc&#10;ZOCLt8ceQ/wqnWFJqDhS/gwn7O9CpITkenRJuay7VVrn2WnL+lT8OcVkAohCjYZIovHUVLAtZ6Bb&#10;4qaImEMGp1WdnqdAAdvtWiPbA/GjpBrX5eDUQS2H2/mEfoknVMPoPsincVJxNxC64UlOMVDLqEj8&#10;1spU/CIFOkbSNqWXmaFjiwniAdQkbV39QpNBN1A2eHGrKMkdhLgBJI5Su7R38YGORjvCwI0SZ53D&#10;X3+7T/5EHbJy1hPnCZ+fO0DJmf5miVSX07JMS5KVcn4+IwVPLdtTi92ZtSPYprThXmQx+Ud9FBt0&#10;5pnWc5WykgmsoNzDJEZlHYddpAUXcrXKbrQYHuKdffQiBU84JXifDs+AfiRIJGbdu+N+wOIdTwbf&#10;gSmrXXSNyiR6w5UmmBRaqjzL8QOQtvZUz15vn6nlbwAAAP//AwBQSwMEFAAGAAgAAAAhAEY4K0zb&#10;AAAABQEAAA8AAABkcnMvZG93bnJldi54bWxMjl9PwjAUxd9N+A7NNfHFSEdZmJnriBGN8oZIwmtZ&#10;L+twvV3WDua3tzzp4/mTc37FcrQtO2PvG0cSZtMEGFLldEO1hN3X28MjMB8UadU6Qgk/6GFZTm4K&#10;lWt3oU88b0PN4gj5XEkwIXQ5574yaJWfug4pZkfXWxWi7Guue3WJ47blIkkW3KqG4oNRHb4YrL63&#10;g5XwTqv9an68H8z6tE83rzOxEx9Wyrvb8fkJWMAx/JXhih/RoYxMBzeQ9qyVINJ5bErIgMU0zQSw&#10;w9XNgJcF/09f/gIAAP//AwBQSwECLQAUAAYACAAAACEAtoM4kv4AAADhAQAAEwAAAAAAAAAAAAAA&#10;AAAAAAAAW0NvbnRlbnRfVHlwZXNdLnhtbFBLAQItABQABgAIAAAAIQA4/SH/1gAAAJQBAAALAAAA&#10;AAAAAAAAAAAAAC8BAABfcmVscy8ucmVsc1BLAQItABQABgAIAAAAIQCpoQiNeQIAAO4EAAAOAAAA&#10;AAAAAAAAAAAAAC4CAABkcnMvZTJvRG9jLnhtbFBLAQItABQABgAIAAAAIQBGOCtM2wAAAAUBAAAP&#10;AAAAAAAAAAAAAAAAANMEAABkcnMvZG93bnJldi54bWxQSwUGAAAAAAQABADzAAAA2w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22176" behindDoc="0" locked="0" layoutInCell="1" allowOverlap="1" wp14:anchorId="52415959" wp14:editId="300D9A27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94" name="Rectangle 12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351EA6" id="Rectangle 1294" o:spid="_x0000_s1026" style="position:absolute;margin-left:99.9pt;margin-top:.45pt;width:11.45pt;height:12pt;z-index:252722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iV+eQIAAO4EAAAOAAAAZHJzL2Uyb0RvYy54bWysVEtv2zAMvg/YfxB0Xx0HztoGdYogRYcB&#10;RVesHXpmZNkWoNcoJU7360fJTht0Ow3LQSFFio+PH311fTCa7SUG5WzNy7MZZ9IK1yjb1fzH0+2n&#10;C85CBNuAdlbW/EUGfr36+OFq8Es5d73TjURGQWxYDr7mfYx+WRRB9NJAOHNeWjK2Dg1EUrErGoSB&#10;ohtdzGezz8XgsPHohAyBbm9GI1/l+G0rRfzWtkFGpmtOtcV8Yj636SxWV7DsEHyvxFQG/EMVBpSl&#10;pK+hbiAC26H6I5RRAl1wbTwTzhSubZWQuQfqppy96+axBy9zLwRO8K8whf8XVtzvH5CphmY3v6w4&#10;s2BoSt8JN7CdlizfEkiDD0vyffQPOGmBxNTxoUWT/qkXdsjAvrwCKw+RCbosq0VVLjgTZCoX82qW&#10;gS/eHnsM8Yt0hiWh5kj5M5ywvwuREpLr0SXlsu5WaZ1npy0bUvHnFJMJIAq1GiKJxlNTwXacge6I&#10;myJiDhmcVk16ngIF7LYbjWwPxI+qOp9vqtGph0aOt4sZ/RJPqIbJfZRP46TibiD045OcYqSWUZH4&#10;rZWp+UUKdIykbUovM0OnFhPEI6hJ2rrmhSaDbqRs8OJWUZI7CPEBkDhK7dLexW90tNoRBm6SOOsd&#10;/vrbffIn6pCVs4E4T/j83AFKzvRXS6S6LKsqLUlWqsX5nBQ8tWxPLXZnNo5gK2nDvchi8o/6KLbo&#10;zDOt5zplJRNYQbnHSUzKJo67SAsu5Hqd3WgxPMQ7++hFCp5wSvA+HZ4B/USQSMy6d8f9gOU7noy+&#10;I1PWu+halUn0hitNMCm0VHmW0wcgbe2pnr3ePlOr3wAAAP//AwBQSwMEFAAGAAgAAAAhANZeYWvc&#10;AAAABwEAAA8AAABkcnMvZG93bnJldi54bWxMjsFOwzAQRO9I/IO1SFwQdWoqICFOhSgIuEGp1Ksb&#10;b+NAvI5ipw1/z3KC24xmNPPK5eQ7ccAhtoE0zGcZCKQ62JYaDZuPp8tbEDEZsqYLhBq+McKyOj0p&#10;TWHDkd7xsE6N4BGKhdHgUuoLKWPt0Js4Cz0SZ/sweJPYDo20gznyuO+kyrJr6U1L/OBMjw8O66/1&#10;6DU802q7utpfjO71c7t4e5yrjXrxWp+fTfd3IBJO6a8Mv/iMDhUz7cJINoqOfZ4zetKQg+BYKXUD&#10;YsdikYOsSvmfv/oBAAD//wMAUEsBAi0AFAAGAAgAAAAhALaDOJL+AAAA4QEAABMAAAAAAAAAAAAA&#10;AAAAAAAAAFtDb250ZW50X1R5cGVzXS54bWxQSwECLQAUAAYACAAAACEAOP0h/9YAAACUAQAACwAA&#10;AAAAAAAAAAAAAAAvAQAAX3JlbHMvLnJlbHNQSwECLQAUAAYACAAAACEAXRYlfnkCAADuBAAADgAA&#10;AAAAAAAAAAAAAAAuAgAAZHJzL2Uyb0RvYy54bWxQSwECLQAUAAYACAAAACEA1l5ha9wAAAAHAQAA&#10;DwAAAAAAAAAAAAAAAADT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46019F2A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4743F8F5" w14:textId="0D8907DB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27) </w:t>
      </w:r>
      <w:r w:rsidR="00095A5E" w:rsidRPr="00A66337">
        <w:rPr>
          <w:rFonts w:ascii="Arial" w:hAnsi="Arial" w:cs="Arial"/>
        </w:rPr>
        <w:t>Did you find it difficult to make friends, fit in with your classmates, or take part in extracurricular activities?</w:t>
      </w:r>
    </w:p>
    <w:p w14:paraId="5810AAAF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w:lastRenderedPageBreak/>
        <mc:AlternateContent>
          <mc:Choice Requires="wps">
            <w:drawing>
              <wp:anchor distT="0" distB="0" distL="114300" distR="114300" simplePos="0" relativeHeight="252733440" behindDoc="0" locked="0" layoutInCell="1" allowOverlap="1" wp14:anchorId="1270D6FD" wp14:editId="0DF47278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95" name="Rectangle 12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D6453B" id="Rectangle 1295" o:spid="_x0000_s1026" style="position:absolute;margin-left:-39.75pt;margin-top:.45pt;width:11.45pt;height:12pt;z-index:2527334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Xm7eQIAAO4EAAAOAAAAZHJzL2Uyb0RvYy54bWysVE1v2zAMvQ/YfxB0Xx0HztoGdYogRYcB&#10;RVesHXpmZNkWoK9RSpzu14+SnTbodhqWg0JK1KP4+Oir64PRbC8xKGdrXp7NOJNWuEbZruY/nm4/&#10;XXAWItgGtLOy5i8y8OvVxw9Xg1/KueudbiQyArFhOfia9zH6ZVEE0UsD4cx5aemwdWggkotd0SAM&#10;hG50MZ/NPheDw8ajEzIE2r0ZD/kq47etFPFb2wYZma45vS3mFfO6TWuxuoJlh+B7JaZnwD+8woCy&#10;lPQV6gYisB2qP6CMEuiCa+OZcKZwbauEzDVQNeXsXTWPPXiZayFygn+lKfw/WHG/f0CmGurd/HLB&#10;mQVDXfpOvIHttGR5l0gafFhS7KN/wMkLZKaKDy2a9E+1sEMm9uWVWHmITNBmWS2qktAFHZWLeTXL&#10;xBdvlz2G+EU6w5JRc6T8mU7Y34VICSn0GJJyWXertM6905YN6fHnhMkEkIRaDZFM46moYDvOQHek&#10;TRExQwanVZOuJ6CA3Xajke2B9FFV5/NNNQb10MhxdzGjX9IJvWEKH+1TnPS4Gwj9eCWnGKVlVCR9&#10;a2VqfpGAjkjapvQyK3QqMVE8kpqsrWteqDPoRskGL24VJbmDEB8ASaNULs1d/EZLqx1x4CaLs97h&#10;r7/tp3iSDp1yNpDmiZ+fO0DJmf5qSVSXZVWlIclOtTifk4OnJ9vTE7szG0e0lTThXmQzxUd9NFt0&#10;5pnGc52y0hFYQbnHTkzOJo6zSAMu5Hqdw2gwPMQ7++hFAk88JXqfDs+AfhJIJGXdu+N8wPKdTsbY&#10;USnrXXStyiJ645U6mBwaqtzL6QOQpvbUz1Fvn6nVbwAAAP//AwBQSwMEFAAGAAgAAAAhAD0Mc2za&#10;AAAAAwEAAA8AAABkcnMvZG93bnJldi54bWxMj8FOwzAQRO9I/IO1SFxQ69RUiIY4FaIg6A3aSr26&#10;8TYOxOsodtrw9ywnOI1Ws5p5UyxH34oT9rEJpGE2zUAgVcE2VGvYbV8m9yBiMmRNGwg1fGOEZXl5&#10;UZjchjN94GmTasEhFHOjwaXU5VLGyqE3cRo6JPaOofcm8dnX0vbmzOG+lSrL7qQ3DXGDMx0+Oay+&#10;NoPX8Eqr/er2eDO49ed+/v48Uzv15rW+vhofH0AkHNPfM/ziMzqUzHQIA9koWg08JGlYgGBPKdYD&#10;63wBsizkf/byBwAA//8DAFBLAQItABQABgAIAAAAIQC2gziS/gAAAOEBAAATAAAAAAAAAAAAAAAA&#10;AAAAAABbQ29udGVudF9UeXBlc10ueG1sUEsBAi0AFAAGAAgAAAAhADj9If/WAAAAlAEAAAsAAAAA&#10;AAAAAAAAAAAALwEAAF9yZWxzLy5yZWxzUEsBAi0AFAAGAAgAAAAhAKKlebt5AgAA7gQAAA4AAAAA&#10;AAAAAAAAAAAALgIAAGRycy9lMm9Eb2MueG1sUEsBAi0AFAAGAAgAAAAhAD0Mc2zaAAAAAwEAAA8A&#10;AAAAAAAAAAAAAAAA0wQAAGRycy9kb3ducmV2LnhtbFBLBQYAAAAABAAEAPMAAADaBQAAAAA=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32416" behindDoc="0" locked="0" layoutInCell="1" allowOverlap="1" wp14:anchorId="75D80ECD" wp14:editId="7CBCCAED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296" name="Rectangle 12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A4C54" id="Rectangle 1296" o:spid="_x0000_s1026" style="position:absolute;margin-left:375.1pt;margin-top:.35pt;width:11.45pt;height:12pt;z-index:252732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+0veQIAAO4EAAAOAAAAZHJzL2Uyb0RvYy54bWysVEtv2zAMvg/YfxB0Xx0HTh9BnSJIkGFA&#10;0RZLh54ZWbIF6DVJidP9+lGy0wbdTsNyUEiR4uPjR9/eHbUiB+6DtKam5cWEEm6YbaRpa/rjefPl&#10;mpIQwTSgrOE1feWB3i0+f7rt3ZxPbWdVwz3BICbMe1fTLkY3L4rAOq4hXFjHDRqF9Roiqr4tGg89&#10;RteqmE4ml0VvfeO8ZTwEvF0PRrrI8YXgLD4KEXgkqqZYW8ynz+cuncXiFuatB9dJNpYB/1CFBmkw&#10;6VuoNUQgey//CKUl8zZYES+Y1YUVQjKee8BuysmHbrYdOJ57QXCCe4Mp/L+w7OHw5IlscHbTm0tK&#10;DGic0nfEDUyrOMm3CFLvwhx9t+7Jj1pAMXV8FF6nf+yFHDOwr2/A8mMkDC/LalaVM0oYmsrZtJpk&#10;4Iv3x86H+JVbTZJQU4/5M5xwuA8RE6LrySXlMnYjlcqzU4b0qfgrjEkYIIWEgoiidthUMC0loFrk&#10;Jos+hwxWySY9T4GCb3cr5ckBkB9VdTVdVYNTBw0fbmcT/CWeYA2j+yCfx0nFrSF0w5OcYqCWlhH5&#10;raSu6XUKdIqkTErPM0PHFhPEA6hJ2tnmFSfj7UDZ4NhGYpJ7CPEJPHIU28W9i494CGURAztKlHTW&#10;//rbffJH6qCVkh45j/j83IPnlKhvBkl1U1ZVWpKsVLOrKSr+3LI7t5i9XlmErcQNdyyLyT+qkyi8&#10;1S+4nsuUFU1gGOYeJjEqqzjsIi4448tldsPFcBDvzdaxFDzhlOB9Pr6AdyNBIjLrwZ72A+YfeDL4&#10;DkxZ7qMVMpPoHVecYFJwqfIsxw9A2tpzPXu9f6YWvwEAAP//AwBQSwMEFAAGAAgAAAAhAKzTmt3e&#10;AAAABwEAAA8AAABkcnMvZG93bnJldi54bWxMjsFOwzAQRO9I/IO1SFwQdZIWgkKcClEQ5QalUq9u&#10;vI0D8TqKnTb8PcsJbjOa0cwrl5PrxBGH0HpSkM4SEEi1Ny01CrYfz9d3IELUZHTnCRV8Y4BldX5W&#10;6sL4E73jcRMbwSMUCq3AxtgXUobaotNh5nskzg5+cDqyHRppBn3icdfJLElupdMt8YPVPT5arL82&#10;o1PwQqvdan64Gu3r527x9pRm22ztlLq8mB7uQUSc4l8ZfvEZHSpm2vuRTBCdgvwmybjKAgTHeT5P&#10;QewVZIscZFXK//zVDwAAAP//AwBQSwECLQAUAAYACAAAACEAtoM4kv4AAADhAQAAEwAAAAAAAAAA&#10;AAAAAAAAAAAAW0NvbnRlbnRfVHlwZXNdLnhtbFBLAQItABQABgAIAAAAIQA4/SH/1gAAAJQBAAAL&#10;AAAAAAAAAAAAAAAAAC8BAABfcmVscy8ucmVsc1BLAQItABQABgAIAAAAIQDid+0veQIAAO4EAAAO&#10;AAAAAAAAAAAAAAAAAC4CAABkcnMvZTJvRG9jLnhtbFBLAQItABQABgAIAAAAIQCs05rd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31392" behindDoc="0" locked="0" layoutInCell="1" allowOverlap="1" wp14:anchorId="71C1DB0F" wp14:editId="34FDBD1F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297" name="Rectangle 1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AA14CD" id="Rectangle 1297" o:spid="_x0000_s1026" style="position:absolute;margin-left:281.35pt;margin-top:.45pt;width:11.45pt;height:12pt;z-index:252731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pgueAIAAO4EAAAOAAAAZHJzL2Uyb0RvYy54bWysVEtv2zAMvg/YfxB0X50EztIGdYogRYcB&#10;RVu0HXpmZNkWoNcoJU7360fJTht0Ow3LQSFFio+PH315dTCa7SUG5WzFp2cTzqQVrla2rfiP55sv&#10;55yFCLYG7ays+KsM/Gr1+dNl75dy5jqna4mMgtiw7H3Fuxj9siiC6KSBcOa8tGRsHBqIpGJb1Ag9&#10;RTe6mE0mX4veYe3RCRkC3V4PRr7K8ZtGinjfNEFGpitOtcV8Yj636SxWl7BsEXynxFgG/EMVBpSl&#10;pG+hriEC26H6I5RRAl1wTTwTzhSuaZSQuQfqZjr50M1TB17mXgic4N9gCv8vrLjbPyBTNc1udrHg&#10;zIKhKT0SbmBbLVm+JZB6H5bk++QfcNQCianjQ4Mm/VMv7JCBfX0DVh4iE3Q5LeflYsaZINN0Pisn&#10;Gfji/bHHEL9JZ1gSKo6UP8MJ+9sQKSG5Hl1SLutulNZ5dtqyPhW/oJhMAFGo0RBJNJ6aCrblDHRL&#10;3BQRc8jgtKrT8xQoYLvdaGR7IH6UVOOmHJw6qOVwO5/QL/GEahjdB/k0TiruGkI3PMkpBmoZFYnf&#10;WpmKn6dAx0japvQyM3RsMUE8gJqkratfaTLoBsoGL24UJbmFEB8AiaPULu1dvKej0Y4wcKPEWefw&#10;19/ukz9Rh6yc9cR5wufnDlBypr9bItXFtCzTkmSlnC9mpOCpZXtqsTuzcQTblDbciywm/6iPYoPO&#10;vNB6rlNWMoEVlHuYxKhs4rCLtOBCrtfZjRbDQ7y1T16k4AmnBO/z4QXQjwSJxKw7d9wPWH7gyeA7&#10;MGW9i65RmUTvuNIEk0JLlWc5fgDS1p7q2ev9M7X6DQAA//8DAFBLAwQUAAYACAAAACEAM6/bJ94A&#10;AAAHAQAADwAAAGRycy9kb3ducmV2LnhtbEyOwU7DMBBE70j8g7VIXBB1apq0DdlUiIKAGy2VenVj&#10;Nw7E6yh22vD3mBMcRzN684rVaFt20r1vHCFMJwkwTZVTDdUIu4/n2wUwHyQp2TrSCN/aw6q8vChk&#10;rtyZNvq0DTWLEPK5RDAhdDnnvjLaSj9xnabYHV1vZYixr7nq5TnCbctFkmTcyobig5GdfjS6+toO&#10;FuGF1vv13fFmMG+f+9n701TsxKtFvL4aH+6BBT2GvzH86kd1KKPTwQ2kPGsR0kzM4xRhCSzW6SLN&#10;gB0QxGwJvCz4f//yBwAA//8DAFBLAQItABQABgAIAAAAIQC2gziS/gAAAOEBAAATAAAAAAAAAAAA&#10;AAAAAAAAAABbQ29udGVudF9UeXBlc10ueG1sUEsBAi0AFAAGAAgAAAAhADj9If/WAAAAlAEAAAsA&#10;AAAAAAAAAAAAAAAALwEAAF9yZWxzLy5yZWxzUEsBAi0AFAAGAAgAAAAhANdimC54AgAA7gQAAA4A&#10;AAAAAAAAAAAAAAAALgIAAGRycy9lMm9Eb2MueG1sUEsBAi0AFAAGAAgAAAAhADOv2yfeAAAABwEA&#10;AA8AAAAAAAAAAAAAAAAA0g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30368" behindDoc="0" locked="0" layoutInCell="1" allowOverlap="1" wp14:anchorId="054D0CAE" wp14:editId="77EC2E73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298" name="Rectangle 1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15931E" id="Rectangle 1298" o:spid="_x0000_s1026" style="position:absolute;margin-left:192.05pt;margin-top:.45pt;width:11.45pt;height:12pt;z-index:252730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eVBeQIAAO4EAAAOAAAAZHJzL2Uyb0RvYy54bWysVEtv2zAMvg/YfxB0Xx0HztoGdYogRYcB&#10;RVesHXpmZNkWoNcoJU7360fJTht0Ow3LQSFFio+PH311fTCa7SUG5WzNy7MZZ9IK1yjb1fzH0+2n&#10;C85CBNuAdlbW/EUGfr36+OFq8Es5d73TjURGQWxYDr7mfYx+WRRB9NJAOHNeWjK2Dg1EUrErGoSB&#10;ohtdzGezz8XgsPHohAyBbm9GI1/l+G0rRfzWtkFGpmtOtcV8Yj636SxWV7DsEHyvxFQG/EMVBpSl&#10;pK+hbiAC26H6I5RRAl1wbTwTzhSubZWQuQfqppy96+axBy9zLwRO8K8whf8XVtzvH5CphmY3v6RZ&#10;WTA0pe+EG9hOS5ZvCaTBhyX5PvoHnLRAYur40KJJ/9QLO2RgX16BlYfIBF2W1aIqF5wJMpWLeTXL&#10;wBdvjz2G+EU6w5JQc6T8GU7Y34VICcn16JJyWXertM6z05YNqfhziskEEIVaDZFE46mpYDvOQHfE&#10;TRExhwxOqyY9T4ECdtuNRrYH4kdVnc831ejUQyPH28WMfoknVMPkPsqncVJxNxD68UlOMVLLqEj8&#10;1srU/CIFOkbSNqWXmaFTiwniEdQkbV3zQpNBN1I2eHGrKMkdhPgASByldmnv4jc6Wu0IAzdJnPUO&#10;f/3tPvkTdcjK2UCcJ3x+7gAlZ/qrJVJdllWVliQr1eJ8TgqeWranFrszG0ewlbThXmQx+Ud9FFt0&#10;5pnWc52ykgmsoNzjJCZlE8ddpAUXcr3ObrQYHuKdffQiBU84JXifDs+AfiJIJGbdu+N+wPIdT0bf&#10;kSnrXXStyiR6w5UmmBRaqjzL6QOQtvZUz15vn6nVbwAAAP//AwBQSwMEFAAGAAgAAAAhAO6hbTre&#10;AAAABwEAAA8AAABkcnMvZG93bnJldi54bWxMj8FOwzAQRO9I/IO1SFwQdZJG0IZsKkRBwA1KpV7d&#10;2I0D8TqKnTb8PcsJjqMZzbwpV5PrxNEMofWEkM4SEIZqr1tqELYfT9cLECEq0qrzZBC+TYBVdX5W&#10;qkL7E72b4yY2gksoFArBxtgXUobaGqfCzPeG2Dv4wanIcmikHtSJy10nsyS5kU61xAtW9ebBmvpr&#10;MzqEZ1rv1vPD1WhfP3f522OabbMXh3h5Md3fgYhmin9h+MVndKiYae9H0kF0CPNFnnIUYQmC7Ty5&#10;5Wt7hCxfgqxK+Z+/+gEAAP//AwBQSwECLQAUAAYACAAAACEAtoM4kv4AAADhAQAAEwAAAAAAAAAA&#10;AAAAAAAAAAAAW0NvbnRlbnRfVHlwZXNdLnhtbFBLAQItABQABgAIAAAAIQA4/SH/1gAAAJQBAAAL&#10;AAAAAAAAAAAAAAAAAC8BAABfcmVscy8ucmVsc1BLAQItABQABgAIAAAAIQCeVeVBeQIAAO4EAAAO&#10;AAAAAAAAAAAAAAAAAC4CAABkcnMvZTJvRG9jLnhtbFBLAQItABQABgAIAAAAIQDuoW06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28320" behindDoc="0" locked="0" layoutInCell="1" allowOverlap="1" wp14:anchorId="3ABED74E" wp14:editId="4656A9F8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299" name="Rectangle 12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74A25B" id="Rectangle 1299" o:spid="_x0000_s1026" style="position:absolute;margin-left:12.15pt;margin-top:.35pt;width:11.45pt;height:12pt;z-index:252728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JBAeQIAAO4EAAAOAAAAZHJzL2Uyb0RvYy54bWysVE1v2zAMvQ/YfxB0X50EztoGdYogRYcB&#10;RVesHXpmZDk2oK9JSpzu1+9Jdtqg22lYDgopUvx4fPTV9UErtpc+dNZUfHo24UwaYevObCv+4+n2&#10;0wVnIZKpSVkjK/4iA79efvxw1buFnNnWqlp6hiAmLHpX8TZGtyiKIFqpKZxZJw2MjfWaIlS/LWpP&#10;PaJrVcwmk89Fb33tvBUyBNzeDEa+zPGbRor4rWmCjExVHLXFfPp8btJZLK9osfXk2k6MZdA/VKGp&#10;M0j6GuqGIrGd7/4IpTvhbbBNPBNWF7ZpOiFzD+hmOnnXzWNLTuZeAE5wrzCF/xdW3O8fPOtqzG52&#10;ecmZIY0pfQduZLZKsnwLkHoXFvB9dA9+1ALE1PGh8Tr9oxd2yMC+vAIrD5EJXE7LeXk+40zANJ3P&#10;ykkGvnh77HyIX6TVLAkV98if4aT9XYhICNejS8pl7G2nVJ6dMqxPxZ8jJhMECjWKIkTt0FQwW85I&#10;bcFNEX0OGazq6vQ8BQp+u1krz/YEfpSocV0OTi3VcridT/BLPEENo/sgn8ZJxd1QaIcnOcVALd1F&#10;8Ft1uuIXKdAxkjIpvcwMHVtMEA+gJmlj6xdMxtuBssGJ2w5J7ijEB/LgKNrF3sVvOBplgYEdJc5a&#10;63/97T75gzqwctaD88Dn54685Ex9NSDV5bQs05JkpZyfz6D4U8vm1GJ2em0B2xQb7kQWk39UR7Hx&#10;Vj9jPVcpK0xkBHIPkxiVdRx2EQsu5GqV3bAYjuKdeXQiBU84JXifDs/k3UiQCGbd2+N+0OIdTwbf&#10;gSmrXbRNl0n0hismmBQsVZ7l+AFIW3uqZ6+3z9TyNwAAAP//AwBQSwMEFAAGAAgAAAAhAEY4K0zb&#10;AAAABQEAAA8AAABkcnMvZG93bnJldi54bWxMjl9PwjAUxd9N+A7NNfHFSEdZmJnriBGN8oZIwmtZ&#10;L+twvV3WDua3tzzp4/mTc37FcrQtO2PvG0cSZtMEGFLldEO1hN3X28MjMB8UadU6Qgk/6GFZTm4K&#10;lWt3oU88b0PN4gj5XEkwIXQ5574yaJWfug4pZkfXWxWi7Guue3WJ47blIkkW3KqG4oNRHb4YrL63&#10;g5XwTqv9an68H8z6tE83rzOxEx9Wyrvb8fkJWMAx/JXhih/RoYxMBzeQ9qyVINJ5bErIgMU0zQSw&#10;w9XNgJcF/09f/gIAAP//AwBQSwECLQAUAAYACAAAACEAtoM4kv4AAADhAQAAEwAAAAAAAAAAAAAA&#10;AAAAAAAAW0NvbnRlbnRfVHlwZXNdLnhtbFBLAQItABQABgAIAAAAIQA4/SH/1gAAAJQBAAALAAAA&#10;AAAAAAAAAAAAAC8BAABfcmVscy8ucmVsc1BLAQItABQABgAIAAAAIQCrQJBAeQIAAO4EAAAOAAAA&#10;AAAAAAAAAAAAAC4CAABkcnMvZTJvRG9jLnhtbFBLAQItABQABgAIAAAAIQBGOCtM2wAAAAUBAAAP&#10;AAAAAAAAAAAAAAAAANMEAABkcnMvZG93bnJldi54bWxQSwUGAAAAAAQABADzAAAA2w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29344" behindDoc="0" locked="0" layoutInCell="1" allowOverlap="1" wp14:anchorId="05C378BF" wp14:editId="36FBEF36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00" name="Rectangle 13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413C7" id="Rectangle 1300" o:spid="_x0000_s1026" style="position:absolute;margin-left:99.9pt;margin-top:.45pt;width:11.45pt;height:12pt;z-index:252729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3KEeAIAAO4EAAAOAAAAZHJzL2Uyb0RvYy54bWysVFtv0zAUfkfiP1h+Z2lKykbUdKo6DSFN&#10;28SG9nzq2Ikl37DdpuPXc+yk3Rg8IfrgnpvP5fN3srw8aEX23AdpTUPLsxkl3DDbStM19Pvj9YcL&#10;SkIE04Kyhjf0mQd6uXr/bjm4ms9tb1XLPcEkJtSDa2gfo6uLIrCeawhn1nGDTmG9hoiq74rWw4DZ&#10;tSrms9mnYrC+dd4yHgJar0YnXeX8QnAW74QIPBLVUOwt5tPnc5vOYrWEuvPgesmmNuAfutAgDRY9&#10;pbqCCGTn5R+ptGTeBiviGbO6sEJIxvMMOE05ezPNQw+O51kQnOBOMIX/l5bd7u89kS2+3ccZAmRA&#10;4yt9Q9zAdIqTbEWQBhdqjH1w937SAopp4oPwOv3jLOSQgX0+AcsPkTA0ltWiKheUMHSVi3mFlTBL&#10;8XLZ+RC/cKtJEhrqsX6GE/Y3IY6hx5BUy9hrqRTaoVaGDJh0fp66Z4AUEgoiitrhUMF0lIDqkJss&#10;+pwyWCXbdD3dDr7bbpQne0B+VNX5fFONQT20fLQuZvib2p3Cc+u/5UnNXUHoxyvZNVJLy4j8VlI3&#10;9CIlOmZSJpXnmaHTiAniEdQkbW37jC/j7UjZ4Ni1xCI3EOI9eOQojot7F+/wEMoiBnaSKOmt//k3&#10;e4pH6qCXkgE5j/j82IHnlKivBkn1uayqtCRZqRbnc1T8a8/2tcfs9MYibCVuuGNZTPFRHUXhrX7C&#10;9VynqugCw7D2+BKTsonjLuKCM75e5zBcDAfxxjw4lpInnBK8j4cn8G4iSERm3drjfkD9hidjbLpp&#10;7HoXrZCZRC+44gsmBZcqv+X0AUhb+1rPUS+fqdUvAAAA//8DAFBLAwQUAAYACAAAACEA1l5ha9wA&#10;AAAHAQAADwAAAGRycy9kb3ducmV2LnhtbEyOwU7DMBBE70j8g7VIXBB1aiogIU6FKAi4QanUqxtv&#10;40C8jmKnDX/PcoLbjGY088rl5DtxwCG2gTTMZxkIpDrYlhoNm4+ny1sQMRmypguEGr4xwrI6PSlN&#10;YcOR3vGwTo3gEYqF0eBS6gspY+3QmzgLPRJn+zB4k9gOjbSDOfK476TKsmvpTUv84EyPDw7rr/Xo&#10;NTzTaru62l+M7vVzu3h7nKuNevFan59N93cgEk7prwy/+IwOFTPtwkg2io59njN60pCD4FgpdQNi&#10;x2KRg6xK+Z+/+gEAAP//AwBQSwECLQAUAAYACAAAACEAtoM4kv4AAADhAQAAEwAAAAAAAAAAAAAA&#10;AAAAAAAAW0NvbnRlbnRfVHlwZXNdLnhtbFBLAQItABQABgAIAAAAIQA4/SH/1gAAAJQBAAALAAAA&#10;AAAAAAAAAAAAAC8BAABfcmVscy8ucmVsc1BLAQItABQABgAIAAAAIQC0I3KEeAIAAO4EAAAOAAAA&#10;AAAAAAAAAAAAAC4CAABkcnMvZTJvRG9jLnhtbFBLAQItABQABgAIAAAAIQDWXmFr3AAAAAcBAAAP&#10;AAAAAAAAAAAAAAAAANIEAABkcnMvZG93bnJldi54bWxQSwUGAAAAAAQABADzAAAA2w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2681C9B6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  <w:b/>
          <w:bCs/>
          <w:i/>
          <w:iCs/>
        </w:rPr>
      </w:pPr>
    </w:p>
    <w:p w14:paraId="5C242422" w14:textId="692391DC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  <w:b/>
          <w:bCs/>
          <w:i/>
          <w:iCs/>
        </w:rPr>
      </w:pPr>
      <w:r w:rsidRPr="00A66337">
        <w:rPr>
          <w:rFonts w:ascii="Arial" w:hAnsi="Arial" w:cs="Arial"/>
          <w:b/>
          <w:bCs/>
          <w:i/>
          <w:iCs/>
        </w:rPr>
        <w:t>Part 2: As an adult</w:t>
      </w:r>
      <w:r w:rsidR="00FB38CE">
        <w:rPr>
          <w:rFonts w:ascii="Arial" w:hAnsi="Arial" w:cs="Arial"/>
          <w:b/>
          <w:bCs/>
          <w:i/>
          <w:iCs/>
        </w:rPr>
        <w:t xml:space="preserve"> (</w:t>
      </w:r>
      <w:r w:rsidR="00FB38CE" w:rsidRPr="00FB38CE">
        <w:rPr>
          <w:rFonts w:ascii="Arial" w:hAnsi="Arial" w:cs="Arial"/>
          <w:b/>
          <w:bCs/>
          <w:i/>
          <w:iCs/>
        </w:rPr>
        <w:t>before the first symptoms of neuro</w:t>
      </w:r>
      <w:r w:rsidR="00FB38CE">
        <w:rPr>
          <w:rFonts w:ascii="Arial" w:hAnsi="Arial" w:cs="Arial"/>
          <w:b/>
          <w:bCs/>
          <w:i/>
          <w:iCs/>
        </w:rPr>
        <w:t>degenerative</w:t>
      </w:r>
      <w:r w:rsidR="00FB38CE" w:rsidRPr="00FB38CE">
        <w:rPr>
          <w:rFonts w:ascii="Arial" w:hAnsi="Arial" w:cs="Arial"/>
          <w:b/>
          <w:bCs/>
          <w:i/>
          <w:iCs/>
        </w:rPr>
        <w:t xml:space="preserve"> disease</w:t>
      </w:r>
      <w:r w:rsidR="00FB38CE">
        <w:rPr>
          <w:rFonts w:ascii="Arial" w:hAnsi="Arial" w:cs="Arial"/>
          <w:b/>
          <w:bCs/>
          <w:i/>
          <w:iCs/>
        </w:rPr>
        <w:t>)</w:t>
      </w:r>
      <w:r w:rsidRPr="00A66337">
        <w:rPr>
          <w:rFonts w:ascii="Arial" w:hAnsi="Arial" w:cs="Arial"/>
          <w:b/>
          <w:bCs/>
          <w:i/>
          <w:iCs/>
        </w:rPr>
        <w:t>:</w:t>
      </w:r>
    </w:p>
    <w:p w14:paraId="718B0BBC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  <w:b/>
          <w:bCs/>
          <w:i/>
          <w:iCs/>
        </w:rPr>
      </w:pPr>
    </w:p>
    <w:p w14:paraId="7E4E0DE6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  <w:b/>
          <w:bCs/>
          <w:i/>
          <w:iCs/>
        </w:rPr>
      </w:pPr>
      <w:r w:rsidRPr="00A66337">
        <w:rPr>
          <w:rFonts w:ascii="Arial" w:hAnsi="Arial" w:cs="Arial"/>
          <w:b/>
          <w:bCs/>
          <w:i/>
          <w:iCs/>
        </w:rPr>
        <w:t>For each of the following questions, rate the intensity of the behavior mentioned between 0 (no difficulty) and 5 (extremely marked or frequent difficulty):</w:t>
      </w:r>
    </w:p>
    <w:p w14:paraId="13783242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  <w:b/>
          <w:bCs/>
          <w:i/>
          <w:iCs/>
        </w:rPr>
      </w:pPr>
    </w:p>
    <w:p w14:paraId="052CD1A4" w14:textId="2A7D182F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28) </w:t>
      </w:r>
      <w:r w:rsidR="00095A5E" w:rsidRPr="00A66337">
        <w:rPr>
          <w:rFonts w:ascii="Arial" w:hAnsi="Arial" w:cs="Arial"/>
        </w:rPr>
        <w:t>Are you experiencing difficulties in your professional relationships?</w:t>
      </w:r>
    </w:p>
    <w:p w14:paraId="10CDAC5C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40608" behindDoc="0" locked="0" layoutInCell="1" allowOverlap="1" wp14:anchorId="3D5A07F5" wp14:editId="41F0273B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01" name="Rectangle 13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5A1A4E" id="Rectangle 1301" o:spid="_x0000_s1026" style="position:absolute;margin-left:-39.75pt;margin-top:.45pt;width:11.45pt;height:12pt;z-index:2527406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C5BeQIAAO4EAAAOAAAAZHJzL2Uyb0RvYy54bWysVMtu2zAQvBfoPxC8N5JcuUmNyIHhIEWB&#10;IA2aFDnTFCUR4Ksk/Ui/vkNKToy0p6I+0LvkcpY7O6vLq4NWZCd8kNY0tDorKRGG21aavqE/Hm8+&#10;XFASIjMtU9aIhj6LQK+W799d7t1CzOxgVSs8AYgJi71r6BCjWxRF4IPQLJxZJwwOO+s1i3B9X7Se&#10;7YGuVTEry0/F3vrWectFCNi9Hg/pMuN3neDxW9cFEYlqKN4W8+rzuklrsbxki94zN0g+PYP9wys0&#10;kwZJX6CuWWRk6+UfUFpyb4Pt4hm3urBdJ7nINaCaqnxTzcPAnMi1gJzgXmgK/w+W3+3uPZEtevex&#10;rCgxTKNL38EbM70SJO+CpL0LC8Q+uHs/eQFmqvjQeZ3+UQs5ZGKfX4gVh0g4Nqt6XldzSjiOqvms&#10;LjPxxetl50P8IqwmyWioR/5MJ9vdhoiECD2GpFzG3kilcu+UIXuAzs6BSTiDhDrFIkztUFQwPSVM&#10;9dAmjz5DBqtkm64noOD7zVp5smPQR12fz9b1GDSwVoy78xK/pBO8YQof7VOc9LhrFobxSk4xSkvL&#10;CH0rqRt6kYCOSMqk9CIrdCoxUTySmqyNbZ/RGW9HyQbHbySS3LIQ75mHRlEu5i5+w9IpCw7sZFEy&#10;WP/rb/spHtLBKSV7aB78/NwyLyhRXw1E9bmq6zQk2ann5zM4/vRkc3pitnptQRtUg9dlM8VHdTQ7&#10;b/UTxnOVsuKIGY7cYycmZx3HWcSAc7Fa5TAMhmPx1jw4nsATT4nex8MT824SSISy7uxxPtjijU7G&#10;2FEpq220ncwieuUVHUwOhir3cvoApKk99XPU62dq+RsAAP//AwBQSwMEFAAGAAgAAAAhAD0Mc2za&#10;AAAAAwEAAA8AAABkcnMvZG93bnJldi54bWxMj8FOwzAQRO9I/IO1SFxQ69RUiIY4FaIg6A3aSr26&#10;8TYOxOsodtrw9ywnOI1Ws5p5UyxH34oT9rEJpGE2zUAgVcE2VGvYbV8m9yBiMmRNGwg1fGOEZXl5&#10;UZjchjN94GmTasEhFHOjwaXU5VLGyqE3cRo6JPaOofcm8dnX0vbmzOG+lSrL7qQ3DXGDMx0+Oay+&#10;NoPX8Eqr/er2eDO49ed+/v48Uzv15rW+vhofH0AkHNPfM/ziMzqUzHQIA9koWg08JGlYgGBPKdYD&#10;63wBsizkf/byBwAA//8DAFBLAQItABQABgAIAAAAIQC2gziS/gAAAOEBAAATAAAAAAAAAAAAAAAA&#10;AAAAAABbQ29udGVudF9UeXBlc10ueG1sUEsBAi0AFAAGAAgAAAAhADj9If/WAAAAlAEAAAsAAAAA&#10;AAAAAAAAAAAALwEAAF9yZWxzLy5yZWxzUEsBAi0AFAAGAAgAAAAhAEuQLkF5AgAA7gQAAA4AAAAA&#10;AAAAAAAAAAAALgIAAGRycy9lMm9Eb2MueG1sUEsBAi0AFAAGAAgAAAAhAD0Mc2zaAAAAAwEAAA8A&#10;AAAAAAAAAAAAAAAA0wQAAGRycy9kb3ducmV2LnhtbFBLBQYAAAAABAAEAPMAAADaBQAAAAA=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39584" behindDoc="0" locked="0" layoutInCell="1" allowOverlap="1" wp14:anchorId="351DEB7C" wp14:editId="57DFC0D9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302" name="Rectangle 13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BE08A4" id="Rectangle 1302" o:spid="_x0000_s1026" style="position:absolute;margin-left:375.1pt;margin-top:.35pt;width:11.45pt;height:12pt;z-index:252739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rrVegIAAO4EAAAOAAAAZHJzL2Uyb0RvYy54bWysVE1v2zAMvQ/YfxB0X/0xZ+2COkWQosOA&#10;oivWDj0zsmQL0NckJU7360fJTht0Ow3LQSEl6lF8fPTl1UErsuc+SGtaWp2VlHDDbCdN39Ifjzcf&#10;LigJEUwHyhre0mce6NXq/bvL0S15bQerOu4JgpiwHF1LhxjdsigCG7iGcGYdN3gorNcQ0fV90XkY&#10;EV2roi7LT8Vofee8ZTwE3L2eDukq4wvBWfwmROCRqJbi22JefV63aS1Wl7DsPbhBsvkZ8A+v0CAN&#10;Jn2BuoYIZOflH1BaMm+DFfGMWV1YISTjuQaspirfVPMwgOO5FiQnuBeawv+DZXf7e09kh737WNaU&#10;GNDYpe/IG5hecZJ3kaTRhSXGPrh7P3sBzVTxQXid/rEWcsjEPr8Qyw+RMNysmkVTLShheFQt6qbM&#10;xBevl50P8Qu3miSjpR7zZzphfxsiJsTQY0jKZeyNVCr3ThkyImh9jpiEAUpIKIhoaodFBdNTAqpH&#10;bbLoM2SwSnbpegIKvt9ulCd7QH00zXm9aaagATo+7S5K/CWd4Bvm8Mk+xUmPu4YwTFdyiklaWkbU&#10;t5K6pRcJ6IikTErPs0LnEhPFE6nJ2truGTvj7STZ4NiNxCS3EOI9eNQolotzF7/hIpRFDuxsUTJY&#10;/+tv+ykepYOnlIyoeeTn5w48p0R9NSiqz1XTpCHJTrM4r9Hxpyfb0xOz0xuLtFU44Y5lM8VHdTSF&#10;t/oJx3OdsuIRGIa5p07MziZOs4gDzvh6ncNwMBzEW/PgWAJPPCV6Hw9P4N0skIjKurPH+YDlG51M&#10;sZNS1rtohcwieuUVO5gcHKrcy/kDkKb21M9Rr5+p1W8AAAD//wMAUEsDBBQABgAIAAAAIQCs05rd&#10;3gAAAAcBAAAPAAAAZHJzL2Rvd25yZXYueG1sTI7BTsMwEETvSPyDtUhcEHWSFoJCnApREOUGpVKv&#10;bryNA/E6ip02/D3LCW4zmtHMK5eT68QRh9B6UpDOEhBItTctNQq2H8/XdyBC1GR05wkVfGOAZXV+&#10;VurC+BO943ETG8EjFAqtwMbYF1KG2qLTYeZ7JM4OfnA6sh0aaQZ94nHXySxJbqXTLfGD1T0+Wqy/&#10;NqNT8EKr3Wp+uBrt6+du8faUZtts7ZS6vJge7kFEnOJfGX7xGR0qZtr7kUwQnYL8Jsm4ygIEx3k+&#10;T0HsFWSLHGRVyv/81Q8AAAD//wMAUEsBAi0AFAAGAAgAAAAhALaDOJL+AAAA4QEAABMAAAAAAAAA&#10;AAAAAAAAAAAAAFtDb250ZW50X1R5cGVzXS54bWxQSwECLQAUAAYACAAAACEAOP0h/9YAAACUAQAA&#10;CwAAAAAAAAAAAAAAAAAvAQAAX3JlbHMvLnJlbHNQSwECLQAUAAYACAAAACEAC0K61XoCAADuBAAA&#10;DgAAAAAAAAAAAAAAAAAuAgAAZHJzL2Uyb0RvYy54bWxQSwECLQAUAAYACAAAACEArNOa3d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38560" behindDoc="0" locked="0" layoutInCell="1" allowOverlap="1" wp14:anchorId="3DF625A4" wp14:editId="270ED221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303" name="Rectangle 13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2ABE4D" id="Rectangle 1303" o:spid="_x0000_s1026" style="position:absolute;margin-left:281.35pt;margin-top:.45pt;width:11.45pt;height:12pt;z-index:252738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V8/UegIAAO4EAAAOAAAAZHJzL2Uyb0RvYy54bWysVMtu2zAQvBfoPxC8N5IduUmNyIHhIEWB&#10;IDGaFDnTFGUR4KskbTn9+g4pOTHSnor6QO+Sy1nu7Kyurg9akb3wQVpT08lZSYkw3DbSbGv64+n2&#10;0yUlITLTMGWNqOmLCPR68fHDVe/mYmo7qxrhCUBMmPeupl2Mbl4UgXdCs3BmnTA4bK3XLML126Lx&#10;rAe6VsW0LD8XvfWN85aLELB7MxzSRcZvW8HjQ9sGEYmqKd4W8+rzuklrsbhi861nrpN8fAb7h1do&#10;Jg2SvkLdsMjIzss/oLTk3gbbxjNudWHbVnKRa0A1k/JdNY8dcyLXAnKCe6Up/D9Yfr9feyIb9O68&#10;PKfEMI0ufQdvzGyVIHkXJPUuzBH76NZ+9ALMVPGh9Tr9oxZyyMS+vBIrDpFwbE6qWXUxpYTjaDKb&#10;VmUmvni77HyIX4XVJBk19cif6WT7uxCREKHHkJTL2FupVO6dMqQH6PQCmIQzSKhVLMLUDkUFs6WE&#10;qS20yaPPkMEq2aTrCSj47WalPNkz6KPCG1fVENSxRgy7sxK/pBO8YQwf7FOc9LgbFrrhSk4xSEvL&#10;CH0rqWt6mYCOSMqk9CIrdCwxUTyQmqyNbV7QGW8HyQbHbyWS3LEQ18xDoygXcxcfsLTKggM7WpR0&#10;1v/6236Kh3RwSkkPzYOfnzvmBSXqm4GovkyqKg1JdqrZxRSOPz3ZnJ6YnV5Z0DbBhDuezRQf1dFs&#10;vdXPGM9lyoojZjhyD50YnVUcZhEDzsVymcMwGI7FO/PoeAJPPCV6nw7PzLtRIBHKurfH+WDzdzoZ&#10;YgelLHfRtjKL6I1XdDA5GKrcy/EDkKb21M9Rb5+pxW8AAAD//wMAUEsDBBQABgAIAAAAIQAzr9sn&#10;3gAAAAcBAAAPAAAAZHJzL2Rvd25yZXYueG1sTI7BTsMwEETvSPyDtUhcEHVqmrQN2VSIgoAbLZV6&#10;dWM3DsTrKHba8PeYExxHM3rzitVoW3bSvW8cIUwnCTBNlVMN1Qi7j+fbBTAfJCnZOtII39rDqry8&#10;KGSu3Jk2+rQNNYsQ8rlEMCF0Oee+MtpKP3GdptgdXW9liLGvuerlOcJty0WSZNzKhuKDkZ1+NLr6&#10;2g4W4YXW+/Xd8WYwb5/72fvTVOzEq0W8vhof7oEFPYa/MfzqR3Uoo9PBDaQ8axHSTMzjFGEJLNbp&#10;Is2AHRDEbAm8LPh///IHAAD//wMAUEsBAi0AFAAGAAgAAAAhALaDOJL+AAAA4QEAABMAAAAAAAAA&#10;AAAAAAAAAAAAAFtDb250ZW50X1R5cGVzXS54bWxQSwECLQAUAAYACAAAACEAOP0h/9YAAACUAQAA&#10;CwAAAAAAAAAAAAAAAAAvAQAAX3JlbHMvLnJlbHNQSwECLQAUAAYACAAAACEAPlfP1HoCAADuBAAA&#10;DgAAAAAAAAAAAAAAAAAuAgAAZHJzL2Uyb0RvYy54bWxQSwECLQAUAAYACAAAACEAM6/bJ9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37536" behindDoc="0" locked="0" layoutInCell="1" allowOverlap="1" wp14:anchorId="7EA015C0" wp14:editId="5E6F57D1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04" name="Rectangle 13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676C72" id="Rectangle 1304" o:spid="_x0000_s1026" style="position:absolute;margin-left:192.05pt;margin-top:.45pt;width:11.45pt;height:12pt;z-index:252737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4OInegIAAO4EAAAOAAAAZHJzL2Uyb0RvYy54bWysVE1v2zAMvQ/YfxB0X21nztoFdYogRYcB&#10;RRu0HXpmZMkWoK9JSpzu14+SnTbodhqWg0JK1KP4+OjLq4NWZM99kNY0tDorKeGG2VaarqE/nm4+&#10;XVASIpgWlDW8oS880Kvlxw+Xg1vwme2tarknCGLCYnAN7WN0i6IIrOcawpl13OChsF5DRNd3Reth&#10;QHStillZfikG61vnLeMh4O71eEiXGV8IzuK9EIFHohqKb4t59XndprVYXsKi8+B6yaZnwD+8QoM0&#10;mPQV6hoikJ2Xf0BpybwNVsQzZnVhhZCM5xqwmqp8V81jD47nWpCc4F5pCv8Plt3tN57IFnv3uawp&#10;MaCxSw/IG5hOcZJ3kaTBhQXGPrqNn7yAZqr4ILxO/1gLOWRiX16J5YdIGG5W9byu5pQwPKrms7rM&#10;xBdvl50P8Ru3miSjoR7zZzphfxsiJsTQY0jKZeyNVCr3ThkyIOjsHDEJA5SQUBDR1A6LCqajBFSH&#10;2mTRZ8hglWzT9QQUfLddK0/2gPqo6/PZuh6Demj5uDsv8Zd0gm+Ywkf7FCc97hpCP17JKUZpaRlR&#10;30rqhl4koCOSMik9zwqdSkwUj6Qma2vbF+yMt6Nkg2M3EpPcQogb8KhRLBfnLt7jIpRFDuxkUdJb&#10;/+tv+ykepYOnlAyoeeTn5w48p0R9Nyiqr1VdpyHJTj0/n6HjT0+2pydmp9cWaatwwh3LZoqP6mgK&#10;b/UzjucqZcUjMAxzj52YnHUcZxEHnPHVKofhYDiIt+bRsQSeeEr0Ph2ewbtJIBGVdWeP8wGLdzoZ&#10;Y0elrHbRCplF9MYrdjA5OFS5l9MHIE3tqZ+j3j5Ty98AAAD//wMAUEsDBBQABgAIAAAAIQDuoW06&#10;3gAAAAcBAAAPAAAAZHJzL2Rvd25yZXYueG1sTI/BTsMwEETvSPyDtUhcEHWSRtCGbCpEQcANSqVe&#10;3diNA/E6ip02/D3LCY6jGc28KVeT68TRDKH1hJDOEhCGaq9bahC2H0/XCxAhKtKq82QQvk2AVXV+&#10;VqpC+xO9m+MmNoJLKBQKwcbYF1KG2hqnwsz3htg7+MGpyHJopB7UictdJ7MkuZFOtcQLVvXmwZr6&#10;azM6hGda79bzw9VoXz93+dtjmm2zF4d4eTHd34GIZop/YfjFZ3SomGnvR9JBdAjzRZ5yFGEJgu08&#10;ueVre4QsX4KsSvmfv/oBAAD//wMAUEsBAi0AFAAGAAgAAAAhALaDOJL+AAAA4QEAABMAAAAAAAAA&#10;AAAAAAAAAAAAAFtDb250ZW50X1R5cGVzXS54bWxQSwECLQAUAAYACAAAACEAOP0h/9YAAACUAQAA&#10;CwAAAAAAAAAAAAAAAAAvAQAAX3JlbHMvLnJlbHNQSwECLQAUAAYACAAAACEAyuDiJ3oCAADuBAAA&#10;DgAAAAAAAAAAAAAAAAAuAgAAZHJzL2Uyb0RvYy54bWxQSwECLQAUAAYACAAAACEA7qFtOt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35488" behindDoc="0" locked="0" layoutInCell="1" allowOverlap="1" wp14:anchorId="7088CA82" wp14:editId="4ACDD869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305" name="Rectangle 13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2B2AE0" id="Rectangle 1305" o:spid="_x0000_s1026" style="position:absolute;margin-left:12.15pt;margin-top:.35pt;width:11.45pt;height:12pt;z-index:252735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9ZcmeQIAAO4EAAAOAAAAZHJzL2Uyb0RvYy54bWysVMtu2zAQvBfoPxC8N5JduUmNyIHhIEWB&#10;IA2aFDnTFCUR4KskbTn9+g4pOTHSnor6QO+Sy1nu7Kwurw5akb3wQVpT09lZSYkw3DbSdDX98Xjz&#10;4YKSEJlpmLJG1PRZBHq1ev/ucnBLMbe9VY3wBCAmLAdX0z5GtyyKwHuhWTizThgcttZrFuH6rmg8&#10;G4CuVTEvy0/FYH3jvOUiBOxej4d0lfHbVvD4rW2DiETVFG+LefV53aa1WF2yZeeZ6yWfnsH+4RWa&#10;SYOkL1DXLDKy8/IPKC25t8G28YxbXdi2lVzkGlDNrHxTzUPPnMi1gJzgXmgK/w+W3+3vPZENevex&#10;XFBimEaXvoM3ZjolSN4FSYMLS8Q+uHs/eQFmqvjQep3+UQs5ZGKfX4gVh0g4NmfVojqfU8JxNFvM&#10;qzITX7xedj7EL8JqkoyaeuTPdLL9bYhIiNBjSMpl7I1UKvdOGTIAdH4OTMIZJNQqFmFqh6KC6Shh&#10;qoM2efQZMlglm3Q9AQXfbTfKkz2DPiq8cVONQT1rxLi7KPFLOsEbpvDRPsVJj7tmoR+v5BSjtLSM&#10;0LeSuqYXCeiIpExKL7JCpxITxSOpydra5hmd8XaUbHD8RiLJLQvxnnloFOVi7uI3LK2y4MBOFiW9&#10;9b/+tp/iIR2cUjJA8+Dn5455QYn6aiCqz7OqSkOSnWpxPofjT0+2pydmpzcWtM0w4Y5nM8VHdTRb&#10;b/UTxnOdsuKIGY7cYycmZxPHWcSAc7Fe5zAMhmPx1jw4nsATT4nex8MT824SSISy7uxxPtjyjU7G&#10;2FEp6120rcwieuUVHUwOhir3cvoApKk99XPU62dq9RsAAP//AwBQSwMEFAAGAAgAAAAhAEY4K0zb&#10;AAAABQEAAA8AAABkcnMvZG93bnJldi54bWxMjl9PwjAUxd9N+A7NNfHFSEdZmJnriBGN8oZIwmtZ&#10;L+twvV3WDua3tzzp4/mTc37FcrQtO2PvG0cSZtMEGFLldEO1hN3X28MjMB8UadU6Qgk/6GFZTm4K&#10;lWt3oU88b0PN4gj5XEkwIXQ5574yaJWfug4pZkfXWxWi7Guue3WJ47blIkkW3KqG4oNRHb4YrL63&#10;g5XwTqv9an68H8z6tE83rzOxEx9Wyrvb8fkJWMAx/JXhih/RoYxMBzeQ9qyVINJ5bErIgMU0zQSw&#10;w9XNgJcF/09f/gIAAP//AwBQSwECLQAUAAYACAAAACEAtoM4kv4AAADhAQAAEwAAAAAAAAAAAAAA&#10;AAAAAAAAW0NvbnRlbnRfVHlwZXNdLnhtbFBLAQItABQABgAIAAAAIQA4/SH/1gAAAJQBAAALAAAA&#10;AAAAAAAAAAAAAC8BAABfcmVscy8ucmVsc1BLAQItABQABgAIAAAAIQD/9ZcmeQIAAO4EAAAOAAAA&#10;AAAAAAAAAAAAAC4CAABkcnMvZTJvRG9jLnhtbFBLAQItABQABgAIAAAAIQBGOCtM2wAAAAUBAAAP&#10;AAAAAAAAAAAAAAAAANMEAABkcnMvZG93bnJldi54bWxQSwUGAAAAAAQABADzAAAA2w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36512" behindDoc="0" locked="0" layoutInCell="1" allowOverlap="1" wp14:anchorId="55F3FF4C" wp14:editId="0C95E792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06" name="Rectangle 13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50D085" id="Rectangle 1306" o:spid="_x0000_s1026" style="position:absolute;margin-left:99.9pt;margin-top:.45pt;width:11.45pt;height:12pt;z-index:252736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gSp2egIAAO4EAAAOAAAAZHJzL2Uyb0RvYy54bWysVE1v2zAMvQ/YfxB0X21nTtsFdYogRYcB&#10;RRusHXpmZMkWoK9JSpzu14+SnTbodhqWg0JK1KP4+Oir64NWZM99kNY0tDorKeGG2VaarqE/nm4/&#10;XVISIpgWlDW8oS880Ovlxw9Xg1vwme2tarknCGLCYnAN7WN0i6IIrOcawpl13OChsF5DRNd3Reth&#10;QHStillZnheD9a3zlvEQcPdmPKTLjC8EZ/FBiMAjUQ3Ft8W8+rxu01osr2DReXC9ZNMz4B9eoUEa&#10;TPoKdQMRyM7LP6C0ZN4GK+IZs7qwQkjGcw1YTVW+q+axB8dzLUhOcK80hf8Hy+73G09ki737XJ5T&#10;YkBjl74jb2A6xUneRZIGFxYY++g2fvICmqnig/A6/WMt5JCJfXkllh8iYbhZ1fO6mlPC8Kiaz+oy&#10;E1+8XXY+xK/capKMhnrMn+mE/V2ImBBDjyEpl7G3UqncO2XIgKCzC8QkDFBCQkFEUzssKpiOElAd&#10;apNFnyGDVbJN1xNQ8N12rTzZA+qjri9m63oM6qHl4+68xF/SCb5hCh/tU5z0uBsI/XglpxilpWVE&#10;fSupG3qZgI5IyqT0PCt0KjFRPJKarK1tX7Az3o6SDY7dSkxyByFuwKNGsVycu/iAi1AWObCTRUlv&#10;/a+/7ad4lA6eUjKg5pGfnzvwnBL1zaCovlR1nYYkO/X8YoaOPz3Znp6YnV5bpK3CCXcsmyk+qqMp&#10;vNXPOJ6rlBWPwDDMPXZictZxnEUccMZXqxyGg+Eg3plHxxJ44inR+3R4Bu8mgURU1r09zgcs3ulk&#10;jB2VstpFK2QW0Ruv2MHk4FDlXk4fgDS1p36OevtMLX8DAAD//wMAUEsDBBQABgAIAAAAIQDWXmFr&#10;3AAAAAcBAAAPAAAAZHJzL2Rvd25yZXYueG1sTI7BTsMwEETvSPyDtUhcEHVqKiAhToUoCLhBqdSr&#10;G2/jQLyOYqcNf89ygtuMZjTzyuXkO3HAIbaBNMxnGQikOtiWGg2bj6fLWxAxGbKmC4QavjHCsjo9&#10;KU1hw5He8bBOjeARioXR4FLqCylj7dCbOAs9Emf7MHiT2A6NtIM58rjvpMqya+lNS/zgTI8PDuuv&#10;9eg1PNNqu7raX4zu9XO7eHucq4168Vqfn033dyASTumvDL/4jA4VM+3CSDaKjn2eM3rSkIPgWCl1&#10;A2LHYpGDrEr5n7/6AQAA//8DAFBLAQItABQABgAIAAAAIQC2gziS/gAAAOEBAAATAAAAAAAAAAAA&#10;AAAAAAAAAABbQ29udGVudF9UeXBlc10ueG1sUEsBAi0AFAAGAAgAAAAhADj9If/WAAAAlAEAAAsA&#10;AAAAAAAAAAAAAAAALwEAAF9yZWxzLy5yZWxzUEsBAi0AFAAGAAgAAAAhAHWBKnZ6AgAA7gQAAA4A&#10;AAAAAAAAAAAAAAAALgIAAGRycy9lMm9Eb2MueG1sUEsBAi0AFAAGAAgAAAAhANZeYWvcAAAABwEA&#10;AA8AAAAAAAAAAAAAAAAA1A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122F4EAB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3BE9A21B" w14:textId="063314CD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29) </w:t>
      </w:r>
      <w:r w:rsidR="00095A5E" w:rsidRPr="00A66337">
        <w:rPr>
          <w:rFonts w:ascii="Arial" w:hAnsi="Arial" w:cs="Arial"/>
        </w:rPr>
        <w:t>Do you tend not to tie/untie your shoe laces?</w:t>
      </w:r>
    </w:p>
    <w:p w14:paraId="14FD7070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47776" behindDoc="0" locked="0" layoutInCell="1" allowOverlap="1" wp14:anchorId="59CF26EB" wp14:editId="7B14E1FB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07" name="Rectangle 13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294361" id="Rectangle 1307" o:spid="_x0000_s1026" style="position:absolute;margin-left:-39.75pt;margin-top:.45pt;width:11.45pt;height:12pt;z-index:2527477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nazegIAAO4EAAAOAAAAZHJzL2Uyb0RvYy54bWysVE1v2zAMvQ/YfxB0X21nztIFdYogRYcB&#10;RVu0HXpmZMkWoK9JSpzu14+SnTbodhqWg0JK1KP4+OiLy4NWZM99kNY0tDorKeGG2VaarqE/nq4/&#10;nVMSIpgWlDW8oS880MvVxw8Xg1vyme2tarknCGLCcnAN7WN0y6IIrOcawpl13OChsF5DRNd3Reth&#10;QHStillZfikG61vnLeMh4O7VeEhXGV8IzuKdEIFHohqKb4t59XndprVYXcCy8+B6yaZnwD+8QoM0&#10;mPQV6goikJ2Xf0BpybwNVsQzZnVhhZCM5xqwmqp8V81jD47nWpCc4F5pCv8Plt3u7z2RLfbuc7mg&#10;xIDGLj0gb2A6xUneRZIGF5YY++ju/eQFNFPFB+F1+sdayCET+/JKLD9EwnCzqud1NaeE4VE1n9Vl&#10;Jr54u+x8iN+41SQZDfWYP9MJ+5sQMSGGHkNSLmOvpVK5d8qQAUFnC8QkDFBCQkFEUzssKpiOElAd&#10;apNFnyGDVbJN1xNQ8N12ozzZA+qjrhezTT0G9dDycXde4i/pBN8whY/2KU563BWEfrySU4zS0jKi&#10;vpXUDT1PQEckZVJ6nhU6lZgoHklN1ta2L9gZb0fJBseuJSa5gRDvwaNGsVycu3iHi1AWObCTRUlv&#10;/a+/7ad4lA6eUjKg5pGfnzvwnBL13aCovlZ1nYYkO/V8MUPHn55sT0/MTm8s0lbhhDuWzRQf1dEU&#10;3upnHM91yopHYBjmHjsxOZs4ziIOOOPrdQ7DwXAQb8yjYwk88ZTofTo8g3eTQCIq69Ye5wOW73Qy&#10;xo5KWe+iFTKL6I1X7GBycKhyL6cPQJraUz9HvX2mVr8BAAD//wMAUEsDBBQABgAIAAAAIQA9DHNs&#10;2gAAAAMBAAAPAAAAZHJzL2Rvd25yZXYueG1sTI/BTsMwEETvSPyDtUhcUOvUVIiGOBWiIOgN2kq9&#10;uvE2DsTrKHba8PcsJziNVrOaeVMsR9+KE/axCaRhNs1AIFXBNlRr2G1fJvcgYjJkTRsINXxjhGV5&#10;eVGY3IYzfeBpk2rBIRRzo8Gl1OVSxsqhN3EaOiT2jqH3JvHZ19L25szhvpUqy+6kNw1xgzMdPjms&#10;vjaD1/BKq/3q9ngzuPXnfv7+PFM79ea1vr4aHx9AJBzT3zP84jM6lMx0CAPZKFoNPCRpWIBgTynW&#10;A+t8AbIs5H/28gcAAP//AwBQSwECLQAUAAYACAAAACEAtoM4kv4AAADhAQAAEwAAAAAAAAAAAAAA&#10;AAAAAAAAW0NvbnRlbnRfVHlwZXNdLnhtbFBLAQItABQABgAIAAAAIQA4/SH/1gAAAJQBAAALAAAA&#10;AAAAAAAAAAAAAC8BAABfcmVscy8ucmVsc1BLAQItABQABgAIAAAAIQCKMnazegIAAO4EAAAOAAAA&#10;AAAAAAAAAAAAAC4CAABkcnMvZTJvRG9jLnhtbFBLAQItABQABgAIAAAAIQA9DHNs2gAAAAMBAAAP&#10;AAAAAAAAAAAAAAAAANQEAABkcnMvZG93bnJldi54bWxQSwUGAAAAAAQABADzAAAA2wUAAAAA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46752" behindDoc="0" locked="0" layoutInCell="1" allowOverlap="1" wp14:anchorId="6B2E4780" wp14:editId="6979FA4D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308" name="Rectangle 13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656DC3" id="Rectangle 1308" o:spid="_x0000_s1026" style="position:absolute;margin-left:375.1pt;margin-top:.35pt;width:11.45pt;height:12pt;z-index:25274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yIYegIAAO4EAAAOAAAAZHJzL2Uyb0RvYy54bWysVMtu2zAQvBfoPxC8N5JcuUmNyIHhIEWB&#10;IA2aFDnTFCUR4Ksk/Ui/vkNKToy0p6I+0LvkcpY7O6vLq4NWZCd8kNY0tDorKRGG21aavqE/Hm8+&#10;XFASIjMtU9aIhj6LQK+W799d7t1CzOxgVSs8AYgJi71r6BCjWxRF4IPQLJxZJwwOO+s1i3B9X7Se&#10;7YGuVTEry0/F3vrWectFCNi9Hg/pMuN3neDxW9cFEYlqKN4W8+rzuklrsbxki94zN0g+PYP9wys0&#10;kwZJX6CuWWRk6+UfUFpyb4Pt4hm3urBdJ7nINaCaqnxTzcPAnMi1gJzgXmgK/w+W3+3uPZEtevex&#10;RK8M0+jSd/DGTK8Eybsgae/CArEP7t5PXoCZKj50Xqd/1EIOmdjnF2LFIRKOzaqe19WcEo6jaj6r&#10;y0x88XrZ+RC/CKtJMhrqkT/TyXa3ISIhQo8hKZexN1Kp3DtlyB6gs3NgEs4goU6xCFM7FBVMTwlT&#10;PbTJo8+QwSrZpusJKPh+s1ae7Bj0Udfns3U9Bg2sFePuvMQv6QRvmMJH+xQnPe6ahWG8klOM0tIy&#10;Qt9K6oZeJKAjkjIpvcgKnUpMFI+kJmtj22d0xttRssHxG4kktyzEe+ahUZSLuYvfsHTKggM7WZQM&#10;1v/6236Kh3RwSskemgc/P7fMC0rUVwNRfa7qOg1Jdur5+QyOPz3ZnJ6YrV5b0FZhwh3PZoqP6mh2&#10;3uonjOcqZcURMxy5x05MzjqOs4gB52K1ymEYDMfirXlwPIEnnhK9j4cn5t0kkAhl3dnjfLDFG52M&#10;saNSVttoO5lF9MorOpgcDFXu5fQBSFN76ueo18/U8jcAAAD//wMAUEsDBBQABgAIAAAAIQCs05rd&#10;3gAAAAcBAAAPAAAAZHJzL2Rvd25yZXYueG1sTI7BTsMwEETvSPyDtUhcEHWSFoJCnApREOUGpVKv&#10;bryNA/E6ip02/D3LCW4zmtHMK5eT68QRh9B6UpDOEhBItTctNQq2H8/XdyBC1GR05wkVfGOAZXV+&#10;VurC+BO943ETG8EjFAqtwMbYF1KG2qLTYeZ7JM4OfnA6sh0aaQZ94nHXySxJbqXTLfGD1T0+Wqy/&#10;NqNT8EKr3Wp+uBrt6+du8faUZtts7ZS6vJge7kFEnOJfGX7xGR0qZtr7kUwQnYL8Jsm4ygIEx3k+&#10;T0HsFWSLHGRVyv/81Q8AAAD//wMAUEsBAi0AFAAGAAgAAAAhALaDOJL+AAAA4QEAABMAAAAAAAAA&#10;AAAAAAAAAAAAAFtDb250ZW50X1R5cGVzXS54bWxQSwECLQAUAAYACAAAACEAOP0h/9YAAACUAQAA&#10;CwAAAAAAAAAAAAAAAAAvAQAAX3JlbHMvLnJlbHNQSwECLQAUAAYACAAAACEACaMiGHoCAADuBAAA&#10;DgAAAAAAAAAAAAAAAAAuAgAAZHJzL2Uyb0RvYy54bWxQSwECLQAUAAYACAAAACEArNOa3d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45728" behindDoc="0" locked="0" layoutInCell="1" allowOverlap="1" wp14:anchorId="07843F1B" wp14:editId="7775AE32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309" name="Rectangle 13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A39EF1" id="Rectangle 1309" o:spid="_x0000_s1026" style="position:absolute;margin-left:281.35pt;margin-top:.45pt;width:11.45pt;height:12pt;z-index:25274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tlcZegIAAO4EAAAOAAAAZHJzL2Uyb0RvYy54bWysVMtu2zAQvBfoPxC8N5JduUmMyIHhIEWB&#10;IDGaFDnTFGUR4KskbTn9+g4pOTHSnor6QO+Sy1nu7Kyurg9akb3wQVpT08lZSYkw3DbSbGv64+n2&#10;0wUlITLTMGWNqOmLCPR68fHDVe/mYmo7qxrhCUBMmPeupl2Mbl4UgXdCs3BmnTA4bK3XLML126Lx&#10;rAe6VsW0LL8UvfWN85aLELB7MxzSRcZvW8HjQ9sGEYmqKd4W8+rzuklrsbhi861nrpN8fAb7h1do&#10;Jg2SvkLdsMjIzss/oLTk3gbbxjNudWHbVnKRa0A1k/JdNY8dcyLXAnKCe6Up/D9Yfr9feyIb9O5z&#10;eUmJYRpd+g7emNkqQfIuSOpdmCP20a396AWYqeJD63X6Ry3kkIl9eSVWHCLh2JxUs+p8SgnH0WQ2&#10;rcpMfPF22fkQvwqrSTJq6pE/08n2dyEiIUKPISmXsbdSqdw7ZUgP0Ok5MAlnkFCrWISpHYoKZksJ&#10;U1tok0efIYNVsknXE1Dw281KebJn0EeFN66qIahjjRh2ZyV+SSd4wxg+2Kc46XE3LHTDlZxikJaW&#10;EfpWUtf0IgEdkZRJ6UVW6FhionggNVkb27ygM94Okg2O30okuWMhrpmHRlEu5i4+YGmVBQd2tCjp&#10;rP/1t/0UD+nglJIemgc/P3fMC0rUNwNRXU6qKg1JdqrZ+RSOPz3ZnJ6YnV5Z0DbBhDuezRQf1dFs&#10;vdXPGM9lyoojZjhyD50YnVUcZhEDzsVymcMwGI7FO/PoeAJPPCV6nw7PzLtRIBHKurfH+WDzdzoZ&#10;YgelLHfRtjKL6I1XdDA5GKrcy/EDkKb21M9Rb5+pxW8AAAD//wMAUEsDBBQABgAIAAAAIQAzr9sn&#10;3gAAAAcBAAAPAAAAZHJzL2Rvd25yZXYueG1sTI7BTsMwEETvSPyDtUhcEHVqmrQN2VSIgoAbLZV6&#10;dWM3DsTrKHba8PeYExxHM3rzitVoW3bSvW8cIUwnCTBNlVMN1Qi7j+fbBTAfJCnZOtII39rDqry8&#10;KGSu3Jk2+rQNNYsQ8rlEMCF0Oee+MtpKP3GdptgdXW9liLGvuerlOcJty0WSZNzKhuKDkZ1+NLr6&#10;2g4W4YXW+/Xd8WYwb5/72fvTVOzEq0W8vhof7oEFPYa/MfzqR3Uoo9PBDaQ8axHSTMzjFGEJLNbp&#10;Is2AHRDEbAm8LPh///IHAAD//wMAUEsBAi0AFAAGAAgAAAAhALaDOJL+AAAA4QEAABMAAAAAAAAA&#10;AAAAAAAAAAAAAFtDb250ZW50X1R5cGVzXS54bWxQSwECLQAUAAYACAAAACEAOP0h/9YAAACUAQAA&#10;CwAAAAAAAAAAAAAAAAAvAQAAX3JlbHMvLnJlbHNQSwECLQAUAAYACAAAACEAPLZXGXoCAADuBAAA&#10;DgAAAAAAAAAAAAAAAAAuAgAAZHJzL2Uyb0RvYy54bWxQSwECLQAUAAYACAAAACEAM6/bJ9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44704" behindDoc="0" locked="0" layoutInCell="1" allowOverlap="1" wp14:anchorId="78A8A7A0" wp14:editId="7933A1E1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10" name="Rectangle 13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E5C46D" id="Rectangle 1310" o:spid="_x0000_s1026" style="position:absolute;margin-left:192.05pt;margin-top:.45pt;width:11.45pt;height:12pt;z-index:252744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LWpegIAAO4EAAAOAAAAZHJzL2Uyb0RvYy54bWysVMtu2zAQvBfoPxC8N7JcuUmNyIHhIEWB&#10;IA2aFDnTFCUR4KskbTn9+g4pOTHSnor6QO+Sy1nu7Kwurw5akb3wQVpT0/JsRokw3DbSdDX98Xjz&#10;4YKSEJlpmLJG1PRZBHq1ev/ucnBLMbe9VY3wBCAmLAdX0z5GtyyKwHuhWTizThgcttZrFuH6rmg8&#10;G4CuVTGfzT4Vg/WN85aLELB7PR7SVcZvW8Hjt7YNIhJVU7wt5tXndZvWYnXJlp1nrpd8egb7h1do&#10;Jg2SvkBds8jIzss/oLTk3gbbxjNudWHbVnKRa0A15exNNQ89cyLXAnKCe6Ep/D9Yfre/90Q26N3H&#10;EgQZptGl7+CNmU4JkndB0uDCErEP7t5PXoCZKj60Xqd/1EIOmdjnF2LFIRKOzbJaVOWCEo6jcjGv&#10;Zpn44vWy8yF+EVaTZNTUI3+mk+1vQ0RChB5DUi5jb6RSuXfKkAGg83NgEs4goVaxCFM7FBVMRwlT&#10;HbTJo8+QwSrZpOsJKPhuu1Ge7Bn0UVXn8001BvWsEePuYoZf0gneMIWP9ilOetw1C/14JacYpaVl&#10;hL6V1DW9SEBHJGVSepEVOpWYKB5JTdbWNs/ojLejZIPjNxJJblmI98xDoygXcxe/YWmVBQd2sijp&#10;rf/1t/0UD+nglJIBmgc/P3fMC0rUVwNRfS6rKg1JdqrF+RyOPz3Znp6Ynd5Y0FZiwh3PZoqP6mi2&#10;3uonjOc6ZcURMxy5x05MziaOs4gB52K9zmEYDMfirXlwPIEnnhK9j4cn5t0kkAhl3dnjfLDlG52M&#10;saNS1rtoW5lF9MorOpgcDFXu5fQBSFN76ueo18/U6jcAAAD//wMAUEsDBBQABgAIAAAAIQDuoW06&#10;3gAAAAcBAAAPAAAAZHJzL2Rvd25yZXYueG1sTI/BTsMwEETvSPyDtUhcEHWSRtCGbCpEQcANSqVe&#10;3diNA/E6ip02/D3LCY6jGc28KVeT68TRDKH1hJDOEhCGaq9bahC2H0/XCxAhKtKq82QQvk2AVXV+&#10;VqpC+xO9m+MmNoJLKBQKwcbYF1KG2hqnwsz3htg7+MGpyHJopB7UictdJ7MkuZFOtcQLVvXmwZr6&#10;azM6hGda79bzw9VoXz93+dtjmm2zF4d4eTHd34GIZop/YfjFZ3SomGnvR9JBdAjzRZ5yFGEJgu08&#10;ueVre4QsX4KsSvmfv/oBAAD//wMAUEsBAi0AFAAGAAgAAAAhALaDOJL+AAAA4QEAABMAAAAAAAAA&#10;AAAAAAAAAAAAAFtDb250ZW50X1R5cGVzXS54bWxQSwECLQAUAAYACAAAACEAOP0h/9YAAACUAQAA&#10;CwAAAAAAAAAAAAAAAAAvAQAAX3JlbHMvLnJlbHNQSwECLQAUAAYACAAAACEAipC1qXoCAADuBAAA&#10;DgAAAAAAAAAAAAAAAAAuAgAAZHJzL2Uyb0RvYy54bWxQSwECLQAUAAYACAAAACEA7qFtOt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42656" behindDoc="0" locked="0" layoutInCell="1" allowOverlap="1" wp14:anchorId="4CD61F36" wp14:editId="4D7838CD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311" name="Rectangle 13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B12EB4" id="Rectangle 1311" o:spid="_x0000_s1026" style="position:absolute;margin-left:12.15pt;margin-top:.35pt;width:11.45pt;height:12pt;z-index:252742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hcCoeQIAAO4EAAAOAAAAZHJzL2Uyb0RvYy54bWysVMtu2zAQvBfoPxC8N7JcuUmNyIHhIEWB&#10;IA2aFDnTFCUR4KskbTn9+g4pOTHSnor6QO9yl/uYndXl1UErshc+SGtqWp7NKBGG20aarqY/Hm8+&#10;XFASIjMNU9aImj6LQK9W799dDm4p5ra3qhGeIIgJy8HVtI/RLYsi8F5oFs6sEwbG1nrNIlTfFY1n&#10;A6JrVcxns0/FYH3jvOUiBNxej0a6yvHbVvD4rW2DiETVFLXFfPp8btNZrC7ZsvPM9ZJPZbB/qEIz&#10;aZD0JdQ1i4zsvPwjlJbc22DbeMatLmzbSi5yD+imnL3p5qFnTuReAE5wLzCF/xeW3+3vPZENZvex&#10;LCkxTGNK34EbM50SJN8CpMGFJXwf3L2ftAAxdXxovU7/6IUcMrDPL8CKQyQcl2W1qM7nlHCYysW8&#10;mmXgi9fHzof4RVhNklBTj/wZTra/DREJ4Xp0SbmMvZFK5dkpQwYEnZ8jJuEMFGoVixC1Q1PBdJQw&#10;1YGbPPocMlglm/Q8BQq+226UJ3sGflSocVONTj1rxHi7mOGXeIIaJvdRPo2TirtmoR+f5BQjtbSM&#10;4LeSuqYXKdAxkjIpvcgMnVpMEI+gJmlrm2dMxtuRssHxG4kktyzEe+bBUbSLvYvfcLTKAgM7SZT0&#10;1v/6233yB3VgpWQA54HPzx3zghL11YBUn8uqSkuSlWpxPofiTy3bU4vZ6Y0FbGANqsti8o/qKLbe&#10;6ies5zplhYkZjtzjJCZlE8ddxIJzsV5nNyyGY/HWPDiegiecEryPhyfm3USQCGbd2eN+sOUbnoy+&#10;I1PWu2hbmUn0iismmBQsVZ7l9AFIW3uqZ6/Xz9TqNwAAAP//AwBQSwMEFAAGAAgAAAAhAEY4K0zb&#10;AAAABQEAAA8AAABkcnMvZG93bnJldi54bWxMjl9PwjAUxd9N+A7NNfHFSEdZmJnriBGN8oZIwmtZ&#10;L+twvV3WDua3tzzp4/mTc37FcrQtO2PvG0cSZtMEGFLldEO1hN3X28MjMB8UadU6Qgk/6GFZTm4K&#10;lWt3oU88b0PN4gj5XEkwIXQ5574yaJWfug4pZkfXWxWi7Guue3WJ47blIkkW3KqG4oNRHb4YrL63&#10;g5XwTqv9an68H8z6tE83rzOxEx9Wyrvb8fkJWMAx/JXhih/RoYxMBzeQ9qyVINJ5bErIgMU0zQSw&#10;w9XNgJcF/09f/gIAAP//AwBQSwECLQAUAAYACAAAACEAtoM4kv4AAADhAQAAEwAAAAAAAAAAAAAA&#10;AAAAAAAAW0NvbnRlbnRfVHlwZXNdLnhtbFBLAQItABQABgAIAAAAIQA4/SH/1gAAAJQBAAALAAAA&#10;AAAAAAAAAAAAAC8BAABfcmVscy8ucmVsc1BLAQItABQABgAIAAAAIQC/hcCoeQIAAO4EAAAOAAAA&#10;AAAAAAAAAAAAAC4CAABkcnMvZTJvRG9jLnhtbFBLAQItABQABgAIAAAAIQBGOCtM2wAAAAUBAAAP&#10;AAAAAAAAAAAAAAAAANMEAABkcnMvZG93bnJldi54bWxQSwUGAAAAAAQABADzAAAA2w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43680" behindDoc="0" locked="0" layoutInCell="1" allowOverlap="1" wp14:anchorId="1827F6AD" wp14:editId="502F1B65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12" name="Rectangle 13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F2E0FA" id="Rectangle 1312" o:spid="_x0000_s1026" style="position:absolute;margin-left:99.9pt;margin-top:.45pt;width:11.45pt;height:12pt;z-index:252743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8X34egIAAO4EAAAOAAAAZHJzL2Uyb0RvYy54bWysVE1v2zAMvQ/YfxB0Xx17ztoFdYogRYcB&#10;RRu0HXpmZMkWoK9JSpzu14+SnTbodhqWg0JK1KP4+OjLq4NWZM99kNY0tDybUcINs600XUN/PN18&#10;uqAkRDAtKGt4Q194oFfLjx8uB7fgle2tarknCGLCYnAN7WN0i6IIrOcawpl13OChsF5DRNd3Reth&#10;QHStimo2+1IM1rfOW8ZDwN3r8ZAuM74QnMV7IQKPRDUU3xbz6vO6TWuxvIRF58H1kk3PgH94hQZp&#10;MOkr1DVEIDsv/4DSknkbrIhnzOrCCiEZzzVgNeXsXTWPPTiea0FygnulKfw/WHa333giW+zd57Ki&#10;xIDGLj0gb2A6xUneRZIGFxYY++g2fvICmqnig/A6/WMt5JCJfXkllh8iYbhZ1vO6nFPC8KicV/Us&#10;E1+8XXY+xG/capKMhnrMn+mE/W2ImBBDjyEpl7E3UqncO2XIgKDVOWISBighoSCiqR0WFUxHCagO&#10;tcmiz5DBKtmm6wko+G67Vp7sAfVR1+fVuh6Demj5uDuf4S/pBN8whY/2KU563DWEfrySU4zS0jKi&#10;vpXUDb1IQEckZVJ6nhU6lZgoHklN1ta2L9gZb0fJBsduJCa5hRA34FGjWC7OXbzHRSiLHNjJoqS3&#10;/tff9lM8SgdPKRlQ88jPzx14Ton6blBUX8u6TkOSnXp+XqHjT0+2pydmp9cWaStxwh3LZoqP6mgK&#10;b/UzjucqZcUjMAxzj52YnHUcZxEHnPHVKofhYDiIt+bRsQSeeEr0Ph2ewbtJIBGVdWeP8wGLdzoZ&#10;Y0elrHbRCplF9MYrdjA5OFS5l9MHIE3tqZ+j3j5Ty98AAAD//wMAUEsDBBQABgAIAAAAIQDWXmFr&#10;3AAAAAcBAAAPAAAAZHJzL2Rvd25yZXYueG1sTI7BTsMwEETvSPyDtUhcEHVqKiAhToUoCLhBqdSr&#10;G2/jQLyOYqcNf89ygtuMZjTzyuXkO3HAIbaBNMxnGQikOtiWGg2bj6fLWxAxGbKmC4QavjHCsjo9&#10;KU1hw5He8bBOjeARioXR4FLqCylj7dCbOAs9Emf7MHiT2A6NtIM58rjvpMqya+lNS/zgTI8PDuuv&#10;9eg1PNNqu7raX4zu9XO7eHucq4168Vqfn033dyASTumvDL/4jA4VM+3CSDaKjn2eM3rSkIPgWCl1&#10;A2LHYpGDrEr5n7/6AQAA//8DAFBLAQItABQABgAIAAAAIQC2gziS/gAAAOEBAAATAAAAAAAAAAAA&#10;AAAAAAAAAABbQ29udGVudF9UeXBlc10ueG1sUEsBAi0AFAAGAAgAAAAhADj9If/WAAAAlAEAAAsA&#10;AAAAAAAAAAAAAAAALwEAAF9yZWxzLy5yZWxzUEsBAi0AFAAGAAgAAAAhADXxffh6AgAA7gQAAA4A&#10;AAAAAAAAAAAAAAAALgIAAGRycy9lMm9Eb2MueG1sUEsBAi0AFAAGAAgAAAAhANZeYWvcAAAABwEA&#10;AA8AAAAAAAAAAAAAAAAA1A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3988BF50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4E2032B5" w14:textId="1B5E35F4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30) </w:t>
      </w:r>
      <w:r w:rsidR="00095A5E" w:rsidRPr="00A66337">
        <w:rPr>
          <w:rFonts w:ascii="Arial" w:hAnsi="Arial" w:cs="Arial"/>
        </w:rPr>
        <w:t>Are you less comfortable than your peers when it comes to reading? For example, do you find it difficult to read movie subtitles?</w:t>
      </w:r>
    </w:p>
    <w:p w14:paraId="08A66372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54944" behindDoc="0" locked="0" layoutInCell="1" allowOverlap="1" wp14:anchorId="7241BCBE" wp14:editId="5EF2BBEC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13" name="Rectangle 13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B925E7" id="Rectangle 1313" o:spid="_x0000_s1026" style="position:absolute;margin-left:-39.75pt;margin-top:.45pt;width:11.45pt;height:12pt;z-index:25275494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iE9egIAAO4EAAAOAAAAZHJzL2Uyb0RvYy54bWysVE1v2zAMvQ/YfxB0Xx2nztoFcYogRYcB&#10;RRusHXpmZMkWoK9JSpzu14+SnTTodhqWg0JK1KP4+OjFzUErsuc+SGtqWl5MKOGG2UaatqY/nu8+&#10;XVMSIpgGlDW8pq880Jvlxw+L3s351HZWNdwTBDFh3ruadjG6eVEE1nEN4cI6bvBQWK8houvbovHQ&#10;I7pWxXQy+Vz01jfOW8ZDwN3b4ZAuM74QnMVHIQKPRNUU3xbz6vO6TWuxXMC89eA6ycZnwD+8QoM0&#10;mPQEdQsRyM7LP6C0ZN4GK+IFs7qwQkjGcw1YTTl5V81TB47nWpCc4E40hf8Hyx72G09kg727LC8p&#10;MaCxS9+RNzCt4iTvIkm9C3OMfXIbP3oBzVTxQXid/rEWcsjEvp6I5YdIGG6W1awqZ5QwPCpn02qS&#10;iS/eLjsf4lduNUlGTT3mz3TC/j5ETIihx5CUy9g7qVTunTKkR9DpFWISBighoSCiqR0WFUxLCagW&#10;tcmiz5DBKtmk6wko+Ha7Vp7sAfVRVVfTdTUEddDwYXc2wV/SCb5hDB/sc5z0uFsI3XAlpxikpWVE&#10;fSupa3qdgI5IyqT0PCt0LDFRPJCarK1tXrEz3g6SDY7dSUxyDyFuwKNGsVycu/iIi1AWObCjRUln&#10;/a+/7ad4lA6eUtKj5pGfnzvwnBL1zaCovpRVlYYkO9XsaoqOPz/Znp+YnV5bpK3ECXcsmyk+qqMp&#10;vNUvOJ6rlBWPwDDMPXRidNZxmEUccMZXqxyGg+Eg3psnxxJ44inR+3x4Ae9GgURU1oM9zgfM3+lk&#10;iB2UstpFK2QW0Ruv2MHk4FDlXo4fgDS1536OevtMLX8DAAD//wMAUEsDBBQABgAIAAAAIQA9DHNs&#10;2gAAAAMBAAAPAAAAZHJzL2Rvd25yZXYueG1sTI/BTsMwEETvSPyDtUhcUOvUVIiGOBWiIOgN2kq9&#10;uvE2DsTrKHba8PcsJziNVrOaeVMsR9+KE/axCaRhNs1AIFXBNlRr2G1fJvcgYjJkTRsINXxjhGV5&#10;eVGY3IYzfeBpk2rBIRRzo8Gl1OVSxsqhN3EaOiT2jqH3JvHZ19L25szhvpUqy+6kNw1xgzMdPjms&#10;vjaD1/BKq/3q9ngzuPXnfv7+PFM79ea1vr4aHx9AJBzT3zP84jM6lMx0CAPZKFoNPCRpWIBgTynW&#10;A+t8AbIs5H/28gcAAP//AwBQSwECLQAUAAYACAAAACEAtoM4kv4AAADhAQAAEwAAAAAAAAAAAAAA&#10;AAAAAAAAW0NvbnRlbnRfVHlwZXNdLnhtbFBLAQItABQABgAIAAAAIQA4/SH/1gAAAJQBAAALAAAA&#10;AAAAAAAAAAAAAC8BAABfcmVscy8ucmVsc1BLAQItABQABgAIAAAAIQDKQiE9egIAAO4EAAAOAAAA&#10;AAAAAAAAAAAAAC4CAABkcnMvZTJvRG9jLnhtbFBLAQItABQABgAIAAAAIQA9DHNs2gAAAAMBAAAP&#10;AAAAAAAAAAAAAAAAANQEAABkcnMvZG93bnJldi54bWxQSwUGAAAAAAQABADzAAAA2wUAAAAA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53920" behindDoc="0" locked="0" layoutInCell="1" allowOverlap="1" wp14:anchorId="212047D8" wp14:editId="6E70EDA7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314" name="Rectangle 13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F9EED3" id="Rectangle 1314" o:spid="_x0000_s1026" style="position:absolute;margin-left:375.1pt;margin-top:.35pt;width:11.45pt;height:12pt;z-index:252753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UyUKegIAAO4EAAAOAAAAZHJzL2Uyb0RvYy54bWysVE1v2zAMvQ/YfxB0Xx1nztoFdYogRYcB&#10;RVesHXpmZNkWoK9RSpzu14+SnTbodhqWg0JK1KP4+OjLq4PRbC8xKGdrXp7NOJNWuEbZruY/Hm8+&#10;XHAWItgGtLOy5s8y8KvV+3eXg1/KueudbiQyArFhOfia9zH6ZVEE0UsD4cx5aemwdWggkotd0SAM&#10;hG50MZ/NPhWDw8ajEzIE2r0eD/kq47etFPFb2wYZma45vS3mFfO6TWuxuoRlh+B7JaZnwD+8woCy&#10;lPQF6hoisB2qP6CMEuiCa+OZcKZwbauEzDVQNeXsTTUPPXiZayFygn+hKfw/WHG3v0emGurdx7Li&#10;zIKhLn0n3sB2WrK8SyQNPiwp9sHf4+QFMlPFhxZN+qda2CET+/xCrDxEJmizrBZVueBM0FG5mFez&#10;THzxetljiF+kMywZNUfKn+mE/W2IlJBCjyEpl3U3SuvcO23ZQKDzc8JkAkhCrYZIpvFUVLAdZ6A7&#10;0qaImCGD06pJ1xNQwG670cj2QPqoqvP5phqDemjkuLuY0S/phN4whY/2KU563DWEfrySU4zSMiqS&#10;vrUyNb9IQEckbVN6mRU6lZgoHklN1tY1z9QZdKNkgxc3ipLcQoj3gKRRKpfmLn6jpdWOOHCTxVnv&#10;8Nff9lM8SYdOORtI88TPzx2g5Ex/tSSqz2VVpSHJTrU4n5ODpyfb0xO7MxtHtJU04V5kM8VHfTRb&#10;dOaJxnOdstIRWEG5x05MziaOs0gDLuR6ncNoMDzEW/vgRQJPPCV6Hw9PgH4SSCRl3bnjfMDyjU7G&#10;2FEp6110rcoieuWVOpgcGqrcy+kDkKb21M9Rr5+p1W8AAAD//wMAUEsDBBQABgAIAAAAIQCs05rd&#10;3gAAAAcBAAAPAAAAZHJzL2Rvd25yZXYueG1sTI7BTsMwEETvSPyDtUhcEHWSFoJCnApREOUGpVKv&#10;bryNA/E6ip02/D3LCW4zmtHMK5eT68QRh9B6UpDOEhBItTctNQq2H8/XdyBC1GR05wkVfGOAZXV+&#10;VurC+BO943ETG8EjFAqtwMbYF1KG2qLTYeZ7JM4OfnA6sh0aaQZ94nHXySxJbqXTLfGD1T0+Wqy/&#10;NqNT8EKr3Wp+uBrt6+du8faUZtts7ZS6vJge7kFEnOJfGX7xGR0qZtr7kUwQnYL8Jsm4ygIEx3k+&#10;T0HsFWSLHGRVyv/81Q8AAAD//wMAUEsBAi0AFAAGAAgAAAAhALaDOJL+AAAA4QEAABMAAAAAAAAA&#10;AAAAAAAAAAAAAFtDb250ZW50X1R5cGVzXS54bWxQSwECLQAUAAYACAAAACEAOP0h/9YAAACUAQAA&#10;CwAAAAAAAAAAAAAAAAAvAQAAX3JlbHMvLnJlbHNQSwECLQAUAAYACAAAACEA9FMlCnoCAADuBAAA&#10;DgAAAAAAAAAAAAAAAAAuAgAAZHJzL2Uyb0RvYy54bWxQSwECLQAUAAYACAAAACEArNOa3d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52896" behindDoc="0" locked="0" layoutInCell="1" allowOverlap="1" wp14:anchorId="7D5A04BE" wp14:editId="0174EE94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315" name="Rectangle 13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78D770" id="Rectangle 1315" o:spid="_x0000_s1026" style="position:absolute;margin-left:281.35pt;margin-top:.45pt;width:11.45pt;height:12pt;z-index:252752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lALeQIAAO4EAAAOAAAAZHJzL2Uyb0RvYy54bWysVMtu2zAQvBfoPxC8N7JcuUmNyIHhIEWB&#10;IA2aFDnTFCUR4KskbTn9+g4pOTHSnor6QO+Sy1nu7Kwurw5akb3wQVpT0/JsRokw3DbSdDX98Xjz&#10;4YKSEJlpmLJG1PRZBHq1ev/ucnBLMbe9VY3wBCAmLAdX0z5GtyyKwHuhWTizThgcttZrFuH6rmg8&#10;G4CuVTGfzT4Vg/WN85aLELB7PR7SVcZvW8Hjt7YNIhJVU7wt5tXndZvWYnXJlp1nrpd8egb7h1do&#10;Jg2SvkBds8jIzss/oLTk3gbbxjNudWHbVnKRa0A15exNNQ89cyLXAnKCe6Ep/D9Yfre/90Q26N3H&#10;ckGJYRpd+g7emOmUIHkXJA0uLBH74O795AWYqeJD63X6Ry3kkIl9fiFWHCLh2CyrRXU+p4TjqFzM&#10;q1kmvni97HyIX4TVJBk19cif6WT72xCREKHHkJTL2BupVO6dMmQA6PwcmIQzSKhVLMLUDkUF01HC&#10;VAdt8ugzZLBKNul6Agq+226UJ3sGfVR446Yag3rWiHF3McMv6QRvmMJH+xQnPe6ahX68klOM0tIy&#10;Qt9K6ppeJKAjkjIpvcgKnUpMFI+kJmtrm2d0xttRssHxG4kktyzEe+ahUZSLuYvfsLTKggM7WZT0&#10;1v/6236Kh3RwSskAzYOfnzvmBSXqq4GoPpdVlYYkO9XifA7Hn55sT0/MTm8saCsx4Y5nM8VHdTRb&#10;b/UTxnOdsuKIGY7cYycmZxPHWcSAc7Fe5zAMhmPx1jw4nsATT4nex8MT824SSISy7uxxPtjyjU7G&#10;2FEp6120rcwieuUVHUwOhir3cvoApKk99XPU62dq9RsAAP//AwBQSwMEFAAGAAgAAAAhADOv2yfe&#10;AAAABwEAAA8AAABkcnMvZG93bnJldi54bWxMjsFOwzAQRO9I/IO1SFwQdWqatA3ZVIiCgBstlXp1&#10;YzcOxOsodtrw95gTHEczevOK1WhbdtK9bxwhTCcJME2VUw3VCLuP59sFMB8kKdk60gjf2sOqvLwo&#10;ZK7cmTb6tA01ixDyuUQwIXQ5574y2ko/cZ2m2B1db2WIsa+56uU5wm3LRZJk3MqG4oORnX40uvra&#10;Dhbhhdb79d3xZjBvn/vZ+9NU7MSrRby+Gh/ugQU9hr8x/OpHdSij08ENpDxrEdJMzOMUYQks1uki&#10;zYAdEMRsCbws+H//8gcAAP//AwBQSwECLQAUAAYACAAAACEAtoM4kv4AAADhAQAAEwAAAAAAAAAA&#10;AAAAAAAAAAAAW0NvbnRlbnRfVHlwZXNdLnhtbFBLAQItABQABgAIAAAAIQA4/SH/1gAAAJQBAAAL&#10;AAAAAAAAAAAAAAAAAC8BAABfcmVscy8ucmVsc1BLAQItABQABgAIAAAAIQDBRlALeQIAAO4EAAAO&#10;AAAAAAAAAAAAAAAAAC4CAABkcnMvZTJvRG9jLnhtbFBLAQItABQABgAIAAAAIQAzr9sn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51872" behindDoc="0" locked="0" layoutInCell="1" allowOverlap="1" wp14:anchorId="7DF1597C" wp14:editId="2F02F351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16" name="Rectangle 13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CC2EB0" id="Rectangle 1316" o:spid="_x0000_s1026" style="position:absolute;margin-left:192.05pt;margin-top:.45pt;width:11.45pt;height:12pt;z-index:252751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u1begIAAO4EAAAOAAAAZHJzL2Uyb0RvYy54bWysVE1v2zAMvQ/YfxB0Xx1nTtsFcYogRYcB&#10;RRusHXpmZMkWoK9JSpzu14+SnTTodhqWg0JK1KP4+OjFzUErsuc+SGtqWl5MKOGG2UaatqY/nu8+&#10;XVMSIpgGlDW8pq880Jvlxw+L3s351HZWNdwTBDFh3ruadjG6eVEE1nEN4cI6bvBQWK8houvbovHQ&#10;I7pWxXQyuSx66xvnLeMh4O7tcEiXGV8IzuKjEIFHomqKb4t59XndprVYLmDeenCdZOMz4B9eoUEa&#10;THqCuoUIZOflH1BaMm+DFfGCWV1YISTjuQasppy8q+apA8dzLUhOcCeawv+DZQ/7jSeywd59Li8p&#10;MaCxS9+RNzCt4iTvIkm9C3OMfXIbP3oBzVTxQXid/rEWcsjEvp6I5YdIGG6W1awqZ5QwPCpn02qS&#10;iS/eLjsf4lduNUlGTT3mz3TC/j5ETIihx5CUy9g7qVTunTKkR9DpFWISBighoSCiqR0WFUxLCagW&#10;tcmiz5DBKtmk6wko+Ha7Vp7sAfVRVVfTdTUEddDwYXc2wV/SCb5hDB/sc5z0uFsI3XAlpxikpWVE&#10;fSupa3qdgI5IyqT0PCt0LDFRPJCarK1tXrEz3g6SDY7dSUxyDyFuwKNGsVycu/iIi1AWObCjRUln&#10;/a+/7ad4lA6eUtKj5pGfnzvwnBL1zaCovpRVlYYkO9XsaoqOPz/Znp+YnV5bpK3ECXcsmyk+qqMp&#10;vNUvOJ6rlBWPwDDMPXRidNZxmEUccMZXqxyGg+Eg3psnxxJ44inR+3x4Ae9GgURU1oM9zgfM3+lk&#10;iB2UstpFK2QW0Ruv2MHk4FDlXo4fgDS1536OevtMLX8DAAD//wMAUEsDBBQABgAIAAAAIQDuoW06&#10;3gAAAAcBAAAPAAAAZHJzL2Rvd25yZXYueG1sTI/BTsMwEETvSPyDtUhcEHWSRtCGbCpEQcANSqVe&#10;3diNA/E6ip02/D3LCY6jGc28KVeT68TRDKH1hJDOEhCGaq9bahC2H0/XCxAhKtKq82QQvk2AVXV+&#10;VqpC+xO9m+MmNoJLKBQKwcbYF1KG2hqnwsz3htg7+MGpyHJopB7UictdJ7MkuZFOtcQLVvXmwZr6&#10;azM6hGda79bzw9VoXz93+dtjmm2zF4d4eTHd34GIZop/YfjFZ3SomGnvR9JBdAjzRZ5yFGEJgu08&#10;ueVre4QsX4KsSvmfv/oBAAD//wMAUEsBAi0AFAAGAAgAAAAhALaDOJL+AAAA4QEAABMAAAAAAAAA&#10;AAAAAAAAAAAAAFtDb250ZW50X1R5cGVzXS54bWxQSwECLQAUAAYACAAAACEAOP0h/9YAAACUAQAA&#10;CwAAAAAAAAAAAAAAAAAvAQAAX3JlbHMvLnJlbHNQSwECLQAUAAYACAAAACEASzLtW3oCAADuBAAA&#10;DgAAAAAAAAAAAAAAAAAuAgAAZHJzL2Uyb0RvYy54bWxQSwECLQAUAAYACAAAACEA7qFtOt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49824" behindDoc="0" locked="0" layoutInCell="1" allowOverlap="1" wp14:anchorId="1F3D46D1" wp14:editId="0CD271FB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317" name="Rectangle 13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657378" id="Rectangle 1317" o:spid="_x0000_s1026" style="position:absolute;margin-left:12.15pt;margin-top:.35pt;width:11.45pt;height:12pt;z-index:25274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J5haegIAAO4EAAAOAAAAZHJzL2Uyb0RvYy54bWysVMtu2zAQvBfoPxC8N7JcuU6NyIHhIEWB&#10;IAmSFDnTFGUR4KskbTn9+g4pOTHSnor6QO+Sy1nu7KwuLg9akb3wQVpT0/JsQokw3DbSbGv64+n6&#10;0zklITLTMGWNqOmLCPRy+fHDRe8WYmo7qxrhCUBMWPSupl2MblEUgXdCs3BmnTA4bK3XLML126Lx&#10;rAe6VsV0MvlS9NY3zlsuQsDu1XBIlxm/bQWPd20bRCSqpnhbzKvP6yatxfKCLbaeuU7y8RnsH16h&#10;mTRI+gp1xSIjOy//gNKSextsG8+41YVtW8lFrgHVlJN31Tx2zIlcC8gJ7pWm8P9g+e3+3hPZoHef&#10;yzklhml06QG8MbNVguRdkNS7sEDso7v3oxdgpooPrdfpH7WQQyb25ZVYcYiEY7OsZtV8SgnHUTmb&#10;VpNMfPF22fkQvwmrSTJq6pE/08n2NyEiIUKPISmXsddSqdw7ZUgP0OkcmIQzSKhVLMLUDkUFs6WE&#10;qS20yaPPkMEq2aTrCSj47WatPNkz6KPCG9fVENSxRgy7swl+SSd4wxg+2Kc46XFXLHTDlZxikJaW&#10;EfpWUtf0PAEdkZRJ6UVW6FhionggNVkb27ygM94Okg2OX0skuWEh3jMPjaJczF28w9IqCw7saFHS&#10;Wf/rb/spHtLBKSU9NA9+fu6YF5So7wai+lpWVRqS7FSz+RSOPz3ZnJ6YnV5b0FZiwh3PZoqP6mi2&#10;3upnjOcqZcURMxy5h06MzjoOs4gB52K1ymEYDMfijXl0PIEnnhK9T4dn5t0okAhl3drjfLDFO50M&#10;sYNSVrtoW5lF9MYrOpgcDFXu5fgBSFN76ueot8/U8jcAAAD//wMAUEsDBBQABgAIAAAAIQBGOCtM&#10;2wAAAAUBAAAPAAAAZHJzL2Rvd25yZXYueG1sTI5fT8IwFMXfTfgOzTXxxUhHWZiZ64gRjfKGSMJr&#10;WS/rcL1d1g7mt7c86eP5k3N+xXK0LTtj7xtHEmbTBBhS5XRDtYTd19vDIzAfFGnVOkIJP+hhWU5u&#10;CpVrd6FPPG9DzeII+VxJMCF0Oee+MmiVn7oOKWZH11sVouxrrnt1ieO25SJJFtyqhuKDUR2+GKy+&#10;t4OV8E6r/Wp+vB/M+rRPN68zsRMfVsq72/H5CVjAMfyV4Yof0aGMTAc3kPaslSDSeWxKyIDFNM0E&#10;sMPVzYCXBf9PX/4CAAD//wMAUEsBAi0AFAAGAAgAAAAhALaDOJL+AAAA4QEAABMAAAAAAAAAAAAA&#10;AAAAAAAAAFtDb250ZW50X1R5cGVzXS54bWxQSwECLQAUAAYACAAAACEAOP0h/9YAAACUAQAACwAA&#10;AAAAAAAAAAAAAAAvAQAAX3JlbHMvLnJlbHNQSwECLQAUAAYACAAAACEAfieYWnoCAADuBAAADgAA&#10;AAAAAAAAAAAAAAAuAgAAZHJzL2Uyb0RvYy54bWxQSwECLQAUAAYACAAAACEARjgrTNsAAAAFAQAA&#10;DwAAAAAAAAAAAAAAAADU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50848" behindDoc="0" locked="0" layoutInCell="1" allowOverlap="1" wp14:anchorId="006B6A8D" wp14:editId="33E357D3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18" name="Rectangle 13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056390" id="Rectangle 1318" o:spid="_x0000_s1026" style="position:absolute;margin-left:99.9pt;margin-top:.45pt;width:11.45pt;height:12pt;z-index:252750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EOU1egIAAO4EAAAOAAAAZHJzL2Uyb0RvYy54bWysVMtu2zAQvBfoPxC8N7JcuUmNyIHhIEWB&#10;IA2aFDnTFCUR4KskbTn9+g4pOTHSnor6QO+Sy1nu7Kwurw5akb3wQVpT0/JsRokw3DbSdDX98Xjz&#10;4YKSEJlpmLJG1PRZBHq1ev/ucnBLMbe9VY3wBCAmLAdX0z5GtyyKwHuhWTizThgcttZrFuH6rmg8&#10;G4CuVTGfzT4Vg/WN85aLELB7PR7SVcZvW8Hjt7YNIhJVU7wt5tXndZvWYnXJlp1nrpd8egb7h1do&#10;Jg2SvkBds8jIzss/oLTk3gbbxjNudWHbVnKRa0A15exNNQ89cyLXAnKCe6Ep/D9Yfre/90Q26N3H&#10;Er0yTKNL38EbM50SJO+CpMGFJWIf3L2fvAAzVXxovU7/qIUcMrHPL8SKQyQcm2W1qMoFJRxH5WJe&#10;zTLxxetl50P8IqwmyaipR/5MJ9vfhoiECD2GpFzG3kilcu+UIQNA5+fAJJxBQq1iEaZ2KCqYjhKm&#10;OmiTR58hg1WySdcTUPDddqM82TPoo6rO55tqDOpZI8bdxQy/pBO8YQof7VOc9LhrFvrxSk4xSkvL&#10;CH0rqWt6kYCOSMqk9CIrdCoxUTySmqytbZ7RGW9HyQbHbySS3LIQ75mHRlEu5i5+w9IqCw7sZFHS&#10;W//rb/spHtLBKSUDNA9+fu6YF5Sorwai+lxWVRqS7FSL8zkcf3qyPT0xO72xoK3EhDuezRQf1dFs&#10;vdVPGM91yoojZjhyj52YnE0cZxEDzsV6ncMwGI7FW/PgeAJPPCV6Hw9PzLtJIBHKurPH+WDLNzoZ&#10;Y0elrHfRtjKL6JVXdDA5GKrcy+kDkKb21M9Rr5+p1W8AAAD//wMAUEsDBBQABgAIAAAAIQDWXmFr&#10;3AAAAAcBAAAPAAAAZHJzL2Rvd25yZXYueG1sTI7BTsMwEETvSPyDtUhcEHVqKiAhToUoCLhBqdSr&#10;G2/jQLyOYqcNf89ygtuMZjTzyuXkO3HAIbaBNMxnGQikOtiWGg2bj6fLWxAxGbKmC4QavjHCsjo9&#10;KU1hw5He8bBOjeARioXR4FLqCylj7dCbOAs9Emf7MHiT2A6NtIM58rjvpMqya+lNS/zgTI8PDuuv&#10;9eg1PNNqu7raX4zu9XO7eHucq4168Vqfn033dyASTumvDL/4jA4VM+3CSDaKjn2eM3rSkIPgWCl1&#10;A2LHYpGDrEr5n7/6AQAA//8DAFBLAQItABQABgAIAAAAIQC2gziS/gAAAOEBAAATAAAAAAAAAAAA&#10;AAAAAAAAAABbQ29udGVudF9UeXBlc10ueG1sUEsBAi0AFAAGAAgAAAAhADj9If/WAAAAlAEAAAsA&#10;AAAAAAAAAAAAAAAALwEAAF9yZWxzLy5yZWxzUEsBAi0AFAAGAAgAAAAhADcQ5TV6AgAA7gQAAA4A&#10;AAAAAAAAAAAAAAAALgIAAGRycy9lMm9Eb2MueG1sUEsBAi0AFAAGAAgAAAAhANZeYWvcAAAABwEA&#10;AA8AAAAAAAAAAAAAAAAA1A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5AD1C1A5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3BFEC1DD" w14:textId="5EB5E2A3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31) </w:t>
      </w:r>
      <w:r w:rsidR="00095A5E" w:rsidRPr="00A66337">
        <w:rPr>
          <w:rFonts w:ascii="Arial" w:hAnsi="Arial" w:cs="Arial"/>
        </w:rPr>
        <w:t>Do you have trouble completing two tasks at the same time?</w:t>
      </w:r>
    </w:p>
    <w:p w14:paraId="25CCFA88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62112" behindDoc="0" locked="0" layoutInCell="1" allowOverlap="1" wp14:anchorId="43B40B5F" wp14:editId="6D251ECA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19" name="Rectangle 13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DE32F0" id="Rectangle 1319" o:spid="_x0000_s1026" style="position:absolute;margin-left:-39.75pt;margin-top:.45pt;width:11.45pt;height:12pt;z-index:2527621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7nwegIAAO4EAAAOAAAAZHJzL2Uyb0RvYy54bWysVE1v2zAMvQ/YfxB0Xx1nztoGcYogRYcB&#10;RRusHXpmZMkWoK9JSpzu14+SnTTodhqWg0JK1KP4+OjFzUErsuc+SGtqWl5MKOGG2UaatqY/nu8+&#10;XVESIpgGlDW8pq880Jvlxw+L3s351HZWNdwTBDFh3ruadjG6eVEE1nEN4cI6bvBQWK8houvbovHQ&#10;I7pWxXQy+VL01jfOW8ZDwN3b4ZAuM74QnMVHIQKPRNUU3xbz6vO6TWuxXMC89eA6ycZnwD+8QoM0&#10;mPQEdQsRyM7LP6C0ZN4GK+IFs7qwQkjGcw1YTTl5V81TB47nWpCc4E40hf8Hyx72G09kg737XF5T&#10;YkBjl74jb2BaxUneRZJ6F+YY++Q2fvQCmqnig/A6/WMt5JCJfT0Ryw+RMNwsq1lVzihheFTOptUk&#10;E1+8XXY+xK/capKMmnrMn+mE/X2ImBBDjyEpl7F3UqncO2VIj6DTS8QkDFBCQkFEUzssKpiWElAt&#10;apNFnyGDVbJJ1xNQ8O12rTzZA+qjqi6n62oI6qDhw+5sgr+kE3zDGD7Y5zjpcbcQuuFKTjFIS8uI&#10;+lZS1/QqAR2RlEnpeVboWGKieCA1WVvbvGJnvB0kGxy7k5jkHkLcgEeNYrk4d/ERF6EscmBHi5LO&#10;+l9/20/xKB08paRHzSM/P3fgOSXqm0FRXZdVlYYkO9XscoqOPz/Znp+YnV5bpK3ECXcsmyk+qqMp&#10;vNUvOJ6rlBWPwDDMPXRidNZxmEUccMZXqxyGg+Eg3psnxxJ44inR+3x4Ae9GgURU1oM9zgfM3+lk&#10;iB2UstpFK2QW0Ruv2MHk4FDlXo4fgDS1536OevtMLX8DAAD//wMAUEsDBBQABgAIAAAAIQA9DHNs&#10;2gAAAAMBAAAPAAAAZHJzL2Rvd25yZXYueG1sTI/BTsMwEETvSPyDtUhcUOvUVIiGOBWiIOgN2kq9&#10;uvE2DsTrKHba8PcsJziNVrOaeVMsR9+KE/axCaRhNs1AIFXBNlRr2G1fJvcgYjJkTRsINXxjhGV5&#10;eVGY3IYzfeBpk2rBIRRzo8Gl1OVSxsqhN3EaOiT2jqH3JvHZ19L25szhvpUqy+6kNw1xgzMdPjms&#10;vjaD1/BKq/3q9ngzuPXnfv7+PFM79ea1vr4aHx9AJBzT3zP84jM6lMx0CAPZKFoNPCRpWIBgTynW&#10;A+t8AbIs5H/28gcAAP//AwBQSwECLQAUAAYACAAAACEAtoM4kv4AAADhAQAAEwAAAAAAAAAAAAAA&#10;AAAAAAAAW0NvbnRlbnRfVHlwZXNdLnhtbFBLAQItABQABgAIAAAAIQA4/SH/1gAAAJQBAAALAAAA&#10;AAAAAAAAAAAAAC8BAABfcmVscy8ucmVsc1BLAQItABQABgAIAAAAIQDIo7nwegIAAO4EAAAOAAAA&#10;AAAAAAAAAAAAAC4CAABkcnMvZTJvRG9jLnhtbFBLAQItABQABgAIAAAAIQA9DHNs2gAAAAMBAAAP&#10;AAAAAAAAAAAAAAAAANQEAABkcnMvZG93bnJldi54bWxQSwUGAAAAAAQABADzAAAA2wUAAAAA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61088" behindDoc="0" locked="0" layoutInCell="1" allowOverlap="1" wp14:anchorId="441B1F12" wp14:editId="5F83E0C3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320" name="Rectangle 13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8A0699" id="Rectangle 1320" o:spid="_x0000_s1026" style="position:absolute;margin-left:375.1pt;margin-top:.35pt;width:11.45pt;height:12pt;z-index:252761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f3feQIAAO4EAAAOAAAAZHJzL2Uyb0RvYy54bWysVE1v2zAMvQ/YfxB0Xx1nztoFdYogRYcB&#10;RVesHXpmZNkWoK9RSpzu14+SnTbodhqWg0KJ1KP4+OjLq4PRbC8xKGdrXp7NOJNWuEbZruY/Hm8+&#10;XHAWItgGtLOy5s8y8KvV+3eXg1/KueudbiQyArFhOfia9zH6ZVEE0UsD4cx5acnZOjQQaYtd0SAM&#10;hG50MZ/NPhWDw8ajEzIEOr0enXyV8dtWivitbYOMTNec3hbzinndprVYXcKyQ/C9EtMz4B9eYUBZ&#10;SvoCdQ0R2A7VH1BGCXTBtfFMOFO4tlVC5hqomnL2ppqHHrzMtRA5wb/QFP4frLjb3yNTDfXu45wI&#10;smCoS9+JN7CdliyfEkmDD0uKffD3OO0CmaniQ4sm/VMt7JCJfX4hVh4iE3RYVouqXHAmyFUu5tUs&#10;E1+8XvYY4hfpDEtGzZHyZzphfxsiJaTQY0jKZd2N0jr3Tls2EOj8nDCZAJJQqyGSaTwVFWzHGeiO&#10;tCkiZsjgtGrS9QQUsNtuNLI9kD6q6ny+qcagHho5ni5m9Es6oTdM4aN9ipMedw2hH6/kFKO0jIqk&#10;b61MzS8S0BFJ25ReZoVOJSaKR1KTtXXNM3UG3SjZ4MWNoiS3EOI9IGmUyqW5i99oabUjDtxkcdY7&#10;/PW38xRP0iEvZwNpnvj5uQOUnOmvlkT1uayqNCR5Uy3OkyDw1LM99did2TiiraQJ9yKbKT7qo9mi&#10;M080nuuUlVxgBeUeOzFtNnGcRRpwIdfrHEaD4SHe2gcvEnjiKdH7eHgC9JNAIinrzh3nA5ZvdDLG&#10;jkpZ76JrVRbRK6/UwbShocq9nD4AaWpP9znq9TO1+g0AAP//AwBQSwMEFAAGAAgAAAAhAKzTmt3e&#10;AAAABwEAAA8AAABkcnMvZG93bnJldi54bWxMjsFOwzAQRO9I/IO1SFwQdZIWgkKcClEQ5QalUq9u&#10;vI0D8TqKnTb8PcsJbjOa0cwrl5PrxBGH0HpSkM4SEEi1Ny01CrYfz9d3IELUZHTnCRV8Y4BldX5W&#10;6sL4E73jcRMbwSMUCq3AxtgXUobaotNh5nskzg5+cDqyHRppBn3icdfJLElupdMt8YPVPT5arL82&#10;o1PwQqvdan64Gu3r527x9pRm22ztlLq8mB7uQUSc4l8ZfvEZHSpm2vuRTBCdgvwmybjKAgTHeT5P&#10;QewVZIscZFXK//zVDwAAAP//AwBQSwECLQAUAAYACAAAACEAtoM4kv4AAADhAQAAEwAAAAAAAAAA&#10;AAAAAAAAAAAAW0NvbnRlbnRfVHlwZXNdLnhtbFBLAQItABQABgAIAAAAIQA4/SH/1gAAAJQBAAAL&#10;AAAAAAAAAAAAAAAAAC8BAABfcmVscy8ucmVsc1BLAQItABQABgAIAAAAIQDIRf3feQIAAO4EAAAO&#10;AAAAAAAAAAAAAAAAAC4CAABkcnMvZTJvRG9jLnhtbFBLAQItABQABgAIAAAAIQCs05rd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60064" behindDoc="0" locked="0" layoutInCell="1" allowOverlap="1" wp14:anchorId="61526FE8" wp14:editId="329BF3AB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321" name="Rectangle 13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EC4D38" id="Rectangle 1321" o:spid="_x0000_s1026" style="position:absolute;margin-left:281.35pt;margin-top:.45pt;width:11.45pt;height:12pt;z-index:25276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UIjeeQIAAO4EAAAOAAAAZHJzL2Uyb0RvYy54bWysVMtu2zAQvBfoPxC8N7JVuUmNyIHhIEWB&#10;IA2aFDnTFCUR4KskbTn9+g4pOTHSnor6QO9yl/uYndXl1UErshc+SGtqOj+bUSIMt400XU1/PN58&#10;uKAkRGYapqwRNX0WgV6t3r+7HNxSlLa3qhGeIIgJy8HVtI/RLYsi8F5oFs6sEwbG1nrNIlTfFY1n&#10;A6JrVZSz2adisL5x3nIRAm6vRyNd5fhtK3j81rZBRKJqitpiPn0+t+ksVpds2XnmesmnMtg/VKGZ&#10;NEj6EuqaRUZ2Xv4RSkvubbBtPONWF7ZtJRe5B3Qzn73p5qFnTuReAE5wLzCF/xeW3+3vPZENZvex&#10;nFNimMaUvgM3ZjolSL4FSIMLS/g+uHs/aQFi6vjQep3+0Qs5ZGCfX4AVh0g4LufVojovKeEwzRdl&#10;NcvAF6+PnQ/xi7CaJKGmHvkznGx/GyISwvXoknIZeyOVyrNThgwIWp4jJuEMFGoVixC1Q1PBdJQw&#10;1YGbPPocMlglm/Q8BQq+226UJ3sGflSocVONTj1rxHi7mOGXeIIaJvdRPo2TirtmoR+f5BQjtbSM&#10;4LeSuqYXKdAxkjIpvcgMnVpMEI+gJmlrm2dMxtuRssHxG4kktyzEe+bBUbSLvYvfcLTKAgM7SZT0&#10;1v/6233yB3VgpWQA54HPzx3zghL11YBUn+dVlZYkK9XivITiTy3bU4vZ6Y0FbGANqsti8o/qKLbe&#10;6ies5zplhYkZjtzjJCZlE8ddxIJzsV5nNyyGY/HWPDiegiecEryPhyfm3USQCGbd2eN+sOUbnoy+&#10;I1PWu2hbmUn0iismmBQsVZ7l9AFIW3uqZ6/Xz9TqNwAAAP//AwBQSwMEFAAGAAgAAAAhADOv2yfe&#10;AAAABwEAAA8AAABkcnMvZG93bnJldi54bWxMjsFOwzAQRO9I/IO1SFwQdWqatA3ZVIiCgBstlXp1&#10;YzcOxOsodtrw95gTHEczevOK1WhbdtK9bxwhTCcJME2VUw3VCLuP59sFMB8kKdk60gjf2sOqvLwo&#10;ZK7cmTb6tA01ixDyuUQwIXQ5574y2ko/cZ2m2B1db2WIsa+56uU5wm3LRZJk3MqG4oORnX40uvra&#10;Dhbhhdb79d3xZjBvn/vZ+9NU7MSrRby+Gh/ugQU9hr8x/OpHdSij08ENpDxrEdJMzOMUYQks1uki&#10;zYAdEMRsCbws+H//8gcAAP//AwBQSwECLQAUAAYACAAAACEAtoM4kv4AAADhAQAAEwAAAAAAAAAA&#10;AAAAAAAAAAAAW0NvbnRlbnRfVHlwZXNdLnhtbFBLAQItABQABgAIAAAAIQA4/SH/1gAAAJQBAAAL&#10;AAAAAAAAAAAAAAAAAC8BAABfcmVscy8ucmVsc1BLAQItABQABgAIAAAAIQD9UIjeeQIAAO4EAAAO&#10;AAAAAAAAAAAAAAAAAC4CAABkcnMvZTJvRG9jLnhtbFBLAQItABQABgAIAAAAIQAzr9sn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59040" behindDoc="0" locked="0" layoutInCell="1" allowOverlap="1" wp14:anchorId="23DFBF8A" wp14:editId="59C3D17F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22" name="Rectangle 13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5B6F9A" id="Rectangle 1322" o:spid="_x0000_s1026" style="position:absolute;margin-left:192.05pt;margin-top:.45pt;width:11.45pt;height:12pt;z-index:25275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JDWOegIAAO4EAAAOAAAAZHJzL2Uyb0RvYy54bWysVE1v2zAMvQ/YfxB0Xx17ztoFdYogRYcB&#10;RRu0HXpmZMkWoK9JSpzu14+SnTbodhqWg0JK1KP4+OjLq4NWZM99kNY0tDybUcINs600XUN/PN18&#10;uqAkRDAtKGt4Q194oFfLjx8uB7fgle2tarknCGLCYnAN7WN0i6IIrOcawpl13OChsF5DRNd3Reth&#10;QHStimo2+1IM1rfOW8ZDwN3r8ZAuM74QnMV7IQKPRDUU3xbz6vO6TWuxvIRF58H1kk3PgH94hQZp&#10;MOkr1DVEIDsv/4DSknkbrIhnzOrCCiEZzzVgNeXsXTWPPTiea0FygnulKfw/WHa333giW+zd56qi&#10;xIDGLj0gb2A6xUneRZIGFxYY++g2fvICmqnig/A6/WMt5JCJfXkllh8iYbhZ1vO6nFPC8KicV/Us&#10;E1+8XXY+xG/capKMhnrMn+mE/W2ImBBDjyEpl7E3UqncO2XIgKDVOWISBighoSCiqR0WFUxHCagO&#10;tcmiz5DBKtmm6wko+G67Vp7sAfVR1+fVuh6Demj5uDuf4S/pBN8whY/2KU563DWEfrySU4zS0jKi&#10;vpXUDb1IQEckZVJ6nhU6lZgoHklN1ta2L9gZb0fJBsduJCa5hRA34FGjWC7OXbzHRSiLHNjJoqS3&#10;/tff9lM8SgdPKRlQ88jPzx14Ton6blBUX8u6TkOSnXp+XqHjT0+2pydmp9cWaStxwh3LZoqP6mgK&#10;b/UzjucqZcUjMAxzj52YnHUcZxEHnPHVKofhYDiIt+bRsQSeeEr0Ph2ewbtJIBGVdWeP8wGLdzoZ&#10;Y0elrHbRCplF9MYrdjA5OFS5l9MHIE3tqZ+j3j5Ty98AAAD//wMAUEsDBBQABgAIAAAAIQDuoW06&#10;3gAAAAcBAAAPAAAAZHJzL2Rvd25yZXYueG1sTI/BTsMwEETvSPyDtUhcEHWSRtCGbCpEQcANSqVe&#10;3diNA/E6ip02/D3LCY6jGc28KVeT68TRDKH1hJDOEhCGaq9bahC2H0/XCxAhKtKq82QQvk2AVXV+&#10;VqpC+xO9m+MmNoJLKBQKwcbYF1KG2hqnwsz3htg7+MGpyHJopB7UictdJ7MkuZFOtcQLVvXmwZr6&#10;azM6hGda79bzw9VoXz93+dtjmm2zF4d4eTHd34GIZop/YfjFZ3SomGnvR9JBdAjzRZ5yFGEJgu08&#10;ueVre4QsX4KsSvmfv/oBAAD//wMAUEsBAi0AFAAGAAgAAAAhALaDOJL+AAAA4QEAABMAAAAAAAAA&#10;AAAAAAAAAAAAAFtDb250ZW50X1R5cGVzXS54bWxQSwECLQAUAAYACAAAACEAOP0h/9YAAACUAQAA&#10;CwAAAAAAAAAAAAAAAAAvAQAAX3JlbHMvLnJlbHNQSwECLQAUAAYACAAAACEAdyQ1jnoCAADuBAAA&#10;DgAAAAAAAAAAAAAAAAAuAgAAZHJzL2Uyb0RvYy54bWxQSwECLQAUAAYACAAAACEA7qFtOt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56992" behindDoc="0" locked="0" layoutInCell="1" allowOverlap="1" wp14:anchorId="4848D019" wp14:editId="2C643C8E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323" name="Rectangle 13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19509F" id="Rectangle 1323" o:spid="_x0000_s1026" style="position:absolute;margin-left:12.15pt;margin-top:.35pt;width:11.45pt;height:12pt;z-index:252756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UCPegIAAO4EAAAOAAAAZHJzL2Uyb0RvYy54bWysVMtu2zAQvBfoPxC8N7IVuUmNyIHhIEWB&#10;IDGaFDnTFGUR4KskbTn9+g4pOTHSnor6QO+Sy1nu7Kyurg9akb3wQVpT0+nZhBJhuG2k2db0x9Pt&#10;p0tKQmSmYcoaUdMXEej14uOHq97NRWk7qxrhCUBMmPeupl2Mbl4UgXdCs3BmnTA4bK3XLML126Lx&#10;rAe6VkU5mXwueusb5y0XIWD3Zjiki4zftoLHh7YNIhJVU7wt5tXndZPWYnHF5lvPXCf5+Az2D6/Q&#10;TBokfYW6YZGRnZd/QGnJvQ22jWfc6sK2reQi14BqppN31Tx2zIlcC8gJ7pWm8P9g+f1+7Yls0Lvz&#10;8pwSwzS69B28MbNVguRdkNS7MEfso1v70QswU8WH1uv0j1rIIRP78kqsOETCsTmtZtVFSQnH0XRW&#10;VpNMfPF22fkQvwqrSTJq6pE/08n2dyEiIUKPISmXsbdSqdw7ZUgP0PICmIQzSKhVLMLUDkUFs6WE&#10;qS20yaPPkMEq2aTrCSj47WalPNkz6KPCG1fVENSxRgy7swl+SSd4wxg+2Kc46XE3LHTDlZxikJaW&#10;EfpWUtf0MgEdkZRJ6UVW6FhionggNVkb27ygM94Okg2O30okuWMhrpmHRlEu5i4+YGmVBQd2tCjp&#10;rP/1t/0UD+nglJIemgc/P3fMC0rUNwNRfZlWVRqS7FSzixKOPz3ZnJ6YnV5Z0DbFhDuezRQf1dFs&#10;vdXPGM9lyoojZjhyD50YnVUcZhEDzsVymcMwGI7FO/PoeAJPPCV6nw7PzLtRIBHKurfH+WDzdzoZ&#10;YgelLHfRtjKL6I1XdDA5GKrcy/EDkKb21M9Rb5+pxW8AAAD//wMAUEsDBBQABgAIAAAAIQBGOCtM&#10;2wAAAAUBAAAPAAAAZHJzL2Rvd25yZXYueG1sTI5fT8IwFMXfTfgOzTXxxUhHWZiZ64gRjfKGSMJr&#10;WS/rcL1d1g7mt7c86eP5k3N+xXK0LTtj7xtHEmbTBBhS5XRDtYTd19vDIzAfFGnVOkIJP+hhWU5u&#10;CpVrd6FPPG9DzeII+VxJMCF0Oee+MmiVn7oOKWZH11sVouxrrnt1ieO25SJJFtyqhuKDUR2+GKy+&#10;t4OV8E6r/Wp+vB/M+rRPN68zsRMfVsq72/H5CVjAMfyV4Yof0aGMTAc3kPaslSDSeWxKyIDFNM0E&#10;sMPVzYCXBf9PX/4CAAD//wMAUEsBAi0AFAAGAAgAAAAhALaDOJL+AAAA4QEAABMAAAAAAAAAAAAA&#10;AAAAAAAAAFtDb250ZW50X1R5cGVzXS54bWxQSwECLQAUAAYACAAAACEAOP0h/9YAAACUAQAACwAA&#10;AAAAAAAAAAAAAAAvAQAAX3JlbHMvLnJlbHNQSwECLQAUAAYACAAAACEAQjFAj3oCAADuBAAADgAA&#10;AAAAAAAAAAAAAAAuAgAAZHJzL2Uyb0RvYy54bWxQSwECLQAUAAYACAAAACEARjgrTNsAAAAFAQAA&#10;DwAAAAAAAAAAAAAAAADU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58016" behindDoc="0" locked="0" layoutInCell="1" allowOverlap="1" wp14:anchorId="1C73D586" wp14:editId="22D34987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24" name="Rectangle 13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C1B04A" id="Rectangle 1324" o:spid="_x0000_s1026" style="position:absolute;margin-left:99.9pt;margin-top:.45pt;width:11.45pt;height:12pt;z-index:252758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hm18egIAAO4EAAAOAAAAZHJzL2Uyb0RvYy54bWysVE1v2zAMvQ/YfxB0Xx17ztoFdYogRYcB&#10;RRu0HXpmZMkWoK9JSpzu14+SnTbodhqWg0JK1KP4+OjLq4NWZM99kNY0tDybUcINs600XUN/PN18&#10;uqAkRDAtKGt4Q194oFfLjx8uB7fgle2tarknCGLCYnAN7WN0i6IIrOcawpl13OChsF5DRNd3Reth&#10;QHStimo2+1IM1rfOW8ZDwN3r8ZAuM74QnMV7IQKPRDUU3xbz6vO6TWuxvIRF58H1kk3PgH94hQZp&#10;MOkr1DVEIDsv/4DSknkbrIhnzOrCCiEZzzVgNeXsXTWPPTiea0FygnulKfw/WHa333giW+zd56qm&#10;xIDGLj0gb2A6xUneRZIGFxYY++g2fvICmqnig/A6/WMt5JCJfXkllh8iYbhZ1vO6nFPC8KicV/Us&#10;E1+8XXY+xG/capKMhnrMn+mE/W2ImBBDjyEpl7E3UqncO2XIgKDVOWISBighoSCiqR0WFUxHCagO&#10;tcmiz5DBKtmm6wko+G67Vp7sAfVR1+fVuh6Demj5uDuf4S/pBN8whY/2KU563DWEfrySU4zS0jKi&#10;vpXUDb1IQEckZVJ6nhU6lZgoHklN1ta2L9gZb0fJBsduJCa5hRA34FGjWC7OXbzHRSiLHNjJoqS3&#10;/tff9lM8SgdPKRlQ88jPzx14Ton6blBUX8u6TkOSnXp+XqHjT0+2pydmp9cWaStxwh3LZoqP6mgK&#10;b/UzjucqZcUjMAxzj52YnHUcZxEHnPHVKofhYDiIt+bRsQSeeEr0Ph2ewbtJIBGVdWeP8wGLdzoZ&#10;Y0elrHbRCplF9MYrdjA5OFS5l9MHIE3tqZ+j3j5Ty98AAAD//wMAUEsDBBQABgAIAAAAIQDWXmFr&#10;3AAAAAcBAAAPAAAAZHJzL2Rvd25yZXYueG1sTI7BTsMwEETvSPyDtUhcEHVqKiAhToUoCLhBqdSr&#10;G2/jQLyOYqcNf89ygtuMZjTzyuXkO3HAIbaBNMxnGQikOtiWGg2bj6fLWxAxGbKmC4QavjHCsjo9&#10;KU1hw5He8bBOjeARioXR4FLqCylj7dCbOAs9Emf7MHiT2A6NtIM58rjvpMqya+lNS/zgTI8PDuuv&#10;9eg1PNNqu7raX4zu9XO7eHucq4168Vqfn033dyASTumvDL/4jA4VM+3CSDaKjn2eM3rSkIPgWCl1&#10;A2LHYpGDrEr5n7/6AQAA//8DAFBLAQItABQABgAIAAAAIQC2gziS/gAAAOEBAAATAAAAAAAAAAAA&#10;AAAAAAAAAABbQ29udGVudF9UeXBlc10ueG1sUEsBAi0AFAAGAAgAAAAhADj9If/WAAAAlAEAAAsA&#10;AAAAAAAAAAAAAAAALwEAAF9yZWxzLy5yZWxzUEsBAi0AFAAGAAgAAAAhALaGbXx6AgAA7gQAAA4A&#10;AAAAAAAAAAAAAAAALgIAAGRycy9lMm9Eb2MueG1sUEsBAi0AFAAGAAgAAAAhANZeYWvcAAAABwEA&#10;AA8AAAAAAAAAAAAAAAAA1A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01125DBE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38A2EA1C" w14:textId="3A096B10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32) </w:t>
      </w:r>
      <w:r w:rsidR="00095A5E" w:rsidRPr="00A66337">
        <w:rPr>
          <w:rFonts w:ascii="Arial" w:hAnsi="Arial" w:cs="Arial"/>
        </w:rPr>
        <w:t>Do you consider yourself “unstable” in romantic relationships?</w:t>
      </w:r>
    </w:p>
    <w:p w14:paraId="564C09AB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69280" behindDoc="0" locked="0" layoutInCell="1" allowOverlap="1" wp14:anchorId="3E1BBA77" wp14:editId="48CD3CCC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25" name="Rectangle 13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2A07EE" id="Rectangle 1325" o:spid="_x0000_s1026" style="position:absolute;margin-left:-39.75pt;margin-top:.45pt;width:11.45pt;height:12pt;z-index:25276928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TG5eQIAAO4EAAAOAAAAZHJzL2Uyb0RvYy54bWysVMtu2zAQvBfoPxC8N7JUuUmNyIHhIEWB&#10;IA2aFDnTFCUR4Ksk/Ui/vkNKToy0p6I+0LvkcpY7O6vLq4NWZCd8kNY0tDybUSIMt600fUN/PN58&#10;uKAkRGZapqwRDX0WgV4t37+73LuFqOxgVSs8AYgJi71r6BCjWxRF4IPQLJxZJwwOO+s1i3B9X7Se&#10;7YGuVVHNZp+KvfWt85aLELB7PR7SZcbvOsHjt64LIhLVULwt5tXndZPWYnnJFr1nbpB8egb7h1do&#10;Jg2SvkBds8jI1ss/oLTk3gbbxTNudWG7TnKRa0A15exNNQ8DcyLXAnKCe6Ep/D9Yfre790S26N3H&#10;ak6JYRpd+g7emOmVIHkXJO1dWCD2wd37yQswU8WHzuv0j1rIIRP7/EKsOETCsVnW87oEOsdROa/q&#10;WSa+eL3sfIhfhNUkGQ31yJ/pZLvbEJEQoceQlMvYG6lU7p0yZA/Q6hyYhDNIqFMswtQORQXTU8JU&#10;D23y6DNksEq26XoCCr7frJUnOwZ91PV5ta7HoIG1Ytydz/BLOsEbpvDRPsVJj7tmYRiv5BSjtLSM&#10;0LeSuqEXCeiIpExKL7JCpxITxSOpydrY9hmd8XaUbHD8RiLJLQvxnnloFOVi7uI3LJ2y4MBOFiWD&#10;9b/+tp/iIR2cUrKH5sHPzy3zghL11UBUn8u6TkOSnXp+XsHxpyeb0xOz1WsL2kpMuOPZTPFRHc3O&#10;W/2E8VylrDhihiP32InJWcdxFjHgXKxWOQyD4Vi8NQ+OJ/DEU6L38fDEvJsEEqGsO3ucD7Z4o5Mx&#10;dlTKahttJ7OIXnlFB5ODocq9nD4AaWpP/Rz1+pla/gYAAP//AwBQSwMEFAAGAAgAAAAhAD0Mc2za&#10;AAAAAwEAAA8AAABkcnMvZG93bnJldi54bWxMj8FOwzAQRO9I/IO1SFxQ69RUiIY4FaIg6A3aSr26&#10;8TYOxOsodtrw9ywnOI1Ws5p5UyxH34oT9rEJpGE2zUAgVcE2VGvYbV8m9yBiMmRNGwg1fGOEZXl5&#10;UZjchjN94GmTasEhFHOjwaXU5VLGyqE3cRo6JPaOofcm8dnX0vbmzOG+lSrL7qQ3DXGDMx0+Oay+&#10;NoPX8Eqr/er2eDO49ed+/v48Uzv15rW+vhofH0AkHNPfM/ziMzqUzHQIA9koWg08JGlYgGBPKdYD&#10;63wBsizkf/byBwAA//8DAFBLAQItABQABgAIAAAAIQC2gziS/gAAAOEBAAATAAAAAAAAAAAAAAAA&#10;AAAAAABbQ29udGVudF9UeXBlc10ueG1sUEsBAi0AFAAGAAgAAAAhADj9If/WAAAAlAEAAAsAAAAA&#10;AAAAAAAAAAAALwEAAF9yZWxzLy5yZWxzUEsBAi0AFAAGAAgAAAAhAEk1Mbl5AgAA7gQAAA4AAAAA&#10;AAAAAAAAAAAALgIAAGRycy9lMm9Eb2MueG1sUEsBAi0AFAAGAAgAAAAhAD0Mc2zaAAAAAwEAAA8A&#10;AAAAAAAAAAAAAAAA0wQAAGRycy9kb3ducmV2LnhtbFBLBQYAAAAABAAEAPMAAADaBQAAAAA=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68256" behindDoc="0" locked="0" layoutInCell="1" allowOverlap="1" wp14:anchorId="04A24896" wp14:editId="60C75A3D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326" name="Rectangle 13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742932" id="Rectangle 1326" o:spid="_x0000_s1026" style="position:absolute;margin-left:375.1pt;margin-top:.35pt;width:11.45pt;height:12pt;z-index:25276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6UtegIAAO4EAAAOAAAAZHJzL2Uyb0RvYy54bWysVE1v2zAMvQ/YfxB0Xx17TtsFdYogRYcB&#10;RRusHXpmZMkWoK9JSpzu14+SnTbodhqWg0JK1KP4+Oir64NWZM99kNY0tDybUcINs600XUN/PN1+&#10;uqQkRDAtKGt4Q194oNfLjx+uBrfgle2tarknCGLCYnAN7WN0i6IIrOcawpl13OChsF5DRNd3Reth&#10;QHStimo2Oy8G61vnLeMh4O7NeEiXGV8IzuKDEIFHohqKb4t59XndprVYXsGi8+B6yaZnwD+8QoM0&#10;mPQV6gYikJ2Xf0BpybwNVsQzZnVhhZCM5xqwmnL2rprHHhzPtSA5wb3SFP4fLLvfbzyRLfbuc3VO&#10;iQGNXfqOvIHpFCd5F0kaXFhg7KPb+MkLaKaKD8Lr9I+1kEMm9uWVWH6IhOFmWc/rck4Jw6NyXtWz&#10;THzxdtn5EL9yq0kyGuoxf6YT9nchYkIMPYakXMbeSqVy75QhA4JWF4hJGKCEhIKIpnZYVDAdJaA6&#10;1CaLPkMGq2Sbrieg4LvtWnmyB9RHXV9U63oM6qHl4+58hr+kE3zDFD7apzjpcTcQ+vFKTjFKS8uI&#10;+lZSN/QyAR2RlEnpeVboVGKieCQ1WVvbvmBnvB0lGxy7lZjkDkLcgEeNYrk4d/EBF6EscmAni5Le&#10;+l9/20/xKB08pWRAzSM/P3fgOSXqm0FRfSnrOg1Jdur5RYWOPz3Znp6YnV5bpK3ECXcsmyk+qqMp&#10;vNXPOJ6rlBWPwDDMPXZictZxnEUccMZXqxyGg+Eg3plHxxJ44inR+3R4Bu8mgURU1r09zgcs3ulk&#10;jB2VstpFK2QW0Ruv2MHk4FDlXk4fgDS1p36OevtMLX8DAAD//wMAUEsDBBQABgAIAAAAIQCs05rd&#10;3gAAAAcBAAAPAAAAZHJzL2Rvd25yZXYueG1sTI7BTsMwEETvSPyDtUhcEHWSFoJCnApREOUGpVKv&#10;bryNA/E6ip02/D3LCW4zmtHMK5eT68QRh9B6UpDOEhBItTctNQq2H8/XdyBC1GR05wkVfGOAZXV+&#10;VurC+BO943ETG8EjFAqtwMbYF1KG2qLTYeZ7JM4OfnA6sh0aaQZ94nHXySxJbqXTLfGD1T0+Wqy/&#10;NqNT8EKr3Wp+uBrt6+du8faUZtts7ZS6vJge7kFEnOJfGX7xGR0qZtr7kUwQnYL8Jsm4ygIEx3k+&#10;T0HsFWSLHGRVyv/81Q8AAAD//wMAUEsBAi0AFAAGAAgAAAAhALaDOJL+AAAA4QEAABMAAAAAAAAA&#10;AAAAAAAAAAAAAFtDb250ZW50X1R5cGVzXS54bWxQSwECLQAUAAYACAAAACEAOP0h/9YAAACUAQAA&#10;CwAAAAAAAAAAAAAAAAAvAQAAX3JlbHMvLnJlbHNQSwECLQAUAAYACAAAACEACeelLXoCAADuBAAA&#10;DgAAAAAAAAAAAAAAAAAuAgAAZHJzL2Uyb0RvYy54bWxQSwECLQAUAAYACAAAACEArNOa3d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67232" behindDoc="0" locked="0" layoutInCell="1" allowOverlap="1" wp14:anchorId="5ADDB565" wp14:editId="0684B85D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327" name="Rectangle 13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C29C07" id="Rectangle 1327" o:spid="_x0000_s1026" style="position:absolute;margin-left:281.35pt;margin-top:.45pt;width:11.45pt;height:12pt;z-index:252767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8tAsegIAAO4EAAAOAAAAZHJzL2Uyb0RvYy54bWysVMtu2zAQvBfoPxC8N7JVuU6NyIHhIEWB&#10;IAmSFDnTFGUR4KskbTn9+g4pOTHSnor6QO+Sy1nu7KwuLg9akb3wQVpT0+nZhBJhuG2k2db0x9P1&#10;p3NKQmSmYcoaUdMXEejl8uOHi94tRGk7qxrhCUBMWPSupl2MblEUgXdCs3BmnTA4bK3XLML126Lx&#10;rAe6VkU5mXwpeusb5y0XIWD3ajiky4zftoLHu7YNIhJVU7wt5tXndZPWYnnBFlvPXCf5+Az2D6/Q&#10;TBokfYW6YpGRnZd/QGnJvQ22jWfc6sK2reQi14BqppN31Tx2zIlcC8gJ7pWm8P9g+e3+3hPZoHef&#10;yzklhml06QG8MbNVguRdkNS7sEDso7v3oxdgpooPrdfpH7WQQyb25ZVYcYiEY3Nazap5SQnH0XRW&#10;VpNMfPF22fkQvwmrSTJq6pE/08n2NyEiIUKPISmXsddSqdw7ZUgP0HIOTMIZJNQqFmFqh6KC2VLC&#10;1Bba5NFnyGCVbNL1BBT8drNWnuwZ9FHhjetqCOpYI4bd2QS/pBO8YQwf7FOc9LgrFrrhSk4xSEvL&#10;CH0rqWt6noCOSMqk9CIrdCwxUTyQmqyNbV7QGW8HyQbHryWS3LAQ75mHRlEu5i7eYWmVBQd2tCjp&#10;rP/1t/0UD+nglJIemgc/P3fMC0rUdwNRfZ1WVRqS7FSzeQnHn55sTk/MTq8taJtiwh3PZoqP6mi2&#10;3upnjOcqZcURMxy5h06MzjoOs4gB52K1ymEYDMfijXl0PIEnnhK9T4dn5t0okAhl3drjfLDFO50M&#10;sYNSVrtoW5lF9MYrOpgcDFXu5fgBSFN76ueot8/U8jcAAAD//wMAUEsDBBQABgAIAAAAIQAzr9sn&#10;3gAAAAcBAAAPAAAAZHJzL2Rvd25yZXYueG1sTI7BTsMwEETvSPyDtUhcEHVqmrQN2VSIgoAbLZV6&#10;dWM3DsTrKHba8PeYExxHM3rzitVoW3bSvW8cIUwnCTBNlVMN1Qi7j+fbBTAfJCnZOtII39rDqry8&#10;KGSu3Jk2+rQNNYsQ8rlEMCF0Oee+MtpKP3GdptgdXW9liLGvuerlOcJty0WSZNzKhuKDkZ1+NLr6&#10;2g4W4YXW+/Xd8WYwb5/72fvTVOzEq0W8vhof7oEFPYa/MfzqR3Uoo9PBDaQ8axHSTMzjFGEJLNbp&#10;Is2AHRDEbAm8LPh///IHAAD//wMAUEsBAi0AFAAGAAgAAAAhALaDOJL+AAAA4QEAABMAAAAAAAAA&#10;AAAAAAAAAAAAAFtDb250ZW50X1R5cGVzXS54bWxQSwECLQAUAAYACAAAACEAOP0h/9YAAACUAQAA&#10;CwAAAAAAAAAAAAAAAAAvAQAAX3JlbHMvLnJlbHNQSwECLQAUAAYACAAAACEAPPLQLHoCAADuBAAA&#10;DgAAAAAAAAAAAAAAAAAuAgAAZHJzL2Uyb0RvYy54bWxQSwECLQAUAAYACAAAACEAM6/bJ9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66208" behindDoc="0" locked="0" layoutInCell="1" allowOverlap="1" wp14:anchorId="2CA18501" wp14:editId="4B783A33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28" name="Rectangle 13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C60F86" id="Rectangle 1328" o:spid="_x0000_s1026" style="position:absolute;margin-left:192.05pt;margin-top:.45pt;width:11.45pt;height:12pt;z-index:252766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xa1DegIAAO4EAAAOAAAAZHJzL2Uyb0RvYy54bWysVMtu2zAQvBfoPxC8N7JUuUmNyIHhIEWB&#10;IA2aFDnTFCUR4Ksk/Ui/vkNKToy0p6I+0LvkcpY7O6vLq4NWZCd8kNY0tDybUSIMt600fUN/PN58&#10;uKAkRGZapqwRDX0WgV4t37+73LuFqOxgVSs8AYgJi71r6BCjWxRF4IPQLJxZJwwOO+s1i3B9X7Se&#10;7YGuVVHNZp+KvfWt85aLELB7PR7SZcbvOsHjt64LIhLVULwt5tXndZPWYnnJFr1nbpB8egb7h1do&#10;Jg2SvkBds8jI1ss/oLTk3gbbxTNudWG7TnKRa0A15exNNQ8DcyLXAnKCe6Ep/D9Yfre790S26N3H&#10;Cr0yTKNL38EbM70SJO+CpL0LC8Q+uHs/eQFmqvjQeZ3+UQs5ZGKfX4gVh0g4Nst6XpdzSjiOynlV&#10;zzLxxetl50P8IqwmyWioR/5MJ9vdhoiECD2GpFzG3kilcu+UIXuAVufAJJxBQp1iEaZ2KCqYnhKm&#10;emiTR58hg1WyTdcTUPD9Zq082THoo67Pq3U9Bg2sFePufIZf0gneMIWP9ilOetw1C8N4JacYpaVl&#10;hL6V1A29SEBHJGVSepEVOpWYKB5JTdbGts/ojLejZIPjNxJJblmI98xDoygXcxe/YemUBQd2sigZ&#10;rP/1t/0UD+nglJI9NA9+fm6ZF5Sorwai+lzWdRqS7NTz8wqOPz3ZnJ6YrV5b0FZiwh3PZoqP6mh2&#10;3uonjOcqZcURMxy5x05MzjqOs4gB52K1ymEYDMfirXlwPIEnnhK9j4cn5t0kkAhl3dnjfLDFG52M&#10;saNSVttoO5lF9MorOpgcDFXu5fQBSFN76ueo18/U8jcAAAD//wMAUEsDBBQABgAIAAAAIQDuoW06&#10;3gAAAAcBAAAPAAAAZHJzL2Rvd25yZXYueG1sTI/BTsMwEETvSPyDtUhcEHWSRtCGbCpEQcANSqVe&#10;3diNA/E6ip02/D3LCY6jGc28KVeT68TRDKH1hJDOEhCGaq9bahC2H0/XCxAhKtKq82QQvk2AVXV+&#10;VqpC+xO9m+MmNoJLKBQKwcbYF1KG2hqnwsz3htg7+MGpyHJopB7UictdJ7MkuZFOtcQLVvXmwZr6&#10;azM6hGda79bzw9VoXz93+dtjmm2zF4d4eTHd34GIZop/YfjFZ3SomGnvR9JBdAjzRZ5yFGEJgu08&#10;ueVre4QsX4KsSvmfv/oBAAD//wMAUEsBAi0AFAAGAAgAAAAhALaDOJL+AAAA4QEAABMAAAAAAAAA&#10;AAAAAAAAAAAAAFtDb250ZW50X1R5cGVzXS54bWxQSwECLQAUAAYACAAAACEAOP0h/9YAAACUAQAA&#10;CwAAAAAAAAAAAAAAAAAvAQAAX3JlbHMvLnJlbHNQSwECLQAUAAYACAAAACEAdcWtQ3oCAADuBAAA&#10;DgAAAAAAAAAAAAAAAAAuAgAAZHJzL2Uyb0RvYy54bWxQSwECLQAUAAYACAAAACEA7qFtOt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64160" behindDoc="0" locked="0" layoutInCell="1" allowOverlap="1" wp14:anchorId="5E5D9144" wp14:editId="469AB645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329" name="Rectangle 13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DAC375" id="Rectangle 1329" o:spid="_x0000_s1026" style="position:absolute;margin-left:12.15pt;margin-top:.35pt;width:11.45pt;height:12pt;z-index:252764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0NhCegIAAO4EAAAOAAAAZHJzL2Uyb0RvYy54bWysVMtu2zAQvBfoPxC8N7JVuUmMyIHhIEWB&#10;IDGaFDnTFGUR4KskbTn9+g4pOTHSnor6QO+Sy1nu7Kyurg9akb3wQVpT0+nZhBJhuG2k2db0x9Pt&#10;pwtKQmSmYcoaUdMXEej14uOHq97NRWk7qxrhCUBMmPeupl2Mbl4UgXdCs3BmnTA4bK3XLML126Lx&#10;rAe6VkU5mXwpeusb5y0XIWD3Zjiki4zftoLHh7YNIhJVU7wt5tXndZPWYnHF5lvPXCf5+Az2D6/Q&#10;TBokfYW6YZGRnZd/QGnJvQ22jWfc6sK2reQi14BqppN31Tx2zIlcC8gJ7pWm8P9g+f1+7Yls0LvP&#10;5SUlhml06Tt4Y2arBMm7IKl3YY7YR7f2oxdgpooPrdfpH7WQQyb25ZVYcYiEY3NazarzkhKOo+ms&#10;rCaZ+OLtsvMhfhVWk2TU1CN/ppPt70JEQoQeQ1IuY2+lUrl3ypAeoOU5MAlnkFCrWISpHYoKZksJ&#10;U1tok0efIYNVsknXE1Dw281KebJn0EeFN66qIahjjRh2ZxP8kk7whjF8sE9x0uNuWOiGKznFIC0t&#10;I/StpK7pRQI6IimT0ous0LHERPFAarI2tnlBZ7wdJBscv5VIcsdCXDMPjaJczF18wNIqCw7saFHS&#10;Wf/rb/spHtLBKSU9NA9+fu6YF5SobwaiupxWVRqS7FSz8xKOPz3ZnJ6YnV5Z0DbFhDuezRQf1dFs&#10;vdXPGM9lyoojZjhyD50YnVUcZhEDzsVymcMwGI7FO/PoeAJPPCV6nw7PzLtRIBHKurfH+WDzdzoZ&#10;YgelLHfRtjKL6I1XdDA5GKrcy/EDkKb21M9Rb5+pxW8AAAD//wMAUEsDBBQABgAIAAAAIQBGOCtM&#10;2wAAAAUBAAAPAAAAZHJzL2Rvd25yZXYueG1sTI5fT8IwFMXfTfgOzTXxxUhHWZiZ64gRjfKGSMJr&#10;WS/rcL1d1g7mt7c86eP5k3N+xXK0LTtj7xtHEmbTBBhS5XRDtYTd19vDIzAfFGnVOkIJP+hhWU5u&#10;CpVrd6FPPG9DzeII+VxJMCF0Oee+MmiVn7oOKWZH11sVouxrrnt1ieO25SJJFtyqhuKDUR2+GKy+&#10;t4OV8E6r/Wp+vB/M+rRPN68zsRMfVsq72/H5CVjAMfyV4Yof0aGMTAc3kPaslSDSeWxKyIDFNM0E&#10;sMPVzYCXBf9PX/4CAAD//wMAUEsBAi0AFAAGAAgAAAAhALaDOJL+AAAA4QEAABMAAAAAAAAAAAAA&#10;AAAAAAAAAFtDb250ZW50X1R5cGVzXS54bWxQSwECLQAUAAYACAAAACEAOP0h/9YAAACUAQAACwAA&#10;AAAAAAAAAAAAAAAvAQAAX3JlbHMvLnJlbHNQSwECLQAUAAYACAAAACEAQNDYQnoCAADuBAAADgAA&#10;AAAAAAAAAAAAAAAuAgAAZHJzL2Uyb0RvYy54bWxQSwECLQAUAAYACAAAACEARjgrTNsAAAAFAQAA&#10;DwAAAAAAAAAAAAAAAADU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65184" behindDoc="0" locked="0" layoutInCell="1" allowOverlap="1" wp14:anchorId="384F435E" wp14:editId="53D83FDE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30" name="Rectangle 13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3FD505" id="Rectangle 1330" o:spid="_x0000_s1026" style="position:absolute;margin-left:99.9pt;margin-top:.45pt;width:11.45pt;height:12pt;z-index:252765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9jryegIAAO4EAAAOAAAAZHJzL2Uyb0RvYy54bWysVMtu2zAQvBfoPxC8N7IcuUmNyIHhIEWB&#10;IDGaFDnTFGUR4KskbTn9+g4pOTHSnor6QO+Sy1nu7Kyurg9akb3wQVpT0/JsQokw3DbSbGv64+n2&#10;0yUlITLTMGWNqOmLCPR68fHDVe/mYmo7qxrhCUBMmPeupl2Mbl4UgXdCs3BmnTA4bK3XLML126Lx&#10;rAe6VsV0Mvlc9NY3zlsuQsDuzXBIFxm/bQWPD20bRCSqpnhbzKvP6yatxeKKzbeeuU7y8RnsH16h&#10;mTRI+gp1wyIjOy//gNKSextsG8+41YVtW8lFrgHVlJN31Tx2zIlcC8gJ7pWm8P9g+f1+7Yls0Lvz&#10;cxBkmEaXvoM3ZrZKkLwLknoX5oh9dGs/egFmqvjQep3+UQs5ZGJfXokVh0g4NstqVpUzSjiOytm0&#10;mmTii7fLzof4VVhNklFTj/yZTra/CxEJEXoMSbmMvZVK5d4pQ3qATi+ASTiDhFrFIkztUFQwW0qY&#10;2kKbPPoMGaySTbqegILfblbKkz2DPqrqYrqqhqCONWLYnU3wSzrBG8bwwT7FSY+7YaEbruQUg7S0&#10;jNC3krqmlwnoiKRMSi+yQscSE8UDqcna2OYFnfF2kGxw/FYiyR0Lcc08NIpyMXfxAUurLDiwo0VJ&#10;Z/2vv+2neEgHp5T00Dz4+bljXlCivhmI6ktZVWlIslPNLqZw/OnJ5vTE7PTKgrYSE+54NlN8VEez&#10;9VY/YzyXKSuOmOHIPXRidFZxmEUMOBfLZQ7DYDgW78yj4wk88ZTofTo8M+9GgUQo694e54PN3+lk&#10;iB2UstxF28osojde0cHkYKhyL8cPQJraUz9HvX2mFr8BAAD//wMAUEsDBBQABgAIAAAAIQDWXmFr&#10;3AAAAAcBAAAPAAAAZHJzL2Rvd25yZXYueG1sTI7BTsMwEETvSPyDtUhcEHVqKiAhToUoCLhBqdSr&#10;G2/jQLyOYqcNf89ygtuMZjTzyuXkO3HAIbaBNMxnGQikOtiWGg2bj6fLWxAxGbKmC4QavjHCsjo9&#10;KU1hw5He8bBOjeARioXR4FLqCylj7dCbOAs9Emf7MHiT2A6NtIM58rjvpMqya+lNS/zgTI8PDuuv&#10;9eg1PNNqu7raX4zu9XO7eHucq4168Vqfn033dyASTumvDL/4jA4VM+3CSDaKjn2eM3rSkIPgWCl1&#10;A2LHYpGDrEr5n7/6AQAA//8DAFBLAQItABQABgAIAAAAIQC2gziS/gAAAOEBAAATAAAAAAAAAAAA&#10;AAAAAAAAAABbQ29udGVudF9UeXBlc10ueG1sUEsBAi0AFAAGAAgAAAAhADj9If/WAAAAlAEAAAsA&#10;AAAAAAAAAAAAAAAALwEAAF9yZWxzLy5yZWxzUEsBAi0AFAAGAAgAAAAhAPb2OvJ6AgAA7gQAAA4A&#10;AAAAAAAAAAAAAAAALgIAAGRycy9lMm9Eb2MueG1sUEsBAi0AFAAGAAgAAAAhANZeYWvcAAAABwEA&#10;AA8AAAAAAAAAAAAAAAAA1A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2610347F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56BAA562" w14:textId="2C645937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33) </w:t>
      </w:r>
      <w:r w:rsidR="00095A5E" w:rsidRPr="00A66337">
        <w:rPr>
          <w:rFonts w:ascii="Arial" w:hAnsi="Arial" w:cs="Arial"/>
        </w:rPr>
        <w:t>Do you have trouble understanding complex verbal instructions?</w:t>
      </w:r>
    </w:p>
    <w:p w14:paraId="093133DB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76448" behindDoc="0" locked="0" layoutInCell="1" allowOverlap="1" wp14:anchorId="3F9F16E6" wp14:editId="553E5430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31" name="Rectangle 13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46DA83" id="Rectangle 1331" o:spid="_x0000_s1026" style="position:absolute;margin-left:-39.75pt;margin-top:.45pt;width:11.45pt;height:12pt;z-index:25277644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WY3egIAAO4EAAAOAAAAZHJzL2Uyb0RvYy54bWysVMtu2zAQvBfoPxC8N7IcuUmNyIHhIEWB&#10;IDGaFDnTFGUR4KskbTn9+g4pOTHSnor6QO+Sy1nu7Kyurg9akb3wQVpT0/JsQokw3DbSbGv64+n2&#10;0yUlITLTMGWNqOmLCPR68fHDVe/mYmo7qxrhCUBMmPeupl2Mbl4UgXdCs3BmnTA4bK3XLML126Lx&#10;rAe6VsV0Mvlc9NY3zlsuQsDuzXBIFxm/bQWPD20bRCSqpnhbzKvP6yatxeKKzbeeuU7y8RnsH16h&#10;mTRI+gp1wyIjOy//gNKSextsG8+41YVtW8lFrgHVlJN31Tx2zIlcC8gJ7pWm8P9g+f1+7Yls0Lvz&#10;85ISwzS69B28MbNVguRdkNS7MEfso1v70QswU8WH1uv0j1rIIRP78kqsOETCsVlWs6qcUcJxVM6m&#10;1SQTX7xddj7Er8JqkoyaeuTPdLL9XYhIiNBjSMpl7K1UKvdOGdIDdHoBTMIZJNQqFmFqh6KC2VLC&#10;1Bba5NFnyGCVbNL1BBT8drNSnuwZ9FFVF9NVNQR1rBHD7myCX9IJ3jCGD/YpTnrcDQvdcCWnGKSl&#10;ZYS+ldQ1vUxARyRlUnqRFTqWmCgeSE3WxjYv6Iy3g2SD47cSSe5YiGvmoVGUi7mLD1haZcGBHS1K&#10;Out//W0/xUM6OKWkh+bBz88d84IS9c1AVF/KqkpDkp1qdjGF409PNqcnZqdXFrRBNXhdNlN8VEez&#10;9VY/YzyXKSuOmOHIPXRidFZxmEUMOBfLZQ7DYDgW78yj4wk88ZTofTo8M+9GgUQo694e54PN3+lk&#10;iB2UstxF28osojde0cHkYKhyL8cPQJraUz9HvX2mFr8BAAD//wMAUEsDBBQABgAIAAAAIQA9DHNs&#10;2gAAAAMBAAAPAAAAZHJzL2Rvd25yZXYueG1sTI/BTsMwEETvSPyDtUhcUOvUVIiGOBWiIOgN2kq9&#10;uvE2DsTrKHba8PcsJziNVrOaeVMsR9+KE/axCaRhNs1AIFXBNlRr2G1fJvcgYjJkTRsINXxjhGV5&#10;eVGY3IYzfeBpk2rBIRRzo8Gl1OVSxsqhN3EaOiT2jqH3JvHZ19L25szhvpUqy+6kNw1xgzMdPjms&#10;vjaD1/BKq/3q9ngzuPXnfv7+PFM79ea1vr4aHx9AJBzT3zP84jM6lMx0CAPZKFoNPCRpWIBgTynW&#10;A+t8AbIs5H/28gcAAP//AwBQSwECLQAUAAYACAAAACEAtoM4kv4AAADhAQAAEwAAAAAAAAAAAAAA&#10;AAAAAAAAW0NvbnRlbnRfVHlwZXNdLnhtbFBLAQItABQABgAIAAAAIQA4/SH/1gAAAJQBAAALAAAA&#10;AAAAAAAAAAAAAC8BAABfcmVscy8ucmVsc1BLAQItABQABgAIAAAAIQAJRWY3egIAAO4EAAAOAAAA&#10;AAAAAAAAAAAAAC4CAABkcnMvZTJvRG9jLnhtbFBLAQItABQABgAIAAAAIQA9DHNs2gAAAAMBAAAP&#10;AAAAAAAAAAAAAAAAANQEAABkcnMvZG93bnJldi54bWxQSwUGAAAAAAQABADzAAAA2wUAAAAA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75424" behindDoc="0" locked="0" layoutInCell="1" allowOverlap="1" wp14:anchorId="53309F16" wp14:editId="0B53ED2E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332" name="Rectangle 13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EB3044" id="Rectangle 1332" o:spid="_x0000_s1026" style="position:absolute;margin-left:375.1pt;margin-top:.35pt;width:11.45pt;height:12pt;z-index:252775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/KjegIAAO4EAAAOAAAAZHJzL2Uyb0RvYy54bWysVE1v2zAMvQ/YfxB0Xx27ztoFdYogRYcB&#10;RRusHXpmZMkWoK9JSpzu14+SnTbodhqWg0JK1KP4+Oir64NWZM99kNY0tDybUcINs600XUN/PN1+&#10;uqQkRDAtKGt4Q194oNfLjx+uBrfgle2tarknCGLCYnAN7WN0i6IIrOcawpl13OChsF5DRNd3Reth&#10;QHStimo2+1wM1rfOW8ZDwN2b8ZAuM74QnMUHIQKPRDUU3xbz6vO6TWuxvIJF58H1kk3PgH94hQZp&#10;MOkr1A1EIDsv/4DSknkbrIhnzOrCCiEZzzVgNeXsXTWPPTiea0FygnulKfw/WHa/33giW+zd+XlF&#10;iQGNXfqOvIHpFCd5F0kaXFhg7KPb+MkLaKaKD8Lr9I+1kEMm9uWVWH6IhOFmWc/rck4Jw6NyXtWz&#10;THzxdtn5EL9yq0kyGuoxf6YT9nchYkIMPYakXMbeSqVy75QhA4JWF4hJGKCEhIKIpnZYVDAdJaA6&#10;1CaLPkMGq2Sbrieg4LvtWnmyB9RHXV9U63oM6qHl4+58hr+kE3zDFD7apzjpcTcQ+vFKTjFKS8uI&#10;+lZSN/QyAR2RlEnpeVboVGKieCQ1WVvbvmBnvB0lGxy7lZjkDkLcgEeNYrk4d/EBF6EscmAni5Le&#10;+l9/20/xKB08pWRAzSM/P3fgOSXqm0FRfSnrOg1Jdur5RYWOPz3Znp6YnV5bpK3ECXcsmyk+qqMp&#10;vNXPOJ6rlBWPwDDMPXZictZxnEUccMZXqxyGg+Eg3plHxxJ44inR+3R4Bu8mgURU1r09zgcs3ulk&#10;jB2VstpFK2QW0Ruv2MHk4FDlXk4fgDS1p36OevtMLX8DAAD//wMAUEsDBBQABgAIAAAAIQCs05rd&#10;3gAAAAcBAAAPAAAAZHJzL2Rvd25yZXYueG1sTI7BTsMwEETvSPyDtUhcEHWSFoJCnApREOUGpVKv&#10;bryNA/E6ip02/D3LCW4zmtHMK5eT68QRh9B6UpDOEhBItTctNQq2H8/XdyBC1GR05wkVfGOAZXV+&#10;VurC+BO943ETG8EjFAqtwMbYF1KG2qLTYeZ7JM4OfnA6sh0aaQZ94nHXySxJbqXTLfGD1T0+Wqy/&#10;NqNT8EKr3Wp+uBrt6+du8faUZtts7ZS6vJge7kFEnOJfGX7xGR0qZtr7kUwQnYL8Jsm4ygIEx3k+&#10;T0HsFWSLHGRVyv/81Q8AAAD//wMAUEsBAi0AFAAGAAgAAAAhALaDOJL+AAAA4QEAABMAAAAAAAAA&#10;AAAAAAAAAAAAAFtDb250ZW50X1R5cGVzXS54bWxQSwECLQAUAAYACAAAACEAOP0h/9YAAACUAQAA&#10;CwAAAAAAAAAAAAAAAAAvAQAAX3JlbHMvLnJlbHNQSwECLQAUAAYACAAAACEASZfyo3oCAADuBAAA&#10;DgAAAAAAAAAAAAAAAAAuAgAAZHJzL2Uyb0RvYy54bWxQSwECLQAUAAYACAAAACEArNOa3d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74400" behindDoc="0" locked="0" layoutInCell="1" allowOverlap="1" wp14:anchorId="2DBEBD8D" wp14:editId="097A9AC6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333" name="Rectangle 13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E6F84E" id="Rectangle 1333" o:spid="_x0000_s1026" style="position:absolute;margin-left:281.35pt;margin-top:.45pt;width:11.45pt;height:12pt;z-index:252774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goeiegIAAO4EAAAOAAAAZHJzL2Uyb0RvYy54bWysVMtu2zAQvBfoPxC8N7IduUmNyIHhIEWB&#10;IDGaFDnTFCUR4KskbTn9+g4pOTHSnor6QO+Sy1nu7Kyurg9akb3wQVpT0enZhBJhuK2laSv64+n2&#10;0yUlITJTM2WNqOiLCPR6+fHDVe8WYmY7q2rhCUBMWPSuol2MblEUgXdCs3BmnTA4bKzXLML1bVF7&#10;1gNdq2I2mXwueutr5y0XIWD3Zjiky4zfNILHh6YJIhJVUbwt5tXndZvWYnnFFq1nrpN8fAb7h1do&#10;Jg2SvkLdsMjIzss/oLTk3gbbxDNudWGbRnKRa0A108m7ah475kSuBeQE90pT+H+w/H6/8UTW6N35&#10;+Tklhml06Tt4Y6ZVguRdkNS7sEDso9v40QswU8WHxuv0j1rIIRP78kqsOETCsTkt5+XFjBKOo+l8&#10;Vk4y8cXbZedD/CqsJsmoqEf+TCfb34WIhAg9hqRcxt5KpXLvlCE9QGcXwCScQUKNYhGmdigqmJYS&#10;plpok0efIYNVsk7XE1Dw7XatPNkz6KPEG9flENSxWgy78wl+SSd4wxg+2Kc46XE3LHTDlZxikJaW&#10;EfpWUlf0MgEdkZRJ6UVW6FhionggNVlbW7+gM94Okg2O30okuWMhbpiHRlEu5i4+YGmUBQd2tCjp&#10;rP/1t/0UD+nglJIemgc/P3fMC0rUNwNRfZmWZRqS7JTzixkcf3qyPT0xO722oG2KCXc8myk+qqPZ&#10;eKufMZ6rlBVHzHDkHjoxOus4zCIGnIvVKodhMByLd+bR8QSeeEr0Ph2emXejQCKUdW+P88EW73Qy&#10;xA5KWe2ibWQW0Ruv6GByMFS5l+MHIE3tqZ+j3j5Ty98AAAD//wMAUEsDBBQABgAIAAAAIQAzr9sn&#10;3gAAAAcBAAAPAAAAZHJzL2Rvd25yZXYueG1sTI7BTsMwEETvSPyDtUhcEHVqmrQN2VSIgoAbLZV6&#10;dWM3DsTrKHba8PeYExxHM3rzitVoW3bSvW8cIUwnCTBNlVMN1Qi7j+fbBTAfJCnZOtII39rDqry8&#10;KGSu3Jk2+rQNNYsQ8rlEMCF0Oee+MtpKP3GdptgdXW9liLGvuerlOcJty0WSZNzKhuKDkZ1+NLr6&#10;2g4W4YXW+/Xd8WYwb5/72fvTVOzEq0W8vhof7oEFPYa/MfzqR3Uoo9PBDaQ8axHSTMzjFGEJLNbp&#10;Is2AHRDEbAm8LPh///IHAAD//wMAUEsBAi0AFAAGAAgAAAAhALaDOJL+AAAA4QEAABMAAAAAAAAA&#10;AAAAAAAAAAAAAFtDb250ZW50X1R5cGVzXS54bWxQSwECLQAUAAYACAAAACEAOP0h/9YAAACUAQAA&#10;CwAAAAAAAAAAAAAAAAAvAQAAX3JlbHMvLnJlbHNQSwECLQAUAAYACAAAACEAfIKHonoCAADuBAAA&#10;DgAAAAAAAAAAAAAAAAAuAgAAZHJzL2Uyb0RvYy54bWxQSwECLQAUAAYACAAAACEAM6/bJ9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73376" behindDoc="0" locked="0" layoutInCell="1" allowOverlap="1" wp14:anchorId="3F905B85" wp14:editId="2013E2FF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34" name="Rectangle 13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43515D" id="Rectangle 1334" o:spid="_x0000_s1026" style="position:absolute;margin-left:192.05pt;margin-top:.45pt;width:11.45pt;height:12pt;z-index:252773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apRegIAAO4EAAAOAAAAZHJzL2Uyb0RvYy54bWysVE1v2zAMvQ/YfxB0Xx2nztoFcYogRYcB&#10;RRusHXpmZMkWoK9JSpzu14+SnTTodhqWg0JK1KP4+OjFzUErsuc+SGtqWl5MKOGG2UaatqY/nu8+&#10;XVMSIpgGlDW8pq880Jvlxw+L3s351HZWNdwTBDFh3ruadjG6eVEE1nEN4cI6bvBQWK8houvbovHQ&#10;I7pWxXQy+Vz01jfOW8ZDwN3b4ZAuM74QnMVHIQKPRNUU3xbz6vO6TWuxXMC89eA6ycZnwD+8QoM0&#10;mPQEdQsRyM7LP6C0ZN4GK+IFs7qwQkjGcw1YTTl5V81TB47nWpCc4E40hf8Hyx72G09kg727vKwo&#10;MaCxS9+RNzCt4iTvIkm9C3OMfXIbP3oBzVTxQXid/rEWcsjEvp6I5YdIGG6W1awqZ5QwPCpn02qS&#10;iS/eLjsf4lduNUlGTT3mz3TC/j5ETIihx5CUy9g7qVTunTKkR9DpFWISBighoSCiqR0WFUxLCagW&#10;tcmiz5DBKtmk6wko+Ha7Vp7sAfVRVVfTdTUEddDwYXc2wV/SCb5hDB/sc5z0uFsI3XAlpxikpWVE&#10;fSupa3qdgI5IyqT0PCt0LDFRPJCarK1tXrEz3g6SDY7dSUxyDyFuwKNGsVycu/iIi1AWObCjRUln&#10;/a+/7ad4lA6eUtKj5pGfnzvwnBL1zaCovpRVlYYkO9XsaoqOPz/Znp+YnV5bpK3ECXcsmyk+qqMp&#10;vNUvOJ6rlBWPwDDMPXRidNZxmEUccMZXqxyGg+Eg3psnxxJ44inR+3x4Ae9GgURU1oM9zgfM3+lk&#10;iB2UstpFK2QW0Ruv2MHk4FDlXo4fgDS1536OevtMLX8DAAD//wMAUEsDBBQABgAIAAAAIQDuoW06&#10;3gAAAAcBAAAPAAAAZHJzL2Rvd25yZXYueG1sTI/BTsMwEETvSPyDtUhcEHWSRtCGbCpEQcANSqVe&#10;3diNA/E6ip02/D3LCY6jGc28KVeT68TRDKH1hJDOEhCGaq9bahC2H0/XCxAhKtKq82QQvk2AVXV+&#10;VqpC+xO9m+MmNoJLKBQKwcbYF1KG2hqnwsz3htg7+MGpyHJopB7UictdJ7MkuZFOtcQLVvXmwZr6&#10;azM6hGda79bzw9VoXz93+dtjmm2zF4d4eTHd34GIZop/YfjFZ3SomGnvR9JBdAjzRZ5yFGEJgu08&#10;ueVre4QsX4KsSvmfv/oBAAD//wMAUEsBAi0AFAAGAAgAAAAhALaDOJL+AAAA4QEAABMAAAAAAAAA&#10;AAAAAAAAAAAAAFtDb250ZW50X1R5cGVzXS54bWxQSwECLQAUAAYACAAAACEAOP0h/9YAAACUAQAA&#10;CwAAAAAAAAAAAAAAAAAvAQAAX3JlbHMvLnJlbHNQSwECLQAUAAYACAAAACEAiDWqUXoCAADuBAAA&#10;DgAAAAAAAAAAAAAAAAAuAgAAZHJzL2Uyb0RvYy54bWxQSwECLQAUAAYACAAAACEA7qFtOt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71328" behindDoc="0" locked="0" layoutInCell="1" allowOverlap="1" wp14:anchorId="35F816C5" wp14:editId="098E5E02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335" name="Rectangle 13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653FDD" id="Rectangle 1335" o:spid="_x0000_s1026" style="position:absolute;margin-left:12.15pt;margin-top:.35pt;width:11.45pt;height:12pt;z-index:252771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IN9QegIAAO4EAAAOAAAAZHJzL2Uyb0RvYy54bWysVMtu2zAQvBfoPxC8N7IduUmNyIHhIEWB&#10;IDGaFDnTFCUR4KskbTn9+g4pOTHSnor6QO+Sy1nu7Kyurg9akb3wQVpT0enZhBJhuK2laSv64+n2&#10;0yUlITJTM2WNqOiLCPR6+fHDVe8WYmY7q2rhCUBMWPSuol2MblEUgXdCs3BmnTA4bKzXLML1bVF7&#10;1gNdq2I2mXwueutr5y0XIWD3Zjiky4zfNILHh6YJIhJVUbwt5tXndZvWYnnFFq1nrpN8fAb7h1do&#10;Jg2SvkLdsMjIzss/oLTk3gbbxDNudWGbRnKRa0A108m7ah475kSuBeQE90pT+H+w/H6/8UTW6N35&#10;+ZwSwzS69B28MdMqQfIuSOpdWCD20W386AWYqeJD43X6Ry3kkIl9eSVWHCLh2JyW8/JiRgnH0XQ+&#10;KyeZ+OLtsvMhfhVWk2RU1CN/ppPt70JEQoQeQ1IuY2+lUrl3ypAeoLMLYBLOIKFGsQhTOxQVTEsJ&#10;Uy20yaPPkMEqWafrCSj4drtWnuwZ9FHijetyCOpYLYbd+QS/pBO8YQwf7FOc9LgbFrrhSk4xSEvL&#10;CH0rqSt6mYCOSMqk9CIrdCwxUTyQmqytrV/QGW8HyQbHbyWS3LEQN8xDoygXcxcfsDTKggM7WpR0&#10;1v/6236Kh3RwSkkPzYOfnzvmBSXqm4GovkzLMg1Jdsr5xQyOPz3Znp6YnV5b0DbFhDuezRQf1dFs&#10;vNXPGM9VyoojZjhyD50YnXUcZhEDzsVqlcMwGI7FO/PoeAJPPCV6nw7PzLtRIBHKurfH+WCLdzoZ&#10;YgelrHbRNjKL6I1XdDA5GKrcy/EDkKb21M9Rb5+p5W8AAAD//wMAUEsDBBQABgAIAAAAIQBGOCtM&#10;2wAAAAUBAAAPAAAAZHJzL2Rvd25yZXYueG1sTI5fT8IwFMXfTfgOzTXxxUhHWZiZ64gRjfKGSMJr&#10;WS/rcL1d1g7mt7c86eP5k3N+xXK0LTtj7xtHEmbTBBhS5XRDtYTd19vDIzAfFGnVOkIJP+hhWU5u&#10;CpVrd6FPPG9DzeII+VxJMCF0Oee+MmiVn7oOKWZH11sVouxrrnt1ieO25SJJFtyqhuKDUR2+GKy+&#10;t4OV8E6r/Wp+vB/M+rRPN68zsRMfVsq72/H5CVjAMfyV4Yof0aGMTAc3kPaslSDSeWxKyIDFNM0E&#10;sMPVzYCXBf9PX/4CAAD//wMAUEsBAi0AFAAGAAgAAAAhALaDOJL+AAAA4QEAABMAAAAAAAAAAAAA&#10;AAAAAAAAAFtDb250ZW50X1R5cGVzXS54bWxQSwECLQAUAAYACAAAACEAOP0h/9YAAACUAQAACwAA&#10;AAAAAAAAAAAAAAAvAQAAX3JlbHMvLnJlbHNQSwECLQAUAAYACAAAACEAvSDfUHoCAADuBAAADgAA&#10;AAAAAAAAAAAAAAAuAgAAZHJzL2Uyb0RvYy54bWxQSwECLQAUAAYACAAAACEARjgrTNsAAAAFAQAA&#10;DwAAAAAAAAAAAAAAAADU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72352" behindDoc="0" locked="0" layoutInCell="1" allowOverlap="1" wp14:anchorId="35B92F6B" wp14:editId="1C5CFAA8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36" name="Rectangle 13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A073BD" id="Rectangle 1336" o:spid="_x0000_s1026" style="position:absolute;margin-left:99.9pt;margin-top:.45pt;width:11.45pt;height:12pt;z-index:252772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VGIAegIAAO4EAAAOAAAAZHJzL2Uyb0RvYy54bWysVE1v2zAMvQ/YfxB0Xx2nTtsFdYogQYYB&#10;RVu0HXpmZMkWoK9JSpzu14+SnTbodhqWg0JK1KP4+Ojrm4NWZM99kNbUtDybUMINs400bU1/PG++&#10;XFESIpgGlDW8pq880JvF50/XvZvzqe2sargnCGLCvHc17WJ086IIrOMawpl13OChsF5DRNe3ReOh&#10;R3StiulkclH01jfOW8ZDwN31cEgXGV8IzuK9EIFHomqKb4t59XndprVYXMO89eA6ycZnwD+8QoM0&#10;mPQNag0RyM7LP6C0ZN4GK+IZs7qwQkjGcw1YTTn5UM1TB47nWpCc4N5oCv8Plt3tHzyRDfbu/PyC&#10;EgMau/SIvIFpFSd5F0nqXZhj7JN78KMX0EwVH4TX6R9rIYdM7OsbsfwQCcPNsppV5YwShkflbFpN&#10;MvHF+2XnQ/zGrSbJqKnH/JlO2N+GiAkx9BiSchm7kUrl3ilDegSdXiImYYASEgoimtphUcG0lIBq&#10;UZss+gwZrJJNup6Agm+3K+XJHlAfVXU5XVVDUAcNH3ZnE/wlneAbxvDBPsVJj1tD6IYrOcUgLS0j&#10;6ltJXdOrBHREUial51mhY4mJ4oHUZG1t84qd8XaQbHBsIzHJLYT4AB41iuXi3MV7XISyyIEdLUo6&#10;63/9bT/Fo3TwlJIeNY/8/NyB55So7wZF9bWsqjQk2alml1N0/OnJ9vTE7PTKIm0lTrhj2UzxUR1N&#10;4a1+wfFcpqx4BIZh7qETo7OKwyzigDO+XOYwHAwH8dY8OZbAE0+J3ufDC3g3CiSisu7scT5g/kEn&#10;Q+yglOUuWiGziN55xQ4mB4cq93L8AKSpPfVz1PtnavEbAAD//wMAUEsDBBQABgAIAAAAIQDWXmFr&#10;3AAAAAcBAAAPAAAAZHJzL2Rvd25yZXYueG1sTI7BTsMwEETvSPyDtUhcEHVqKiAhToUoCLhBqdSr&#10;G2/jQLyOYqcNf89ygtuMZjTzyuXkO3HAIbaBNMxnGQikOtiWGg2bj6fLWxAxGbKmC4QavjHCsjo9&#10;KU1hw5He8bBOjeARioXR4FLqCylj7dCbOAs9Emf7MHiT2A6NtIM58rjvpMqya+lNS/zgTI8PDuuv&#10;9eg1PNNqu7raX4zu9XO7eHucq4168Vqfn033dyASTumvDL/4jA4VM+3CSDaKjn2eM3rSkIPgWCl1&#10;A2LHYpGDrEr5n7/6AQAA//8DAFBLAQItABQABgAIAAAAIQC2gziS/gAAAOEBAAATAAAAAAAAAAAA&#10;AAAAAAAAAABbQ29udGVudF9UeXBlc10ueG1sUEsBAi0AFAAGAAgAAAAhADj9If/WAAAAlAEAAAsA&#10;AAAAAAAAAAAAAAAALwEAAF9yZWxzLy5yZWxzUEsBAi0AFAAGAAgAAAAhADdUYgB6AgAA7gQAAA4A&#10;AAAAAAAAAAAAAAAALgIAAGRycy9lMm9Eb2MueG1sUEsBAi0AFAAGAAgAAAAhANZeYWvcAAAABwEA&#10;AA8AAAAAAAAAAAAAAAAA1A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3CE02148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7D699048" w14:textId="3EC8717A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34) </w:t>
      </w:r>
      <w:r w:rsidR="00095A5E" w:rsidRPr="00A66337">
        <w:rPr>
          <w:rFonts w:ascii="Arial" w:hAnsi="Arial" w:cs="Arial"/>
        </w:rPr>
        <w:t>Do you have trouble putting things in order when doing something that requires organization?</w:t>
      </w:r>
    </w:p>
    <w:p w14:paraId="38F50867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w:lastRenderedPageBreak/>
        <mc:AlternateContent>
          <mc:Choice Requires="wps">
            <w:drawing>
              <wp:anchor distT="0" distB="0" distL="114300" distR="114300" simplePos="0" relativeHeight="252783616" behindDoc="0" locked="0" layoutInCell="1" allowOverlap="1" wp14:anchorId="2B50250C" wp14:editId="3CA9F7BB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37" name="Rectangle 13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32650F" id="Rectangle 1337" o:spid="_x0000_s1026" style="position:absolute;margin-left:-39.75pt;margin-top:.45pt;width:11.45pt;height:12pt;z-index:2527836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5z7FegIAAO4EAAAOAAAAZHJzL2Uyb0RvYy54bWysVE1v2zAMvQ/YfxB0Xx2nztIFdYogQYcB&#10;RVusHXpmZMkWoK9JSpzu14+SnTTodhqWg0JK1KP4+Ojrm4NWZM99kNbUtLyYUMINs400bU1/PN9+&#10;uqIkRDANKGt4TV95oDfLjx+ue7fgU9tZ1XBPEMSERe9q2sXoFkURWMc1hAvruMFDYb2GiK5vi8ZD&#10;j+haFdPJ5HPRW984bxkPAXc3wyFdZnwhOIsPQgQeiaopvi3m1ed1m9ZieQ2L1oPrJBufAf/wCg3S&#10;YNIT1AYikJ2Xf0BpybwNVsQLZnVhhZCM5xqwmnLyrpqnDhzPtSA5wZ1oCv8Plt3vHz2RDfbu8nJO&#10;iQGNXfqOvIFpFSd5F0nqXVhg7JN79KMX0EwVH4TX6R9rIYdM7OuJWH6IhOFmWc2qckYJw6NyNq0m&#10;mfji7bLzIX7lVpNk1NRj/kwn7O9CxIQYegxJuYy9lUrl3ilDegSdzhGTMEAJCQURTe2wqGBaSkC1&#10;qE0WfYYMVskmXU9AwbfbtfJkD6iPqppP19UQ1EHDh93ZBH9JJ/iGMXywz3HS4zYQuuFKTjFIS8uI&#10;+lZS1/QqAR2RlEnpeVboWGKieCA1WVvbvGJnvB0kGxy7lZjkDkJ8BI8axXJx7uIDLkJZ5MCOFiWd&#10;9b/+tp/iUTp4SkmPmkd+fu7Ac0rUN4Oi+lJWVRqS7FSz+RQdf36yPT8xO722SFuJE+5YNlN8VEdT&#10;eKtfcDxXKSsegWGYe+jE6KzjMIs44IyvVjkMB8NBvDNPjiXwxFOi9/nwAt6NAomorHt7nA9YvNPJ&#10;EDsoZbWLVsgsojdesYPJwaHKvRw/AGlqz/0c9faZWv4GAAD//wMAUEsDBBQABgAIAAAAIQA9DHNs&#10;2gAAAAMBAAAPAAAAZHJzL2Rvd25yZXYueG1sTI/BTsMwEETvSPyDtUhcUOvUVIiGOBWiIOgN2kq9&#10;uvE2DsTrKHba8PcsJziNVrOaeVMsR9+KE/axCaRhNs1AIFXBNlRr2G1fJvcgYjJkTRsINXxjhGV5&#10;eVGY3IYzfeBpk2rBIRRzo8Gl1OVSxsqhN3EaOiT2jqH3JvHZ19L25szhvpUqy+6kNw1xgzMdPjms&#10;vjaD1/BKq/3q9ngzuPXnfv7+PFM79ea1vr4aHx9AJBzT3zP84jM6lMx0CAPZKFoNPCRpWIBgTynW&#10;A+t8AbIs5H/28gcAAP//AwBQSwECLQAUAAYACAAAACEAtoM4kv4AAADhAQAAEwAAAAAAAAAAAAAA&#10;AAAAAAAAW0NvbnRlbnRfVHlwZXNdLnhtbFBLAQItABQABgAIAAAAIQA4/SH/1gAAAJQBAAALAAAA&#10;AAAAAAAAAAAAAC8BAABfcmVscy8ucmVsc1BLAQItABQABgAIAAAAIQDI5z7FegIAAO4EAAAOAAAA&#10;AAAAAAAAAAAAAC4CAABkcnMvZTJvRG9jLnhtbFBLAQItABQABgAIAAAAIQA9DHNs2gAAAAMBAAAP&#10;AAAAAAAAAAAAAAAAANQEAABkcnMvZG93bnJldi54bWxQSwUGAAAAAAQABADzAAAA2wUAAAAA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82592" behindDoc="0" locked="0" layoutInCell="1" allowOverlap="1" wp14:anchorId="5F918784" wp14:editId="6D08B0D6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338" name="Rectangle 13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60CF86" id="Rectangle 1338" o:spid="_x0000_s1026" style="position:absolute;margin-left:375.1pt;margin-top:.35pt;width:11.45pt;height:12pt;z-index:252782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mpuegIAAO4EAAAOAAAAZHJzL2Uyb0RvYy54bWysVMtu2zAQvBfoPxC8N7IcuUmNyIHhIEWB&#10;IDGaFDnTFGUR4KskbTn9+g4pOTHSnor6QO+Sy1nu7Kyurg9akb3wQVpT0/JsQokw3DbSbGv64+n2&#10;0yUlITLTMGWNqOmLCPR68fHDVe/mYmo7qxrhCUBMmPeupl2Mbl4UgXdCs3BmnTA4bK3XLML126Lx&#10;rAe6VsV0Mvlc9NY3zlsuQsDuzXBIFxm/bQWPD20bRCSqpnhbzKvP6yatxeKKzbeeuU7y8RnsH16h&#10;mTRI+gp1wyIjOy//gNKSextsG8+41YVtW8lFrgHVlJN31Tx2zIlcC8gJ7pWm8P9g+f1+7Yls0Lvz&#10;c/TKMI0ufQdvzGyVIHkXJPUuzBH76NZ+9ALMVPGh9Tr9oxZyyMS+vBIrDpFwbJbVrCpnlHAclbNp&#10;NcnEF2+XnQ/xq7CaJKOmHvkznWx/FyISIvQYknIZeyuVyr1ThvQAnV4Ak3AGCbWKRZjaoahgtpQw&#10;tYU2efQZMlglm3Q9AQW/3ayUJ3sGfVTVxXRVDUEda8SwO5vgl3SCN4zhg32Kkx53w0I3XMkpBmlp&#10;GaFvJXVNLxPQEUmZlF5khY4lJooHUpO1sc0LOuPtINng+K1EkjsW4pp5aBTlYu7iA5ZWWXBgR4uS&#10;zvpff9tP8ZAOTinpoXnw83PHvKBEfTMQ1ZeyqtKQZKeaXUzh+NOTzemJ2emVBW0lJtzxbKb4qI5m&#10;661+xnguU1YcMcORe+jE6KziMIsYcC6WyxyGwXAs3plHxxN44inR+3R4Zt6NAolQ1r09zgebv9PJ&#10;EDsoZbmLtpVZRG+8ooPJwVDlXo4fgDS1p36OevtMLX4DAAD//wMAUEsDBBQABgAIAAAAIQCs05rd&#10;3gAAAAcBAAAPAAAAZHJzL2Rvd25yZXYueG1sTI7BTsMwEETvSPyDtUhcEHWSFoJCnApREOUGpVKv&#10;bryNA/E6ip02/D3LCW4zmtHMK5eT68QRh9B6UpDOEhBItTctNQq2H8/XdyBC1GR05wkVfGOAZXV+&#10;VurC+BO943ETG8EjFAqtwMbYF1KG2qLTYeZ7JM4OfnA6sh0aaQZ94nHXySxJbqXTLfGD1T0+Wqy/&#10;NqNT8EKr3Wp+uBrt6+du8faUZtts7ZS6vJge7kFEnOJfGX7xGR0qZtr7kUwQnYL8Jsm4ygIEx3k+&#10;T0HsFWSLHGRVyv/81Q8AAAD//wMAUEsBAi0AFAAGAAgAAAAhALaDOJL+AAAA4QEAABMAAAAAAAAA&#10;AAAAAAAAAAAAAFtDb250ZW50X1R5cGVzXS54bWxQSwECLQAUAAYACAAAACEAOP0h/9YAAACUAQAA&#10;CwAAAAAAAAAAAAAAAAAvAQAAX3JlbHMvLnJlbHNQSwECLQAUAAYACAAAACEAS3ZqbnoCAADuBAAA&#10;DgAAAAAAAAAAAAAAAAAuAgAAZHJzL2Uyb0RvYy54bWxQSwECLQAUAAYACAAAACEArNOa3d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81568" behindDoc="0" locked="0" layoutInCell="1" allowOverlap="1" wp14:anchorId="0174F270" wp14:editId="7E856D5A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339" name="Rectangle 13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59599C" id="Rectangle 1339" o:spid="_x0000_s1026" style="position:absolute;margin-left:281.35pt;margin-top:.45pt;width:11.45pt;height:12pt;z-index:252781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Yx9vegIAAO4EAAAOAAAAZHJzL2Uyb0RvYy54bWysVE1PGzEQvVfqf7B8L5uETYGIDYqCqCoh&#10;QEDF2fF6dy35q7aTDf31ffZuIKI9Vc3BmbHHbzxv3uzl1V4rshM+SGsqOj2ZUCIMt7U0bUV/PN98&#10;OackRGZqpqwRFX0VgV4tP3+67N1CzGxnVS08AYgJi95VtIvRLYoi8E5oFk6sEwaHjfWaRbi+LWrP&#10;eqBrVcwmk69Fb33tvOUiBOxeD4d0mfGbRvB43zRBRKIqirfFvPq8btJaLC/ZovXMdZKPz2D/8ArN&#10;pEHSN6hrFhnZevkHlJbc22CbeMKtLmzTSC5yDahmOvlQzVPHnMi1gJzg3mgK/w+W3+0ePJE1end6&#10;ekGJYRpdegRvzLRKkLwLknoXFoh9cg9+9ALMVPG+8Tr9oxayz8S+vhEr9pFwbE7LeXk2o4TjaDqf&#10;lZNMfPF+2fkQvwmrSTIq6pE/08l2tyEiIUIPISmXsTdSqdw7ZUgP0NkZMAlnkFCjWISpHYoKpqWE&#10;qRba5NFnyGCVrNP1BBR8u1krT3YM+ijxxnU5BHWsFsPufIJf0gneMIYP9jFOetw1C91wJacYpKVl&#10;hL6V1BU9T0AHJGVSepEVOpaYKB5ITdbG1q/ojLeDZIPjNxJJblmID8xDoygXcxfvsTTKggM7WpR0&#10;1v/6236Kh3RwSkkPzYOfn1vmBSXqu4GoLqZlmYYkO+X8bAbHH59sjk/MVq8taJtiwh3PZoqP6mA2&#10;3uoXjOcqZcURMxy5h06MzjoOs4gB52K1ymEYDMfirXlyPIEnnhK9z/sX5t0okAhl3dnDfLDFB50M&#10;sYNSVttoG5lF9M4rOpgcDFXu5fgBSFN77Oeo98/U8jcAAAD//wMAUEsDBBQABgAIAAAAIQAzr9sn&#10;3gAAAAcBAAAPAAAAZHJzL2Rvd25yZXYueG1sTI7BTsMwEETvSPyDtUhcEHVqmrQN2VSIgoAbLZV6&#10;dWM3DsTrKHba8PeYExxHM3rzitVoW3bSvW8cIUwnCTBNlVMN1Qi7j+fbBTAfJCnZOtII39rDqry8&#10;KGSu3Jk2+rQNNYsQ8rlEMCF0Oee+MtpKP3GdptgdXW9liLGvuerlOcJty0WSZNzKhuKDkZ1+NLr6&#10;2g4W4YXW+/Xd8WYwb5/72fvTVOzEq0W8vhof7oEFPYa/MfzqR3Uoo9PBDaQ8axHSTMzjFGEJLNbp&#10;Is2AHRDEbAm8LPh///IHAAD//wMAUEsBAi0AFAAGAAgAAAAhALaDOJL+AAAA4QEAABMAAAAAAAAA&#10;AAAAAAAAAAAAAFtDb250ZW50X1R5cGVzXS54bWxQSwECLQAUAAYACAAAACEAOP0h/9YAAACUAQAA&#10;CwAAAAAAAAAAAAAAAAAvAQAAX3JlbHMvLnJlbHNQSwECLQAUAAYACAAAACEAfmMfb3oCAADuBAAA&#10;DgAAAAAAAAAAAAAAAAAuAgAAZHJzL2Uyb0RvYy54bWxQSwECLQAUAAYACAAAACEAM6/bJ9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80544" behindDoc="0" locked="0" layoutInCell="1" allowOverlap="1" wp14:anchorId="5FC11E84" wp14:editId="0EBC86E5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40" name="Rectangle 13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227762" id="Rectangle 1340" o:spid="_x0000_s1026" style="position:absolute;margin-left:192.05pt;margin-top:.45pt;width:11.45pt;height:12pt;z-index:252780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72wzeQIAAO4EAAAOAAAAZHJzL2Uyb0RvYy54bWysVMtu2zAQvBfoPxC8N7JcuUmNyIHhIEWB&#10;IA2aFDnTFCUR4KskbTn9+g4pOTHSnor6QO+Sy1nu7Kwurw5akb3wQVpT0/JsRokw3DbSdDX98Xjz&#10;4YKSEJlpmLJG1PRZBHq1ev/ucnBLMbe9VY3wBCAmLAdX0z5GtyyKwHuhWTizThgcttZrFuH6rmg8&#10;G4CuVTGfzT4Vg/WN85aLELB7PR7SVcZvW8Hjt7YNIhJVU7wt5tXndZvWYnXJlp1nrpd8egb7h1do&#10;Jg2SvkBds8jIzss/oLTk3gbbxjNudWHbVnKRa0A15exNNQ89cyLXAnKCe6Ep/D9Yfre/90Q26N3H&#10;CgQZptGl7+CNmU4JkndB0uDCErEP7t5PXoCZKj60Xqd/1EIOmdjnF2LFIRKOzbJaVOWCEo6jcjGv&#10;Zpn44vWy8yF+EVaTZNTUI3+mk+1vQ0RChB5DUi5jb6RSuXfKkAGg83NgEs4goVaxCFM7FBVMRwlT&#10;HbTJo8+QwSrZpOsJKPhuu1Ge7Bn0UVXn8001BvWsEePuYoZf0gneMIWP9ilOetw1C/14JacYpaVl&#10;hL6V1DW9SEBHJGVSepEVOpWYKB5JTdbWNs/ojLejZIPjNxJJblmI98xDoygXcxe/YWmVBQd2sijp&#10;rf/1t/0UD+nglJIBmgc/P3fMC0rUVwNRfS6rpIGYnWpxPofjT0+2pydmpzcWtJWYcMezmeKjOpqt&#10;t/oJ47lOWXHEDEfusROTs4njLGLAuVivcxgGw7F4ax4cT+CJp0Tv4+GJeTcJJEJZd/Y4H2z5Ridj&#10;7KiU9S7aVmYRvfKKDiYHQ5V7OX0A0tSe+jnq9TO1+g0AAP//AwBQSwMEFAAGAAgAAAAhAO6hbTre&#10;AAAABwEAAA8AAABkcnMvZG93bnJldi54bWxMj8FOwzAQRO9I/IO1SFwQdZJG0IZsKkRBwA1KpV7d&#10;2I0D8TqKnTb8PcsJjqMZzbwpV5PrxNEMofWEkM4SEIZqr1tqELYfT9cLECEq0qrzZBC+TYBVdX5W&#10;qkL7E72b4yY2gksoFArBxtgXUobaGqfCzPeG2Dv4wanIcmikHtSJy10nsyS5kU61xAtW9ebBmvpr&#10;MzqEZ1rv1vPD1WhfP3f522OabbMXh3h5Md3fgYhmin9h+MVndKiYae9H0kF0CPNFnnIUYQmC7Ty5&#10;5Wt7hCxfgqxK+Z+/+gEAAP//AwBQSwECLQAUAAYACAAAACEAtoM4kv4AAADhAQAAEwAAAAAAAAAA&#10;AAAAAAAAAAAAW0NvbnRlbnRfVHlwZXNdLnhtbFBLAQItABQABgAIAAAAIQA4/SH/1gAAAJQBAAAL&#10;AAAAAAAAAAAAAAAAAC8BAABfcmVscy8ucmVsc1BLAQItABQABgAIAAAAIQBM72wzeQIAAO4EAAAO&#10;AAAAAAAAAAAAAAAAAC4CAABkcnMvZTJvRG9jLnhtbFBLAQItABQABgAIAAAAIQDuoW06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78496" behindDoc="0" locked="0" layoutInCell="1" allowOverlap="1" wp14:anchorId="718FC9F8" wp14:editId="34441393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341" name="Rectangle 13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3A0005" id="Rectangle 1341" o:spid="_x0000_s1026" style="position:absolute;margin-left:12.15pt;margin-top:.35pt;width:11.45pt;height:12pt;z-index:252778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+hkyeAIAAO4EAAAOAAAAZHJzL2Uyb0RvYy54bWysVNtuEzEQfUfiHyy/003ChpaomypKVYRU&#10;lYoW9Xni9V4k37CdS/l6jr2bNio8IfLgzHjGczlzZi+vDlqxnfSht6bi07MJZ9IIW/emrfiPx5sP&#10;F5yFSKYmZY2s+LMM/Gr5/t3l3i3kzHZW1dIzBDFhsXcV72J0i6IIopOawpl10sDYWK8pQvVtUXva&#10;I7pWxWwy+VTsra+dt0KGgNvrwciXOX7TSBG/NU2QkamKo7aYT5/PTTqL5SUtWk+u68VYBv1DFZp6&#10;g6Qvoa4pEtv6/o9QuhfeBtvEM2F1YZumFzL3gG6mkzfdPHTkZO4F4AT3AlP4f2HF3e7es77G7D6W&#10;U84MaUzpO3Aj0yrJ8i1A2ruwgO+Du/ejFiCmjg+N1+kfvbBDBvb5BVh5iEzgclrOy/MZZwKm6XxW&#10;TjLwxetj50P8Iq1mSai4R/4MJ+1uQ0RCuB5dUi5jb3ql8uyUYXsEnZ0jJhMECjWKIkTt0FQwLWek&#10;WnBTRJ9DBqv6Oj1PgYJvN2vl2Y7AjxI1rsvBqaNaDrfzCX6JJ6hhdB/k0zipuGsK3fAkpxiopfsI&#10;fqteV/wiBTpGUiall5mhY4sJ4gHUJG1s/YzJeDtQNjhx0yPJLYV4Tx4cRbvYu/gNR6MsMLCjxFln&#10;/a+/3Sd/UAdWzvbgPPD5uSUvOVNfDUj1eVqWaUmyUs7PZ1D8qWVzajFbvbaADaxBdVlM/lEdxcZb&#10;/YT1XKWsMJERyD1MYlTWcdhFLLiQq1V2w2I4irfmwYkUPOGU4H08PJF3I0EimHVnj/tBizc8GXwH&#10;pqy20TZ9JtErrphgUrBUeZbjByBt7amevV4/U8vfAAAA//8DAFBLAwQUAAYACAAAACEARjgrTNsA&#10;AAAFAQAADwAAAGRycy9kb3ducmV2LnhtbEyOX0/CMBTF3034Ds018cVIR1mYmeuIEY3yhkjCa1kv&#10;63C9XdYO5re3POnj+ZNzfsVytC07Y+8bRxJm0wQYUuV0Q7WE3dfbwyMwHxRp1TpCCT/oYVlObgqV&#10;a3ehTzxvQ83iCPlcSTAhdDnnvjJolZ+6DilmR9dbFaLsa657dYnjtuUiSRbcqobig1EdvhisvreD&#10;lfBOq/1qfrwfzPq0TzevM7ETH1bKu9vx+QlYwDH8leGKH9GhjEwHN5D2rJUg0nlsSsiAxTTNBLDD&#10;1c2AlwX/T1/+AgAA//8DAFBLAQItABQABgAIAAAAIQC2gziS/gAAAOEBAAATAAAAAAAAAAAAAAAA&#10;AAAAAABbQ29udGVudF9UeXBlc10ueG1sUEsBAi0AFAAGAAgAAAAhADj9If/WAAAAlAEAAAsAAAAA&#10;AAAAAAAAAAAALwEAAF9yZWxzLy5yZWxzUEsBAi0AFAAGAAgAAAAhAHn6GTJ4AgAA7gQAAA4AAAAA&#10;AAAAAAAAAAAALgIAAGRycy9lMm9Eb2MueG1sUEsBAi0AFAAGAAgAAAAhAEY4K0zbAAAABQEAAA8A&#10;AAAAAAAAAAAAAAAA0gQAAGRycy9kb3ducmV2LnhtbFBLBQYAAAAABAAEAPMAAADa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79520" behindDoc="0" locked="0" layoutInCell="1" allowOverlap="1" wp14:anchorId="32AFB835" wp14:editId="1A3A9FE0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42" name="Rectangle 13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2F0108" id="Rectangle 1342" o:spid="_x0000_s1026" style="position:absolute;margin-left:99.9pt;margin-top:.45pt;width:11.45pt;height:12pt;z-index:252779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qRiegIAAO4EAAAOAAAAZHJzL2Uyb0RvYy54bWysVE1v2zAMvQ/YfxB0Xx17ztoFdYogRYcB&#10;RRu0HXpmZMkWoK9JSpzu14+SnTbodhqWg0JK1KP4+OjLq4NWZM99kNY0tDybUcINs600XUN/PN18&#10;uqAkRDAtKGt4Q194oFfLjx8uB7fgle2tarknCGLCYnAN7WN0i6IIrOcawpl13OChsF5DRNd3Reth&#10;QHStimo2+1IM1rfOW8ZDwN3r8ZAuM74QnMV7IQKPRDUU3xbz6vO6TWuxvIRF58H1kk3PgH94hQZp&#10;MOkr1DVEIDsv/4DSknkbrIhnzOrCCiEZzzVgNeXsXTWPPTiea0FygnulKfw/WHa333giW+zd57qi&#10;xIDGLj0gb2A6xUneRZIGFxYY++g2fvICmqnig/A6/WMt5JCJfXkllh8iYbhZ1vO6nFPC8KicV/Us&#10;E1+8XXY+xG/capKMhnrMn+mE/W2ImBBDjyEpl7E3UqncO2XIgKDVOWISBighoSCiqR0WFUxHCagO&#10;tcmiz5DBKtmm6wko+G67Vp7sAfVR1+fVuh6Demj5uDuf4S/pBN8whY/2KU563DWEfrySU4zS0jKi&#10;vpXUDb1IQEckZVJ6nhU6lZgoHklN1ta2L9gZb0fJBsduJCa5hRA34FGjWC7OXbzHRSiLHNjJoqS3&#10;/tff9lM8SgdPKRlQ88jPzx14Ton6blBUX8u6TkOSnXp+XqHjT0+2pydmp9cWaStxwh3LZoqP6mgK&#10;b/UzjucqZcUjMAxzj52YnHUcZxEHnPHVKofhYDiIt+bRsQSeeEr0Ph2ewbtJIBGVdWeP8wGLdzoZ&#10;Y0elrHbRCplF9MYrdjA5OFS5l9MHIE3tqZ+j3j5Ty98AAAD//wMAUEsDBBQABgAIAAAAIQDWXmFr&#10;3AAAAAcBAAAPAAAAZHJzL2Rvd25yZXYueG1sTI7BTsMwEETvSPyDtUhcEHVqKiAhToUoCLhBqdSr&#10;G2/jQLyOYqcNf89ygtuMZjTzyuXkO3HAIbaBNMxnGQikOtiWGg2bj6fLWxAxGbKmC4QavjHCsjo9&#10;KU1hw5He8bBOjeARioXR4FLqCylj7dCbOAs9Emf7MHiT2A6NtIM58rjvpMqya+lNS/zgTI8PDuuv&#10;9eg1PNNqu7raX4zu9XO7eHucq4168Vqfn033dyASTumvDL/4jA4VM+3CSDaKjn2eM3rSkIPgWCl1&#10;A2LHYpGDrEr5n7/6AQAA//8DAFBLAQItABQABgAIAAAAIQC2gziS/gAAAOEBAAATAAAAAAAAAAAA&#10;AAAAAAAAAABbQ29udGVudF9UeXBlc10ueG1sUEsBAi0AFAAGAAgAAAAhADj9If/WAAAAlAEAAAsA&#10;AAAAAAAAAAAAAAAALwEAAF9yZWxzLy5yZWxzUEsBAi0AFAAGAAgAAAAhAPOOpGJ6AgAA7gQAAA4A&#10;AAAAAAAAAAAAAAAALgIAAGRycy9lMm9Eb2MueG1sUEsBAi0AFAAGAAgAAAAhANZeYWvcAAAABwEA&#10;AA8AAAAAAAAAAAAAAAAA1A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15BA9B3D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32E2267D" w14:textId="5E981873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35) </w:t>
      </w:r>
      <w:r w:rsidR="00095A5E" w:rsidRPr="00A66337">
        <w:rPr>
          <w:rFonts w:ascii="Arial" w:hAnsi="Arial" w:cs="Arial"/>
        </w:rPr>
        <w:t xml:space="preserve">Do you have trouble managing your emotions? </w:t>
      </w:r>
    </w:p>
    <w:p w14:paraId="4D97C110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90784" behindDoc="0" locked="0" layoutInCell="1" allowOverlap="1" wp14:anchorId="51D656F5" wp14:editId="26D2CE2C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43" name="Rectangle 13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4D2583" id="Rectangle 1343" o:spid="_x0000_s1026" style="position:absolute;margin-left:-39.75pt;margin-top:.45pt;width:11.45pt;height:12pt;z-index:25279078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finegIAAO4EAAAOAAAAZHJzL2Uyb0RvYy54bWysVE1v2zAMvQ/YfxB0Xx2nztoFcYogRYcB&#10;RRusHXpmZMkWoK9JSpzu14+SnTTodhqWg0JK1KP4+OjFzUErsuc+SGtqWl5MKOGG2UaatqY/nu8+&#10;XVMSIpgGlDW8pq880Jvlxw+L3s351HZWNdwTBDFh3ruadjG6eVEE1nEN4cI6bvBQWK8houvbovHQ&#10;I7pWxXQy+Vz01jfOW8ZDwN3b4ZAuM74QnMVHIQKPRNUU3xbz6vO6TWuxXMC89eA6ycZnwD+8QoM0&#10;mPQEdQsRyM7LP6C0ZN4GK+IFs7qwQkjGcw1YTTl5V81TB47nWpCc4E40hf8Hyx72G09kg727rC4p&#10;MaCxS9+RNzCt4iTvIkm9C3OMfXIbP3oBzVTxQXid/rEWcsjEvp6I5YdIGG6W1awqZ5QwPCpn02qS&#10;iS/eLjsf4lduNUlGTT3mz3TC/j5ETIihx5CUy9g7qVTunTKkR9DpFWISBighoSCiqR0WFUxLCagW&#10;tcmiz5DBKtmk6wko+Ha7Vp7sAfVRVVfTdTUEddDwYXc2wV/SCb5hDB/sc5z0uFsI3XAlpxikpWVE&#10;fSupa3qdgI5IyqT0PCt0LDFRPJCarK1tXrEz3g6SDY7dSUxyDyFuwKNGsVycu/iIi1AWObCjRUln&#10;/a+/7ad4lA6eUtKj5pGfnzvwnBL1zaCovpRVlYYkO9XsaoqOPz/Znp+YnV5bpK3ECXcsmyk+qqMp&#10;vNUvOJ6rlBWPwDDMPXRidNZxmEUccMZXqxyGg+Eg3psnxxJ44inR+3x4Ae9GgURU1oM9zgfM3+lk&#10;iB2UstpFK2QW0Ruv2MHk4FDlXo4fgDS1536OevtMLX8DAAD//wMAUEsDBBQABgAIAAAAIQA9DHNs&#10;2gAAAAMBAAAPAAAAZHJzL2Rvd25yZXYueG1sTI/BTsMwEETvSPyDtUhcUOvUVIiGOBWiIOgN2kq9&#10;uvE2DsTrKHba8PcsJziNVrOaeVMsR9+KE/axCaRhNs1AIFXBNlRr2G1fJvcgYjJkTRsINXxjhGV5&#10;eVGY3IYzfeBpk2rBIRRzo8Gl1OVSxsqhN3EaOiT2jqH3JvHZ19L25szhvpUqy+6kNw1xgzMdPjms&#10;vjaD1/BKq/3q9ngzuPXnfv7+PFM79ea1vr4aHx9AJBzT3zP84jM6lMx0CAPZKFoNPCRpWIBgTynW&#10;A+t8AbIs5H/28gcAAP//AwBQSwECLQAUAAYACAAAACEAtoM4kv4AAADhAQAAEwAAAAAAAAAAAAAA&#10;AAAAAAAAW0NvbnRlbnRfVHlwZXNdLnhtbFBLAQItABQABgAIAAAAIQA4/SH/1gAAAJQBAAALAAAA&#10;AAAAAAAAAAAAAC8BAABfcmVscy8ucmVsc1BLAQItABQABgAIAAAAIQAMPfinegIAAO4EAAAOAAAA&#10;AAAAAAAAAAAAAC4CAABkcnMvZTJvRG9jLnhtbFBLAQItABQABgAIAAAAIQA9DHNs2gAAAAMBAAAP&#10;AAAAAAAAAAAAAAAAANQEAABkcnMvZG93bnJldi54bWxQSwUGAAAAAAQABADzAAAA2wUAAAAA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89760" behindDoc="0" locked="0" layoutInCell="1" allowOverlap="1" wp14:anchorId="003C274F" wp14:editId="1EBCB374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344" name="Rectangle 13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73B78E" id="Rectangle 1344" o:spid="_x0000_s1026" style="position:absolute;margin-left:375.1pt;margin-top:.35pt;width:11.45pt;height:12pt;z-index:252789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PyQegIAAO4EAAAOAAAAZHJzL2Uyb0RvYy54bWysVE1v2zAMvQ/YfxB0Xx1nztoFdYogRYcB&#10;RVesHXpmZNkWoK9RSpzu14+SnTbodhqWg0JK1KP4+OjLq4PRbC8xKGdrXp7NOJNWuEbZruY/Hm8+&#10;XHAWItgGtLOy5s8y8KvV+3eXg1/KueudbiQyArFhOfia9zH6ZVEE0UsD4cx5aemwdWggkotd0SAM&#10;hG50MZ/NPhWDw8ajEzIE2r0eD/kq47etFPFb2wYZma45vS3mFfO6TWuxuoRlh+B7JaZnwD+8woCy&#10;lPQF6hoisB2qP6CMEuiCa+OZcKZwbauEzDVQNeXsTTUPPXiZayFygn+hKfw/WHG3v0emGurdx6ri&#10;zIKhLn0n3sB2WrK8SyQNPiwp9sHf4+QFMlPFhxZN+qda2CET+/xCrDxEJmizrBZVueBM0FG5mFez&#10;THzxetljiF+kMywZNUfKn+mE/W2IlJBCjyEpl3U3SuvcO23ZQKDzc8JkAkhCrYZIpvFUVLAdZ6A7&#10;0qaImCGD06pJ1xNQwG670cj2QPqoqvP5phqDemjkuLuY0S/phN4whY/2KU563DWEfrySU4zSMiqS&#10;vrUyNb9IQEckbVN6mRU6lZgoHklN1tY1z9QZdKNkgxc3ipLcQoj3gKRRKpfmLn6jpdWOOHCTxVnv&#10;8Nff9lM8SYdOORtI88TPzx2g5Ex/tSSqz2VVpSHJTrU4n5ODpyfb0xO7MxtHtJU04V5kM8VHfTRb&#10;dOaJxnOdstIRWEG5x05MziaOs0gDLuR6ncNoMDzEW/vgRQJPPCV6Hw9PgH4SSCRl3bnjfMDyjU7G&#10;2FEp6110rcoieuWVOpgcGqrcy+kDkKb21M9Rr5+p1W8AAAD//wMAUEsDBBQABgAIAAAAIQCs05rd&#10;3gAAAAcBAAAPAAAAZHJzL2Rvd25yZXYueG1sTI7BTsMwEETvSPyDtUhcEHWSFoJCnApREOUGpVKv&#10;bryNA/E6ip02/D3LCW4zmtHMK5eT68QRh9B6UpDOEhBItTctNQq2H8/XdyBC1GR05wkVfGOAZXV+&#10;VurC+BO943ETG8EjFAqtwMbYF1KG2qLTYeZ7JM4OfnA6sh0aaQZ94nHXySxJbqXTLfGD1T0+Wqy/&#10;NqNT8EKr3Wp+uBrt6+du8faUZtts7ZS6vJge7kFEnOJfGX7xGR0qZtr7kUwQnYL8Jsm4ygIEx3k+&#10;T0HsFWSLHGRVyv/81Q8AAAD//wMAUEsBAi0AFAAGAAgAAAAhALaDOJL+AAAA4QEAABMAAAAAAAAA&#10;AAAAAAAAAAAAAFtDb250ZW50X1R5cGVzXS54bWxQSwECLQAUAAYACAAAACEAOP0h/9YAAACUAQAA&#10;CwAAAAAAAAAAAAAAAAAvAQAAX3JlbHMvLnJlbHNQSwECLQAUAAYACAAAACEAMiz8kHoCAADuBAAA&#10;DgAAAAAAAAAAAAAAAAAuAgAAZHJzL2Uyb0RvYy54bWxQSwECLQAUAAYACAAAACEArNOa3d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88736" behindDoc="0" locked="0" layoutInCell="1" allowOverlap="1" wp14:anchorId="483D33FF" wp14:editId="6F00911B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345" name="Rectangle 13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14F901" id="Rectangle 1345" o:spid="_x0000_s1026" style="position:absolute;margin-left:281.35pt;margin-top:.45pt;width:11.45pt;height:12pt;z-index:252788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YmReQIAAO4EAAAOAAAAZHJzL2Uyb0RvYy54bWysVNtuEzEQfUfiHyy/003ChpaomypKVYRU&#10;lYoW9Xni9V4k37CdS/l6jr2bNio8IfLgzNjjM54zZ/by6qAV20kfemsqPj2bcCaNsHVv2or/eLz5&#10;cMFZiGRqUtbIij/LwK+W799d7t1CzmxnVS09A4gJi72reBejWxRFEJ3UFM6skwaHjfWaIlzfFrWn&#10;PdC1KmaTyadib33tvBUyBOxeD4d8mfGbRor4rWmCjExVHG+LefV53aS1WF7SovXkul6Mz6B/eIWm&#10;3iDpC9Q1RWJb3/8BpXvhbbBNPBNWF7ZpeiFzDahmOnlTzUNHTuZaQE5wLzSF/wcr7nb3nvU1evex&#10;nHNmSKNL38EbmVZJlndB0t6FBWIf3L0fvQAzVXxovE7/qIUdMrHPL8TKQ2QCm9NyXp7POBM4ms5n&#10;5SQTX7xedj7EL9JqloyKe+TPdNLuNkQkROgxJOUy9qZXKvdOGbYH6OwcmEwQJNQoijC1Q1HBtJyR&#10;aqFNEX2GDFb1dbqegIJvN2vl2Y6gjxJvXJdDUEe1HHbnE/ySTvCGMXywT3HS464pdMOVnGKQlu4j&#10;9K16XfGLBHREUiall1mhY4mJ4oHUZG1s/YzOeDtINjhx0yPJLYV4Tx4aRbmYu/gNS6MsOLCjxVln&#10;/a+/7ad4SAennO2hefDzc0tecqa+Gojq87Qs05Bkp5yfz+D405PN6YnZ6rUFbVNMuBPZTPFRHc3G&#10;W/2E8VylrDgiI5B76MTorOMwixhwIVerHIbBcBRvzYMTCTzxlOh9PDyRd6NAIpR1Z4/zQYs3Ohli&#10;B6WsttE2fRbRK6/oYHIwVLmX4wcgTe2pn6NeP1PL3wAAAP//AwBQSwMEFAAGAAgAAAAhADOv2yfe&#10;AAAABwEAAA8AAABkcnMvZG93bnJldi54bWxMjsFOwzAQRO9I/IO1SFwQdWqatA3ZVIiCgBstlXp1&#10;YzcOxOsodtrw95gTHEczevOK1WhbdtK9bxwhTCcJME2VUw3VCLuP59sFMB8kKdk60gjf2sOqvLwo&#10;ZK7cmTb6tA01ixDyuUQwIXQ5574y2ko/cZ2m2B1db2WIsa+56uU5wm3LRZJk3MqG4oORnX40uvra&#10;Dhbhhdb79d3xZjBvn/vZ+9NU7MSrRby+Gh/ugQU9hr8x/OpHdSij08ENpDxrEdJMzOMUYQks1uki&#10;zYAdEMRsCbws+H//8gcAAP//AwBQSwECLQAUAAYACAAAACEAtoM4kv4AAADhAQAAEwAAAAAAAAAA&#10;AAAAAAAAAAAAW0NvbnRlbnRfVHlwZXNdLnhtbFBLAQItABQABgAIAAAAIQA4/SH/1gAAAJQBAAAL&#10;AAAAAAAAAAAAAAAAAC8BAABfcmVscy8ucmVsc1BLAQItABQABgAIAAAAIQAHOYmReQIAAO4EAAAO&#10;AAAAAAAAAAAAAAAAAC4CAABkcnMvZTJvRG9jLnhtbFBLAQItABQABgAIAAAAIQAzr9sn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87712" behindDoc="0" locked="0" layoutInCell="1" allowOverlap="1" wp14:anchorId="03CB9FFD" wp14:editId="35C56508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46" name="Rectangle 13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5575CE" id="Rectangle 1346" o:spid="_x0000_s1026" style="position:absolute;margin-left:192.05pt;margin-top:.45pt;width:11.45pt;height:12pt;z-index:252787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TTBegIAAO4EAAAOAAAAZHJzL2Uyb0RvYy54bWysVE1v2zAMvQ/YfxB0Xx1nTtsFcYogRYcB&#10;RRusHXpmZMkWoK9JSpzu14+SnTTodhqWg0JK1KP4+OjFzUErsuc+SGtqWl5MKOGG2UaatqY/nu8+&#10;XVMSIpgGlDW8pq880Jvlxw+L3s351HZWNdwTBDFh3ruadjG6eVEE1nEN4cI6bvBQWK8houvbovHQ&#10;I7pWxXQyuSx66xvnLeMh4O7tcEiXGV8IzuKjEIFHomqKb4t59XndprVYLmDeenCdZOMz4B9eoUEa&#10;THqCuoUIZOflH1BaMm+DFfGCWV1YISTjuQasppy8q+apA8dzLUhOcCeawv+DZQ/7jSeywd59ri4p&#10;MaCxS9+RNzCt4iTvIkm9C3OMfXIbP3oBzVTxQXid/rEWcsjEvp6I5YdIGG6W1awqZ5QwPCpn02qS&#10;iS/eLjsf4lduNUlGTT3mz3TC/j5ETIihx5CUy9g7qVTunTKkR9DpFWISBighoSCiqR0WFUxLCagW&#10;tcmiz5DBKtmk6wko+Ha7Vp7sAfVRVVfTdTUEddDwYXc2wV/SCb5hDB/sc5z0uFsI3XAlpxikpWVE&#10;fSupa3qdgI5IyqT0PCt0LDFRPJCarK1tXrEz3g6SDY7dSUxyDyFuwKNGsVycu/iIi1AWObCjRUln&#10;/a+/7ad4lA6eUtKj5pGfnzvwnBL1zaCovpRVlYYkO9XsaoqOPz/Znp+YnV5bpK3ECXcsmyk+qqMp&#10;vNUvOJ6rlBWPwDDMPXRidNZxmEUccMZXqxyGg+Eg3psnxxJ44inR+3x4Ae9GgURU1oM9zgfM3+lk&#10;iB2UstpFK2QW0Ruv2MHk4FDlXo4fgDS1536OevtMLX8DAAD//wMAUEsDBBQABgAIAAAAIQDuoW06&#10;3gAAAAcBAAAPAAAAZHJzL2Rvd25yZXYueG1sTI/BTsMwEETvSPyDtUhcEHWSRtCGbCpEQcANSqVe&#10;3diNA/E6ip02/D3LCY6jGc28KVeT68TRDKH1hJDOEhCGaq9bahC2H0/XCxAhKtKq82QQvk2AVXV+&#10;VqpC+xO9m+MmNoJLKBQKwcbYF1KG2hqnwsz3htg7+MGpyHJopB7UictdJ7MkuZFOtcQLVvXmwZr6&#10;azM6hGda79bzw9VoXz93+dtjmm2zF4d4eTHd34GIZop/YfjFZ3SomGnvR9JBdAjzRZ5yFGEJgu08&#10;ueVre4QsX4KsSvmfv/oBAAD//wMAUEsBAi0AFAAGAAgAAAAhALaDOJL+AAAA4QEAABMAAAAAAAAA&#10;AAAAAAAAAAAAAFtDb250ZW50X1R5cGVzXS54bWxQSwECLQAUAAYACAAAACEAOP0h/9YAAACUAQAA&#10;CwAAAAAAAAAAAAAAAAAvAQAAX3JlbHMvLnJlbHNQSwECLQAUAAYACAAAACEAjU00wXoCAADuBAAA&#10;DgAAAAAAAAAAAAAAAAAuAgAAZHJzL2Uyb0RvYy54bWxQSwECLQAUAAYACAAAACEA7qFtOt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85664" behindDoc="0" locked="0" layoutInCell="1" allowOverlap="1" wp14:anchorId="70C1BF9E" wp14:editId="53E0F6D3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347" name="Rectangle 13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B3C087" id="Rectangle 1347" o:spid="_x0000_s1026" style="position:absolute;margin-left:12.15pt;margin-top:.35pt;width:11.45pt;height:12pt;z-index:252785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EHAeQIAAO4EAAAOAAAAZHJzL2Uyb0RvYy54bWysVMtu2zAQvBfoPxC8N7JduU6NyIHhIEWB&#10;IAmSFDnTFCUR4KskbTn9+g4pOTHSnor6QO+Sy1nu7KwuLg9akb3wQVpT0enZhBJhuK2laSv64+n6&#10;0zklITJTM2WNqOiLCPRy9fHDRe+WYmY7q2rhCUBMWPauol2MblkUgXdCs3BmnTA4bKzXLML1bVF7&#10;1gNdq2I2mXwpeutr5y0XIWD3ajikq4zfNILHu6YJIhJVUbwt5tXndZvWYnXBlq1nrpN8fAb7h1do&#10;Jg2SvkJdscjIzss/oLTk3gbbxDNudWGbRnKRa0A108m7ah475kSuBeQE90pT+H+w/HZ/74ms0bvP&#10;5YISwzS69ADemGmVIHkXJPUuLBH76O796AWYqeJD43X6Ry3kkIl9eSVWHCLh2JyW83Ixo4TjaDqf&#10;lZNMfPF22fkQvwmrSTIq6pE/08n2NyEiIUKPISmXsddSqdw7ZUgP0NkCmIQzSKhRLMLUDkUF01LC&#10;VAtt8ugzZLBK1ul6Agq+3W6UJ3sGfZR446YcgjpWi2F3PsEv6QRvGMMH+xQnPe6KhW64klMM0tIy&#10;Qt9K6oqeJ6AjkjIpvcgKHUtMFA+kJmtr6xd0xttBssHxa4kkNyzEe+ahUZSLuYt3WBplwYEdLUo6&#10;63/9bT/FQzo4paSH5sHPzx3zghL13UBUX6dlmYYkO+V8MYPjT0+2pydmpzcWtE0x4Y5nM8VHdTQb&#10;b/UzxnOdsuKIGY7cQydGZxOHWcSAc7Fe5zAMhmPxxjw6nsATT4nep8Mz824USISybu1xPtjynU6G&#10;2EEp6120jcwieuMVHUwOhir3cvwApKk99XPU22dq9RsAAP//AwBQSwMEFAAGAAgAAAAhAEY4K0zb&#10;AAAABQEAAA8AAABkcnMvZG93bnJldi54bWxMjl9PwjAUxd9N+A7NNfHFSEdZmJnriBGN8oZIwmtZ&#10;L+twvV3WDua3tzzp4/mTc37FcrQtO2PvG0cSZtMEGFLldEO1hN3X28MjMB8UadU6Qgk/6GFZTm4K&#10;lWt3oU88b0PN4gj5XEkwIXQ5574yaJWfug4pZkfXWxWi7Guue3WJ47blIkkW3KqG4oNRHb4YrL63&#10;g5XwTqv9an68H8z6tE83rzOxEx9Wyrvb8fkJWMAx/JXhih/RoYxMBzeQ9qyVINJ5bErIgMU0zQSw&#10;w9XNgJcF/09f/gIAAP//AwBQSwECLQAUAAYACAAAACEAtoM4kv4AAADhAQAAEwAAAAAAAAAAAAAA&#10;AAAAAAAAW0NvbnRlbnRfVHlwZXNdLnhtbFBLAQItABQABgAIAAAAIQA4/SH/1gAAAJQBAAALAAAA&#10;AAAAAAAAAAAAAC8BAABfcmVscy8ucmVsc1BLAQItABQABgAIAAAAIQC4WEHAeQIAAO4EAAAOAAAA&#10;AAAAAAAAAAAAAC4CAABkcnMvZTJvRG9jLnhtbFBLAQItABQABgAIAAAAIQBGOCtM2wAAAAUBAAAP&#10;AAAAAAAAAAAAAAAAANMEAABkcnMvZG93bnJldi54bWxQSwUGAAAAAAQABADzAAAA2w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86688" behindDoc="0" locked="0" layoutInCell="1" allowOverlap="1" wp14:anchorId="7869E22D" wp14:editId="1116DD46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48" name="Rectangle 13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3FBB3A" id="Rectangle 1348" o:spid="_x0000_s1026" style="position:absolute;margin-left:99.9pt;margin-top:.45pt;width:11.45pt;height:12pt;z-index:252786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zyvegIAAO4EAAAOAAAAZHJzL2Uyb0RvYy54bWysVMtu2zAQvBfoPxC8N7JcuUmNyIHhIEWB&#10;IA2aFDnTFCUR4KskbTn9+g4pOTHSnor6QO+Sy1nu7Kwurw5akb3wQVpT0/JsRokw3DbSdDX98Xjz&#10;4YKSEJlpmLJG1PRZBHq1ev/ucnBLMbe9VY3wBCAmLAdX0z5GtyyKwHuhWTizThgcttZrFuH6rmg8&#10;G4CuVTGfzT4Vg/WN85aLELB7PR7SVcZvW8Hjt7YNIhJVU7wt5tXndZvWYnXJlp1nrpd8egb7h1do&#10;Jg2SvkBds8jIzss/oLTk3gbbxjNudWHbVnKRa0A15exNNQ89cyLXAnKCe6Ep/D9Yfre/90Q26N3H&#10;Cr0yTKNL38EbM50SJO+CpMGFJWIf3L2fvAAzVXxovU7/qIUcMrHPL8SKQyQcm2W1qMoFJRxH5WJe&#10;zTLxxetl50P8IqwmyaipR/5MJ9vfhoiECD2GpFzG3kilcu+UIQNA5+fAJJxBQq1iEaZ2KCqYjhKm&#10;OmiTR58hg1WySdcTUPDddqM82TPoo6rO55tqDOpZI8bdxQy/pBO8YQof7VOc9LhrFvrxSk4xSkvL&#10;CH0rqWt6kYCOSMqk9CIrdCoxUTySmqytbZ7RGW9HyQbHbySS3LIQ75mHRlEu5i5+w9IqCw7sZFHS&#10;W//rb/spHtLBKSUDNA9+fu6YF5Sorwai+lxWVRqS7FSL8zkcf3qyPT0xO72xoK3EhDuezRQf1dFs&#10;vdVPGM91yoojZjhyj52YnE0cZxEDzsV6ncMwGI7FW/PgeAJPPCV6Hw9PzLtJIBHKurPH+WDLNzoZ&#10;Y0elrHfRtjKL6JVXdDA5GKrcy+kDkKb21M9Rr5+p1W8AAAD//wMAUEsDBBQABgAIAAAAIQDWXmFr&#10;3AAAAAcBAAAPAAAAZHJzL2Rvd25yZXYueG1sTI7BTsMwEETvSPyDtUhcEHVqKiAhToUoCLhBqdSr&#10;G2/jQLyOYqcNf89ygtuMZjTzyuXkO3HAIbaBNMxnGQikOtiWGg2bj6fLWxAxGbKmC4QavjHCsjo9&#10;KU1hw5He8bBOjeARioXR4FLqCylj7dCbOAs9Emf7MHiT2A6NtIM58rjvpMqya+lNS/zgTI8PDuuv&#10;9eg1PNNqu7raX4zu9XO7eHucq4168Vqfn033dyASTumvDL/4jA4VM+3CSDaKjn2eM3rSkIPgWCl1&#10;A2LHYpGDrEr5n7/6AQAA//8DAFBLAQItABQABgAIAAAAIQC2gziS/gAAAOEBAAATAAAAAAAAAAAA&#10;AAAAAAAAAABbQ29udGVudF9UeXBlc10ueG1sUEsBAi0AFAAGAAgAAAAhADj9If/WAAAAlAEAAAsA&#10;AAAAAAAAAAAAAAAALwEAAF9yZWxzLy5yZWxzUEsBAi0AFAAGAAgAAAAhAPFvPK96AgAA7gQAAA4A&#10;AAAAAAAAAAAAAAAALgIAAGRycy9lMm9Eb2MueG1sUEsBAi0AFAAGAAgAAAAhANZeYWvcAAAABwEA&#10;AA8AAAAAAAAAAAAAAAAA1A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7887B460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091FC00A" w14:textId="613C0F5C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36) </w:t>
      </w:r>
      <w:r w:rsidR="00095A5E" w:rsidRPr="00A66337">
        <w:rPr>
          <w:rFonts w:ascii="Arial" w:hAnsi="Arial" w:cs="Arial"/>
        </w:rPr>
        <w:t>Do you consider yourself “unstable” professionally (for example, do you frequently change jobs)?</w:t>
      </w:r>
    </w:p>
    <w:p w14:paraId="6CD114A5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97952" behindDoc="0" locked="0" layoutInCell="1" allowOverlap="1" wp14:anchorId="2C11FB26" wp14:editId="48DCA85C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49" name="Rectangle 13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445A4D" id="Rectangle 1349" o:spid="_x0000_s1026" style="position:absolute;margin-left:-39.75pt;margin-top:.45pt;width:11.45pt;height:12pt;z-index:2527979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3GBqegIAAO4EAAAOAAAAZHJzL2Uyb0RvYy54bWysVE1v2zAMvQ/YfxB0Xx1nztoGcYogRYcB&#10;RRusHXpmZMkWoK9JSpzu14+SnTTodhqWg0JK1KP4+OjFzUErsuc+SGtqWl5MKOGG2UaatqY/nu8+&#10;XVESIpgGlDW8pq880Jvlxw+L3s351HZWNdwTBDFh3ruadjG6eVEE1nEN4cI6bvBQWK8houvbovHQ&#10;I7pWxXQy+VL01jfOW8ZDwN3b4ZAuM74QnMVHIQKPRNUU3xbz6vO6TWuxXMC89eA6ycZnwD+8QoM0&#10;mPQEdQsRyM7LP6C0ZN4GK+IFs7qwQkjGcw1YTTl5V81TB47nWpCc4E40hf8Hyx72G09kg737XF1T&#10;YkBjl74jb2BaxUneRZJ6F+YY++Q2fvQCmqnig/A6/WMt5JCJfT0Ryw+RMNwsq1lVzihheFTOptUk&#10;E1+8XXY+xK/capKMmnrMn+mE/X2ImBBDjyEpl7F3UqncO2VIj6DTS8QkDFBCQkFEUzssKpiWElAt&#10;apNFnyGDVbJJ1xNQ8O12rTzZA+qjqi6n62oI6qDhw+5sgr+kE3zDGD7Y5zjpcbcQuuFKTjFIS8uI&#10;+lZS1/QqAR2RlEnpeVboWGKieCA1WVvbvGJnvB0kGxy7k5jkHkLcgEeNYrk4d/ERF6EscmBHi5LO&#10;+l9/20/xKB08paRHzSM/P3fgOSXqm0FRXZdVlYYkO9XscoqOPz/Znp+YnV5bpK3ECXcsmyk+qqMp&#10;vNUvOJ6rlBWPwDDMPXRidNZxmEUccMZXqxyGg+Eg3psnxxJ44inR+3x4Ae9GgURU1oM9zgfM3+lk&#10;iB2UstpFK2QW0Ruv2MHk4FDlXo4fgDS1536OevtMLX8DAAD//wMAUEsDBBQABgAIAAAAIQA9DHNs&#10;2gAAAAMBAAAPAAAAZHJzL2Rvd25yZXYueG1sTI/BTsMwEETvSPyDtUhcUOvUVIiGOBWiIOgN2kq9&#10;uvE2DsTrKHba8PcsJziNVrOaeVMsR9+KE/axCaRhNs1AIFXBNlRr2G1fJvcgYjJkTRsINXxjhGV5&#10;eVGY3IYzfeBpk2rBIRRzo8Gl1OVSxsqhN3EaOiT2jqH3JvHZ19L25szhvpUqy+6kNw1xgzMdPjms&#10;vjaD1/BKq/3q9ngzuPXnfv7+PFM79ea1vr4aHx9AJBzT3zP84jM6lMx0CAPZKFoNPCRpWIBgTynW&#10;A+t8AbIs5H/28gcAAP//AwBQSwECLQAUAAYACAAAACEAtoM4kv4AAADhAQAAEwAAAAAAAAAAAAAA&#10;AAAAAAAAW0NvbnRlbnRfVHlwZXNdLnhtbFBLAQItABQABgAIAAAAIQA4/SH/1gAAAJQBAAALAAAA&#10;AAAAAAAAAAAAAC8BAABfcmVscy8ucmVsc1BLAQItABQABgAIAAAAIQAO3GBqegIAAO4EAAAOAAAA&#10;AAAAAAAAAAAAAC4CAABkcnMvZTJvRG9jLnhtbFBLAQItABQABgAIAAAAIQA9DHNs2gAAAAMBAAAP&#10;AAAAAAAAAAAAAAAAANQEAABkcnMvZG93bnJldi54bWxQSwUGAAAAAAQABADzAAAA2wUAAAAA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96928" behindDoc="0" locked="0" layoutInCell="1" allowOverlap="1" wp14:anchorId="5433BD2B" wp14:editId="5FECFC1A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350" name="Rectangle 13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D34C82" id="Rectangle 1350" o:spid="_x0000_s1026" style="position:absolute;margin-left:375.1pt;margin-top:.35pt;width:11.45pt;height:12pt;z-index:252796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XKseegIAAO4EAAAOAAAAZHJzL2Uyb0RvYy54bWysVMtu2zAQvBfoPxC8N7JcuUmNyIHhIEWB&#10;IA2aFDnTFCUR4KskbTn9+g4pOTHSnor6QO+Sy1nu7Kwurw5akb3wQVpT0/JsRokw3DbSdDX98Xjz&#10;4YKSEJlpmLJG1PRZBHq1ev/ucnBLMbe9VY3wBCAmLAdX0z5GtyyKwHuhWTizThgcttZrFuH6rmg8&#10;G4CuVTGfzT4Vg/WN85aLELB7PR7SVcZvW8Hjt7YNIhJVU7wt5tXndZvWYnXJlp1nrpd8egb7h1do&#10;Jg2SvkBds8jIzss/oLTk3gbbxjNudWHbVnKRa0A15exNNQ89cyLXAnKCe6Ep/D9Yfre/90Q26N3H&#10;BQgyTKNL38EbM50SJO+CpMGFJWIf3L2fvAAzVXxovU7/qIUcMrHPL8SKQyQcm2W1qMoFJRxH5WJe&#10;zTLxxetl50P8IqwmyaipR/5MJ9vfhoiECD2GpFzG3kilcu+UIQNA5+fAJJxBQq1iEaZ2KCqYjhKm&#10;OmiTR58hg1WySdcTUPDddqM82TPoo6rO55tqDOpZI8bdxQy/pBO8YQof7VOc9LhrFvrxSk4xSkvL&#10;CH0rqWt6kYCOSMqk9CIrdCoxUTySmqytbZ7RGW9HyQbHbySS3LIQ75mHRlEu5i5+w9IqCw7sZFHS&#10;W//rb/spHtLBKSUDNA9+fu6YF5Sorwai+lxWVRqS7FSL8zkcf3qyPT0xO72xoK3EhDuezRQf1dFs&#10;vdVPGM91yoojZjhyj52YnE0cZxEDzsV6ncMwGI7FW/PgeAJPPCV6Hw9PzLtJIBHKurPH+WDLNzoZ&#10;Y0elrHfRtjKL6JVXdDA5GKrcy+kDkKb21M9Rr5+p1W8AAAD//wMAUEsDBBQABgAIAAAAIQCs05rd&#10;3gAAAAcBAAAPAAAAZHJzL2Rvd25yZXYueG1sTI7BTsMwEETvSPyDtUhcEHWSFoJCnApREOUGpVKv&#10;bryNA/E6ip02/D3LCW4zmtHMK5eT68QRh9B6UpDOEhBItTctNQq2H8/XdyBC1GR05wkVfGOAZXV+&#10;VurC+BO943ETG8EjFAqtwMbYF1KG2qLTYeZ7JM4OfnA6sh0aaQZ94nHXySxJbqXTLfGD1T0+Wqy/&#10;NqNT8EKr3Wp+uBrt6+du8faUZtts7ZS6vJge7kFEnOJfGX7xGR0qZtr7kUwQnYL8Jsm4ygIEx3k+&#10;T0HsFWSLHGRVyv/81Q8AAAD//wMAUEsBAi0AFAAGAAgAAAAhALaDOJL+AAAA4QEAABMAAAAAAAAA&#10;AAAAAAAAAAAAAFtDb250ZW50X1R5cGVzXS54bWxQSwECLQAUAAYACAAAACEAOP0h/9YAAACUAQAA&#10;CwAAAAAAAAAAAAAAAAAvAQAAX3JlbHMvLnJlbHNQSwECLQAUAAYACAAAACEAclyrHnoCAADuBAAA&#10;DgAAAAAAAAAAAAAAAAAuAgAAZHJzL2Uyb0RvYy54bWxQSwECLQAUAAYACAAAACEArNOa3d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95904" behindDoc="0" locked="0" layoutInCell="1" allowOverlap="1" wp14:anchorId="2190575A" wp14:editId="3973CC5F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351" name="Rectangle 13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19F7CC" id="Rectangle 1351" o:spid="_x0000_s1026" style="position:absolute;margin-left:281.35pt;margin-top:.45pt;width:11.45pt;height:12pt;z-index:252795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d4feAIAAO4EAAAOAAAAZHJzL2Uyb0RvYy54bWysVNtuEzEQfUfiHyy/003ChpaomypKVYRU&#10;lYoW9Xni9V4k37CdS/l6jr2bNio8IfLgzHjGczlzZi+vDlqxnfSht6bi07MJZ9IIW/emrfiPx5sP&#10;F5yFSKYmZY2s+LMM/Gr5/t3l3i3kzHZW1dIzBDFhsXcV72J0i6IIopOawpl10sDYWK8pQvVtUXva&#10;I7pWxWwy+VTsra+dt0KGgNvrwciXOX7TSBG/NU2QkamKo7aYT5/PTTqL5SUtWk+u68VYBv1DFZp6&#10;g6Qvoa4pEtv6/o9QuhfeBtvEM2F1YZumFzL3gG6mkzfdPHTkZO4F4AT3AlP4f2HF3e7es77G7D7O&#10;p5wZ0pjSd+BGplWS5VuAtHdhAd8Hd+9HLUBMHR8ar9M/emGHDOzzC7DyEJnA5bScl+czzgRM0/ms&#10;nGTgi9fHzof4RVrNklBxj/wZTtrdhoiEcD26pFzG3vRK5dkpw/YIOjtHTCYIFGoURYjaoalgWs5I&#10;teCmiD6HDFb1dXqeAgXfbtbKsx2BHyVqXJeDU0e1HG7nE/wST1DD6D7Ip3FScdcUuuFJTjFQS/cR&#10;/Fa9rvhFCnSMpExKLzNDxxYTxAOoSdrY+hmT8XagbHDipkeSWwrxnjw4inaxd/EbjkZZYGBHibPO&#10;+l9/u0/+oA6snO3BeeDzc0tecqa+GpDq87Qs05JkpZyfz6D4U8vm1GK2em0BG1iD6rKY/KM6io23&#10;+gnruUpZYSIjkHuYxKis47CLWHAhV6vshsVwFG/NgxMpeMIpwft4eCLvRoJEMOvOHveDFm94MvgO&#10;TFlto236TKJXXDHBpGCp8izHD0Da2lM9e71+ppa/AQAA//8DAFBLAwQUAAYACAAAACEAM6/bJ94A&#10;AAAHAQAADwAAAGRycy9kb3ducmV2LnhtbEyOwU7DMBBE70j8g7VIXBB1apq0DdlUiIKAGy2VenVj&#10;Nw7E6yh22vD3mBMcRzN684rVaFt20r1vHCFMJwkwTZVTDdUIu4/n2wUwHyQp2TrSCN/aw6q8vChk&#10;rtyZNvq0DTWLEPK5RDAhdDnnvjLaSj9xnabYHV1vZYixr7nq5TnCbctFkmTcyobig5GdfjS6+toO&#10;FuGF1vv13fFmMG+f+9n701TsxKtFvL4aH+6BBT2GvzH86kd1KKPTwQ2kPGsR0kzM4xRhCSzW6SLN&#10;gB0QxGwJvCz4f//yBwAA//8DAFBLAQItABQABgAIAAAAIQC2gziS/gAAAOEBAAATAAAAAAAAAAAA&#10;AAAAAAAAAABbQ29udGVudF9UeXBlc10ueG1sUEsBAi0AFAAGAAgAAAAhADj9If/WAAAAlAEAAAsA&#10;AAAAAAAAAAAAAAAALwEAAF9yZWxzLy5yZWxzUEsBAi0AFAAGAAgAAAAhAEdJ3h94AgAA7gQAAA4A&#10;AAAAAAAAAAAAAAAALgIAAGRycy9lMm9Eb2MueG1sUEsBAi0AFAAGAAgAAAAhADOv2yfeAAAABwEA&#10;AA8AAAAAAAAAAAAAAAAA0g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94880" behindDoc="0" locked="0" layoutInCell="1" allowOverlap="1" wp14:anchorId="2A742697" wp14:editId="44F92CAC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52" name="Rectangle 13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AA90EA" id="Rectangle 1352" o:spid="_x0000_s1026" style="position:absolute;margin-left:192.05pt;margin-top:.45pt;width:11.45pt;height:12pt;z-index:252794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WNPegIAAO4EAAAOAAAAZHJzL2Uyb0RvYy54bWysVE1v2zAMvQ/YfxB0Xx17ztoFdYogRYcB&#10;RRu0HXpmZMkWoK9JSpzu14+SnTbodhqWg0JK1KP4+OjLq4NWZM99kNY0tDybUcINs600XUN/PN18&#10;uqAkRDAtKGt4Q194oFfLjx8uB7fgle2tarknCGLCYnAN7WN0i6IIrOcawpl13OChsF5DRNd3Reth&#10;QHStimo2+1IM1rfOW8ZDwN3r8ZAuM74QnMV7IQKPRDUU3xbz6vO6TWuxvIRF58H1kk3PgH94hQZp&#10;MOkr1DVEIDsv/4DSknkbrIhnzOrCCiEZzzVgNeXsXTWPPTiea0FygnulKfw/WHa333giW+zd53lF&#10;iQGNXXpA3sB0ipO8iyQNLiww9tFt/OQFNFPFB+F1+sdayCET+/JKLD9EwnCzrOd1OaeE4VE5r+pZ&#10;Jr54u+x8iN+41SQZDfWYP9MJ+9sQMSGGHkNSLmNvpFK5d8qQAUGrc8QkDFBCQkFEUzssKpiOElAd&#10;apNFnyGDVbJN1xNQ8N12rTzZA+qjrs+rdT0G9dDycXc+w1/SCb5hCh/tU5z0uGsI/XglpxilpWVE&#10;fSupG3qRgI5IyqT0PCt0KjFRPJKarK1tX7Az3o6SDY7dSExyCyFuwKNGsVycu3iPi1AWObCTRUlv&#10;/a+/7ad4lA6eUjKg5pGfnzvwnBL13aCovpZ1nYYkO/X8vELHn55sT0/MTq8t0lbihDuWzRQf1dEU&#10;3upnHM9VyopHYBjmHjsxOes4ziIOOOOrVQ7DwXAQb82jYwk88ZTofTo8g3eTQCIq684e5wMW73Qy&#10;xo5KWe2iFTKL6I1X7GBycKhyL6cPQJraUz9HvX2mlr8BAAD//wMAUEsDBBQABgAIAAAAIQDuoW06&#10;3gAAAAcBAAAPAAAAZHJzL2Rvd25yZXYueG1sTI/BTsMwEETvSPyDtUhcEHWSRtCGbCpEQcANSqVe&#10;3diNA/E6ip02/D3LCY6jGc28KVeT68TRDKH1hJDOEhCGaq9bahC2H0/XCxAhKtKq82QQvk2AVXV+&#10;VqpC+xO9m+MmNoJLKBQKwcbYF1KG2hqnwsz3htg7+MGpyHJopB7UictdJ7MkuZFOtcQLVvXmwZr6&#10;azM6hGda79bzw9VoXz93+dtjmm2zF4d4eTHd34GIZop/YfjFZ3SomGnvR9JBdAjzRZ5yFGEJgu08&#10;ueVre4QsX4KsSvmfv/oBAAD//wMAUEsBAi0AFAAGAAgAAAAhALaDOJL+AAAA4QEAABMAAAAAAAAA&#10;AAAAAAAAAAAAAFtDb250ZW50X1R5cGVzXS54bWxQSwECLQAUAAYACAAAACEAOP0h/9YAAACUAQAA&#10;CwAAAAAAAAAAAAAAAAAvAQAAX3JlbHMvLnJlbHNQSwECLQAUAAYACAAAACEAzT1jT3oCAADuBAAA&#10;DgAAAAAAAAAAAAAAAAAuAgAAZHJzL2Uyb0RvYy54bWxQSwECLQAUAAYACAAAACEA7qFtOt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92832" behindDoc="0" locked="0" layoutInCell="1" allowOverlap="1" wp14:anchorId="263396B5" wp14:editId="24295787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353" name="Rectangle 13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E170BF" id="Rectangle 1353" o:spid="_x0000_s1026" style="position:absolute;margin-left:12.15pt;margin-top:.35pt;width:11.45pt;height:12pt;z-index:252792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KBZOegIAAO4EAAAOAAAAZHJzL2Uyb0RvYy54bWysVMtu2zAQvBfoPxC8N7IduUmNyIHhIEWB&#10;IDGaFDnTFCUR4KskbTn9+g4pOTHSnor6QO+Sy1nu7Kyurg9akb3wQVpT0enZhBJhuK2laSv64+n2&#10;0yUlITJTM2WNqOiLCPR6+fHDVe8WYmY7q2rhCUBMWPSuol2MblEUgXdCs3BmnTA4bKzXLML1bVF7&#10;1gNdq2I2mXwueutr5y0XIWD3Zjiky4zfNILHh6YJIhJVUbwt5tXndZvWYnnFFq1nrpN8fAb7h1do&#10;Jg2SvkLdsMjIzss/oLTk3gbbxDNudWGbRnKRa0A108m7ah475kSuBeQE90pT+H+w/H6/8UTW6N35&#10;/JwSwzS69B28MdMqQfIuSOpdWCD20W386AWYqeJD43X6Ry3kkIl9eSVWHCLh2JyW8/JiRgnH0XQ+&#10;KyeZ+OLtsvMhfhVWk2RU1CN/ppPt70JEQoQeQ1IuY2+lUrl3ypAeoLMLYBLOIKFGsQhTOxQVTEsJ&#10;Uy20yaPPkMEqWafrCSj4drtWnuwZ9FHijetyCOpYLYbd+QS/pBO8YQwf7FOc9LgbFrrhSk4xSEvL&#10;CH0rqSt6mYCOSMqk9CIrdCwxUTyQmqytrV/QGW8HyQbHbyWS3LEQN8xDoygXcxcfsDTKggM7WpR0&#10;1v/6236Kh3RwSkkPzYOfnzvmBSXqm4GovkzLMg1Jdsr5xQyOPz3Znp6YnV5b0DbFhDuezRQf1dFs&#10;vNXPGM9VyoojZjhyD50YnXUcZhEDzsVqlcMwGI7FO/PoeAJPPCV6nw7PzLtRIBHKurfH+WCLdzoZ&#10;YgelrHbRNjKL6I1XdDA5GKrcy/EDkKb21M9Rb5+p5W8AAAD//wMAUEsDBBQABgAIAAAAIQBGOCtM&#10;2wAAAAUBAAAPAAAAZHJzL2Rvd25yZXYueG1sTI5fT8IwFMXfTfgOzTXxxUhHWZiZ64gRjfKGSMJr&#10;WS/rcL1d1g7mt7c86eP5k3N+xXK0LTtj7xtHEmbTBBhS5XRDtYTd19vDIzAfFGnVOkIJP+hhWU5u&#10;CpVrd6FPPG9DzeII+VxJMCF0Oee+MmiVn7oOKWZH11sVouxrrnt1ieO25SJJFtyqhuKDUR2+GKy+&#10;t4OV8E6r/Wp+vB/M+rRPN68zsRMfVsq72/H5CVjAMfyV4Yof0aGMTAc3kPaslSDSeWxKyIDFNM0E&#10;sMPVzYCXBf9PX/4CAAD//wMAUEsBAi0AFAAGAAgAAAAhALaDOJL+AAAA4QEAABMAAAAAAAAAAAAA&#10;AAAAAAAAAFtDb250ZW50X1R5cGVzXS54bWxQSwECLQAUAAYACAAAACEAOP0h/9YAAACUAQAACwAA&#10;AAAAAAAAAAAAAAAvAQAAX3JlbHMvLnJlbHNQSwECLQAUAAYACAAAACEA+CgWTnoCAADuBAAADgAA&#10;AAAAAAAAAAAAAAAuAgAAZHJzL2Uyb0RvYy54bWxQSwECLQAUAAYACAAAACEARjgrTNsAAAAFAQAA&#10;DwAAAAAAAAAAAAAAAADU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793856" behindDoc="0" locked="0" layoutInCell="1" allowOverlap="1" wp14:anchorId="610F8B3E" wp14:editId="2C5DA204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54" name="Rectangle 13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FC3B2D" id="Rectangle 1354" o:spid="_x0000_s1026" style="position:absolute;margin-left:99.9pt;margin-top:.45pt;width:11.45pt;height:12pt;z-index:252793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zu9egIAAO4EAAAOAAAAZHJzL2Uyb0RvYy54bWysVE1v2zAMvQ/YfxB0Xx1nztoFdYogRYcB&#10;RVesHXpmZNkWoK9RSpzu14+SnTbodhqWg0JK1KP4+OjLq4PRbC8xKGdrXp7NOJNWuEbZruY/Hm8+&#10;XHAWItgGtLOy5s8y8KvV+3eXg1/KueudbiQyArFhOfia9zH6ZVEE0UsD4cx5aemwdWggkotd0SAM&#10;hG50MZ/NPhWDw8ajEzIE2r0eD/kq47etFPFb2wYZma45vS3mFfO6TWuxuoRlh+B7JaZnwD+8woCy&#10;lPQF6hoisB2qP6CMEuiCa+OZcKZwbauEzDVQNeXsTTUPPXiZayFygn+hKfw/WHG3v0emGurdx0XF&#10;mQVDXfpOvIHttGR5l0gafFhS7IO/x8kLZKaKDy2a9E+1sEMm9vmFWHmITNBmWS2qcsGZoKNyMa9m&#10;mfji9bLHEL9IZ1gyao6UP9MJ+9sQKSGFHkNSLutulNa5d9qygUDn54TJBJCEWg2RTOOpqGA7zkB3&#10;pE0RMUMGp1WTrieggN12o5HtgfRRVefzTTUG9dDIcXcxo1/SCb1hCh/tU5z0uGsI/XglpxilZVQk&#10;fWtlan6RgI5I2qb0Mit0KjFRPJKarK1rnqkz6EbJBi9uFCW5hRDvAUmjVC7NXfxGS6sdceAmi7Pe&#10;4a+/7ad4kg6dcjaQ5omfnztAyZn+aklUn8uqSkOSnWpxPicHT0+2pyd2ZzaOaCtpwr3IZoqP+mi2&#10;6MwTjec6ZaUjsIJyj52YnE0cZ5EGXMj1OofRYHiIt/bBiwSeeEr0Ph6eAP0kkEjKunPH+YDlG52M&#10;saNS1rvoWpVF9MordTA5NFS5l9MHIE3tqZ+jXj9Tq98AAAD//wMAUEsDBBQABgAIAAAAIQDWXmFr&#10;3AAAAAcBAAAPAAAAZHJzL2Rvd25yZXYueG1sTI7BTsMwEETvSPyDtUhcEHVqKiAhToUoCLhBqdSr&#10;G2/jQLyOYqcNf89ygtuMZjTzyuXkO3HAIbaBNMxnGQikOtiWGg2bj6fLWxAxGbKmC4QavjHCsjo9&#10;KU1hw5He8bBOjeARioXR4FLqCylj7dCbOAs9Emf7MHiT2A6NtIM58rjvpMqya+lNS/zgTI8PDuuv&#10;9eg1PNNqu7raX4zu9XO7eHucq4168Vqfn033dyASTumvDL/4jA4VM+3CSDaKjn2eM3rSkIPgWCl1&#10;A2LHYpGDrEr5n7/6AQAA//8DAFBLAQItABQABgAIAAAAIQC2gziS/gAAAOEBAAATAAAAAAAAAAAA&#10;AAAAAAAAAABbQ29udGVudF9UeXBlc10ueG1sUEsBAi0AFAAGAAgAAAAhADj9If/WAAAAlAEAAAsA&#10;AAAAAAAAAAAAAAAALwEAAF9yZWxzLy5yZWxzUEsBAi0AFAAGAAgAAAAhAAyfO716AgAA7gQAAA4A&#10;AAAAAAAAAAAAAAAALgIAAGRycy9lMm9Eb2MueG1sUEsBAi0AFAAGAAgAAAAhANZeYWvcAAAABwEA&#10;AA8AAAAAAAAAAAAAAAAA1A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1510B5D3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3D1C1D8B" w14:textId="7FD4F550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37) </w:t>
      </w:r>
      <w:r w:rsidR="00095A5E" w:rsidRPr="00A66337">
        <w:rPr>
          <w:rFonts w:ascii="Arial" w:hAnsi="Arial" w:cs="Arial"/>
        </w:rPr>
        <w:t>Do you find it difficult to finalize the last details of a project once you have achieved the most rewarding parts?</w:t>
      </w:r>
    </w:p>
    <w:p w14:paraId="7A8ACA0F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05120" behindDoc="0" locked="0" layoutInCell="1" allowOverlap="1" wp14:anchorId="39769E6E" wp14:editId="16A8BAE7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55" name="Rectangle 13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E73277" id="Rectangle 1355" o:spid="_x0000_s1026" style="position:absolute;margin-left:-39.75pt;margin-top:.45pt;width:11.45pt;height:12pt;z-index:25280512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Gd4eQIAAO4EAAAOAAAAZHJzL2Uyb0RvYy54bWysVMtu2zAQvBfoPxC8N7JcuUmNyIHhIEWB&#10;IA2aFDnTFCUR4KskbTn9+g4pOTHSnor6QO+Sy1nu7Kwurw5akb3wQVpT0/JsRokw3DbSdDX98Xjz&#10;4YKSEJlpmLJG1PRZBHq1ev/ucnBLMbe9VY3wBCAmLAdX0z5GtyyKwHuhWTizThgcttZrFuH6rmg8&#10;G4CuVTGfzT4Vg/WN85aLELB7PR7SVcZvW8Hjt7YNIhJVU7wt5tXndZvWYnXJlp1nrpd8egb7h1do&#10;Jg2SvkBds8jIzss/oLTk3gbbxjNudWHbVnKRa0A15exNNQ89cyLXAnKCe6Ep/D9Yfre/90Q26N3H&#10;xYISwzS69B28MdMpQfIuSBpcWCL2wd37yQswU8WH1uv0j1rIIRP7/EKsOETCsVlWi6oEOsdRuZhX&#10;s0x88XrZ+RC/CKtJMmrqkT/Tyfa3ISIhQo8hKZexN1Kp3DtlyADQ+TkwCWeQUKtYhKkdigqmo4Sp&#10;Dtrk0WfIYJVs0vUEFHy33ShP9gz6qKrz+aYag3rWiHF3McMv6QRvmMJH+xQnPe6ahX68klOM0tIy&#10;Qt9K6ppeJKAjkjIpvcgKnUpMFI+kJmtrm2d0xttRssHxG4kktyzEe+ahUZSLuYvfsLTKggM7WZT0&#10;1v/6236Kh3RwSskAzYOfnzvmBSXqq4GoPpdVlYYkO9XifA7Hn55sT0/MTm8saCsx4Y5nM8VHdTRb&#10;b/UTxnOdsuKIGY7cYycmZxPHWcSAc7Fe5zAMhmPx1jw4nsATT4nex8MT824SSISy7uxxPtjyjU7G&#10;2FEp6120rcwieuUVHUwOhir3cvoApKk99XPU62dq9RsAAP//AwBQSwMEFAAGAAgAAAAhAD0Mc2za&#10;AAAAAwEAAA8AAABkcnMvZG93bnJldi54bWxMj8FOwzAQRO9I/IO1SFxQ69RUiIY4FaIg6A3aSr26&#10;8TYOxOsodtrw9ywnOI1Ws5p5UyxH34oT9rEJpGE2zUAgVcE2VGvYbV8m9yBiMmRNGwg1fGOEZXl5&#10;UZjchjN94GmTasEhFHOjwaXU5VLGyqE3cRo6JPaOofcm8dnX0vbmzOG+lSrL7qQ3DXGDMx0+Oay+&#10;NoPX8Eqr/er2eDO49ed+/v48Uzv15rW+vhofH0AkHNPfM/ziMzqUzHQIA9koWg08JGlYgGBPKdYD&#10;63wBsizkf/byBwAA//8DAFBLAQItABQABgAIAAAAIQC2gziS/gAAAOEBAAATAAAAAAAAAAAAAAAA&#10;AAAAAABbQ29udGVudF9UeXBlc10ueG1sUEsBAi0AFAAGAAgAAAAhADj9If/WAAAAlAEAAAsAAAAA&#10;AAAAAAAAAAAALwEAAF9yZWxzLy5yZWxzUEsBAi0AFAAGAAgAAAAhAPMsZ3h5AgAA7gQAAA4AAAAA&#10;AAAAAAAAAAAALgIAAGRycy9lMm9Eb2MueG1sUEsBAi0AFAAGAAgAAAAhAD0Mc2zaAAAAAwEAAA8A&#10;AAAAAAAAAAAAAAAA0wQAAGRycy9kb3ducmV2LnhtbFBLBQYAAAAABAAEAPMAAADaBQAAAAA=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04096" behindDoc="0" locked="0" layoutInCell="1" allowOverlap="1" wp14:anchorId="6216FAB2" wp14:editId="269C6325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356" name="Rectangle 13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65251C" id="Rectangle 1356" o:spid="_x0000_s1026" style="position:absolute;margin-left:375.1pt;margin-top:.35pt;width:11.45pt;height:12pt;z-index:252804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/vPsegIAAO4EAAAOAAAAZHJzL2Uyb0RvYy54bWysVE1v2zAMvQ/YfxB0Xx1nTtsFcYogRYcB&#10;RRusHXpmZMkWoK9JSpzu14+SnTTodhqWg0JK1KP4+OjFzUErsuc+SGtqWl5MKOGG2UaatqY/nu8+&#10;XVMSIpgGlDW8pq880Jvlxw+L3s351HZWNdwTBDFh3ruadjG6eVEE1nEN4cI6bvBQWK8houvbovHQ&#10;I7pWxXQyuSx66xvnLeMh4O7tcEiXGV8IzuKjEIFHomqKb4t59XndprVYLmDeenCdZOMz4B9eoUEa&#10;THqCuoUIZOflH1BaMm+DFfGCWV1YISTjuQasppy8q+apA8dzLUhOcCeawv+DZQ/7jSeywd59nl1S&#10;YkBjl74jb2BaxUneRZJ6F+YY++Q2fvQCmqnig/A6/WMt5JCJfT0Ryw+RMNwsq1lVzihheFTOptUk&#10;E1+8XXY+xK/capKMmnrMn+mE/X2ImBBDjyEpl7F3UqncO2VIj6DTK8QkDFBCQkFEUzssKpiWElAt&#10;apNFnyGDVbJJ1xNQ8O12rTzZA+qjqq6m62oI6qDhw+5sgr+kE3zDGD7Y5zjpcbcQuuFKTjFIS8uI&#10;+lZS1/Q6AR2RlEnpeVboWGKieCA1WVvbvGJnvB0kGxy7k5jkHkLcgEeNYrk4d/ERF6EscmBHi5LO&#10;+l9/20/xKB08paRHzSM/P3fgOSXqm0FRfSmrKg1JdqrZ1RQdf36yPT8xO722SFuJE+5YNlN8VEdT&#10;eKtfcDxXKSsegWGYe+jE6KzjMIs44IyvVjkMB8NBvDdPjiXwxFOi9/nwAt6NAomorAd7nA+Yv9PJ&#10;EDsoZbWLVsgsojdesYPJwaHKvRw/AGlqz/0c9faZWv4GAAD//wMAUEsDBBQABgAIAAAAIQCs05rd&#10;3gAAAAcBAAAPAAAAZHJzL2Rvd25yZXYueG1sTI7BTsMwEETvSPyDtUhcEHWSFoJCnApREOUGpVKv&#10;bryNA/E6ip02/D3LCW4zmtHMK5eT68QRh9B6UpDOEhBItTctNQq2H8/XdyBC1GR05wkVfGOAZXV+&#10;VurC+BO943ETG8EjFAqtwMbYF1KG2qLTYeZ7JM4OfnA6sh0aaQZ94nHXySxJbqXTLfGD1T0+Wqy/&#10;NqNT8EKr3Wp+uBrt6+du8faUZtts7ZS6vJge7kFEnOJfGX7xGR0qZtr7kUwQnYL8Jsm4ygIEx3k+&#10;T0HsFWSLHGRVyv/81Q8AAAD//wMAUEsBAi0AFAAGAAgAAAAhALaDOJL+AAAA4QEAABMAAAAAAAAA&#10;AAAAAAAAAAAAAFtDb250ZW50X1R5cGVzXS54bWxQSwECLQAUAAYACAAAACEAOP0h/9YAAACUAQAA&#10;CwAAAAAAAAAAAAAAAAAvAQAAX3JlbHMvLnJlbHNQSwECLQAUAAYACAAAACEAs/7z7HoCAADuBAAA&#10;DgAAAAAAAAAAAAAAAAAuAgAAZHJzL2Uyb0RvYy54bWxQSwECLQAUAAYACAAAACEArNOa3d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03072" behindDoc="0" locked="0" layoutInCell="1" allowOverlap="1" wp14:anchorId="58944C2B" wp14:editId="4C3B03A2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357" name="Rectangle 13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5CB1BA" id="Rectangle 1357" o:spid="_x0000_s1026" style="position:absolute;margin-left:281.35pt;margin-top:.45pt;width:11.45pt;height:12pt;z-index:252803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64btegIAAO4EAAAOAAAAZHJzL2Uyb0RvYy54bWysVMtu2zAQvBfoPxC8N7JduU6NyIHhIEWB&#10;IAmSFDnTFCUR4KskbTn9+g4pOTHSnor6QO+Sy1nu7KwuLg9akb3wQVpT0enZhBJhuK2laSv64+n6&#10;0zklITJTM2WNqOiLCPRy9fHDRe+WYmY7q2rhCUBMWPauol2MblkUgXdCs3BmnTA4bKzXLML1bVF7&#10;1gNdq2I2mXwpeutr5y0XIWD3ajikq4zfNILHu6YJIhJVUbwt5tXndZvWYnXBlq1nrpN8fAb7h1do&#10;Jg2SvkJdscjIzss/oLTk3gbbxDNudWGbRnKRa0A108m7ah475kSuBeQE90pT+H+w/HZ/74ms0bvP&#10;8wUlhml06QG8MdMqQfIuSOpdWCL20d370QswU8WHxuv0j1rIIRP78kqsOETCsTkt5+ViRgnH0XQ+&#10;KyeZ+OLtsvMhfhNWk2RU1CN/ppPtb0JEQoQeQ1IuY6+lUrl3ypAeoLMFMAlnkFCjWISpHYoKpqWE&#10;qRba5NFnyGCVrNP1BBR8u90oT/YM+ijxxk05BHWsFsPufIJf0gneMIYP9ilOetwVC91wJacYpKVl&#10;hL6V1BU9T0BHJGVSepEVOpaYKB5ITdbW1i/ojLeDZIPj1xJJbliI98xDoygXcxfvsDTKggM7WpR0&#10;1v/6236Kh3RwSkkPzYOfnzvmBSXqu4Govk7LMg1Jdsr5YgbHn55sT0/MTm8saJtiwh3PZoqP6mg2&#10;3upnjOc6ZcURMxy5h06MziYOs4gB52K9zmEYDMfijXl0PIEnnhK9T4dn5t0okAhl3drjfLDlO50M&#10;sYNS1rtoG5lF9MYrOpgcDFXu5fgBSFN76ueot8/U6jcAAAD//wMAUEsDBBQABgAIAAAAIQAzr9sn&#10;3gAAAAcBAAAPAAAAZHJzL2Rvd25yZXYueG1sTI7BTsMwEETvSPyDtUhcEHVqmrQN2VSIgoAbLZV6&#10;dWM3DsTrKHba8PeYExxHM3rzitVoW3bSvW8cIUwnCTBNlVMN1Qi7j+fbBTAfJCnZOtII39rDqry8&#10;KGSu3Jk2+rQNNYsQ8rlEMCF0Oee+MtpKP3GdptgdXW9liLGvuerlOcJty0WSZNzKhuKDkZ1+NLr6&#10;2g4W4YXW+/Xd8WYwb5/72fvTVOzEq0W8vhof7oEFPYa/MfzqR3Uoo9PBDaQ8axHSTMzjFGEJLNbp&#10;Is2AHRDEbAm8LPh///IHAAD//wMAUEsBAi0AFAAGAAgAAAAhALaDOJL+AAAA4QEAABMAAAAAAAAA&#10;AAAAAAAAAAAAAFtDb250ZW50X1R5cGVzXS54bWxQSwECLQAUAAYACAAAACEAOP0h/9YAAACUAQAA&#10;CwAAAAAAAAAAAAAAAAAvAQAAX3JlbHMvLnJlbHNQSwECLQAUAAYACAAAACEAhuuG7XoCAADuBAAA&#10;DgAAAAAAAAAAAAAAAAAuAgAAZHJzL2Uyb0RvYy54bWxQSwECLQAUAAYACAAAACEAM6/bJ9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02048" behindDoc="0" locked="0" layoutInCell="1" allowOverlap="1" wp14:anchorId="0F073AEA" wp14:editId="236BED6A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58" name="Rectangle 13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90F2CD" id="Rectangle 1358" o:spid="_x0000_s1026" style="position:absolute;margin-left:192.05pt;margin-top:.45pt;width:11.45pt;height:12pt;z-index:252802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3PuCegIAAO4EAAAOAAAAZHJzL2Uyb0RvYy54bWysVMtu2zAQvBfoPxC8N7JcuUmNyIHhIEWB&#10;IA2aFDnTFCUR4KskbTn9+g4pOTHSnor6QO+Sy1nu7Kwurw5akb3wQVpT0/JsRokw3DbSdDX98Xjz&#10;4YKSEJlpmLJG1PRZBHq1ev/ucnBLMbe9VY3wBCAmLAdX0z5GtyyKwHuhWTizThgcttZrFuH6rmg8&#10;G4CuVTGfzT4Vg/WN85aLELB7PR7SVcZvW8Hjt7YNIhJVU7wt5tXndZvWYnXJlp1nrpd8egb7h1do&#10;Jg2SvkBds8jIzss/oLTk3gbbxjNudWHbVnKRa0A15exNNQ89cyLXAnKCe6Ep/D9Yfre/90Q26N3H&#10;BXplmEaXvoM3ZjolSN4FSYMLS8Q+uHs/eQFmqvjQep3+UQs5ZGKfX4gVh0g4NstqUZULSjiOysW8&#10;mmXii9fLzof4RVhNklFTj/yZTra/DREJEXoMSbmMvZFK5d4pQwaAzs+BSTiDhFrFIkztUFQwHSVM&#10;ddAmjz5DBqtkk64noOC77UZ5smfQR1WdzzfVGNSzRoy7ixl+SSd4wxQ+2qc46XHXLPTjlZxilJaW&#10;EfpWUtf0IgEdkZRJ6UVW6FRiongkNVlb2zyjM96Okg2O30gkuWUh3jMPjaJczF38hqVVFhzYyaKk&#10;t/7X3/ZTPKSDU0oGaB78/NwxLyhRXw1E9bmsqjQk2akW53M4/vRke3pidnpjQVuJCXc8myk+qqPZ&#10;equfMJ7rlBVHzHDkHjsxOZs4ziIGnIv1OodhMByLt+bB8QSeeEr0Ph6emHeTQCKUdWeP88GWb3Qy&#10;xo5KWe+ibWUW0Suv6GByMFS5l9MHIE3tqZ+jXj9Tq98AAAD//wMAUEsDBBQABgAIAAAAIQDuoW06&#10;3gAAAAcBAAAPAAAAZHJzL2Rvd25yZXYueG1sTI/BTsMwEETvSPyDtUhcEHWSRtCGbCpEQcANSqVe&#10;3diNA/E6ip02/D3LCY6jGc28KVeT68TRDKH1hJDOEhCGaq9bahC2H0/XCxAhKtKq82QQvk2AVXV+&#10;VqpC+xO9m+MmNoJLKBQKwcbYF1KG2hqnwsz3htg7+MGpyHJopB7UictdJ7MkuZFOtcQLVvXmwZr6&#10;azM6hGda79bzw9VoXz93+dtjmm2zF4d4eTHd34GIZop/YfjFZ3SomGnvR9JBdAjzRZ5yFGEJgu08&#10;ueVre4QsX4KsSvmfv/oBAAD//wMAUEsBAi0AFAAGAAgAAAAhALaDOJL+AAAA4QEAABMAAAAAAAAA&#10;AAAAAAAAAAAAAFtDb250ZW50X1R5cGVzXS54bWxQSwECLQAUAAYACAAAACEAOP0h/9YAAACUAQAA&#10;CwAAAAAAAAAAAAAAAAAvAQAAX3JlbHMvLnJlbHNQSwECLQAUAAYACAAAACEAz9z7gnoCAADuBAAA&#10;DgAAAAAAAAAAAAAAAAAuAgAAZHJzL2Uyb0RvYy54bWxQSwECLQAUAAYACAAAACEA7qFtOt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00000" behindDoc="0" locked="0" layoutInCell="1" allowOverlap="1" wp14:anchorId="7E7FBD24" wp14:editId="058812C8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359" name="Rectangle 13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DB8036" id="Rectangle 1359" o:spid="_x0000_s1026" style="position:absolute;margin-left:12.15pt;margin-top:.35pt;width:11.45pt;height:12pt;z-index:252800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yY6DegIAAO4EAAAOAAAAZHJzL2Uyb0RvYy54bWysVMtu2zAQvBfoPxC8N7JduUmMyIHhIEWB&#10;IDGaFDnTFCUR4KskbTn9+g4pOTHSnor6QO+Sy1nu7Kyurg9akb3wQVpT0enZhBJhuK2laSv64+n2&#10;0wUlITJTM2WNqOiLCPR6+fHDVe8WYmY7q2rhCUBMWPSuol2MblEUgXdCs3BmnTA4bKzXLML1bVF7&#10;1gNdq2I2mXwpeutr5y0XIWD3Zjiky4zfNILHh6YJIhJVUbwt5tXndZvWYnnFFq1nrpN8fAb7h1do&#10;Jg2SvkLdsMjIzss/oLTk3gbbxDNudWGbRnKRa0A108m7ah475kSuBeQE90pT+H+w/H6/8UTW6N3n&#10;+SUlhml06Tt4Y6ZVguRdkNS7sEDso9v40QswU8WHxuv0j1rIIRP78kqsOETCsTkt5+X5jBKOo+l8&#10;Vk4y8cXbZedD/CqsJsmoqEf+TCfb34WIhAg9hqRcxt5KpXLvlCE9QGfnwCScQUKNYhGmdigqmJYS&#10;plpok0efIYNVsk7XE1Dw7XatPNkz6KPEG9flENSxWgy78wl+SSd4wxg+2Kc46XE3LHTDlZxikJaW&#10;EfpWUlf0IgEdkZRJ6UVW6FhionggNVlbW7+gM94Okg2O30okuWMhbpiHRlEu5i4+YGmUBQd2tCjp&#10;rP/1t/0UD+nglJIemgc/P3fMC0rUNwNRXU7LMg1Jdsr5+QyOPz3Znp6YnV5b0DbFhDuezRQf1dFs&#10;vNXPGM9VyoojZjhyD50YnXUcZhEDzsVqlcMwGI7FO/PoeAJPPCV6nw7PzLtRIBHKurfH+WCLdzoZ&#10;YgelrHbRNjKL6I1XdDA5GKrcy/EDkKb21M9Rb5+p5W8AAAD//wMAUEsDBBQABgAIAAAAIQBGOCtM&#10;2wAAAAUBAAAPAAAAZHJzL2Rvd25yZXYueG1sTI5fT8IwFMXfTfgOzTXxxUhHWZiZ64gRjfKGSMJr&#10;WS/rcL1d1g7mt7c86eP5k3N+xXK0LTtj7xtHEmbTBBhS5XRDtYTd19vDIzAfFGnVOkIJP+hhWU5u&#10;CpVrd6FPPG9DzeII+VxJMCF0Oee+MmiVn7oOKWZH11sVouxrrnt1ieO25SJJFtyqhuKDUR2+GKy+&#10;t4OV8E6r/Wp+vB/M+rRPN68zsRMfVsq72/H5CVjAMfyV4Yof0aGMTAc3kPaslSDSeWxKyIDFNM0E&#10;sMPVzYCXBf9PX/4CAAD//wMAUEsBAi0AFAAGAAgAAAAhALaDOJL+AAAA4QEAABMAAAAAAAAAAAAA&#10;AAAAAAAAAFtDb250ZW50X1R5cGVzXS54bWxQSwECLQAUAAYACAAAACEAOP0h/9YAAACUAQAACwAA&#10;AAAAAAAAAAAAAAAvAQAAX3JlbHMvLnJlbHNQSwECLQAUAAYACAAAACEA+smOg3oCAADuBAAADgAA&#10;AAAAAAAAAAAAAAAuAgAAZHJzL2Uyb0RvYy54bWxQSwECLQAUAAYACAAAACEARjgrTNsAAAAFAQAA&#10;DwAAAAAAAAAAAAAAAADU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01024" behindDoc="0" locked="0" layoutInCell="1" allowOverlap="1" wp14:anchorId="50452A25" wp14:editId="086E9CB8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60" name="Rectangle 13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4A8105" id="Rectangle 1360" o:spid="_x0000_s1026" style="position:absolute;margin-left:99.9pt;margin-top:.45pt;width:11.45pt;height:12pt;z-index:252801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eNoegIAAO4EAAAOAAAAZHJzL2Uyb0RvYy54bWysVMtu2zAQvBfoPxC8N7JcOUmNyIHhIEWB&#10;IDGaFDnTFGUR4KskbTn9+g4pOTHSnor6QO+Sy1nu7Kyurg9akb3wQVpT0/JsQokw3DbSbGv64+n2&#10;0yUlITLTMGWNqOmLCPR68fHDVe/mYmo7qxrhCUBMmPeupl2Mbl4UgXdCs3BmnTA4bK3XLML126Lx&#10;rAe6VsV0Mjkveusb5y0XIWD3Zjiki4zftoLHh7YNIhJVU7wt5tXndZPWYnHF5lvPXCf5+Az2D6/Q&#10;TBokfYW6YZGRnZd/QGnJvQ22jWfc6sK2reQi14Bqysm7ah475kSuBeQE90pT+H+w/H6/9kQ26N3n&#10;cxBkmEaXvoM3ZrZKkLwLknoX5oh9dGs/egFmqvjQep3+UQs5ZGJfXokVh0g4NstqVpUzSjiOytm0&#10;mmTii7fLzof4VVhNklFTj/yZTra/CxEJEXoMSbmMvZVK5d4pQ3qATi+ASTiDhFrFIkztUFQwW0qY&#10;2kKbPPoMGaySTbqegILfblbKkz2DPqrqYrqqhqCONWLYnU3wSzrBG8bwwT7FSY+7YaEbruQUg7S0&#10;jNC3krqmlwnoiKRMSi+yQscSE8UDqcna2OYFnfF2kGxw/FYiyR0Lcc08NIpyMXfxAUurLDiwo0VJ&#10;Z/2vv+2neEgHp5T00Dz4+bljXlCivhmI6ktZVWlIslPNLqZw/OnJ5vTE7PTKgrYSE+54NlN8VEez&#10;9VY/YzyXKSuOmOHIPXRidFZxmEUMOBfLZQ7DYDgW78yj4wk88ZTofTo8M+9GgUQo694e54PN3+lk&#10;iB2UstxF28osojde0cHkYKhyL8cPQJraUz9HvX2mFr8BAAD//wMAUEsDBBQABgAIAAAAIQDWXmFr&#10;3AAAAAcBAAAPAAAAZHJzL2Rvd25yZXYueG1sTI7BTsMwEETvSPyDtUhcEHVqKiAhToUoCLhBqdSr&#10;G2/jQLyOYqcNf89ygtuMZjTzyuXkO3HAIbaBNMxnGQikOtiWGg2bj6fLWxAxGbKmC4QavjHCsjo9&#10;KU1hw5He8bBOjeARioXR4FLqCylj7dCbOAs9Emf7MHiT2A6NtIM58rjvpMqya+lNS/zgTI8PDuuv&#10;9eg1PNNqu7raX4zu9XO7eHucq4168Vqfn033dyASTumvDL/4jA4VM+3CSDaKjn2eM3rSkIPgWCl1&#10;A2LHYpGDrEr5n7/6AQAA//8DAFBLAQItABQABgAIAAAAIQC2gziS/gAAAOEBAAATAAAAAAAAAAAA&#10;AAAAAAAAAABbQ29udGVudF9UeXBlc10ueG1sUEsBAi0AFAAGAAgAAAAhADj9If/WAAAAlAEAAAsA&#10;AAAAAAAAAAAAAAAALwEAAF9yZWxzLy5yZWxzUEsBAi0AFAAGAAgAAAAhADCJ42h6AgAA7gQAAA4A&#10;AAAAAAAAAAAAAAAALgIAAGRycy9lMm9Eb2MueG1sUEsBAi0AFAAGAAgAAAAhANZeYWvcAAAABwEA&#10;AA8AAAAAAAAAAAAAAAAA1A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114DEF6F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75E723ED" w14:textId="3E11C92D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38) </w:t>
      </w:r>
      <w:r w:rsidR="00095A5E" w:rsidRPr="00A66337">
        <w:rPr>
          <w:rFonts w:ascii="Arial" w:hAnsi="Arial" w:cs="Arial"/>
        </w:rPr>
        <w:t>Do you have difficulties understanding others' emotions, humor, or implied meanings?</w:t>
      </w:r>
    </w:p>
    <w:p w14:paraId="1A635A7B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12288" behindDoc="0" locked="0" layoutInCell="1" allowOverlap="1" wp14:anchorId="7092DE32" wp14:editId="4D63293C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61" name="Rectangle 13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15CAAF" id="Rectangle 1361" o:spid="_x0000_s1026" style="position:absolute;margin-left:-39.75pt;margin-top:.45pt;width:11.45pt;height:12pt;z-index:252812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r+tegIAAO4EAAAOAAAAZHJzL2Uyb0RvYy54bWysVMtu2zAQvBfoPxC8N7JcOUmNyIHhIEWB&#10;IDGaFDnTFGUR4KskbTn9+g4pOTHSnor6QO+Sy1nu7Kyurg9akb3wQVpT0/JsQokw3DbSbGv64+n2&#10;0yUlITLTMGWNqOmLCPR68fHDVe/mYmo7qxrhCUBMmPeupl2Mbl4UgXdCs3BmnTA4bK3XLML126Lx&#10;rAe6VsV0Mjkveusb5y0XIWD3Zjiki4zftoLHh7YNIhJVU7wt5tXndZPWYnHF5lvPXCf5+Az2D6/Q&#10;TBokfYW6YZGRnZd/QGnJvQ22jWfc6sK2reQi14Bqysm7ah475kSuBeQE90pT+H+w/H6/9kQ26N3n&#10;85ISwzS69B28MbNVguRdkNS7MEfso1v70QswU8WH1uv0j1rIIRP78kqsOETCsVlWs6qcUcJxVM6m&#10;1SQTX7xddj7Er8JqkoyaeuTPdLL9XYhIiNBjSMpl7K1UKvdOGdIDdHoBTMIZJNQqFmFqh6KC2VLC&#10;1Bba5NFnyGCVbNL1BBT8drNSnuwZ9FFVF9NVNQR1rBHD7myCX9IJ3jCGD/YpTnrcDQvdcCWnGKSl&#10;ZYS+ldQ1vUxARyRlUnqRFTqWmCgeSE3WxjYv6Iy3g2SD47cSSe5YiGvmoVGUi7mLD1haZcGBHS1K&#10;Out//W0/xUM6OKWkh+bBz88d84IS9c1AVF/KqkpDkp1qdjGF409PNqcnZqdXFrRBNXhdNlN8VEez&#10;9VY/YzyXKSuOmOHIPXRidFZxmEUMOBfLZQ7DYDgW78yj4wk88ZTofTo8M+9GgUQo694e54PN3+lk&#10;iB2UstxF28osojde0cHkYKhyL8cPQJraUz9HvX2mFr8BAAD//wMAUEsDBBQABgAIAAAAIQA9DHNs&#10;2gAAAAMBAAAPAAAAZHJzL2Rvd25yZXYueG1sTI/BTsMwEETvSPyDtUhcUOvUVIiGOBWiIOgN2kq9&#10;uvE2DsTrKHba8PcsJziNVrOaeVMsR9+KE/axCaRhNs1AIFXBNlRr2G1fJvcgYjJkTRsINXxjhGV5&#10;eVGY3IYzfeBpk2rBIRRzo8Gl1OVSxsqhN3EaOiT2jqH3JvHZ19L25szhvpUqy+6kNw1xgzMdPjms&#10;vjaD1/BKq/3q9ngzuPXnfv7+PFM79ea1vr4aHx9AJBzT3zP84jM6lMx0CAPZKFoNPCRpWIBgTynW&#10;A+t8AbIs5H/28gcAAP//AwBQSwECLQAUAAYACAAAACEAtoM4kv4AAADhAQAAEwAAAAAAAAAAAAAA&#10;AAAAAAAAW0NvbnRlbnRfVHlwZXNdLnhtbFBLAQItABQABgAIAAAAIQA4/SH/1gAAAJQBAAALAAAA&#10;AAAAAAAAAAAAAC8BAABfcmVscy8ucmVsc1BLAQItABQABgAIAAAAIQDPOr+tegIAAO4EAAAOAAAA&#10;AAAAAAAAAAAAAC4CAABkcnMvZTJvRG9jLnhtbFBLAQItABQABgAIAAAAIQA9DHNs2gAAAAMBAAAP&#10;AAAAAAAAAAAAAAAAANQEAABkcnMvZG93bnJldi54bWxQSwUGAAAAAAQABADzAAAA2wUAAAAA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11264" behindDoc="0" locked="0" layoutInCell="1" allowOverlap="1" wp14:anchorId="7031D369" wp14:editId="42886392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362" name="Rectangle 13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C2E936" id="Rectangle 1362" o:spid="_x0000_s1026" style="position:absolute;margin-left:375.1pt;margin-top:.35pt;width:11.45pt;height:12pt;z-index:252811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Cs5egIAAO4EAAAOAAAAZHJzL2Uyb0RvYy54bWysVE1v2zAMvQ/YfxB0Xx17TtsFdYogRYcB&#10;RRusHXpmZMkWoK9JSpzu14+SnTbodhqWg0JK1KP4+Oir64NWZM99kNY0tDybUcINs600XUN/PN1+&#10;uqQkRDAtKGt4Q194oNfLjx+uBrfgle2tarknCGLCYnAN7WN0i6IIrOcawpl13OChsF5DRNd3Reth&#10;QHStimo2Oy8G61vnLeMh4O7NeEiXGV8IzuKDEIFHohqKb4t59XndprVYXsGi8+B6yaZnwD+8QoM0&#10;mPQV6gYikJ2Xf0BpybwNVsQzZnVhhZCM5xqwmnL2rprHHhzPtSA5wb3SFP4fLLvfbzyRLfbu83lF&#10;iQGNXfqOvIHpFCd5F0kaXFhg7KPb+MkLaKaKD8Lr9I+1kEMm9uWVWH6IhOFmWc/rck4Jw6NyXtWz&#10;THzxdtn5EL9yq0kyGuoxf6YT9nchYkIMPYakXMbeSqVy75QhA4JWF4hJGKCEhIKIpnZYVDAdJaA6&#10;1CaLPkMGq2Sbrieg4LvtWnmyB9RHXV9U63oM6qHl4+58hr+kE3zDFD7apzjpcTcQ+vFKTjFKS8uI&#10;+lZSN/QyAR2RlEnpeVboVGKieCQ1WVvbvmBnvB0lGxy7lZjkDkLcgEeNYrk4d/EBF6EscmAni5Le&#10;+l9/20/xKB08pWRAzSM/P3fgOSXqm0FRfSnrOg1Jdur5RYWOPz3Znp6YnV5bpK3ECXcsmyk+qqMp&#10;vNXPOJ6rlBWPwDDMPXZictZxnEUccMZXqxyGg+Eg3plHxxJ44inR+3R4Bu8mgURU1r09zgcs3ulk&#10;jB2VstpFK2QW0Ruv2MHk4FDlXk4fgDS1p36OevtMLX8DAAD//wMAUEsDBBQABgAIAAAAIQCs05rd&#10;3gAAAAcBAAAPAAAAZHJzL2Rvd25yZXYueG1sTI7BTsMwEETvSPyDtUhcEHWSFoJCnApREOUGpVKv&#10;bryNA/E6ip02/D3LCW4zmtHMK5eT68QRh9B6UpDOEhBItTctNQq2H8/XdyBC1GR05wkVfGOAZXV+&#10;VurC+BO943ETG8EjFAqtwMbYF1KG2qLTYeZ7JM4OfnA6sh0aaQZ94nHXySxJbqXTLfGD1T0+Wqy/&#10;NqNT8EKr3Wp+uBrt6+du8faUZtts7ZS6vJge7kFEnOJfGX7xGR0qZtr7kUwQnYL8Jsm4ygIEx3k+&#10;T0HsFWSLHGRVyv/81Q8AAAD//wMAUEsBAi0AFAAGAAgAAAAhALaDOJL+AAAA4QEAABMAAAAAAAAA&#10;AAAAAAAAAAAAAFtDb250ZW50X1R5cGVzXS54bWxQSwECLQAUAAYACAAAACEAOP0h/9YAAACUAQAA&#10;CwAAAAAAAAAAAAAAAAAvAQAAX3JlbHMvLnJlbHNQSwECLQAUAAYACAAAACEAj+grOXoCAADuBAAA&#10;DgAAAAAAAAAAAAAAAAAuAgAAZHJzL2Uyb0RvYy54bWxQSwECLQAUAAYACAAAACEArNOa3d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10240" behindDoc="0" locked="0" layoutInCell="1" allowOverlap="1" wp14:anchorId="0560BEC5" wp14:editId="6B83402A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363" name="Rectangle 13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455521" id="Rectangle 1363" o:spid="_x0000_s1026" style="position:absolute;margin-left:281.35pt;margin-top:.45pt;width:11.45pt;height:12pt;z-index:252810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/V44egIAAO4EAAAOAAAAZHJzL2Uyb0RvYy54bWysVE1PGzEQvVfqf7B8L5uEDdCIDYqCqCoh&#10;QEDF2fF6dy35q7aTDf31ffZuIKI9Vc3BmbHHbzxv3uzl1V4rshM+SGsqOj2ZUCIMt7U0bUV/PN98&#10;uaAkRGZqpqwRFX0VgV4tP3+67N1CzGxnVS08AYgJi95VtIvRLYoi8E5oFk6sEwaHjfWaRbi+LWrP&#10;eqBrVcwmk7Oit7523nIRAnavh0O6zPhNI3i8b5ogIlEVxdtiXn1eN2ktlpds0XrmOsnHZ7B/eIVm&#10;0iDpG9Q1i4xsvfwDSkvubbBNPOFWF7ZpJBe5BlQznXyo5qljTuRaQE5wbzSF/wfL73YPnsgavTs9&#10;O6XEMI0uPYI3ZlolSN4FSb0LC8Q+uQc/egFmqnjfeJ3+UQvZZ2Jf34gV+0g4NqflvDyfUcJxNJ3P&#10;ykkmvni/7HyI34TVJBkV9cif6WS72xCREKGHkJTL2BupVO6dMqQH6OwcmIQzSKhRLMLUDkUF01LC&#10;VAtt8ugzZLBK1ul6Agq+3ayVJzsGfZR447ocgjpWi2F3PsEv6QRvGMMH+xgnPe6ahW64klMM0tIy&#10;Qt9K6opeJKADkjIpvcgKHUtMFA+kJmtj61d0xttBssHxG4kktyzEB+ahUZSLuYv3WBplwYEdLUo6&#10;63/9bT/FQzo4paSH5sHPzy3zghL13UBUX6dlmYYkO+X8fAbHH59sjk/MVq8taJtiwh3PZoqP6mA2&#10;3uoXjOcqZcURMxy5h06MzjoOs4gB52K1ymEYDMfirXlyPIEnnhK9z/sX5t0okAhl3dnDfLDFB50M&#10;sYNSVttoG5lF9M4rOpgcDFXu5fgBSFN77Oeo98/U8jcAAAD//wMAUEsDBBQABgAIAAAAIQAzr9sn&#10;3gAAAAcBAAAPAAAAZHJzL2Rvd25yZXYueG1sTI7BTsMwEETvSPyDtUhcEHVqmrQN2VSIgoAbLZV6&#10;dWM3DsTrKHba8PeYExxHM3rzitVoW3bSvW8cIUwnCTBNlVMN1Qi7j+fbBTAfJCnZOtII39rDqry8&#10;KGSu3Jk2+rQNNYsQ8rlEMCF0Oee+MtpKP3GdptgdXW9liLGvuerlOcJty0WSZNzKhuKDkZ1+NLr6&#10;2g4W4YXW+/Xd8WYwb5/72fvTVOzEq0W8vhof7oEFPYa/MfzqR3Uoo9PBDaQ8axHSTMzjFGEJLNbp&#10;Is2AHRDEbAm8LPh///IHAAD//wMAUEsBAi0AFAAGAAgAAAAhALaDOJL+AAAA4QEAABMAAAAAAAAA&#10;AAAAAAAAAAAAAFtDb250ZW50X1R5cGVzXS54bWxQSwECLQAUAAYACAAAACEAOP0h/9YAAACUAQAA&#10;CwAAAAAAAAAAAAAAAAAvAQAAX3JlbHMvLnJlbHNQSwECLQAUAAYACAAAACEAuv1eOHoCAADuBAAA&#10;DgAAAAAAAAAAAAAAAAAuAgAAZHJzL2Uyb0RvYy54bWxQSwECLQAUAAYACAAAACEAM6/bJ9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09216" behindDoc="0" locked="0" layoutInCell="1" allowOverlap="1" wp14:anchorId="254178BB" wp14:editId="5BC15FF2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64" name="Rectangle 13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B2B440" id="Rectangle 1364" o:spid="_x0000_s1026" style="position:absolute;margin-left:192.05pt;margin-top:.45pt;width:11.45pt;height:12pt;z-index:252809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nPLegIAAO4EAAAOAAAAZHJzL2Uyb0RvYy54bWysVE1v2zAMvQ/YfxB0Xx1nTtsFcYogRYcB&#10;RRusHXpmZMkWoK9JSpzu14+SnTTodhqWg0JK1KP4+OjFzUErsuc+SGtqWl5MKOGG2UaatqY/nu8+&#10;XVMSIpgGlDW8pq880Jvlxw+L3s351HZWNdwTBDFh3ruadjG6eVEE1nEN4cI6bvBQWK8houvbovHQ&#10;I7pWxXQyuSx66xvnLeMh4O7tcEiXGV8IzuKjEIFHomqKb4t59XndprVYLmDeenCdZOMz4B9eoUEa&#10;THqCuoUIZOflH1BaMm+DFfGCWV1YISTjuQasppy8q+apA8dzLUhOcCeawv+DZQ/7jSeywd59vqwo&#10;MaCxS9+RNzCt4iTvIkm9C3OMfXIbP3oBzVTxQXid/rEWcsjEvp6I5YdIGG6W1awqZ5QwPCpn02qS&#10;iS/eLjsf4lduNUlGTT3mz3TC/j5ETIihx5CUy9g7qVTunTKkR9DpFWISBighoSCiqR0WFUxLCagW&#10;tcmiz5DBKtmk6wko+Ha7Vp7sAfVRVVfTdTUEddDwYXc2wV/SCb5hDB/sc5z0uFsI3XAlpxikpWVE&#10;fSupa3qdgI5IyqT0PCt0LDFRPJCarK1tXrEz3g6SDY7dSUxyDyFuwKNGsVycu/iIi1AWObCjRUln&#10;/a+/7ad4lA6eUtKj5pGfnzvwnBL1zaCovpRVlYYkO9XsaoqOPz/Znp+YnV5bpK3ECXcsmyk+qqMp&#10;vNUvOJ6rlBWPwDDMPXRidNZxmEUccMZXqxyGg+Eg3psnxxJ44inR+3x4Ae9GgURU1oM9zgfM3+lk&#10;iB2UstpFK2QW0Ruv2MHk4FDlXo4fgDS1536OevtMLX8DAAD//wMAUEsDBBQABgAIAAAAIQDuoW06&#10;3gAAAAcBAAAPAAAAZHJzL2Rvd25yZXYueG1sTI/BTsMwEETvSPyDtUhcEHWSRtCGbCpEQcANSqVe&#10;3diNA/E6ip02/D3LCY6jGc28KVeT68TRDKH1hJDOEhCGaq9bahC2H0/XCxAhKtKq82QQvk2AVXV+&#10;VqpC+xO9m+MmNoJLKBQKwcbYF1KG2hqnwsz3htg7+MGpyHJopB7UictdJ7MkuZFOtcQLVvXmwZr6&#10;azM6hGda79bzw9VoXz93+dtjmm2zF4d4eTHd34GIZop/YfjFZ3SomGnvR9JBdAjzRZ5yFGEJgu08&#10;ueVre4QsX4KsSvmfv/oBAAD//wMAUEsBAi0AFAAGAAgAAAAhALaDOJL+AAAA4QEAABMAAAAAAAAA&#10;AAAAAAAAAAAAAFtDb250ZW50X1R5cGVzXS54bWxQSwECLQAUAAYACAAAACEAOP0h/9YAAACUAQAA&#10;CwAAAAAAAAAAAAAAAAAvAQAAX3JlbHMvLnJlbHNQSwECLQAUAAYACAAAACEATkpzy3oCAADuBAAA&#10;DgAAAAAAAAAAAAAAAAAuAgAAZHJzL2Uyb0RvYy54bWxQSwECLQAUAAYACAAAACEA7qFtOt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07168" behindDoc="0" locked="0" layoutInCell="1" allowOverlap="1" wp14:anchorId="248AA1BB" wp14:editId="756B3C1A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365" name="Rectangle 13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AF70E2" id="Rectangle 1365" o:spid="_x0000_s1026" style="position:absolute;margin-left:12.15pt;margin-top:.35pt;width:11.45pt;height:12pt;z-index:252807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XwbKegIAAO4EAAAOAAAAZHJzL2Uyb0RvYy54bWysVMtu2zAQvBfoPxC8N7JdOUmNyIHhIEWB&#10;IDGaFDnTFCUR4KskbTn9+g4pOTHSnor6QO+Sy1nu7Kyurg9akb3wQVpT0enZhBJhuK2laSv64+n2&#10;0yUlITJTM2WNqOiLCPR6+fHDVe8WYmY7q2rhCUBMWPSuol2MblEUgXdCs3BmnTA4bKzXLML1bVF7&#10;1gNdq2I2mZwXvfW185aLELB7MxzSZcZvGsHjQ9MEEYmqKN4W8+rzuk1rsbxii9Yz10k+PoP9wys0&#10;kwZJX6FuWGRk5+UfUFpyb4Nt4hm3urBNI7nINaCa6eRdNY8dcyLXAnKCe6Up/D9Yfr/feCJr9O7z&#10;+ZwSwzS69B28MdMqQfIuSOpdWCD20W386AWYqeJD43X6Ry3kkIl9eSVWHCLh2JyW8/JiRgnH0XQ+&#10;KyeZ+OLtsvMhfhVWk2RU1CN/ppPt70JEQoQeQ1IuY2+lUrl3ypAeoLMLYBLOIKFGsQhTOxQVTEsJ&#10;Uy20yaPPkMEqWafrCSj4drtWnuwZ9FHijetyCOpYLYbd+QS/pBO8YQwf7FOc9LgbFrrhSk4xSEvL&#10;CH0rqSt6mYCOSMqk9CIrdCwxUTyQmqytrV/QGW8HyQbHbyWS3LEQN8xDoygXcxcfsDTKggM7WpR0&#10;1v/6236Kh3RwSkkPzYOfnzvmBSXqm4GovkzLMg1Jdsr5xQyOPz3Znp6YnV5b0DbFhDuezRQf1dFs&#10;vNXPGM9VyoojZjhyD50YnXUcZhEDzsVqlcMwGI7FO/PoeAJPPCV6nw7PzLtRIBHKurfH+WCLdzoZ&#10;YgelrHbRNjKL6I1XdDA5GKrcy/EDkKb21M9Rb5+p5W8AAAD//wMAUEsDBBQABgAIAAAAIQBGOCtM&#10;2wAAAAUBAAAPAAAAZHJzL2Rvd25yZXYueG1sTI5fT8IwFMXfTfgOzTXxxUhHWZiZ64gRjfKGSMJr&#10;WS/rcL1d1g7mt7c86eP5k3N+xXK0LTtj7xtHEmbTBBhS5XRDtYTd19vDIzAfFGnVOkIJP+hhWU5u&#10;CpVrd6FPPG9DzeII+VxJMCF0Oee+MmiVn7oOKWZH11sVouxrrnt1ieO25SJJFtyqhuKDUR2+GKy+&#10;t4OV8E6r/Wp+vB/M+rRPN68zsRMfVsq72/H5CVjAMfyV4Yof0aGMTAc3kPaslSDSeWxKyIDFNM0E&#10;sMPVzYCXBf9PX/4CAAD//wMAUEsBAi0AFAAGAAgAAAAhALaDOJL+AAAA4QEAABMAAAAAAAAAAAAA&#10;AAAAAAAAAFtDb250ZW50X1R5cGVzXS54bWxQSwECLQAUAAYACAAAACEAOP0h/9YAAACUAQAACwAA&#10;AAAAAAAAAAAAAAAvAQAAX3JlbHMvLnJlbHNQSwECLQAUAAYACAAAACEAe18GynoCAADuBAAADgAA&#10;AAAAAAAAAAAAAAAuAgAAZHJzL2Uyb0RvYy54bWxQSwECLQAUAAYACAAAACEARjgrTNsAAAAFAQAA&#10;DwAAAAAAAAAAAAAAAADU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08192" behindDoc="0" locked="0" layoutInCell="1" allowOverlap="1" wp14:anchorId="2DEDA1FD" wp14:editId="106C3A29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66" name="Rectangle 13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E583BC" id="Rectangle 1366" o:spid="_x0000_s1026" style="position:absolute;margin-left:99.9pt;margin-top:.45pt;width:11.45pt;height:12pt;z-index:252808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7uaegIAAO4EAAAOAAAAZHJzL2Uyb0RvYy54bWysVE1v2zAMvQ/YfxB0Xx1nTtsFcYogRYcB&#10;RRusHXpmZMkWoK9JSpzu14+SnTTodhqWg0JK1KP4+OjFzUErsuc+SGtqWl5MKOGG2UaatqY/nu8+&#10;XVMSIpgGlDW8pq880Jvlxw+L3s351HZWNdwTBDFh3ruadjG6eVEE1nEN4cI6bvBQWK8houvbovHQ&#10;I7pWxXQyuSx66xvnLeMh4O7tcEiXGV8IzuKjEIFHomqKb4t59XndprVYLmDeenCdZOMz4B9eoUEa&#10;THqCuoUIZOflH1BaMm+DFfGCWV1YISTjuQasppy8q+apA8dzLUhOcCeawv+DZQ/7jSeywd59vryk&#10;xIDGLn1H3sC0ipO8iyT1Lswx9slt/OgFNFPFB+F1+sdayCET+3oilh8iYbhZVrOqnFHC8KicTatJ&#10;Jr54u+x8iF+51SQZNfWYP9MJ+/sQMSGGHkNSLmPvpFK5d8qQHkGnV4hJGKCEhIKIpnZYVDAtJaBa&#10;1CaLPkMGq2STrieg4NvtWnmyB9RHVV1N19UQ1EHDh93ZBH9JJ/iGMXywz3HS424hdMOVnGKQlpYR&#10;9a2krul1AjoiKZPS86zQscRE8UBqsra2ecXOeDtINjh2JzHJPYS4AY8axXJx7uIjLkJZ5MCOFiWd&#10;9b/+tp/iUTp4SkmPmkd+fu7Ac0rUN4Oi+lJWVRqS7FSzqyk6/vxke35idnptkbYSJ9yxbKb4qI6m&#10;8Fa/4HiuUlY8AsMw99CJ0VnHYRZxwBlfrXIYDoaDeG+eHEvgiadE7/PhBbwbBRJRWQ/2OB8wf6eT&#10;IXZQymoXrZBZRG+8YgeTg0OVezl+ANLUnvs56u0ztfwNAAD//wMAUEsDBBQABgAIAAAAIQDWXmFr&#10;3AAAAAcBAAAPAAAAZHJzL2Rvd25yZXYueG1sTI7BTsMwEETvSPyDtUhcEHVqKiAhToUoCLhBqdSr&#10;G2/jQLyOYqcNf89ygtuMZjTzyuXkO3HAIbaBNMxnGQikOtiWGg2bj6fLWxAxGbKmC4QavjHCsjo9&#10;KU1hw5He8bBOjeARioXR4FLqCylj7dCbOAs9Emf7MHiT2A6NtIM58rjvpMqya+lNS/zgTI8PDuuv&#10;9eg1PNNqu7raX4zu9XO7eHucq4168Vqfn033dyASTumvDL/4jA4VM+3CSDaKjn2eM3rSkIPgWCl1&#10;A2LHYpGDrEr5n7/6AQAA//8DAFBLAQItABQABgAIAAAAIQC2gziS/gAAAOEBAAATAAAAAAAAAAAA&#10;AAAAAAAAAABbQ29udGVudF9UeXBlc10ueG1sUEsBAi0AFAAGAAgAAAAhADj9If/WAAAAlAEAAAsA&#10;AAAAAAAAAAAAAAAALwEAAF9yZWxzLy5yZWxzUEsBAi0AFAAGAAgAAAAhAPEru5p6AgAA7gQAAA4A&#10;AAAAAAAAAAAAAAAALgIAAGRycy9lMm9Eb2MueG1sUEsBAi0AFAAGAAgAAAAhANZeYWvcAAAABwEA&#10;AA8AAAAAAAAAAAAAAAAA1A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222AB24C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5B06D3F7" w14:textId="4073C3F5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39) </w:t>
      </w:r>
      <w:r w:rsidR="00095A5E" w:rsidRPr="00A66337">
        <w:rPr>
          <w:rFonts w:ascii="Arial" w:hAnsi="Arial" w:cs="Arial"/>
        </w:rPr>
        <w:t>Do you have difficulties with spelling?</w:t>
      </w:r>
    </w:p>
    <w:p w14:paraId="68E1BF84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19456" behindDoc="0" locked="0" layoutInCell="1" allowOverlap="1" wp14:anchorId="377D25B0" wp14:editId="571BA41B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67" name="Rectangle 13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04E636" id="Rectangle 1367" o:spid="_x0000_s1026" style="position:absolute;margin-left:-39.75pt;margin-top:.45pt;width:11.45pt;height:12pt;z-index:25281945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OdfegIAAO4EAAAOAAAAZHJzL2Uyb0RvYy54bWysVE1v2zAMvQ/YfxB0Xx1nTtMFdYogQYcB&#10;RVusHXpmZMkWoK9JSpzu14+SnTTodhqWg0JK1KP4+Ojrm4NWZM99kNbUtLyYUMINs400bU1/PN9+&#10;uqIkRDANKGt4TV95oDfLjx+ue7fgU9tZ1XBPEMSERe9q2sXoFkURWMc1hAvruMFDYb2GiK5vi8ZD&#10;j+haFdPJ5LLorW+ct4yHgLub4ZAuM74QnMUHIQKPRNUU3xbz6vO6TWuxvIZF68F1ko3PgH94hQZp&#10;MOkJagMRyM7LP6C0ZN4GK+IFs7qwQkjGcw1YTTl5V81TB47nWpCc4E40hf8Hy+73j57IBnv3+XJO&#10;iQGNXfqOvIFpFSd5F0nqXVhg7JN79KMX0EwVH4TX6R9rIYdM7OuJWH6IhOFmWc2qckYJw6NyNq0m&#10;mfji7bLzIX7lVpNk1NRj/kwn7O9CxIQYegxJuYy9lUrl3ilDegSdzhGTMEAJCQURTe2wqGBaSkC1&#10;qE0WfYYMVskmXU9AwbfbtfJkD6iPqppP19UQ1EHDh93ZBH9JJ/iGMXywz3HS4zYQuuFKTjFIS8uI&#10;+lZS1/QqAR2RlEnpeVboWGKieCA1WVvbvGJnvB0kGxy7lZjkDkJ8BI8axXJx7uIDLkJZ5MCOFiWd&#10;9b/+tp/iUTp4SkmPmkd+fu7Ac0rUN4Oi+lJWVRqS7FSz+RQdf36yPT8xO722SFuJE+5YNlN8VEdT&#10;eKtfcDxXKSsegWGYe+jE6KzjMIs44IyvVjkMB8NBvDNPjiXwxFOi9/nwAt6NAomorHt7nA9YvNPJ&#10;EDsoZbWLVsgsojdesYPJwaHKvRw/AGlqz/0c9faZWv4GAAD//wMAUEsDBBQABgAIAAAAIQA9DHNs&#10;2gAAAAMBAAAPAAAAZHJzL2Rvd25yZXYueG1sTI/BTsMwEETvSPyDtUhcUOvUVIiGOBWiIOgN2kq9&#10;uvE2DsTrKHba8PcsJziNVrOaeVMsR9+KE/axCaRhNs1AIFXBNlRr2G1fJvcgYjJkTRsINXxjhGV5&#10;eVGY3IYzfeBpk2rBIRRzo8Gl1OVSxsqhN3EaOiT2jqH3JvHZ19L25szhvpUqy+6kNw1xgzMdPjms&#10;vjaD1/BKq/3q9ngzuPXnfv7+PFM79ea1vr4aHx9AJBzT3zP84jM6lMx0CAPZKFoNPCRpWIBgTynW&#10;A+t8AbIs5H/28gcAAP//AwBQSwECLQAUAAYACAAAACEAtoM4kv4AAADhAQAAEwAAAAAAAAAAAAAA&#10;AAAAAAAAW0NvbnRlbnRfVHlwZXNdLnhtbFBLAQItABQABgAIAAAAIQA4/SH/1gAAAJQBAAALAAAA&#10;AAAAAAAAAAAAAC8BAABfcmVscy8ucmVsc1BLAQItABQABgAIAAAAIQAOmOdfegIAAO4EAAAOAAAA&#10;AAAAAAAAAAAAAC4CAABkcnMvZTJvRG9jLnhtbFBLAQItABQABgAIAAAAIQA9DHNs2gAAAAMBAAAP&#10;AAAAAAAAAAAAAAAAANQEAABkcnMvZG93bnJldi54bWxQSwUGAAAAAAQABADzAAAA2wUAAAAA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18432" behindDoc="0" locked="0" layoutInCell="1" allowOverlap="1" wp14:anchorId="5A739179" wp14:editId="1EA0BDDA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368" name="Rectangle 13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1D3238" id="Rectangle 1368" o:spid="_x0000_s1026" style="position:absolute;margin-left:375.1pt;margin-top:.35pt;width:11.45pt;height:12pt;z-index:252818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bP0egIAAO4EAAAOAAAAZHJzL2Uyb0RvYy54bWysVMtu2zAQvBfoPxC8N7JcOUmNyIHhIEWB&#10;IDGaFDnTFGUR4KskbTn9+g4pOTHSnor6QO+Sy1nu7Kyurg9akb3wQVpT0/JsQokw3DbSbGv64+n2&#10;0yUlITLTMGWNqOmLCPR68fHDVe/mYmo7qxrhCUBMmPeupl2Mbl4UgXdCs3BmnTA4bK3XLML126Lx&#10;rAe6VsV0Mjkveusb5y0XIWD3Zjiki4zftoLHh7YNIhJVU7wt5tXndZPWYnHF5lvPXCf5+Az2D6/Q&#10;TBokfYW6YZGRnZd/QGnJvQ22jWfc6sK2reQi14Bqysm7ah475kSuBeQE90pT+H+w/H6/9kQ26N3n&#10;c/TKMI0ufQdvzGyVIHkXJPUuzBH76NZ+9ALMVPGh9Tr9oxZyyMS+vBIrDpFwbJbVrCpnlHAclbNp&#10;NcnEF2+XnQ/xq7CaJKOmHvkznWx/FyISIvQYknIZeyuVyr1ThvQAnV4Ak3AGCbWKRZjaoahgtpQw&#10;tYU2efQZMlglm3Q9AQW/3ayUJ3sGfVTVxXRVDUEda8SwO5vgl3SCN4zhg32Kkx53w0I3XMkpBmlp&#10;GaFvJXVNLxPQEUmZlF5khY4lJooHUpO1sc0LOuPtINng+K1EkjsW4pp5aBTlYu7iA5ZWWXBgR4uS&#10;zvpff9tP8ZAOTinpoXnw83PHvKBEfTMQ1ZeyqtKQZKeaXUzh+NOTzemJ2emVBW0lJtzxbKb4qI5m&#10;661+xnguU1YcMcORe+jE6KziMIsYcC6WyxyGwXAs3plHxxN44inR+3R4Zt6NAolQ1r09zgebv9PJ&#10;EDsoZbmLtpVZRG+8ooPJwVDlXo4fgDS1p36OevtMLX4DAAD//wMAUEsDBBQABgAIAAAAIQCs05rd&#10;3gAAAAcBAAAPAAAAZHJzL2Rvd25yZXYueG1sTI7BTsMwEETvSPyDtUhcEHWSFoJCnApREOUGpVKv&#10;bryNA/E6ip02/D3LCW4zmtHMK5eT68QRh9B6UpDOEhBItTctNQq2H8/XdyBC1GR05wkVfGOAZXV+&#10;VurC+BO943ETG8EjFAqtwMbYF1KG2qLTYeZ7JM4OfnA6sh0aaQZ94nHXySxJbqXTLfGD1T0+Wqy/&#10;NqNT8EKr3Wp+uBrt6+du8faUZtts7ZS6vJge7kFEnOJfGX7xGR0qZtr7kUwQnYL8Jsm4ygIEx3k+&#10;T0HsFWSLHGRVyv/81Q8AAAD//wMAUEsBAi0AFAAGAAgAAAAhALaDOJL+AAAA4QEAABMAAAAAAAAA&#10;AAAAAAAAAAAAAFtDb250ZW50X1R5cGVzXS54bWxQSwECLQAUAAYACAAAACEAOP0h/9YAAACUAQAA&#10;CwAAAAAAAAAAAAAAAAAvAQAAX3JlbHMvLnJlbHNQSwECLQAUAAYACAAAACEAjQmz9HoCAADuBAAA&#10;DgAAAAAAAAAAAAAAAAAuAgAAZHJzL2Uyb0RvYy54bWxQSwECLQAUAAYACAAAACEArNOa3d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17408" behindDoc="0" locked="0" layoutInCell="1" allowOverlap="1" wp14:anchorId="17A02772" wp14:editId="7615EC52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369" name="Rectangle 13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FB4C5E" id="Rectangle 1369" o:spid="_x0000_s1026" style="position:absolute;margin-left:281.35pt;margin-top:.45pt;width:11.45pt;height:12pt;z-index:252817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Mb1egIAAO4EAAAOAAAAZHJzL2Uyb0RvYy54bWysVMtu2zAQvBfoPxC8N7JdOQ8jcmA4SFEg&#10;SIIkRc40RUkE+CpJW06/vkNKToy0p6I+0LvkcpY7O6vLq71WZCd8kNZUdHoyoUQYbmtp2or+eL75&#10;ck5JiMzUTFkjKvoqAr1afv502buFmNnOqlp4AhATFr2raBejWxRF4J3QLJxYJwwOG+s1i3B9W9Se&#10;9UDXqphNJqdFb33tvOUiBOxeD4d0mfGbRvB43zRBRKIqirfFvPq8btJaLC/ZovXMdZKPz2D/8ArN&#10;pEHSN6hrFhnZevkHlJbc22CbeMKtLmzTSC5yDahmOvlQzVPHnMi1gJzg3mgK/w+W3+0ePJE1evf1&#10;9IISwzS69AjemGmVIHkXJPUuLBD75B786AWYqeJ943X6Ry1kn4l9fSNW7CPh2JyW8/JsRgnH0XQ+&#10;KyeZ+OL9svMhfhNWk2RU1CN/ppPtbkNEQoQeQlIuY2+kUrl3ypAeoLMzYBLOIKFGsQhTOxQVTEsJ&#10;Uy20yaPPkMEqWafrCSj4drNWnuwY9FHijetyCOpYLYbd+QS/pBO8YQwf7GOc9LhrFrrhSk4xSEvL&#10;CH0rqSt6noAOSMqk9CIrdCwxUTyQmqyNrV/RGW8HyQbHbySS3LIQH5iHRlEu5i7eY2mUBQd2tCjp&#10;rP/1t/0UD+nglJIemgc/P7fMC0rUdwNRXUzLMg1Jdsr52QyOPz7ZHJ+YrV5b0DbFhDuezRQf1cFs&#10;vNUvGM9VyoojZjhyD50YnXUcZhEDzsVqlcMwGI7FW/PkeAJPPCV6n/cvzLtRIBHKurOH+WCLDzoZ&#10;YgelrLbRNjKL6J1XdDA5GKrcy/EDkKb22M9R75+p5W8AAAD//wMAUEsDBBQABgAIAAAAIQAzr9sn&#10;3gAAAAcBAAAPAAAAZHJzL2Rvd25yZXYueG1sTI7BTsMwEETvSPyDtUhcEHVqmrQN2VSIgoAbLZV6&#10;dWM3DsTrKHba8PeYExxHM3rzitVoW3bSvW8cIUwnCTBNlVMN1Qi7j+fbBTAfJCnZOtII39rDqry8&#10;KGSu3Jk2+rQNNYsQ8rlEMCF0Oee+MtpKP3GdptgdXW9liLGvuerlOcJty0WSZNzKhuKDkZ1+NLr6&#10;2g4W4YXW+/Xd8WYwb5/72fvTVOzEq0W8vhof7oEFPYa/MfzqR3Uoo9PBDaQ8axHSTMzjFGEJLNbp&#10;Is2AHRDEbAm8LPh///IHAAD//wMAUEsBAi0AFAAGAAgAAAAhALaDOJL+AAAA4QEAABMAAAAAAAAA&#10;AAAAAAAAAAAAAFtDb250ZW50X1R5cGVzXS54bWxQSwECLQAUAAYACAAAACEAOP0h/9YAAACUAQAA&#10;CwAAAAAAAAAAAAAAAAAvAQAAX3JlbHMvLnJlbHNQSwECLQAUAAYACAAAACEAuBzG9XoCAADuBAAA&#10;DgAAAAAAAAAAAAAAAAAuAgAAZHJzL2Uyb0RvYy54bWxQSwECLQAUAAYACAAAACEAM6/bJ9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16384" behindDoc="0" locked="0" layoutInCell="1" allowOverlap="1" wp14:anchorId="4217F090" wp14:editId="2B749802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70" name="Rectangle 13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E33A55" id="Rectangle 1370" o:spid="_x0000_s1026" style="position:absolute;margin-left:192.05pt;margin-top:.45pt;width:11.45pt;height:12pt;z-index:252816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iRFegIAAO4EAAAOAAAAZHJzL2Uyb0RvYy54bWysVMtu2zAQvBfoPxC8N7JcuU6NyIHhIEWB&#10;IAmSFDnTFGUR4KskbTn9+g4pOTHSnor6QO+Sy1nu7KwuLg9akb3wQVpT0/JsQokw3DbSbGv64+n6&#10;0zklITLTMGWNqOmLCPRy+fHDRe8WYmo7qxrhCUBMWPSupl2MblEUgXdCs3BmnTA4bK3XLML126Lx&#10;rAe6VsV0MvlS9NY3zlsuQsDu1XBIlxm/bQWPd20bRCSqpnhbzKvP6yatxfKCLbaeuU7y8RnsH16h&#10;mTRI+gp1xSIjOy//gNKSextsG8+41YVtW8lFrgHVlJN31Tx2zIlcC8gJ7pWm8P9g+e3+3hPZoHef&#10;5yDIMI0uPYA3ZrZKkLwLknoXFoh9dPd+9ALMVPGh9Tr9oxZyyMS+vBIrDpFwbJbVrCpnlHAclbNp&#10;NcnEF2+XnQ/xm7CaJKOmHvkznWx/EyISIvQYknIZey2Vyr1ThvQAnc6BSTiDhFrFIkztUFQwW0qY&#10;2kKbPPoMGaySTbqegILfbtbKkz2DPqpqPl1XQ1DHGjHszib4JZ3gDWP4YJ/ipMddsdANV3KKQVpa&#10;RuhbSV3T8wR0RFImpRdZoWOJieKB1GRtbPOCzng7SDY4fi2R5IaFeM88NIpyMXfxDkurLDiwo0VJ&#10;Z/2vv+2neEgHp5T00Dz4+bljXlCivhuI6mtZVWlIslPN5lM4/vRkc3pidnptQVuJCXc8myk+qqPZ&#10;equfMZ6rlBVHzHDkHjoxOus4zCIGnIvVKodhMByLN+bR8QSeeEr0Ph2emXejQCKUdWuP88EW73Qy&#10;xA5KWe2ibWUW0Ruv6GByMFS5l+MHIE3tqZ+j3j5Ty98AAAD//wMAUEsDBBQABgAIAAAAIQDuoW06&#10;3gAAAAcBAAAPAAAAZHJzL2Rvd25yZXYueG1sTI/BTsMwEETvSPyDtUhcEHWSRtCGbCpEQcANSqVe&#10;3diNA/E6ip02/D3LCY6jGc28KVeT68TRDKH1hJDOEhCGaq9bahC2H0/XCxAhKtKq82QQvk2AVXV+&#10;VqpC+xO9m+MmNoJLKBQKwcbYF1KG2hqnwsz3htg7+MGpyHJopB7UictdJ7MkuZFOtcQLVvXmwZr6&#10;azM6hGda79bzw9VoXz93+dtjmm2zF4d4eTHd34GIZop/YfjFZ3SomGnvR9JBdAjzRZ5yFGEJgu08&#10;ueVre4QsX4KsSvmfv/oBAAD//wMAUEsBAi0AFAAGAAgAAAAhALaDOJL+AAAA4QEAABMAAAAAAAAA&#10;AAAAAAAAAAAAAFtDb250ZW50X1R5cGVzXS54bWxQSwECLQAUAAYACAAAACEAOP0h/9YAAACUAQAA&#10;CwAAAAAAAAAAAAAAAAAvAQAAX3JlbHMvLnJlbHNQSwECLQAUAAYACAAAACEADjokRXoCAADuBAAA&#10;DgAAAAAAAAAAAAAAAAAuAgAAZHJzL2Uyb0RvYy54bWxQSwECLQAUAAYACAAAACEA7qFtOt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14336" behindDoc="0" locked="0" layoutInCell="1" allowOverlap="1" wp14:anchorId="32F85A72" wp14:editId="7CB29975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371" name="Rectangle 13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E8BAE6" id="Rectangle 1371" o:spid="_x0000_s1026" style="position:absolute;margin-left:12.15pt;margin-top:.35pt;width:11.45pt;height:12pt;z-index:252814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L1FEeQIAAO4EAAAOAAAAZHJzL2Uyb0RvYy54bWysVMtu2zAQvBfoPxC8N7JduU6NyIHhIEWB&#10;IAmSFDnTFCUR4KskbTn9+g4pOTHSnor6QO9yl/uYndXF5UErshc+SGsqOj2bUCIMt7U0bUV/PF1/&#10;OqckRGZqpqwRFX0RgV6uPn646N1SzGxnVS08QRATlr2raBejWxZF4J3QLJxZJwyMjfWaRai+LWrP&#10;ekTXqphNJl+K3vraectFCLi9Gox0leM3jeDxrmmCiERVFLXFfPp8btNZrC7YsvXMdZKPZbB/qEIz&#10;aZD0NdQVi4zsvPwjlJbc22CbeMatLmzTSC5yD+hmOnnXzWPHnMi9AJzgXmEK/y8sv93feyJrzO7z&#10;YkqJYRpTegBuzLRKkHwLkHoXlvB9dPd+1ALE1PGh8Tr9oxdyyMC+vAIrDpFwXE7LebmYUcJhms5n&#10;5SQDX7w9dj7Eb8JqkoSKeuTPcLL9TYhICNejS8pl7LVUKs9OGdIj6GyBmIQzUKhRLELUDk0F01LC&#10;VAtu8uhzyGCVrNPzFCj4drtRnuwZ+FGixk05OHWsFsPtfIJf4glqGN0H+TROKu6KhW54klMM1NIy&#10;gt9K6oqep0DHSMqk9CIzdGwxQTyAmqStrV8wGW8HygbHryWS3LAQ75kHR9Eu9i7e4WiUBQZ2lCjp&#10;rP/1t/vkD+rASkkPzgOfnzvmBSXquwGpvk7LMi1JVsr5YgbFn1q2pxaz0xsL2MAaVJfF5B/VUWy8&#10;1c9Yz3XKChMzHLmHSYzKJg67iAXnYr3OblgMx+KNeXQ8BU84JXifDs/Mu5EgEcy6tcf9YMt3PBl8&#10;B6asd9E2MpPoDVdMMClYqjzL8QOQtvZUz15vn6nVbwAAAP//AwBQSwMEFAAGAAgAAAAhAEY4K0zb&#10;AAAABQEAAA8AAABkcnMvZG93bnJldi54bWxMjl9PwjAUxd9N+A7NNfHFSEdZmJnriBGN8oZIwmtZ&#10;L+twvV3WDua3tzzp4/mTc37FcrQtO2PvG0cSZtMEGFLldEO1hN3X28MjMB8UadU6Qgk/6GFZTm4K&#10;lWt3oU88b0PN4gj5XEkwIXQ5574yaJWfug4pZkfXWxWi7Guue3WJ47blIkkW3KqG4oNRHb4YrL63&#10;g5XwTqv9an68H8z6tE83rzOxEx9Wyrvb8fkJWMAx/JXhih/RoYxMBzeQ9qyVINJ5bErIgMU0zQSw&#10;w9XNgJcF/09f/gIAAP//AwBQSwECLQAUAAYACAAAACEAtoM4kv4AAADhAQAAEwAAAAAAAAAAAAAA&#10;AAAAAAAAW0NvbnRlbnRfVHlwZXNdLnhtbFBLAQItABQABgAIAAAAIQA4/SH/1gAAAJQBAAALAAAA&#10;AAAAAAAAAAAAAC8BAABfcmVscy8ucmVsc1BLAQItABQABgAIAAAAIQA7L1FEeQIAAO4EAAAOAAAA&#10;AAAAAAAAAAAAAC4CAABkcnMvZTJvRG9jLnhtbFBLAQItABQABgAIAAAAIQBGOCtM2wAAAAUBAAAP&#10;AAAAAAAAAAAAAAAAANMEAABkcnMvZG93bnJldi54bWxQSwUGAAAAAAQABADzAAAA2w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15360" behindDoc="0" locked="0" layoutInCell="1" allowOverlap="1" wp14:anchorId="6AB619BC" wp14:editId="6706216E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72" name="Rectangle 13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D45C84" id="Rectangle 1372" o:spid="_x0000_s1026" style="position:absolute;margin-left:99.9pt;margin-top:.45pt;width:11.45pt;height:12pt;z-index:252815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+wUegIAAO4EAAAOAAAAZHJzL2Uyb0RvYy54bWysVE1v2zAMvQ/YfxB0Xx17ztIFdYogRYcB&#10;RVu0HXpmZMkWoK9JSpzu14+SnTbodhqWg0JK1KP4+OiLy4NWZM99kNY0tDybUcINs600XUN/PF1/&#10;OqckRDAtKGt4Q194oJerjx8uBrfkle2tarknCGLCcnAN7WN0y6IIrOcawpl13OChsF5DRNd3Reth&#10;QHStimo2+1IM1rfOW8ZDwN2r8ZCuMr4QnMU7IQKPRDUU3xbz6vO6TWuxuoBl58H1kk3PgH94hQZp&#10;MOkr1BVEIDsv/4DSknkbrIhnzOrCCiEZzzVgNeXsXTWPPTiea0FygnulKfw/WHa7v/dEtti7z4uK&#10;EgMau/SAvIHpFCd5F0kaXFhi7KO795MX0EwVH4TX6R9rIYdM7MsrsfwQCcPNsp7X5ZwShkflvKpn&#10;mfji7bLzIX7jVpNkNNRj/kwn7G9CxIQYegxJuYy9lkrl3ilDBgStFohJGKCEhIKIpnZYVDAdJaA6&#10;1CaLPkMGq2Sbrieg4LvtRnmyB9RHXS+qTT0G9dDycXc+w1/SCb5hCh/tU5z0uCsI/XglpxilpWVE&#10;fSupG3qegI5IyqT0PCt0KjFRPJKarK1tX7Az3o6SDY5dS0xyAyHeg0eNYrk4d/EOF6EscmAni5Le&#10;+l9/20/xKB08pWRAzSM/P3fgOSXqu0FRfS3rOg1Jdur5okLHn55sT0/MTm8s0lbihDuWzRQf1dEU&#10;3upnHM91yopHYBjmHjsxOZs4ziIOOOPrdQ7DwXAQb8yjYwk88ZTofTo8g3eTQCIq69Ye5wOW73Qy&#10;xo5KWe+iFTKL6I1X7GBycKhyL6cPQJraUz9HvX2mVr8BAAD//wMAUEsDBBQABgAIAAAAIQDWXmFr&#10;3AAAAAcBAAAPAAAAZHJzL2Rvd25yZXYueG1sTI7BTsMwEETvSPyDtUhcEHVqKiAhToUoCLhBqdSr&#10;G2/jQLyOYqcNf89ygtuMZjTzyuXkO3HAIbaBNMxnGQikOtiWGg2bj6fLWxAxGbKmC4QavjHCsjo9&#10;KU1hw5He8bBOjeARioXR4FLqCylj7dCbOAs9Emf7MHiT2A6NtIM58rjvpMqya+lNS/zgTI8PDuuv&#10;9eg1PNNqu7raX4zu9XO7eHucq4168Vqfn033dyASTumvDL/4jA4VM+3CSDaKjn2eM3rSkIPgWCl1&#10;A2LHYpGDrEr5n7/6AQAA//8DAFBLAQItABQABgAIAAAAIQC2gziS/gAAAOEBAAATAAAAAAAAAAAA&#10;AAAAAAAAAABbQ29udGVudF9UeXBlc10ueG1sUEsBAi0AFAAGAAgAAAAhADj9If/WAAAAlAEAAAsA&#10;AAAAAAAAAAAAAAAALwEAAF9yZWxzLy5yZWxzUEsBAi0AFAAGAAgAAAAhALFb7BR6AgAA7gQAAA4A&#10;AAAAAAAAAAAAAAAALgIAAGRycy9lMm9Eb2MueG1sUEsBAi0AFAAGAAgAAAAhANZeYWvcAAAABwEA&#10;AA8AAAAAAAAAAAAAAAAA1A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50692420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6C9BCCA5" w14:textId="5B6C8037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40) </w:t>
      </w:r>
      <w:r w:rsidR="00095A5E" w:rsidRPr="00A66337">
        <w:rPr>
          <w:rFonts w:ascii="Arial" w:hAnsi="Arial" w:cs="Arial"/>
        </w:rPr>
        <w:t>Do you have trouble remembering appointments or obligations?</w:t>
      </w:r>
    </w:p>
    <w:p w14:paraId="3006BACC" w14:textId="09783E5E" w:rsidR="00095A5E" w:rsidRPr="00C922C9" w:rsidRDefault="00095A5E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hAnsi="Arial" w:cs="Arial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929600" behindDoc="0" locked="0" layoutInCell="1" allowOverlap="1" wp14:anchorId="4269659D" wp14:editId="606C0296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988" name="Rectangle 9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ECDD75" id="Rectangle 988" o:spid="_x0000_s1026" style="position:absolute;margin-left:-39.75pt;margin-top:.45pt;width:11.45pt;height:12pt;z-index:25192960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0tXUeAIAAOwEAAAOAAAAZHJzL2Uyb0RvYy54bWysVE1v2zAMvQ/YfxB0Xx0HztoGdYogRYcB&#10;RVesHXpmZNkWoK9RSpzu14+SnTbodhrWg0qK9KP4+Jir64PRbC8xKGdrXp7NOJNWuEbZruY/nm4/&#10;XXAWItgGtLOy5i8y8OvVxw9Xg1/KueudbiQyArFhOfia9zH6ZVEE0UsD4cx5aSnYOjQQycWuaBAG&#10;Qje6mM9mn4vBYePRCRkC3d6MQb7K+G0rRfzWtkFGpmtOb4v5xHxu01msrmDZIfheiekZ8A+vMKAs&#10;FX2FuoEIbIfqDyijBLrg2ngmnClc2yohcw/UTTl7181jD17mXoic4F9pCv8PVtzvH5CppuaXFzQq&#10;C4aG9J1oA9tpydIlUTT4sKTMR/+AkxfITP0eWjTpP3XCDpnWl1da5SEyQZdltajKBWeCQuViXs0y&#10;7cXbxx5D/CKdYcmoOVL5TCbs70KkgpR6TEm1rLtVWufJacsGAp2fEyYTQAJqNUQyjaeWgu04A92R&#10;MkXEDBmcVk36PAEF7LYbjWwPpI6qOp9vqjGph0aOt4sZ/SUK6A1T+mif4qTH3UDox09yiVFYRkVS&#10;t1am5hcJ6IikbSovsz6nFhPFI6nJ2rrmheaCbhRs8OJWUZE7CPEBkBRK7dLWxW90tNoRB26yOOsd&#10;/vrbfcon4VCUs4EUT/z83AFKzvRXS5K6LKsqrUh2qsX5nBw8jWxPI3ZnNo5oK2m/vchmyo/6aLbo&#10;zDMt5zpVpRBYQbXHSUzOJo6bSOst5Hqd02gtPMQ7++hFAk88JXqfDs+AfhJIJGXdu+N2wPKdTsbc&#10;USnrXXStyiJ645UmmBxaqTzLaf3Tzp76OevtR2r1GwAA//8DAFBLAwQUAAYACAAAACEAPQxzbNoA&#10;AAADAQAADwAAAGRycy9kb3ducmV2LnhtbEyPwU7DMBBE70j8g7VIXFDr1FSIhjgVoiDoDdpKvbrx&#10;Ng7E6yh22vD3LCc4jVazmnlTLEffihP2sQmkYTbNQCBVwTZUa9htXyb3IGIyZE0bCDV8Y4RleXlR&#10;mNyGM33gaZNqwSEUc6PBpdTlUsbKoTdxGjok9o6h9ybx2dfS9ubM4b6VKsvupDcNcYMzHT45rL42&#10;g9fwSqv96vZ4M7j1537+/jxTO/Xmtb6+Gh8fQCQc098z/OIzOpTMdAgD2ShaDTwkaViAYE8p1gPr&#10;fAGyLOR/9vIHAAD//wMAUEsBAi0AFAAGAAgAAAAhALaDOJL+AAAA4QEAABMAAAAAAAAAAAAAAAAA&#10;AAAAAFtDb250ZW50X1R5cGVzXS54bWxQSwECLQAUAAYACAAAACEAOP0h/9YAAACUAQAACwAAAAAA&#10;AAAAAAAAAAAvAQAAX3JlbHMvLnJlbHNQSwECLQAUAAYACAAAACEAc9LV1HgCAADsBAAADgAAAAAA&#10;AAAAAAAAAAAuAgAAZHJzL2Uyb0RvYy54bWxQSwECLQAUAAYACAAAACEAPQxzbNoAAAADAQAADwAA&#10;AAAAAAAAAAAAAADSBAAAZHJzL2Rvd25yZXYueG1sUEsFBgAAAAAEAAQA8wAAANkFAAAAAA==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hAnsi="Arial" w:cs="Arial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928576" behindDoc="0" locked="0" layoutInCell="1" allowOverlap="1" wp14:anchorId="2AAC2A6E" wp14:editId="29E4940E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989" name="Rectangle 9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703E49" id="Rectangle 989" o:spid="_x0000_s1026" style="position:absolute;margin-left:375.1pt;margin-top:.35pt;width:11.45pt;height:12pt;z-index:25192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9gH2fAIAAEcFAAAOAAAAZHJzL2Uyb0RvYy54bWysVMFu2zAMvQ/YPwi6r7aDZGuCOkWQosOA&#10;oi3aDj0rshQbkEWNUuJkXz9KdtyiLXYYloMiiuSj+Pyoi8tDa9heoW/Alrw4yzlTVkLV2G3Jfz5d&#10;fznnzAdhK2HAqpIfleeXy8+fLjq3UBOowVQKGYFYv+hcyesQ3CLLvKxVK/wZOGXJqQFbEcjEbVah&#10;6Ai9Ndkkz79mHWDlEKTynk6veidfJnytlQx3WnsVmCk53S2kFdO6iWu2vBCLLQpXN3K4hviHW7Si&#10;sVR0hLoSQbAdNu+g2kYieNDhTEKbgdaNVKkH6qbI33TzWAunUi9EjncjTf7/wcrb/T2ypir5/HzO&#10;mRUtfaQHok3YrVEsHhJFnfMLinx09zhYnrax34PGNv5TJ+yQaD2OtKpDYJIOi+lsWsw4k+QqZpNp&#10;nmjPXpId+vBdQcvipuRI5ROZYn/jAxWk0FNIrGXhujEmnsd79TdJu3A0KgYY+6A0NUW1JwkoyUmt&#10;DbK9ICEIKZUNRe+qRaX641lOv9gu1RszkpUAI7KmwiP2ABCl+h67hxniY6pKahyT879drE8eM1Jl&#10;sGFMbhsL+BGAoa6Gyn38iaSemsjSBqojfXKEfha8k9cN0X4jfLgXSOKnMaGBDne0aANdyWHYcVYD&#10;/v7oPMaTJsnLWUfDVHL/aydQcWZ+WFLrvJhO4/QlYzr7NiEDX3s2rz12166BPlNBT4eTaRvjgzlt&#10;NUL7THO/ilXJJayk2iWXAU/GOvRDTi+HVKtVCqOJcyLc2EcnI3hkNcrq6fAs0A3aCyTaWzgNnli8&#10;kWAfGzMtrHYBdJP0+cLrwDdNaxLO8LLE5+C1naJe3r/lHwAAAP//AwBQSwMEFAAGAAgAAAAhAJfT&#10;z2rfAAAABwEAAA8AAABkcnMvZG93bnJldi54bWxMjkFLw0AUhO+C/2F5gje7SbRNidmUVBBEQWgs&#10;Um/b7GsSzL6N2W0b/73Pk95mmGHmy1eT7cUJR985UhDPIhBItTMdNQq2b483SxA+aDK6d4QKvtHD&#10;qri8yHVm3Jk2eKpCI3iEfKYVtCEMmZS+btFqP3MDEmcHN1od2I6NNKM+87jtZRJFC2l1R/zQ6gEf&#10;Wqw/q6NV8L6ZH3C9Xmzl60f5VcbV0/TyvFPq+moq70EEnMJfGX7xGR0KZtq7IxkvegXpPEq4ygIE&#10;x2l6G4PYK0juUpBFLv/zFz8AAAD//wMAUEsBAi0AFAAGAAgAAAAhALaDOJL+AAAA4QEAABMAAAAA&#10;AAAAAAAAAAAAAAAAAFtDb250ZW50X1R5cGVzXS54bWxQSwECLQAUAAYACAAAACEAOP0h/9YAAACU&#10;AQAACwAAAAAAAAAAAAAAAAAvAQAAX3JlbHMvLnJlbHNQSwECLQAUAAYACAAAACEAx/YB9nwCAABH&#10;BQAADgAAAAAAAAAAAAAAAAAuAgAAZHJzL2Uyb0RvYy54bWxQSwECLQAUAAYACAAAACEAl9PPat8A&#10;AAAHAQAADwAAAAAAAAAAAAAAAADWBAAAZHJzL2Rvd25yZXYueG1sUEsFBgAAAAAEAAQA8wAAAOIF&#10;AAAAAA==&#10;" filled="f" strokecolor="#1f3763 [1604]" strokeweight="1pt"/>
            </w:pict>
          </mc:Fallback>
        </mc:AlternateContent>
      </w:r>
      <w:r w:rsidRPr="00A66337">
        <w:rPr>
          <w:rFonts w:ascii="Arial" w:hAnsi="Arial" w:cs="Arial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927552" behindDoc="0" locked="0" layoutInCell="1" allowOverlap="1" wp14:anchorId="4110AB9C" wp14:editId="3794674C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990" name="Rectangle 9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C9CEB4" id="Rectangle 990" o:spid="_x0000_s1026" style="position:absolute;margin-left:281.35pt;margin-top:.45pt;width:11.45pt;height:12pt;z-index:25192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sanewIAAEcFAAAOAAAAZHJzL2Uyb0RvYy54bWysVMFu2zAMvQ/YPwi6r7aDZF2COkWQosOA&#10;oi3aDj0rshQbkEWNUuJkXz9KdtyiLXYYloMiiuSj+Pyoi8tDa9heoW/Alrw4yzlTVkLV2G3Jfz5d&#10;f/nGmQ/CVsKAVSU/Ks8vl58/XXRuoSZQg6kUMgKxftG5ktchuEWWeVmrVvgzcMqSUwO2IpCJ26xC&#10;0RF6a7JJnn/NOsDKIUjlPZ1e9U6+TPhaKxnutPYqMFNyultIK6Z1E9dseSEWWxSubuRwDfEPt2hF&#10;Y6noCHUlgmA7bN5BtY1E8KDDmYQ2A60bqVIP1E2Rv+nmsRZOpV6IHO9Gmvz/g5W3+3tkTVXy+Zz4&#10;saKlj/RAtAm7NYrFQ6Koc35BkY/uHgfL0zb2e9DYxn/qhB0SrceRVnUITNJhMZ1NzyecSXIVs8k0&#10;T5jZS7JDH74raFnclBypfCJT7G98oIIUegqJtSxcN8bE83iv/iZpF45GxQBjH5Smpqj2JAElOam1&#10;QbYXJAQhpbKh6F21qFR/PMvpF9ulemNGshJgRNZUeMQeAKJU32P3MEN8TFVJjWNy/reL9cljRqoM&#10;NozJbWMBPwIw1NVQuY8/kdRTE1naQHWkT47Qz4J38roh2m+ED/cCSfwkAxrocEeLNtCVHIYdZzXg&#10;74/OYzxpkrycdTRMJfe/dgIVZ+aHJbXOi+k0Tl8yprPzCRn42rN57bG7dg30mQp6OpxM2xgfzGmr&#10;EdpnmvtVrEouYSXVLrkMeDLWoR9yejmkWq1SGE2cE+HGPjoZwSOrUVZPh2eBbtBeINHewmnwxOKN&#10;BPvYmGlhtQugm6TPF14Hvmlak3CGlyU+B6/tFPXy/i3/AAAA//8DAFBLAwQUAAYACAAAACEACK+O&#10;kN8AAAAHAQAADwAAAGRycy9kb3ducmV2LnhtbEyOwUrDQBRF94L/MDzBnZ00mNjGvJRUEESh0FhE&#10;d9PMaxLMvImZaRv/3nGly8u9nHvy1WR6caLRdZYR5rMIBHFtdccNwu718WYBwnnFWvWWCeGbHKyK&#10;y4tcZdqeeUunyjciQNhlCqH1fsikdHVLRrmZHYhDd7CjUT7EsZF6VOcAN72MoyiVRnUcHlo10ENL&#10;9Wd1NAhv2+RA63W6k5uP8qucV0/Ty/M74vXVVN6D8DT5vzH86gd1KILT3h5ZO9EjJGl8F6YISxCh&#10;ThZJCmKPEN8uQRa5/O9f/AAAAP//AwBQSwECLQAUAAYACAAAACEAtoM4kv4AAADhAQAAEwAAAAAA&#10;AAAAAAAAAAAAAAAAW0NvbnRlbnRfVHlwZXNdLnhtbFBLAQItABQABgAIAAAAIQA4/SH/1gAAAJQB&#10;AAALAAAAAAAAAAAAAAAAAC8BAABfcmVscy8ucmVsc1BLAQItABQABgAIAAAAIQDodsanewIAAEcF&#10;AAAOAAAAAAAAAAAAAAAAAC4CAABkcnMvZTJvRG9jLnhtbFBLAQItABQABgAIAAAAIQAIr46Q3wAA&#10;AAcBAAAPAAAAAAAAAAAAAAAAANUEAABkcnMvZG93bnJldi54bWxQSwUGAAAAAAQABADzAAAA4QUA&#10;AAAA&#10;" filled="f" strokecolor="#1f3763 [1604]" strokeweight="1pt"/>
            </w:pict>
          </mc:Fallback>
        </mc:AlternateContent>
      </w:r>
      <w:r w:rsidRPr="00A66337">
        <w:rPr>
          <w:rFonts w:ascii="Arial" w:hAnsi="Arial" w:cs="Arial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926528" behindDoc="0" locked="0" layoutInCell="1" allowOverlap="1" wp14:anchorId="534BB077" wp14:editId="19BDA79D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991" name="Rectangle 9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0737C5" id="Rectangle 991" o:spid="_x0000_s1026" style="position:absolute;margin-left:192.05pt;margin-top:.45pt;width:11.45pt;height:12pt;z-index:25192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lkJHewIAAEcFAAAOAAAAZHJzL2Uyb0RvYy54bWysVMFu2zAMvQ/YPwi6r7aDZFuDOkXQosOA&#10;oivaDj2rshQbkESNUuJkXz9KdtyiLXYYloMiiuSj+Pyos/O9NWynMHTgal6dlJwpJ6Hp3KbmPx+u&#10;Pn3lLEThGmHAqZofVODnq48fznq/VDNowTQKGYG4sOx9zdsY/bIogmyVFeEEvHLk1IBWRDJxUzQo&#10;ekK3ppiV5eeiB2w8glQh0Onl4OSrjK+1kvGH1kFFZmpOd4t5xbw+pbVYnYnlBoVvOzleQ/zDLazo&#10;HBWdoC5FFGyL3Rso20mEADqeSLAFaN1JlXugbqryVTf3rfAq90LkBD/RFP4frLzZ3SLrmpqfnlac&#10;OWHpI90RbcJtjGLpkCjqfVhS5L2/xdEKtE397jXa9E+dsH2m9TDRqvaRSTqs5ot5teBMkqtazOZl&#10;pr14TvYY4jcFlqVNzZHKZzLF7jpEKkihx5BUy8FVZ0w6T/cabpJ38WBUCjDuTmlqimrPMlCWk7ow&#10;yHaChCCkVC5Wg6sVjRqOFyX9UrtUb8rIVgZMyJoKT9gjQJLqW+wBZoxPqSqrcUou/3axIXnKyJXB&#10;xSnZdg7wPQBDXY2Vh/gjSQM1iaUnaA70yRGGWQheXnVE+7UI8VYgiZ/GhAY6/qBFG+hrDuOOsxbw&#10;93vnKZ40SV7OehqmmodfW4GKM/PdkVpPq/k8TV825osvMzLwpefppcdt7QXQZyI90u3yNsVHc9xq&#10;BPtIc79OVcklnKTaNZcRj8ZFHIacXg6p1uscRhPnRbx2914m8MRqktXD/lGgH7UXSbQ3cBw8sXwl&#10;wSE2ZTpYbyPoLuvzmdeRb5rWLJzxZUnPwUs7Rz2/f6s/AAAA//8DAFBLAwQUAAYACAAAACEA1aE4&#10;jeAAAAAHAQAADwAAAGRycy9kb3ducmV2LnhtbEyPQUvDQBSE74L/YXmCN7tJjbWNeSmpIIiC0LQU&#10;vW2zr0kwuxuz2zb+e58nPQ4zzHyTLUfTiRMNvnUWIZ5EIMhWTre2Rthunm7mIHxQVqvOWUL4Jg/L&#10;/PIiU6l2Z7umUxlqwSXWpwqhCaFPpfRVQ0b5ievJsndwg1GB5VBLPagzl5tOTqNoJo1qLS80qqfH&#10;hqrP8mgQduu7A61Ws618+yi+irh8Hl9f3hGvr8biAUSgMfyF4Ref0SFnpr07Wu1Fh3A7T2KOIixA&#10;sJ1E93xtjzBNFiDzTP7nz38AAAD//wMAUEsBAi0AFAAGAAgAAAAhALaDOJL+AAAA4QEAABMAAAAA&#10;AAAAAAAAAAAAAAAAAFtDb250ZW50X1R5cGVzXS54bWxQSwECLQAUAAYACAAAACEAOP0h/9YAAACU&#10;AQAACwAAAAAAAAAAAAAAAAAvAQAAX3JlbHMvLnJlbHNQSwECLQAUAAYACAAAACEA/5ZCR3sCAABH&#10;BQAADgAAAAAAAAAAAAAAAAAuAgAAZHJzL2Uyb0RvYy54bWxQSwECLQAUAAYACAAAACEA1aE4jeAA&#10;AAAHAQAADwAAAAAAAAAAAAAAAADVBAAAZHJzL2Rvd25yZXYueG1sUEsFBgAAAAAEAAQA8wAAAOIF&#10;AAAAAA==&#10;" filled="f" strokecolor="#1f3763 [1604]" strokeweight="1pt"/>
            </w:pict>
          </mc:Fallback>
        </mc:AlternateContent>
      </w:r>
      <w:r w:rsidRPr="00A66337">
        <w:rPr>
          <w:rFonts w:ascii="Arial" w:hAnsi="Arial" w:cs="Arial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924480" behindDoc="0" locked="0" layoutInCell="1" allowOverlap="1" wp14:anchorId="1BD3F878" wp14:editId="2DEFE38B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992" name="Rectangle 9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E62FA0" id="Rectangle 992" o:spid="_x0000_s1026" style="position:absolute;margin-left:12.15pt;margin-top:.35pt;width:11.45pt;height:12pt;z-index:25192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iSCewIAAEcFAAAOAAAAZHJzL2Uyb0RvYy54bWysVMFu2zAMvQ/YPwi6r7aDZF2COkWQosOA&#10;oi3aDj0rshQbkEWNUuJkXz9KdtyiLXYYloMiiuSj+Pyoi8tDa9heoW/Alrw4yzlTVkLV2G3Jfz5d&#10;f/nGmQ/CVsKAVSU/Ks8vl58/XXRuoSZQg6kUMgKxftG5ktchuEWWeVmrVvgzcMqSUwO2IpCJ26xC&#10;0RF6a7JJnn/NOsDKIUjlPZ1e9U6+TPhaKxnutPYqMFNyultIK6Z1E9dseSEWWxSubuRwDfEPt2hF&#10;Y6noCHUlgmA7bN5BtY1E8KDDmYQ2A60bqVIP1E2Rv+nmsRZOpV6IHO9Gmvz/g5W3+3tkTVXy+XzC&#10;mRUtfaQHok3YrVEsHhJFnfMLinx09zhYnrax34PGNv5TJ+yQaD2OtKpDYJIOi+lsek7gklzFbDLN&#10;E+3ZS7JDH74raFnclBypfCJT7G98oIIUegqJtSxcN8bE83iv/iZpF45GxQBjH5Smpqj2JAElOam1&#10;QbYXJAQhpbKh6F21qFR/PMvpF9ulemNGshJgRNZUeMQeAKJU32P3MEN8TFVJjWNy/reL9cljRqoM&#10;NozJbWMBPwIw1NVQuY8/kdRTE1naQHWkT47Qz4J38roh2m+ED/cCSfw0JjTQ4Y4WbaArOQw7zmrA&#10;3x+dx3jSJHk562iYSu5/7QQqzswPS2qdF9NpnL5kTGfnEzLwtWfz2mN37RroMxX0dDiZtjE+mNNW&#10;I7TPNPerWJVcwkqqXXIZ8GSsQz/k9HJItVqlMJo4J8KNfXQygkdWo6yeDs8C3aC9QKK9hdPgicUb&#10;CfaxMdPCahdAN0mfL7wOfNO0JuEML0t8Dl7bKerl/Vv+AQAA//8DAFBLAwQUAAYACAAAACEAAXX/&#10;qN0AAAAFAQAADwAAAGRycy9kb3ducmV2LnhtbEyOzUrDQBSF94LvMFzBnZ001qbE3JRUEESh0Fik&#10;7qaZ2ySYuRMz0za+vdOVLs8P53zZcjSdONHgWssI00kEgriyuuUaYfv+fLcA4bxirTrLhPBDDpb5&#10;9VWmUm3PvKFT6WsRRtilCqHxvk+ldFVDRrmJ7YlDdrCDUT7IoZZ6UOcwbjoZR9FcGtVyeGhUT08N&#10;VV/l0SB8bB4OtFrNt3L9WXwX0/JlfHvdId7ejMUjCE+j/yvDBT+gQx6Y9vbI2okOIZ7dhyZCAiKk&#10;syQGsb+4Ccg8k//p818AAAD//wMAUEsBAi0AFAAGAAgAAAAhALaDOJL+AAAA4QEAABMAAAAAAAAA&#10;AAAAAAAAAAAAAFtDb250ZW50X1R5cGVzXS54bWxQSwECLQAUAAYACAAAACEAOP0h/9YAAACUAQAA&#10;CwAAAAAAAAAAAAAAAAAvAQAAX3JlbHMvLnJlbHNQSwECLQAUAAYACAAAACEAiF4kgnsCAABHBQAA&#10;DgAAAAAAAAAAAAAAAAAuAgAAZHJzL2Uyb0RvYy54bWxQSwECLQAUAAYACAAAACEAAXX/qN0AAAAF&#10;AQAADwAAAAAAAAAAAAAAAADVBAAAZHJzL2Rvd25yZXYueG1sUEsFBgAAAAAEAAQA8wAAAN8FAAAA&#10;AA==&#10;" filled="f" strokecolor="#1f3763 [1604]" strokeweight="1pt"/>
            </w:pict>
          </mc:Fallback>
        </mc:AlternateContent>
      </w:r>
      <w:r w:rsidRPr="00A66337">
        <w:rPr>
          <w:rFonts w:ascii="Arial" w:hAnsi="Arial" w:cs="Arial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925504" behindDoc="0" locked="0" layoutInCell="1" allowOverlap="1" wp14:anchorId="66F91E11" wp14:editId="7E035275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993" name="Rectangle 9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9E50D7" id="Rectangle 993" o:spid="_x0000_s1026" style="position:absolute;margin-left:99.9pt;margin-top:.45pt;width:11.45pt;height:12pt;z-index:25192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qBifAIAAEcFAAAOAAAAZHJzL2Uyb0RvYy54bWysVMFu2zAMvQ/YPwi6r7azZFuDOEXQosOA&#10;og3aDj2rshQbkEWNUuJkXz9KdtygLXYYloMiiuSj+PyoxcW+NWyn0DdgS16c5ZwpK6Fq7KbkPx+v&#10;P33jzAdhK2HAqpIflOcXy48fFp2bqwnUYCqFjECsn3eu5HUIbp5lXtaqFf4MnLLk1ICtCGTiJqtQ&#10;dITemmyS51+yDrByCFJ5T6dXvZMvE77WSoY7rb0KzJSc7hbSiml9jmu2XIj5BoWrGzlcQ/zDLVrR&#10;WCo6Ql2JINgWmzdQbSMRPOhwJqHNQOtGqtQDdVPkr7p5qIVTqRcix7uRJv//YOXtbo2sqUp+fv6Z&#10;Myta+kj3RJuwG6NYPCSKOufnFPng1jhYnrax373GNv5TJ2yfaD2MtKp9YJIOi+lsWsw4k+QqZpNp&#10;nmjPXpId+vBdQcvipuRI5ROZYnfjAxWk0GNIrGXhujEmnsd79TdJu3AwKgYYe680NUW1JwkoyUld&#10;GmQ7QUIQUiobit5Vi0r1x7OcfrFdqjdmJCsBRmRNhUfsASBK9S12DzPEx1SV1Dgm53+7WJ88ZqTK&#10;YMOY3DYW8D0AQ10Nlfv4I0k9NZGlZ6gO9MkR+lnwTl43RPuN8GEtkMRPY0IDHe5o0Qa6ksOw46wG&#10;/P3eeYwnTZKXs46GqeT+11ag4sz8sKTW82I6jdOXjOns64QMPPU8n3rstr0E+kwFPR1Opm2MD+a4&#10;1QjtE839KlYll7CSapdcBjwal6Efcno5pFqtUhhNnBPhxj44GcEjq1FWj/sngW7QXiDR3sJx8MT8&#10;lQT72JhpYbUNoJukzxdeB75pWpNwhpclPgendop6ef+WfwAAAP//AwBQSwMEFAAGAAgAAAAhAO1e&#10;NNzeAAAABwEAAA8AAABkcnMvZG93bnJldi54bWxMjkFLw0AUhO9C/8PyCt7spkGrSbMpqSCIQqGx&#10;iN622dckNPs2Zrdt/Pc+T3qbYYaZL1uNthNnHHzrSMF8FoFAqpxpqVawe3u6eQDhgyajO0eo4Bs9&#10;rPLJVaZT4y60xXMZasEj5FOtoAmhT6X0VYNW+5nrkTg7uMHqwHaopRn0hcdtJ+MoWkirW+KHRvf4&#10;2GB1LE9Wwfv27oDr9WInN5/FVzEvn8fXlw+lrqdjsQQRcAx/ZfjFZ3TImWnvTmS86NgnCaMHBQkI&#10;juM4vgexZ3GbgMwz+Z8//wEAAP//AwBQSwECLQAUAAYACAAAACEAtoM4kv4AAADhAQAAEwAAAAAA&#10;AAAAAAAAAAAAAAAAW0NvbnRlbnRfVHlwZXNdLnhtbFBLAQItABQABgAIAAAAIQA4/SH/1gAAAJQB&#10;AAALAAAAAAAAAAAAAAAAAC8BAABfcmVscy8ucmVsc1BLAQItABQABgAIAAAAIQCfvqBifAIAAEcF&#10;AAAOAAAAAAAAAAAAAAAAAC4CAABkcnMvZTJvRG9jLnhtbFBLAQItABQABgAIAAAAIQDtXjTc3gAA&#10;AAcBAAAPAAAAAAAAAAAAAAAAANYEAABkcnMvZG93bnJldi54bWxQSwUGAAAAAAQABADzAAAA4QUA&#10;AAAA&#10;" filled="f" strokecolor="#1f3763 [1604]" strokeweight="1pt"/>
            </w:pict>
          </mc:Fallback>
        </mc:AlternateContent>
      </w:r>
      <w:r w:rsidR="001B470B"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26624" behindDoc="0" locked="0" layoutInCell="1" allowOverlap="1" wp14:anchorId="6FB92B03" wp14:editId="2DB3FB4A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73" name="Rectangle 13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5AB480" id="Rectangle 1373" o:spid="_x0000_s1026" style="position:absolute;margin-left:-39.75pt;margin-top:.45pt;width:11.45pt;height:12pt;z-index:25282662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6LDRegIAAO4EAAAOAAAAZHJzL2Uyb0RvYy54bWysVE1v2zAMvQ/YfxB0Xx2nztIFdYogQYcB&#10;RVusHXpmZMkWoK9JSpzu14+SnTTodhqWg0JK1KP4+Ojrm4NWZM99kNbUtLyYUMINs400bU1/PN9+&#10;uqIkRDANKGt4TV95oDfLjx+ue7fgU9tZ1XBPEMSERe9q2sXoFkURWMc1hAvruMFDYb2GiK5vi8ZD&#10;j+haFdPJ5HPRW984bxkPAXc3wyFdZnwhOIsPQgQeiaopvi3m1ed1m9ZieQ2L1oPrJBufAf/wCg3S&#10;YNIT1AYikJ2Xf0BpybwNVsQLZnVhhZCM5xqwmnLyrpqnDhzPtSA5wZ1oCv8Plt3vHz2RDfbucn5J&#10;iQGNXfqOvIFpFSd5F0nqXVhg7JN79KMX0EwVH4TX6R9rIYdM7OuJWH6IhOFmWc2qckYJw6NyNq0m&#10;mfji7bLzIX7lVpNk1NRj/kwn7O9CxIQYegxJuYy9lUrl3ilDegSdzhGTMEAJCQURTe2wqGBaSkC1&#10;qE0WfYYMVskmXU9AwbfbtfJkD6iPqppP19UQ1EHDh93ZBH9JJ/iGMXywz3HS4zYQuuFKTjFIS8uI&#10;+lZS1/QqAR2RlEnpeVboWGKieCA1WVvbvGJnvB0kGxy7lZjkDkJ8BI8axXJx7uIDLkJZ5MCOFiWd&#10;9b/+tp/iUTp4SkmPmkd+fu7Ac0rUN4Oi+lJWVRqS7FSz+RQdf36yPT8xO722SFuJE+5YNlN8VEdT&#10;eKtfcDxXKSsegWGYe+jE6KzjMIs44IyvVjkMB8NBvDNPjiXwxFOi9/nwAt6NAomorHt7nA9YvNPJ&#10;EDsoZbWLVsgsojdesYPJwaHKvRw/AGlqz/0c9faZWv4GAAD//wMAUEsDBBQABgAIAAAAIQA9DHNs&#10;2gAAAAMBAAAPAAAAZHJzL2Rvd25yZXYueG1sTI/BTsMwEETvSPyDtUhcUOvUVIiGOBWiIOgN2kq9&#10;uvE2DsTrKHba8PcsJziNVrOaeVMsR9+KE/axCaRhNs1AIFXBNlRr2G1fJvcgYjJkTRsINXxjhGV5&#10;eVGY3IYzfeBpk2rBIRRzo8Gl1OVSxsqhN3EaOiT2jqH3JvHZ19L25szhvpUqy+6kNw1xgzMdPjms&#10;vjaD1/BKq/3q9ngzuPXnfv7+PFM79ea1vr4aHx9AJBzT3zP84jM6lMx0CAPZKFoNPCRpWIBgTynW&#10;A+t8AbIs5H/28gcAAP//AwBQSwECLQAUAAYACAAAACEAtoM4kv4AAADhAQAAEwAAAAAAAAAAAAAA&#10;AAAAAAAAW0NvbnRlbnRfVHlwZXNdLnhtbFBLAQItABQABgAIAAAAIQA4/SH/1gAAAJQBAAALAAAA&#10;AAAAAAAAAAAAAC8BAABfcmVscy8ucmVsc1BLAQItABQABgAIAAAAIQBO6LDRegIAAO4EAAAOAAAA&#10;AAAAAAAAAAAAAC4CAABkcnMvZTJvRG9jLnhtbFBLAQItABQABgAIAAAAIQA9DHNs2gAAAAMBAAAP&#10;AAAAAAAAAAAAAAAAANQEAABkcnMvZG93bnJldi54bWxQSwUGAAAAAAQABADzAAAA2wUAAAAA&#10;" filled="f" strokecolor="#2f528f" strokeweight="1pt">
                <w10:wrap anchorx="margin"/>
              </v:rect>
            </w:pict>
          </mc:Fallback>
        </mc:AlternateContent>
      </w:r>
      <w:r w:rsidR="001B470B"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25600" behindDoc="0" locked="0" layoutInCell="1" allowOverlap="1" wp14:anchorId="6CBC209E" wp14:editId="083C4C55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374" name="Rectangle 13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843B54" id="Rectangle 1374" o:spid="_x0000_s1026" style="position:absolute;margin-left:375.1pt;margin-top:.35pt;width:11.45pt;height:12pt;z-index:252825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+bTmegIAAO4EAAAOAAAAZHJzL2Uyb0RvYy54bWysVE1v2zAMvQ/YfxB0Xx1nztIFcYogQYcB&#10;RVu0HXpmZMkWoK9JSpzu14+SnTbodhqWg0JK1KP4+Ojl1VErcuA+SGtqWl5MKOGG2UaatqY/nq4/&#10;XVISIpgGlDW8pi880KvVxw/L3i341HZWNdwTBDFh0buadjG6RVEE1nEN4cI6bvBQWK8houvbovHQ&#10;I7pWxXQy+VL01jfOW8ZDwN3tcEhXGV8IzuKdEIFHomqKb4t59XndpbVYLWHRenCdZOMz4B9eoUEa&#10;TPoKtYUIZO/lH1BaMm+DFfGCWV1YISTjuQasppy8q+axA8dzLUhOcK80hf8Hy24P957IBnv3eV5R&#10;YkBjlx6QNzCt4iTvIkm9CwuMfXT3fvQCmqnio/A6/WMt5JiJfXkllh8jYbhZVrOqnFHC8KicTatJ&#10;Jr54u+x8iN+41SQZNfWYP9MJh5sQMSGGnkJSLmOvpVK5d8qQHkGnc8QkDFBCQkFEUzssKpiWElAt&#10;apNFnyGDVbJJ1xNQ8O1uozw5AOqjqubTTTUEddDwYXc2wV/SCb5hDB/sc5z0uC2EbriSUwzS0jKi&#10;vpXUNb1MQCckZVJ6nhU6lpgoHkhN1s42L9gZbwfJBseuJSa5gRDvwaNGsVycu3iHi1AWObCjRUln&#10;/a+/7ad4lA6eUtKj5pGfn3vwnBL13aCovpZVlYYkO9VsPkXHn5/szk/MXm8s0lbihDuWzRQf1ckU&#10;3upnHM91yopHYBjmHjoxOps4zCIOOOPrdQ7DwXAQb8yjYwk88ZTofTo+g3ejQCIq69ae5gMW73Qy&#10;xA5KWe+jFTKL6I1X7GBycKhyL8cPQJracz9HvX2mVr8BAAD//wMAUEsDBBQABgAIAAAAIQCs05rd&#10;3gAAAAcBAAAPAAAAZHJzL2Rvd25yZXYueG1sTI7BTsMwEETvSPyDtUhcEHWSFoJCnApREOUGpVKv&#10;bryNA/E6ip02/D3LCW4zmtHMK5eT68QRh9B6UpDOEhBItTctNQq2H8/XdyBC1GR05wkVfGOAZXV+&#10;VurC+BO943ETG8EjFAqtwMbYF1KG2qLTYeZ7JM4OfnA6sh0aaQZ94nHXySxJbqXTLfGD1T0+Wqy/&#10;NqNT8EKr3Wp+uBrt6+du8faUZtts7ZS6vJge7kFEnOJfGX7xGR0qZtr7kUwQnYL8Jsm4ygIEx3k+&#10;T0HsFWSLHGRVyv/81Q8AAAD//wMAUEsBAi0AFAAGAAgAAAAhALaDOJL+AAAA4QEAABMAAAAAAAAA&#10;AAAAAAAAAAAAAFtDb250ZW50X1R5cGVzXS54bWxQSwECLQAUAAYACAAAACEAOP0h/9YAAACUAQAA&#10;CwAAAAAAAAAAAAAAAAAvAQAAX3JlbHMvLnJlbHNQSwECLQAUAAYACAAAACEAcPm05noCAADuBAAA&#10;DgAAAAAAAAAAAAAAAAAuAgAAZHJzL2Uyb0RvYy54bWxQSwECLQAUAAYACAAAACEArNOa3d4AAAAH&#10;AQAADwAAAAAAAAAAAAAAAADUBAAAZHJzL2Rvd25yZXYueG1sUEsFBgAAAAAEAAQA8wAAAN8FAAAA&#10;AA==&#10;" filled="f" strokecolor="#2f528f" strokeweight="1pt"/>
            </w:pict>
          </mc:Fallback>
        </mc:AlternateContent>
      </w:r>
      <w:r w:rsidR="001B470B"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24576" behindDoc="0" locked="0" layoutInCell="1" allowOverlap="1" wp14:anchorId="0C4900F8" wp14:editId="67B6E463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375" name="Rectangle 13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7A3786" id="Rectangle 1375" o:spid="_x0000_s1026" style="position:absolute;margin-left:281.35pt;margin-top:.45pt;width:11.45pt;height:12pt;z-index:252824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7MHnegIAAO4EAAAOAAAAZHJzL2Uyb0RvYy54bWysVMtu2zAQvBfoPxC8N7JduU6NyIHhIEWB&#10;IAmSFDnTFCUR4KskbTn9+g4pOTHSnor6QO+Sy1nu7KwuLg9akb3wQVpT0enZhBJhuK2laSv64+n6&#10;0zklITJTM2WNqOiLCPRy9fHDRe+WYmY7q2rhCUBMWPauol2MblkUgXdCs3BmnTA4bKzXLML1bVF7&#10;1gNdq2I2mXwpeutr5y0XIWD3ajikq4zfNILHu6YJIhJVUbwt5tXndZvWYnXBlq1nrpN8fAb7h1do&#10;Jg2SvkJdscjIzss/oLTk3gbbxDNudWGbRnKRa0A108m7ah475kSuBeQE90pT+H+w/HZ/74ms0bvP&#10;izklhml06QG8MdMqQfIuSOpdWCL20d370QswU8WHxuv0j1rIIRP78kqsOETCsTkt5+ViRgnH0XQ+&#10;KyeZ+OLtsvMhfhNWk2RU1CN/ppPtb0JEQoQeQ1IuY6+lUrl3ypAeoLMFMAlnkFCjWISpHYoKpqWE&#10;qRba5NFnyGCVrNP1BBR8u90oT/YM+ijxxk05BHWsFsPufIJf0gneMIYP9ilOetwVC91wJacYpKVl&#10;hL6V1BU9T0BHJGVSepEVOpaYKB5ITdbW1i/ojLeDZIPj1xJJbliI98xDoygXcxfvsDTKggM7WpR0&#10;1v/6236Kh3RwSkkPzYOfnzvmBSXqu4Govk7LMg1Jdsr5YgbHn55sT0/MTm8saJtiwh3PZoqP6mg2&#10;3upnjOc6ZcURMxy5h06MziYOs4gB52K9zmEYDMfijXl0PIEnnhK9T4dn5t0okAhl3drjfLDlO50M&#10;sYNS1rtoG5lF9MYrOpgcDFXu5fgBSFN76ueot8/U6jcAAAD//wMAUEsDBBQABgAIAAAAIQAzr9sn&#10;3gAAAAcBAAAPAAAAZHJzL2Rvd25yZXYueG1sTI7BTsMwEETvSPyDtUhcEHVqmrQN2VSIgoAbLZV6&#10;dWM3DsTrKHba8PeYExxHM3rzitVoW3bSvW8cIUwnCTBNlVMN1Qi7j+fbBTAfJCnZOtII39rDqry8&#10;KGSu3Jk2+rQNNYsQ8rlEMCF0Oee+MtpKP3GdptgdXW9liLGvuerlOcJty0WSZNzKhuKDkZ1+NLr6&#10;2g4W4YXW+/Xd8WYwb5/72fvTVOzEq0W8vhof7oEFPYa/MfzqR3Uoo9PBDaQ8axHSTMzjFGEJLNbp&#10;Is2AHRDEbAm8LPh///IHAAD//wMAUEsBAi0AFAAGAAgAAAAhALaDOJL+AAAA4QEAABMAAAAAAAAA&#10;AAAAAAAAAAAAAFtDb250ZW50X1R5cGVzXS54bWxQSwECLQAUAAYACAAAACEAOP0h/9YAAACUAQAA&#10;CwAAAAAAAAAAAAAAAAAvAQAAX3JlbHMvLnJlbHNQSwECLQAUAAYACAAAACEARezB53oCAADuBAAA&#10;DgAAAAAAAAAAAAAAAAAuAgAAZHJzL2Uyb0RvYy54bWxQSwECLQAUAAYACAAAACEAM6/bJ94AAAAH&#10;AQAADwAAAAAAAAAAAAAAAADUBAAAZHJzL2Rvd25yZXYueG1sUEsFBgAAAAAEAAQA8wAAAN8FAAAA&#10;AA==&#10;" filled="f" strokecolor="#2f528f" strokeweight="1pt"/>
            </w:pict>
          </mc:Fallback>
        </mc:AlternateContent>
      </w:r>
      <w:r w:rsidR="001B470B"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23552" behindDoc="0" locked="0" layoutInCell="1" allowOverlap="1" wp14:anchorId="6E648FF1" wp14:editId="22F2F28F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76" name="Rectangle 13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2F9423" id="Rectangle 1376" o:spid="_x0000_s1026" style="position:absolute;margin-left:192.05pt;margin-top:.45pt;width:11.45pt;height:12pt;z-index:252823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Hy3egIAAO4EAAAOAAAAZHJzL2Uyb0RvYy54bWysVE1v2zAMvQ/YfxB0Xx1nTtMFdYogQYcB&#10;RVusHXpmZMkWoK9JSpzu14+SnTTodhqWg0JK1KP4+Ojrm4NWZM99kNbUtLyYUMINs400bU1/PN9+&#10;uqIkRDANKGt4TV95oDfLjx+ue7fgU9tZ1XBPEMSERe9q2sXoFkURWMc1hAvruMFDYb2GiK5vi8ZD&#10;j+haFdPJ5LLorW+ct4yHgLub4ZAuM74QnMUHIQKPRNUU3xbz6vO6TWuxvIZF68F1ko3PgH94hQZp&#10;MOkJagMRyM7LP6C0ZN4GK+IFs7qwQkjGcw1YTTl5V81TB47nWpCc4E40hf8Hy+73j57IBnv3eX5J&#10;iQGNXfqOvIFpFSd5F0nqXVhg7JN79KMX0EwVH4TX6R9rIYdM7OuJWH6IhOFmWc2qckYJw6NyNq0m&#10;mfji7bLzIX7lVpNk1NRj/kwn7O9CxIQYegxJuYy9lUrl3ilDegSdzhGTMEAJCQURTe2wqGBaSkC1&#10;qE0WfYYMVskmXU9AwbfbtfJkD6iPqppP19UQ1EHDh93ZBH9JJ/iGMXywz3HS4zYQuuFKTjFIS8uI&#10;+lZS1/QqAR2RlEnpeVboWGKieCA1WVvbvGJnvB0kGxy7lZjkDkJ8BI8axXJx7uIDLkJZ5MCOFiWd&#10;9b/+tp/iUTp4SkmPmkd+fu7Ac0rUN4Oi+lJWVRqS7FSz+RQdf36yPT8xO722SFuJE+5YNlN8VEdT&#10;eKtfcDxXKSsegWGYe+jE6KzjMIs44IyvVjkMB8NBvDNPjiXwxFOi9/nwAt6NAomorHt7nA9YvNPJ&#10;EDsoZbWLVsgsojdesYPJwaHKvRw/AGlqz/0c9faZWv4GAAD//wMAUEsDBBQABgAIAAAAIQDuoW06&#10;3gAAAAcBAAAPAAAAZHJzL2Rvd25yZXYueG1sTI/BTsMwEETvSPyDtUhcEHWSRtCGbCpEQcANSqVe&#10;3diNA/E6ip02/D3LCY6jGc28KVeT68TRDKH1hJDOEhCGaq9bahC2H0/XCxAhKtKq82QQvk2AVXV+&#10;VqpC+xO9m+MmNoJLKBQKwcbYF1KG2hqnwsz3htg7+MGpyHJopB7UictdJ7MkuZFOtcQLVvXmwZr6&#10;azM6hGda79bzw9VoXz93+dtjmm2zF4d4eTHd34GIZop/YfjFZ3SomGnvR9JBdAjzRZ5yFGEJgu08&#10;ueVre4QsX4KsSvmfv/oBAAD//wMAUEsBAi0AFAAGAAgAAAAhALaDOJL+AAAA4QEAABMAAAAAAAAA&#10;AAAAAAAAAAAAAFtDb250ZW50X1R5cGVzXS54bWxQSwECLQAUAAYACAAAACEAOP0h/9YAAACUAQAA&#10;CwAAAAAAAAAAAAAAAAAvAQAAX3JlbHMvLnJlbHNQSwECLQAUAAYACAAAACEAz5h8t3oCAADuBAAA&#10;DgAAAAAAAAAAAAAAAAAuAgAAZHJzL2Uyb0RvYy54bWxQSwECLQAUAAYACAAAACEA7qFtOt4AAAAH&#10;AQAADwAAAAAAAAAAAAAAAADUBAAAZHJzL2Rvd25yZXYueG1sUEsFBgAAAAAEAAQA8wAAAN8FAAAA&#10;AA==&#10;" filled="f" strokecolor="#2f528f" strokeweight="1pt"/>
            </w:pict>
          </mc:Fallback>
        </mc:AlternateContent>
      </w:r>
      <w:r w:rsidR="001B470B"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21504" behindDoc="0" locked="0" layoutInCell="1" allowOverlap="1" wp14:anchorId="5D5021E7" wp14:editId="66317F78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377" name="Rectangle 13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78DB2F" id="Rectangle 1377" o:spid="_x0000_s1026" style="position:absolute;margin-left:12.15pt;margin-top:.35pt;width:11.45pt;height:12pt;z-index:252821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jQm2egIAAO4EAAAOAAAAZHJzL2Uyb0RvYy54bWysVMtu2zAQvBfoPxC8N7JduU6NyIHhIEWB&#10;IAmSFDnTFCUR4KskbTn9+g4pOTHSnor6QO+Sy1nu7KwuLg9akb3wQVpT0enZhBJhuK2laSv64+n6&#10;0zklITJTM2WNqOiLCPRy9fHDRe+WYmY7q2rhCUBMWPauol2MblkUgXdCs3BmnTA4bKzXLML1bVF7&#10;1gNdq2I2mXwpeutr5y0XIWD3ajikq4zfNILHu6YJIhJVUbwt5tXndZvWYnXBlq1nrpN8fAb7h1do&#10;Jg2SvkJdscjIzss/oLTk3gbbxDNudWGbRnKRa0A108m7ah475kSuBeQE90pT+H+w/HZ/74ms0bvP&#10;iwUlhml06QG8MdMqQfIuSOpdWCL20d370QswU8WHxuv0j1rIIRP78kqsOETCsTkt5+ViRgnH0XQ+&#10;KyeZ+OLtsvMhfhNWk2RU1CN/ppPtb0JEQoQeQ1IuY6+lUrl3ypAeoLMFMAlnkFCjWISpHYoKpqWE&#10;qRba5NFnyGCVrNP1BBR8u90oT/YM+ijxxk05BHWsFsPufIJf0gneMIYP9ilOetwVC91wJacYpKVl&#10;hL6V1BU9T0BHJGVSepEVOpaYKB5ITdbW1i/ojLeDZIPj1xJJbliI98xDoygXcxfvsDTKggM7WpR0&#10;1v/6236Kh3RwSkkPzYOfnzvmBSXqu4Govk7LMg1Jdsr5YgbHn55sT0/MTm8saJtiwh3PZoqP6mg2&#10;3upnjOc6ZcURMxy5h06MziYOs4gB52K9zmEYDMfijXl0PIEnnhK9T4dn5t0okAhl3drjfLDlO50M&#10;sYNS1rtoG5lF9MYrOpgcDFXu5fgBSFN76ueot8/U6jcAAAD//wMAUEsDBBQABgAIAAAAIQBGOCtM&#10;2wAAAAUBAAAPAAAAZHJzL2Rvd25yZXYueG1sTI5fT8IwFMXfTfgOzTXxxUhHWZiZ64gRjfKGSMJr&#10;WS/rcL1d1g7mt7c86eP5k3N+xXK0LTtj7xtHEmbTBBhS5XRDtYTd19vDIzAfFGnVOkIJP+hhWU5u&#10;CpVrd6FPPG9DzeII+VxJMCF0Oee+MmiVn7oOKWZH11sVouxrrnt1ieO25SJJFtyqhuKDUR2+GKy+&#10;t4OV8E6r/Wp+vB/M+rRPN68zsRMfVsq72/H5CVjAMfyV4Yof0aGMTAc3kPaslSDSeWxKyIDFNM0E&#10;sMPVzYCXBf9PX/4CAAD//wMAUEsBAi0AFAAGAAgAAAAhALaDOJL+AAAA4QEAABMAAAAAAAAAAAAA&#10;AAAAAAAAAFtDb250ZW50X1R5cGVzXS54bWxQSwECLQAUAAYACAAAACEAOP0h/9YAAACUAQAACwAA&#10;AAAAAAAAAAAAAAAvAQAAX3JlbHMvLnJlbHNQSwECLQAUAAYACAAAACEA+o0JtnoCAADuBAAADgAA&#10;AAAAAAAAAAAAAAAuAgAAZHJzL2Uyb0RvYy54bWxQSwECLQAUAAYACAAAACEARjgrTNsAAAAFAQAA&#10;DwAAAAAAAAAAAAAAAADUBAAAZHJzL2Rvd25yZXYueG1sUEsFBgAAAAAEAAQA8wAAANwFAAAAAA==&#10;" filled="f" strokecolor="#2f528f" strokeweight="1pt"/>
            </w:pict>
          </mc:Fallback>
        </mc:AlternateContent>
      </w:r>
      <w:r w:rsidR="001B470B"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22528" behindDoc="0" locked="0" layoutInCell="1" allowOverlap="1" wp14:anchorId="13F415A8" wp14:editId="15EF9990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78" name="Rectangle 13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7D5939" id="Rectangle 1378" o:spid="_x0000_s1026" style="position:absolute;margin-left:99.9pt;margin-top:.45pt;width:11.45pt;height:12pt;z-index:252822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nTZegIAAO4EAAAOAAAAZHJzL2Uyb0RvYy54bWysVMtu2zAQvBfoPxC8N7JcuU6NyIHhIEWB&#10;IAmSFDnTFGUR4KskbTn9+g4pOTHSnor6QO+Sy1nu7KwuLg9akb3wQVpT0/JsQokw3DbSbGv64+n6&#10;0zklITLTMGWNqOmLCPRy+fHDRe8WYmo7qxrhCUBMWPSupl2MblEUgXdCs3BmnTA4bK3XLML126Lx&#10;rAe6VsV0MvlS9NY3zlsuQsDu1XBIlxm/bQWPd20bRCSqpnhbzKvP6yatxfKCLbaeuU7y8RnsH16h&#10;mTRI+gp1xSIjOy//gNKSextsG8+41YVtW8lFrgHVlJN31Tx2zIlcC8gJ7pWm8P9g+e3+3hPZoHef&#10;5+iVYRpdegBvzGyVIHkXJPUuLBD76O796AWYqeJD63X6Ry3kkIl9eSVWHCLh2CyrWVXOKOE4KmfT&#10;apKJL94uOx/iN2E1SUZNPfJnOtn+JkQkROgxJOUy9loqlXunDOkBOp0Dk3AGCbWKRZjaoahgtpQw&#10;tYU2efQZMlglm3Q9AQW/3ayVJ3sGfVTVfLquhqCONWLYnU3wSzrBG8bwwT7FSY+7YqEbruQUg7S0&#10;jNC3krqm5wnoiKRMSi+yQscSE8UDqcna2OYFnfF2kGxw/FoiyQ0L8Z55aBTlYu7iHZZWWXBgR4uS&#10;zvpff9tP8ZAOTinpoXnw83PHvKBEfTcQ1deyqtKQZKeazadw/OnJ5vTE7PTagrYSE+54NlN8VEez&#10;9VY/YzxXKSuOmOHIPXRidNZxmEUMOBerVQ7DYDgWb8yj4wk88ZTofTo8M+9GgUQo69Ye54Mt3ulk&#10;iB2UstpF28osojde0cHkYKhyL8cPQJraUz9HvX2mlr8BAAD//wMAUEsDBBQABgAIAAAAIQDWXmFr&#10;3AAAAAcBAAAPAAAAZHJzL2Rvd25yZXYueG1sTI7BTsMwEETvSPyDtUhcEHVqKiAhToUoCLhBqdSr&#10;G2/jQLyOYqcNf89ygtuMZjTzyuXkO3HAIbaBNMxnGQikOtiWGg2bj6fLWxAxGbKmC4QavjHCsjo9&#10;KU1hw5He8bBOjeARioXR4FLqCylj7dCbOAs9Emf7MHiT2A6NtIM58rjvpMqya+lNS/zgTI8PDuuv&#10;9eg1PNNqu7raX4zu9XO7eHucq4168Vqfn033dyASTumvDL/4jA4VM+3CSDaKjn2eM3rSkIPgWCl1&#10;A2LHYpGDrEr5n7/6AQAA//8DAFBLAQItABQABgAIAAAAIQC2gziS/gAAAOEBAAATAAAAAAAAAAAA&#10;AAAAAAAAAABbQ29udGVudF9UeXBlc10ueG1sUEsBAi0AFAAGAAgAAAAhADj9If/WAAAAlAEAAAsA&#10;AAAAAAAAAAAAAAAALwEAAF9yZWxzLy5yZWxzUEsBAi0AFAAGAAgAAAAhALO6dNl6AgAA7gQAAA4A&#10;AAAAAAAAAAAAAAAALgIAAGRycy9lMm9Eb2MueG1sUEsBAi0AFAAGAAgAAAAhANZeYWvcAAAABwEA&#10;AA8AAAAAAAAAAAAAAAAA1AQAAGRycy9kb3ducmV2LnhtbFBLBQYAAAAABAAEAPMAAADdBQAAAAA=&#10;" filled="f" strokecolor="#2f528f" strokeweight="1pt"/>
            </w:pict>
          </mc:Fallback>
        </mc:AlternateContent>
      </w:r>
      <w:r w:rsidR="001B470B"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0D38EA78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5B87C693" w14:textId="507CE537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41) </w:t>
      </w:r>
      <w:r w:rsidR="00095A5E" w:rsidRPr="00A66337">
        <w:rPr>
          <w:rFonts w:ascii="Arial" w:hAnsi="Arial" w:cs="Arial"/>
        </w:rPr>
        <w:t>Do you have trouble taking notes, in meetings for example?</w:t>
      </w:r>
    </w:p>
    <w:p w14:paraId="26B04A69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33792" behindDoc="0" locked="0" layoutInCell="1" allowOverlap="1" wp14:anchorId="542353B8" wp14:editId="6A4F8ECF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79" name="Rectangle 13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781414" id="Rectangle 1379" o:spid="_x0000_s1026" style="position:absolute;margin-left:-39.75pt;margin-top:.45pt;width:11.45pt;height:12pt;z-index:2528337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SgcegIAAO4EAAAOAAAAZHJzL2Uyb0RvYy54bWysVE1v2zAMvQ/YfxB0Xx1nztIGdYogQYcB&#10;RVusHXpmZMkWoK9JSpzu14+SnTTodhqWg0JK1KP4+Ojrm4NWZM99kNbUtLyYUMINs400bU1/PN9+&#10;uqQkRDANKGt4TV95oDfLjx+ue7fgU9tZ1XBPEMSERe9q2sXoFkURWMc1hAvruMFDYb2GiK5vi8ZD&#10;j+haFdPJ5EvRW984bxkPAXc3wyFdZnwhOIsPQgQeiaopvi3m1ed1m9ZieQ2L1oPrJBufAf/wCg3S&#10;YNIT1AYikJ2Xf0BpybwNVsQLZnVhhZCM5xqwmnLyrpqnDhzPtSA5wZ1oCv8Plt3vHz2RDfbu8/yK&#10;EgMau/QdeQPTKk7yLpLUu7DA2Cf36EcvoJkqPgiv0z/WQg6Z2NcTsfwQCcPNsppV5YwShkflbFpN&#10;MvHF22XnQ/zKrSbJqKnH/JlO2N+FiAkx9BiSchl7K5XKvVOG9Ag6nSMmYYASEgoimtphUcG0lIBq&#10;UZss+gwZrJJNup6Agm+3a+XJHlAfVTWfrqshqIOGD7uzCf6STvANY/hgn+Okx20gdMOVnGKQlpYR&#10;9a2krullAjoiKZPS86zQscRE8UBqsra2ecXOeDtINjh2KzHJHYT4CB41iuXi3MUHXISyyIEdLUo6&#10;63/9bT/Fo3TwlJIeNY/8/NyB55SobwZFdVVWVRqS7FSz+RQdf36yPT8xO722SFuJE+5YNlN8VEdT&#10;eKtfcDxXKSsegWGYe+jE6KzjMIs44IyvVjkMB8NBvDNPjiXwxFOi9/nwAt6NAomorHt7nA9YvNPJ&#10;EDsoZbWLVsgsojdesYPJwaHKvRw/AGlqz/0c9faZWv4GAAD//wMAUEsDBBQABgAIAAAAIQA9DHNs&#10;2gAAAAMBAAAPAAAAZHJzL2Rvd25yZXYueG1sTI/BTsMwEETvSPyDtUhcUOvUVIiGOBWiIOgN2kq9&#10;uvE2DsTrKHba8PcsJziNVrOaeVMsR9+KE/axCaRhNs1AIFXBNlRr2G1fJvcgYjJkTRsINXxjhGV5&#10;eVGY3IYzfeBpk2rBIRRzo8Gl1OVSxsqhN3EaOiT2jqH3JvHZ19L25szhvpUqy+6kNw1xgzMdPjms&#10;vjaD1/BKq/3q9ngzuPXnfv7+PFM79ea1vr4aHx9AJBzT3zP84jM6lMx0CAPZKFoNPCRpWIBgTynW&#10;A+t8AbIs5H/28gcAAP//AwBQSwECLQAUAAYACAAAACEAtoM4kv4AAADhAQAAEwAAAAAAAAAAAAAA&#10;AAAAAAAAW0NvbnRlbnRfVHlwZXNdLnhtbFBLAQItABQABgAIAAAAIQA4/SH/1gAAAJQBAAALAAAA&#10;AAAAAAAAAAAAAC8BAABfcmVscy8ucmVsc1BLAQItABQABgAIAAAAIQBMCSgcegIAAO4EAAAOAAAA&#10;AAAAAAAAAAAAAC4CAABkcnMvZTJvRG9jLnhtbFBLAQItABQABgAIAAAAIQA9DHNs2gAAAAMBAAAP&#10;AAAAAAAAAAAAAAAAANQEAABkcnMvZG93bnJldi54bWxQSwUGAAAAAAQABADzAAAA2wUAAAAA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32768" behindDoc="0" locked="0" layoutInCell="1" allowOverlap="1" wp14:anchorId="09269AA8" wp14:editId="2907D163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380" name="Rectangle 13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650E2F" id="Rectangle 1380" o:spid="_x0000_s1026" style="position:absolute;margin-left:375.1pt;margin-top:.35pt;width:11.45pt;height:12pt;z-index:252832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D4xegIAAO4EAAAOAAAAZHJzL2Uyb0RvYy54bWysVMtu2zAQvBfoPxC8N7JcuUmNyIHhIEWB&#10;IA2aFDnTFCUR4KskbTn9+g4pOTHSnor6QO+Sy1nu7Kwurw5akb3wQVpT0/JsRokw3DbSdDX98Xjz&#10;4YKSEJlpmLJG1PRZBHq1ev/ucnBLMbe9VY3wBCAmLAdX0z5GtyyKwHuhWTizThgcttZrFuH6rmg8&#10;G4CuVTGfzT4Vg/WN85aLELB7PR7SVcZvW8Hjt7YNIhJVU7wt5tXndZvWYnXJlp1nrpd8egb7h1do&#10;Jg2SvkBds8jIzss/oLTk3gbbxjNudWHbVnKRa0A15exNNQ89cyLXAnKCe6Ep/D9Yfre/90Q26N3H&#10;CxBkmEaXvoM3ZjolSN4FSYMLS8Q+uHs/eQFmqvjQep3+UQs5ZGKfX4gVh0g4NstqUZULSjiOysW8&#10;mmXii9fLzof4RVhNklFTj/yZTra/DREJEXoMSbmMvZFK5d4pQwaAzs+BSTiDhFrFIkztUFQwHSVM&#10;ddAmjz5DBqtkk64noOC77UZ5smfQR1WdzzfVGNSzRoy7ixl+SSd4wxQ+2qc46XHXLPTjlZxilJaW&#10;EfpWUtf0IgEdkZRJ6UVW6FRiongkNVlb2zyjM96Okg2O30gkuWUh3jMPjaJczF38hqVVFhzYyaKk&#10;t/7X3/ZTPKSDU0oGaB78/NwxLyhRXw1E9bmsqjQk2akW53M4/vRke3pidnpjQVuJCXc8myk+qqPZ&#10;equfMJ7rlBVHzHDkHjsxOZs4ziIGnIv1OodhMByLt+bB8QSeeEr0Ph6emHeTQCKUdWeP88GWb3Qy&#10;xo5KWe+ibWUW0Suv6GByMFS5l9MHIE3tqZ+jXj9Tq98AAAD//wMAUEsDBBQABgAIAAAAIQCs05rd&#10;3gAAAAcBAAAPAAAAZHJzL2Rvd25yZXYueG1sTI7BTsMwEETvSPyDtUhcEHWSFoJCnApREOUGpVKv&#10;bryNA/E6ip02/D3LCW4zmtHMK5eT68QRh9B6UpDOEhBItTctNQq2H8/XdyBC1GR05wkVfGOAZXV+&#10;VurC+BO943ETG8EjFAqtwMbYF1KG2qLTYeZ7JM4OfnA6sh0aaQZ94nHXySxJbqXTLfGD1T0+Wqy/&#10;NqNT8EKr3Wp+uBrt6+du8faUZtts7ZS6vJge7kFEnOJfGX7xGR0qZtr7kUwQnYL8Jsm4ygIEx3k+&#10;T0HsFWSLHGRVyv/81Q8AAAD//wMAUEsBAi0AFAAGAAgAAAAhALaDOJL+AAAA4QEAABMAAAAAAAAA&#10;AAAAAAAAAAAAAFtDb250ZW50X1R5cGVzXS54bWxQSwECLQAUAAYACAAAACEAOP0h/9YAAACUAQAA&#10;CwAAAAAAAAAAAAAAAAAvAQAAX3JlbHMvLnJlbHNQSwECLQAUAAYACAAAACEABbw+MXoCAADuBAAA&#10;DgAAAAAAAAAAAAAAAAAuAgAAZHJzL2Uyb0RvYy54bWxQSwECLQAUAAYACAAAACEArNOa3d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31744" behindDoc="0" locked="0" layoutInCell="1" allowOverlap="1" wp14:anchorId="2BF878D7" wp14:editId="76409A95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381" name="Rectangle 13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70CEBE" id="Rectangle 1381" o:spid="_x0000_s1026" style="position:absolute;margin-left:281.35pt;margin-top:.45pt;width:11.45pt;height:12pt;z-index:252831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UsweQIAAO4EAAAOAAAAZHJzL2Uyb0RvYy54bWysVE1v2zAMvQ/YfxB0X51kztoFdYogRYcB&#10;RVesHXpmZDk2oK9JSpzu1+9Jdtqg22lYDgopUvx4fPTl1UErtpc+dNZUfHo24UwaYevObCv+4/Hm&#10;wwVnIZKpSVkjK/4sA79avn932buFnNnWqlp6hiAmLHpX8TZGtyiKIFqpKZxZJw2MjfWaIlS/LWpP&#10;PaJrVcwmk09Fb33tvBUyBNxeD0a+zPGbRor4rWmCjExVHLXFfPp8btJZLC9psfXk2k6MZdA/VKGp&#10;M0j6EuqaIrGd7/4IpTvhbbBNPBNWF7ZpOiFzD+hmOnnTzUNLTuZeAE5wLzCF/xdW3O3vPetqzO7j&#10;xZQzQxpT+g7cyGyVZPkWIPUuLOD74O79qAWIqeND43X6Ry/skIF9fgFWHiITuJyW8/J8xpmAaTqf&#10;lZMMfPH62PkQv0irWRIq7pE/w0n72xCREK5Hl5TL2JtOqTw7ZViPoLNzxGSCQKFGUYSoHZoKZssZ&#10;qS24KaLPIYNVXZ2ep0DBbzdr5dmewI8SNa7LwamlWg638wl+iSeoYXQf5NM4qbhrCu3wJKcYqKW7&#10;CH6rTlf8IgU6RlImpZeZoWOLCeIB1CRtbP2MyXg7UDY4cdMhyS2FeE8eHEW72Lv4DUejLDCwo8RZ&#10;a/2vv90nf1AHVs56cB74/NyRl5yprwak+jwty7QkWSnn5zMo/tSyObWYnV5bwAbWoLosJv+ojmLj&#10;rX7Ceq5SVpjICOQeJjEq6zjsIhZcyNUqu2ExHMVb8+BECp5wSvA+Hp7Iu5EgEcy6s8f9oMUbngy+&#10;A1NWu2ibLpPoFVdMMClYqjzL8QOQtvZUz16vn6nlbwAAAP//AwBQSwMEFAAGAAgAAAAhADOv2yfe&#10;AAAABwEAAA8AAABkcnMvZG93bnJldi54bWxMjsFOwzAQRO9I/IO1SFwQdWqatA3ZVIiCgBstlXp1&#10;YzcOxOsodtrw95gTHEczevOK1WhbdtK9bxwhTCcJME2VUw3VCLuP59sFMB8kKdk60gjf2sOqvLwo&#10;ZK7cmTb6tA01ixDyuUQwIXQ5574y2ko/cZ2m2B1db2WIsa+56uU5wm3LRZJk3MqG4oORnX40uvra&#10;Dhbhhdb79d3xZjBvn/vZ+9NU7MSrRby+Gh/ugQU9hr8x/OpHdSij08ENpDxrEdJMzOMUYQks1uki&#10;zYAdEMRsCbws+H//8gcAAP//AwBQSwECLQAUAAYACAAAACEAtoM4kv4AAADhAQAAEwAAAAAAAAAA&#10;AAAAAAAAAAAAW0NvbnRlbnRfVHlwZXNdLnhtbFBLAQItABQABgAIAAAAIQA4/SH/1gAAAJQBAAAL&#10;AAAAAAAAAAAAAAAAAC8BAABfcmVscy8ucmVsc1BLAQItABQABgAIAAAAIQAwqUsweQIAAO4EAAAO&#10;AAAAAAAAAAAAAAAAAC4CAABkcnMvZTJvRG9jLnhtbFBLAQItABQABgAIAAAAIQAzr9sn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30720" behindDoc="0" locked="0" layoutInCell="1" allowOverlap="1" wp14:anchorId="27773519" wp14:editId="233CDA5F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82" name="Rectangle 13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4E71B6" id="Rectangle 1382" o:spid="_x0000_s1026" style="position:absolute;margin-left:192.05pt;margin-top:.45pt;width:11.45pt;height:12pt;z-index:252830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3fZgegIAAO4EAAAOAAAAZHJzL2Uyb0RvYy54bWysVE1v2zAMvQ/YfxB0Xx17ztoFdYogRYcB&#10;RRu0HXpmZMkWoK9JSpzu14+SnTbodhqWg0JK1KP4+OjLq4NWZM99kNY0tDybUcINs600XUN/PN18&#10;uqAkRDAtKGt4Q194oFfLjx8uB7fgle2tarknCGLCYnAN7WN0i6IIrOcawpl13OChsF5DRNd3Reth&#10;QHStimo2+1IM1rfOW8ZDwN3r8ZAuM74QnMV7IQKPRDUU3xbz6vO6TWuxvIRF58H1kk3PgH94hQZp&#10;MOkr1DVEIDsv/4DSknkbrIhnzOrCCiEZzzVgNeXsXTWPPTiea0FygnulKfw/WHa333giW+zd54uK&#10;EgMau/SAvIHpFCd5F0kaXFhg7KPb+MkLaKaKD8Lr9I+1kEMm9uWVWH6IhOFmWc/rck4Jw6NyXtWz&#10;THzxdtn5EL9xq0kyGuoxf6YT9rchYkIMPYakXMbeSKVy75QhA4JW54hJGKCEhIKIpnZYVDAdJaA6&#10;1CaLPkMGq2Sbrieg4LvtWnmyB9RHXZ9X63oM6qHl4+58hr+kE3zDFD7apzjpcdcQ+vFKTjFKS8uI&#10;+lZSN/QiAR2RlEnpeVboVGKieCQ1WVvbvmBnvB0lGxy7kZjkFkLcgEeNYrk4d/EeF6EscmAni5Le&#10;+l9/20/xKB08pWRAzSM/P3fgOSXqu0FRfS3rOg1Jdur5eYWOPz3Znp6YnV5bpK3ECXcsmyk+qqMp&#10;vNXPOJ6rlBWPwDDMPXZictZxnEUccMZXqxyGg+Eg3ppHxxJ44inR+3R4Bu8mgURU1p09zgcs3ulk&#10;jB2VstpFK2QW0Ruv2MHk4FDlXk4fgDS1p36OevtMLX8DAAD//wMAUEsDBBQABgAIAAAAIQDuoW06&#10;3gAAAAcBAAAPAAAAZHJzL2Rvd25yZXYueG1sTI/BTsMwEETvSPyDtUhcEHWSRtCGbCpEQcANSqVe&#10;3diNA/E6ip02/D3LCY6jGc28KVeT68TRDKH1hJDOEhCGaq9bahC2H0/XCxAhKtKq82QQvk2AVXV+&#10;VqpC+xO9m+MmNoJLKBQKwcbYF1KG2hqnwsz3htg7+MGpyHJopB7UictdJ7MkuZFOtcQLVvXmwZr6&#10;azM6hGda79bzw9VoXz93+dtjmm2zF4d4eTHd34GIZop/YfjFZ3SomGnvR9JBdAjzRZ5yFGEJgu08&#10;ueVre4QsX4KsSvmfv/oBAAD//wMAUEsBAi0AFAAGAAgAAAAhALaDOJL+AAAA4QEAABMAAAAAAAAA&#10;AAAAAAAAAAAAAFtDb250ZW50X1R5cGVzXS54bWxQSwECLQAUAAYACAAAACEAOP0h/9YAAACUAQAA&#10;CwAAAAAAAAAAAAAAAAAvAQAAX3JlbHMvLnJlbHNQSwECLQAUAAYACAAAACEAut32YHoCAADuBAAA&#10;DgAAAAAAAAAAAAAAAAAuAgAAZHJzL2Uyb0RvYy54bWxQSwECLQAUAAYACAAAACEA7qFtOt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28672" behindDoc="0" locked="0" layoutInCell="1" allowOverlap="1" wp14:anchorId="709243A1" wp14:editId="36395E84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383" name="Rectangle 13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7A1C2D" id="Rectangle 1383" o:spid="_x0000_s1026" style="position:absolute;margin-left:12.15pt;margin-top:.35pt;width:11.45pt;height:12pt;z-index:252828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INhegIAAO4EAAAOAAAAZHJzL2Uyb0RvYy54bWysVMtu2zAQvBfoPxC8N7IduUmNyIHhIEWB&#10;IDGaFDnTFCUR4KskbTn9+g4pOTHSnor6QO+Sy1nu7Kyurg9akb3wQVpT0enZhBJhuK2laSv64+n2&#10;0yUlITJTM2WNqOiLCPR6+fHDVe8WYmY7q2rhCUBMWPSuol2MblEUgXdCs3BmnTA4bKzXLML1bVF7&#10;1gNdq2I2mXwueutr5y0XIWD3Zjiky4zfNILHh6YJIhJVUbwt5tXndZvWYnnFFq1nrpN8fAb7h1do&#10;Jg2SvkLdsMjIzss/oLTk3gbbxDNudWGbRnKRa0A108m7ah475kSuBeQE90pT+H+w/H6/8UTW6N35&#10;5Tklhml06Tt4Y6ZVguRdkNS7sEDso9v40QswU8WHxuv0j1rIIRP78kqsOETCsTkt5+XFjBKOo+l8&#10;Vk4y8cXbZedD/CqsJsmoqEf+TCfb34WIhAg9hqRcxt5KpXLvlCE9QGcXwCScQUKNYhGmdigqmJYS&#10;plpok0efIYNVsk7XE1Dw7XatPNkz6KPEG9flENSxWgy78wl+SSd4wxg+2Kc46XE3LHTDlZxikJaW&#10;EfpWUlf0MgEdkZRJ6UVW6FhionggNVlbW7+gM94Okg2O30okuWMhbpiHRlEu5i4+YGmUBQd2tCjp&#10;rP/1t/0UD+nglJIemgc/P3fMC0rUNwNRfZmWZRqS7JTzixkcf3qyPT0xO722oG2KCXc8myk+qqPZ&#10;eKufMZ6rlBVHzHDkHjoxOus4zCIGnIvVKodhMByLd+bR8QSeeEr0Ph2emXejQCKUdW+P88EW73Qy&#10;xA5KWe2ibWQW0Ruv6GByMFS5l+MHIE3tqZ+j3j5Ty98AAAD//wMAUEsDBBQABgAIAAAAIQBGOCtM&#10;2wAAAAUBAAAPAAAAZHJzL2Rvd25yZXYueG1sTI5fT8IwFMXfTfgOzTXxxUhHWZiZ64gRjfKGSMJr&#10;WS/rcL1d1g7mt7c86eP5k3N+xXK0LTtj7xtHEmbTBBhS5XRDtYTd19vDIzAfFGnVOkIJP+hhWU5u&#10;CpVrd6FPPG9DzeII+VxJMCF0Oee+MmiVn7oOKWZH11sVouxrrnt1ieO25SJJFtyqhuKDUR2+GKy+&#10;t4OV8E6r/Wp+vB/M+rRPN68zsRMfVsq72/H5CVjAMfyV4Yof0aGMTAc3kPaslSDSeWxKyIDFNM0E&#10;sMPVzYCXBf9PX/4CAAD//wMAUEsBAi0AFAAGAAgAAAAhALaDOJL+AAAA4QEAABMAAAAAAAAAAAAA&#10;AAAAAAAAAFtDb250ZW50X1R5cGVzXS54bWxQSwECLQAUAAYACAAAACEAOP0h/9YAAACUAQAACwAA&#10;AAAAAAAAAAAAAAAvAQAAX3JlbHMvLnJlbHNQSwECLQAUAAYACAAAACEAj8iDYXoCAADuBAAADgAA&#10;AAAAAAAAAAAAAAAuAgAAZHJzL2Uyb0RvYy54bWxQSwECLQAUAAYACAAAACEARjgrTNsAAAAFAQAA&#10;DwAAAAAAAAAAAAAAAADU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29696" behindDoc="0" locked="0" layoutInCell="1" allowOverlap="1" wp14:anchorId="51EBBE80" wp14:editId="5BF81874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84" name="Rectangle 13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92FF9F" id="Rectangle 1384" o:spid="_x0000_s1026" style="position:absolute;margin-left:99.9pt;margin-top:.45pt;width:11.45pt;height:12pt;z-index:252829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f66SegIAAO4EAAAOAAAAZHJzL2Uyb0RvYy54bWysVE1v2zAMvQ/YfxB0Xx1nztoFdYogRYcB&#10;RVesHXpmZNkWoK9RSpzu14+SnTbodhqWg0JK1KP4+OjLq4PRbC8xKGdrXp7NOJNWuEbZruY/Hm8+&#10;XHAWItgGtLOy5s8y8KvV+3eXg1/KueudbiQyArFhOfia9zH6ZVEE0UsD4cx5aemwdWggkotd0SAM&#10;hG50MZ/NPhWDw8ajEzIE2r0eD/kq47etFPFb2wYZma45vS3mFfO6TWuxuoRlh+B7JaZnwD+8woCy&#10;lPQF6hoisB2qP6CMEuiCa+OZcKZwbauEzDVQNeXsTTUPPXiZayFygn+hKfw/WHG3v0emGurdx4uK&#10;MwuGuvSdeAPbacnyLpE0+LCk2Ad/j5MXyEwVH1o06Z9qYYdM7PMLsfIQmaDNslpU5YIzQUflYl7N&#10;MvHF62WPIX6RzrBk1Bwpf6YT9rchUkIKPYakXNbdKK1z77RlA4HOzwmTCSAJtRoimcZTUcF2nIHu&#10;SJsiYoYMTqsmXU9AAbvtRiPbA+mjqs7nm2oM6qGR4+5iRr+kE3rDFD7apzjpcdcQ+vFKTjFKy6hI&#10;+tbK1PwiAR2RtE3pZVboVGKieCQ1WVvXPFNn0I2SDV7cKEpyCyHeA5JGqVyau/iNllY74sBNFme9&#10;w19/20/xJB065WwgzRM/P3eAkjP91ZKoPpdVlYYkO9XifE4Onp5sT0/szmwc0VbShHuRzRQf9dFs&#10;0ZknGs91ykpHYAXlHjsxOZs4ziINuJDrdQ6jwfAQb+2DFwk88ZTofTw8AfpJIJGUdeeO8wHLNzoZ&#10;Y0elrHfRtSqL6JVX6mByaKhyL6cPQJraUz9HvX6mVr8BAAD//wMAUEsDBBQABgAIAAAAIQDWXmFr&#10;3AAAAAcBAAAPAAAAZHJzL2Rvd25yZXYueG1sTI7BTsMwEETvSPyDtUhcEHVqKiAhToUoCLhBqdSr&#10;G2/jQLyOYqcNf89ygtuMZjTzyuXkO3HAIbaBNMxnGQikOtiWGg2bj6fLWxAxGbKmC4QavjHCsjo9&#10;KU1hw5He8bBOjeARioXR4FLqCylj7dCbOAs9Emf7MHiT2A6NtIM58rjvpMqya+lNS/zgTI8PDuuv&#10;9eg1PNNqu7raX4zu9XO7eHucq4168Vqfn033dyASTumvDL/4jA4VM+3CSDaKjn2eM3rSkIPgWCl1&#10;A2LHYpGDrEr5n7/6AQAA//8DAFBLAQItABQABgAIAAAAIQC2gziS/gAAAOEBAAATAAAAAAAAAAAA&#10;AAAAAAAAAABbQ29udGVudF9UeXBlc10ueG1sUEsBAi0AFAAGAAgAAAAhADj9If/WAAAAlAEAAAsA&#10;AAAAAAAAAAAAAAAALwEAAF9yZWxzLy5yZWxzUEsBAi0AFAAGAAgAAAAhAHt/rpJ6AgAA7gQAAA4A&#10;AAAAAAAAAAAAAAAALgIAAGRycy9lMm9Eb2MueG1sUEsBAi0AFAAGAAgAAAAhANZeYWvcAAAABwEA&#10;AA8AAAAAAAAAAAAAAAAA1A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1E8DAB26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  <w:b/>
          <w:bCs/>
          <w:i/>
          <w:iCs/>
        </w:rPr>
      </w:pPr>
    </w:p>
    <w:p w14:paraId="3BEBA64C" w14:textId="7C335DC2" w:rsidR="00095A5E" w:rsidRPr="00A66337" w:rsidRDefault="001B470B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42) </w:t>
      </w:r>
      <w:r w:rsidR="00095A5E" w:rsidRPr="00A66337">
        <w:rPr>
          <w:rFonts w:ascii="Arial" w:hAnsi="Arial" w:cs="Arial"/>
        </w:rPr>
        <w:t>Do you struggle to eat neatly if you're not paying attention?</w:t>
      </w:r>
    </w:p>
    <w:p w14:paraId="3E27F77E" w14:textId="77777777" w:rsidR="001B470B" w:rsidRPr="00A66337" w:rsidRDefault="001B470B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40960" behindDoc="0" locked="0" layoutInCell="1" allowOverlap="1" wp14:anchorId="1E4E733F" wp14:editId="42A7E7FE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85" name="Rectangle 13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6F2A7B" id="Rectangle 1385" o:spid="_x0000_s1026" style="position:absolute;margin-left:-39.75pt;margin-top:.45pt;width:11.45pt;height:12pt;z-index:2528409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PJXegIAAO4EAAAOAAAAZHJzL2Uyb0RvYy54bWysVMtu2zAQvBfoPxC8N7JcuUmNyIHhIEWB&#10;IA2aFDnTFCUR4KskbTn9+g4pOTHSnor6QO+Sy1nu7Kwurw5akb3wQVpT0/JsRokw3DbSdDX98Xjz&#10;4YKSEJlpmLJG1PRZBHq1ev/ucnBLMbe9VY3wBCAmLAdX0z5GtyyKwHuhWTizThgcttZrFuH6rmg8&#10;G4CuVTGfzT4Vg/WN85aLELB7PR7SVcZvW8Hjt7YNIhJVU7wt5tXndZvWYnXJlp1nrpd8egb7h1do&#10;Jg2SvkBds8jIzss/oLTk3gbbxjNudWHbVnKRa0A15exNNQ89cyLXAnKCe6Ep/D9Yfre/90Q26N3H&#10;iwUlhml06Tt4Y6ZTguRdkDS4sETsg7v3kxdgpooPrdfpH7WQQyb2+YVYcYiEY7OsFlUJdI6jcjGv&#10;Zpn44vWy8yF+EVaTZNTUI3+mk+1vQ0RChB5DUi5jb6RSuXfKkAGg83NgEs4goVaxCFM7FBVMRwlT&#10;HbTJo8+QwSrZpOsJKPhuu1Ge7Bn0UVXn8001BvWsEePuYoZf0gneMIWP9ilOetw1C/14JacYpaVl&#10;hL6V1DW9SEBHJGVSepEVOpWYKB5JTdbWNs/ojLejZIPjNxJJblmI98xDoygXcxe/YWmVBQd2sijp&#10;rf/1t/0UD+nglJIBmgc/P3fMC0rUVwNRfS6rKg1JdqrF+RyOPz3Znp6Ynd5Y0FZiwh3PZoqP6mi2&#10;3uonjOc6ZcURMxy5x05MziaOs4gB52K9zmEYDMfirXlwPIEnnhK9j4cn5t0kkAhl3dnjfLDlG52M&#10;saNS1rtoW5lF9MorOpgcDFXu5fQBSFN76ueo18/U6jcAAAD//wMAUEsDBBQABgAIAAAAIQA9DHNs&#10;2gAAAAMBAAAPAAAAZHJzL2Rvd25yZXYueG1sTI/BTsMwEETvSPyDtUhcUOvUVIiGOBWiIOgN2kq9&#10;uvE2DsTrKHba8PcsJziNVrOaeVMsR9+KE/axCaRhNs1AIFXBNlRr2G1fJvcgYjJkTRsINXxjhGV5&#10;eVGY3IYzfeBpk2rBIRRzo8Gl1OVSxsqhN3EaOiT2jqH3JvHZ19L25szhvpUqy+6kNw1xgzMdPjms&#10;vjaD1/BKq/3q9ngzuPXnfv7+PFM79ea1vr4aHx9AJBzT3zP84jM6lMx0CAPZKFoNPCRpWIBgTynW&#10;A+t8AbIs5H/28gcAAP//AwBQSwECLQAUAAYACAAAACEAtoM4kv4AAADhAQAAEwAAAAAAAAAAAAAA&#10;AAAAAAAAW0NvbnRlbnRfVHlwZXNdLnhtbFBLAQItABQABgAIAAAAIQA4/SH/1gAAAJQBAAALAAAA&#10;AAAAAAAAAAAAAC8BAABfcmVscy8ucmVsc1BLAQItABQABgAIAAAAIQCEzPJXegIAAO4EAAAOAAAA&#10;AAAAAAAAAAAAAC4CAABkcnMvZTJvRG9jLnhtbFBLAQItABQABgAIAAAAIQA9DHNs2gAAAAMBAAAP&#10;AAAAAAAAAAAAAAAAANQEAABkcnMvZG93bnJldi54bWxQSwUGAAAAAAQABADzAAAA2wUAAAAA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39936" behindDoc="0" locked="0" layoutInCell="1" allowOverlap="1" wp14:anchorId="3E7BC647" wp14:editId="2D7264D1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386" name="Rectangle 13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4E1001" id="Rectangle 1386" o:spid="_x0000_s1026" style="position:absolute;margin-left:375.1pt;margin-top:.35pt;width:11.45pt;height:12pt;z-index:252839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mbDegIAAO4EAAAOAAAAZHJzL2Uyb0RvYy54bWysVE1v2zAMvQ/YfxB0Xx1nTtsFdYogQYcB&#10;RRusHXpmZMkWoK9JSpzu14+SnTTodhqWg0JK1KP4+Oib24NWZM99kNbUtLyYUMINs400bU1/PN99&#10;uqYkRDANKGt4TV95oLeLjx9uejfnU9tZ1XBPEMSEee9q2sXo5kURWMc1hAvruMFDYb2GiK5vi8ZD&#10;j+haFdPJ5LLorW+ct4yHgLvr4ZAuMr4QnMVHIQKPRNUU3xbz6vO6TWuxuIF568F1ko3PgH94hQZp&#10;MOkJag0RyM7LP6C0ZN4GK+IFs7qwQkjGcw1YTTl5V81TB47nWpCc4E40hf8Hyx72G09kg737fH1J&#10;iQGNXfqOvIFpFSd5F0nqXZhj7JPb+NELaKaKD8Lr9I+1kEMm9vVELD9EwnCzrGZVOaOE4VE5m1aT&#10;THzxdtn5EL9yq0kyauoxf6YT9vchYkIMPYakXMbeSaVy75QhPYJOrxCTMEAJCQURTe2wqGBaSkC1&#10;qE0WfYYMVskmXU9AwbfblfJkD6iPqrqarqohqIOGD7uzCf6STvANY/hgn+Okx60hdMOVnGKQlpYR&#10;9a2krul1AjoiKZPS86zQscRE8UBqsra2ecXOeDtINjh2JzHJPYS4AY8axXJx7uIjLkJZ5MCOFiWd&#10;9b/+tp/iUTp4SkmPmkd+fu7Ac0rUN4Oi+lJWVRqS7FSzqyk6/vxke35idnplkbYSJ9yxbKb4qI6m&#10;8Fa/4HguU1Y8AsMw99CJ0VnFYRZxwBlfLnMYDoaDeG+eHEvgiadE7/PhBbwbBRJRWQ/2OB8wf6eT&#10;IXZQynIXrZBZRG+8YgeTg0OVezl+ANLUnvs56u0ztfgNAAD//wMAUEsDBBQABgAIAAAAIQCs05rd&#10;3gAAAAcBAAAPAAAAZHJzL2Rvd25yZXYueG1sTI7BTsMwEETvSPyDtUhcEHWSFoJCnApREOUGpVKv&#10;bryNA/E6ip02/D3LCW4zmtHMK5eT68QRh9B6UpDOEhBItTctNQq2H8/XdyBC1GR05wkVfGOAZXV+&#10;VurC+BO943ETG8EjFAqtwMbYF1KG2qLTYeZ7JM4OfnA6sh0aaQZ94nHXySxJbqXTLfGD1T0+Wqy/&#10;NqNT8EKr3Wp+uBrt6+du8faUZtts7ZS6vJge7kFEnOJfGX7xGR0qZtr7kUwQnYL8Jsm4ygIEx3k+&#10;T0HsFWSLHGRVyv/81Q8AAAD//wMAUEsBAi0AFAAGAAgAAAAhALaDOJL+AAAA4QEAABMAAAAAAAAA&#10;AAAAAAAAAAAAAFtDb250ZW50X1R5cGVzXS54bWxQSwECLQAUAAYACAAAACEAOP0h/9YAAACUAQAA&#10;CwAAAAAAAAAAAAAAAAAvAQAAX3JlbHMvLnJlbHNQSwECLQAUAAYACAAAACEAxB5mw3oCAADuBAAA&#10;DgAAAAAAAAAAAAAAAAAuAgAAZHJzL2Uyb0RvYy54bWxQSwECLQAUAAYACAAAACEArNOa3d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38912" behindDoc="0" locked="0" layoutInCell="1" allowOverlap="1" wp14:anchorId="1892634B" wp14:editId="42F80505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387" name="Rectangle 13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BD2BE5" id="Rectangle 1387" o:spid="_x0000_s1026" style="position:absolute;margin-left:281.35pt;margin-top:.45pt;width:11.45pt;height:12pt;z-index:252838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xPCegIAAO4EAAAOAAAAZHJzL2Uyb0RvYy54bWysVMtu2zAQvBfoPxC8N7JduU6NyIHhIEWB&#10;IAmSFDnTFCUR4KskbTn9+g4pOTHSnor6QO+Sy1nu7KwuLg9akb3wQVpT0enZhBJhuK2laSv64+n6&#10;0zklITJTM2WNqOiLCPRy9fHDRe+WYmY7q2rhCUBMWPauol2MblkUgXdCs3BmnTA4bKzXLML1bVF7&#10;1gNdq2I2mXwpeutr5y0XIWD3ajikq4zfNILHu6YJIhJVUbwt5tXndZvWYnXBlq1nrpN8fAb7h1do&#10;Jg2SvkJdscjIzss/oLTk3gbbxDNudWGbRnKRa0A108m7ah475kSuBeQE90pT+H+w/HZ/74ms0bvP&#10;5wtKDNPo0gN4Y6ZVguRdkNS7sETso7v3oxdgpooPjdfpH7WQQyb25ZVYcYiEY3NazsvFjBKOo+l8&#10;Vk4y8cXbZedD/CasJsmoqEf+TCfb34SIhAg9hqRcxl5LpXLvlCE9QGcLYBLOIKFGsQhTOxQVTEsJ&#10;Uy20yaPPkMEqWafrCSj4drtRnuwZ9FHijZtyCOpYLYbd+QS/pBO8YQwf7FOc9LgrFrrhSk4xSEvL&#10;CH0rqSt6noCOSMqk9CIrdCwxUTyQmqytrV/QGW8HyQbHryWS3LAQ75mHRlEu5i7eYWmUBQd2tCjp&#10;rP/1t/0UD+nglJIemgc/P3fMC0rUdwNRfZ2WZRqS7JTzxQyOPz3Znp6Ynd5Y0DbFhDuezRQf1dFs&#10;vNXPGM91yoojZjhyD50YnU0cZhEDzsV6ncMwGI7FG/PoeAJPPCV6nw7PzLtRIBHKurXH+WDLdzoZ&#10;YgelrHfRNjKL6I1XdDA5GKrcy/EDkKb21M9Rb5+p1W8AAAD//wMAUEsDBBQABgAIAAAAIQAzr9sn&#10;3gAAAAcBAAAPAAAAZHJzL2Rvd25yZXYueG1sTI7BTsMwEETvSPyDtUhcEHVqmrQN2VSIgoAbLZV6&#10;dWM3DsTrKHba8PeYExxHM3rzitVoW3bSvW8cIUwnCTBNlVMN1Qi7j+fbBTAfJCnZOtII39rDqry8&#10;KGSu3Jk2+rQNNYsQ8rlEMCF0Oee+MtpKP3GdptgdXW9liLGvuerlOcJty0WSZNzKhuKDkZ1+NLr6&#10;2g4W4YXW+/Xd8WYwb5/72fvTVOzEq0W8vhof7oEFPYa/MfzqR3Uoo9PBDaQ8axHSTMzjFGEJLNbp&#10;Is2AHRDEbAm8LPh///IHAAD//wMAUEsBAi0AFAAGAAgAAAAhALaDOJL+AAAA4QEAABMAAAAAAAAA&#10;AAAAAAAAAAAAAFtDb250ZW50X1R5cGVzXS54bWxQSwECLQAUAAYACAAAACEAOP0h/9YAAACUAQAA&#10;CwAAAAAAAAAAAAAAAAAvAQAAX3JlbHMvLnJlbHNQSwECLQAUAAYACAAAACEA8QsTwnoCAADuBAAA&#10;DgAAAAAAAAAAAAAAAAAuAgAAZHJzL2Uyb0RvYy54bWxQSwECLQAUAAYACAAAACEAM6/bJ9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37888" behindDoc="0" locked="0" layoutInCell="1" allowOverlap="1" wp14:anchorId="3FE56350" wp14:editId="5E1FCD60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88" name="Rectangle 13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BD4D46" id="Rectangle 1388" o:spid="_x0000_s1026" style="position:absolute;margin-left:192.05pt;margin-top:.45pt;width:11.45pt;height:12pt;z-index:252837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PG6tegIAAO4EAAAOAAAAZHJzL2Uyb0RvYy54bWysVMtu2zAQvBfoPxC8N7JcuUmNyIHhIEWB&#10;IA2aFDnTFCUR4KskbTn9+g4pOTHSnor6QO+Sy1nu7Kwurw5akb3wQVpT0/JsRokw3DbSdDX98Xjz&#10;4YKSEJlpmLJG1PRZBHq1ev/ucnBLMbe9VY3wBCAmLAdX0z5GtyyKwHuhWTizThgcttZrFuH6rmg8&#10;G4CuVTGfzT4Vg/WN85aLELB7PR7SVcZvW8Hjt7YNIhJVU7wt5tXndZvWYnXJlp1nrpd8egb7h1do&#10;Jg2SvkBds8jIzss/oLTk3gbbxjNudWHbVnKRa0A15exNNQ89cyLXAnKCe6Ep/D9Yfre/90Q26N3H&#10;C/TKMI0ufQdvzHRKkLwLkgYXloh9cPd+8gLMVPGh9Tr9oxZyyMQ+vxArDpFwbJbVoioXlHAclYt5&#10;NcvEF6+XnQ/xi7CaJKOmHvkznWx/GyISIvQYknIZeyOVyr1ThgwAnZ8Dk3AGCbWKRZjaoahgOkqY&#10;6qBNHn2GDFbJJl1PQMF3243yZM+gj6o6n2+qMahnjRh3FzP8kk7whil8tE9x0uOuWejHKznFKC0t&#10;I/StpK7pRQI6IimT0ous0KnERPFIarK2tnlGZ7wdJRscv5FIcstCvGceGkW5mLv4DUurLDiwk0VJ&#10;b/2vv+2neEgHp5QM0Dz4+bljXlCivhqI6nNZVWlIslMtzudw/OnJ9vTE7PTGgrYSE+54NlN8VEez&#10;9VY/YTzXKSuOmOHIPXZicjZxnEUMOBfrdQ7DYDgWb82D4wk88ZTofTw8Me8mgUQo684e54Mt3+hk&#10;jB2Vst5F28osolde0cHkYKhyL6cPQJraUz9HvX6mVr8BAAD//wMAUEsDBBQABgAIAAAAIQDuoW06&#10;3gAAAAcBAAAPAAAAZHJzL2Rvd25yZXYueG1sTI/BTsMwEETvSPyDtUhcEHWSRtCGbCpEQcANSqVe&#10;3diNA/E6ip02/D3LCY6jGc28KVeT68TRDKH1hJDOEhCGaq9bahC2H0/XCxAhKtKq82QQvk2AVXV+&#10;VqpC+xO9m+MmNoJLKBQKwcbYF1KG2hqnwsz3htg7+MGpyHJopB7UictdJ7MkuZFOtcQLVvXmwZr6&#10;azM6hGda79bzw9VoXz93+dtjmm2zF4d4eTHd34GIZop/YfjFZ3SomGnvR9JBdAjzRZ5yFGEJgu08&#10;ueVre4QsX4KsSvmfv/oBAAD//wMAUEsBAi0AFAAGAAgAAAAhALaDOJL+AAAA4QEAABMAAAAAAAAA&#10;AAAAAAAAAAAAAFtDb250ZW50X1R5cGVzXS54bWxQSwECLQAUAAYACAAAACEAOP0h/9YAAACUAQAA&#10;CwAAAAAAAAAAAAAAAAAvAQAAX3JlbHMvLnJlbHNQSwECLQAUAAYACAAAACEAuDxurXoCAADuBAAA&#10;DgAAAAAAAAAAAAAAAAAuAgAAZHJzL2Uyb0RvYy54bWxQSwECLQAUAAYACAAAACEA7qFtOt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35840" behindDoc="0" locked="0" layoutInCell="1" allowOverlap="1" wp14:anchorId="0516C980" wp14:editId="563CDD02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389" name="Rectangle 13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DAE548" id="Rectangle 1389" o:spid="_x0000_s1026" style="position:absolute;margin-left:12.15pt;margin-top:.35pt;width:11.45pt;height:12pt;z-index:252835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RusegIAAO4EAAAOAAAAZHJzL2Uyb0RvYy54bWysVMtu2zAQvBfoPxC8N7JduUmMyIHhIEWB&#10;IDGaFDnTFCUR4KskbTn9+g4pOTHSnor6QO+Sy1nu7Kyurg9akb3wQVpT0enZhBJhuK2laSv64+n2&#10;0wUlITJTM2WNqOiLCPR6+fHDVe8WYmY7q2rhCUBMWPSuol2MblEUgXdCs3BmnTA4bKzXLML1bVF7&#10;1gNdq2I2mXwpeutr5y0XIWD3Zjiky4zfNILHh6YJIhJVUbwt5tXndZvWYnnFFq1nrpN8fAb7h1do&#10;Jg2SvkLdsMjIzss/oLTk3gbbxDNudWGbRnKRa0A108m7ah475kSuBeQE90pT+H+w/H6/8UTW6N3n&#10;i0tKDNPo0nfwxkyrBMm7IKl3YYHYR7fxoxdgpooPjdfpH7WQQyb25ZVYcYiEY3NazsvzGSUcR9P5&#10;rJxk4ou3y86H+FVYTZJRUY/8mU62vwsRCRF6DEm5jL2VSuXeKUN6gM7OgUk4g4QaxSJM7VBUMC0l&#10;TLXQJo8+QwarZJ2uJ6Dg2+1aebJn0EeJN67LIahjtRh25xP8kk7whjF8sE9x0uNuWOiGKznFIC0t&#10;I/StpK7oRQI6IimT0ous0LHERPFAarK2tn5BZ7wdJBscv5VIcsdC3DAPjaJczF18wNIoCw7saFHS&#10;Wf/rb/spHtLBKSU9NA9+fu6YF5SobwaiupyWZRqS7JTz8xkcf3qyPT0xO722oG2KCXc8myk+qqPZ&#10;eKufMZ6rlBVHzHDkHjoxOus4zCIGnIvVKodhMByLd+bR8QSeeEr0Ph2emXejQCKUdW+P88EW73Qy&#10;xA5KWe2ibWQW0Ruv6GByMFS5l+MHIE3tqZ+j3j5Ty98AAAD//wMAUEsDBBQABgAIAAAAIQBGOCtM&#10;2wAAAAUBAAAPAAAAZHJzL2Rvd25yZXYueG1sTI5fT8IwFMXfTfgOzTXxxUhHWZiZ64gRjfKGSMJr&#10;WS/rcL1d1g7mt7c86eP5k3N+xXK0LTtj7xtHEmbTBBhS5XRDtYTd19vDIzAfFGnVOkIJP+hhWU5u&#10;CpVrd6FPPG9DzeII+VxJMCF0Oee+MmiVn7oOKWZH11sVouxrrnt1ieO25SJJFtyqhuKDUR2+GKy+&#10;t4OV8E6r/Wp+vB/M+rRPN68zsRMfVsq72/H5CVjAMfyV4Yof0aGMTAc3kPaslSDSeWxKyIDFNM0E&#10;sMPVzYCXBf9PX/4CAAD//wMAUEsBAi0AFAAGAAgAAAAhALaDOJL+AAAA4QEAABMAAAAAAAAAAAAA&#10;AAAAAAAAAFtDb250ZW50X1R5cGVzXS54bWxQSwECLQAUAAYACAAAACEAOP0h/9YAAACUAQAACwAA&#10;AAAAAAAAAAAAAAAvAQAAX3JlbHMvLnJlbHNQSwECLQAUAAYACAAAACEAjSkbrHoCAADuBAAADgAA&#10;AAAAAAAAAAAAAAAuAgAAZHJzL2Uyb0RvYy54bWxQSwECLQAUAAYACAAAACEARjgrTNsAAAAFAQAA&#10;DwAAAAAAAAAAAAAAAADU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36864" behindDoc="0" locked="0" layoutInCell="1" allowOverlap="1" wp14:anchorId="77F787B0" wp14:editId="6E1D75B4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90" name="Rectangle 13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3AE0A9" id="Rectangle 1390" o:spid="_x0000_s1026" style="position:absolute;margin-left:99.9pt;margin-top:.45pt;width:11.45pt;height:12pt;z-index:252836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D/kcegIAAO4EAAAOAAAAZHJzL2Uyb0RvYy54bWysVMtu2zAQvBfoPxC8N7JcuUmMyIHhIEWB&#10;IDGaFDnTFGUR4KskbTn9+g4pOTHSnor6QO+Sy1nu7Kyurg9akb3wQVpT0/JsQokw3DbSbGv64+n2&#10;0wUlITLTMGWNqOmLCPR68fHDVe/mYmo7qxrhCUBMmPeupl2Mbl4UgXdCs3BmnTA4bK3XLML126Lx&#10;rAe6VsV0MvlS9NY3zlsuQsDuzXBIFxm/bQWPD20bRCSqpnhbzKvP6yatxeKKzbeeuU7y8RnsH16h&#10;mTRI+gp1wyIjOy//gNKSextsG8+41YVtW8lFrgHVlJN31Tx2zIlcC8gJ7pWm8P9g+f1+7Yls0LvP&#10;lyDIMI0ufQdvzGyVIHkXJPUuzBH76NZ+9ALMVPGh9Tr9oxZyyMS+vBIrDpFwbJbVrCpnlHAclbNp&#10;NcnEF2+XnQ/xq7CaJKOmHvkznWx/FyISIvQYknIZeyuVyr1ThvQAnZ4Dk3AGCbWKRZjaoahgtpQw&#10;tYU2efQZMlglm3Q9AQW/3ayUJ3sGfVTV+XRVDUEda8SwO5vgl3SCN4zhg32Kkx53w0I3XMkpBmlp&#10;GaFvJXVNLxLQEUmZlF5khY4lJooHUpO1sc0LOuPtINng+K1EkjsW4pp5aBTlYu7iA5ZWWXBgR4uS&#10;zvpff9tP8ZAOTinpoXnw83PHvKBEfTMQ1WVZVWlIslPNzqdw/OnJ5vTE7PTKgrYSE+54NlN8VEez&#10;9VY/YzyXKSuOmOHIPXRidFZxmEUMOBfLZQ7DYDgW78yj4wk88ZTofTo8M+9GgUQo694e54PN3+lk&#10;iB2UstxF28osojde0cHkYKhyL8cPQJraUz9HvX2mFr8BAAD//wMAUEsDBBQABgAIAAAAIQDWXmFr&#10;3AAAAAcBAAAPAAAAZHJzL2Rvd25yZXYueG1sTI7BTsMwEETvSPyDtUhcEHVqKiAhToUoCLhBqdSr&#10;G2/jQLyOYqcNf89ygtuMZjTzyuXkO3HAIbaBNMxnGQikOtiWGg2bj6fLWxAxGbKmC4QavjHCsjo9&#10;KU1hw5He8bBOjeARioXR4FLqCylj7dCbOAs9Emf7MHiT2A6NtIM58rjvpMqya+lNS/zgTI8PDuuv&#10;9eg1PNNqu7raX4zu9XO7eHucq4168Vqfn033dyASTumvDL/4jA4VM+3CSDaKjn2eM3rSkIPgWCl1&#10;A2LHYpGDrEr5n7/6AQAA//8DAFBLAQItABQABgAIAAAAIQC2gziS/gAAAOEBAAATAAAAAAAAAAAA&#10;AAAAAAAAAABbQ29udGVudF9UeXBlc10ueG1sUEsBAi0AFAAGAAgAAAAhADj9If/WAAAAlAEAAAsA&#10;AAAAAAAAAAAAAAAALwEAAF9yZWxzLy5yZWxzUEsBAi0AFAAGAAgAAAAhADsP+Rx6AgAA7gQAAA4A&#10;AAAAAAAAAAAAAAAALgIAAGRycy9lMm9Eb2MueG1sUEsBAi0AFAAGAAgAAAAhANZeYWvcAAAABwEA&#10;AA8AAAAAAAAAAAAAAAAA1A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41CD4D10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7C123726" w14:textId="054D1E63" w:rsidR="00095A5E" w:rsidRPr="00A66337" w:rsidRDefault="00482605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lastRenderedPageBreak/>
        <w:t xml:space="preserve">43) </w:t>
      </w:r>
      <w:r w:rsidR="00095A5E" w:rsidRPr="00A66337">
        <w:rPr>
          <w:rFonts w:ascii="Arial" w:hAnsi="Arial" w:cs="Arial"/>
        </w:rPr>
        <w:t>Do you ever feel overly active and compelled to do something, as if you were driven against your will by a motor?</w:t>
      </w:r>
    </w:p>
    <w:p w14:paraId="222DCA2C" w14:textId="77777777" w:rsidR="00482605" w:rsidRPr="00A66337" w:rsidRDefault="00482605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48128" behindDoc="0" locked="0" layoutInCell="1" allowOverlap="1" wp14:anchorId="51B1C908" wp14:editId="2C7A29F3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91" name="Rectangle 13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2A62CC" id="Rectangle 1391" o:spid="_x0000_s1026" style="position:absolute;margin-left:-39.75pt;margin-top:.45pt;width:11.45pt;height:12pt;z-index:2528481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KXZegIAAO4EAAAOAAAAZHJzL2Uyb0RvYy54bWysVMtu2zAQvBfoPxC8N7JcuUmMyIHhIEWB&#10;IDGaFDnTFGUR4KskbTn9+g4pOTHSnor6QO+Sy1nu7Kyurg9akb3wQVpT0/JsQokw3DbSbGv64+n2&#10;0wUlITLTMGWNqOmLCPR68fHDVe/mYmo7qxrhCUBMmPeupl2Mbl4UgXdCs3BmnTA4bK3XLML126Lx&#10;rAe6VsV0MvlS9NY3zlsuQsDuzXBIFxm/bQWPD20bRCSqpnhbzKvP6yatxeKKzbeeuU7y8RnsH16h&#10;mTRI+gp1wyIjOy//gNKSextsG8+41YVtW8lFrgHVlJN31Tx2zIlcC8gJ7pWm8P9g+f1+7Yls0LvP&#10;lyUlhml06Tt4Y2arBMm7IKl3YY7YR7f2oxdgpooPrdfpH7WQQyb25ZVYcYiEY7OsZlU5o4TjqJxN&#10;q0kmvni77HyIX4XVJBk19cif6WT7uxCREKHHkJTL2FupVO6dMqQH6PQcmIQzSKhVLMLUDkUFs6WE&#10;qS20yaPPkMEq2aTrCSj47WalPNkz6KOqzqeragjqWCOG3dkEv6QTvGEMH+xTnPS4Gxa64UpOMUhL&#10;ywh9K6lrepGAjkjKpPQiK3QsMVE8kJqsjW1e0BlvB8kGx28lktyxENfMQ6MoF3MXH7C0yoIDO1qU&#10;dNb/+tt+iod0cEpJD82Dn5875gUl6puBqC7LqkpDkp1qdj6F409PNqcnZqdXFrRBNXhdNlN8VEez&#10;9VY/YzyXKSuOmOHIPXRidFZxmEUMOBfLZQ7DYDgW78yj4wk88ZTofTo8M+9GgUQo694e54PN3+lk&#10;iB2UstxF28osojde0cHkYKhyL8cPQJraUz9HvX2mFr8BAAD//wMAUEsDBBQABgAIAAAAIQA9DHNs&#10;2gAAAAMBAAAPAAAAZHJzL2Rvd25yZXYueG1sTI/BTsMwEETvSPyDtUhcUOvUVIiGOBWiIOgN2kq9&#10;uvE2DsTrKHba8PcsJziNVrOaeVMsR9+KE/axCaRhNs1AIFXBNlRr2G1fJvcgYjJkTRsINXxjhGV5&#10;eVGY3IYzfeBpk2rBIRRzo8Gl1OVSxsqhN3EaOiT2jqH3JvHZ19L25szhvpUqy+6kNw1xgzMdPjms&#10;vjaD1/BKq/3q9ngzuPXnfv7+PFM79ea1vr4aHx9AJBzT3zP84jM6lMx0CAPZKFoNPCRpWIBgTynW&#10;A+t8AbIs5H/28gcAAP//AwBQSwECLQAUAAYACAAAACEAtoM4kv4AAADhAQAAEwAAAAAAAAAAAAAA&#10;AAAAAAAAW0NvbnRlbnRfVHlwZXNdLnhtbFBLAQItABQABgAIAAAAIQA4/SH/1gAAAJQBAAALAAAA&#10;AAAAAAAAAAAAAC8BAABfcmVscy8ucmVsc1BLAQItABQABgAIAAAAIQDEvKXZegIAAO4EAAAOAAAA&#10;AAAAAAAAAAAAAC4CAABkcnMvZTJvRG9jLnhtbFBLAQItABQABgAIAAAAIQA9DHNs2gAAAAMBAAAP&#10;AAAAAAAAAAAAAAAAANQEAABkcnMvZG93bnJldi54bWxQSwUGAAAAAAQABADzAAAA2wUAAAAA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47104" behindDoc="0" locked="0" layoutInCell="1" allowOverlap="1" wp14:anchorId="65A81449" wp14:editId="7C1F1985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392" name="Rectangle 13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28CD0E" id="Rectangle 1392" o:spid="_x0000_s1026" style="position:absolute;margin-left:375.1pt;margin-top:.35pt;width:11.45pt;height:12pt;z-index:252847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jFNegIAAO4EAAAOAAAAZHJzL2Uyb0RvYy54bWysVE1v2zAMvQ/YfxB0Xx17ztoGdYogRYcB&#10;RRusHXpmZMkWoK9JSpzu14+SnTbodhqWg0JK1KP4+Oir64NWZM99kNY0tDybUcINs600XUN/PN1+&#10;uqAkRDAtKGt4Q194oNfLjx+uBrfgle2tarknCGLCYnAN7WN0i6IIrOcawpl13OChsF5DRNd3Reth&#10;QHStimo2+1IM1rfOW8ZDwN2b8ZAuM74QnMUHIQKPRDUU3xbz6vO6TWuxvIJF58H1kk3PgH94hQZp&#10;MOkr1A1EIDsv/4DSknkbrIhnzOrCCiEZzzVgNeXsXTWPPTiea0FygnulKfw/WHa/33giW+zd58uK&#10;EgMau/QdeQPTKU7yLpI0uLDA2Ee38ZMX0EwVH4TX6R9rIYdM7MsrsfwQCcPNsp7X5ZwShkflvKpn&#10;mfji7bLzIX7lVpNkNNRj/kwn7O9CxIQYegxJuYy9lUrl3ilDBgStzhGTMEAJCQURTe2wqGA6SkB1&#10;qE0WfYYMVsk2XU9AwXfbtfJkD6iPuj6v1vUY1EPLx935DH9JJ/iGKXy0T3HS424g9OOVnGKUlpYR&#10;9a2kbuhFAjoiKZPS86zQqcRE8Uhqsra2fcHOeDtKNjh2KzHJHYS4AY8axXJx7uIDLkJZ5MBOFiW9&#10;9b/+tp/iUTp4SsmAmkd+fu7Ac0rUN4OiuizrOg1Jdur5eYWOPz3Znp6YnV5bpK3ECXcsmyk+qqMp&#10;vNXPOJ6rlBWPwDDMPXZictZxnEUccMZXqxyGg+Eg3plHxxJ44inR+3R4Bu8mgURU1r09zgcs3ulk&#10;jB2VstpFK2QW0Ruv2MHk4FDlXk4fgDS1p36OevtMLX8DAAD//wMAUEsDBBQABgAIAAAAIQCs05rd&#10;3gAAAAcBAAAPAAAAZHJzL2Rvd25yZXYueG1sTI7BTsMwEETvSPyDtUhcEHWSFoJCnApREOUGpVKv&#10;bryNA/E6ip02/D3LCW4zmtHMK5eT68QRh9B6UpDOEhBItTctNQq2H8/XdyBC1GR05wkVfGOAZXV+&#10;VurC+BO943ETG8EjFAqtwMbYF1KG2qLTYeZ7JM4OfnA6sh0aaQZ94nHXySxJbqXTLfGD1T0+Wqy/&#10;NqNT8EKr3Wp+uBrt6+du8faUZtts7ZS6vJge7kFEnOJfGX7xGR0qZtr7kUwQnYL8Jsm4ygIEx3k+&#10;T0HsFWSLHGRVyv/81Q8AAAD//wMAUEsBAi0AFAAGAAgAAAAhALaDOJL+AAAA4QEAABMAAAAAAAAA&#10;AAAAAAAAAAAAAFtDb250ZW50X1R5cGVzXS54bWxQSwECLQAUAAYACAAAACEAOP0h/9YAAACUAQAA&#10;CwAAAAAAAAAAAAAAAAAvAQAAX3JlbHMvLnJlbHNQSwECLQAUAAYACAAAACEAhG4xTXoCAADuBAAA&#10;DgAAAAAAAAAAAAAAAAAuAgAAZHJzL2Uyb0RvYy54bWxQSwECLQAUAAYACAAAACEArNOa3d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46080" behindDoc="0" locked="0" layoutInCell="1" allowOverlap="1" wp14:anchorId="5022FDD3" wp14:editId="697060E4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393" name="Rectangle 13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C119D4" id="Rectangle 1393" o:spid="_x0000_s1026" style="position:absolute;margin-left:281.35pt;margin-top:.45pt;width:11.45pt;height:12pt;z-index:252846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0RMegIAAO4EAAAOAAAAZHJzL2Uyb0RvYy54bWysVE1PGzEQvVfqf7B8L5uETYGIDYqCqCoh&#10;QEDF2fF6dy35q7aTDf31ffZuIKI9Vc3BmbHHbzxv3uzl1V4rshM+SGsqOj2ZUCIMt7U0bUV/PN98&#10;OackRGZqpqwRFX0VgV4tP3+67N1CzGxnVS08AYgJi95VtIvRLYoi8E5oFk6sEwaHjfWaRbi+LWrP&#10;eqBrVcwmk69Fb33tvOUiBOxeD4d0mfGbRvB43zRBRKIqirfFvPq8btJaLC/ZovXMdZKPz2D/8ArN&#10;pEHSN6hrFhnZevkHlJbc22CbeMKtLmzTSC5yDahmOvlQzVPHnMi1gJzg3mgK/w+W3+0ePJE1end6&#10;cUqJYRpdegRvzLRKkLwLknoXFoh9cg9+9ALMVPG+8Tr9oxayz8S+vhEr9pFwbE7LeXk2o4TjaDqf&#10;lZNMfPF+2fkQvwmrSTIq6pE/08l2tyEiIUIPISmXsTdSqdw7ZUgP0NkZMAlnkFCjWISpHYoKpqWE&#10;qRba5NFnyGCVrNP1BBR8u1krT3YM+ijxxnU5BHWsFsPufIJf0gneMIYP9jFOetw1C91wJacYpKVl&#10;hL6V1BU9T0AHJGVSepEVOpaYKB5ITdbG1q/ojLeDZIPjNxJJblmID8xDoygXcxfvsTTKggM7WpR0&#10;1v/6236Kh3RwSkkPzYOfn1vmBSXqu4GoLqZlmYYkO+X8bAbHH59sjk/MVq8taJtiwh3PZoqP6mA2&#10;3uoXjOcqZcURMxy5h06MzjoOs4gB52K1ymEYDMfirXlyPIEnnhK9z/sX5t0okAhl3dnDfLDFB50M&#10;sYNSVttoG5lF9M4rOpgcDFXu5fgBSFN77Oeo98/U8jcAAAD//wMAUEsDBBQABgAIAAAAIQAzr9sn&#10;3gAAAAcBAAAPAAAAZHJzL2Rvd25yZXYueG1sTI7BTsMwEETvSPyDtUhcEHVqmrQN2VSIgoAbLZV6&#10;dWM3DsTrKHba8PeYExxHM3rzitVoW3bSvW8cIUwnCTBNlVMN1Qi7j+fbBTAfJCnZOtII39rDqry8&#10;KGSu3Jk2+rQNNYsQ8rlEMCF0Oee+MtpKP3GdptgdXW9liLGvuerlOcJty0WSZNzKhuKDkZ1+NLr6&#10;2g4W4YXW+/Xd8WYwb5/72fvTVOzEq0W8vhof7oEFPYa/MfzqR3Uoo9PBDaQ8axHSTMzjFGEJLNbp&#10;Is2AHRDEbAm8LPh///IHAAD//wMAUEsBAi0AFAAGAAgAAAAhALaDOJL+AAAA4QEAABMAAAAAAAAA&#10;AAAAAAAAAAAAAFtDb250ZW50X1R5cGVzXS54bWxQSwECLQAUAAYACAAAACEAOP0h/9YAAACUAQAA&#10;CwAAAAAAAAAAAAAAAAAvAQAAX3JlbHMvLnJlbHNQSwECLQAUAAYACAAAACEAsXtETHoCAADuBAAA&#10;DgAAAAAAAAAAAAAAAAAuAgAAZHJzL2Uyb0RvYy54bWxQSwECLQAUAAYACAAAACEAM6/bJ9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45056" behindDoc="0" locked="0" layoutInCell="1" allowOverlap="1" wp14:anchorId="1741F17C" wp14:editId="57D9CFAD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94" name="Rectangle 13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CB6C32" id="Rectangle 1394" o:spid="_x0000_s1026" style="position:absolute;margin-left:192.05pt;margin-top:.45pt;width:11.45pt;height:12pt;z-index:252845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Gm/egIAAO4EAAAOAAAAZHJzL2Uyb0RvYy54bWysVE1v2zAMvQ/YfxB0Xx1nztoGcYogRYcB&#10;RRusHXpmZMkWoK9JSpzu14+SnTTodhqWg0JK1KP4+OjFzUErsuc+SGtqWl5MKOGG2UaatqY/nu8+&#10;XVESIpgGlDW8pq880Jvlxw+L3s351HZWNdwTBDFh3ruadjG6eVEE1nEN4cI6bvBQWK8houvbovHQ&#10;I7pWxXQy+VL01jfOW8ZDwN3b4ZAuM74QnMVHIQKPRNUU3xbz6vO6TWuxXMC89eA6ycZnwD+8QoM0&#10;mPQEdQsRyM7LP6C0ZN4GK+IFs7qwQkjGcw1YTTl5V81TB47nWpCc4E40hf8Hyx72G09kg737fF1R&#10;YkBjl74jb2BaxUneRZJ6F+YY++Q2fvQCmqnig/A6/WMt5JCJfT0Ryw+RMNwsq1lVzihheFTOptUk&#10;E1+8XXY+xK/capKMmnrMn+mE/X2ImBBDjyEpl7F3UqncO2VIj6DTS8QkDFBCQkFEUzssKpiWElAt&#10;apNFnyGDVbJJ1xNQ8O12rTzZA+qjqi6n62oI6qDhw+5sgr+kE3zDGD7Y5zjpcbcQuuFKTjFIS8uI&#10;+lZS1/QqAR2RlEnpeVboWGKieCA1WVvbvGJnvB0kGxy7k5jkHkLcgEeNYrk4d/ERF6EscmBHi5LO&#10;+l9/20/xKB08paRHzSM/P3fgOSXqm0FRXZdVlYYkO9XscoqOPz/Znp+YnV5bpK3ECXcsmyk+qqMp&#10;vNUvOJ6rlBWPwDDMPXRidNZxmEUccMZXqxyGg+Eg3psnxxJ44inR+3x4Ae9GgURU1oM9zgfM3+lk&#10;iB2UstpFK2QW0Ruv2MHk4FDlXo4fgDS1536OevtMLX8DAAD//wMAUEsDBBQABgAIAAAAIQDuoW06&#10;3gAAAAcBAAAPAAAAZHJzL2Rvd25yZXYueG1sTI/BTsMwEETvSPyDtUhcEHWSRtCGbCpEQcANSqVe&#10;3diNA/E6ip02/D3LCY6jGc28KVeT68TRDKH1hJDOEhCGaq9bahC2H0/XCxAhKtKq82QQvk2AVXV+&#10;VqpC+xO9m+MmNoJLKBQKwcbYF1KG2hqnwsz3htg7+MGpyHJopB7UictdJ7MkuZFOtcQLVvXmwZr6&#10;azM6hGda79bzw9VoXz93+dtjmm2zF4d4eTHd34GIZop/YfjFZ3SomGnvR9JBdAjzRZ5yFGEJgu08&#10;ueVre4QsX4KsSvmfv/oBAAD//wMAUEsBAi0AFAAGAAgAAAAhALaDOJL+AAAA4QEAABMAAAAAAAAA&#10;AAAAAAAAAAAAAFtDb250ZW50X1R5cGVzXS54bWxQSwECLQAUAAYACAAAACEAOP0h/9YAAACUAQAA&#10;CwAAAAAAAAAAAAAAAAAvAQAAX3JlbHMvLnJlbHNQSwECLQAUAAYACAAAACEARcxpv3oCAADuBAAA&#10;DgAAAAAAAAAAAAAAAAAuAgAAZHJzL2Uyb0RvYy54bWxQSwECLQAUAAYACAAAACEA7qFtOt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43008" behindDoc="0" locked="0" layoutInCell="1" allowOverlap="1" wp14:anchorId="5A011170" wp14:editId="7606DD9C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395" name="Rectangle 13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661053" id="Rectangle 1395" o:spid="_x0000_s1026" style="position:absolute;margin-left:12.15pt;margin-top:.35pt;width:11.45pt;height:12pt;z-index:252843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2Ry+egIAAO4EAAAOAAAAZHJzL2Uyb0RvYy54bWysVMtu2zAQvBfoPxC8N7JduUmMyIHhIEWB&#10;IDGaFDnTFCUR4KskbTn9+g4pOTHSnor6QO+Sy1nu7Kyurg9akb3wQVpT0enZhBJhuK2laSv64+n2&#10;0wUlITJTM2WNqOiLCPR6+fHDVe8WYmY7q2rhCUBMWPSuol2MblEUgXdCs3BmnTA4bKzXLML1bVF7&#10;1gNdq2I2mXwpeutr5y0XIWD3Zjiky4zfNILHh6YJIhJVUbwt5tXndZvWYnnFFq1nrpN8fAb7h1do&#10;Jg2SvkLdsMjIzss/oLTk3gbbxDNudWGbRnKRa0A108m7ah475kSuBeQE90pT+H+w/H6/8UTW6N3n&#10;yzklhml06Tt4Y6ZVguRdkNS7sEDso9v40QswU8WHxuv0j1rIIRP78kqsOETCsTkt5+X5jBKOo+l8&#10;Vk4y8cXbZedD/CqsJsmoqEf+TCfb34WIhAg9hqRcxt5KpXLvlCE9QGfnwCScQUKNYhGmdigqmJYS&#10;plpok0efIYNVsk7XE1Dw7XatPNkz6KPEG9flENSxWgy78wl+SSd4wxg+2Kc46XE3LHTDlZxikJaW&#10;EfpWUlf0IgEdkZRJ6UVW6FhionggNVlbW7+gM94Okg2O30okuWMhbpiHRlEu5i4+YGmUBQd2tCjp&#10;rP/1t/0UD+nglJIemgc/P3fMC0rUNwNRXU7LMg1Jdsr5+QyOPz3Znp6YnV5b0DbFhDuezRQf1dFs&#10;vNXPGM9VyoojZjhyD50YnXUcZhEDzsVqlcMwGI7FO/PoeAJPPCV6nw7PzLtRIBHKurfH+WCLdzoZ&#10;YgelrHbRNjKL6I1XdDA5GKrcy/EDkKb21M9Rb5+p5W8AAAD//wMAUEsDBBQABgAIAAAAIQBGOCtM&#10;2wAAAAUBAAAPAAAAZHJzL2Rvd25yZXYueG1sTI5fT8IwFMXfTfgOzTXxxUhHWZiZ64gRjfKGSMJr&#10;WS/rcL1d1g7mt7c86eP5k3N+xXK0LTtj7xtHEmbTBBhS5XRDtYTd19vDIzAfFGnVOkIJP+hhWU5u&#10;CpVrd6FPPG9DzeII+VxJMCF0Oee+MmiVn7oOKWZH11sVouxrrnt1ieO25SJJFtyqhuKDUR2+GKy+&#10;t4OV8E6r/Wp+vB/M+rRPN68zsRMfVsq72/H5CVjAMfyV4Yof0aGMTAc3kPaslSDSeWxKyIDFNM0E&#10;sMPVzYCXBf9PX/4CAAD//wMAUEsBAi0AFAAGAAgAAAAhALaDOJL+AAAA4QEAABMAAAAAAAAAAAAA&#10;AAAAAAAAAFtDb250ZW50X1R5cGVzXS54bWxQSwECLQAUAAYACAAAACEAOP0h/9YAAACUAQAACwAA&#10;AAAAAAAAAAAAAAAvAQAAX3JlbHMvLnJlbHNQSwECLQAUAAYACAAAACEAcNkcvnoCAADuBAAADgAA&#10;AAAAAAAAAAAAAAAuAgAAZHJzL2Uyb0RvYy54bWxQSwECLQAUAAYACAAAACEARjgrTNsAAAAFAQAA&#10;DwAAAAAAAAAAAAAAAADU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44032" behindDoc="0" locked="0" layoutInCell="1" allowOverlap="1" wp14:anchorId="0070A768" wp14:editId="7CD2EC76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96" name="Rectangle 13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AA0FED" id="Rectangle 1396" o:spid="_x0000_s1026" style="position:absolute;margin-left:99.9pt;margin-top:.45pt;width:11.45pt;height:12pt;z-index:252844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raHuegIAAO4EAAAOAAAAZHJzL2Uyb0RvYy54bWysVE1v2zAMvQ/YfxB0Xx1nTj+COkWQIMOA&#10;oi3aDj0zsmQL0NckJU7360fJTht0Ow3LQSEl6lF8fPT1zUErsuc+SGtqWp5NKOGG2UaatqY/njdf&#10;LikJEUwDyhpe01ce6M3i86fr3s351HZWNdwTBDFh3ruadjG6eVEE1nEN4cw6bvBQWK8houvbovHQ&#10;I7pWxXQyOS966xvnLeMh4O56OKSLjC8EZ/FeiMAjUTXFt8W8+rxu01osrmHeenCdZOMz4B9eoUEa&#10;TPoGtYYIZOflH1BaMm+DFfGMWV1YISTjuQasppx8qOapA8dzLUhOcG80hf8Hy+72D57IBnv39eqc&#10;EgMau/SIvIFpFSd5F0nqXZhj7JN78KMX0EwVH4TX6R9rIYdM7OsbsfwQCcPNsppV5YwShkflbFpN&#10;MvHF+2XnQ/zGrSbJqKnH/JlO2N+GiAkx9BiSchm7kUrl3ilDegSdXiAmYYASEgoimtphUcG0lIBq&#10;UZss+gwZrJJNup6Agm+3K+XJHlAfVXUxXVVDUAcNH3ZnE/wlneAbxvDBPsVJj1tD6IYrOcUgLS0j&#10;6ltJXdPLBHREUial51mhY4mJ4oHUZG1t84qd8XaQbHBsIzHJLYT4AB41iuXi3MV7XISyyIEdLUo6&#10;63/9bT/Fo3TwlJIeNY/8/NyB55So7wZFdVVWVRqS7FSziyk6/vRke3pidnplkbYSJ9yxbKb4qI6m&#10;8Fa/4HguU1Y8AsMw99CJ0VnFYRZxwBlfLnMYDoaDeGueHEvgiadE7/PhBbwbBRJRWXf2OB8w/6CT&#10;IXZQynIXrZBZRO+8YgeTg0OVezl+ANLUnvo56v0ztfgNAAD//wMAUEsDBBQABgAIAAAAIQDWXmFr&#10;3AAAAAcBAAAPAAAAZHJzL2Rvd25yZXYueG1sTI7BTsMwEETvSPyDtUhcEHVqKiAhToUoCLhBqdSr&#10;G2/jQLyOYqcNf89ygtuMZjTzyuXkO3HAIbaBNMxnGQikOtiWGg2bj6fLWxAxGbKmC4QavjHCsjo9&#10;KU1hw5He8bBOjeARioXR4FLqCylj7dCbOAs9Emf7MHiT2A6NtIM58rjvpMqya+lNS/zgTI8PDuuv&#10;9eg1PNNqu7raX4zu9XO7eHucq4168Vqfn033dyASTumvDL/4jA4VM+3CSDaKjn2eM3rSkIPgWCl1&#10;A2LHYpGDrEr5n7/6AQAA//8DAFBLAQItABQABgAIAAAAIQC2gziS/gAAAOEBAAATAAAAAAAAAAAA&#10;AAAAAAAAAABbQ29udGVudF9UeXBlc10ueG1sUEsBAi0AFAAGAAgAAAAhADj9If/WAAAAlAEAAAsA&#10;AAAAAAAAAAAAAAAALwEAAF9yZWxzLy5yZWxzUEsBAi0AFAAGAAgAAAAhAPqtoe56AgAA7gQAAA4A&#10;AAAAAAAAAAAAAAAALgIAAGRycy9lMm9Eb2MueG1sUEsBAi0AFAAGAAgAAAAhANZeYWvcAAAABwEA&#10;AA8AAAAAAAAAAAAAAAAA1A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427F4A8C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285BC071" w14:textId="07DF7951" w:rsidR="00095A5E" w:rsidRPr="00A66337" w:rsidRDefault="00482605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44) </w:t>
      </w:r>
      <w:r w:rsidR="00095A5E" w:rsidRPr="00A66337">
        <w:rPr>
          <w:rFonts w:ascii="Arial" w:hAnsi="Arial" w:cs="Arial"/>
        </w:rPr>
        <w:t>When something requires a lot of thought, do you ever avoid doing it or put it off?</w:t>
      </w:r>
    </w:p>
    <w:p w14:paraId="69DCB948" w14:textId="77777777" w:rsidR="00482605" w:rsidRPr="00A66337" w:rsidRDefault="00482605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55296" behindDoc="0" locked="0" layoutInCell="1" allowOverlap="1" wp14:anchorId="53BCDCAA" wp14:editId="0F6A59FA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397" name="Rectangle 13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599829" id="Rectangle 1397" o:spid="_x0000_s1026" style="position:absolute;margin-left:-39.75pt;margin-top:.45pt;width:11.45pt;height:12pt;z-index:25285529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v0regIAAO4EAAAOAAAAZHJzL2Uyb0RvYy54bWysVE1v2zAMvQ/YfxB0Xx1nztIGdYogQYcB&#10;RVusHXpmZMkWoK9JSpzu14+SnTTodhqWg0JK1KP4+Ojrm4NWZM99kNbUtLyYUMINs400bU1/PN9+&#10;uqQkRDANKGt4TV95oDfLjx+ue7fgU9tZ1XBPEMSERe9q2sXoFkURWMc1hAvruMFDYb2GiK5vi8ZD&#10;j+haFdPJ5EvRW984bxkPAXc3wyFdZnwhOIsPQgQeiaopvi3m1ed1m9ZieQ2L1oPrJBufAf/wCg3S&#10;YNIT1AYikJ2Xf0BpybwNVsQLZnVhhZCM5xqwmnLyrpqnDhzPtSA5wZ1oCv8Plt3vHz2RDfbu89Wc&#10;EgMau/QdeQPTKk7yLpLUu7DA2Cf36EcvoJkqPgiv0z/WQg6Z2NcTsfwQCcPNsppV5YwShkflbFpN&#10;MvHF22XnQ/zKrSbJqKnH/JlO2N+FiAkx9BiSchl7K5XKvVOG9Ag6nSMmYYASEgoimtphUcG0lIBq&#10;UZss+gwZrJJNup6Agm+3a+XJHlAfVTWfrqshqIOGD7uzCf6STvANY/hgn+Okx20gdMOVnGKQlpYR&#10;9a2krullAjoiKZPS86zQscRE8UBqsra2ecXOeDtINjh2KzHJHYT4CB41iuXi3MUHXISyyIEdLUo6&#10;63/9bT/Fo3TwlJIeNY/8/NyB55SobwZFdVVWVRqS7FSz+RQdf36yPT8xO722SFuJE+5YNlN8VEdT&#10;eKtfcDxXKSsegWGYe+jE6KzjMIs44IyvVjkMB8NBvDNPjiXwxFOi9/nwAt6NAomorHt7nA9YvNPJ&#10;EDsoZbWLVsgsojdesYPJwaHKvRw/AGlqz/0c9faZWv4GAAD//wMAUEsDBBQABgAIAAAAIQA9DHNs&#10;2gAAAAMBAAAPAAAAZHJzL2Rvd25yZXYueG1sTI/BTsMwEETvSPyDtUhcUOvUVIiGOBWiIOgN2kq9&#10;uvE2DsTrKHba8PcsJziNVrOaeVMsR9+KE/axCaRhNs1AIFXBNlRr2G1fJvcgYjJkTRsINXxjhGV5&#10;eVGY3IYzfeBpk2rBIRRzo8Gl1OVSxsqhN3EaOiT2jqH3JvHZ19L25szhvpUqy+6kNw1xgzMdPjms&#10;vjaD1/BKq/3q9ngzuPXnfv7+PFM79ea1vr4aHx9AJBzT3zP84jM6lMx0CAPZKFoNPCRpWIBgTynW&#10;A+t8AbIs5H/28gcAAP//AwBQSwECLQAUAAYACAAAACEAtoM4kv4AAADhAQAAEwAAAAAAAAAAAAAA&#10;AAAAAAAAW0NvbnRlbnRfVHlwZXNdLnhtbFBLAQItABQABgAIAAAAIQA4/SH/1gAAAJQBAAALAAAA&#10;AAAAAAAAAAAAAC8BAABfcmVscy8ucmVsc1BLAQItABQABgAIAAAAIQAFHv0regIAAO4EAAAOAAAA&#10;AAAAAAAAAAAAAC4CAABkcnMvZTJvRG9jLnhtbFBLAQItABQABgAIAAAAIQA9DHNs2gAAAAMBAAAP&#10;AAAAAAAAAAAAAAAAANQEAABkcnMvZG93bnJldi54bWxQSwUGAAAAAAQABADzAAAA2wUAAAAA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54272" behindDoc="0" locked="0" layoutInCell="1" allowOverlap="1" wp14:anchorId="7E0A74BA" wp14:editId="722D0A83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398" name="Rectangle 13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65C6D9" id="Rectangle 1398" o:spid="_x0000_s1026" style="position:absolute;margin-left:375.1pt;margin-top:.35pt;width:11.45pt;height:12pt;z-index:252854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6mAegIAAO4EAAAOAAAAZHJzL2Uyb0RvYy54bWysVMtu2zAQvBfoPxC8N7JcuUmMyIHhIEWB&#10;IDGaFDnTFGUR4KskbTn9+g4pOTHSnor6QO+Sy1nu7Kyurg9akb3wQVpT0/JsQokw3DbSbGv64+n2&#10;0wUlITLTMGWNqOmLCPR68fHDVe/mYmo7qxrhCUBMmPeupl2Mbl4UgXdCs3BmnTA4bK3XLML126Lx&#10;rAe6VsV0MvlS9NY3zlsuQsDuzXBIFxm/bQWPD20bRCSqpnhbzKvP6yatxeKKzbeeuU7y8RnsH16h&#10;mTRI+gp1wyIjOy//gNKSextsG8+41YVtW8lFrgHVlJN31Tx2zIlcC8gJ7pWm8P9g+f1+7Yls0LvP&#10;l+iVYRpd+g7emNkqQfIuSOpdmCP20a396AWYqeJD63X6Ry3kkIl9eSVWHCLh2CyrWVXOKOE4KmfT&#10;apKJL94uOx/iV2E1SUZNPfJnOtn+LkQkROgxJOUy9lYqlXunDOkBOj0HJuEMEmoVizC1Q1HBbClh&#10;agtt8ugzZLBKNul6Agp+u1kpT/YM+qiq8+mqGoI61ohhdzbBL+kEbxjDB/sUJz3uhoVuuJJTDNLS&#10;MkLfSuqaXiSgI5IyKb3ICh1LTBQPpCZrY5sXdMbbQbLB8VuJJHcsxDXz0CjKxdzFByytsuDAjhYl&#10;nfW//raf4iEdnFLSQ/Pg5+eOeUGJ+mYgqsuyqtKQZKeanU/h+NOTzemJ2emVBW0lJtzxbKb4qI5m&#10;661+xnguU1YcMcORe+jE6KziMIsYcC6WyxyGwXAs3plHxxN44inR+3R4Zt6NAolQ1r09zgebv9PJ&#10;EDsoZbmLtpVZRG+8ooPJwVDlXo4fgDS1p36OevtMLX4DAAD//wMAUEsDBBQABgAIAAAAIQCs05rd&#10;3gAAAAcBAAAPAAAAZHJzL2Rvd25yZXYueG1sTI7BTsMwEETvSPyDtUhcEHWSFoJCnApREOUGpVKv&#10;bryNA/E6ip02/D3LCW4zmtHMK5eT68QRh9B6UpDOEhBItTctNQq2H8/XdyBC1GR05wkVfGOAZXV+&#10;VurC+BO943ETG8EjFAqtwMbYF1KG2qLTYeZ7JM4OfnA6sh0aaQZ94nHXySxJbqXTLfGD1T0+Wqy/&#10;NqNT8EKr3Wp+uBrt6+du8faUZtts7ZS6vJge7kFEnOJfGX7xGR0qZtr7kUwQnYL8Jsm4ygIEx3k+&#10;T0HsFWSLHGRVyv/81Q8AAAD//wMAUEsBAi0AFAAGAAgAAAAhALaDOJL+AAAA4QEAABMAAAAAAAAA&#10;AAAAAAAAAAAAAFtDb250ZW50X1R5cGVzXS54bWxQSwECLQAUAAYACAAAACEAOP0h/9YAAACUAQAA&#10;CwAAAAAAAAAAAAAAAAAvAQAAX3JlbHMvLnJlbHNQSwECLQAUAAYACAAAACEAho+pgHoCAADuBAAA&#10;DgAAAAAAAAAAAAAAAAAuAgAAZHJzL2Uyb0RvYy54bWxQSwECLQAUAAYACAAAACEArNOa3d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53248" behindDoc="0" locked="0" layoutInCell="1" allowOverlap="1" wp14:anchorId="44F9490A" wp14:editId="2A73CB71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399" name="Rectangle 13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4E8FAC" id="Rectangle 1399" o:spid="_x0000_s1026" style="position:absolute;margin-left:281.35pt;margin-top:.45pt;width:11.45pt;height:12pt;z-index:252853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tyBegIAAO4EAAAOAAAAZHJzL2Uyb0RvYy54bWysVMtu2zAQvBfoPxC8N7JduUmMyIHhIEWB&#10;IDGaFDnTFCUR4KskbTn9+g4pOTHSnor6QO+Sy1nu7Kyurg9akb3wQVpT0enZhBJhuK2laSv64+n2&#10;0wUlITJTM2WNqOiLCPR6+fHDVe8WYmY7q2rhCUBMWPSuol2MblEUgXdCs3BmnTA4bKzXLML1bVF7&#10;1gNdq2I2mXwpeutr5y0XIWD3Zjiky4zfNILHh6YJIhJVUbwt5tXndZvWYnnFFq1nrpN8fAb7h1do&#10;Jg2SvkLdsMjIzss/oLTk3gbbxDNudWGbRnKRa0A108m7ah475kSuBeQE90pT+H+w/H6/8UTW6N3n&#10;y0tKDNPo0nfwxkyrBMm7IKl3YYHYR7fxoxdgpooPjdfpH7WQQyb25ZVYcYiEY3NazsvzGSUcR9P5&#10;rJxk4ou3y86H+FVYTZJRUY/8mU62vwsRCRF6DEm5jL2VSuXeKUN6gM7OgUk4g4QaxSJM7VBUMC0l&#10;TLXQJo8+QwarZJ2uJ6Dg2+1aebJn0EeJN67LIahjtRh25xP8kk7whjF8sE9x0uNuWOiGKznFIC0t&#10;I/StpK7oRQI6IimT0ous0LHERPFAarK2tn5BZ7wdJBscv5VIcsdC3DAPjaJczF18wNIoCw7saFHS&#10;Wf/rb/spHtLBKSU9NA9+fu6YF5SobwaiupyWZRqS7JTz8xkcf3qyPT0xO722oG2KCXc8myk+qqPZ&#10;eKufMZ6rlBVHzHDkHjoxOus4zCIGnIvVKodhMByLd+bR8QSeeEr0Ph2emXejQCKUdW+P88EW73Qy&#10;xA5KWe2ibWQW0Ruv6GByMFS5l+MHIE3tqZ+j3j5Ty98AAAD//wMAUEsDBBQABgAIAAAAIQAzr9sn&#10;3gAAAAcBAAAPAAAAZHJzL2Rvd25yZXYueG1sTI7BTsMwEETvSPyDtUhcEHVqmrQN2VSIgoAbLZV6&#10;dWM3DsTrKHba8PeYExxHM3rzitVoW3bSvW8cIUwnCTBNlVMN1Qi7j+fbBTAfJCnZOtII39rDqry8&#10;KGSu3Jk2+rQNNYsQ8rlEMCF0Oee+MtpKP3GdptgdXW9liLGvuerlOcJty0WSZNzKhuKDkZ1+NLr6&#10;2g4W4YXW+/Xd8WYwb5/72fvTVOzEq0W8vhof7oEFPYa/MfzqR3Uoo9PBDaQ8axHSTMzjFGEJLNbp&#10;Is2AHRDEbAm8LPh///IHAAD//wMAUEsBAi0AFAAGAAgAAAAhALaDOJL+AAAA4QEAABMAAAAAAAAA&#10;AAAAAAAAAAAAAFtDb250ZW50X1R5cGVzXS54bWxQSwECLQAUAAYACAAAACEAOP0h/9YAAACUAQAA&#10;CwAAAAAAAAAAAAAAAAAvAQAAX3JlbHMvLnJlbHNQSwECLQAUAAYACAAAACEAs5rcgXoCAADuBAAA&#10;DgAAAAAAAAAAAAAAAAAuAgAAZHJzL2Uyb0RvYy54bWxQSwECLQAUAAYACAAAACEAM6/bJ9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52224" behindDoc="0" locked="0" layoutInCell="1" allowOverlap="1" wp14:anchorId="37507A7A" wp14:editId="25777EA7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400" name="Rectangle 14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5B15D0" id="Rectangle 1400" o:spid="_x0000_s1026" style="position:absolute;margin-left:192.05pt;margin-top:.45pt;width:11.45pt;height:12pt;z-index:252852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wevdwIAAO4EAAAOAAAAZHJzL2Uyb0RvYy54bWysVFtP2zAUfp+0/2D5faSp0sEiUlS16jQJ&#10;AQImnk8dO7Hk22y3Kfv1O3ZSYGxP0/rgnpvP5fN3cnl11IocuA/SmoaWZzNKuGG2laZr6PfH7acL&#10;SkIE04Kyhjf0mQd6tfz44XJwNZ/b3qqWe4JJTKgH19A+RlcXRWA91xDOrOMGncJ6DRFV3xWthwGz&#10;a1XMZ7PPxWB967xlPAS0bkYnXeb8QnAWb4UIPBLVUOwt5tPnc5fOYnkJdefB9ZJNbcA/dKFBGiz6&#10;kmoDEcjeyz9Sacm8DVbEM2Z1YYWQjOcZcJpy9m6ahx4cz7MgOMG9wBT+X1p2c7jzRLb4dtUMATKg&#10;8ZXuETcwneIkWxGkwYUaYx/cnZ+0gGKa+Ci8Tv84CzlmYJ9fgOXHSBgay2pRlQtKGLrKxTxVwizF&#10;62XnQ/zKrSZJaKjH+hlOOFyHOIaeQlItY7dSKbRDrQwZMOn8PHXPACkkFEQUtcOhgukoAdUhN1n0&#10;OWWwSrbperodfLdbK08OgPyoqvP5uhqDemj5aF3M8De1O4Xn1n/Lk5rbQOjHK9k1UkvLiPxWUjf0&#10;IiU6ZVImleeZodOICeIR1CTtbPuML+PtSNng2FZikWsI8Q48chTHxb2Lt3gIZREDO0mU9Nb//Js9&#10;xSN10EvJgJxHfH7swXNK1DeDpPpSVlVakqxUi/M5Kv6tZ/fWY/Z6bRG2EjfcsSym+KhOovBWP+F6&#10;rlJVdIFhWHt8iUlZx3EXccEZX61yGC6Gg3htHhxLyRNOCd7H4xN4NxEkIrNu7Gk/oH7HkzE23TR2&#10;tY9WyEyiV1zxBZOCS5XfcvoApK19q+eo18/U8hcAAAD//wMAUEsDBBQABgAIAAAAIQDuoW063gAA&#10;AAcBAAAPAAAAZHJzL2Rvd25yZXYueG1sTI/BTsMwEETvSPyDtUhcEHWSRtCGbCpEQcANSqVe3diN&#10;A/E6ip02/D3LCY6jGc28KVeT68TRDKH1hJDOEhCGaq9bahC2H0/XCxAhKtKq82QQvk2AVXV+VqpC&#10;+xO9m+MmNoJLKBQKwcbYF1KG2hqnwsz3htg7+MGpyHJopB7UictdJ7MkuZFOtcQLVvXmwZr6azM6&#10;hGda79bzw9VoXz93+dtjmm2zF4d4eTHd34GIZop/YfjFZ3SomGnvR9JBdAjzRZ5yFGEJgu08ueVr&#10;e4QsX4KsSvmfv/oBAAD//wMAUEsBAi0AFAAGAAgAAAAhALaDOJL+AAAA4QEAABMAAAAAAAAAAAAA&#10;AAAAAAAAAFtDb250ZW50X1R5cGVzXS54bWxQSwECLQAUAAYACAAAACEAOP0h/9YAAACUAQAACwAA&#10;AAAAAAAAAAAAAAAvAQAAX3JlbHMvLnJlbHNQSwECLQAUAAYACAAAACEAPy8Hr3cCAADuBAAADgAA&#10;AAAAAAAAAAAAAAAuAgAAZHJzL2Uyb0RvYy54bWxQSwECLQAUAAYACAAAACEA7qFtOt4AAAAHAQAA&#10;DwAAAAAAAAAAAAAAAADR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50176" behindDoc="0" locked="0" layoutInCell="1" allowOverlap="1" wp14:anchorId="74428875" wp14:editId="3779EEC2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401" name="Rectangle 14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3E998F" id="Rectangle 1401" o:spid="_x0000_s1026" style="position:absolute;margin-left:12.15pt;margin-top:.35pt;width:11.45pt;height:12pt;z-index:252850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nKueAIAAO4EAAAOAAAAZHJzL2Uyb0RvYy54bWysVMtu2zAQvBfoPxC8N5INuUmNyIHhIEWB&#10;IAmaFDnTFCUR4KskbTn9+g4pOTHSnor6QO9yl/uYndXl1UErshc+SGtqOjsrKRGG20aarqY/nm4+&#10;XVASIjMNU9aImr6IQK9WHz9cDm4p5ra3qhGeIIgJy8HVtI/RLYsi8F5oFs6sEwbG1nrNIlTfFY1n&#10;A6JrVczL8nMxWN84b7kIAbfXo5Gucvy2FTzet20QkaiaoraYT5/PbTqL1SVbdp65XvKpDPYPVWgm&#10;DZK+hrpmkZGdl3+E0pJ7G2wbz7jVhW1byUXuAd3MynfdPPbMidwLwAnuFabw/8Lyu/2DJ7LB7Kpy&#10;RolhGlP6DtyY6ZQg+RYgDS4s4fvoHvykBYip40PrdfpHL+SQgX15BVYcIuG4nFWL6nxOCYdptphX&#10;ZQa+eHvsfIhfhdUkCTX1yJ/hZPvbEJEQrkeXlMvYG6lUnp0yZEDQ+TliEs5AoVaxCFE7NBVMRwlT&#10;HbjJo88hg1WySc9ToOC77UZ5smfgR4UaN9Xo1LNGjLeLEr/EE9QwuY/yaZxU3DUL/fgkpxippWUE&#10;v5XUNb1IgY6RlEnpRWbo1GKCeAQ1SVvbvGAy3o6UDY7fSCS5ZSE+MA+Ool3sXbzH0SoLDOwkUdJb&#10;/+tv98kf1IGVkgGcBz4/d8wLStQ3A1J9mVVVWpKsVIvzORR/atmeWsxObyxgA2tQXRaTf1RHsfVW&#10;P2M91ykrTMxw5B4nMSmbOO4iFpyL9Tq7YTEci7fm0fEUPOGU4H06PDPvJoJEMOvOHveDLd/xZPQd&#10;mbLeRdvKTKI3XDHBpGCp8iynD0Da2lM9e719pla/AQAA//8DAFBLAwQUAAYACAAAACEARjgrTNsA&#10;AAAFAQAADwAAAGRycy9kb3ducmV2LnhtbEyOX0/CMBTF3034Ds018cVIR1mYmeuIEY3yhkjCa1kv&#10;63C9XdYO5re3POnj+ZNzfsVytC07Y+8bRxJm0wQYUuV0Q7WE3dfbwyMwHxRp1TpCCT/oYVlObgqV&#10;a3ehTzxvQ83iCPlcSTAhdDnnvjJolZ+6DilmR9dbFaLsa657dYnjtuUiSRbcqobig1EdvhisvreD&#10;lfBOq/1qfrwfzPq0TzevM7ETH1bKu9vx+QlYwDH8leGKH9GhjEwHN5D2rJUg0nlsSsiAxTTNBLDD&#10;1c2AlwX/T1/+AgAA//8DAFBLAQItABQABgAIAAAAIQC2gziS/gAAAOEBAAATAAAAAAAAAAAAAAAA&#10;AAAAAABbQ29udGVudF9UeXBlc10ueG1sUEsBAi0AFAAGAAgAAAAhADj9If/WAAAAlAEAAAsAAAAA&#10;AAAAAAAAAAAALwEAAF9yZWxzLy5yZWxzUEsBAi0AFAAGAAgAAAAhAAo6cq54AgAA7gQAAA4AAAAA&#10;AAAAAAAAAAAALgIAAGRycy9lMm9Eb2MueG1sUEsBAi0AFAAGAAgAAAAhAEY4K0zbAAAABQEAAA8A&#10;AAAAAAAAAAAAAAAA0gQAAGRycy9kb3ducmV2LnhtbFBLBQYAAAAABAAEAPMAAADa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51200" behindDoc="0" locked="0" layoutInCell="1" allowOverlap="1" wp14:anchorId="5BC964DD" wp14:editId="582F4AB3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402" name="Rectangle 14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B3D456" id="Rectangle 1402" o:spid="_x0000_s1026" style="position:absolute;margin-left:99.9pt;margin-top:.45pt;width:11.45pt;height:12pt;z-index:252851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s/+eQIAAO4EAAAOAAAAZHJzL2Uyb0RvYy54bWysVE1v2zAMvQ/YfxB0X/0BZ+2COkWQosOA&#10;oi3WDj0zsmQL0NckJU7360fJTht0Ow3LQSEl6lF8fPTl1UErsuc+SGtaWp2VlHDDbCdN39IfTzef&#10;LigJEUwHyhre0hce6NXq44fL0S15bQerOu4JgpiwHF1LhxjdsigCG7iGcGYdN3gorNcQ0fV90XkY&#10;EV2roi7Lz8Vofee8ZTwE3L2eDukq4wvBWbwXIvBIVEvxbTGvPq/btBarS1j2Htwg2fwM+IdXaJAG&#10;k75CXUMEsvPyDygtmbfBinjGrC6sEJLxXANWU5XvqnkcwPFcC5IT3CtN4f/Bsrv9gyeyw941ZU2J&#10;AY1d+o68gekVJ3kXSRpdWGLso3vwsxfQTBUfhNfpH2shh0zsyyux/BAJw82qWTTVghKGR9WibspM&#10;fPF22fkQv3KrSTJa6jF/phP2tyFiQgw9hqRcxt5IpXLvlCEjgtbniEkYoISEgoimdlhUMD0loHrU&#10;Jos+QwarZJeuJ6Dg++1GebIH1EfTnNebZgoaoOPT7qLEX9IJvmEOn+xTnPS4awjDdCWnmKSlZUR9&#10;K6lbepGAjkjKpPQ8K3QuMVE8kZqsre1esDPeTpINjt1ITHILIT6AR41iuTh38R4XoSxyYGeLksH6&#10;X3/bT/EoHTylZETNIz8/d+A5JeqbQVF9qZomDUl2msV5jY4/Pdmenpid3likrcIJdyybKT6qoym8&#10;1c84nuuUFY/AMMw9dWJ2NnGaRRxwxtfrHIaD4SDemkfHEnjiKdH7dHgG72aBRFTWnT3OByzf6WSK&#10;nZSy3kUrZBbRG6/YweTgUOVezh+ANLWnfo56+0ytfgMAAP//AwBQSwMEFAAGAAgAAAAhANZeYWvc&#10;AAAABwEAAA8AAABkcnMvZG93bnJldi54bWxMjsFOwzAQRO9I/IO1SFwQdWoqICFOhSgIuEGp1Ksb&#10;b+NAvI5ipw1/z3KC24xmNPPK5eQ7ccAhtoE0zGcZCKQ62JYaDZuPp8tbEDEZsqYLhBq+McKyOj0p&#10;TWHDkd7xsE6N4BGKhdHgUuoLKWPt0Js4Cz0SZ/sweJPYDo20gznyuO+kyrJr6U1L/OBMjw8O66/1&#10;6DU802q7utpfjO71c7t4e5yrjXrxWp+fTfd3IBJO6a8Mv/iMDhUz7cJINoqOfZ4zetKQg+BYKXUD&#10;YsdikYOsSvmfv/oBAAD//wMAUEsBAi0AFAAGAAgAAAAhALaDOJL+AAAA4QEAABMAAAAAAAAAAAAA&#10;AAAAAAAAAFtDb250ZW50X1R5cGVzXS54bWxQSwECLQAUAAYACAAAACEAOP0h/9YAAACUAQAACwAA&#10;AAAAAAAAAAAAAAAvAQAAX3JlbHMvLnJlbHNQSwECLQAUAAYACAAAACEAgE7P/nkCAADuBAAADgAA&#10;AAAAAAAAAAAAAAAuAgAAZHJzL2Uyb0RvYy54bWxQSwECLQAUAAYACAAAACEA1l5ha9wAAAAHAQAA&#10;DwAAAAAAAAAAAAAAAADT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6CFD5F74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4F43D9CE" w14:textId="5AD55C03" w:rsidR="00095A5E" w:rsidRPr="00A66337" w:rsidRDefault="00482605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45) </w:t>
      </w:r>
      <w:r w:rsidR="00095A5E" w:rsidRPr="00A66337">
        <w:rPr>
          <w:rFonts w:ascii="Arial" w:hAnsi="Arial" w:cs="Arial"/>
        </w:rPr>
        <w:t>Do you ever fidget or wiggle your hands or feet when you have to sit still for long periods?</w:t>
      </w:r>
    </w:p>
    <w:p w14:paraId="1A6201E4" w14:textId="77777777" w:rsidR="00482605" w:rsidRPr="00A66337" w:rsidRDefault="00482605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62464" behindDoc="0" locked="0" layoutInCell="1" allowOverlap="1" wp14:anchorId="3CEF548E" wp14:editId="448BA56D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403" name="Rectangle 14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8954DB" id="Rectangle 1403" o:spid="_x0000_s1026" style="position:absolute;margin-left:-39.75pt;margin-top:.45pt;width:11.45pt;height:12pt;z-index:2528624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/ZM7egIAAO4EAAAOAAAAZHJzL2Uyb0RvYy54bWysVE1v2zAMvQ/YfxB0X21nztoFdYogRYcB&#10;RRu0HXpmZMkWoK9JSpzu14+SnTbodhqWg0JK1KP4+OjLq4NWZM99kNY0tDorKeGG2VaarqE/nm4+&#10;XVASIpgWlDW8oS880Kvlxw+Xg1vwme2tarknCGLCYnAN7WN0i6IIrOcawpl13OChsF5DRNd3Reth&#10;QHStillZfikG61vnLeMh4O71eEiXGV8IzuK9EIFHohqKb4t59XndprVYXsKi8+B6yaZnwD+8QoM0&#10;mPQV6hoikJ2Xf0BpybwNVsQzZnVhhZCM5xqwmqp8V81jD47nWpCc4F5pCv8Plt3tN57IFntXl58p&#10;MaCxSw/IG5hOcZJ3kaTBhQXGPrqNn7yAZqr4ILxO/1gLOWRiX16J5YdIGG5W9byu5pQwPKrms7rM&#10;xBdvl50P8Ru3miSjoR7zZzphfxsiJsTQY0jKZeyNVCr3ThkyIOjsHDEJA5SQUBDR1A6LCqajBFSH&#10;2mTRZ8hglWzT9QQUfLddK0/2gPqo6/PZuh6Demj5uDsv8Zd0gm+Ywkf7FCc97hpCP17JKUZpaRlR&#10;30rqhl4koCOSMik9zwqdSkwUj6Qma2vbF+yMt6Nkg2M3EpPcQogb8KhRLBfnLt7jIpRFDuxkUdJb&#10;/+tv+ykepYOnlAyoeeTn5w48p0R9Nyiqr1VdpyHJTj0/n6HjT0+2pydmp9cWaatwwh3LZoqP6mgK&#10;b/UzjucqZcUjMAxzj52YnHUcZxEHnPHVKofhYDiIt+bRsQSeeEr0Ph2ewbtJIBGVdWeP8wGLdzoZ&#10;Y0elrHbRCplF9MYrdjA5OFS5l9MHIE3tqZ+j3j5Ty98AAAD//wMAUEsDBBQABgAIAAAAIQA9DHNs&#10;2gAAAAMBAAAPAAAAZHJzL2Rvd25yZXYueG1sTI/BTsMwEETvSPyDtUhcUOvUVIiGOBWiIOgN2kq9&#10;uvE2DsTrKHba8PcsJziNVrOaeVMsR9+KE/axCaRhNs1AIFXBNlRr2G1fJvcgYjJkTRsINXxjhGV5&#10;eVGY3IYzfeBpk2rBIRRzo8Gl1OVSxsqhN3EaOiT2jqH3JvHZ19L25szhvpUqy+6kNw1xgzMdPjms&#10;vjaD1/BKq/3q9ngzuPXnfv7+PFM79ea1vr4aHx9AJBzT3zP84jM6lMx0CAPZKFoNPCRpWIBgTynW&#10;A+t8AbIs5H/28gcAAP//AwBQSwECLQAUAAYACAAAACEAtoM4kv4AAADhAQAAEwAAAAAAAAAAAAAA&#10;AAAAAAAAW0NvbnRlbnRfVHlwZXNdLnhtbFBLAQItABQABgAIAAAAIQA4/SH/1gAAAJQBAAALAAAA&#10;AAAAAAAAAAAAAC8BAABfcmVscy8ucmVsc1BLAQItABQABgAIAAAAIQB//ZM7egIAAO4EAAAOAAAA&#10;AAAAAAAAAAAAAC4CAABkcnMvZTJvRG9jLnhtbFBLAQItABQABgAIAAAAIQA9DHNs2gAAAAMBAAAP&#10;AAAAAAAAAAAAAAAAANQEAABkcnMvZG93bnJldi54bWxQSwUGAAAAAAQABADzAAAA2wUAAAAA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61440" behindDoc="0" locked="0" layoutInCell="1" allowOverlap="1" wp14:anchorId="3C561845" wp14:editId="4DEDE875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404" name="Rectangle 14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F25131" id="Rectangle 1404" o:spid="_x0000_s1026" style="position:absolute;margin-left:375.1pt;margin-top:.35pt;width:11.45pt;height:12pt;z-index:252861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7JcMeQIAAO4EAAAOAAAAZHJzL2Uyb0RvYy54bWysVE1v2zAMvQ/YfxB0X20HztoFdYogQYYB&#10;RVusHXpmZMkWoK9JSpzu14+SnTbodhqWg0JK1KP4+Ojrm6NW5MB9kNY0tLooKeGG2VaarqE/nraf&#10;rigJEUwLyhre0Bce6M3y44frwS34zPZWtdwTBDFhMbiG9jG6RVEE1nMN4cI6bvBQWK8houu7ovUw&#10;ILpWxawsPxeD9a3zlvEQcHczHtJlxheCs3gvROCRqIbi22JefV53aS2W17DoPLhesukZ8A+v0CAN&#10;Jn2F2kAEsvfyDygtmbfBinjBrC6sEJLxXANWU5XvqnnswfFcC5IT3CtN4f/BsrvDgyeyxd7VZU2J&#10;AY1d+o68gekUJ3kXSRpcWGDso3vwkxfQTBUfhdfpH2shx0zsyyux/BgJw82qntfVnBKGR9V8VpeZ&#10;+OLtsvMhfuVWk2Q01GP+TCccbkPEhBh6Ckm5jN1KpXLvlCEDgs4uEZMwQAkJBRFN7bCoYDpKQHWo&#10;TRZ9hgxWyTZdT0DBd7u18uQAqI+6vpyt6zGoh5aPu/MSf0kn+IYpfLTPcdLjNhD68UpOMUpLy4j6&#10;VlI39CoBnZCUSel5VuhUYqJ4JDVZO9u+YGe8HSUbHNtKTHILIT6AR41iuTh38R4XoSxyYCeLkt76&#10;X3/bT/EoHTylZEDNIz8/9+A5JeqbQVF9qeo6DUl26vnlDB1/frI7PzF7vbZIW4UT7lg2U3xUJ1N4&#10;q59xPFcpKx6BYZh77MTkrOM4izjgjK9WOQwHw0G8NY+OJfDEU6L36fgM3k0CiaisO3uaD1i808kY&#10;OypltY9WyCyiN16xg8nBocq9nD4AaWrP/Rz19pla/gYAAP//AwBQSwMEFAAGAAgAAAAhAKzTmt3e&#10;AAAABwEAAA8AAABkcnMvZG93bnJldi54bWxMjsFOwzAQRO9I/IO1SFwQdZIWgkKcClEQ5QalUq9u&#10;vI0D8TqKnTb8PcsJbjOa0cwrl5PrxBGH0HpSkM4SEEi1Ny01CrYfz9d3IELUZHTnCRV8Y4BldX5W&#10;6sL4E73jcRMbwSMUCq3AxtgXUobaotNh5nskzg5+cDqyHRppBn3icdfJLElupdMt8YPVPT5arL82&#10;o1PwQqvdan64Gu3r527x9pRm22ztlLq8mB7uQUSc4l8ZfvEZHSpm2vuRTBCdgvwmybjKAgTHeT5P&#10;QewVZIscZFXK//zVDwAAAP//AwBQSwECLQAUAAYACAAAACEAtoM4kv4AAADhAQAAEwAAAAAAAAAA&#10;AAAAAAAAAAAAW0NvbnRlbnRfVHlwZXNdLnhtbFBLAQItABQABgAIAAAAIQA4/SH/1gAAAJQBAAAL&#10;AAAAAAAAAAAAAAAAAC8BAABfcmVscy8ucmVsc1BLAQItABQABgAIAAAAIQBB7JcMeQIAAO4EAAAO&#10;AAAAAAAAAAAAAAAAAC4CAABkcnMvZTJvRG9jLnhtbFBLAQItABQABgAIAAAAIQCs05rd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60416" behindDoc="0" locked="0" layoutInCell="1" allowOverlap="1" wp14:anchorId="3AFB9EBB" wp14:editId="620537AF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405" name="Rectangle 14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4D6F24" id="Rectangle 1405" o:spid="_x0000_s1026" style="position:absolute;margin-left:281.35pt;margin-top:.45pt;width:11.45pt;height:12pt;z-index:252860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+eINeQIAAO4EAAAOAAAAZHJzL2Uyb0RvYy54bWysVMtu2zAQvBfoPxC8N5INuUmNyIHhIEWB&#10;IAmaFDnTFCUR4KskbTn9+g4pOTHSnor6QO+Sy1nu7Kwurw5akb3wQVpT09lZSYkw3DbSdDX98XTz&#10;6YKSEJlpmLJG1PRFBHq1+vjhcnBLMbe9VY3wBCAmLAdX0z5GtyyKwHuhWTizThgcttZrFuH6rmg8&#10;G4CuVTEvy8/FYH3jvOUiBOxej4d0lfHbVvB437ZBRKJqirfFvPq8btNarC7ZsvPM9ZJPz2D/8ArN&#10;pEHSV6hrFhnZefkHlJbc22DbeMatLmzbSi5yDahmVr6r5rFnTuRaQE5wrzSF/wfL7/YPnsgGvavK&#10;BSWGaXTpO3hjplOC5F2QNLiwROyje/CTF2Cmig+t1+kftZBDJvbllVhxiIRjc1YtqvM5JRxHs8W8&#10;KjPxxdtl50P8KqwmyaipR/5MJ9vfhoiECD2GpFzG3kilcu+UIQNA5+fAJJxBQq1iEaZ2KCqYjhKm&#10;OmiTR58hg1WySdcTUPDddqM82TPoo8IbN9UY1LNGjLuLEr+kE7xhCh/tU5z0uGsW+vFKTjFKS8sI&#10;fSupa3qRgI5IyqT0Iit0KjFRPJKarK1tXtAZb0fJBsdvJJLcshAfmIdGUS7mLt5jaZUFB3ayKOmt&#10;//W3/RQP6eCUkgGaBz8/d8wLStQ3A1F9mVVVGpLsVIvzORx/erI9PTE7vbGgbYYJdzybKT6qo9l6&#10;q58xnuuUFUfMcOQeOzE5mzjOIgaci/U6h2EwHIu35tHxBJ54SvQ+HZ6Zd5NAIpR1Z4/zwZbvdDLG&#10;jkpZ76JtZRbRG6/oYHIwVLmX0wcgTe2pn6PePlOr3wAAAP//AwBQSwMEFAAGAAgAAAAhADOv2yfe&#10;AAAABwEAAA8AAABkcnMvZG93bnJldi54bWxMjsFOwzAQRO9I/IO1SFwQdWqatA3ZVIiCgBstlXp1&#10;YzcOxOsodtrw95gTHEczevOK1WhbdtK9bxwhTCcJME2VUw3VCLuP59sFMB8kKdk60gjf2sOqvLwo&#10;ZK7cmTb6tA01ixDyuUQwIXQ5574y2ko/cZ2m2B1db2WIsa+56uU5wm3LRZJk3MqG4oORnX40uvra&#10;Dhbhhdb79d3xZjBvn/vZ+9NU7MSrRby+Gh/ugQU9hr8x/OpHdSij08ENpDxrEdJMzOMUYQks1uki&#10;zYAdEMRsCbws+H//8gcAAP//AwBQSwECLQAUAAYACAAAACEAtoM4kv4AAADhAQAAEwAAAAAAAAAA&#10;AAAAAAAAAAAAW0NvbnRlbnRfVHlwZXNdLnhtbFBLAQItABQABgAIAAAAIQA4/SH/1gAAAJQBAAAL&#10;AAAAAAAAAAAAAAAAAC8BAABfcmVscy8ucmVsc1BLAQItABQABgAIAAAAIQB0+eINeQIAAO4EAAAO&#10;AAAAAAAAAAAAAAAAAC4CAABkcnMvZTJvRG9jLnhtbFBLAQItABQABgAIAAAAIQAzr9sn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59392" behindDoc="0" locked="0" layoutInCell="1" allowOverlap="1" wp14:anchorId="7D3626E9" wp14:editId="217FBFE4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406" name="Rectangle 14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608EC9" id="Rectangle 1406" o:spid="_x0000_s1026" style="position:absolute;margin-left:192.05pt;margin-top:.45pt;width:11.45pt;height:12pt;z-index:252859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jV9degIAAO4EAAAOAAAAZHJzL2Uyb0RvYy54bWysVE1v2zAMvQ/YfxB0X20HTtsFdYogRYcB&#10;RVs0HXpmZMkWoK9JSpzu14+SnTbodhqWg0JK1KP4+Oir64NWZM99kNY0tDorKeGG2VaarqE/nm+/&#10;XFISIpgWlDW8oa880Ovl509Xg1vwme2tarknCGLCYnAN7WN0i6IIrOcawpl13OChsF5DRNd3Reth&#10;QHStillZnheD9a3zlvEQcPdmPKTLjC8EZ/FBiMAjUQ3Ft8W8+rxu01osr2DReXC9ZNMz4B9eoUEa&#10;TPoGdQMRyM7LP6C0ZN4GK+IZs7qwQkjGcw1YTVV+qGbTg+O5FiQnuDeawv+DZff7R09ki72ry3NK&#10;DGjs0hPyBqZTnORdJGlwYYGxG/foJy+gmSo+CK/TP9ZCDpnY1zdi+SEShptVPa+rOSUMj6r5rC4z&#10;8cX7ZedD/MatJsloqMf8mU7Y34WICTH0GJJyGXsrlcq9U4YMCDq7QEzCACUkFEQ0tcOigukoAdWh&#10;Nln0GTJYJdt0PQEF323XypM9oD7q+mK2rsegHlo+7s5L/CWd4Bum8NE+xUmPu4HQj1dyilFaWkbU&#10;t5K6oZcJ6IikTErPs0KnEhPFI6nJ2tr2FTvj7SjZ4NitxCR3EOIjeNQolotzFx9wEcoiB3ayKOmt&#10;//W3/RSP0sFTSgbUPPLzcweeU6K+GxTV16qu05Bkp55fzNDxpyfb0xOz02uLtFU44Y5lM8VHdTSF&#10;t/oFx3OVsuIRGIa5x05MzjqOs4gDzvhqlcNwMBzEO7NxLIEnnhK9z4cX8G4SSERl3dvjfMDig07G&#10;2FEpq120QmYRvfOKHUwODlXu5fQBSFN76ueo98/U8jcAAAD//wMAUEsDBBQABgAIAAAAIQDuoW06&#10;3gAAAAcBAAAPAAAAZHJzL2Rvd25yZXYueG1sTI/BTsMwEETvSPyDtUhcEHWSRtCGbCpEQcANSqVe&#10;3diNA/E6ip02/D3LCY6jGc28KVeT68TRDKH1hJDOEhCGaq9bahC2H0/XCxAhKtKq82QQvk2AVXV+&#10;VqpC+xO9m+MmNoJLKBQKwcbYF1KG2hqnwsz3htg7+MGpyHJopB7UictdJ7MkuZFOtcQLVvXmwZr6&#10;azM6hGda79bzw9VoXz93+dtjmm2zF4d4eTHd34GIZop/YfjFZ3SomGnvR9JBdAjzRZ5yFGEJgu08&#10;ueVre4QsX4KsSvmfv/oBAAD//wMAUEsBAi0AFAAGAAgAAAAhALaDOJL+AAAA4QEAABMAAAAAAAAA&#10;AAAAAAAAAAAAAFtDb250ZW50X1R5cGVzXS54bWxQSwECLQAUAAYACAAAACEAOP0h/9YAAACUAQAA&#10;CwAAAAAAAAAAAAAAAAAvAQAAX3JlbHMvLnJlbHNQSwECLQAUAAYACAAAACEA/o1fXXoCAADuBAAA&#10;DgAAAAAAAAAAAAAAAAAuAgAAZHJzL2Uyb0RvYy54bWxQSwECLQAUAAYACAAAACEA7qFtOt4AAAAH&#10;AQAADwAAAAAAAAAAAAAAAADUBAAAZHJzL2Rvd25yZXYueG1sUEsFBgAAAAAEAAQA8wAAAN8FAAAA&#10;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57344" behindDoc="0" locked="0" layoutInCell="1" allowOverlap="1" wp14:anchorId="3CF1626C" wp14:editId="1359A5D9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407" name="Rectangle 14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E40B63" id="Rectangle 1407" o:spid="_x0000_s1026" style="position:absolute;margin-left:12.15pt;margin-top:.35pt;width:11.45pt;height:12pt;z-index:252857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CpceQIAAO4EAAAOAAAAZHJzL2Uyb0RvYy54bWysVMtu2zAQvBfoPxC8N5INuU6NyIHhIEWB&#10;IAnqFDnTFGUR4KskbTn9+g4pOTHSnor6QO+Sy1nu7Kyuro9akYPwQVpT08lFSYkw3DbS7Gr64+n2&#10;0yUlITLTMGWNqOmLCPR6+fHDVe8WYmo7qxrhCUBMWPSupl2MblEUgXdCs3BhnTA4bK3XLML1u6Lx&#10;rAe6VsW0LD8XvfWN85aLELB7MxzSZcZvW8HjQ9sGEYmqKd4W8+rzuk1rsbxii51nrpN8fAb7h1do&#10;Jg2SvkLdsMjI3ss/oLTk3gbbxgtudWHbVnKRa0A1k/JdNZuOOZFrATnBvdIU/h8svz88eiIb9K4q&#10;55QYptGl7+CNmZ0SJO+CpN6FBWI37tGPXoCZKj62Xqd/1EKOmdiXV2LFMRKOzUk1q+ZTSjiOJrNp&#10;VWbii7fLzof4VVhNklFTj/yZTna4CxEJEXoKSbmMvZVK5d4pQ3qATufAJJxBQq1iEaZ2KCqYHSVM&#10;7aBNHn2GDFbJJl1PQMHvtmvlyYFBHxXeuK6GoI41YtidlfglneANY/hgn+Okx92w0A1XcopBWlpG&#10;6FtJXdPLBHRCUialF1mhY4mJ4oHUZG1t84LOeDtINjh+K5HkjoX4yDw0inIxd/EBS6ssOLCjRUln&#10;/a+/7ad4SAenlPTQPPj5uWdeUKK+GYjqy6Sq0pBkp5rNp3D8+cn2/MTs9dqCtgkm3PFspvioTmbr&#10;rX7GeK5SVhwxw5F76MTorOMwixhwLlarHIbBcCzemY3jCTzxlOh9Oj4z70aBRCjr3p7mgy3e6WSI&#10;HZSy2kfbyiyiN17RweRgqHIvxw9AmtpzP0e9faaWvwEAAP//AwBQSwMEFAAGAAgAAAAhAEY4K0zb&#10;AAAABQEAAA8AAABkcnMvZG93bnJldi54bWxMjl9PwjAUxd9N+A7NNfHFSEdZmJnriBGN8oZIwmtZ&#10;L+twvV3WDua3tzzp4/mTc37FcrQtO2PvG0cSZtMEGFLldEO1hN3X28MjMB8UadU6Qgk/6GFZTm4K&#10;lWt3oU88b0PN4gj5XEkwIXQ5574yaJWfug4pZkfXWxWi7Guue3WJ47blIkkW3KqG4oNRHb4YrL63&#10;g5XwTqv9an68H8z6tE83rzOxEx9Wyrvb8fkJWMAx/JXhih/RoYxMBzeQ9qyVINJ5bErIgMU0zQSw&#10;w9XNgJcF/09f/gIAAP//AwBQSwECLQAUAAYACAAAACEAtoM4kv4AAADhAQAAEwAAAAAAAAAAAAAA&#10;AAAAAAAAW0NvbnRlbnRfVHlwZXNdLnhtbFBLAQItABQABgAIAAAAIQA4/SH/1gAAAJQBAAALAAAA&#10;AAAAAAAAAAAAAC8BAABfcmVscy8ucmVsc1BLAQItABQABgAIAAAAIQDLmCpceQIAAO4EAAAOAAAA&#10;AAAAAAAAAAAAAC4CAABkcnMvZTJvRG9jLnhtbFBLAQItABQABgAIAAAAIQBGOCtM2wAAAAUBAAAP&#10;AAAAAAAAAAAAAAAAANMEAABkcnMvZG93bnJldi54bWxQSwUGAAAAAAQABADzAAAA2w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58368" behindDoc="0" locked="0" layoutInCell="1" allowOverlap="1" wp14:anchorId="713C3CC9" wp14:editId="2EF4EBBF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408" name="Rectangle 14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7DC6D7" id="Rectangle 1408" o:spid="_x0000_s1026" style="position:absolute;margin-left:99.9pt;margin-top:.45pt;width:11.45pt;height:12pt;z-index:252858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1czeQIAAO4EAAAOAAAAZHJzL2Uyb0RvYy54bWysVMtu2zAQvBfoPxC8N5IMuUmNyIHhIEWB&#10;IAmaFDnTFCUR4Ksk/Ui/vkNKToy0p6I+0LvkcpY7O6vLq4NWZCd8kNY0tDorKRGG21aavqE/nm4+&#10;XVASIjMtU9aIhr6IQK+WHz9c7t1CzOxgVSs8AYgJi71r6BCjWxRF4IPQLJxZJwwOO+s1i3B9X7Se&#10;7YGuVTEry8/F3vrWectFCNi9Hg/pMuN3neDxvuuCiEQ1FG+LefV53aS1WF6yRe+ZGySfnsH+4RWa&#10;SYOkr1DXLDKy9fIPKC25t8F28YxbXdiuk1zkGlBNVb6r5nFgTuRaQE5wrzSF/wfL73YPnsgWvatL&#10;9MowjS59B2/M9EqQvAuS9i4sEPvoHvzkBZip4kPndfpHLeSQiX15JVYcIuHYrOp5Xc0p4Tiq5rO6&#10;zMQXb5edD/GrsJoko6Ee+TOdbHcbIhIi9BiSchl7I5XKvVOG7AE6Owcm4QwS6hSLMLVDUcH0lDDV&#10;Q5s8+gwZrJJtup6Agu83a+XJjkEfdX0+W9dj0MBaMe7OS/ySTvCGKXy0T3HS465ZGMYrOcUoLS0j&#10;9K2kbuhFAjoiKZPSi6zQqcRE8Uhqsja2fUFnvB0lGxy/kUhyy0J8YB4aRbmYu3iPpVMWHNjJomSw&#10;/tff9lM8pINTSvbQPPj5uWVeUKK+GYjqS1XXaUiyU8/PZ3D86cnm9MRs9dqCtgoT7ng2U3xUR7Pz&#10;Vj9jPFcpK46Y4cg9dmJy1nGcRQw4F6tVDsNgOBZvzaPjCTzxlOh9Ojwz7yaBRCjrzh7ngy3e6WSM&#10;HZWy2kbbySyiN17RweRgqHIvpw9AmtpTP0e9faaWvwEAAP//AwBQSwMEFAAGAAgAAAAhANZeYWvc&#10;AAAABwEAAA8AAABkcnMvZG93bnJldi54bWxMjsFOwzAQRO9I/IO1SFwQdWoqICFOhSgIuEGp1Ksb&#10;b+NAvI5ipw1/z3KC24xmNPPK5eQ7ccAhtoE0zGcZCKQ62JYaDZuPp8tbEDEZsqYLhBq+McKyOj0p&#10;TWHDkd7xsE6N4BGKhdHgUuoLKWPt0Js4Cz0SZ/sweJPYDo20gznyuO+kyrJr6U1L/OBMjw8O66/1&#10;6DU802q7utpfjO71c7t4e5yrjXrxWp+fTfd3IBJO6a8Mv/iMDhUz7cJINoqOfZ4zetKQg+BYKXUD&#10;YsdikYOsSvmfv/oBAAD//wMAUEsBAi0AFAAGAAgAAAAhALaDOJL+AAAA4QEAABMAAAAAAAAAAAAA&#10;AAAAAAAAAFtDb250ZW50X1R5cGVzXS54bWxQSwECLQAUAAYACAAAACEAOP0h/9YAAACUAQAACwAA&#10;AAAAAAAAAAAAAAAvAQAAX3JlbHMvLnJlbHNQSwECLQAUAAYACAAAACEAgq9XM3kCAADuBAAADgAA&#10;AAAAAAAAAAAAAAAuAgAAZHJzL2Uyb0RvYy54bWxQSwECLQAUAAYACAAAACEA1l5ha9wAAAAHAQAA&#10;DwAAAAAAAAAAAAAAAADT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0793A0FD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4593B4EB" w14:textId="6A86DC2E" w:rsidR="00095A5E" w:rsidRPr="00A66337" w:rsidRDefault="00482605" w:rsidP="00A41FF0">
      <w:pPr>
        <w:suppressLineNumbers/>
        <w:spacing w:after="0" w:line="480" w:lineRule="auto"/>
        <w:rPr>
          <w:rFonts w:ascii="Arial" w:hAnsi="Arial" w:cs="Arial"/>
        </w:rPr>
      </w:pPr>
      <w:r w:rsidRPr="00A66337">
        <w:rPr>
          <w:rFonts w:ascii="Arial" w:hAnsi="Arial" w:cs="Arial"/>
        </w:rPr>
        <w:t xml:space="preserve">46) </w:t>
      </w:r>
      <w:r w:rsidR="00095A5E" w:rsidRPr="00A66337">
        <w:rPr>
          <w:rFonts w:ascii="Arial" w:hAnsi="Arial" w:cs="Arial"/>
        </w:rPr>
        <w:t>Do you misplace items (keys, documents, mobile phone, etc</w:t>
      </w:r>
      <w:r w:rsidR="00775685">
        <w:rPr>
          <w:rFonts w:ascii="Arial" w:hAnsi="Arial" w:cs="Arial"/>
        </w:rPr>
        <w:t>.</w:t>
      </w:r>
      <w:r w:rsidR="00095A5E" w:rsidRPr="00A66337">
        <w:rPr>
          <w:rFonts w:ascii="Arial" w:hAnsi="Arial" w:cs="Arial"/>
        </w:rPr>
        <w:t>?)</w:t>
      </w:r>
    </w:p>
    <w:p w14:paraId="65EEDF9E" w14:textId="23F2F038" w:rsidR="00095A5E" w:rsidRPr="00A66337" w:rsidRDefault="00482605" w:rsidP="00A41FF0">
      <w:pPr>
        <w:suppressLineNumbers/>
        <w:suppressAutoHyphens/>
        <w:autoSpaceDN w:val="0"/>
        <w:spacing w:after="0" w:line="480" w:lineRule="auto"/>
        <w:textAlignment w:val="baseline"/>
        <w:rPr>
          <w:rFonts w:ascii="Arial" w:eastAsia="NSimSun" w:hAnsi="Arial" w:cs="Arial"/>
          <w:kern w:val="3"/>
          <w:sz w:val="20"/>
          <w:szCs w:val="20"/>
          <w:lang w:eastAsia="zh-CN" w:bidi="hi-IN"/>
        </w:rPr>
      </w:pP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69632" behindDoc="0" locked="0" layoutInCell="1" allowOverlap="1" wp14:anchorId="45D87E8B" wp14:editId="1D7B7B61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409" name="Rectangle 14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E2A8FE" id="Rectangle 1409" o:spid="_x0000_s1026" style="position:absolute;margin-left:-39.75pt;margin-top:.45pt;width:11.45pt;height:12pt;z-index:25286963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HAv2egIAAO4EAAAOAAAAZHJzL2Uyb0RvYy54bWysVE1v2zAMvQ/YfxB0X20HztoGdYogRYcB&#10;RVs0HXpmZMkWoK9JSpzu14+SnTbodhqWg0JK1KP4+Oir64NWZM99kNY0tDorKeGG2VaarqE/nm+/&#10;XFASIpgWlDW8oa880Ovl509Xg1vwme2tarknCGLCYnAN7WN0i6IIrOcawpl13OChsF5DRNd3Reth&#10;QHStillZfi0G61vnLeMh4O7NeEiXGV8IzuKDEIFHohqKb4t59XndprVYXsGi8+B6yaZnwD+8QoM0&#10;mPQN6gYikJ2Xf0BpybwNVsQzZnVhhZCM5xqwmqr8UM2mB8dzLUhOcG80hf8Hy+73j57IFntXl5eU&#10;GNDYpSfkDUynOMm7SNLgwgJjN+7RT15AM1V8EF6nf6yFHDKxr2/E8kMkDDerel5Xc0oYHlXzWV1m&#10;4ov3y86H+I1bTZLRUI/5M52wvwsRE2LoMSTlMvZWKpV7pwwZEHR2jpiEAUpIKIhoaodFBdNRAqpD&#10;bbLoM2SwSrbpegIKvtuulSd7QH3U9flsXY9BPbR83J2X+Es6wTdM4aN9ipMedwOhH6/kFKO0tIyo&#10;byV1Qy8S0BFJmZSeZ4VOJSaKR1KTtbXtK3bG21GywbFbiUnuIMRH8KhRLBfnLj7gIpRFDuxkUdJb&#10;/+tv+ykepYOnlAyoeeTn5w48p0R9Nyiqy6qu05Bkp56fz9Dxpyfb0xOz02uLtFU44Y5lM8VHdTSF&#10;t/oFx3OVsuIRGIa5x05MzjqOs4gDzvhqlcNwMBzEO7NxLIEnnhK9z4cX8G4SSERl3dvjfMDig07G&#10;2FEpq120QmYRvfOKHUwODlXu5fQBSFN76ueo98/U8jcAAAD//wMAUEsDBBQABgAIAAAAIQA9DHNs&#10;2gAAAAMBAAAPAAAAZHJzL2Rvd25yZXYueG1sTI/BTsMwEETvSPyDtUhcUOvUVIiGOBWiIOgN2kq9&#10;uvE2DsTrKHba8PcsJziNVrOaeVMsR9+KE/axCaRhNs1AIFXBNlRr2G1fJvcgYjJkTRsINXxjhGV5&#10;eVGY3IYzfeBpk2rBIRRzo8Gl1OVSxsqhN3EaOiT2jqH3JvHZ19L25szhvpUqy+6kNw1xgzMdPjms&#10;vjaD1/BKq/3q9ngzuPXnfv7+PFM79ea1vr4aHx9AJBzT3zP84jM6lMx0CAPZKFoNPCRpWIBgTynW&#10;A+t8AbIs5H/28gcAAP//AwBQSwECLQAUAAYACAAAACEAtoM4kv4AAADhAQAAEwAAAAAAAAAAAAAA&#10;AAAAAAAAW0NvbnRlbnRfVHlwZXNdLnhtbFBLAQItABQABgAIAAAAIQA4/SH/1gAAAJQBAAALAAAA&#10;AAAAAAAAAAAAAC8BAABfcmVscy8ucmVsc1BLAQItABQABgAIAAAAIQB9HAv2egIAAO4EAAAOAAAA&#10;AAAAAAAAAAAAAC4CAABkcnMvZTJvRG9jLnhtbFBLAQItABQABgAIAAAAIQA9DHNs2gAAAAMBAAAP&#10;AAAAAAAAAAAAAAAAANQEAABkcnMvZG93bnJldi54bWxQSwUGAAAAAAQABADzAAAA2wUAAAAA&#10;" filled="f" strokecolor="#2f528f" strokeweight="1pt">
                <w10:wrap anchorx="margin"/>
              </v:rect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68608" behindDoc="0" locked="0" layoutInCell="1" allowOverlap="1" wp14:anchorId="25390CC2" wp14:editId="18AB441F">
                <wp:simplePos x="0" y="0"/>
                <wp:positionH relativeFrom="column">
                  <wp:posOffset>4763770</wp:posOffset>
                </wp:positionH>
                <wp:positionV relativeFrom="paragraph">
                  <wp:posOffset>4445</wp:posOffset>
                </wp:positionV>
                <wp:extent cx="145415" cy="152400"/>
                <wp:effectExtent l="0" t="0" r="26035" b="19050"/>
                <wp:wrapNone/>
                <wp:docPr id="1410" name="Rectangle 14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BC163C" id="Rectangle 1410" o:spid="_x0000_s1026" style="position:absolute;margin-left:375.1pt;margin-top:.35pt;width:11.45pt;height:12pt;z-index:252868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MCCeQIAAO4EAAAOAAAAZHJzL2Uyb0RvYy54bWysVMtu2zAQvBfoPxC8N7IMuUmNyIHhIEWB&#10;IAmaFDnTFCUR4KskbTn9+g4pOTHSnor6QO+Sy1nu7Kwurw5akb3wQVpT0/JsRokw3DbSdDX98XTz&#10;6YKSEJlpmLJG1PRFBHq1+vjhcnBLMbe9VY3wBCAmLAdX0z5GtyyKwHuhWTizThgcttZrFuH6rmg8&#10;G4CuVTGfzT4Xg/WN85aLELB7PR7SVcZvW8HjfdsGEYmqKd4W8+rzuk1rsbpky84z10s+PYP9wys0&#10;kwZJX6GuWWRk5+UfUFpyb4Nt4xm3urBtK7nINaCacvaumseeOZFrATnBvdIU/h8sv9s/eCIb9K4q&#10;QZBhGl36Dt6Y6ZQgeRckDS4sEfvoHvzkBZip4kPrdfpHLeSQiX15JVYcIuHYLKtFVS4o4TgqF/Nq&#10;lokv3i47H+JXYTVJRk098mc62f42RCRE6DEk5TL2RiqVe6cMGQA6Pwcm4QwSahWLMLVDUcF0lDDV&#10;QZs8+gwZrJJNup6Agu+2G+XJnkEfVXU+31RjUM8aMe4uZvglneANU/hon+Kkx12z0I9XcopRWlpG&#10;6FtJXdOLBHREUialF1mhU4mJ4pHUZG1t84LOeDtKNjh+I5HkloX4wDw0inIxd/EeS6ssOLCTRUlv&#10;/a+/7ad4SAenlAzQPPj5uWNeUKK+GYjqS1lVaUiyUy3O53D86cn29MTs9MaCthIT7ng2U3xUR7P1&#10;Vj9jPNcpK46Y4cg9dmJyNnGcRQw4F+t1DsNgOBZvzaPjCTzxlOh9Ojwz7yaBRCjrzh7ngy3f6WSM&#10;HZWy3kXbyiyiN17RweRgqHIvpw9AmtpTP0e9faZWvwEAAP//AwBQSwMEFAAGAAgAAAAhAKzTmt3e&#10;AAAABwEAAA8AAABkcnMvZG93bnJldi54bWxMjsFOwzAQRO9I/IO1SFwQdZIWgkKcClEQ5QalUq9u&#10;vI0D8TqKnTb8PcsJbjOa0cwrl5PrxBGH0HpSkM4SEEi1Ny01CrYfz9d3IELUZHTnCRV8Y4BldX5W&#10;6sL4E73jcRMbwSMUCq3AxtgXUobaotNh5nskzg5+cDqyHRppBn3icdfJLElupdMt8YPVPT5arL82&#10;o1PwQqvdan64Gu3r527x9pRm22ztlLq8mB7uQUSc4l8ZfvEZHSpm2vuRTBCdgvwmybjKAgTHeT5P&#10;QewVZIscZFXK//zVDwAAAP//AwBQSwECLQAUAAYACAAAACEAtoM4kv4AAADhAQAAEwAAAAAAAAAA&#10;AAAAAAAAAAAAW0NvbnRlbnRfVHlwZXNdLnhtbFBLAQItABQABgAIAAAAIQA4/SH/1gAAAJQBAAAL&#10;AAAAAAAAAAAAAAAAAC8BAABfcmVscy8ucmVsc1BLAQItABQABgAIAAAAIQABnMCCeQIAAO4EAAAO&#10;AAAAAAAAAAAAAAAAAC4CAABkcnMvZTJvRG9jLnhtbFBLAQItABQABgAIAAAAIQCs05rd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67584" behindDoc="0" locked="0" layoutInCell="1" allowOverlap="1" wp14:anchorId="7D612456" wp14:editId="12BBF799">
                <wp:simplePos x="0" y="0"/>
                <wp:positionH relativeFrom="column">
                  <wp:posOffset>3573145</wp:posOffset>
                </wp:positionH>
                <wp:positionV relativeFrom="paragraph">
                  <wp:posOffset>5715</wp:posOffset>
                </wp:positionV>
                <wp:extent cx="145472" cy="152400"/>
                <wp:effectExtent l="0" t="0" r="26035" b="19050"/>
                <wp:wrapNone/>
                <wp:docPr id="1411" name="Rectangle 14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819DC7" id="Rectangle 1411" o:spid="_x0000_s1026" style="position:absolute;margin-left:281.35pt;margin-top:.45pt;width:11.45pt;height:12pt;z-index:252867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ibWDeAIAAO4EAAAOAAAAZHJzL2Uyb0RvYy54bWysVMtu2zAQvBfoPxC8N7IMuUmNyIHhIEWB&#10;IAmaFDnTFCUR4KskbTn9+g4pOTHSnor6QO9yl/uYndXl1UErshc+SGtqWp7NKBGG20aarqY/nm4+&#10;XVASIjMNU9aImr6IQK9WHz9cDm4p5ra3qhGeIIgJy8HVtI/RLYsi8F5oFs6sEwbG1nrNIlTfFY1n&#10;A6JrVcxns8/FYH3jvOUiBNxej0a6yvHbVvB437ZBRKJqitpiPn0+t+ksVpds2XnmesmnMtg/VKGZ&#10;NEj6GuqaRUZ2Xv4RSkvubbBtPONWF7ZtJRe5B3RTzt5189gzJ3IvACe4V5jC/wvL7/YPnsgGs6vK&#10;khLDNKb0Hbgx0ylB8i1AGlxYwvfRPfhJCxBTx4fW6/SPXsghA/vyCqw4RMJxWVaL6nxOCYepXMyr&#10;WQa+eHvsfIhfhdUkCTX1yJ/hZPvbEJEQrkeXlMvYG6lUnp0yZEDQ+TliEs5AoVaxCFE7NBVMRwlT&#10;HbjJo88hg1WySc9ToOC77UZ5smfgR4UaN9Xo1LNGjLeLGX6JJ6hhch/l0zipuGsW+vFJTjFSS8sI&#10;fiupa3qRAh0jKZPSi8zQqcUE8Qhqkra2ecFkvB0pGxy/kUhyy0J8YB4cRbvYu3iPo1UWGNhJoqS3&#10;/tff7pM/qAMrJQM4D3x+7pgXlKhvBqT6UlZVWpKsVIvzORR/atmeWsxObyxgA2tQXRaTf1RHsfVW&#10;P2M91ykrTMxw5B4nMSmbOO4iFpyL9Tq7YTEci7fm0fEUPOGU4H06PDPvJoJEMOvOHveDLd/xZPQd&#10;mbLeRdvKTKI3XDHBpGCp8iynD0Da2lM9e719pla/AQAA//8DAFBLAwQUAAYACAAAACEAM6/bJ94A&#10;AAAHAQAADwAAAGRycy9kb3ducmV2LnhtbEyOwU7DMBBE70j8g7VIXBB1apq0DdlUiIKAGy2VenVj&#10;Nw7E6yh22vD3mBMcRzN684rVaFt20r1vHCFMJwkwTZVTDdUIu4/n2wUwHyQp2TrSCN/aw6q8vChk&#10;rtyZNvq0DTWLEPK5RDAhdDnnvjLaSj9xnabYHV1vZYixr7nq5TnCbctFkmTcyobig5GdfjS6+toO&#10;FuGF1vv13fFmMG+f+9n701TsxKtFvL4aH+6BBT2GvzH86kd1KKPTwQ2kPGsR0kzM4xRhCSzW6SLN&#10;gB0QxGwJvCz4f//yBwAA//8DAFBLAQItABQABgAIAAAAIQC2gziS/gAAAOEBAAATAAAAAAAAAAAA&#10;AAAAAAAAAABbQ29udGVudF9UeXBlc10ueG1sUEsBAi0AFAAGAAgAAAAhADj9If/WAAAAlAEAAAsA&#10;AAAAAAAAAAAAAAAALwEAAF9yZWxzLy5yZWxzUEsBAi0AFAAGAAgAAAAhADSJtYN4AgAA7gQAAA4A&#10;AAAAAAAAAAAAAAAALgIAAGRycy9lMm9Eb2MueG1sUEsBAi0AFAAGAAgAAAAhADOv2yfeAAAABwEA&#10;AA8AAAAAAAAAAAAAAAAA0gQAAGRycy9kb3ducmV2LnhtbFBLBQYAAAAABAAEAPMAAADdBQAAAAA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66560" behindDoc="0" locked="0" layoutInCell="1" allowOverlap="1" wp14:anchorId="501661E7" wp14:editId="05B6B30A">
                <wp:simplePos x="0" y="0"/>
                <wp:positionH relativeFrom="column">
                  <wp:posOffset>2439035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412" name="Rectangle 14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79FF11" id="Rectangle 1412" o:spid="_x0000_s1026" style="position:absolute;margin-left:192.05pt;margin-top:.45pt;width:11.45pt;height:12pt;z-index:252866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/QjTeQIAAO4EAAAOAAAAZHJzL2Uyb0RvYy54bWysVE1v2zAMvQ/YfxB0Xx0bztoFdYogQYYB&#10;RVusHXpmZMkWoK9JSpzu14+SnTbodhqWg0JK1KP4+Ojrm6NW5MB9kNY0tLyYUcINs600XUN/PG0/&#10;XVESIpgWlDW8oS880Jvlxw/Xg1vwyvZWtdwTBDFhMbiG9jG6RVEE1nMN4cI6bvBQWK8houu7ovUw&#10;ILpWRTWbfS4G61vnLeMh4O5mPKTLjC8EZ/FeiMAjUQ3Ft8W8+rzu0losr2HReXC9ZNMz4B9eoUEa&#10;TPoKtYEIZO/lH1BaMm+DFfGCWV1YISTjuQasppy9q+axB8dzLUhOcK80hf8Hy+4OD57IFntXlxUl&#10;BjR26TvyBqZTnORdJGlwYYGxj+7BT15AM1V8FF6nf6yFHDOxL6/E8mMkDDfLel6Xc0oYHpXzqp5l&#10;4ou3y86H+JVbTZLRUI/5M51wuA0RE2LoKSTlMnYrlcq9U4YMCFpdIiZhgBISCiKa2mFRwXSUgOpQ&#10;myz6DBmskm26noCC73Zr5ckBUB91fVmt6zGoh5aPu/MZ/pJO8A1T+Gif46THbSD045WcYpSWlhH1&#10;raRu6FUCOiEpk9LzrNCpxETxSGqydrZ9wc54O0o2OLaVmOQWQnwAjxrFcnHu4j0uQlnkwE4WJb31&#10;v/62n+JROnhKyYCaR35+7sFzStQ3g6L6UtZ1GpLs1PPLCh1/frI7PzF7vbZIW4kT7lg2U3xUJ1N4&#10;q59xPFcpKx6BYZh77MTkrOM4izjgjK9WOQwHw0G8NY+OJfDEU6L36fgM3k0CiaisO3uaD1i808kY&#10;OypltY9WyCyiN16xg8nBocq9nD4AaWrP/Rz19pla/gYAAP//AwBQSwMEFAAGAAgAAAAhAO6hbTre&#10;AAAABwEAAA8AAABkcnMvZG93bnJldi54bWxMj8FOwzAQRO9I/IO1SFwQdZJG0IZsKkRBwA1KpV7d&#10;2I0D8TqKnTb8PcsJjqMZzbwpV5PrxNEMofWEkM4SEIZqr1tqELYfT9cLECEq0qrzZBC+TYBVdX5W&#10;qkL7E72b4yY2gksoFArBxtgXUobaGqfCzPeG2Dv4wanIcmikHtSJy10nsyS5kU61xAtW9ebBmvpr&#10;MzqEZ1rv1vPD1WhfP3f522OabbMXh3h5Md3fgYhmin9h+MVndKiYae9H0kF0CPNFnnIUYQmC7Ty5&#10;5Wt7hCxfgqxK+Z+/+gEAAP//AwBQSwECLQAUAAYACAAAACEAtoM4kv4AAADhAQAAEwAAAAAAAAAA&#10;AAAAAAAAAAAAW0NvbnRlbnRfVHlwZXNdLnhtbFBLAQItABQABgAIAAAAIQA4/SH/1gAAAJQBAAAL&#10;AAAAAAAAAAAAAAAAAC8BAABfcmVscy8ucmVsc1BLAQItABQABgAIAAAAIQC+/QjTeQIAAO4EAAAO&#10;AAAAAAAAAAAAAAAAAC4CAABkcnMvZTJvRG9jLnhtbFBLAQItABQABgAIAAAAIQDuoW063gAAAAcB&#10;AAAPAAAAAAAAAAAAAAAAANMEAABkcnMvZG93bnJldi54bWxQSwUGAAAAAAQABADzAAAA3g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64512" behindDoc="0" locked="0" layoutInCell="1" allowOverlap="1" wp14:anchorId="4CFF2B1F" wp14:editId="74262FB5">
                <wp:simplePos x="0" y="0"/>
                <wp:positionH relativeFrom="column">
                  <wp:posOffset>154305</wp:posOffset>
                </wp:positionH>
                <wp:positionV relativeFrom="paragraph">
                  <wp:posOffset>4445</wp:posOffset>
                </wp:positionV>
                <wp:extent cx="145472" cy="152400"/>
                <wp:effectExtent l="0" t="0" r="26035" b="19050"/>
                <wp:wrapNone/>
                <wp:docPr id="1413" name="Rectangle 14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72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177468" id="Rectangle 1413" o:spid="_x0000_s1026" style="position:absolute;margin-left:12.15pt;margin-top:.35pt;width:11.45pt;height:12pt;z-index:252864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H3SeQIAAO4EAAAOAAAAZHJzL2Uyb0RvYy54bWysVMtu2zAQvBfoPxC8N7JcuUmNyIHhIEWB&#10;IA2aFDnTFCUR4KskbTn9+g4pOTHSnor6QO+Sy1nu7Kwurw5akb3wQVpT0/JsRokw3DbSdDX98Xjz&#10;4YKSEJlpmLJG1PRZBHq1ev/ucnBLMbe9VY3wBCAmLAdX0z5GtyyKwHuhWTizThgcttZrFuH6rmg8&#10;G4CuVTGfzT4Vg/WN85aLELB7PR7SVcZvW8Hjt7YNIhJVU7wt5tXndZvWYnXJlp1nrpd8egb7h1do&#10;Jg2SvkBds8jIzss/oLTk3gbbxjNudWHbVnKRa0A15exNNQ89cyLXAnKCe6Ep/D9Yfre/90Q26F1V&#10;fqTEMI0ufQdvzHRKkLwLkgYXloh9cPd+8gLMVPGh9Tr9oxZyyMQ+vxArDpFwbJbVojqfU8JxVC7m&#10;1SwTX7xedj7EL8JqkoyaeuTPdLL9bYhIiNBjSMpl7I1UKvdOGTIAdH4OTMIZJNQqFmFqh6KC6Shh&#10;qoM2efQZMlglm3Q9AQXfbTfKkz2DPiq8cVONQT1rxLi7mOGXdII3TOGjfYqTHnfNQj9eySlGaWkZ&#10;oW8ldU0vEtARSZmUXmSFTiUmikdSk7W1zTM64+0o2eD4jUSSWxbiPfPQKMrF3MVvWFplwYGdLEp6&#10;63/9bT/FQzo4pWSA5sHPzx3zghL11UBUn8uqSkOSnWpxPofjT0+2pydmpzcWtJWYcMezmeKjOpqt&#10;t/oJ47lOWXHEDEfusROTs4njLGLAuVivcxgGw7F4ax4cT+CJp0Tv4+GJeTcJJEJZd/Y4H2z5Ridj&#10;7KiU9S7aVmYRvfKKDiYHQ5V7OX0A0tSe+jnq9TO1+g0AAP//AwBQSwMEFAAGAAgAAAAhAEY4K0zb&#10;AAAABQEAAA8AAABkcnMvZG93bnJldi54bWxMjl9PwjAUxd9N+A7NNfHFSEdZmJnriBGN8oZIwmtZ&#10;L+twvV3WDua3tzzp4/mTc37FcrQtO2PvG0cSZtMEGFLldEO1hN3X28MjMB8UadU6Qgk/6GFZTm4K&#10;lWt3oU88b0PN4gj5XEkwIXQ5574yaJWfug4pZkfXWxWi7Guue3WJ47blIkkW3KqG4oNRHb4YrL63&#10;g5XwTqv9an68H8z6tE83rzOxEx9Wyrvb8fkJWMAx/JXhih/RoYxMBzeQ9qyVINJ5bErIgMU0zQSw&#10;w9XNgJcF/09f/gIAAP//AwBQSwECLQAUAAYACAAAACEAtoM4kv4AAADhAQAAEwAAAAAAAAAAAAAA&#10;AAAAAAAAW0NvbnRlbnRfVHlwZXNdLnhtbFBLAQItABQABgAIAAAAIQA4/SH/1gAAAJQBAAALAAAA&#10;AAAAAAAAAAAAAC8BAABfcmVscy8ucmVsc1BLAQItABQABgAIAAAAIQCL6H3SeQIAAO4EAAAOAAAA&#10;AAAAAAAAAAAAAC4CAABkcnMvZTJvRG9jLnhtbFBLAQItABQABgAIAAAAIQBGOCtM2wAAAAUBAAAP&#10;AAAAAAAAAAAAAAAAANMEAABkcnMvZG93bnJldi54bWxQSwUGAAAAAAQABADzAAAA2wUAAAAA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noProof/>
          <w:kern w:val="3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2865536" behindDoc="0" locked="0" layoutInCell="1" allowOverlap="1" wp14:anchorId="78011EB9" wp14:editId="5E0495AB">
                <wp:simplePos x="0" y="0"/>
                <wp:positionH relativeFrom="column">
                  <wp:posOffset>1268730</wp:posOffset>
                </wp:positionH>
                <wp:positionV relativeFrom="paragraph">
                  <wp:posOffset>5715</wp:posOffset>
                </wp:positionV>
                <wp:extent cx="145415" cy="152400"/>
                <wp:effectExtent l="0" t="0" r="26035" b="19050"/>
                <wp:wrapNone/>
                <wp:docPr id="1414" name="Rectangle 14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" cy="152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5275DE" id="Rectangle 1414" o:spid="_x0000_s1026" style="position:absolute;margin-left:99.9pt;margin-top:.45pt;width:11.45pt;height:12pt;z-index:252865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X1AheQIAAO4EAAAOAAAAZHJzL2Uyb0RvYy54bWysVE1v2zAMvQ/YfxB0Xx0HztoFdYogRYcB&#10;RVusHXpmZNkWoK9RSpzu14+SnTbodhqWg0JK1KP4+OjLq4PRbC8xKGdrXp7NOJNWuEbZruY/nm4+&#10;XXAWItgGtLOy5i8y8KvVxw+Xg1/KueudbiQyArFhOfia9zH6ZVEE0UsD4cx5aemwdWggkotd0SAM&#10;hG50MZ/NPheDw8ajEzIE2r0eD/kq47etFPG+bYOMTNec3hbzinndprVYXcKyQ/C9EtMz4B9eYUBZ&#10;SvoKdQ0R2A7VH1BGCXTBtfFMOFO4tlVC5hqomnL2rprHHrzMtRA5wb/SFP4frLjbPyBTDfWuKivO&#10;LBjq0nfiDWynJcu7RNLgw5JiH/0DTl4gM1V8aNGkf6qFHTKxL6/EykNkgjbLalGVC84EHZWLeTXL&#10;xBdvlz2G+FU6w5JRc6T8mU7Y34ZICSn0GJJyWXejtM6905YNBDo/J0wmgCTUaohkGk9FBdtxBroj&#10;bYqIGTI4rZp0PQEF7LYbjWwPpI+qOp9vqjGoh0aOu4sZ/ZJO6A1T+Gif4qTHXUPoxys5xSgtoyLp&#10;WytT84sEdETSNqWXWaFTiYnikdRkbV3zQp1BN0o2eHGjKMkthPgASBqlcmnu4j0trXbEgZssznqH&#10;v/62n+JJOnTK2UCaJ35+7gAlZ/qbJVF9KasqDUl2qsX5nBw8Pdmentid2TiiraQJ9yKbKT7qo9mi&#10;M880nuuUlY7ACso9dmJyNnGcRRpwIdfrHEaD4SHe2kcvEnjiKdH7dHgG9JNAIinrzh3nA5bvdDLG&#10;jkpZ76JrVRbRG6/UweTQUOVeTh+ANLWnfo56+0ytfgMAAP//AwBQSwMEFAAGAAgAAAAhANZeYWvc&#10;AAAABwEAAA8AAABkcnMvZG93bnJldi54bWxMjsFOwzAQRO9I/IO1SFwQdWoqICFOhSgIuEGp1Ksb&#10;b+NAvI5ipw1/z3KC24xmNPPK5eQ7ccAhtoE0zGcZCKQ62JYaDZuPp8tbEDEZsqYLhBq+McKyOj0p&#10;TWHDkd7xsE6N4BGKhdHgUuoLKWPt0Js4Cz0SZ/sweJPYDo20gznyuO+kyrJr6U1L/OBMjw8O66/1&#10;6DU802q7utpfjO71c7t4e5yrjXrxWp+fTfd3IBJO6a8Mv/iMDhUz7cJINoqOfZ4zetKQg+BYKXUD&#10;YsdikYOsSvmfv/oBAAD//wMAUEsBAi0AFAAGAAgAAAAhALaDOJL+AAAA4QEAABMAAAAAAAAAAAAA&#10;AAAAAAAAAFtDb250ZW50X1R5cGVzXS54bWxQSwECLQAUAAYACAAAACEAOP0h/9YAAACUAQAACwAA&#10;AAAAAAAAAAAAAAAvAQAAX3JlbHMvLnJlbHNQSwECLQAUAAYACAAAACEAf19QIXkCAADuBAAADgAA&#10;AAAAAAAAAAAAAAAuAgAAZHJzL2Uyb0RvYy54bWxQSwECLQAUAAYACAAAACEA1l5ha9wAAAAHAQAA&#10;DwAAAAAAAAAAAAAAAADTBAAAZHJzL2Rvd25yZXYueG1sUEsFBgAAAAAEAAQA8wAAANwFAAAAAA==&#10;" filled="f" strokecolor="#2f528f" strokeweight="1pt"/>
            </w:pict>
          </mc:Fallback>
        </mc:AlternateContent>
      </w:r>
      <w:r w:rsidRPr="00A66337">
        <w:rPr>
          <w:rFonts w:ascii="Arial" w:eastAsia="NSimSun" w:hAnsi="Arial" w:cs="Arial"/>
          <w:kern w:val="3"/>
          <w:sz w:val="20"/>
          <w:szCs w:val="20"/>
          <w:lang w:eastAsia="zh-CN" w:bidi="hi-IN"/>
        </w:rPr>
        <w:t>0                            1                            2                            3                             4                            5</w:t>
      </w:r>
    </w:p>
    <w:p w14:paraId="1805B0D4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</w:rPr>
      </w:pPr>
    </w:p>
    <w:p w14:paraId="75672575" w14:textId="45291628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  <w:b/>
          <w:bCs/>
        </w:rPr>
      </w:pPr>
      <w:r w:rsidRPr="00A66337">
        <w:rPr>
          <w:rFonts w:ascii="Arial" w:hAnsi="Arial" w:cs="Arial"/>
          <w:b/>
          <w:bCs/>
        </w:rPr>
        <w:t>CHILD SCORE:</w:t>
      </w:r>
    </w:p>
    <w:p w14:paraId="6B29F89B" w14:textId="29C75185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  <w:b/>
          <w:bCs/>
        </w:rPr>
      </w:pPr>
      <w:r w:rsidRPr="00A66337">
        <w:rPr>
          <w:rFonts w:ascii="Arial" w:hAnsi="Arial" w:cs="Arial"/>
          <w:b/>
          <w:bCs/>
        </w:rPr>
        <w:t>ADULT SCORE:</w:t>
      </w:r>
    </w:p>
    <w:p w14:paraId="4433342A" w14:textId="77777777" w:rsidR="00095A5E" w:rsidRPr="00A66337" w:rsidRDefault="00095A5E" w:rsidP="00A41FF0">
      <w:pPr>
        <w:suppressLineNumbers/>
        <w:spacing w:after="0" w:line="480" w:lineRule="auto"/>
        <w:rPr>
          <w:rFonts w:ascii="Arial" w:hAnsi="Arial" w:cs="Arial"/>
          <w:b/>
          <w:bCs/>
        </w:rPr>
      </w:pPr>
      <w:r w:rsidRPr="00A66337">
        <w:rPr>
          <w:rFonts w:ascii="Arial" w:hAnsi="Arial" w:cs="Arial"/>
          <w:b/>
          <w:bCs/>
        </w:rPr>
        <w:t>TOTAL SCORE:</w:t>
      </w:r>
    </w:p>
    <w:p w14:paraId="7B6511C9" w14:textId="77777777" w:rsidR="00095A5E" w:rsidRPr="00A66337" w:rsidRDefault="00095A5E" w:rsidP="00A41FF0">
      <w:pPr>
        <w:suppressLineNumbers/>
        <w:spacing w:line="480" w:lineRule="auto"/>
        <w:rPr>
          <w:rFonts w:ascii="Arial" w:hAnsi="Arial" w:cs="Arial"/>
          <w:u w:val="single"/>
        </w:rPr>
      </w:pPr>
    </w:p>
    <w:p w14:paraId="6F6846C0" w14:textId="0D9371DD" w:rsidR="00095A5E" w:rsidRPr="00A66337" w:rsidRDefault="00095A5E" w:rsidP="00A41FF0">
      <w:pPr>
        <w:suppressLineNumbers/>
        <w:spacing w:line="480" w:lineRule="auto"/>
        <w:rPr>
          <w:rFonts w:ascii="Arial" w:hAnsi="Arial" w:cs="Arial"/>
        </w:rPr>
      </w:pPr>
      <w:r w:rsidRPr="00A66337">
        <w:rPr>
          <w:rFonts w:ascii="Arial" w:hAnsi="Arial" w:cs="Arial"/>
          <w:u w:val="single"/>
        </w:rPr>
        <w:t xml:space="preserve">Supplementary Figure </w:t>
      </w:r>
      <w:r w:rsidR="00180AE1">
        <w:rPr>
          <w:rFonts w:ascii="Arial" w:hAnsi="Arial" w:cs="Arial"/>
          <w:u w:val="single"/>
        </w:rPr>
        <w:t>1</w:t>
      </w:r>
      <w:r w:rsidRPr="00A66337">
        <w:rPr>
          <w:rFonts w:ascii="Arial" w:hAnsi="Arial" w:cs="Arial"/>
        </w:rPr>
        <w:t>: English version of the questionnaire investigating retrospective neurodevelopmental disorders symptoms.</w:t>
      </w:r>
    </w:p>
    <w:p w14:paraId="0E6F21F9" w14:textId="77777777" w:rsidR="00095A5E" w:rsidRPr="00095A5E" w:rsidRDefault="00095A5E" w:rsidP="00A41FF0">
      <w:pPr>
        <w:suppressLineNumbers/>
        <w:spacing w:line="480" w:lineRule="auto"/>
        <w:rPr>
          <w:rFonts w:ascii="Arial" w:hAnsi="Arial" w:cs="Arial"/>
        </w:rPr>
      </w:pPr>
      <w:r w:rsidRPr="00095A5E">
        <w:rPr>
          <w:rFonts w:ascii="Arial" w:hAnsi="Arial" w:cs="Arial"/>
        </w:rP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0"/>
        <w:gridCol w:w="4406"/>
      </w:tblGrid>
      <w:tr w:rsidR="00095A5E" w:rsidRPr="00746725" w14:paraId="4C074C8B" w14:textId="77777777" w:rsidTr="00AE3C7B">
        <w:trPr>
          <w:cantSplit/>
          <w:tblHeader/>
          <w:tblCellSpacing w:w="15" w:type="dxa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8B1590" w14:textId="77777777" w:rsidR="00095A5E" w:rsidRPr="00746725" w:rsidRDefault="00095A5E" w:rsidP="007467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746725">
              <w:rPr>
                <w:rFonts w:ascii="Arial" w:hAnsi="Arial" w:cs="Arial"/>
              </w:rPr>
              <w:lastRenderedPageBreak/>
              <w:br w:type="page"/>
            </w:r>
            <w:r w:rsidRPr="00746725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C71898" w14:textId="77777777" w:rsidR="00095A5E" w:rsidRPr="00746725" w:rsidRDefault="00095A5E" w:rsidP="007467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Measurement statistical analysis (MSA)</w:t>
            </w:r>
          </w:p>
        </w:tc>
      </w:tr>
      <w:tr w:rsidR="00095A5E" w:rsidRPr="00746725" w14:paraId="047A5F09" w14:textId="77777777" w:rsidTr="00087FB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F105BB8" w14:textId="77777777" w:rsidR="00095A5E" w:rsidRPr="00746725" w:rsidRDefault="00095A5E" w:rsidP="007467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Gene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19B78E9" w14:textId="77777777" w:rsidR="00095A5E" w:rsidRPr="00746725" w:rsidRDefault="00095A5E" w:rsidP="00746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color w:val="333333"/>
                <w:lang w:eastAsia="fr-FR"/>
              </w:rPr>
              <w:t>0.692</w:t>
            </w:r>
          </w:p>
        </w:tc>
      </w:tr>
      <w:tr w:rsidR="00095A5E" w:rsidRPr="00746725" w14:paraId="7F2890EA" w14:textId="77777777" w:rsidTr="00CF4B7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59C8E52" w14:textId="77777777" w:rsidR="00095A5E" w:rsidRPr="00746725" w:rsidRDefault="00095A5E" w:rsidP="007467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score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20CC684" w14:textId="77777777" w:rsidR="00095A5E" w:rsidRPr="00746725" w:rsidRDefault="00095A5E" w:rsidP="00746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color w:val="333333"/>
                <w:lang w:eastAsia="fr-FR"/>
              </w:rPr>
              <w:t>0.771</w:t>
            </w:r>
          </w:p>
        </w:tc>
      </w:tr>
      <w:tr w:rsidR="00095A5E" w:rsidRPr="00746725" w14:paraId="3C1B357A" w14:textId="77777777" w:rsidTr="00CF4B7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24C4E7A" w14:textId="77777777" w:rsidR="00095A5E" w:rsidRPr="00746725" w:rsidRDefault="00095A5E" w:rsidP="007467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score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46B86B2" w14:textId="77777777" w:rsidR="00095A5E" w:rsidRPr="00746725" w:rsidRDefault="00095A5E" w:rsidP="00746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color w:val="333333"/>
                <w:lang w:eastAsia="fr-FR"/>
              </w:rPr>
              <w:t>0.543</w:t>
            </w:r>
          </w:p>
        </w:tc>
      </w:tr>
      <w:tr w:rsidR="00095A5E" w:rsidRPr="00746725" w14:paraId="40ED1CE8" w14:textId="77777777" w:rsidTr="00CF4B7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ADF68DA" w14:textId="77777777" w:rsidR="00095A5E" w:rsidRPr="00746725" w:rsidRDefault="00095A5E" w:rsidP="007467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score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7C663BC" w14:textId="77777777" w:rsidR="00095A5E" w:rsidRPr="00746725" w:rsidRDefault="00095A5E" w:rsidP="00746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color w:val="333333"/>
                <w:lang w:eastAsia="fr-FR"/>
              </w:rPr>
              <w:t>0.659</w:t>
            </w:r>
          </w:p>
        </w:tc>
      </w:tr>
      <w:tr w:rsidR="00095A5E" w:rsidRPr="00746725" w14:paraId="7ECF5B41" w14:textId="77777777" w:rsidTr="00CF4B7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37AC28D" w14:textId="77777777" w:rsidR="00095A5E" w:rsidRPr="00746725" w:rsidRDefault="00095A5E" w:rsidP="007467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score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78685FE" w14:textId="77777777" w:rsidR="00095A5E" w:rsidRPr="00746725" w:rsidRDefault="00095A5E" w:rsidP="00746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color w:val="333333"/>
                <w:lang w:eastAsia="fr-FR"/>
              </w:rPr>
              <w:t>0.525</w:t>
            </w:r>
          </w:p>
        </w:tc>
      </w:tr>
      <w:tr w:rsidR="00095A5E" w:rsidRPr="00746725" w14:paraId="52345219" w14:textId="77777777" w:rsidTr="00CF4B7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3ECC1B9" w14:textId="77777777" w:rsidR="00095A5E" w:rsidRPr="00746725" w:rsidRDefault="00095A5E" w:rsidP="007467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score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CD0D2D0" w14:textId="77777777" w:rsidR="00095A5E" w:rsidRPr="00746725" w:rsidRDefault="00095A5E" w:rsidP="00746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color w:val="333333"/>
                <w:lang w:eastAsia="fr-FR"/>
              </w:rPr>
              <w:t>0.648</w:t>
            </w:r>
          </w:p>
        </w:tc>
      </w:tr>
      <w:tr w:rsidR="00095A5E" w:rsidRPr="00746725" w14:paraId="0BDB87EA" w14:textId="77777777" w:rsidTr="00CF4B7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C3E6F6F" w14:textId="77777777" w:rsidR="00095A5E" w:rsidRPr="00746725" w:rsidRDefault="00095A5E" w:rsidP="007467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score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245D3CF" w14:textId="77777777" w:rsidR="00095A5E" w:rsidRPr="00746725" w:rsidRDefault="00095A5E" w:rsidP="00746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color w:val="333333"/>
                <w:lang w:eastAsia="fr-FR"/>
              </w:rPr>
              <w:t>0.845</w:t>
            </w:r>
          </w:p>
        </w:tc>
      </w:tr>
      <w:tr w:rsidR="00095A5E" w:rsidRPr="00746725" w14:paraId="56E07F03" w14:textId="77777777" w:rsidTr="00CF4B7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FF9DC11" w14:textId="77777777" w:rsidR="00095A5E" w:rsidRPr="00746725" w:rsidRDefault="00095A5E" w:rsidP="007467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score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F7C83FE" w14:textId="77777777" w:rsidR="00095A5E" w:rsidRPr="00746725" w:rsidRDefault="00095A5E" w:rsidP="00746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color w:val="333333"/>
                <w:lang w:eastAsia="fr-FR"/>
              </w:rPr>
              <w:t>0.736</w:t>
            </w:r>
          </w:p>
        </w:tc>
      </w:tr>
      <w:tr w:rsidR="00095A5E" w:rsidRPr="00746725" w14:paraId="57FCA390" w14:textId="77777777" w:rsidTr="00CF4B7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D758AD3" w14:textId="77777777" w:rsidR="00095A5E" w:rsidRPr="00746725" w:rsidRDefault="00095A5E" w:rsidP="007467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score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5BC0B5" w14:textId="77777777" w:rsidR="00095A5E" w:rsidRPr="00746725" w:rsidRDefault="00095A5E" w:rsidP="00746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color w:val="333333"/>
                <w:lang w:eastAsia="fr-FR"/>
              </w:rPr>
              <w:t>0.584</w:t>
            </w:r>
          </w:p>
        </w:tc>
      </w:tr>
      <w:tr w:rsidR="00095A5E" w:rsidRPr="00746725" w14:paraId="4DBF7FF4" w14:textId="77777777" w:rsidTr="00CF4B7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21BB3EA" w14:textId="77777777" w:rsidR="00095A5E" w:rsidRPr="00746725" w:rsidRDefault="00095A5E" w:rsidP="007467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score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BD1E15D" w14:textId="77777777" w:rsidR="00095A5E" w:rsidRPr="00746725" w:rsidRDefault="00095A5E" w:rsidP="00746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color w:val="333333"/>
                <w:lang w:eastAsia="fr-FR"/>
              </w:rPr>
              <w:t>0.715</w:t>
            </w:r>
          </w:p>
        </w:tc>
      </w:tr>
      <w:tr w:rsidR="00095A5E" w:rsidRPr="00746725" w14:paraId="4C6FFAAE" w14:textId="77777777" w:rsidTr="00CF4B7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69CA54F" w14:textId="77777777" w:rsidR="00095A5E" w:rsidRPr="00746725" w:rsidRDefault="00095A5E" w:rsidP="007467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score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27E903C" w14:textId="77777777" w:rsidR="00095A5E" w:rsidRPr="00746725" w:rsidRDefault="00095A5E" w:rsidP="00746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color w:val="333333"/>
                <w:lang w:eastAsia="fr-FR"/>
              </w:rPr>
              <w:t>0.679</w:t>
            </w:r>
          </w:p>
        </w:tc>
      </w:tr>
      <w:tr w:rsidR="00095A5E" w:rsidRPr="00746725" w14:paraId="0B44D86D" w14:textId="77777777" w:rsidTr="00CF4B7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EF0B77B" w14:textId="77777777" w:rsidR="00095A5E" w:rsidRPr="00746725" w:rsidRDefault="00095A5E" w:rsidP="007467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score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3BBEB75" w14:textId="77777777" w:rsidR="00095A5E" w:rsidRPr="00746725" w:rsidRDefault="00095A5E" w:rsidP="00746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color w:val="333333"/>
                <w:lang w:eastAsia="fr-FR"/>
              </w:rPr>
              <w:t>0.578</w:t>
            </w:r>
          </w:p>
        </w:tc>
      </w:tr>
      <w:tr w:rsidR="00095A5E" w:rsidRPr="00746725" w14:paraId="2730AAD0" w14:textId="77777777" w:rsidTr="00CF4B7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B2F76E1" w14:textId="77777777" w:rsidR="00095A5E" w:rsidRPr="00746725" w:rsidRDefault="00095A5E" w:rsidP="007467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score_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6F0992A" w14:textId="77777777" w:rsidR="00095A5E" w:rsidRPr="00746725" w:rsidRDefault="00095A5E" w:rsidP="00746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color w:val="333333"/>
                <w:lang w:eastAsia="fr-FR"/>
              </w:rPr>
              <w:t>0.746</w:t>
            </w:r>
          </w:p>
        </w:tc>
      </w:tr>
      <w:tr w:rsidR="00095A5E" w:rsidRPr="00746725" w14:paraId="194F7CBA" w14:textId="77777777" w:rsidTr="00CF4B7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115BD24" w14:textId="77777777" w:rsidR="00095A5E" w:rsidRPr="00746725" w:rsidRDefault="00095A5E" w:rsidP="007467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score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A05BDD0" w14:textId="77777777" w:rsidR="00095A5E" w:rsidRPr="00746725" w:rsidRDefault="00095A5E" w:rsidP="00746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color w:val="333333"/>
                <w:lang w:eastAsia="fr-FR"/>
              </w:rPr>
              <w:t>0.516</w:t>
            </w:r>
          </w:p>
        </w:tc>
      </w:tr>
      <w:tr w:rsidR="00095A5E" w:rsidRPr="00746725" w14:paraId="1D3D652E" w14:textId="77777777" w:rsidTr="00CF4B7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970ACD6" w14:textId="77777777" w:rsidR="00095A5E" w:rsidRPr="00746725" w:rsidRDefault="00095A5E" w:rsidP="007467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score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2A3493D" w14:textId="77777777" w:rsidR="00095A5E" w:rsidRPr="00746725" w:rsidRDefault="00095A5E" w:rsidP="00746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color w:val="333333"/>
                <w:lang w:eastAsia="fr-FR"/>
              </w:rPr>
              <w:t>0.823</w:t>
            </w:r>
          </w:p>
        </w:tc>
      </w:tr>
      <w:tr w:rsidR="00095A5E" w:rsidRPr="00746725" w14:paraId="4F1419E6" w14:textId="77777777" w:rsidTr="00CF4B7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75F5C24" w14:textId="77777777" w:rsidR="00095A5E" w:rsidRPr="00746725" w:rsidRDefault="00095A5E" w:rsidP="007467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score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05EC765" w14:textId="77777777" w:rsidR="00095A5E" w:rsidRPr="00746725" w:rsidRDefault="00095A5E" w:rsidP="00746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color w:val="333333"/>
                <w:lang w:eastAsia="fr-FR"/>
              </w:rPr>
              <w:t>0.754</w:t>
            </w:r>
          </w:p>
        </w:tc>
      </w:tr>
      <w:tr w:rsidR="00095A5E" w:rsidRPr="00746725" w14:paraId="3829FCF1" w14:textId="77777777" w:rsidTr="00CF4B7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1326CD7" w14:textId="77777777" w:rsidR="00095A5E" w:rsidRPr="00746725" w:rsidRDefault="00095A5E" w:rsidP="007467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score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68645A1" w14:textId="77777777" w:rsidR="00095A5E" w:rsidRPr="00746725" w:rsidRDefault="00095A5E" w:rsidP="00746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color w:val="333333"/>
                <w:lang w:eastAsia="fr-FR"/>
              </w:rPr>
              <w:t>0.641</w:t>
            </w:r>
          </w:p>
        </w:tc>
      </w:tr>
      <w:tr w:rsidR="00095A5E" w:rsidRPr="00746725" w14:paraId="14D8ED50" w14:textId="77777777" w:rsidTr="00CF4B7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DD98005" w14:textId="77777777" w:rsidR="00095A5E" w:rsidRPr="00746725" w:rsidRDefault="00095A5E" w:rsidP="007467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score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C110AD1" w14:textId="77777777" w:rsidR="00095A5E" w:rsidRPr="00746725" w:rsidRDefault="00095A5E" w:rsidP="00746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color w:val="333333"/>
                <w:lang w:eastAsia="fr-FR"/>
              </w:rPr>
              <w:t>0.571</w:t>
            </w:r>
          </w:p>
        </w:tc>
      </w:tr>
      <w:tr w:rsidR="00095A5E" w:rsidRPr="00746725" w14:paraId="543645CB" w14:textId="77777777" w:rsidTr="00CF4B7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114D36D" w14:textId="77777777" w:rsidR="00095A5E" w:rsidRPr="00746725" w:rsidRDefault="00095A5E" w:rsidP="007467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score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6FFF3BB" w14:textId="77777777" w:rsidR="00095A5E" w:rsidRPr="00746725" w:rsidRDefault="00095A5E" w:rsidP="00746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color w:val="333333"/>
                <w:lang w:eastAsia="fr-FR"/>
              </w:rPr>
              <w:t>0.775</w:t>
            </w:r>
          </w:p>
        </w:tc>
      </w:tr>
      <w:tr w:rsidR="00095A5E" w:rsidRPr="00746725" w14:paraId="4A68CB4E" w14:textId="77777777" w:rsidTr="00CF4B7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1205623" w14:textId="77777777" w:rsidR="00095A5E" w:rsidRPr="00746725" w:rsidRDefault="00095A5E" w:rsidP="007467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score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0954AF1" w14:textId="77777777" w:rsidR="00095A5E" w:rsidRPr="00746725" w:rsidRDefault="00095A5E" w:rsidP="00746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color w:val="333333"/>
                <w:lang w:eastAsia="fr-FR"/>
              </w:rPr>
              <w:t>0.735</w:t>
            </w:r>
          </w:p>
        </w:tc>
      </w:tr>
      <w:tr w:rsidR="00095A5E" w:rsidRPr="00746725" w14:paraId="2570B46F" w14:textId="77777777" w:rsidTr="00CF4B7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14C3B50" w14:textId="77777777" w:rsidR="00095A5E" w:rsidRPr="00746725" w:rsidRDefault="00095A5E" w:rsidP="007467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score_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48C4CF2" w14:textId="77777777" w:rsidR="00095A5E" w:rsidRPr="00746725" w:rsidRDefault="00095A5E" w:rsidP="00746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color w:val="333333"/>
                <w:lang w:eastAsia="fr-FR"/>
              </w:rPr>
              <w:t>0.534</w:t>
            </w:r>
          </w:p>
        </w:tc>
      </w:tr>
      <w:tr w:rsidR="00095A5E" w:rsidRPr="00746725" w14:paraId="5E68661F" w14:textId="77777777" w:rsidTr="007D331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FC6DBF7" w14:textId="77777777" w:rsidR="00095A5E" w:rsidRPr="00746725" w:rsidRDefault="00095A5E" w:rsidP="007467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score_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F1842C" w14:textId="77777777" w:rsidR="00095A5E" w:rsidRPr="00746725" w:rsidRDefault="00095A5E" w:rsidP="00746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color w:val="333333"/>
                <w:lang w:eastAsia="fr-FR"/>
              </w:rPr>
              <w:t>0.665</w:t>
            </w:r>
          </w:p>
        </w:tc>
      </w:tr>
      <w:tr w:rsidR="00095A5E" w:rsidRPr="00746725" w14:paraId="1BDE5189" w14:textId="77777777" w:rsidTr="00CF4B7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622A0CE" w14:textId="77777777" w:rsidR="00095A5E" w:rsidRPr="00746725" w:rsidRDefault="00095A5E" w:rsidP="007467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score_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7FEE1A" w14:textId="77777777" w:rsidR="00095A5E" w:rsidRPr="00746725" w:rsidRDefault="00095A5E" w:rsidP="00746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color w:val="333333"/>
                <w:lang w:eastAsia="fr-FR"/>
              </w:rPr>
              <w:t>0.666</w:t>
            </w:r>
          </w:p>
        </w:tc>
      </w:tr>
      <w:tr w:rsidR="00095A5E" w:rsidRPr="00746725" w14:paraId="2DB26A78" w14:textId="77777777" w:rsidTr="00AE3C7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3AEAB270" w14:textId="77777777" w:rsidR="00095A5E" w:rsidRPr="00746725" w:rsidRDefault="00095A5E" w:rsidP="007467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score_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8CC38F8" w14:textId="77777777" w:rsidR="00095A5E" w:rsidRPr="00746725" w:rsidRDefault="00095A5E" w:rsidP="007467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746725">
              <w:rPr>
                <w:rFonts w:ascii="Arial" w:eastAsia="Times New Roman" w:hAnsi="Arial" w:cs="Arial"/>
                <w:color w:val="333333"/>
                <w:lang w:eastAsia="fr-FR"/>
              </w:rPr>
              <w:t>0.606</w:t>
            </w:r>
          </w:p>
        </w:tc>
      </w:tr>
    </w:tbl>
    <w:p w14:paraId="30AB5868" w14:textId="1FAB3D7A" w:rsidR="00095A5E" w:rsidRPr="00095A5E" w:rsidRDefault="00095A5E" w:rsidP="00A41FF0">
      <w:pPr>
        <w:suppressLineNumbers/>
        <w:spacing w:before="100" w:beforeAutospacing="1" w:after="0" w:line="480" w:lineRule="auto"/>
        <w:rPr>
          <w:rFonts w:ascii="Arial" w:hAnsi="Arial" w:cs="Arial"/>
        </w:rPr>
      </w:pPr>
      <w:r w:rsidRPr="00095A5E">
        <w:rPr>
          <w:rFonts w:ascii="Arial" w:eastAsia="Times New Roman" w:hAnsi="Arial" w:cs="Arial"/>
          <w:color w:val="333333"/>
          <w:lang w:eastAsia="fr-FR"/>
        </w:rPr>
        <w:t> </w:t>
      </w:r>
      <w:r w:rsidRPr="00095A5E">
        <w:rPr>
          <w:rFonts w:ascii="Arial" w:eastAsia="Times New Roman" w:hAnsi="Arial" w:cs="Arial"/>
          <w:color w:val="333333"/>
          <w:u w:val="single"/>
          <w:lang w:eastAsia="fr-FR"/>
        </w:rPr>
        <w:t xml:space="preserve">Supplementary </w:t>
      </w:r>
      <w:r w:rsidRPr="00095A5E">
        <w:rPr>
          <w:rFonts w:ascii="Arial" w:hAnsi="Arial" w:cs="Arial"/>
          <w:u w:val="single"/>
        </w:rPr>
        <w:t xml:space="preserve">Table </w:t>
      </w:r>
      <w:r w:rsidR="00227273">
        <w:rPr>
          <w:rFonts w:ascii="Arial" w:hAnsi="Arial" w:cs="Arial"/>
          <w:u w:val="single"/>
        </w:rPr>
        <w:t>3</w:t>
      </w:r>
      <w:r w:rsidRPr="00095A5E">
        <w:rPr>
          <w:rFonts w:ascii="Arial" w:hAnsi="Arial" w:cs="Arial"/>
          <w:u w:val="single"/>
        </w:rPr>
        <w:t>:</w:t>
      </w:r>
      <w:r w:rsidRPr="00095A5E">
        <w:rPr>
          <w:rFonts w:ascii="Arial" w:hAnsi="Arial" w:cs="Arial"/>
        </w:rPr>
        <w:t xml:space="preserve"> Kaiser-Meyer-Olkin test for Sampling Adequacy</w:t>
      </w:r>
      <w:r w:rsidR="00884F56">
        <w:rPr>
          <w:rFonts w:ascii="Arial" w:hAnsi="Arial" w:cs="Arial"/>
        </w:rPr>
        <w:t>.</w:t>
      </w:r>
    </w:p>
    <w:p w14:paraId="386B6D51" w14:textId="47DD1764" w:rsidR="001F4424" w:rsidRPr="00095A5E" w:rsidRDefault="001F4424" w:rsidP="00A41FF0">
      <w:pPr>
        <w:suppressLineNumbers/>
        <w:spacing w:after="0" w:line="480" w:lineRule="auto"/>
        <w:rPr>
          <w:rFonts w:ascii="Arial" w:hAnsi="Arial" w:cs="Arial"/>
        </w:rPr>
        <w:sectPr w:rsidR="001F4424" w:rsidRPr="00095A5E" w:rsidSect="00A67AB5">
          <w:footerReference w:type="even" r:id="rId7"/>
          <w:footerReference w:type="default" r:id="rId8"/>
          <w:footnotePr>
            <w:numFmt w:val="lowerLetter"/>
          </w:footnotePr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  <w:r>
        <w:rPr>
          <w:rFonts w:ascii="Arial" w:hAnsi="Arial" w:cs="Arial"/>
        </w:rPr>
        <w:t xml:space="preserve">Scores refer to items of the </w:t>
      </w:r>
      <w:r w:rsidR="00A74049">
        <w:rPr>
          <w:rFonts w:ascii="Arial" w:hAnsi="Arial" w:cs="Arial"/>
        </w:rPr>
        <w:t xml:space="preserve">childhood part of the </w:t>
      </w:r>
      <w:r>
        <w:rPr>
          <w:rFonts w:ascii="Arial" w:hAnsi="Arial" w:cs="Arial"/>
        </w:rPr>
        <w:t>questionnaire.</w:t>
      </w:r>
    </w:p>
    <w:p w14:paraId="0C4D869C" w14:textId="77777777" w:rsidR="00095A5E" w:rsidRPr="00095A5E" w:rsidRDefault="00095A5E" w:rsidP="00DC2D7D">
      <w:pPr>
        <w:spacing w:line="480" w:lineRule="auto"/>
        <w:rPr>
          <w:rFonts w:ascii="Arial" w:hAnsi="Arial" w:cs="Arial"/>
        </w:rPr>
        <w:sectPr w:rsidR="00095A5E" w:rsidRPr="00095A5E" w:rsidSect="00CF4B7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"/>
        <w:gridCol w:w="691"/>
        <w:gridCol w:w="691"/>
        <w:gridCol w:w="691"/>
        <w:gridCol w:w="691"/>
        <w:gridCol w:w="691"/>
        <w:gridCol w:w="764"/>
        <w:gridCol w:w="1302"/>
        <w:gridCol w:w="2880"/>
        <w:gridCol w:w="2537"/>
      </w:tblGrid>
      <w:tr w:rsidR="00095A5E" w:rsidRPr="00100163" w14:paraId="2EE1149B" w14:textId="77777777" w:rsidTr="00100163">
        <w:trPr>
          <w:cantSplit/>
          <w:trHeight w:val="5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1BB68" w14:textId="77777777" w:rsidR="00095A5E" w:rsidRPr="00100163" w:rsidRDefault="00095A5E" w:rsidP="0010016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FEF491E" w14:textId="77777777" w:rsidR="00095A5E" w:rsidRPr="00100163" w:rsidRDefault="00095A5E" w:rsidP="0010016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Facto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4D08E" w14:textId="77777777" w:rsidR="00095A5E" w:rsidRPr="00100163" w:rsidRDefault="00095A5E" w:rsidP="0010016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18418" w14:textId="0DA863CD" w:rsidR="00095A5E" w:rsidRPr="00100163" w:rsidRDefault="00095A5E" w:rsidP="0010016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Factor</w:t>
            </w:r>
            <w:r w:rsidR="00100163">
              <w:rPr>
                <w:rFonts w:ascii="Arial" w:eastAsia="Times New Roman" w:hAnsi="Arial" w:cs="Arial"/>
                <w:color w:val="000000"/>
                <w:lang w:eastAsia="fr-FR"/>
              </w:rPr>
              <w:t xml:space="preserve"> interpret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56284" w14:textId="77777777" w:rsidR="00095A5E" w:rsidRPr="00100163" w:rsidRDefault="00095A5E" w:rsidP="0010016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Cumulative variance (%)</w:t>
            </w:r>
          </w:p>
        </w:tc>
      </w:tr>
      <w:tr w:rsidR="00095A5E" w:rsidRPr="00100163" w14:paraId="337BA680" w14:textId="77777777" w:rsidTr="00100163">
        <w:trPr>
          <w:cantSplit/>
          <w:trHeight w:val="297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0500F" w14:textId="61D3446F" w:rsidR="00095A5E" w:rsidRPr="00100163" w:rsidRDefault="00095A5E" w:rsidP="0010016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Item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C0972" w14:textId="77777777" w:rsidR="00095A5E" w:rsidRPr="00100163" w:rsidRDefault="00095A5E" w:rsidP="0010016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32485" w14:textId="77777777" w:rsidR="00095A5E" w:rsidRPr="00100163" w:rsidRDefault="00095A5E" w:rsidP="0010016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CCE71" w14:textId="77777777" w:rsidR="00095A5E" w:rsidRPr="00100163" w:rsidRDefault="00095A5E" w:rsidP="0010016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8B3DE" w14:textId="77777777" w:rsidR="00095A5E" w:rsidRPr="00100163" w:rsidRDefault="00095A5E" w:rsidP="0010016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93E4A" w14:textId="77777777" w:rsidR="00095A5E" w:rsidRPr="00100163" w:rsidRDefault="00095A5E" w:rsidP="0010016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7736D" w14:textId="77777777" w:rsidR="00095A5E" w:rsidRPr="00100163" w:rsidRDefault="00095A5E" w:rsidP="0010016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3EE93" w14:textId="77777777" w:rsidR="00095A5E" w:rsidRPr="00100163" w:rsidRDefault="00095A5E" w:rsidP="0010016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Uniqueness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425F1" w14:textId="00F53C88" w:rsidR="00095A5E" w:rsidRPr="00100163" w:rsidRDefault="00095A5E" w:rsidP="0010016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04C4A" w14:textId="5B1FD797" w:rsidR="00095A5E" w:rsidRPr="00100163" w:rsidRDefault="00095A5E" w:rsidP="0010016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095A5E" w:rsidRPr="00100163" w14:paraId="628CF33C" w14:textId="77777777" w:rsidTr="00100163">
        <w:trPr>
          <w:cantSplit/>
          <w:trHeight w:val="285"/>
        </w:trPr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F3A78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2C963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0.77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4B2DB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E57E0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DD776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F8E5A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4ED4A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FD425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0.373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A8C59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General academic struggles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7044D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13.9</w:t>
            </w:r>
          </w:p>
        </w:tc>
      </w:tr>
      <w:tr w:rsidR="00095A5E" w:rsidRPr="00100163" w14:paraId="1C28FA46" w14:textId="77777777" w:rsidTr="00100163">
        <w:trPr>
          <w:cantSplit/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C28E6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9F32B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29CE1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918B7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5E812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4A7DE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8EBBA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836FB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0.3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21121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7DF93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095A5E" w:rsidRPr="00100163" w14:paraId="354AA397" w14:textId="77777777" w:rsidTr="00100163">
        <w:trPr>
          <w:cantSplit/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60A2C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12369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83C80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5CDAC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00AC9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AAFE9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B7742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ACAF6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0.42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90ABF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E10E3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095A5E" w:rsidRPr="00100163" w14:paraId="79C8C240" w14:textId="77777777" w:rsidTr="00100163">
        <w:trPr>
          <w:cantSplit/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2AA81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3D7C0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8C621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B09D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53B98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C17C8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8F3CC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DD663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0.50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688C8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1AF3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095A5E" w:rsidRPr="00100163" w14:paraId="17C0B192" w14:textId="77777777" w:rsidTr="00100163">
        <w:trPr>
          <w:cantSplit/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119B2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392A9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E44CD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21310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21532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3E479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0D078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A759F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0.7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F090F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B7C69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095A5E" w:rsidRPr="00100163" w14:paraId="54A99BEB" w14:textId="77777777" w:rsidTr="00100163">
        <w:trPr>
          <w:cantSplit/>
          <w:trHeight w:val="285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8F765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7B0DD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8D997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03E63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62F36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DFCE3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B7B3E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3A6C8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0.75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21567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C0CF3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095A5E" w:rsidRPr="00100163" w14:paraId="4BFD3561" w14:textId="77777777" w:rsidTr="00100163">
        <w:trPr>
          <w:cantSplit/>
          <w:trHeight w:val="285"/>
        </w:trPr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F77D1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4408C" w14:textId="6F9E9FCF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D40D5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0.775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CFC86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09604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802AC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B7DFE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D3658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0.257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A82DD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Reading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B61A2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20.7</w:t>
            </w:r>
          </w:p>
        </w:tc>
      </w:tr>
      <w:tr w:rsidR="00095A5E" w:rsidRPr="00100163" w14:paraId="331208AD" w14:textId="77777777" w:rsidTr="00100163">
        <w:trPr>
          <w:cantSplit/>
          <w:trHeight w:val="285"/>
        </w:trPr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5A68D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27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340AC" w14:textId="3365B958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4CAF8" w14:textId="6084233C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B66AE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0.784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F1234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A2B70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1134C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E1983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0.389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58B56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Psycho-social abilities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F266D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27.5</w:t>
            </w:r>
          </w:p>
        </w:tc>
      </w:tr>
      <w:tr w:rsidR="00095A5E" w:rsidRPr="00100163" w14:paraId="53D4AA48" w14:textId="77777777" w:rsidTr="00100163">
        <w:trPr>
          <w:cantSplit/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3AFF6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2456A" w14:textId="48488C76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DAD33" w14:textId="224178A4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A787C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D09BB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B3F39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543F4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C9DBD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0.53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C3B0B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1F79A" w14:textId="44BDE306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095A5E" w:rsidRPr="00100163" w14:paraId="5F0F738F" w14:textId="77777777" w:rsidTr="00100163">
        <w:trPr>
          <w:cantSplit/>
          <w:trHeight w:val="285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5761B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0BD81" w14:textId="43BB46E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2D394" w14:textId="029BF113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BCD2C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B0D38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6D71E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74F19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24A92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0.4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3B0BC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FF324" w14:textId="337C219F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095A5E" w:rsidRPr="00100163" w14:paraId="4AA4F395" w14:textId="77777777" w:rsidTr="00100163">
        <w:trPr>
          <w:cantSplit/>
          <w:trHeight w:val="570"/>
        </w:trPr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119BA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4DA2C" w14:textId="3C22A1B0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2AF84" w14:textId="17A1AE03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41326" w14:textId="309D7119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F7B7D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0.785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1265B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93086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758C1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0.39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48FF3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Executive planning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31AB9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33.9</w:t>
            </w:r>
          </w:p>
        </w:tc>
      </w:tr>
      <w:tr w:rsidR="00095A5E" w:rsidRPr="00100163" w14:paraId="5F648FD6" w14:textId="77777777" w:rsidTr="00100163">
        <w:trPr>
          <w:cantSplit/>
          <w:trHeight w:val="285"/>
        </w:trPr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17F2E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23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C620" w14:textId="230894EA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59F3B" w14:textId="1B459DC4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A5999" w14:textId="58C229FD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C2123" w14:textId="2BD1BB2F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044C3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0.71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AA8DC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CC65A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0.487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26101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Behavioral inhibition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05C60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40.2</w:t>
            </w:r>
          </w:p>
        </w:tc>
      </w:tr>
      <w:tr w:rsidR="00095A5E" w:rsidRPr="00100163" w14:paraId="33C92BC0" w14:textId="77777777" w:rsidTr="00100163">
        <w:trPr>
          <w:cantSplit/>
          <w:trHeight w:val="285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EF117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3CBDB" w14:textId="2806BF9C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07BDB" w14:textId="25F18CBB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C5E99" w14:textId="3EB0993B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5C57C" w14:textId="17F34839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5FED7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E51F4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ABAEF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0.62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22CA1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6F31B" w14:textId="6B2679BD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095A5E" w:rsidRPr="00100163" w14:paraId="64014125" w14:textId="77777777" w:rsidTr="00100163">
        <w:trPr>
          <w:cantSplit/>
          <w:trHeight w:val="285"/>
        </w:trPr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02F87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17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C3285" w14:textId="3E1928FE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B0868" w14:textId="66467050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E73CC" w14:textId="374F9750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D0FE2" w14:textId="036CA145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72279" w14:textId="7973994C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6B58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0.637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CAFA3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0.346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AE18C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Specific learning skills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B9B4B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44.5</w:t>
            </w:r>
          </w:p>
        </w:tc>
      </w:tr>
      <w:tr w:rsidR="00095A5E" w:rsidRPr="00100163" w14:paraId="2B0A2732" w14:textId="77777777" w:rsidTr="00100163">
        <w:trPr>
          <w:cantSplit/>
          <w:trHeight w:val="28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2D0B6D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1C060D" w14:textId="62CCF284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20F611" w14:textId="6B80A02C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8CBFBE" w14:textId="408D993E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A4C680" w14:textId="133CB0AD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5FD453" w14:textId="1A528576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6133FF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-0.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1467D3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00163">
              <w:rPr>
                <w:rFonts w:ascii="Arial" w:eastAsia="Times New Roman" w:hAnsi="Arial" w:cs="Arial"/>
                <w:color w:val="000000"/>
                <w:lang w:eastAsia="fr-FR"/>
              </w:rPr>
              <w:t>0.6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DFC73F" w14:textId="77777777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EB8997" w14:textId="6AD6C493" w:rsidR="00095A5E" w:rsidRPr="00100163" w:rsidRDefault="00095A5E" w:rsidP="00295F8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</w:tbl>
    <w:p w14:paraId="3F8E6BA0" w14:textId="77777777" w:rsidR="00095A5E" w:rsidRPr="00095A5E" w:rsidRDefault="00095A5E" w:rsidP="00DC2D7D">
      <w:pPr>
        <w:spacing w:line="480" w:lineRule="auto"/>
        <w:rPr>
          <w:rFonts w:ascii="Arial" w:hAnsi="Arial" w:cs="Arial"/>
        </w:rPr>
      </w:pPr>
    </w:p>
    <w:p w14:paraId="55C3B762" w14:textId="5058E107" w:rsidR="00095A5E" w:rsidRPr="00095A5E" w:rsidRDefault="00095A5E" w:rsidP="00DC2D7D">
      <w:pPr>
        <w:pStyle w:val="Sansinterligne"/>
        <w:spacing w:line="480" w:lineRule="auto"/>
        <w:jc w:val="both"/>
        <w:rPr>
          <w:rFonts w:ascii="Arial" w:hAnsi="Arial" w:cs="Arial"/>
          <w:lang w:val="en-US"/>
        </w:rPr>
      </w:pPr>
      <w:r w:rsidRPr="00095A5E">
        <w:rPr>
          <w:rFonts w:ascii="Arial" w:eastAsia="Times New Roman" w:hAnsi="Arial" w:cs="Arial"/>
          <w:color w:val="333333"/>
          <w:u w:val="single"/>
          <w:lang w:val="en-US" w:eastAsia="fr-FR"/>
        </w:rPr>
        <w:t xml:space="preserve">Supplementary </w:t>
      </w:r>
      <w:r w:rsidRPr="00095A5E">
        <w:rPr>
          <w:rFonts w:ascii="Arial" w:hAnsi="Arial" w:cs="Arial"/>
          <w:u w:val="single"/>
          <w:lang w:val="en-US"/>
        </w:rPr>
        <w:t xml:space="preserve">Table </w:t>
      </w:r>
      <w:r w:rsidR="00955FAE">
        <w:rPr>
          <w:rFonts w:ascii="Arial" w:hAnsi="Arial" w:cs="Arial"/>
          <w:u w:val="single"/>
          <w:lang w:val="en-US"/>
        </w:rPr>
        <w:t>4</w:t>
      </w:r>
      <w:r w:rsidRPr="00095A5E">
        <w:rPr>
          <w:rFonts w:ascii="Arial" w:hAnsi="Arial" w:cs="Arial"/>
          <w:lang w:val="en-US"/>
        </w:rPr>
        <w:t>: Exploratory Factor Analysis of the childhood items of the questionnaire.</w:t>
      </w:r>
    </w:p>
    <w:p w14:paraId="505F17C5" w14:textId="5A9A5A33" w:rsidR="00095A5E" w:rsidRPr="00095A5E" w:rsidRDefault="00095A5E" w:rsidP="00DC2D7D">
      <w:pPr>
        <w:pStyle w:val="Sansinterligne"/>
        <w:spacing w:line="480" w:lineRule="auto"/>
        <w:jc w:val="both"/>
        <w:rPr>
          <w:rFonts w:ascii="Arial" w:hAnsi="Arial" w:cs="Arial"/>
          <w:lang w:val="en-US"/>
        </w:rPr>
        <w:sectPr w:rsidR="00095A5E" w:rsidRPr="00095A5E" w:rsidSect="00CF4B7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095A5E">
        <w:rPr>
          <w:rFonts w:ascii="Arial" w:hAnsi="Arial" w:cs="Arial"/>
          <w:lang w:val="en-US"/>
        </w:rPr>
        <w:t>Extraction method: Principal axis; Rotation method: Oblimin. Items designate the number of the question found in the questionnaire. Items 10, 13, 3, 2, 22, 19, 4, 24 did not contribute to factors (&lt; to the .4 cut-off).</w:t>
      </w:r>
    </w:p>
    <w:p w14:paraId="6B1FD35B" w14:textId="77777777" w:rsidR="00095A5E" w:rsidRPr="00095A5E" w:rsidRDefault="00095A5E" w:rsidP="00DC2D7D">
      <w:pPr>
        <w:pStyle w:val="Sansinterligne"/>
        <w:spacing w:line="480" w:lineRule="auto"/>
        <w:rPr>
          <w:rFonts w:ascii="Arial" w:hAnsi="Arial" w:cs="Arial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8"/>
        <w:gridCol w:w="670"/>
        <w:gridCol w:w="1001"/>
        <w:gridCol w:w="1001"/>
        <w:gridCol w:w="1123"/>
        <w:gridCol w:w="1123"/>
        <w:gridCol w:w="1212"/>
      </w:tblGrid>
      <w:tr w:rsidR="00095A5E" w:rsidRPr="00980CE4" w14:paraId="7CA8A4A4" w14:textId="77777777" w:rsidTr="00980CE4">
        <w:trPr>
          <w:cantSplit/>
          <w:tblHeader/>
          <w:tblCellSpacing w:w="15" w:type="dxa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6C5307" w14:textId="77777777" w:rsidR="00095A5E" w:rsidRPr="00980CE4" w:rsidRDefault="00095A5E" w:rsidP="00DC2D7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B9E586" w14:textId="77777777" w:rsidR="00095A5E" w:rsidRPr="00980CE4" w:rsidRDefault="00095A5E" w:rsidP="00DC2D7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A6FF14" w14:textId="77777777" w:rsidR="00095A5E" w:rsidRPr="00980CE4" w:rsidRDefault="00095A5E" w:rsidP="00DC2D7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945AFD" w14:textId="77777777" w:rsidR="00095A5E" w:rsidRPr="00980CE4" w:rsidRDefault="00095A5E" w:rsidP="00DC2D7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7362A5" w14:textId="77777777" w:rsidR="00095A5E" w:rsidRPr="00980CE4" w:rsidRDefault="00095A5E" w:rsidP="00DC2D7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9C1967" w14:textId="77777777" w:rsidR="00095A5E" w:rsidRPr="00980CE4" w:rsidRDefault="00095A5E" w:rsidP="00DC2D7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874681" w14:textId="77777777" w:rsidR="00095A5E" w:rsidRPr="00980CE4" w:rsidRDefault="00095A5E" w:rsidP="00DC2D7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6</w:t>
            </w:r>
          </w:p>
        </w:tc>
      </w:tr>
      <w:tr w:rsidR="00095A5E" w:rsidRPr="00980CE4" w14:paraId="44573B82" w14:textId="77777777" w:rsidTr="00CF4B7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CC1295A" w14:textId="77777777" w:rsidR="00095A5E" w:rsidRPr="00980CE4" w:rsidRDefault="00095A5E" w:rsidP="00DC2D7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95C529D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5DA20AE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C24B6A2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77F55C5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0.3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B0A3624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0.1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1CBD92C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0.1407</w:t>
            </w:r>
          </w:p>
        </w:tc>
      </w:tr>
      <w:tr w:rsidR="00095A5E" w:rsidRPr="00980CE4" w14:paraId="5A3FCBA6" w14:textId="77777777" w:rsidTr="00CF4B7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192D1DA" w14:textId="77777777" w:rsidR="00095A5E" w:rsidRPr="00980CE4" w:rsidRDefault="00095A5E" w:rsidP="00DC2D7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8897A0D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D1C271B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C14FD3E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C440379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0.1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8460B88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0.0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351A53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0.1274</w:t>
            </w:r>
          </w:p>
        </w:tc>
      </w:tr>
      <w:tr w:rsidR="00095A5E" w:rsidRPr="00980CE4" w14:paraId="01D1127D" w14:textId="77777777" w:rsidTr="00CF4B7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C7495EA" w14:textId="77777777" w:rsidR="00095A5E" w:rsidRPr="00980CE4" w:rsidRDefault="00095A5E" w:rsidP="00DC2D7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A82073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FF1D1F0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B0FCF43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88F068C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0.0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1FAEE18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0.1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8CE243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-0.0653</w:t>
            </w:r>
          </w:p>
        </w:tc>
      </w:tr>
      <w:tr w:rsidR="00095A5E" w:rsidRPr="00980CE4" w14:paraId="75E8EED7" w14:textId="77777777" w:rsidTr="00CF4B7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CBEF956" w14:textId="77777777" w:rsidR="00095A5E" w:rsidRPr="00980CE4" w:rsidRDefault="00095A5E" w:rsidP="00DC2D7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702D5D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B892073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6AEC98C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A76DDAB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D22D2D9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0.1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BFF8D9F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-0.0417</w:t>
            </w:r>
          </w:p>
        </w:tc>
      </w:tr>
      <w:tr w:rsidR="00095A5E" w:rsidRPr="00980CE4" w14:paraId="63439E38" w14:textId="77777777" w:rsidTr="00CF4B7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41FA565" w14:textId="77777777" w:rsidR="00095A5E" w:rsidRPr="00980CE4" w:rsidRDefault="00095A5E" w:rsidP="00DC2D7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D18CDC3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B9A82E9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19D1305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1EF494A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DB3E46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CF0F715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-0.0161</w:t>
            </w:r>
          </w:p>
        </w:tc>
      </w:tr>
      <w:tr w:rsidR="00095A5E" w:rsidRPr="00980CE4" w14:paraId="6A284A00" w14:textId="77777777" w:rsidTr="00980CE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3419B006" w14:textId="77777777" w:rsidR="00095A5E" w:rsidRPr="00980CE4" w:rsidRDefault="00095A5E" w:rsidP="00DC2D7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8829C50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5B38381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2C8A88D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6F72E60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3BAC3D0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EF6B91C" w14:textId="77777777" w:rsidR="00095A5E" w:rsidRPr="00980CE4" w:rsidRDefault="00095A5E" w:rsidP="00DC2D7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980CE4">
              <w:rPr>
                <w:rFonts w:ascii="Arial" w:eastAsia="Times New Roman" w:hAnsi="Arial" w:cs="Arial"/>
                <w:color w:val="333333"/>
                <w:lang w:eastAsia="fr-FR"/>
              </w:rPr>
              <w:t>—</w:t>
            </w:r>
          </w:p>
        </w:tc>
      </w:tr>
    </w:tbl>
    <w:p w14:paraId="26ABD23F" w14:textId="728D638C" w:rsidR="00095A5E" w:rsidRPr="00095A5E" w:rsidRDefault="00095A5E" w:rsidP="003521C5">
      <w:pPr>
        <w:pStyle w:val="Sansinterligne"/>
        <w:spacing w:line="480" w:lineRule="auto"/>
        <w:rPr>
          <w:rFonts w:ascii="Arial" w:hAnsi="Arial" w:cs="Arial"/>
          <w:lang w:val="en-US"/>
        </w:rPr>
      </w:pPr>
      <w:r w:rsidRPr="00095A5E">
        <w:rPr>
          <w:rFonts w:ascii="Arial" w:eastAsia="Times New Roman" w:hAnsi="Arial" w:cs="Arial"/>
          <w:color w:val="333333"/>
          <w:lang w:val="en-US" w:eastAsia="fr-FR"/>
        </w:rPr>
        <w:t> </w:t>
      </w:r>
      <w:r w:rsidRPr="00095A5E">
        <w:rPr>
          <w:rFonts w:ascii="Arial" w:eastAsia="Times New Roman" w:hAnsi="Arial" w:cs="Arial"/>
          <w:color w:val="333333"/>
          <w:u w:val="single"/>
          <w:lang w:val="en-US" w:eastAsia="fr-FR"/>
        </w:rPr>
        <w:t xml:space="preserve">Supplementary </w:t>
      </w:r>
      <w:r w:rsidRPr="00095A5E">
        <w:rPr>
          <w:rFonts w:ascii="Arial" w:hAnsi="Arial" w:cs="Arial"/>
          <w:u w:val="single"/>
          <w:lang w:val="en-US"/>
        </w:rPr>
        <w:t xml:space="preserve">Table </w:t>
      </w:r>
      <w:r w:rsidR="00E71FE6">
        <w:rPr>
          <w:rFonts w:ascii="Arial" w:hAnsi="Arial" w:cs="Arial"/>
          <w:u w:val="single"/>
          <w:lang w:val="en-US"/>
        </w:rPr>
        <w:t>5</w:t>
      </w:r>
      <w:r w:rsidRPr="00095A5E">
        <w:rPr>
          <w:rFonts w:ascii="Arial" w:hAnsi="Arial" w:cs="Arial"/>
          <w:lang w:val="en-US"/>
        </w:rPr>
        <w:t>: Inter-factor correlations of the Exploratory Factorial Analysis.</w:t>
      </w:r>
    </w:p>
    <w:p w14:paraId="28AD721C" w14:textId="1CBADE66" w:rsidR="004068F0" w:rsidRDefault="004068F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29E8B6E" w14:textId="3BDD2DA2" w:rsidR="00095A5E" w:rsidRDefault="004068F0" w:rsidP="00DC2D7D">
      <w:pPr>
        <w:pStyle w:val="Sansinterligne"/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  <w:lang w:eastAsia="fr-FR"/>
        </w:rPr>
        <w:lastRenderedPageBreak/>
        <w:drawing>
          <wp:inline distT="0" distB="0" distL="0" distR="0" wp14:anchorId="6C0469C5" wp14:editId="7AB6FDBA">
            <wp:extent cx="5133975" cy="5133975"/>
            <wp:effectExtent l="0" t="0" r="9525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3975" cy="513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C7B6A" w14:textId="77777777" w:rsidR="004068F0" w:rsidRPr="004068F0" w:rsidRDefault="004068F0" w:rsidP="00DC2D7D">
      <w:pPr>
        <w:pStyle w:val="Sansinterligne"/>
        <w:spacing w:line="480" w:lineRule="auto"/>
        <w:rPr>
          <w:rFonts w:ascii="Arial" w:hAnsi="Arial" w:cs="Arial"/>
        </w:rPr>
      </w:pPr>
    </w:p>
    <w:p w14:paraId="1757B58F" w14:textId="50314D12" w:rsidR="00095A5E" w:rsidRPr="00095A5E" w:rsidRDefault="00095A5E" w:rsidP="00DC2D7D">
      <w:pPr>
        <w:pStyle w:val="Sansinterligne"/>
        <w:spacing w:line="480" w:lineRule="auto"/>
        <w:rPr>
          <w:rFonts w:ascii="Arial" w:hAnsi="Arial" w:cs="Arial"/>
          <w:lang w:val="en-US"/>
        </w:rPr>
      </w:pPr>
      <w:r w:rsidRPr="00095A5E">
        <w:rPr>
          <w:rFonts w:ascii="Arial" w:eastAsia="Times New Roman" w:hAnsi="Arial" w:cs="Arial"/>
          <w:color w:val="333333"/>
          <w:u w:val="single"/>
          <w:lang w:val="en-US" w:eastAsia="fr-FR"/>
        </w:rPr>
        <w:t xml:space="preserve">Supplementary </w:t>
      </w:r>
      <w:r w:rsidRPr="00095A5E">
        <w:rPr>
          <w:rFonts w:ascii="Arial" w:hAnsi="Arial" w:cs="Arial"/>
          <w:u w:val="single"/>
          <w:lang w:val="en-US"/>
        </w:rPr>
        <w:t xml:space="preserve">Figure </w:t>
      </w:r>
      <w:r w:rsidR="00180AE1">
        <w:rPr>
          <w:rFonts w:ascii="Arial" w:hAnsi="Arial" w:cs="Arial"/>
          <w:u w:val="single"/>
          <w:lang w:val="en-US"/>
        </w:rPr>
        <w:t>2</w:t>
      </w:r>
      <w:r w:rsidRPr="00095A5E">
        <w:rPr>
          <w:rFonts w:ascii="Arial" w:hAnsi="Arial" w:cs="Arial"/>
          <w:lang w:val="en-US"/>
        </w:rPr>
        <w:t xml:space="preserve">: Clusters visualization on the first two dimensions. </w:t>
      </w:r>
    </w:p>
    <w:p w14:paraId="1ADCE414" w14:textId="77777777" w:rsidR="00095A5E" w:rsidRPr="00095A5E" w:rsidRDefault="00095A5E" w:rsidP="00DC2D7D">
      <w:pPr>
        <w:pStyle w:val="Sansinterligne"/>
        <w:spacing w:line="480" w:lineRule="auto"/>
        <w:rPr>
          <w:rFonts w:ascii="Arial" w:hAnsi="Arial" w:cs="Arial"/>
          <w:lang w:val="en-US"/>
        </w:rPr>
      </w:pPr>
      <w:r w:rsidRPr="00095A5E">
        <w:rPr>
          <w:rFonts w:ascii="Arial" w:hAnsi="Arial" w:cs="Arial"/>
          <w:lang w:val="en-US"/>
        </w:rPr>
        <w:t>Enlarged symbols indicate clusters centroids.</w:t>
      </w:r>
    </w:p>
    <w:p w14:paraId="2726956E" w14:textId="77777777" w:rsidR="00095A5E" w:rsidRPr="00095A5E" w:rsidRDefault="00095A5E" w:rsidP="00DC2D7D">
      <w:pPr>
        <w:spacing w:line="480" w:lineRule="auto"/>
        <w:rPr>
          <w:rFonts w:ascii="Arial" w:hAnsi="Arial" w:cs="Arial"/>
        </w:rPr>
      </w:pPr>
      <w:r w:rsidRPr="00095A5E">
        <w:rPr>
          <w:rFonts w:ascii="Arial" w:hAnsi="Arial" w:cs="Arial"/>
        </w:rPr>
        <w:br w:type="page"/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6"/>
        <w:gridCol w:w="1158"/>
        <w:gridCol w:w="1158"/>
        <w:gridCol w:w="987"/>
      </w:tblGrid>
      <w:tr w:rsidR="00812E93" w14:paraId="090D269F" w14:textId="77777777" w:rsidTr="001324FA">
        <w:trPr>
          <w:trHeight w:val="537"/>
        </w:trPr>
        <w:tc>
          <w:tcPr>
            <w:tcW w:w="0" w:type="auto"/>
            <w:tcBorders>
              <w:top w:val="single" w:sz="12" w:space="0" w:color="000000"/>
            </w:tcBorders>
          </w:tcPr>
          <w:p w14:paraId="7549551D" w14:textId="77777777" w:rsidR="00812E93" w:rsidRDefault="00812E93" w:rsidP="00DC2D7D">
            <w:pPr>
              <w:pStyle w:val="Sansinterligne"/>
              <w:spacing w:line="480" w:lineRule="auto"/>
              <w:rPr>
                <w:rFonts w:ascii="Arial" w:hAnsi="Arial" w:cs="Arial"/>
                <w:u w:val="single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 w14:paraId="27008ED3" w14:textId="0FE09C4E" w:rsidR="00812E93" w:rsidRDefault="00812E93" w:rsidP="00812E93">
            <w:pPr>
              <w:pStyle w:val="Sansinterligne"/>
              <w:spacing w:before="240" w:line="480" w:lineRule="auto"/>
              <w:jc w:val="center"/>
              <w:rPr>
                <w:rFonts w:ascii="Arial" w:hAnsi="Arial" w:cs="Arial"/>
                <w:u w:val="single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Centroids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5B73EB0D" w14:textId="77777777" w:rsidR="00812E93" w:rsidRDefault="00812E93" w:rsidP="00DC2D7D">
            <w:pPr>
              <w:pStyle w:val="Sansinterligne"/>
              <w:spacing w:line="480" w:lineRule="auto"/>
              <w:rPr>
                <w:rFonts w:ascii="Arial" w:hAnsi="Arial" w:cs="Arial"/>
                <w:u w:val="single"/>
                <w:lang w:val="en-US"/>
              </w:rPr>
            </w:pPr>
          </w:p>
        </w:tc>
      </w:tr>
      <w:tr w:rsidR="00812E93" w14:paraId="6C0DC97D" w14:textId="77777777" w:rsidTr="001324FA"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588F4D85" w14:textId="57997B47" w:rsidR="00812E93" w:rsidRDefault="00812E93" w:rsidP="00873EF4">
            <w:pPr>
              <w:pStyle w:val="Sansinterligne"/>
              <w:spacing w:before="240" w:line="480" w:lineRule="auto"/>
              <w:rPr>
                <w:rFonts w:ascii="Arial" w:hAnsi="Arial" w:cs="Arial"/>
                <w:u w:val="single"/>
                <w:lang w:val="en-US"/>
              </w:rPr>
            </w:pPr>
            <w:r w:rsidRPr="00DB47AC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Factors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0C9DC428" w14:textId="75A22BE1" w:rsidR="00812E93" w:rsidRDefault="00812E93" w:rsidP="00873EF4">
            <w:pPr>
              <w:pStyle w:val="Sansinterligne"/>
              <w:spacing w:before="240" w:line="480" w:lineRule="auto"/>
              <w:jc w:val="center"/>
              <w:rPr>
                <w:rFonts w:ascii="Arial" w:hAnsi="Arial" w:cs="Arial"/>
                <w:u w:val="single"/>
                <w:lang w:val="en-US"/>
              </w:rPr>
            </w:pPr>
            <w:r w:rsidRPr="00DB47AC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Cluster 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B7AE808" w14:textId="4E019833" w:rsidR="00812E93" w:rsidRDefault="00812E93" w:rsidP="00873EF4">
            <w:pPr>
              <w:pStyle w:val="Sansinterligne"/>
              <w:spacing w:before="240" w:line="480" w:lineRule="auto"/>
              <w:jc w:val="center"/>
              <w:rPr>
                <w:rFonts w:ascii="Arial" w:hAnsi="Arial" w:cs="Arial"/>
                <w:u w:val="single"/>
                <w:lang w:val="en-US"/>
              </w:rPr>
            </w:pPr>
            <w:r w:rsidRPr="00DB47AC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Cluster 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552448E8" w14:textId="2E38C820" w:rsidR="00812E93" w:rsidRDefault="00812E93" w:rsidP="00873EF4">
            <w:pPr>
              <w:pStyle w:val="Sansinterligne"/>
              <w:spacing w:before="240" w:line="480" w:lineRule="auto"/>
              <w:jc w:val="center"/>
              <w:rPr>
                <w:rFonts w:ascii="Arial" w:hAnsi="Arial" w:cs="Arial"/>
                <w:u w:val="single"/>
                <w:lang w:val="en-US"/>
              </w:rPr>
            </w:pPr>
            <w:r w:rsidRPr="00DB47AC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p-value</w:t>
            </w:r>
          </w:p>
        </w:tc>
      </w:tr>
      <w:tr w:rsidR="00812E93" w14:paraId="48F336B2" w14:textId="77777777" w:rsidTr="001324FA">
        <w:tc>
          <w:tcPr>
            <w:tcW w:w="0" w:type="auto"/>
            <w:tcBorders>
              <w:top w:val="single" w:sz="4" w:space="0" w:color="000000"/>
            </w:tcBorders>
          </w:tcPr>
          <w:p w14:paraId="67F7BF1D" w14:textId="0AF42765" w:rsidR="00812E93" w:rsidRDefault="00812E93" w:rsidP="00873EF4">
            <w:pPr>
              <w:pStyle w:val="Sansinterligne"/>
              <w:spacing w:before="240" w:line="480" w:lineRule="auto"/>
              <w:rPr>
                <w:rFonts w:ascii="Arial" w:hAnsi="Arial" w:cs="Arial"/>
                <w:u w:val="single"/>
                <w:lang w:val="en-US"/>
              </w:rPr>
            </w:pPr>
            <w:r w:rsidRPr="00DB47AC">
              <w:rPr>
                <w:rFonts w:ascii="Arial" w:hAnsi="Arial" w:cs="Arial"/>
                <w:lang w:eastAsia="fr-FR"/>
              </w:rPr>
              <w:t>General academic struggles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266B9B5F" w14:textId="539803B7" w:rsidR="00812E93" w:rsidRDefault="00812E93" w:rsidP="00873EF4">
            <w:pPr>
              <w:pStyle w:val="Sansinterligne"/>
              <w:spacing w:before="240" w:line="480" w:lineRule="auto"/>
              <w:jc w:val="center"/>
              <w:rPr>
                <w:rFonts w:ascii="Arial" w:hAnsi="Arial" w:cs="Arial"/>
                <w:u w:val="single"/>
                <w:lang w:val="en-US"/>
              </w:rPr>
            </w:pPr>
            <w:r w:rsidRPr="00DB47AC">
              <w:rPr>
                <w:rFonts w:ascii="Arial" w:eastAsia="Times New Roman" w:hAnsi="Arial" w:cs="Arial"/>
                <w:color w:val="333333"/>
                <w:lang w:eastAsia="fr-FR"/>
              </w:rPr>
              <w:t>1.294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9344B34" w14:textId="09D35BE6" w:rsidR="00812E93" w:rsidRDefault="00812E93" w:rsidP="00873EF4">
            <w:pPr>
              <w:pStyle w:val="Sansinterligne"/>
              <w:spacing w:before="240" w:line="480" w:lineRule="auto"/>
              <w:jc w:val="center"/>
              <w:rPr>
                <w:rFonts w:ascii="Arial" w:hAnsi="Arial" w:cs="Arial"/>
                <w:u w:val="single"/>
                <w:lang w:val="en-US"/>
              </w:rPr>
            </w:pPr>
            <w:r w:rsidRPr="00DB47AC">
              <w:rPr>
                <w:rFonts w:ascii="Arial" w:eastAsia="Times New Roman" w:hAnsi="Arial" w:cs="Arial"/>
                <w:color w:val="333333"/>
                <w:lang w:eastAsia="fr-FR"/>
              </w:rPr>
              <w:t>-0.261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635CC81" w14:textId="0C7946EC" w:rsidR="00812E93" w:rsidRDefault="00812E93" w:rsidP="00873EF4">
            <w:pPr>
              <w:pStyle w:val="Sansinterligne"/>
              <w:spacing w:before="240" w:line="480" w:lineRule="auto"/>
              <w:jc w:val="center"/>
              <w:rPr>
                <w:rFonts w:ascii="Arial" w:hAnsi="Arial" w:cs="Arial"/>
                <w:u w:val="single"/>
                <w:lang w:val="en-US"/>
              </w:rPr>
            </w:pPr>
            <w:r w:rsidRPr="00DB47AC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&lt;.001</w:t>
            </w:r>
          </w:p>
        </w:tc>
      </w:tr>
      <w:tr w:rsidR="00812E93" w14:paraId="09276580" w14:textId="77777777" w:rsidTr="00D75538">
        <w:tc>
          <w:tcPr>
            <w:tcW w:w="0" w:type="auto"/>
          </w:tcPr>
          <w:p w14:paraId="35862F98" w14:textId="23A28056" w:rsidR="00812E93" w:rsidRDefault="00812E93" w:rsidP="00812E93">
            <w:pPr>
              <w:pStyle w:val="Sansinterligne"/>
              <w:spacing w:line="480" w:lineRule="auto"/>
              <w:rPr>
                <w:rFonts w:ascii="Arial" w:hAnsi="Arial" w:cs="Arial"/>
                <w:u w:val="single"/>
                <w:lang w:val="en-US"/>
              </w:rPr>
            </w:pPr>
            <w:r w:rsidRPr="00DB47AC">
              <w:rPr>
                <w:rFonts w:ascii="Arial" w:hAnsi="Arial" w:cs="Arial"/>
                <w:lang w:eastAsia="fr-FR"/>
              </w:rPr>
              <w:t>Reading</w:t>
            </w:r>
          </w:p>
        </w:tc>
        <w:tc>
          <w:tcPr>
            <w:tcW w:w="0" w:type="auto"/>
          </w:tcPr>
          <w:p w14:paraId="77DCA764" w14:textId="2C222A5A" w:rsidR="00812E93" w:rsidRDefault="00812E93" w:rsidP="00812E9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u w:val="single"/>
                <w:lang w:val="en-US"/>
              </w:rPr>
            </w:pPr>
            <w:r w:rsidRPr="00DB47AC">
              <w:rPr>
                <w:rFonts w:ascii="Arial" w:eastAsia="Times New Roman" w:hAnsi="Arial" w:cs="Arial"/>
                <w:color w:val="333333"/>
                <w:lang w:eastAsia="fr-FR"/>
              </w:rPr>
              <w:t>1.174</w:t>
            </w:r>
          </w:p>
        </w:tc>
        <w:tc>
          <w:tcPr>
            <w:tcW w:w="0" w:type="auto"/>
          </w:tcPr>
          <w:p w14:paraId="670EAAFA" w14:textId="35BF80A2" w:rsidR="00812E93" w:rsidRDefault="00812E93" w:rsidP="00812E9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u w:val="single"/>
                <w:lang w:val="en-US"/>
              </w:rPr>
            </w:pPr>
            <w:r w:rsidRPr="00DB47AC">
              <w:rPr>
                <w:rFonts w:ascii="Arial" w:eastAsia="Times New Roman" w:hAnsi="Arial" w:cs="Arial"/>
                <w:color w:val="333333"/>
                <w:lang w:eastAsia="fr-FR"/>
              </w:rPr>
              <w:t>-0.237</w:t>
            </w:r>
          </w:p>
        </w:tc>
        <w:tc>
          <w:tcPr>
            <w:tcW w:w="0" w:type="auto"/>
          </w:tcPr>
          <w:p w14:paraId="38C21834" w14:textId="0EB69AB3" w:rsidR="00812E93" w:rsidRDefault="00812E93" w:rsidP="00812E9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u w:val="single"/>
                <w:lang w:val="en-US"/>
              </w:rPr>
            </w:pPr>
            <w:r w:rsidRPr="00DB47AC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&lt;.001</w:t>
            </w:r>
          </w:p>
        </w:tc>
      </w:tr>
      <w:tr w:rsidR="00812E93" w14:paraId="57BCB62E" w14:textId="77777777" w:rsidTr="00D75538">
        <w:tc>
          <w:tcPr>
            <w:tcW w:w="0" w:type="auto"/>
          </w:tcPr>
          <w:p w14:paraId="476D9479" w14:textId="0E598252" w:rsidR="00812E93" w:rsidRDefault="00812E93" w:rsidP="00812E93">
            <w:pPr>
              <w:pStyle w:val="Sansinterligne"/>
              <w:spacing w:line="480" w:lineRule="auto"/>
              <w:rPr>
                <w:rFonts w:ascii="Arial" w:hAnsi="Arial" w:cs="Arial"/>
                <w:u w:val="single"/>
                <w:lang w:val="en-US"/>
              </w:rPr>
            </w:pPr>
            <w:r w:rsidRPr="00DB47AC">
              <w:rPr>
                <w:rFonts w:ascii="Arial" w:hAnsi="Arial" w:cs="Arial"/>
                <w:lang w:eastAsia="fr-FR"/>
              </w:rPr>
              <w:t>Psycho-social abilities</w:t>
            </w:r>
          </w:p>
        </w:tc>
        <w:tc>
          <w:tcPr>
            <w:tcW w:w="0" w:type="auto"/>
          </w:tcPr>
          <w:p w14:paraId="51E5CFE8" w14:textId="1AE94D99" w:rsidR="00812E93" w:rsidRDefault="00812E93" w:rsidP="00812E9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u w:val="single"/>
                <w:lang w:val="en-US"/>
              </w:rPr>
            </w:pPr>
            <w:r w:rsidRPr="00DB47AC">
              <w:rPr>
                <w:rFonts w:ascii="Arial" w:eastAsia="Times New Roman" w:hAnsi="Arial" w:cs="Arial"/>
                <w:color w:val="333333"/>
                <w:lang w:eastAsia="fr-FR"/>
              </w:rPr>
              <w:t>1.014</w:t>
            </w:r>
          </w:p>
        </w:tc>
        <w:tc>
          <w:tcPr>
            <w:tcW w:w="0" w:type="auto"/>
          </w:tcPr>
          <w:p w14:paraId="7865CAF9" w14:textId="035296D7" w:rsidR="00812E93" w:rsidRDefault="00812E93" w:rsidP="00812E9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u w:val="single"/>
                <w:lang w:val="en-US"/>
              </w:rPr>
            </w:pPr>
            <w:r w:rsidRPr="00DB47AC">
              <w:rPr>
                <w:rFonts w:ascii="Arial" w:eastAsia="Times New Roman" w:hAnsi="Arial" w:cs="Arial"/>
                <w:color w:val="333333"/>
                <w:lang w:eastAsia="fr-FR"/>
              </w:rPr>
              <w:t>-0.205</w:t>
            </w:r>
          </w:p>
        </w:tc>
        <w:tc>
          <w:tcPr>
            <w:tcW w:w="0" w:type="auto"/>
          </w:tcPr>
          <w:p w14:paraId="7428AE89" w14:textId="127168AF" w:rsidR="00812E93" w:rsidRDefault="00812E93" w:rsidP="00812E9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u w:val="single"/>
                <w:lang w:val="en-US"/>
              </w:rPr>
            </w:pPr>
            <w:r w:rsidRPr="00DB47AC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&lt;.001</w:t>
            </w:r>
          </w:p>
        </w:tc>
      </w:tr>
      <w:tr w:rsidR="00812E93" w14:paraId="047B2D69" w14:textId="77777777" w:rsidTr="00D75538">
        <w:tc>
          <w:tcPr>
            <w:tcW w:w="0" w:type="auto"/>
          </w:tcPr>
          <w:p w14:paraId="7DA5D8A6" w14:textId="23C9CC5B" w:rsidR="00812E93" w:rsidRDefault="00812E93" w:rsidP="00812E93">
            <w:pPr>
              <w:pStyle w:val="Sansinterligne"/>
              <w:spacing w:line="480" w:lineRule="auto"/>
              <w:rPr>
                <w:rFonts w:ascii="Arial" w:hAnsi="Arial" w:cs="Arial"/>
                <w:u w:val="single"/>
                <w:lang w:val="en-US"/>
              </w:rPr>
            </w:pPr>
            <w:r w:rsidRPr="00DB47AC">
              <w:rPr>
                <w:rFonts w:ascii="Arial" w:hAnsi="Arial" w:cs="Arial"/>
                <w:lang w:eastAsia="fr-FR"/>
              </w:rPr>
              <w:t>Executive planning</w:t>
            </w:r>
          </w:p>
        </w:tc>
        <w:tc>
          <w:tcPr>
            <w:tcW w:w="0" w:type="auto"/>
          </w:tcPr>
          <w:p w14:paraId="5E75659E" w14:textId="0FB1942E" w:rsidR="00812E93" w:rsidRDefault="00812E93" w:rsidP="00812E9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u w:val="single"/>
                <w:lang w:val="en-US"/>
              </w:rPr>
            </w:pPr>
            <w:r w:rsidRPr="00DB47AC">
              <w:rPr>
                <w:rFonts w:ascii="Arial" w:eastAsia="Times New Roman" w:hAnsi="Arial" w:cs="Arial"/>
                <w:color w:val="333333"/>
                <w:lang w:eastAsia="fr-FR"/>
              </w:rPr>
              <w:t>1.131</w:t>
            </w:r>
          </w:p>
        </w:tc>
        <w:tc>
          <w:tcPr>
            <w:tcW w:w="0" w:type="auto"/>
          </w:tcPr>
          <w:p w14:paraId="58C84E6A" w14:textId="2A8E6960" w:rsidR="00812E93" w:rsidRDefault="00812E93" w:rsidP="00812E9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u w:val="single"/>
                <w:lang w:val="en-US"/>
              </w:rPr>
            </w:pPr>
            <w:r w:rsidRPr="00DB47AC">
              <w:rPr>
                <w:rFonts w:ascii="Arial" w:eastAsia="Times New Roman" w:hAnsi="Arial" w:cs="Arial"/>
                <w:color w:val="333333"/>
                <w:lang w:eastAsia="fr-FR"/>
              </w:rPr>
              <w:t>-0.228</w:t>
            </w:r>
          </w:p>
        </w:tc>
        <w:tc>
          <w:tcPr>
            <w:tcW w:w="0" w:type="auto"/>
          </w:tcPr>
          <w:p w14:paraId="1775278E" w14:textId="346D5859" w:rsidR="00812E93" w:rsidRDefault="00812E93" w:rsidP="00812E9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u w:val="single"/>
                <w:lang w:val="en-US"/>
              </w:rPr>
            </w:pPr>
            <w:r w:rsidRPr="00DB47AC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&lt;.001</w:t>
            </w:r>
          </w:p>
        </w:tc>
      </w:tr>
      <w:tr w:rsidR="00812E93" w14:paraId="19578EA7" w14:textId="77777777" w:rsidTr="00D75538">
        <w:tc>
          <w:tcPr>
            <w:tcW w:w="0" w:type="auto"/>
          </w:tcPr>
          <w:p w14:paraId="0489B8D0" w14:textId="61E32B51" w:rsidR="00812E93" w:rsidRDefault="00812E93" w:rsidP="00812E93">
            <w:pPr>
              <w:pStyle w:val="Sansinterligne"/>
              <w:spacing w:line="480" w:lineRule="auto"/>
              <w:rPr>
                <w:rFonts w:ascii="Arial" w:hAnsi="Arial" w:cs="Arial"/>
                <w:u w:val="single"/>
                <w:lang w:val="en-US"/>
              </w:rPr>
            </w:pPr>
            <w:r w:rsidRPr="00DB47AC">
              <w:rPr>
                <w:rFonts w:ascii="Arial" w:hAnsi="Arial" w:cs="Arial"/>
                <w:lang w:eastAsia="fr-FR"/>
              </w:rPr>
              <w:t>Behavioral inhibition</w:t>
            </w:r>
          </w:p>
        </w:tc>
        <w:tc>
          <w:tcPr>
            <w:tcW w:w="0" w:type="auto"/>
          </w:tcPr>
          <w:p w14:paraId="3283C8B9" w14:textId="6301AC39" w:rsidR="00812E93" w:rsidRDefault="00812E93" w:rsidP="00812E9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u w:val="single"/>
                <w:lang w:val="en-US"/>
              </w:rPr>
            </w:pPr>
            <w:r w:rsidRPr="00DB47AC">
              <w:rPr>
                <w:rFonts w:ascii="Arial" w:eastAsia="Times New Roman" w:hAnsi="Arial" w:cs="Arial"/>
                <w:color w:val="333333"/>
                <w:lang w:eastAsia="fr-FR"/>
              </w:rPr>
              <w:t>0.380</w:t>
            </w:r>
          </w:p>
        </w:tc>
        <w:tc>
          <w:tcPr>
            <w:tcW w:w="0" w:type="auto"/>
          </w:tcPr>
          <w:p w14:paraId="04B82DCA" w14:textId="5238F2D4" w:rsidR="00812E93" w:rsidRDefault="00812E93" w:rsidP="00812E9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u w:val="single"/>
                <w:lang w:val="en-US"/>
              </w:rPr>
            </w:pPr>
            <w:r w:rsidRPr="00DB47AC">
              <w:rPr>
                <w:rFonts w:ascii="Arial" w:eastAsia="Times New Roman" w:hAnsi="Arial" w:cs="Arial"/>
                <w:color w:val="333333"/>
                <w:lang w:eastAsia="fr-FR"/>
              </w:rPr>
              <w:t>-0.077</w:t>
            </w:r>
          </w:p>
        </w:tc>
        <w:tc>
          <w:tcPr>
            <w:tcW w:w="0" w:type="auto"/>
          </w:tcPr>
          <w:p w14:paraId="28C143EC" w14:textId="6DC88CF9" w:rsidR="00812E93" w:rsidRDefault="00812E93" w:rsidP="00812E9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u w:val="single"/>
                <w:lang w:val="en-US"/>
              </w:rPr>
            </w:pPr>
            <w:r w:rsidRPr="00DB47AC">
              <w:rPr>
                <w:rFonts w:ascii="Arial" w:eastAsia="Times New Roman" w:hAnsi="Arial" w:cs="Arial"/>
                <w:color w:val="333333"/>
                <w:lang w:eastAsia="fr-FR"/>
              </w:rPr>
              <w:t>0.040</w:t>
            </w:r>
          </w:p>
        </w:tc>
      </w:tr>
      <w:tr w:rsidR="00812E93" w14:paraId="236F2A01" w14:textId="77777777" w:rsidTr="00D75538">
        <w:tc>
          <w:tcPr>
            <w:tcW w:w="0" w:type="auto"/>
            <w:tcBorders>
              <w:bottom w:val="single" w:sz="12" w:space="0" w:color="000000"/>
            </w:tcBorders>
          </w:tcPr>
          <w:p w14:paraId="4F084EF2" w14:textId="41D5241E" w:rsidR="00812E93" w:rsidRDefault="00812E93" w:rsidP="00812E93">
            <w:pPr>
              <w:pStyle w:val="Sansinterligne"/>
              <w:spacing w:line="480" w:lineRule="auto"/>
              <w:rPr>
                <w:rFonts w:ascii="Arial" w:hAnsi="Arial" w:cs="Arial"/>
                <w:u w:val="single"/>
                <w:lang w:val="en-US"/>
              </w:rPr>
            </w:pPr>
            <w:r w:rsidRPr="00DB47AC">
              <w:rPr>
                <w:rFonts w:ascii="Arial" w:hAnsi="Arial" w:cs="Arial"/>
                <w:lang w:eastAsia="fr-FR"/>
              </w:rPr>
              <w:t>Specific learning skills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0CC96F30" w14:textId="28D76FE3" w:rsidR="00812E93" w:rsidRDefault="00812E93" w:rsidP="00812E9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u w:val="single"/>
                <w:lang w:val="en-US"/>
              </w:rPr>
            </w:pPr>
            <w:r w:rsidRPr="00DB47AC">
              <w:rPr>
                <w:rFonts w:ascii="Arial" w:eastAsia="Times New Roman" w:hAnsi="Arial" w:cs="Arial"/>
                <w:color w:val="333333"/>
                <w:lang w:eastAsia="fr-FR"/>
              </w:rPr>
              <w:t>0.427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26BB2CAD" w14:textId="6BEC1AE6" w:rsidR="00812E93" w:rsidRDefault="00812E93" w:rsidP="00812E9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u w:val="single"/>
                <w:lang w:val="en-US"/>
              </w:rPr>
            </w:pPr>
            <w:r w:rsidRPr="00DB47AC">
              <w:rPr>
                <w:rFonts w:ascii="Arial" w:eastAsia="Times New Roman" w:hAnsi="Arial" w:cs="Arial"/>
                <w:color w:val="333333"/>
                <w:lang w:eastAsia="fr-FR"/>
              </w:rPr>
              <w:t>-0.086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75ADB113" w14:textId="5BD0D5AD" w:rsidR="00812E93" w:rsidRDefault="00812E93" w:rsidP="00812E9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u w:val="single"/>
                <w:lang w:val="en-US"/>
              </w:rPr>
            </w:pPr>
            <w:r w:rsidRPr="00DB47AC">
              <w:rPr>
                <w:rFonts w:ascii="Arial" w:eastAsia="Times New Roman" w:hAnsi="Arial" w:cs="Arial"/>
                <w:color w:val="333333"/>
                <w:lang w:eastAsia="fr-FR"/>
              </w:rPr>
              <w:t>0.090</w:t>
            </w:r>
          </w:p>
        </w:tc>
      </w:tr>
    </w:tbl>
    <w:p w14:paraId="5A6A33AA" w14:textId="14865128" w:rsidR="00095A5E" w:rsidRPr="00D75538" w:rsidRDefault="00520572" w:rsidP="00DC2D7D">
      <w:pPr>
        <w:pStyle w:val="Sansinterligne"/>
        <w:spacing w:line="480" w:lineRule="auto"/>
        <w:rPr>
          <w:rFonts w:ascii="Arial" w:hAnsi="Arial" w:cs="Arial"/>
          <w:lang w:val="en-US"/>
        </w:rPr>
      </w:pPr>
      <w:r w:rsidRPr="00520572">
        <w:rPr>
          <w:rFonts w:ascii="Arial" w:hAnsi="Arial" w:cs="Arial"/>
          <w:lang w:val="en-US"/>
        </w:rPr>
        <w:t>Note: Hₐ μ 1 &gt; μ 2</w:t>
      </w:r>
    </w:p>
    <w:p w14:paraId="374CD547" w14:textId="2568B7AA" w:rsidR="00095A5E" w:rsidRPr="00095A5E" w:rsidRDefault="00095A5E" w:rsidP="00DB47AC">
      <w:pPr>
        <w:pStyle w:val="Sansinterligne"/>
        <w:spacing w:line="480" w:lineRule="auto"/>
        <w:rPr>
          <w:rFonts w:ascii="Arial" w:hAnsi="Arial" w:cs="Arial"/>
          <w:lang w:val="en-US"/>
        </w:rPr>
      </w:pPr>
      <w:r w:rsidRPr="00095A5E">
        <w:rPr>
          <w:rFonts w:ascii="Arial" w:eastAsia="Times New Roman" w:hAnsi="Arial" w:cs="Arial"/>
          <w:color w:val="333333"/>
          <w:u w:val="single"/>
          <w:lang w:val="en-US" w:eastAsia="fr-FR"/>
        </w:rPr>
        <w:t xml:space="preserve">Supplementary </w:t>
      </w:r>
      <w:r w:rsidRPr="00095A5E">
        <w:rPr>
          <w:rFonts w:ascii="Arial" w:hAnsi="Arial" w:cs="Arial"/>
          <w:u w:val="single"/>
          <w:lang w:val="en-US"/>
        </w:rPr>
        <w:t xml:space="preserve">Table </w:t>
      </w:r>
      <w:r w:rsidR="0079061B">
        <w:rPr>
          <w:rFonts w:ascii="Arial" w:hAnsi="Arial" w:cs="Arial"/>
          <w:u w:val="single"/>
          <w:lang w:val="en-US"/>
        </w:rPr>
        <w:t>6</w:t>
      </w:r>
      <w:r w:rsidRPr="00095A5E">
        <w:rPr>
          <w:rFonts w:ascii="Arial" w:hAnsi="Arial" w:cs="Arial"/>
          <w:lang w:val="en-US"/>
        </w:rPr>
        <w:t>: Centroids of clusters across factors.</w:t>
      </w:r>
    </w:p>
    <w:p w14:paraId="199EDA70" w14:textId="77777777" w:rsidR="00095A5E" w:rsidRPr="00095A5E" w:rsidRDefault="00095A5E" w:rsidP="00DB47AC">
      <w:pPr>
        <w:spacing w:after="0" w:line="480" w:lineRule="auto"/>
        <w:rPr>
          <w:rFonts w:ascii="Arial" w:eastAsia="Times New Roman" w:hAnsi="Arial" w:cs="Arial"/>
          <w:b/>
          <w:bCs/>
          <w:color w:val="333333"/>
          <w:sz w:val="18"/>
          <w:szCs w:val="18"/>
          <w:lang w:eastAsia="fr-FR"/>
        </w:rPr>
      </w:pPr>
      <w:r w:rsidRPr="00095A5E">
        <w:rPr>
          <w:rFonts w:ascii="Arial" w:hAnsi="Arial" w:cs="Arial"/>
        </w:rPr>
        <w:t xml:space="preserve">Unilateral Mann-Whitney test showed statistically higher mean values in Cluster 1 for all factors except </w:t>
      </w:r>
      <w:r w:rsidRPr="00095A5E">
        <w:rPr>
          <w:rFonts w:ascii="Arial" w:hAnsi="Arial" w:cs="Arial"/>
          <w:lang w:eastAsia="fr-FR"/>
        </w:rPr>
        <w:t>Behavioral inhibition and Specific learning skills.</w:t>
      </w:r>
    </w:p>
    <w:p w14:paraId="7E2EC5C3" w14:textId="77777777" w:rsidR="00095A5E" w:rsidRPr="00095A5E" w:rsidRDefault="00095A5E" w:rsidP="00DC2D7D">
      <w:pPr>
        <w:spacing w:line="480" w:lineRule="auto"/>
        <w:rPr>
          <w:rFonts w:ascii="Arial" w:hAnsi="Arial" w:cs="Arial"/>
        </w:rPr>
      </w:pPr>
    </w:p>
    <w:p w14:paraId="4FFEDF3B" w14:textId="07D3FAFA" w:rsidR="00D75538" w:rsidRDefault="00D75538"/>
    <w:sectPr w:rsidR="00D755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C8B7C" w14:textId="77777777" w:rsidR="00CF4B73" w:rsidRDefault="00CF4B73">
      <w:pPr>
        <w:spacing w:after="0" w:line="240" w:lineRule="auto"/>
      </w:pPr>
      <w:r>
        <w:separator/>
      </w:r>
    </w:p>
  </w:endnote>
  <w:endnote w:type="continuationSeparator" w:id="0">
    <w:p w14:paraId="5FBFAF21" w14:textId="77777777" w:rsidR="00CF4B73" w:rsidRDefault="00CF4B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681702175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F296022" w14:textId="77777777" w:rsidR="00CF4B73" w:rsidRDefault="00CF4B73" w:rsidP="00CF4B73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4159AC47" w14:textId="77777777" w:rsidR="00CF4B73" w:rsidRDefault="00CF4B73" w:rsidP="00CF4B7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52385434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5EA75AC" w14:textId="74C33CCA" w:rsidR="00CF4B73" w:rsidRDefault="00CF4B73" w:rsidP="00CF4B73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4</w:t>
        </w:r>
        <w:r>
          <w:rPr>
            <w:rStyle w:val="Numrodepage"/>
          </w:rPr>
          <w:fldChar w:fldCharType="end"/>
        </w:r>
      </w:p>
    </w:sdtContent>
  </w:sdt>
  <w:p w14:paraId="4EB117F5" w14:textId="77777777" w:rsidR="00CF4B73" w:rsidRDefault="00CF4B73" w:rsidP="0037324E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CB83A3" w14:textId="77777777" w:rsidR="00CF4B73" w:rsidRDefault="00CF4B73">
      <w:pPr>
        <w:spacing w:after="0" w:line="240" w:lineRule="auto"/>
      </w:pPr>
      <w:r>
        <w:separator/>
      </w:r>
    </w:p>
  </w:footnote>
  <w:footnote w:type="continuationSeparator" w:id="0">
    <w:p w14:paraId="02EAF673" w14:textId="77777777" w:rsidR="00CF4B73" w:rsidRDefault="00CF4B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E256F"/>
    <w:multiLevelType w:val="hybridMultilevel"/>
    <w:tmpl w:val="8A7A0B44"/>
    <w:lvl w:ilvl="0" w:tplc="9692E38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27326"/>
    <w:multiLevelType w:val="hybridMultilevel"/>
    <w:tmpl w:val="B5B6AB56"/>
    <w:lvl w:ilvl="0" w:tplc="9692E38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75577B"/>
    <w:multiLevelType w:val="multilevel"/>
    <w:tmpl w:val="BE66BE3E"/>
    <w:lvl w:ilvl="0">
      <w:start w:val="1"/>
      <w:numFmt w:val="decimal"/>
      <w:pStyle w:val="Titre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itre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E766A14"/>
    <w:multiLevelType w:val="hybridMultilevel"/>
    <w:tmpl w:val="9828E1A0"/>
    <w:lvl w:ilvl="0" w:tplc="726C191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B3B01518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A7CCE504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6D9689C0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11B4A31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B81A691E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30AEEBE4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40F695F0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BDD2BDDA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4" w15:restartNumberingAfterBreak="0">
    <w:nsid w:val="11483605"/>
    <w:multiLevelType w:val="hybridMultilevel"/>
    <w:tmpl w:val="22FED59E"/>
    <w:lvl w:ilvl="0" w:tplc="4A8A23F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F174E3A"/>
    <w:multiLevelType w:val="hybridMultilevel"/>
    <w:tmpl w:val="958CA7C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A14E67"/>
    <w:multiLevelType w:val="hybridMultilevel"/>
    <w:tmpl w:val="03F0555A"/>
    <w:lvl w:ilvl="0" w:tplc="9692E38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5130BA"/>
    <w:multiLevelType w:val="hybridMultilevel"/>
    <w:tmpl w:val="0C88420E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A012B2"/>
    <w:multiLevelType w:val="hybridMultilevel"/>
    <w:tmpl w:val="BD668C6C"/>
    <w:lvl w:ilvl="0" w:tplc="9692E38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FA0F25"/>
    <w:multiLevelType w:val="hybridMultilevel"/>
    <w:tmpl w:val="8458C6B4"/>
    <w:lvl w:ilvl="0" w:tplc="9692E38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8B4846"/>
    <w:multiLevelType w:val="hybridMultilevel"/>
    <w:tmpl w:val="F21A858A"/>
    <w:lvl w:ilvl="0" w:tplc="33A0F7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7927AD"/>
    <w:multiLevelType w:val="hybridMultilevel"/>
    <w:tmpl w:val="8B2474D4"/>
    <w:lvl w:ilvl="0" w:tplc="9692E38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007900"/>
    <w:multiLevelType w:val="hybridMultilevel"/>
    <w:tmpl w:val="7A5E0576"/>
    <w:lvl w:ilvl="0" w:tplc="9692E38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1"/>
  </w:num>
  <w:num w:numId="3">
    <w:abstractNumId w:val="12"/>
  </w:num>
  <w:num w:numId="4">
    <w:abstractNumId w:val="6"/>
  </w:num>
  <w:num w:numId="5">
    <w:abstractNumId w:val="9"/>
  </w:num>
  <w:num w:numId="6">
    <w:abstractNumId w:val="1"/>
  </w:num>
  <w:num w:numId="7">
    <w:abstractNumId w:val="8"/>
  </w:num>
  <w:num w:numId="8">
    <w:abstractNumId w:val="0"/>
  </w:num>
  <w:num w:numId="9">
    <w:abstractNumId w:val="7"/>
  </w:num>
  <w:num w:numId="10">
    <w:abstractNumId w:val="10"/>
  </w:num>
  <w:num w:numId="11">
    <w:abstractNumId w:val="4"/>
  </w:num>
  <w:num w:numId="12">
    <w:abstractNumId w:val="5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3166"/>
    <w:rsid w:val="00084795"/>
    <w:rsid w:val="00087FBE"/>
    <w:rsid w:val="00095A5E"/>
    <w:rsid w:val="000D4F24"/>
    <w:rsid w:val="000E08BA"/>
    <w:rsid w:val="00100163"/>
    <w:rsid w:val="001324FA"/>
    <w:rsid w:val="00180AE1"/>
    <w:rsid w:val="001A3928"/>
    <w:rsid w:val="001B470B"/>
    <w:rsid w:val="001E3AEE"/>
    <w:rsid w:val="001F4424"/>
    <w:rsid w:val="0020056A"/>
    <w:rsid w:val="00227273"/>
    <w:rsid w:val="00270B5E"/>
    <w:rsid w:val="00295F8E"/>
    <w:rsid w:val="002B2D45"/>
    <w:rsid w:val="00324045"/>
    <w:rsid w:val="003521C5"/>
    <w:rsid w:val="00363EDE"/>
    <w:rsid w:val="0037324E"/>
    <w:rsid w:val="004068F0"/>
    <w:rsid w:val="00482605"/>
    <w:rsid w:val="00484AFF"/>
    <w:rsid w:val="005122B7"/>
    <w:rsid w:val="00520572"/>
    <w:rsid w:val="006A1D18"/>
    <w:rsid w:val="006F061E"/>
    <w:rsid w:val="00746725"/>
    <w:rsid w:val="00775685"/>
    <w:rsid w:val="0079061B"/>
    <w:rsid w:val="007D3311"/>
    <w:rsid w:val="007F0A55"/>
    <w:rsid w:val="00812E93"/>
    <w:rsid w:val="008733A8"/>
    <w:rsid w:val="00873EF4"/>
    <w:rsid w:val="00884F56"/>
    <w:rsid w:val="00950F9A"/>
    <w:rsid w:val="00955FAE"/>
    <w:rsid w:val="00980CE4"/>
    <w:rsid w:val="009C5183"/>
    <w:rsid w:val="00A003DB"/>
    <w:rsid w:val="00A41FF0"/>
    <w:rsid w:val="00A66337"/>
    <w:rsid w:val="00A67AB5"/>
    <w:rsid w:val="00A74049"/>
    <w:rsid w:val="00AC2EBB"/>
    <w:rsid w:val="00AE3C7B"/>
    <w:rsid w:val="00BF1E9B"/>
    <w:rsid w:val="00C13E61"/>
    <w:rsid w:val="00C256FB"/>
    <w:rsid w:val="00C62A5E"/>
    <w:rsid w:val="00C63166"/>
    <w:rsid w:val="00C922C9"/>
    <w:rsid w:val="00C97E4F"/>
    <w:rsid w:val="00CB781F"/>
    <w:rsid w:val="00CF4B73"/>
    <w:rsid w:val="00D435D5"/>
    <w:rsid w:val="00D75538"/>
    <w:rsid w:val="00D83277"/>
    <w:rsid w:val="00DB441C"/>
    <w:rsid w:val="00DB47AC"/>
    <w:rsid w:val="00DC2D7D"/>
    <w:rsid w:val="00DE4150"/>
    <w:rsid w:val="00DF70B2"/>
    <w:rsid w:val="00E71FE6"/>
    <w:rsid w:val="00E91784"/>
    <w:rsid w:val="00ED060D"/>
    <w:rsid w:val="00EE76F0"/>
    <w:rsid w:val="00F37161"/>
    <w:rsid w:val="00F63396"/>
    <w:rsid w:val="00FB3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972257"/>
  <w15:chartTrackingRefBased/>
  <w15:docId w15:val="{032DABD8-6247-4868-8517-E3F014875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337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095A5E"/>
    <w:pPr>
      <w:keepNext/>
      <w:keepLines/>
      <w:numPr>
        <w:numId w:val="13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95A5E"/>
    <w:pPr>
      <w:keepNext/>
      <w:keepLines/>
      <w:numPr>
        <w:ilvl w:val="1"/>
        <w:numId w:val="13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95A5E"/>
    <w:pPr>
      <w:keepNext/>
      <w:keepLines/>
      <w:numPr>
        <w:ilvl w:val="2"/>
        <w:numId w:val="13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95A5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095A5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095A5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095A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95A5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95A5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095A5E"/>
    <w:rPr>
      <w:rFonts w:eastAsiaTheme="minorEastAsia"/>
      <w:color w:val="5A5A5A" w:themeColor="text1" w:themeTint="A5"/>
      <w:spacing w:val="15"/>
      <w:lang w:val="en-US"/>
    </w:rPr>
  </w:style>
  <w:style w:type="paragraph" w:styleId="NormalWeb">
    <w:name w:val="Normal (Web)"/>
    <w:basedOn w:val="Normal"/>
    <w:uiPriority w:val="99"/>
    <w:semiHidden/>
    <w:unhideWhenUsed/>
    <w:rsid w:val="00095A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095A5E"/>
    <w:rPr>
      <w:color w:val="0000FF"/>
      <w:u w:val="single"/>
    </w:rPr>
  </w:style>
  <w:style w:type="paragraph" w:styleId="Sansinterligne">
    <w:name w:val="No Spacing"/>
    <w:uiPriority w:val="1"/>
    <w:qFormat/>
    <w:rsid w:val="00095A5E"/>
    <w:pPr>
      <w:spacing w:after="0" w:line="240" w:lineRule="auto"/>
    </w:pPr>
  </w:style>
  <w:style w:type="table" w:styleId="Grilledutableau">
    <w:name w:val="Table Grid"/>
    <w:basedOn w:val="TableauNormal"/>
    <w:uiPriority w:val="39"/>
    <w:rsid w:val="00095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095A5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95A5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95A5E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95A5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95A5E"/>
    <w:rPr>
      <w:b/>
      <w:bCs/>
      <w:sz w:val="20"/>
      <w:szCs w:val="20"/>
      <w:lang w:val="en-US"/>
    </w:rPr>
  </w:style>
  <w:style w:type="paragraph" w:customStyle="1" w:styleId="Standard">
    <w:name w:val="Standard"/>
    <w:rsid w:val="00095A5E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eastAsia="zh-CN" w:bidi="hi-IN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095A5E"/>
    <w:rPr>
      <w:color w:val="605E5C"/>
      <w:shd w:val="clear" w:color="auto" w:fill="E1DFDD"/>
    </w:rPr>
  </w:style>
  <w:style w:type="paragraph" w:styleId="Notedebasdepage">
    <w:name w:val="footnote text"/>
    <w:basedOn w:val="Normal"/>
    <w:link w:val="NotedebasdepageCar"/>
    <w:uiPriority w:val="99"/>
    <w:unhideWhenUsed/>
    <w:qFormat/>
    <w:rsid w:val="00095A5E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095A5E"/>
    <w:rPr>
      <w:sz w:val="20"/>
      <w:szCs w:val="20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095A5E"/>
    <w:rPr>
      <w:vertAlign w:val="superscript"/>
    </w:rPr>
  </w:style>
  <w:style w:type="character" w:styleId="Accentuation">
    <w:name w:val="Emphasis"/>
    <w:basedOn w:val="Policepardfaut"/>
    <w:uiPriority w:val="20"/>
    <w:qFormat/>
    <w:rsid w:val="00095A5E"/>
    <w:rPr>
      <w:i/>
      <w:iCs/>
    </w:rPr>
  </w:style>
  <w:style w:type="character" w:customStyle="1" w:styleId="citation-doi">
    <w:name w:val="citation-doi"/>
    <w:basedOn w:val="Policepardfaut"/>
    <w:rsid w:val="00095A5E"/>
  </w:style>
  <w:style w:type="paragraph" w:styleId="Rvision">
    <w:name w:val="Revision"/>
    <w:hidden/>
    <w:uiPriority w:val="99"/>
    <w:semiHidden/>
    <w:rsid w:val="00095A5E"/>
    <w:pPr>
      <w:spacing w:after="0" w:line="240" w:lineRule="auto"/>
    </w:pPr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095A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95A5E"/>
    <w:rPr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095A5E"/>
  </w:style>
  <w:style w:type="paragraph" w:styleId="Paragraphedeliste">
    <w:name w:val="List Paragraph"/>
    <w:basedOn w:val="Normal"/>
    <w:uiPriority w:val="34"/>
    <w:qFormat/>
    <w:rsid w:val="00095A5E"/>
    <w:pPr>
      <w:ind w:left="720"/>
      <w:contextualSpacing/>
    </w:pPr>
  </w:style>
  <w:style w:type="paragraph" w:styleId="Notedefin">
    <w:name w:val="endnote text"/>
    <w:basedOn w:val="Normal"/>
    <w:link w:val="NotedefinCar"/>
    <w:uiPriority w:val="99"/>
    <w:semiHidden/>
    <w:unhideWhenUsed/>
    <w:rsid w:val="00095A5E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095A5E"/>
    <w:rPr>
      <w:sz w:val="20"/>
      <w:szCs w:val="20"/>
      <w:lang w:val="en-US"/>
    </w:rPr>
  </w:style>
  <w:style w:type="character" w:styleId="Appeldenotedefin">
    <w:name w:val="endnote reference"/>
    <w:basedOn w:val="Policepardfaut"/>
    <w:uiPriority w:val="99"/>
    <w:semiHidden/>
    <w:unhideWhenUsed/>
    <w:rsid w:val="00095A5E"/>
    <w:rPr>
      <w:vertAlign w:val="superscript"/>
    </w:rPr>
  </w:style>
  <w:style w:type="paragraph" w:styleId="Bibliographie">
    <w:name w:val="Bibliography"/>
    <w:basedOn w:val="Normal"/>
    <w:next w:val="Normal"/>
    <w:uiPriority w:val="37"/>
    <w:unhideWhenUsed/>
    <w:rsid w:val="00095A5E"/>
    <w:pPr>
      <w:tabs>
        <w:tab w:val="left" w:pos="504"/>
      </w:tabs>
      <w:spacing w:after="0" w:line="240" w:lineRule="auto"/>
      <w:ind w:left="504" w:hanging="504"/>
    </w:pPr>
  </w:style>
  <w:style w:type="paragraph" w:styleId="En-tte">
    <w:name w:val="header"/>
    <w:basedOn w:val="Normal"/>
    <w:link w:val="En-tteCar"/>
    <w:uiPriority w:val="99"/>
    <w:unhideWhenUsed/>
    <w:rsid w:val="00095A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95A5E"/>
    <w:rPr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095A5E"/>
    <w:rPr>
      <w:color w:val="954F72" w:themeColor="followedHyperlink"/>
      <w:u w:val="single"/>
    </w:rPr>
  </w:style>
  <w:style w:type="character" w:customStyle="1" w:styleId="normaltextrun">
    <w:name w:val="normaltextrun"/>
    <w:basedOn w:val="Policepardfaut"/>
    <w:rsid w:val="00095A5E"/>
  </w:style>
  <w:style w:type="character" w:customStyle="1" w:styleId="tagt">
    <w:name w:val="tag_t"/>
    <w:basedOn w:val="Policepardfaut"/>
    <w:rsid w:val="00095A5E"/>
  </w:style>
  <w:style w:type="paragraph" w:styleId="Textedebulles">
    <w:name w:val="Balloon Text"/>
    <w:basedOn w:val="Normal"/>
    <w:link w:val="TextedebullesCar"/>
    <w:uiPriority w:val="99"/>
    <w:semiHidden/>
    <w:unhideWhenUsed/>
    <w:rsid w:val="00095A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95A5E"/>
    <w:rPr>
      <w:rFonts w:ascii="Segoe UI" w:hAnsi="Segoe UI" w:cs="Segoe UI"/>
      <w:sz w:val="18"/>
      <w:szCs w:val="18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095A5E"/>
  </w:style>
  <w:style w:type="character" w:styleId="lev">
    <w:name w:val="Strong"/>
    <w:basedOn w:val="Policepardfaut"/>
    <w:uiPriority w:val="22"/>
    <w:qFormat/>
    <w:rsid w:val="00095A5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6</Pages>
  <Words>2601</Words>
  <Characters>14311</Characters>
  <Application>Microsoft Office Word</Application>
  <DocSecurity>0</DocSecurity>
  <Lines>119</Lines>
  <Paragraphs>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ine SIGUIER</dc:creator>
  <cp:keywords/>
  <dc:description/>
  <cp:lastModifiedBy>Perrine SIGUIER</cp:lastModifiedBy>
  <cp:revision>63</cp:revision>
  <dcterms:created xsi:type="dcterms:W3CDTF">2025-01-23T14:44:00Z</dcterms:created>
  <dcterms:modified xsi:type="dcterms:W3CDTF">2025-03-19T18:19:00Z</dcterms:modified>
</cp:coreProperties>
</file>